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4C0B8" w14:textId="5BF074DB" w:rsidR="00B666A4" w:rsidRPr="002F6C78" w:rsidRDefault="00B666A4" w:rsidP="00B666A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175D5C">
        <w:rPr>
          <w:rFonts w:ascii="Times New Roman" w:hAnsi="Times New Roman" w:cs="Times New Roman"/>
          <w:b/>
          <w:bCs/>
        </w:rPr>
        <w:t>1</w:t>
      </w:r>
      <w:r w:rsidRPr="002F6C78">
        <w:rPr>
          <w:rFonts w:ascii="Times New Roman" w:hAnsi="Times New Roman" w:cs="Times New Roman"/>
          <w:b/>
          <w:bCs/>
        </w:rPr>
        <w:t xml:space="preserve"> Counselling details</w:t>
      </w:r>
    </w:p>
    <w:p w14:paraId="2DF22DF5" w14:textId="77777777" w:rsidR="00B666A4" w:rsidRPr="002F6C78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margin" w:tblpY="2656"/>
        <w:tblW w:w="0" w:type="auto"/>
        <w:tblLook w:val="04A0" w:firstRow="1" w:lastRow="0" w:firstColumn="1" w:lastColumn="0" w:noHBand="0" w:noVBand="1"/>
      </w:tblPr>
      <w:tblGrid>
        <w:gridCol w:w="4393"/>
        <w:gridCol w:w="4394"/>
      </w:tblGrid>
      <w:tr w:rsidR="00B666A4" w:rsidRPr="002F6C78" w14:paraId="4834DD6B" w14:textId="77777777" w:rsidTr="00B666A4">
        <w:trPr>
          <w:trHeight w:val="336"/>
        </w:trPr>
        <w:tc>
          <w:tcPr>
            <w:tcW w:w="8787" w:type="dxa"/>
            <w:gridSpan w:val="2"/>
          </w:tcPr>
          <w:p w14:paraId="3ED9E50C" w14:textId="2B7DDA5A" w:rsidR="00B666A4" w:rsidRPr="0068565F" w:rsidRDefault="00B666A4" w:rsidP="00B666A4">
            <w:pPr>
              <w:rPr>
                <w:rFonts w:ascii="Times New Roman" w:hAnsi="Times New Roman" w:cs="Times New Roman"/>
                <w:b/>
              </w:rPr>
            </w:pPr>
            <w:r w:rsidRPr="002F6C78">
              <w:rPr>
                <w:rFonts w:ascii="Times New Roman" w:hAnsi="Times New Roman" w:cs="Times New Roman"/>
              </w:rPr>
              <w:t xml:space="preserve">    </w:t>
            </w:r>
            <w:r w:rsidRPr="0068565F">
              <w:rPr>
                <w:rFonts w:ascii="Times New Roman" w:hAnsi="Times New Roman" w:cs="Times New Roman"/>
                <w:b/>
              </w:rPr>
              <w:t>Formal training in communication</w:t>
            </w:r>
            <w:r w:rsidR="00667864">
              <w:rPr>
                <w:rFonts w:ascii="Times New Roman" w:hAnsi="Times New Roman" w:cs="Times New Roman"/>
                <w:b/>
              </w:rPr>
              <w:t xml:space="preserve">      </w:t>
            </w:r>
            <w:r w:rsidR="00B401E4">
              <w:rPr>
                <w:rFonts w:ascii="Times New Roman" w:hAnsi="Times New Roman" w:cs="Times New Roman"/>
                <w:b/>
              </w:rPr>
              <w:t xml:space="preserve">                             </w:t>
            </w:r>
            <w:r w:rsidR="006D33C0">
              <w:rPr>
                <w:rFonts w:ascii="Times New Roman" w:hAnsi="Times New Roman" w:cs="Times New Roman"/>
                <w:b/>
              </w:rPr>
              <w:t xml:space="preserve">    </w:t>
            </w:r>
            <w:r w:rsidR="00B401E4">
              <w:rPr>
                <w:rFonts w:ascii="Times New Roman" w:hAnsi="Times New Roman" w:cs="Times New Roman"/>
                <w:b/>
              </w:rPr>
              <w:t xml:space="preserve"> </w:t>
            </w:r>
            <w:r w:rsidR="006D33C0">
              <w:rPr>
                <w:rFonts w:ascii="Times New Roman" w:hAnsi="Times New Roman" w:cs="Times New Roman"/>
                <w:b/>
              </w:rPr>
              <w:t>n(%)</w:t>
            </w:r>
          </w:p>
        </w:tc>
      </w:tr>
      <w:tr w:rsidR="00B666A4" w:rsidRPr="002F6C78" w14:paraId="5C1C486D" w14:textId="77777777" w:rsidTr="00B666A4">
        <w:trPr>
          <w:trHeight w:val="336"/>
        </w:trPr>
        <w:tc>
          <w:tcPr>
            <w:tcW w:w="4393" w:type="dxa"/>
          </w:tcPr>
          <w:p w14:paraId="2F1F2677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94" w:type="dxa"/>
          </w:tcPr>
          <w:p w14:paraId="59137FD7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72 (49.32)</w:t>
            </w:r>
          </w:p>
        </w:tc>
      </w:tr>
      <w:tr w:rsidR="00B666A4" w:rsidRPr="002F6C78" w14:paraId="010EC90D" w14:textId="77777777" w:rsidTr="00B666A4">
        <w:trPr>
          <w:trHeight w:val="336"/>
        </w:trPr>
        <w:tc>
          <w:tcPr>
            <w:tcW w:w="4393" w:type="dxa"/>
          </w:tcPr>
          <w:p w14:paraId="441357F6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94" w:type="dxa"/>
          </w:tcPr>
          <w:p w14:paraId="35225474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74 (50.68)</w:t>
            </w:r>
          </w:p>
        </w:tc>
      </w:tr>
      <w:tr w:rsidR="00B666A4" w:rsidRPr="002F6C78" w14:paraId="50B2A4B8" w14:textId="77777777" w:rsidTr="00B666A4">
        <w:trPr>
          <w:trHeight w:val="336"/>
        </w:trPr>
        <w:tc>
          <w:tcPr>
            <w:tcW w:w="8787" w:type="dxa"/>
            <w:gridSpan w:val="2"/>
          </w:tcPr>
          <w:p w14:paraId="2F43A235" w14:textId="77777777" w:rsidR="00B666A4" w:rsidRPr="0068565F" w:rsidRDefault="00B666A4" w:rsidP="00B666A4">
            <w:pPr>
              <w:rPr>
                <w:rFonts w:ascii="Times New Roman" w:hAnsi="Times New Roman" w:cs="Times New Roman"/>
                <w:b/>
              </w:rPr>
            </w:pPr>
            <w:r w:rsidRPr="002F6C78">
              <w:rPr>
                <w:rFonts w:ascii="Times New Roman" w:hAnsi="Times New Roman" w:cs="Times New Roman"/>
              </w:rPr>
              <w:t xml:space="preserve">   </w:t>
            </w:r>
            <w:r w:rsidRPr="0068565F">
              <w:rPr>
                <w:rFonts w:ascii="Times New Roman" w:hAnsi="Times New Roman" w:cs="Times New Roman"/>
                <w:b/>
              </w:rPr>
              <w:t>Attend family meeting with consultant</w:t>
            </w:r>
          </w:p>
        </w:tc>
      </w:tr>
      <w:tr w:rsidR="00B666A4" w:rsidRPr="002F6C78" w14:paraId="3C299235" w14:textId="77777777" w:rsidTr="00B666A4">
        <w:trPr>
          <w:trHeight w:val="336"/>
        </w:trPr>
        <w:tc>
          <w:tcPr>
            <w:tcW w:w="4393" w:type="dxa"/>
          </w:tcPr>
          <w:p w14:paraId="70660789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94" w:type="dxa"/>
          </w:tcPr>
          <w:p w14:paraId="153C0F74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91 (62.33)</w:t>
            </w:r>
          </w:p>
        </w:tc>
      </w:tr>
      <w:tr w:rsidR="00B666A4" w:rsidRPr="002F6C78" w14:paraId="1E1A70A4" w14:textId="77777777" w:rsidTr="00B666A4">
        <w:trPr>
          <w:trHeight w:val="336"/>
        </w:trPr>
        <w:tc>
          <w:tcPr>
            <w:tcW w:w="4393" w:type="dxa"/>
          </w:tcPr>
          <w:p w14:paraId="21DAD685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94" w:type="dxa"/>
          </w:tcPr>
          <w:p w14:paraId="636468EE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55 (37.67)</w:t>
            </w:r>
          </w:p>
        </w:tc>
      </w:tr>
      <w:tr w:rsidR="00B666A4" w:rsidRPr="002F6C78" w14:paraId="3CA8EB4E" w14:textId="77777777" w:rsidTr="00B666A4">
        <w:trPr>
          <w:trHeight w:val="336"/>
        </w:trPr>
        <w:tc>
          <w:tcPr>
            <w:tcW w:w="8787" w:type="dxa"/>
            <w:gridSpan w:val="2"/>
          </w:tcPr>
          <w:p w14:paraId="776018EB" w14:textId="77777777" w:rsidR="00B666A4" w:rsidRPr="0068565F" w:rsidRDefault="00B666A4" w:rsidP="00B666A4">
            <w:pPr>
              <w:rPr>
                <w:rFonts w:ascii="Times New Roman" w:hAnsi="Times New Roman" w:cs="Times New Roman"/>
                <w:b/>
              </w:rPr>
            </w:pPr>
            <w:r w:rsidRPr="002F6C78">
              <w:rPr>
                <w:rFonts w:ascii="Times New Roman" w:hAnsi="Times New Roman" w:cs="Times New Roman"/>
              </w:rPr>
              <w:t xml:space="preserve">   </w:t>
            </w:r>
            <w:r w:rsidRPr="0068565F">
              <w:rPr>
                <w:rFonts w:ascii="Times New Roman" w:hAnsi="Times New Roman" w:cs="Times New Roman"/>
                <w:b/>
              </w:rPr>
              <w:t>Opportunity to counsel independently</w:t>
            </w:r>
          </w:p>
        </w:tc>
      </w:tr>
      <w:tr w:rsidR="00B666A4" w:rsidRPr="002F6C78" w14:paraId="7B5CB9B1" w14:textId="77777777" w:rsidTr="00B666A4">
        <w:trPr>
          <w:trHeight w:val="336"/>
        </w:trPr>
        <w:tc>
          <w:tcPr>
            <w:tcW w:w="4393" w:type="dxa"/>
          </w:tcPr>
          <w:p w14:paraId="3757D399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94" w:type="dxa"/>
          </w:tcPr>
          <w:p w14:paraId="3F5D5A44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141 (96.58)</w:t>
            </w:r>
          </w:p>
        </w:tc>
      </w:tr>
      <w:tr w:rsidR="00B666A4" w:rsidRPr="002F6C78" w14:paraId="1F869A9D" w14:textId="77777777" w:rsidTr="00B666A4">
        <w:trPr>
          <w:trHeight w:val="336"/>
        </w:trPr>
        <w:tc>
          <w:tcPr>
            <w:tcW w:w="4393" w:type="dxa"/>
          </w:tcPr>
          <w:p w14:paraId="2F4CB715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94" w:type="dxa"/>
          </w:tcPr>
          <w:p w14:paraId="2D187D2B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5 (3.42)</w:t>
            </w:r>
          </w:p>
        </w:tc>
      </w:tr>
      <w:tr w:rsidR="00B666A4" w:rsidRPr="002F6C78" w14:paraId="5EF8A73E" w14:textId="77777777" w:rsidTr="00B666A4">
        <w:trPr>
          <w:trHeight w:val="336"/>
        </w:trPr>
        <w:tc>
          <w:tcPr>
            <w:tcW w:w="8787" w:type="dxa"/>
            <w:gridSpan w:val="2"/>
          </w:tcPr>
          <w:p w14:paraId="09E63129" w14:textId="77777777" w:rsidR="00B666A4" w:rsidRPr="0068565F" w:rsidRDefault="00B666A4" w:rsidP="00B666A4">
            <w:pPr>
              <w:rPr>
                <w:rFonts w:ascii="Times New Roman" w:hAnsi="Times New Roman" w:cs="Times New Roman"/>
                <w:b/>
              </w:rPr>
            </w:pPr>
            <w:r w:rsidRPr="002F6C78">
              <w:rPr>
                <w:rFonts w:ascii="Times New Roman" w:hAnsi="Times New Roman" w:cs="Times New Roman"/>
              </w:rPr>
              <w:t xml:space="preserve">    </w:t>
            </w:r>
            <w:r w:rsidRPr="0068565F">
              <w:rPr>
                <w:rFonts w:ascii="Times New Roman" w:hAnsi="Times New Roman" w:cs="Times New Roman"/>
                <w:b/>
              </w:rPr>
              <w:t>Scheduled time for family meeting</w:t>
            </w:r>
          </w:p>
        </w:tc>
      </w:tr>
      <w:tr w:rsidR="00B666A4" w:rsidRPr="002F6C78" w14:paraId="05FB8387" w14:textId="77777777" w:rsidTr="00B666A4">
        <w:trPr>
          <w:trHeight w:val="336"/>
        </w:trPr>
        <w:tc>
          <w:tcPr>
            <w:tcW w:w="4393" w:type="dxa"/>
          </w:tcPr>
          <w:p w14:paraId="0434DBF4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94" w:type="dxa"/>
          </w:tcPr>
          <w:p w14:paraId="7AE6DEBA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111(77.62)</w:t>
            </w:r>
          </w:p>
        </w:tc>
      </w:tr>
      <w:tr w:rsidR="00B666A4" w:rsidRPr="002F6C78" w14:paraId="0A208C47" w14:textId="77777777" w:rsidTr="00B666A4">
        <w:trPr>
          <w:trHeight w:val="336"/>
        </w:trPr>
        <w:tc>
          <w:tcPr>
            <w:tcW w:w="4393" w:type="dxa"/>
          </w:tcPr>
          <w:p w14:paraId="1CF1928F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94" w:type="dxa"/>
          </w:tcPr>
          <w:p w14:paraId="7A903A7B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32 (22.38)</w:t>
            </w:r>
          </w:p>
        </w:tc>
      </w:tr>
      <w:tr w:rsidR="00B666A4" w:rsidRPr="002F6C78" w14:paraId="5AB0155B" w14:textId="77777777" w:rsidTr="00B666A4">
        <w:trPr>
          <w:trHeight w:val="336"/>
        </w:trPr>
        <w:tc>
          <w:tcPr>
            <w:tcW w:w="8787" w:type="dxa"/>
            <w:gridSpan w:val="2"/>
          </w:tcPr>
          <w:p w14:paraId="1DB2428E" w14:textId="77777777" w:rsidR="00B666A4" w:rsidRPr="0068565F" w:rsidRDefault="00B666A4" w:rsidP="00B666A4">
            <w:pPr>
              <w:rPr>
                <w:rFonts w:ascii="Times New Roman" w:hAnsi="Times New Roman" w:cs="Times New Roman"/>
                <w:b/>
              </w:rPr>
            </w:pPr>
            <w:r w:rsidRPr="0068565F">
              <w:rPr>
                <w:rFonts w:ascii="Times New Roman" w:hAnsi="Times New Roman" w:cs="Times New Roman"/>
                <w:b/>
              </w:rPr>
              <w:t xml:space="preserve">         Overcoming language barrier</w:t>
            </w:r>
          </w:p>
        </w:tc>
      </w:tr>
      <w:tr w:rsidR="00B666A4" w:rsidRPr="002F6C78" w14:paraId="5CBC8C4E" w14:textId="77777777" w:rsidTr="00B666A4">
        <w:trPr>
          <w:trHeight w:val="336"/>
        </w:trPr>
        <w:tc>
          <w:tcPr>
            <w:tcW w:w="4393" w:type="dxa"/>
          </w:tcPr>
          <w:p w14:paraId="303020BF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94" w:type="dxa"/>
          </w:tcPr>
          <w:p w14:paraId="41650D50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125 (85.62)</w:t>
            </w:r>
          </w:p>
        </w:tc>
      </w:tr>
      <w:tr w:rsidR="00B666A4" w:rsidRPr="002F6C78" w14:paraId="475E7961" w14:textId="77777777" w:rsidTr="00B666A4">
        <w:trPr>
          <w:trHeight w:val="336"/>
        </w:trPr>
        <w:tc>
          <w:tcPr>
            <w:tcW w:w="4393" w:type="dxa"/>
          </w:tcPr>
          <w:p w14:paraId="485F68CC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94" w:type="dxa"/>
          </w:tcPr>
          <w:p w14:paraId="0F44397F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21 (14.38)</w:t>
            </w:r>
          </w:p>
        </w:tc>
      </w:tr>
      <w:tr w:rsidR="00B666A4" w:rsidRPr="002F6C78" w14:paraId="3247BE64" w14:textId="77777777" w:rsidTr="00B666A4">
        <w:trPr>
          <w:trHeight w:val="336"/>
        </w:trPr>
        <w:tc>
          <w:tcPr>
            <w:tcW w:w="4393" w:type="dxa"/>
          </w:tcPr>
          <w:p w14:paraId="0E635994" w14:textId="77777777" w:rsidR="00B666A4" w:rsidRPr="0068565F" w:rsidRDefault="00B666A4" w:rsidP="00B66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565F">
              <w:rPr>
                <w:rFonts w:ascii="Times New Roman" w:hAnsi="Times New Roman" w:cs="Times New Roman"/>
                <w:b/>
              </w:rPr>
              <w:t>Frequency of counselling</w:t>
            </w:r>
          </w:p>
        </w:tc>
        <w:tc>
          <w:tcPr>
            <w:tcW w:w="4394" w:type="dxa"/>
          </w:tcPr>
          <w:p w14:paraId="1470465B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6A4" w:rsidRPr="002F6C78" w14:paraId="3D9869A6" w14:textId="77777777" w:rsidTr="00B666A4">
        <w:trPr>
          <w:trHeight w:val="336"/>
        </w:trPr>
        <w:tc>
          <w:tcPr>
            <w:tcW w:w="4393" w:type="dxa"/>
          </w:tcPr>
          <w:p w14:paraId="055FD80D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Once a day</w:t>
            </w:r>
          </w:p>
        </w:tc>
        <w:tc>
          <w:tcPr>
            <w:tcW w:w="4394" w:type="dxa"/>
          </w:tcPr>
          <w:p w14:paraId="48F01668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29 (19.86)</w:t>
            </w:r>
          </w:p>
        </w:tc>
      </w:tr>
      <w:tr w:rsidR="00B666A4" w:rsidRPr="002F6C78" w14:paraId="3F0BFCF6" w14:textId="77777777" w:rsidTr="00B666A4">
        <w:trPr>
          <w:trHeight w:val="336"/>
        </w:trPr>
        <w:tc>
          <w:tcPr>
            <w:tcW w:w="4393" w:type="dxa"/>
          </w:tcPr>
          <w:p w14:paraId="1B19E54A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Twice a day</w:t>
            </w:r>
          </w:p>
        </w:tc>
        <w:tc>
          <w:tcPr>
            <w:tcW w:w="4394" w:type="dxa"/>
          </w:tcPr>
          <w:p w14:paraId="4B7E1582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34 (23.29)</w:t>
            </w:r>
          </w:p>
        </w:tc>
      </w:tr>
      <w:tr w:rsidR="00B666A4" w:rsidRPr="002F6C78" w14:paraId="35162496" w14:textId="77777777" w:rsidTr="00B666A4">
        <w:trPr>
          <w:trHeight w:val="336"/>
        </w:trPr>
        <w:tc>
          <w:tcPr>
            <w:tcW w:w="4393" w:type="dxa"/>
          </w:tcPr>
          <w:p w14:paraId="49F42FF3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Based on patient’s condition</w:t>
            </w:r>
          </w:p>
        </w:tc>
        <w:tc>
          <w:tcPr>
            <w:tcW w:w="4394" w:type="dxa"/>
          </w:tcPr>
          <w:p w14:paraId="37E05B2A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80 (54.79)</w:t>
            </w:r>
          </w:p>
        </w:tc>
      </w:tr>
      <w:tr w:rsidR="00B666A4" w:rsidRPr="002F6C78" w14:paraId="2A35EE1E" w14:textId="77777777" w:rsidTr="00B666A4">
        <w:trPr>
          <w:trHeight w:val="336"/>
        </w:trPr>
        <w:tc>
          <w:tcPr>
            <w:tcW w:w="4393" w:type="dxa"/>
          </w:tcPr>
          <w:p w14:paraId="2D866F87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394" w:type="dxa"/>
          </w:tcPr>
          <w:p w14:paraId="19714A23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3 (2.05)</w:t>
            </w:r>
          </w:p>
        </w:tc>
      </w:tr>
      <w:tr w:rsidR="00B666A4" w:rsidRPr="002F6C78" w14:paraId="5C880ECA" w14:textId="77777777" w:rsidTr="00B666A4">
        <w:trPr>
          <w:trHeight w:val="336"/>
        </w:trPr>
        <w:tc>
          <w:tcPr>
            <w:tcW w:w="4393" w:type="dxa"/>
          </w:tcPr>
          <w:p w14:paraId="71FCC0B9" w14:textId="77777777" w:rsidR="00B666A4" w:rsidRPr="0068565F" w:rsidRDefault="00B666A4" w:rsidP="00B666A4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177199182"/>
            <w:r w:rsidRPr="0068565F">
              <w:rPr>
                <w:rFonts w:ascii="Times New Roman" w:hAnsi="Times New Roman" w:cs="Times New Roman"/>
                <w:b/>
              </w:rPr>
              <w:t>Average time for counselling/patient</w:t>
            </w:r>
          </w:p>
        </w:tc>
        <w:tc>
          <w:tcPr>
            <w:tcW w:w="4394" w:type="dxa"/>
          </w:tcPr>
          <w:p w14:paraId="087A7285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B666A4" w:rsidRPr="002F6C78" w14:paraId="2E4996AD" w14:textId="77777777" w:rsidTr="00B666A4">
        <w:trPr>
          <w:trHeight w:val="336"/>
        </w:trPr>
        <w:tc>
          <w:tcPr>
            <w:tcW w:w="4393" w:type="dxa"/>
          </w:tcPr>
          <w:p w14:paraId="6AAC373E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5 minutes</w:t>
            </w:r>
          </w:p>
        </w:tc>
        <w:tc>
          <w:tcPr>
            <w:tcW w:w="4394" w:type="dxa"/>
          </w:tcPr>
          <w:p w14:paraId="6BD039E2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19 (13.01)</w:t>
            </w:r>
          </w:p>
        </w:tc>
      </w:tr>
      <w:tr w:rsidR="00B666A4" w:rsidRPr="002F6C78" w14:paraId="5E66253F" w14:textId="77777777" w:rsidTr="00B666A4">
        <w:trPr>
          <w:trHeight w:val="336"/>
        </w:trPr>
        <w:tc>
          <w:tcPr>
            <w:tcW w:w="4393" w:type="dxa"/>
          </w:tcPr>
          <w:p w14:paraId="58264330" w14:textId="0F36907E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lastRenderedPageBreak/>
              <w:t>5-10 minutes</w:t>
            </w:r>
          </w:p>
        </w:tc>
        <w:tc>
          <w:tcPr>
            <w:tcW w:w="4394" w:type="dxa"/>
          </w:tcPr>
          <w:p w14:paraId="4EEC6832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71(48.63)</w:t>
            </w:r>
          </w:p>
        </w:tc>
      </w:tr>
      <w:tr w:rsidR="00B666A4" w:rsidRPr="002F6C78" w14:paraId="4ADD91D0" w14:textId="77777777" w:rsidTr="00B666A4">
        <w:trPr>
          <w:trHeight w:val="336"/>
        </w:trPr>
        <w:tc>
          <w:tcPr>
            <w:tcW w:w="4393" w:type="dxa"/>
          </w:tcPr>
          <w:p w14:paraId="0FAFCEFC" w14:textId="3B51DD02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10-15 minutes</w:t>
            </w:r>
          </w:p>
        </w:tc>
        <w:tc>
          <w:tcPr>
            <w:tcW w:w="4394" w:type="dxa"/>
          </w:tcPr>
          <w:p w14:paraId="66A45F01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43(29.45)</w:t>
            </w:r>
          </w:p>
        </w:tc>
      </w:tr>
      <w:tr w:rsidR="00B666A4" w:rsidRPr="002F6C78" w14:paraId="71FE8327" w14:textId="77777777" w:rsidTr="00B666A4">
        <w:trPr>
          <w:trHeight w:val="336"/>
        </w:trPr>
        <w:tc>
          <w:tcPr>
            <w:tcW w:w="4393" w:type="dxa"/>
          </w:tcPr>
          <w:p w14:paraId="312FBA58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&gt;15 minutes</w:t>
            </w:r>
          </w:p>
        </w:tc>
        <w:tc>
          <w:tcPr>
            <w:tcW w:w="4394" w:type="dxa"/>
          </w:tcPr>
          <w:p w14:paraId="0F0C9D62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13(8.9)</w:t>
            </w:r>
          </w:p>
        </w:tc>
      </w:tr>
      <w:tr w:rsidR="00B666A4" w:rsidRPr="002F6C78" w14:paraId="50E7362F" w14:textId="77777777" w:rsidTr="00B666A4">
        <w:trPr>
          <w:trHeight w:val="336"/>
        </w:trPr>
        <w:tc>
          <w:tcPr>
            <w:tcW w:w="4393" w:type="dxa"/>
          </w:tcPr>
          <w:p w14:paraId="4BFA651B" w14:textId="77777777" w:rsidR="00B666A4" w:rsidRPr="0068565F" w:rsidRDefault="00B666A4" w:rsidP="00B66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565F">
              <w:rPr>
                <w:rFonts w:ascii="Times New Roman" w:hAnsi="Times New Roman" w:cs="Times New Roman"/>
                <w:b/>
              </w:rPr>
              <w:t>Designated space for counselling</w:t>
            </w:r>
          </w:p>
        </w:tc>
        <w:tc>
          <w:tcPr>
            <w:tcW w:w="4394" w:type="dxa"/>
          </w:tcPr>
          <w:p w14:paraId="6005930D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6A4" w:rsidRPr="002F6C78" w14:paraId="3E18B483" w14:textId="77777777" w:rsidTr="00B666A4">
        <w:trPr>
          <w:trHeight w:val="336"/>
        </w:trPr>
        <w:tc>
          <w:tcPr>
            <w:tcW w:w="4393" w:type="dxa"/>
          </w:tcPr>
          <w:p w14:paraId="51168875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94" w:type="dxa"/>
          </w:tcPr>
          <w:p w14:paraId="687DD31B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118(80.82)</w:t>
            </w:r>
          </w:p>
        </w:tc>
      </w:tr>
      <w:tr w:rsidR="00B666A4" w:rsidRPr="002F6C78" w14:paraId="49F256B7" w14:textId="77777777" w:rsidTr="00B666A4">
        <w:trPr>
          <w:trHeight w:val="336"/>
        </w:trPr>
        <w:tc>
          <w:tcPr>
            <w:tcW w:w="4393" w:type="dxa"/>
          </w:tcPr>
          <w:p w14:paraId="54D1C92D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94" w:type="dxa"/>
          </w:tcPr>
          <w:p w14:paraId="0F1F970C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28(19.18)</w:t>
            </w:r>
          </w:p>
        </w:tc>
      </w:tr>
      <w:tr w:rsidR="00B666A4" w:rsidRPr="002F6C78" w14:paraId="4FDCF6C7" w14:textId="77777777" w:rsidTr="00B666A4">
        <w:trPr>
          <w:trHeight w:val="336"/>
        </w:trPr>
        <w:tc>
          <w:tcPr>
            <w:tcW w:w="4393" w:type="dxa"/>
          </w:tcPr>
          <w:p w14:paraId="70F57C86" w14:textId="77777777" w:rsidR="00B666A4" w:rsidRPr="0068565F" w:rsidRDefault="00B666A4" w:rsidP="00B666A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565F">
              <w:rPr>
                <w:rFonts w:ascii="Times New Roman" w:hAnsi="Times New Roman" w:cs="Times New Roman"/>
                <w:b/>
              </w:rPr>
              <w:t>Availability of Audio-visual counselling</w:t>
            </w:r>
          </w:p>
        </w:tc>
        <w:tc>
          <w:tcPr>
            <w:tcW w:w="4394" w:type="dxa"/>
          </w:tcPr>
          <w:p w14:paraId="14B71CEA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6A4" w:rsidRPr="002F6C78" w14:paraId="2252A189" w14:textId="77777777" w:rsidTr="00B666A4">
        <w:trPr>
          <w:trHeight w:val="336"/>
        </w:trPr>
        <w:tc>
          <w:tcPr>
            <w:tcW w:w="4393" w:type="dxa"/>
          </w:tcPr>
          <w:p w14:paraId="52C012CC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394" w:type="dxa"/>
          </w:tcPr>
          <w:p w14:paraId="2D9E05D6" w14:textId="77777777" w:rsidR="00B666A4" w:rsidRPr="002F6C78" w:rsidRDefault="00B666A4" w:rsidP="00B666A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103 (70.55)</w:t>
            </w:r>
          </w:p>
        </w:tc>
      </w:tr>
      <w:tr w:rsidR="007A1C64" w:rsidRPr="002F6C78" w14:paraId="5F8B4994" w14:textId="77777777" w:rsidTr="00B666A4">
        <w:trPr>
          <w:trHeight w:val="336"/>
        </w:trPr>
        <w:tc>
          <w:tcPr>
            <w:tcW w:w="4393" w:type="dxa"/>
          </w:tcPr>
          <w:p w14:paraId="2E29AEA5" w14:textId="7C6B272E" w:rsidR="007A1C64" w:rsidRPr="002F6C78" w:rsidRDefault="007A1C64" w:rsidP="007A1C6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94" w:type="dxa"/>
          </w:tcPr>
          <w:p w14:paraId="101DBA93" w14:textId="35CB0D84" w:rsidR="007A1C64" w:rsidRPr="002F6C78" w:rsidRDefault="007A1C64" w:rsidP="007A1C6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43 (29.45)</w:t>
            </w:r>
          </w:p>
        </w:tc>
      </w:tr>
      <w:tr w:rsidR="007A1C64" w:rsidRPr="002F6C78" w14:paraId="6951394F" w14:textId="77777777" w:rsidTr="00B666A4">
        <w:trPr>
          <w:trHeight w:val="336"/>
        </w:trPr>
        <w:tc>
          <w:tcPr>
            <w:tcW w:w="4393" w:type="dxa"/>
          </w:tcPr>
          <w:p w14:paraId="570BC07C" w14:textId="77777777" w:rsidR="007A1C64" w:rsidRPr="0068565F" w:rsidRDefault="007A1C64" w:rsidP="007A1C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565F">
              <w:rPr>
                <w:rFonts w:ascii="Times New Roman" w:hAnsi="Times New Roman" w:cs="Times New Roman"/>
                <w:b/>
              </w:rPr>
              <w:t>Routine recording of Audio-visual counselling available</w:t>
            </w:r>
          </w:p>
        </w:tc>
        <w:tc>
          <w:tcPr>
            <w:tcW w:w="4394" w:type="dxa"/>
          </w:tcPr>
          <w:p w14:paraId="78E44C54" w14:textId="77777777" w:rsidR="007A1C64" w:rsidRPr="002F6C78" w:rsidRDefault="007A1C64" w:rsidP="007A1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1C64" w:rsidRPr="002F6C78" w14:paraId="35F9FEA0" w14:textId="77777777" w:rsidTr="00B666A4">
        <w:trPr>
          <w:trHeight w:val="336"/>
        </w:trPr>
        <w:tc>
          <w:tcPr>
            <w:tcW w:w="4393" w:type="dxa"/>
          </w:tcPr>
          <w:p w14:paraId="6C108335" w14:textId="77777777" w:rsidR="007A1C64" w:rsidRPr="002F6C78" w:rsidRDefault="007A1C64" w:rsidP="007A1C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Selected patients</w:t>
            </w:r>
          </w:p>
          <w:p w14:paraId="50867D97" w14:textId="77777777" w:rsidR="007A1C64" w:rsidRPr="002F6C78" w:rsidRDefault="007A1C64" w:rsidP="007A1C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  <w:p w14:paraId="528CF514" w14:textId="77777777" w:rsidR="007A1C64" w:rsidRPr="002F6C78" w:rsidRDefault="007A1C64" w:rsidP="007A1C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394" w:type="dxa"/>
          </w:tcPr>
          <w:p w14:paraId="04A2D756" w14:textId="77777777" w:rsidR="007A1C64" w:rsidRPr="002F6C78" w:rsidRDefault="007A1C64" w:rsidP="007A1C6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34 (33.66)</w:t>
            </w:r>
          </w:p>
          <w:p w14:paraId="762BB443" w14:textId="77777777" w:rsidR="007A1C64" w:rsidRPr="002F6C78" w:rsidRDefault="007A1C64" w:rsidP="007A1C6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57 (56.44)</w:t>
            </w:r>
          </w:p>
          <w:p w14:paraId="05AF6D1F" w14:textId="77777777" w:rsidR="007A1C64" w:rsidRPr="002F6C78" w:rsidRDefault="007A1C64" w:rsidP="007A1C64">
            <w:pPr>
              <w:jc w:val="center"/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10 (9.90)</w:t>
            </w:r>
          </w:p>
        </w:tc>
      </w:tr>
    </w:tbl>
    <w:p w14:paraId="52AA1B16" w14:textId="77777777" w:rsidR="00B666A4" w:rsidRDefault="00B666A4" w:rsidP="00B666A4">
      <w:pPr>
        <w:spacing w:line="480" w:lineRule="auto"/>
        <w:rPr>
          <w:rFonts w:ascii="Times New Roman" w:hAnsi="Times New Roman" w:cs="Times New Roman"/>
        </w:rPr>
      </w:pPr>
    </w:p>
    <w:p w14:paraId="62DE0876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AF77F2A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3D66878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37280F6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ACA2E23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958ED92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39EF9CB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862BBAC" w14:textId="77777777" w:rsidR="00833045" w:rsidRDefault="00833045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4FF404E" w14:textId="3D1BA3AB" w:rsidR="00B666A4" w:rsidRDefault="006D33C0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 </w:t>
      </w:r>
      <w:r w:rsidR="00667864">
        <w:rPr>
          <w:rFonts w:ascii="Times New Roman" w:hAnsi="Times New Roman" w:cs="Times New Roman"/>
          <w:lang w:val="en-US"/>
        </w:rPr>
        <w:t>(% percentage)</w:t>
      </w:r>
    </w:p>
    <w:p w14:paraId="7F52E333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9E306E7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58C8AA3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BAF43F6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DCF2FC7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0689F10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8AB0460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D3AF5E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AFB707B" w14:textId="77777777" w:rsidR="00B666A4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B16F587" w14:textId="6F392BCA" w:rsidR="00B666A4" w:rsidRPr="002F6C78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S2 Hospital policies and practices</w:t>
      </w:r>
    </w:p>
    <w:tbl>
      <w:tblPr>
        <w:tblStyle w:val="TableGrid"/>
        <w:tblW w:w="8739" w:type="dxa"/>
        <w:tblLayout w:type="fixed"/>
        <w:tblLook w:val="04A0" w:firstRow="1" w:lastRow="0" w:firstColumn="1" w:lastColumn="0" w:noHBand="0" w:noVBand="1"/>
      </w:tblPr>
      <w:tblGrid>
        <w:gridCol w:w="2502"/>
        <w:gridCol w:w="3118"/>
        <w:gridCol w:w="3119"/>
      </w:tblGrid>
      <w:tr w:rsidR="00B666A4" w:rsidRPr="002F6C78" w14:paraId="155E2728" w14:textId="77777777" w:rsidTr="00B666A4">
        <w:trPr>
          <w:trHeight w:val="600"/>
        </w:trPr>
        <w:tc>
          <w:tcPr>
            <w:tcW w:w="2502" w:type="dxa"/>
          </w:tcPr>
          <w:p w14:paraId="0AD60387" w14:textId="77777777" w:rsidR="00B666A4" w:rsidRPr="002F6C78" w:rsidRDefault="00B666A4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  <w:b/>
                <w:bCs/>
              </w:rPr>
              <w:t xml:space="preserve">Code white policy </w:t>
            </w:r>
          </w:p>
        </w:tc>
        <w:tc>
          <w:tcPr>
            <w:tcW w:w="3118" w:type="dxa"/>
          </w:tcPr>
          <w:p w14:paraId="4F521075" w14:textId="77777777" w:rsidR="00B666A4" w:rsidRPr="002F6C78" w:rsidRDefault="00B666A4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 xml:space="preserve">Yes </w:t>
            </w:r>
          </w:p>
          <w:p w14:paraId="1A4E3E1C" w14:textId="77777777" w:rsidR="00B666A4" w:rsidRPr="002F6C78" w:rsidRDefault="00B666A4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119" w:type="dxa"/>
          </w:tcPr>
          <w:p w14:paraId="46B17756" w14:textId="77777777" w:rsidR="00B666A4" w:rsidRPr="002F6C78" w:rsidRDefault="00B666A4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88 (60.27)</w:t>
            </w:r>
          </w:p>
          <w:p w14:paraId="213BFCCE" w14:textId="77777777" w:rsidR="00B666A4" w:rsidRPr="002F6C78" w:rsidRDefault="00B666A4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58 (39.72)</w:t>
            </w:r>
          </w:p>
        </w:tc>
      </w:tr>
      <w:tr w:rsidR="000666D9" w:rsidRPr="002F6C78" w14:paraId="78C9C0C1" w14:textId="77777777" w:rsidTr="000666D9">
        <w:trPr>
          <w:trHeight w:val="528"/>
        </w:trPr>
        <w:tc>
          <w:tcPr>
            <w:tcW w:w="2502" w:type="dxa"/>
          </w:tcPr>
          <w:p w14:paraId="5810E579" w14:textId="20ABCF7D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  <w:b/>
                <w:bCs/>
              </w:rPr>
              <w:t>EOLC policy</w:t>
            </w:r>
          </w:p>
        </w:tc>
        <w:tc>
          <w:tcPr>
            <w:tcW w:w="3118" w:type="dxa"/>
          </w:tcPr>
          <w:p w14:paraId="104A2BC5" w14:textId="77777777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 xml:space="preserve">Yes </w:t>
            </w:r>
          </w:p>
          <w:p w14:paraId="0D439C08" w14:textId="07DEAC49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9" w:type="dxa"/>
          </w:tcPr>
          <w:p w14:paraId="5E127876" w14:textId="77777777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87 (59.58)</w:t>
            </w:r>
          </w:p>
          <w:p w14:paraId="14BB8428" w14:textId="05A42BF3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59 (40.41)</w:t>
            </w:r>
          </w:p>
        </w:tc>
      </w:tr>
      <w:tr w:rsidR="000666D9" w:rsidRPr="002F6C78" w14:paraId="534CFD3A" w14:textId="77777777" w:rsidTr="00B666A4">
        <w:trPr>
          <w:trHeight w:val="554"/>
        </w:trPr>
        <w:tc>
          <w:tcPr>
            <w:tcW w:w="2502" w:type="dxa"/>
          </w:tcPr>
          <w:p w14:paraId="6EF49E3A" w14:textId="7D24E795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  <w:b/>
                <w:bCs/>
              </w:rPr>
              <w:t>EOLC policy: need of the hour</w:t>
            </w:r>
          </w:p>
        </w:tc>
        <w:tc>
          <w:tcPr>
            <w:tcW w:w="3118" w:type="dxa"/>
          </w:tcPr>
          <w:p w14:paraId="0FDA06F8" w14:textId="77777777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  <w:p w14:paraId="40E3C1F9" w14:textId="3A4A1C47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9" w:type="dxa"/>
          </w:tcPr>
          <w:p w14:paraId="4FC6AA20" w14:textId="77777777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141 (96.57)</w:t>
            </w:r>
          </w:p>
          <w:p w14:paraId="057E248E" w14:textId="137962AC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5 (3.42)</w:t>
            </w:r>
          </w:p>
        </w:tc>
      </w:tr>
      <w:tr w:rsidR="000666D9" w:rsidRPr="002F6C78" w14:paraId="109BDC0D" w14:textId="77777777" w:rsidTr="00B666A4">
        <w:trPr>
          <w:trHeight w:val="655"/>
        </w:trPr>
        <w:tc>
          <w:tcPr>
            <w:tcW w:w="2502" w:type="dxa"/>
          </w:tcPr>
          <w:p w14:paraId="4B9B8943" w14:textId="34B82B4E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  <w:b/>
                <w:bCs/>
              </w:rPr>
              <w:t>Do you have bereavement support</w:t>
            </w:r>
          </w:p>
        </w:tc>
        <w:tc>
          <w:tcPr>
            <w:tcW w:w="3118" w:type="dxa"/>
          </w:tcPr>
          <w:p w14:paraId="093CD03D" w14:textId="77777777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Yes</w:t>
            </w:r>
          </w:p>
          <w:p w14:paraId="43B076A8" w14:textId="7D0D6828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9" w:type="dxa"/>
          </w:tcPr>
          <w:p w14:paraId="70682829" w14:textId="77777777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68 (46.57)</w:t>
            </w:r>
          </w:p>
          <w:p w14:paraId="10907316" w14:textId="66D9AB12" w:rsidR="000666D9" w:rsidRPr="002F6C78" w:rsidRDefault="000666D9" w:rsidP="00B666A4">
            <w:pPr>
              <w:rPr>
                <w:rFonts w:ascii="Times New Roman" w:hAnsi="Times New Roman" w:cs="Times New Roman"/>
              </w:rPr>
            </w:pPr>
            <w:r w:rsidRPr="002F6C78">
              <w:rPr>
                <w:rFonts w:ascii="Times New Roman" w:hAnsi="Times New Roman" w:cs="Times New Roman"/>
              </w:rPr>
              <w:t>78 (53.42)</w:t>
            </w:r>
          </w:p>
        </w:tc>
      </w:tr>
    </w:tbl>
    <w:p w14:paraId="19223862" w14:textId="77777777" w:rsidR="00B666A4" w:rsidRPr="002F6C78" w:rsidRDefault="00B666A4" w:rsidP="00B666A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4D5E1BF" w14:textId="3A4DFD98" w:rsidR="00B666A4" w:rsidRDefault="00B666A4" w:rsidP="00D40973">
      <w:pPr>
        <w:rPr>
          <w:rFonts w:ascii="Times New Roman" w:hAnsi="Times New Roman" w:cs="Times New Roman"/>
        </w:rPr>
      </w:pPr>
      <w:r w:rsidRPr="00023770">
        <w:rPr>
          <w:rFonts w:ascii="Times New Roman" w:hAnsi="Times New Roman" w:cs="Times New Roman"/>
        </w:rPr>
        <w:t>EOLC-End of life care</w:t>
      </w:r>
      <w:r w:rsidR="006D33C0">
        <w:rPr>
          <w:rFonts w:ascii="Times New Roman" w:hAnsi="Times New Roman" w:cs="Times New Roman"/>
        </w:rPr>
        <w:t xml:space="preserve">, </w:t>
      </w:r>
      <w:r w:rsidR="00757D5B">
        <w:rPr>
          <w:rFonts w:ascii="Times New Roman" w:hAnsi="Times New Roman" w:cs="Times New Roman"/>
        </w:rPr>
        <w:t>n</w:t>
      </w:r>
      <w:r w:rsidR="006D33C0">
        <w:rPr>
          <w:rFonts w:ascii="Times New Roman" w:hAnsi="Times New Roman" w:cs="Times New Roman"/>
        </w:rPr>
        <w:t xml:space="preserve"> (% percentage)</w:t>
      </w:r>
    </w:p>
    <w:p w14:paraId="1C4220A6" w14:textId="77777777" w:rsidR="00B666A4" w:rsidRDefault="00B666A4" w:rsidP="00D40973">
      <w:pPr>
        <w:rPr>
          <w:rFonts w:ascii="Times New Roman" w:hAnsi="Times New Roman" w:cs="Times New Roman"/>
        </w:rPr>
      </w:pPr>
    </w:p>
    <w:p w14:paraId="2FEB45FD" w14:textId="77777777" w:rsidR="00B666A4" w:rsidRDefault="00B666A4" w:rsidP="00D40973">
      <w:pPr>
        <w:rPr>
          <w:rFonts w:ascii="Times New Roman" w:hAnsi="Times New Roman" w:cs="Times New Roman"/>
        </w:rPr>
      </w:pPr>
    </w:p>
    <w:p w14:paraId="1B614630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7DCE6C3C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731B40F7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779837A4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259B8EC8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5BC16067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249C2FC7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16E1AF66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6B12A82E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45CADB88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1254BCC3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57DA3BD6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6A366704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441B0255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5B3556B6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284C6A2C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1691DC99" w14:textId="77777777" w:rsidR="000666D9" w:rsidRDefault="000666D9" w:rsidP="00D40973">
      <w:pPr>
        <w:rPr>
          <w:rFonts w:ascii="Times New Roman" w:hAnsi="Times New Roman" w:cs="Times New Roman"/>
        </w:rPr>
      </w:pPr>
    </w:p>
    <w:p w14:paraId="7D3F2D4F" w14:textId="35819FC8" w:rsidR="00D40973" w:rsidRDefault="00B666A4" w:rsidP="00D409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3</w:t>
      </w:r>
      <w:r w:rsidR="00D40973">
        <w:rPr>
          <w:rFonts w:ascii="Times New Roman" w:hAnsi="Times New Roman" w:cs="Times New Roman"/>
        </w:rPr>
        <w:t xml:space="preserve"> Type of hospital and communication practices</w:t>
      </w:r>
    </w:p>
    <w:p w14:paraId="7BBA337F" w14:textId="77777777" w:rsidR="00D40973" w:rsidRDefault="00D40973" w:rsidP="00D4097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2673"/>
        <w:gridCol w:w="2020"/>
        <w:gridCol w:w="1985"/>
        <w:gridCol w:w="1012"/>
      </w:tblGrid>
      <w:tr w:rsidR="00D40973" w14:paraId="1A8F33E7" w14:textId="77777777" w:rsidTr="007D5771">
        <w:tc>
          <w:tcPr>
            <w:tcW w:w="2673" w:type="dxa"/>
          </w:tcPr>
          <w:p w14:paraId="31567C75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673" w:type="dxa"/>
          </w:tcPr>
          <w:p w14:paraId="5DF16EF1" w14:textId="326B75D1" w:rsidR="00D40973" w:rsidRDefault="007616E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</w:t>
            </w:r>
            <w:r w:rsidR="00D40973">
              <w:rPr>
                <w:rFonts w:ascii="Times New Roman" w:hAnsi="Times New Roman" w:cs="Times New Roman"/>
              </w:rPr>
              <w:t>ment Hospital</w:t>
            </w:r>
          </w:p>
          <w:p w14:paraId="1239F69C" w14:textId="21EC5271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4C076C">
              <w:rPr>
                <w:rFonts w:ascii="Times New Roman" w:hAnsi="Times New Roman" w:cs="Times New Roman"/>
              </w:rPr>
              <w:t xml:space="preserve"> (20.54)</w:t>
            </w:r>
          </w:p>
        </w:tc>
        <w:tc>
          <w:tcPr>
            <w:tcW w:w="2020" w:type="dxa"/>
          </w:tcPr>
          <w:p w14:paraId="54B67718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/ Corporate</w:t>
            </w:r>
          </w:p>
          <w:p w14:paraId="7703A4F0" w14:textId="558567F8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3B47FE">
              <w:rPr>
                <w:rFonts w:ascii="Times New Roman" w:hAnsi="Times New Roman" w:cs="Times New Roman"/>
              </w:rPr>
              <w:t>(65.75)</w:t>
            </w:r>
          </w:p>
        </w:tc>
        <w:tc>
          <w:tcPr>
            <w:tcW w:w="1985" w:type="dxa"/>
          </w:tcPr>
          <w:p w14:paraId="61DB877E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 non profit</w:t>
            </w:r>
          </w:p>
          <w:p w14:paraId="3DE9D3CD" w14:textId="269E2920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3B47FE">
              <w:rPr>
                <w:rFonts w:ascii="Times New Roman" w:hAnsi="Times New Roman" w:cs="Times New Roman"/>
              </w:rPr>
              <w:t>(13.69)</w:t>
            </w:r>
          </w:p>
        </w:tc>
        <w:tc>
          <w:tcPr>
            <w:tcW w:w="992" w:type="dxa"/>
          </w:tcPr>
          <w:p w14:paraId="4E6F2FF2" w14:textId="143B03C1" w:rsidR="00D40973" w:rsidRDefault="00D00AA7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4097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40973" w14:paraId="2B891E04" w14:textId="77777777" w:rsidTr="007D5771">
        <w:tc>
          <w:tcPr>
            <w:tcW w:w="2673" w:type="dxa"/>
          </w:tcPr>
          <w:p w14:paraId="2C9D6CE5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hours</w:t>
            </w:r>
          </w:p>
          <w:p w14:paraId="02C6E85C" w14:textId="2003E2B2" w:rsidR="0076716A" w:rsidRDefault="0076716A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8 hours</w:t>
            </w:r>
          </w:p>
        </w:tc>
        <w:tc>
          <w:tcPr>
            <w:tcW w:w="2673" w:type="dxa"/>
          </w:tcPr>
          <w:p w14:paraId="23CCB0D2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93.33)</w:t>
            </w:r>
          </w:p>
        </w:tc>
        <w:tc>
          <w:tcPr>
            <w:tcW w:w="2020" w:type="dxa"/>
          </w:tcPr>
          <w:p w14:paraId="7EA81FE2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(91.66)</w:t>
            </w:r>
          </w:p>
        </w:tc>
        <w:tc>
          <w:tcPr>
            <w:tcW w:w="1985" w:type="dxa"/>
          </w:tcPr>
          <w:p w14:paraId="12DC2FC5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95)</w:t>
            </w:r>
          </w:p>
        </w:tc>
        <w:tc>
          <w:tcPr>
            <w:tcW w:w="992" w:type="dxa"/>
          </w:tcPr>
          <w:p w14:paraId="2421460D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</w:t>
            </w:r>
          </w:p>
        </w:tc>
      </w:tr>
      <w:tr w:rsidR="00D40973" w14:paraId="6ABCDC76" w14:textId="77777777" w:rsidTr="007D5771">
        <w:tc>
          <w:tcPr>
            <w:tcW w:w="2673" w:type="dxa"/>
          </w:tcPr>
          <w:p w14:paraId="46514942" w14:textId="0CCF71CC" w:rsidR="00D40973" w:rsidRDefault="00A33F8F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</w:t>
            </w:r>
            <w:r w:rsidR="00D40973">
              <w:rPr>
                <w:rFonts w:ascii="Times New Roman" w:hAnsi="Times New Roman" w:cs="Times New Roman"/>
              </w:rPr>
              <w:t xml:space="preserve"> training</w:t>
            </w:r>
            <w:r w:rsidR="00510E88">
              <w:rPr>
                <w:rFonts w:ascii="Times New Roman" w:hAnsi="Times New Roman" w:cs="Times New Roman"/>
              </w:rPr>
              <w:t xml:space="preserve"> in communication</w:t>
            </w:r>
          </w:p>
        </w:tc>
        <w:tc>
          <w:tcPr>
            <w:tcW w:w="2673" w:type="dxa"/>
          </w:tcPr>
          <w:p w14:paraId="37743F98" w14:textId="2879BAE5" w:rsidR="00D40973" w:rsidRDefault="002A101B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6.67</w:t>
            </w:r>
            <w:r w:rsidR="00D40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0" w:type="dxa"/>
          </w:tcPr>
          <w:p w14:paraId="01B8832A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50)</w:t>
            </w:r>
          </w:p>
        </w:tc>
        <w:tc>
          <w:tcPr>
            <w:tcW w:w="1985" w:type="dxa"/>
          </w:tcPr>
          <w:p w14:paraId="1E8C86AD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5)</w:t>
            </w:r>
          </w:p>
        </w:tc>
        <w:tc>
          <w:tcPr>
            <w:tcW w:w="992" w:type="dxa"/>
          </w:tcPr>
          <w:p w14:paraId="101758F8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</w:tr>
      <w:tr w:rsidR="00D40973" w14:paraId="0E199D2E" w14:textId="77777777" w:rsidTr="007D5771">
        <w:tc>
          <w:tcPr>
            <w:tcW w:w="2673" w:type="dxa"/>
          </w:tcPr>
          <w:p w14:paraId="6A6287D0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family counselling</w:t>
            </w:r>
          </w:p>
        </w:tc>
        <w:tc>
          <w:tcPr>
            <w:tcW w:w="2673" w:type="dxa"/>
          </w:tcPr>
          <w:p w14:paraId="61011472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0)</w:t>
            </w:r>
          </w:p>
        </w:tc>
        <w:tc>
          <w:tcPr>
            <w:tcW w:w="2020" w:type="dxa"/>
          </w:tcPr>
          <w:p w14:paraId="017A4A1C" w14:textId="1E6414CD" w:rsidR="00D40973" w:rsidRDefault="0076716A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65.63</w:t>
            </w:r>
            <w:r w:rsidR="00D40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B79CED7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5)</w:t>
            </w:r>
          </w:p>
        </w:tc>
        <w:tc>
          <w:tcPr>
            <w:tcW w:w="992" w:type="dxa"/>
          </w:tcPr>
          <w:p w14:paraId="1B00F091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D40973" w14:paraId="494ED1F0" w14:textId="77777777" w:rsidTr="007D5771">
        <w:tc>
          <w:tcPr>
            <w:tcW w:w="2673" w:type="dxa"/>
          </w:tcPr>
          <w:p w14:paraId="07AFB186" w14:textId="03A6D963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portunity</w:t>
            </w:r>
            <w:r w:rsidR="00510E88">
              <w:rPr>
                <w:rFonts w:ascii="Times New Roman" w:hAnsi="Times New Roman" w:cs="Times New Roman"/>
              </w:rPr>
              <w:t xml:space="preserve"> for counselling</w:t>
            </w:r>
          </w:p>
        </w:tc>
        <w:tc>
          <w:tcPr>
            <w:tcW w:w="2673" w:type="dxa"/>
          </w:tcPr>
          <w:p w14:paraId="7A3A23EA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100)</w:t>
            </w:r>
          </w:p>
        </w:tc>
        <w:tc>
          <w:tcPr>
            <w:tcW w:w="2020" w:type="dxa"/>
          </w:tcPr>
          <w:p w14:paraId="2380B7BA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94.79)</w:t>
            </w:r>
          </w:p>
        </w:tc>
        <w:tc>
          <w:tcPr>
            <w:tcW w:w="1985" w:type="dxa"/>
          </w:tcPr>
          <w:p w14:paraId="1C152DD1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00)</w:t>
            </w:r>
          </w:p>
        </w:tc>
        <w:tc>
          <w:tcPr>
            <w:tcW w:w="992" w:type="dxa"/>
          </w:tcPr>
          <w:p w14:paraId="738B7D32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</w:tr>
      <w:tr w:rsidR="00D40973" w14:paraId="53919728" w14:textId="77777777" w:rsidTr="007D5771">
        <w:tc>
          <w:tcPr>
            <w:tcW w:w="2673" w:type="dxa"/>
          </w:tcPr>
          <w:p w14:paraId="6FD8B7E1" w14:textId="71E3A0B6" w:rsidR="00D40973" w:rsidRPr="00406A4D" w:rsidRDefault="00D40973" w:rsidP="007D55EE">
            <w:pPr>
              <w:rPr>
                <w:rFonts w:ascii="Times New Roman" w:hAnsi="Times New Roman" w:cs="Times New Roman"/>
                <w:color w:val="FF0000"/>
              </w:rPr>
            </w:pPr>
            <w:r w:rsidRPr="00D40973">
              <w:rPr>
                <w:rFonts w:ascii="Times New Roman" w:hAnsi="Times New Roman" w:cs="Times New Roman"/>
              </w:rPr>
              <w:t>Scheduled time</w:t>
            </w:r>
            <w:r w:rsidR="00510E88">
              <w:rPr>
                <w:rFonts w:ascii="Times New Roman" w:hAnsi="Times New Roman" w:cs="Times New Roman"/>
              </w:rPr>
              <w:t xml:space="preserve"> for counselling</w:t>
            </w:r>
          </w:p>
        </w:tc>
        <w:tc>
          <w:tcPr>
            <w:tcW w:w="2673" w:type="dxa"/>
          </w:tcPr>
          <w:p w14:paraId="68132ED1" w14:textId="16AAAC37" w:rsidR="00D40973" w:rsidRDefault="0076716A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76.67</w:t>
            </w:r>
            <w:r w:rsidR="00D40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0" w:type="dxa"/>
          </w:tcPr>
          <w:p w14:paraId="42F80056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79.57)</w:t>
            </w:r>
          </w:p>
        </w:tc>
        <w:tc>
          <w:tcPr>
            <w:tcW w:w="1985" w:type="dxa"/>
          </w:tcPr>
          <w:p w14:paraId="3F31B91C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0)</w:t>
            </w:r>
          </w:p>
        </w:tc>
        <w:tc>
          <w:tcPr>
            <w:tcW w:w="992" w:type="dxa"/>
          </w:tcPr>
          <w:p w14:paraId="71974727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</w:tr>
      <w:tr w:rsidR="00D40973" w14:paraId="3E4BC1E2" w14:textId="77777777" w:rsidTr="007D5771">
        <w:tc>
          <w:tcPr>
            <w:tcW w:w="2673" w:type="dxa"/>
          </w:tcPr>
          <w:p w14:paraId="65C07B84" w14:textId="4ECEFCDB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ignated area</w:t>
            </w:r>
            <w:r w:rsidR="00510E88">
              <w:rPr>
                <w:rFonts w:ascii="Times New Roman" w:hAnsi="Times New Roman" w:cs="Times New Roman"/>
              </w:rPr>
              <w:t xml:space="preserve"> for family meeting</w:t>
            </w:r>
          </w:p>
        </w:tc>
        <w:tc>
          <w:tcPr>
            <w:tcW w:w="2673" w:type="dxa"/>
          </w:tcPr>
          <w:p w14:paraId="244F6699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60)</w:t>
            </w:r>
          </w:p>
        </w:tc>
        <w:tc>
          <w:tcPr>
            <w:tcW w:w="2020" w:type="dxa"/>
          </w:tcPr>
          <w:p w14:paraId="151FC7C9" w14:textId="1F39478F" w:rsidR="00D40973" w:rsidRDefault="00FB29C7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84.38</w:t>
            </w:r>
            <w:r w:rsidR="00D40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7F403971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95)</w:t>
            </w:r>
          </w:p>
        </w:tc>
        <w:tc>
          <w:tcPr>
            <w:tcW w:w="992" w:type="dxa"/>
          </w:tcPr>
          <w:p w14:paraId="5DE89292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D40973" w14:paraId="2E235C3E" w14:textId="77777777" w:rsidTr="007D5771">
        <w:tc>
          <w:tcPr>
            <w:tcW w:w="2673" w:type="dxa"/>
          </w:tcPr>
          <w:p w14:paraId="7B59C294" w14:textId="798DFEEF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V counselling</w:t>
            </w:r>
            <w:r w:rsidR="00510E88">
              <w:rPr>
                <w:rFonts w:ascii="Times New Roman" w:hAnsi="Times New Roman" w:cs="Times New Roman"/>
              </w:rPr>
              <w:t xml:space="preserve"> </w:t>
            </w:r>
            <w:r w:rsidR="00501252">
              <w:rPr>
                <w:rFonts w:ascii="Times New Roman" w:hAnsi="Times New Roman" w:cs="Times New Roman"/>
              </w:rPr>
              <w:t>facility is available</w:t>
            </w:r>
          </w:p>
        </w:tc>
        <w:tc>
          <w:tcPr>
            <w:tcW w:w="2673" w:type="dxa"/>
          </w:tcPr>
          <w:p w14:paraId="3D8AB2E8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3.33)</w:t>
            </w:r>
          </w:p>
        </w:tc>
        <w:tc>
          <w:tcPr>
            <w:tcW w:w="2020" w:type="dxa"/>
          </w:tcPr>
          <w:p w14:paraId="0CFE53F6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79.16)</w:t>
            </w:r>
          </w:p>
        </w:tc>
        <w:tc>
          <w:tcPr>
            <w:tcW w:w="1985" w:type="dxa"/>
          </w:tcPr>
          <w:p w14:paraId="13E7CA81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5)</w:t>
            </w:r>
          </w:p>
        </w:tc>
        <w:tc>
          <w:tcPr>
            <w:tcW w:w="992" w:type="dxa"/>
          </w:tcPr>
          <w:p w14:paraId="3E506AF0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40973" w14:paraId="3A5726EE" w14:textId="77777777" w:rsidTr="007D5771">
        <w:tc>
          <w:tcPr>
            <w:tcW w:w="2673" w:type="dxa"/>
          </w:tcPr>
          <w:p w14:paraId="1D96954F" w14:textId="2CC34271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V Recording routinely</w:t>
            </w:r>
            <w:r w:rsidR="00510E88">
              <w:rPr>
                <w:rFonts w:ascii="Times New Roman" w:hAnsi="Times New Roman" w:cs="Times New Roman"/>
              </w:rPr>
              <w:t xml:space="preserve"> used during family meetings</w:t>
            </w:r>
            <w:r w:rsidR="00160889">
              <w:rPr>
                <w:rFonts w:ascii="Times New Roman" w:hAnsi="Times New Roman" w:cs="Times New Roman"/>
              </w:rPr>
              <w:t xml:space="preserve"> if A-V counselling was available</w:t>
            </w:r>
          </w:p>
        </w:tc>
        <w:tc>
          <w:tcPr>
            <w:tcW w:w="2673" w:type="dxa"/>
          </w:tcPr>
          <w:p w14:paraId="34EAC8EC" w14:textId="79563F13" w:rsidR="00D40973" w:rsidRDefault="00160889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0</w:t>
            </w:r>
            <w:r w:rsidR="00D40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0" w:type="dxa"/>
          </w:tcPr>
          <w:p w14:paraId="2E2ADBAE" w14:textId="053BB77D" w:rsidR="00D40973" w:rsidRDefault="00160889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52</w:t>
            </w:r>
            <w:r w:rsidR="00D40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D3A62CD" w14:textId="71C99D3D" w:rsidR="00D40973" w:rsidRDefault="00160889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1.25</w:t>
            </w:r>
            <w:r w:rsidR="00D40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3ED1BFB" w14:textId="55DFE64D" w:rsidR="00D40973" w:rsidRDefault="0072219C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D40973" w14:paraId="150FF961" w14:textId="77777777" w:rsidTr="007D5771">
        <w:tc>
          <w:tcPr>
            <w:tcW w:w="2673" w:type="dxa"/>
          </w:tcPr>
          <w:p w14:paraId="0CEEE020" w14:textId="20193ABB" w:rsidR="00D40973" w:rsidRPr="00517665" w:rsidRDefault="00D40973" w:rsidP="007D55EE">
            <w:pPr>
              <w:rPr>
                <w:rFonts w:ascii="Times New Roman" w:hAnsi="Times New Roman" w:cs="Times New Roman"/>
                <w:b/>
              </w:rPr>
            </w:pPr>
            <w:r w:rsidRPr="00517665">
              <w:rPr>
                <w:rFonts w:ascii="Times New Roman" w:hAnsi="Times New Roman" w:cs="Times New Roman"/>
                <w:b/>
              </w:rPr>
              <w:t>Barriers</w:t>
            </w:r>
            <w:r w:rsidR="00517665" w:rsidRPr="00517665">
              <w:rPr>
                <w:rFonts w:ascii="Times New Roman" w:hAnsi="Times New Roman" w:cs="Times New Roman"/>
                <w:b/>
              </w:rPr>
              <w:t xml:space="preserve"> for effective  counselling </w:t>
            </w:r>
          </w:p>
        </w:tc>
        <w:tc>
          <w:tcPr>
            <w:tcW w:w="2673" w:type="dxa"/>
          </w:tcPr>
          <w:p w14:paraId="4318E2D9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</w:tcPr>
          <w:p w14:paraId="2CC373A7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13898D2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34B913F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</w:p>
        </w:tc>
      </w:tr>
      <w:tr w:rsidR="00D40973" w14:paraId="3313DCCF" w14:textId="77777777" w:rsidTr="007D5771">
        <w:tc>
          <w:tcPr>
            <w:tcW w:w="2673" w:type="dxa"/>
          </w:tcPr>
          <w:p w14:paraId="20DEA966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demographic</w:t>
            </w:r>
          </w:p>
        </w:tc>
        <w:tc>
          <w:tcPr>
            <w:tcW w:w="2673" w:type="dxa"/>
          </w:tcPr>
          <w:p w14:paraId="19157983" w14:textId="44361A85" w:rsidR="00D40973" w:rsidRDefault="0076716A" w:rsidP="00767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6.67</w:t>
            </w:r>
          </w:p>
        </w:tc>
        <w:tc>
          <w:tcPr>
            <w:tcW w:w="2020" w:type="dxa"/>
          </w:tcPr>
          <w:p w14:paraId="67E346B1" w14:textId="20577E3F" w:rsidR="00D40973" w:rsidRDefault="00EC39FA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6716A">
              <w:rPr>
                <w:rFonts w:ascii="Times New Roman" w:hAnsi="Times New Roman" w:cs="Times New Roman"/>
              </w:rPr>
              <w:t>34 (35.42</w:t>
            </w:r>
            <w:r w:rsidR="00D40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151BE5AC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5)</w:t>
            </w:r>
          </w:p>
        </w:tc>
        <w:tc>
          <w:tcPr>
            <w:tcW w:w="992" w:type="dxa"/>
          </w:tcPr>
          <w:p w14:paraId="6A46A424" w14:textId="2A314BC2" w:rsidR="00D40973" w:rsidRDefault="00160889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*</w:t>
            </w:r>
          </w:p>
        </w:tc>
      </w:tr>
      <w:tr w:rsidR="00D40973" w14:paraId="12EBA596" w14:textId="77777777" w:rsidTr="007D5771">
        <w:tc>
          <w:tcPr>
            <w:tcW w:w="2673" w:type="dxa"/>
          </w:tcPr>
          <w:p w14:paraId="1C0AC1F9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2673" w:type="dxa"/>
          </w:tcPr>
          <w:p w14:paraId="63C03FF4" w14:textId="7FFD3D69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50)</w:t>
            </w:r>
          </w:p>
        </w:tc>
        <w:tc>
          <w:tcPr>
            <w:tcW w:w="2020" w:type="dxa"/>
          </w:tcPr>
          <w:p w14:paraId="61624CF4" w14:textId="44580AB5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9.58)</w:t>
            </w:r>
          </w:p>
        </w:tc>
        <w:tc>
          <w:tcPr>
            <w:tcW w:w="1985" w:type="dxa"/>
          </w:tcPr>
          <w:p w14:paraId="132F1A44" w14:textId="0038427D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)</w:t>
            </w:r>
          </w:p>
        </w:tc>
        <w:tc>
          <w:tcPr>
            <w:tcW w:w="992" w:type="dxa"/>
          </w:tcPr>
          <w:p w14:paraId="110F4C37" w14:textId="55FA1E9E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</w:tr>
      <w:tr w:rsidR="00D40973" w14:paraId="74F7AA59" w14:textId="77777777" w:rsidTr="007D5771">
        <w:tc>
          <w:tcPr>
            <w:tcW w:w="2673" w:type="dxa"/>
          </w:tcPr>
          <w:p w14:paraId="753C2988" w14:textId="77777777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nout</w:t>
            </w:r>
          </w:p>
        </w:tc>
        <w:tc>
          <w:tcPr>
            <w:tcW w:w="2673" w:type="dxa"/>
          </w:tcPr>
          <w:p w14:paraId="20122F88" w14:textId="2B6FAE41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53.33)</w:t>
            </w:r>
          </w:p>
        </w:tc>
        <w:tc>
          <w:tcPr>
            <w:tcW w:w="2020" w:type="dxa"/>
          </w:tcPr>
          <w:p w14:paraId="74B64840" w14:textId="66EBE65F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9.58)</w:t>
            </w:r>
          </w:p>
        </w:tc>
        <w:tc>
          <w:tcPr>
            <w:tcW w:w="1985" w:type="dxa"/>
          </w:tcPr>
          <w:p w14:paraId="0FFEA2E8" w14:textId="76F19122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45)</w:t>
            </w:r>
          </w:p>
        </w:tc>
        <w:tc>
          <w:tcPr>
            <w:tcW w:w="992" w:type="dxa"/>
          </w:tcPr>
          <w:p w14:paraId="36BC683D" w14:textId="6DF72E27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</w:tr>
      <w:tr w:rsidR="00D40973" w14:paraId="649D3CC5" w14:textId="77777777" w:rsidTr="007D5771">
        <w:tc>
          <w:tcPr>
            <w:tcW w:w="2673" w:type="dxa"/>
          </w:tcPr>
          <w:p w14:paraId="5C4F0F64" w14:textId="11C8F50F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 w:rsidR="003B47FE">
              <w:rPr>
                <w:rFonts w:ascii="Times New Roman" w:hAnsi="Times New Roman" w:cs="Times New Roman"/>
              </w:rPr>
              <w:t xml:space="preserve"> of the treating doctor</w:t>
            </w:r>
          </w:p>
        </w:tc>
        <w:tc>
          <w:tcPr>
            <w:tcW w:w="2673" w:type="dxa"/>
          </w:tcPr>
          <w:p w14:paraId="600E614B" w14:textId="3F36E519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3.33)</w:t>
            </w:r>
          </w:p>
        </w:tc>
        <w:tc>
          <w:tcPr>
            <w:tcW w:w="2020" w:type="dxa"/>
          </w:tcPr>
          <w:p w14:paraId="22B75EA7" w14:textId="101EAF3C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15.63)</w:t>
            </w:r>
          </w:p>
        </w:tc>
        <w:tc>
          <w:tcPr>
            <w:tcW w:w="1985" w:type="dxa"/>
          </w:tcPr>
          <w:p w14:paraId="6FB6EF6D" w14:textId="38D92EC5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5)</w:t>
            </w:r>
          </w:p>
        </w:tc>
        <w:tc>
          <w:tcPr>
            <w:tcW w:w="992" w:type="dxa"/>
          </w:tcPr>
          <w:p w14:paraId="580C22BB" w14:textId="673FEDB7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  <w:r w:rsidR="00A11AEB">
              <w:rPr>
                <w:rFonts w:ascii="Times New Roman" w:hAnsi="Times New Roman" w:cs="Times New Roman"/>
              </w:rPr>
              <w:t>*</w:t>
            </w:r>
          </w:p>
        </w:tc>
      </w:tr>
      <w:tr w:rsidR="00D40973" w14:paraId="4886E2F6" w14:textId="77777777" w:rsidTr="007D5771">
        <w:tc>
          <w:tcPr>
            <w:tcW w:w="2673" w:type="dxa"/>
          </w:tcPr>
          <w:p w14:paraId="7F312D6D" w14:textId="112C0A1B" w:rsidR="00D40973" w:rsidRDefault="00D40973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ence </w:t>
            </w:r>
            <w:r w:rsidR="00517665">
              <w:rPr>
                <w:rFonts w:ascii="Times New Roman" w:hAnsi="Times New Roman" w:cs="Times New Roman"/>
              </w:rPr>
              <w:t>of the treating doctor</w:t>
            </w:r>
          </w:p>
        </w:tc>
        <w:tc>
          <w:tcPr>
            <w:tcW w:w="2673" w:type="dxa"/>
          </w:tcPr>
          <w:p w14:paraId="1CA8A2F7" w14:textId="4BD52FF0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26.67)</w:t>
            </w:r>
          </w:p>
        </w:tc>
        <w:tc>
          <w:tcPr>
            <w:tcW w:w="2020" w:type="dxa"/>
          </w:tcPr>
          <w:p w14:paraId="0C8094A8" w14:textId="7A8AF26C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23.96)</w:t>
            </w:r>
          </w:p>
        </w:tc>
        <w:tc>
          <w:tcPr>
            <w:tcW w:w="1985" w:type="dxa"/>
          </w:tcPr>
          <w:p w14:paraId="3BD3A9FA" w14:textId="30F3D24B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35)</w:t>
            </w:r>
          </w:p>
        </w:tc>
        <w:tc>
          <w:tcPr>
            <w:tcW w:w="992" w:type="dxa"/>
          </w:tcPr>
          <w:p w14:paraId="422CB775" w14:textId="6A517A61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0</w:t>
            </w:r>
          </w:p>
        </w:tc>
      </w:tr>
      <w:tr w:rsidR="00D40973" w14:paraId="02A2716D" w14:textId="77777777" w:rsidTr="007D5771">
        <w:tc>
          <w:tcPr>
            <w:tcW w:w="2673" w:type="dxa"/>
          </w:tcPr>
          <w:p w14:paraId="79BDE0F0" w14:textId="24FC91FE" w:rsidR="00D40973" w:rsidRDefault="00517665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 Of The Relatives</w:t>
            </w:r>
          </w:p>
        </w:tc>
        <w:tc>
          <w:tcPr>
            <w:tcW w:w="2673" w:type="dxa"/>
          </w:tcPr>
          <w:p w14:paraId="046B54C5" w14:textId="16C5019B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90)</w:t>
            </w:r>
          </w:p>
        </w:tc>
        <w:tc>
          <w:tcPr>
            <w:tcW w:w="2020" w:type="dxa"/>
          </w:tcPr>
          <w:p w14:paraId="249FCD87" w14:textId="282743D7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(72.92)</w:t>
            </w:r>
          </w:p>
        </w:tc>
        <w:tc>
          <w:tcPr>
            <w:tcW w:w="1985" w:type="dxa"/>
          </w:tcPr>
          <w:p w14:paraId="219C8438" w14:textId="77D33577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90)</w:t>
            </w:r>
          </w:p>
        </w:tc>
        <w:tc>
          <w:tcPr>
            <w:tcW w:w="992" w:type="dxa"/>
          </w:tcPr>
          <w:p w14:paraId="0C891976" w14:textId="3EBC83B8" w:rsidR="00D40973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52133C" w14:paraId="0D139CAE" w14:textId="77777777" w:rsidTr="007D5771">
        <w:tc>
          <w:tcPr>
            <w:tcW w:w="2673" w:type="dxa"/>
          </w:tcPr>
          <w:p w14:paraId="7C7E37E5" w14:textId="1F72C928" w:rsidR="0052133C" w:rsidRDefault="0052133C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everity of illness</w:t>
            </w:r>
          </w:p>
        </w:tc>
        <w:tc>
          <w:tcPr>
            <w:tcW w:w="2673" w:type="dxa"/>
          </w:tcPr>
          <w:p w14:paraId="11334534" w14:textId="00C5E457" w:rsidR="0052133C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43.33)</w:t>
            </w:r>
          </w:p>
        </w:tc>
        <w:tc>
          <w:tcPr>
            <w:tcW w:w="2020" w:type="dxa"/>
          </w:tcPr>
          <w:p w14:paraId="76F29CDA" w14:textId="2CE7E902" w:rsidR="0052133C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(42.71)</w:t>
            </w:r>
          </w:p>
        </w:tc>
        <w:tc>
          <w:tcPr>
            <w:tcW w:w="1985" w:type="dxa"/>
          </w:tcPr>
          <w:p w14:paraId="5478438A" w14:textId="7AD31BA1" w:rsidR="0052133C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)</w:t>
            </w:r>
          </w:p>
        </w:tc>
        <w:tc>
          <w:tcPr>
            <w:tcW w:w="992" w:type="dxa"/>
          </w:tcPr>
          <w:p w14:paraId="24C3F826" w14:textId="30A7CAC6" w:rsidR="0052133C" w:rsidRDefault="0098235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</w:tr>
      <w:tr w:rsidR="0052133C" w14:paraId="432C0A59" w14:textId="77777777" w:rsidTr="007D5771">
        <w:tc>
          <w:tcPr>
            <w:tcW w:w="2673" w:type="dxa"/>
          </w:tcPr>
          <w:p w14:paraId="1CAB6B4C" w14:textId="0604AF67" w:rsidR="0052133C" w:rsidRDefault="0052133C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ICU stay</w:t>
            </w:r>
          </w:p>
        </w:tc>
        <w:tc>
          <w:tcPr>
            <w:tcW w:w="2673" w:type="dxa"/>
          </w:tcPr>
          <w:p w14:paraId="7740085D" w14:textId="2A042103" w:rsidR="0052133C" w:rsidRDefault="0052133C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71B40">
              <w:rPr>
                <w:rFonts w:ascii="Times New Roman" w:hAnsi="Times New Roman" w:cs="Times New Roman"/>
              </w:rPr>
              <w:t xml:space="preserve"> (23.33</w:t>
            </w:r>
            <w:r w:rsidR="00874A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0" w:type="dxa"/>
          </w:tcPr>
          <w:p w14:paraId="6E8DDC1B" w14:textId="144317A7" w:rsidR="0052133C" w:rsidRDefault="0052133C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874A14">
              <w:rPr>
                <w:rFonts w:ascii="Times New Roman" w:hAnsi="Times New Roman" w:cs="Times New Roman"/>
              </w:rPr>
              <w:t>(45.83)</w:t>
            </w:r>
          </w:p>
        </w:tc>
        <w:tc>
          <w:tcPr>
            <w:tcW w:w="1985" w:type="dxa"/>
          </w:tcPr>
          <w:p w14:paraId="5341EF9E" w14:textId="71D0946F" w:rsidR="0052133C" w:rsidRDefault="0052133C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74A14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992" w:type="dxa"/>
          </w:tcPr>
          <w:p w14:paraId="23926B53" w14:textId="7C5CC82E" w:rsidR="0052133C" w:rsidRDefault="0072219C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  <w:r w:rsidR="00A11AEB">
              <w:rPr>
                <w:rFonts w:ascii="Times New Roman" w:hAnsi="Times New Roman" w:cs="Times New Roman"/>
              </w:rPr>
              <w:t>*</w:t>
            </w:r>
          </w:p>
        </w:tc>
      </w:tr>
      <w:tr w:rsidR="007D5771" w14:paraId="087D120A" w14:textId="77777777" w:rsidTr="007D5771">
        <w:tc>
          <w:tcPr>
            <w:tcW w:w="2673" w:type="dxa"/>
          </w:tcPr>
          <w:p w14:paraId="2CE626DC" w14:textId="049FDF38" w:rsidR="007D5771" w:rsidRPr="003671A1" w:rsidRDefault="007D5771" w:rsidP="007D55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sence of an </w:t>
            </w:r>
            <w:r w:rsidR="005C631D">
              <w:rPr>
                <w:rFonts w:ascii="Times New Roman" w:hAnsi="Times New Roman" w:cs="Times New Roman"/>
                <w:b/>
              </w:rPr>
              <w:t>EOLC policy</w:t>
            </w:r>
          </w:p>
        </w:tc>
        <w:tc>
          <w:tcPr>
            <w:tcW w:w="2673" w:type="dxa"/>
          </w:tcPr>
          <w:p w14:paraId="146D8B9C" w14:textId="0739F4C2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0)</w:t>
            </w:r>
          </w:p>
        </w:tc>
        <w:tc>
          <w:tcPr>
            <w:tcW w:w="2020" w:type="dxa"/>
          </w:tcPr>
          <w:p w14:paraId="4991A74E" w14:textId="2E7A04BA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65.63)</w:t>
            </w:r>
          </w:p>
        </w:tc>
        <w:tc>
          <w:tcPr>
            <w:tcW w:w="1985" w:type="dxa"/>
          </w:tcPr>
          <w:p w14:paraId="73CC27AF" w14:textId="1233316D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0)</w:t>
            </w:r>
          </w:p>
        </w:tc>
        <w:tc>
          <w:tcPr>
            <w:tcW w:w="992" w:type="dxa"/>
          </w:tcPr>
          <w:p w14:paraId="7A1B684C" w14:textId="67257606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</w:tr>
      <w:tr w:rsidR="007D5771" w14:paraId="097FC73A" w14:textId="77777777" w:rsidTr="007D5771">
        <w:tc>
          <w:tcPr>
            <w:tcW w:w="2673" w:type="dxa"/>
          </w:tcPr>
          <w:p w14:paraId="4129C8CC" w14:textId="1521B8FC" w:rsidR="007D5771" w:rsidRPr="003671A1" w:rsidRDefault="005C631D" w:rsidP="005C63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sence of CODE WHITE policy </w:t>
            </w:r>
          </w:p>
        </w:tc>
        <w:tc>
          <w:tcPr>
            <w:tcW w:w="2673" w:type="dxa"/>
          </w:tcPr>
          <w:p w14:paraId="7B0918AA" w14:textId="3215EA53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36.67)</w:t>
            </w:r>
          </w:p>
        </w:tc>
        <w:tc>
          <w:tcPr>
            <w:tcW w:w="2020" w:type="dxa"/>
          </w:tcPr>
          <w:p w14:paraId="27043ACE" w14:textId="4BD019B4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(67.71)</w:t>
            </w:r>
          </w:p>
        </w:tc>
        <w:tc>
          <w:tcPr>
            <w:tcW w:w="1985" w:type="dxa"/>
          </w:tcPr>
          <w:p w14:paraId="6850ACDA" w14:textId="318FB2EB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60)</w:t>
            </w:r>
          </w:p>
        </w:tc>
        <w:tc>
          <w:tcPr>
            <w:tcW w:w="992" w:type="dxa"/>
          </w:tcPr>
          <w:p w14:paraId="7A0413FD" w14:textId="696279E9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7D5771" w14:paraId="04FA329A" w14:textId="77777777" w:rsidTr="007D5771">
        <w:tc>
          <w:tcPr>
            <w:tcW w:w="2673" w:type="dxa"/>
          </w:tcPr>
          <w:p w14:paraId="060AA85B" w14:textId="1D93DA06" w:rsidR="007D5771" w:rsidRPr="003671A1" w:rsidRDefault="005C631D" w:rsidP="007D55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sence of </w:t>
            </w:r>
            <w:r w:rsidR="007D5771">
              <w:rPr>
                <w:rFonts w:ascii="Times New Roman" w:hAnsi="Times New Roman" w:cs="Times New Roman"/>
                <w:b/>
              </w:rPr>
              <w:t xml:space="preserve"> </w:t>
            </w:r>
            <w:r w:rsidR="007D5771" w:rsidRPr="003671A1">
              <w:rPr>
                <w:rFonts w:ascii="Times New Roman" w:hAnsi="Times New Roman" w:cs="Times New Roman"/>
                <w:b/>
              </w:rPr>
              <w:t>Bereavement support</w:t>
            </w:r>
            <w:r>
              <w:rPr>
                <w:rFonts w:ascii="Times New Roman" w:hAnsi="Times New Roman" w:cs="Times New Roman"/>
                <w:b/>
              </w:rPr>
              <w:t xml:space="preserve"> system</w:t>
            </w:r>
          </w:p>
        </w:tc>
        <w:tc>
          <w:tcPr>
            <w:tcW w:w="2673" w:type="dxa"/>
          </w:tcPr>
          <w:p w14:paraId="61E96BF2" w14:textId="4E98B1BB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3.33)</w:t>
            </w:r>
          </w:p>
        </w:tc>
        <w:tc>
          <w:tcPr>
            <w:tcW w:w="2020" w:type="dxa"/>
          </w:tcPr>
          <w:p w14:paraId="52DF084B" w14:textId="0A12208B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48.96)</w:t>
            </w:r>
          </w:p>
        </w:tc>
        <w:tc>
          <w:tcPr>
            <w:tcW w:w="1985" w:type="dxa"/>
          </w:tcPr>
          <w:p w14:paraId="514DF5DE" w14:textId="1A620BD7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0)</w:t>
            </w:r>
          </w:p>
        </w:tc>
        <w:tc>
          <w:tcPr>
            <w:tcW w:w="992" w:type="dxa"/>
          </w:tcPr>
          <w:p w14:paraId="36DE3092" w14:textId="72F1AD7D" w:rsidR="007D5771" w:rsidRDefault="007D577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</w:tr>
    </w:tbl>
    <w:p w14:paraId="1C7DA0FB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1DD1012D" w14:textId="0FF81076" w:rsidR="00D40973" w:rsidRPr="00A33F8F" w:rsidRDefault="00A33F8F" w:rsidP="00A33F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46E1D" w:rsidRPr="00A33F8F">
        <w:rPr>
          <w:rFonts w:ascii="Times New Roman" w:hAnsi="Times New Roman" w:cs="Times New Roman"/>
        </w:rPr>
        <w:t>Fischer’s exact test</w:t>
      </w:r>
      <w:r w:rsidR="00A11AEB">
        <w:rPr>
          <w:rFonts w:ascii="Times New Roman" w:hAnsi="Times New Roman" w:cs="Times New Roman"/>
        </w:rPr>
        <w:t>,</w:t>
      </w:r>
      <w:r w:rsidR="005C631D">
        <w:rPr>
          <w:rFonts w:ascii="Times New Roman" w:hAnsi="Times New Roman" w:cs="Times New Roman"/>
        </w:rPr>
        <w:t xml:space="preserve"> </w:t>
      </w:r>
      <w:r w:rsidR="00757D5B">
        <w:rPr>
          <w:rFonts w:ascii="Times New Roman" w:hAnsi="Times New Roman" w:cs="Times New Roman"/>
        </w:rPr>
        <w:t xml:space="preserve">n </w:t>
      </w:r>
      <w:r w:rsidR="00A11AEB">
        <w:rPr>
          <w:rFonts w:ascii="Times New Roman" w:hAnsi="Times New Roman" w:cs="Times New Roman"/>
        </w:rPr>
        <w:t>(% percentage)</w:t>
      </w:r>
      <w:r w:rsidR="005C631D">
        <w:rPr>
          <w:rFonts w:ascii="Times New Roman" w:hAnsi="Times New Roman" w:cs="Times New Roman"/>
        </w:rPr>
        <w:t>, EOLC End of life care</w:t>
      </w:r>
    </w:p>
    <w:p w14:paraId="1BF091F9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0BC1D156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2588939B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0393601A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47DA812A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2499F92F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41F93A25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11386E84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3CF485F6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0BC3F733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77EF2848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2CE93A4F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0A6EAEC3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53331BF2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6AC3FA17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5E59BED3" w14:textId="77777777" w:rsidR="00A33F8F" w:rsidRDefault="00A33F8F" w:rsidP="00A33F8F">
      <w:pPr>
        <w:rPr>
          <w:rFonts w:ascii="Times New Roman" w:hAnsi="Times New Roman" w:cs="Times New Roman"/>
        </w:rPr>
      </w:pPr>
    </w:p>
    <w:p w14:paraId="33FA8D41" w14:textId="77777777" w:rsidR="00A33F8F" w:rsidRPr="00A33F8F" w:rsidRDefault="00A33F8F" w:rsidP="00A33F8F">
      <w:pPr>
        <w:rPr>
          <w:rFonts w:ascii="Times New Roman" w:hAnsi="Times New Roman" w:cs="Times New Roman"/>
        </w:rPr>
      </w:pPr>
    </w:p>
    <w:p w14:paraId="22177BC8" w14:textId="77777777" w:rsidR="005C2EF4" w:rsidRDefault="005C2EF4" w:rsidP="003671A1">
      <w:pPr>
        <w:rPr>
          <w:rFonts w:ascii="Times New Roman" w:hAnsi="Times New Roman" w:cs="Times New Roman"/>
        </w:rPr>
      </w:pPr>
    </w:p>
    <w:p w14:paraId="79F47D85" w14:textId="77777777" w:rsidR="005C2EF4" w:rsidRDefault="005C2EF4" w:rsidP="003671A1">
      <w:pPr>
        <w:rPr>
          <w:rFonts w:ascii="Times New Roman" w:hAnsi="Times New Roman" w:cs="Times New Roman"/>
        </w:rPr>
      </w:pPr>
    </w:p>
    <w:p w14:paraId="35874058" w14:textId="77777777" w:rsidR="007D5771" w:rsidRDefault="007D5771" w:rsidP="003671A1">
      <w:pPr>
        <w:rPr>
          <w:rFonts w:ascii="Times New Roman" w:hAnsi="Times New Roman" w:cs="Times New Roman"/>
        </w:rPr>
      </w:pPr>
    </w:p>
    <w:p w14:paraId="20BC3894" w14:textId="77777777" w:rsidR="007D5771" w:rsidRDefault="007D5771" w:rsidP="003671A1">
      <w:pPr>
        <w:rPr>
          <w:rFonts w:ascii="Times New Roman" w:hAnsi="Times New Roman" w:cs="Times New Roman"/>
        </w:rPr>
      </w:pPr>
    </w:p>
    <w:p w14:paraId="6FD3399D" w14:textId="77777777" w:rsidR="007D5771" w:rsidRDefault="007D5771" w:rsidP="003671A1">
      <w:pPr>
        <w:rPr>
          <w:rFonts w:ascii="Times New Roman" w:hAnsi="Times New Roman" w:cs="Times New Roman"/>
        </w:rPr>
      </w:pPr>
    </w:p>
    <w:p w14:paraId="1556308D" w14:textId="77777777" w:rsidR="007D5771" w:rsidRDefault="007D5771" w:rsidP="003671A1">
      <w:pPr>
        <w:rPr>
          <w:rFonts w:ascii="Times New Roman" w:hAnsi="Times New Roman" w:cs="Times New Roman"/>
        </w:rPr>
      </w:pPr>
    </w:p>
    <w:p w14:paraId="26915615" w14:textId="77777777" w:rsidR="007D5771" w:rsidRDefault="007D5771" w:rsidP="003671A1">
      <w:pPr>
        <w:rPr>
          <w:rFonts w:ascii="Times New Roman" w:hAnsi="Times New Roman" w:cs="Times New Roman"/>
        </w:rPr>
      </w:pPr>
    </w:p>
    <w:p w14:paraId="30A03AB2" w14:textId="77777777" w:rsidR="007D5771" w:rsidRDefault="007D5771" w:rsidP="003671A1">
      <w:pPr>
        <w:rPr>
          <w:rFonts w:ascii="Times New Roman" w:hAnsi="Times New Roman" w:cs="Times New Roman"/>
        </w:rPr>
      </w:pPr>
    </w:p>
    <w:p w14:paraId="0576F2D2" w14:textId="0F77FC50" w:rsidR="003671A1" w:rsidRDefault="00B666A4" w:rsidP="003671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4</w:t>
      </w:r>
      <w:r w:rsidR="003671A1">
        <w:rPr>
          <w:rFonts w:ascii="Times New Roman" w:hAnsi="Times New Roman" w:cs="Times New Roman"/>
        </w:rPr>
        <w:t xml:space="preserve">- Comparison based on formal training vs. No formal training in communication. </w:t>
      </w:r>
    </w:p>
    <w:p w14:paraId="3F4E06B4" w14:textId="77777777" w:rsidR="003671A1" w:rsidRDefault="003671A1" w:rsidP="003671A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9"/>
        <w:gridCol w:w="2939"/>
        <w:gridCol w:w="2940"/>
        <w:gridCol w:w="2940"/>
      </w:tblGrid>
      <w:tr w:rsidR="003671A1" w14:paraId="7AC0BA98" w14:textId="77777777" w:rsidTr="003671A1">
        <w:trPr>
          <w:trHeight w:val="814"/>
        </w:trPr>
        <w:tc>
          <w:tcPr>
            <w:tcW w:w="2939" w:type="dxa"/>
          </w:tcPr>
          <w:p w14:paraId="2F640BDF" w14:textId="77777777" w:rsidR="003671A1" w:rsidRDefault="003671A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939" w:type="dxa"/>
          </w:tcPr>
          <w:p w14:paraId="2C2833BE" w14:textId="0A127E81" w:rsidR="003671A1" w:rsidRDefault="003671A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 training</w:t>
            </w:r>
            <w:r w:rsidR="009E7BDE">
              <w:rPr>
                <w:rFonts w:ascii="Times New Roman" w:hAnsi="Times New Roman" w:cs="Times New Roman"/>
              </w:rPr>
              <w:t xml:space="preserve"> </w:t>
            </w:r>
          </w:p>
          <w:p w14:paraId="1D55CFAD" w14:textId="0103168C" w:rsidR="003671A1" w:rsidRDefault="003671A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757D5B">
              <w:rPr>
                <w:rFonts w:ascii="Times New Roman" w:hAnsi="Times New Roman" w:cs="Times New Roman"/>
              </w:rPr>
              <w:t xml:space="preserve"> (49.32)</w:t>
            </w:r>
          </w:p>
        </w:tc>
        <w:tc>
          <w:tcPr>
            <w:tcW w:w="2940" w:type="dxa"/>
          </w:tcPr>
          <w:p w14:paraId="000CD68D" w14:textId="77777777" w:rsidR="003671A1" w:rsidRDefault="003671A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ormal training</w:t>
            </w:r>
          </w:p>
          <w:p w14:paraId="078F8344" w14:textId="6176DDD5" w:rsidR="003671A1" w:rsidRDefault="003671A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 </w:t>
            </w:r>
            <w:r w:rsidR="00757D5B">
              <w:rPr>
                <w:rFonts w:ascii="Times New Roman" w:hAnsi="Times New Roman" w:cs="Times New Roman"/>
              </w:rPr>
              <w:t>(50.68)</w:t>
            </w:r>
          </w:p>
        </w:tc>
        <w:tc>
          <w:tcPr>
            <w:tcW w:w="2940" w:type="dxa"/>
          </w:tcPr>
          <w:p w14:paraId="27AB8958" w14:textId="300E919E" w:rsidR="003671A1" w:rsidRDefault="00E170B0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1A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671A1" w14:paraId="224B93F5" w14:textId="77777777" w:rsidTr="003671A1">
        <w:trPr>
          <w:trHeight w:val="407"/>
        </w:trPr>
        <w:tc>
          <w:tcPr>
            <w:tcW w:w="2939" w:type="dxa"/>
          </w:tcPr>
          <w:p w14:paraId="39A43770" w14:textId="60AB453F" w:rsidR="003671A1" w:rsidRPr="003671A1" w:rsidRDefault="003671A1" w:rsidP="007D55EE">
            <w:pPr>
              <w:rPr>
                <w:rFonts w:ascii="Times New Roman" w:hAnsi="Times New Roman" w:cs="Times New Roman"/>
                <w:b/>
              </w:rPr>
            </w:pPr>
            <w:r w:rsidRPr="003671A1">
              <w:rPr>
                <w:rFonts w:ascii="Times New Roman" w:hAnsi="Times New Roman" w:cs="Times New Roman"/>
                <w:b/>
              </w:rPr>
              <w:t>Strategies used for counselling</w:t>
            </w:r>
          </w:p>
        </w:tc>
        <w:tc>
          <w:tcPr>
            <w:tcW w:w="2939" w:type="dxa"/>
          </w:tcPr>
          <w:p w14:paraId="6BEFA252" w14:textId="77777777" w:rsidR="003671A1" w:rsidRDefault="003671A1" w:rsidP="007D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</w:tcPr>
          <w:p w14:paraId="63330D70" w14:textId="77777777" w:rsidR="003671A1" w:rsidRDefault="003671A1" w:rsidP="007D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</w:tcPr>
          <w:p w14:paraId="38976006" w14:textId="77777777" w:rsidR="003671A1" w:rsidRDefault="003671A1" w:rsidP="007D55EE">
            <w:pPr>
              <w:rPr>
                <w:rFonts w:ascii="Times New Roman" w:hAnsi="Times New Roman" w:cs="Times New Roman"/>
              </w:rPr>
            </w:pPr>
          </w:p>
        </w:tc>
      </w:tr>
      <w:tr w:rsidR="003671A1" w14:paraId="26F8B1B3" w14:textId="77777777" w:rsidTr="003671A1">
        <w:trPr>
          <w:trHeight w:val="407"/>
        </w:trPr>
        <w:tc>
          <w:tcPr>
            <w:tcW w:w="2939" w:type="dxa"/>
          </w:tcPr>
          <w:p w14:paraId="4877E64F" w14:textId="77777777" w:rsidR="003671A1" w:rsidRDefault="003671A1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KES</w:t>
            </w:r>
          </w:p>
        </w:tc>
        <w:tc>
          <w:tcPr>
            <w:tcW w:w="2939" w:type="dxa"/>
          </w:tcPr>
          <w:p w14:paraId="3ACB4967" w14:textId="40B893F6" w:rsidR="003671A1" w:rsidRDefault="005C2EF4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3.89)</w:t>
            </w:r>
          </w:p>
        </w:tc>
        <w:tc>
          <w:tcPr>
            <w:tcW w:w="2940" w:type="dxa"/>
          </w:tcPr>
          <w:p w14:paraId="23CBD30E" w14:textId="09F0D57E" w:rsidR="003671A1" w:rsidRDefault="005C2EF4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3.51)</w:t>
            </w:r>
          </w:p>
        </w:tc>
        <w:tc>
          <w:tcPr>
            <w:tcW w:w="2940" w:type="dxa"/>
          </w:tcPr>
          <w:p w14:paraId="5D6C835F" w14:textId="1B8A96BE" w:rsidR="003671A1" w:rsidRDefault="005C2EF4" w:rsidP="007D5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</w:tc>
      </w:tr>
      <w:tr w:rsidR="003671A1" w14:paraId="2539B1E7" w14:textId="77777777" w:rsidTr="003671A1">
        <w:trPr>
          <w:trHeight w:val="407"/>
        </w:trPr>
        <w:tc>
          <w:tcPr>
            <w:tcW w:w="2939" w:type="dxa"/>
          </w:tcPr>
          <w:p w14:paraId="2DC5DFDE" w14:textId="77777777" w:rsidR="003671A1" w:rsidRPr="003671A1" w:rsidRDefault="003671A1" w:rsidP="007D55EE">
            <w:pPr>
              <w:rPr>
                <w:rFonts w:ascii="Times New Roman" w:hAnsi="Times New Roman" w:cs="Times New Roman"/>
                <w:b/>
              </w:rPr>
            </w:pPr>
            <w:r w:rsidRPr="003671A1">
              <w:rPr>
                <w:rFonts w:ascii="Times New Roman" w:hAnsi="Times New Roman" w:cs="Times New Roman"/>
                <w:b/>
              </w:rPr>
              <w:t>Barriers in counselling</w:t>
            </w:r>
          </w:p>
        </w:tc>
        <w:tc>
          <w:tcPr>
            <w:tcW w:w="2939" w:type="dxa"/>
          </w:tcPr>
          <w:p w14:paraId="1B2A1833" w14:textId="77777777" w:rsidR="003671A1" w:rsidRDefault="003671A1" w:rsidP="007D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</w:tcPr>
          <w:p w14:paraId="38EF1A1F" w14:textId="77777777" w:rsidR="003671A1" w:rsidRDefault="003671A1" w:rsidP="007D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</w:tcPr>
          <w:p w14:paraId="47C9D693" w14:textId="77777777" w:rsidR="003671A1" w:rsidRDefault="003671A1" w:rsidP="007D55EE">
            <w:pPr>
              <w:rPr>
                <w:rFonts w:ascii="Times New Roman" w:hAnsi="Times New Roman" w:cs="Times New Roman"/>
              </w:rPr>
            </w:pPr>
          </w:p>
        </w:tc>
      </w:tr>
      <w:tr w:rsidR="005C2EF4" w14:paraId="0A40FD1C" w14:textId="77777777" w:rsidTr="003671A1">
        <w:trPr>
          <w:trHeight w:val="407"/>
        </w:trPr>
        <w:tc>
          <w:tcPr>
            <w:tcW w:w="2939" w:type="dxa"/>
          </w:tcPr>
          <w:p w14:paraId="316A9EFF" w14:textId="77777777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demographic</w:t>
            </w:r>
          </w:p>
        </w:tc>
        <w:tc>
          <w:tcPr>
            <w:tcW w:w="2939" w:type="dxa"/>
          </w:tcPr>
          <w:p w14:paraId="62625954" w14:textId="6922979E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3.33)</w:t>
            </w:r>
          </w:p>
        </w:tc>
        <w:tc>
          <w:tcPr>
            <w:tcW w:w="2940" w:type="dxa"/>
          </w:tcPr>
          <w:p w14:paraId="7209CA4C" w14:textId="55C25920" w:rsidR="005C2EF4" w:rsidRDefault="0033300D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5.14</w:t>
            </w:r>
            <w:r w:rsidR="005C2E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</w:tcPr>
          <w:p w14:paraId="7CA2BD31" w14:textId="246434AD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</w:tr>
      <w:tr w:rsidR="005C2EF4" w14:paraId="365CB319" w14:textId="77777777" w:rsidTr="003671A1">
        <w:trPr>
          <w:trHeight w:val="407"/>
        </w:trPr>
        <w:tc>
          <w:tcPr>
            <w:tcW w:w="2939" w:type="dxa"/>
          </w:tcPr>
          <w:p w14:paraId="7A3ADBD5" w14:textId="77777777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2939" w:type="dxa"/>
          </w:tcPr>
          <w:p w14:paraId="3F107137" w14:textId="334594CF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7.5)</w:t>
            </w:r>
          </w:p>
        </w:tc>
        <w:tc>
          <w:tcPr>
            <w:tcW w:w="2940" w:type="dxa"/>
          </w:tcPr>
          <w:p w14:paraId="74D4281D" w14:textId="369F079C" w:rsidR="005C2EF4" w:rsidRDefault="00F3329E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48.65</w:t>
            </w:r>
            <w:r w:rsidR="005C2E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</w:tcPr>
          <w:p w14:paraId="0A13D846" w14:textId="078AB8FE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</w:tr>
      <w:tr w:rsidR="005C2EF4" w14:paraId="69323F0F" w14:textId="77777777" w:rsidTr="003671A1">
        <w:trPr>
          <w:trHeight w:val="407"/>
        </w:trPr>
        <w:tc>
          <w:tcPr>
            <w:tcW w:w="2939" w:type="dxa"/>
          </w:tcPr>
          <w:p w14:paraId="1D4F8C5E" w14:textId="77777777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nout</w:t>
            </w:r>
          </w:p>
        </w:tc>
        <w:tc>
          <w:tcPr>
            <w:tcW w:w="2939" w:type="dxa"/>
          </w:tcPr>
          <w:p w14:paraId="0FC8B42A" w14:textId="7325ACC4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(43.06)</w:t>
            </w:r>
          </w:p>
        </w:tc>
        <w:tc>
          <w:tcPr>
            <w:tcW w:w="2940" w:type="dxa"/>
          </w:tcPr>
          <w:p w14:paraId="21B463B6" w14:textId="4FE56C88" w:rsidR="005C2EF4" w:rsidRDefault="00CA72AF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E46151">
              <w:rPr>
                <w:rFonts w:ascii="Times New Roman" w:hAnsi="Times New Roman" w:cs="Times New Roman"/>
              </w:rPr>
              <w:t xml:space="preserve"> (43.24</w:t>
            </w:r>
            <w:r w:rsidR="005C2E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</w:tcPr>
          <w:p w14:paraId="2061F64A" w14:textId="1A091B8C" w:rsidR="005C2EF4" w:rsidRDefault="00E46151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5C2EF4" w14:paraId="120012D5" w14:textId="77777777" w:rsidTr="003671A1">
        <w:trPr>
          <w:trHeight w:val="407"/>
        </w:trPr>
        <w:tc>
          <w:tcPr>
            <w:tcW w:w="2939" w:type="dxa"/>
          </w:tcPr>
          <w:p w14:paraId="47AA1BE8" w14:textId="77777777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939" w:type="dxa"/>
          </w:tcPr>
          <w:p w14:paraId="63FD7DFA" w14:textId="52176634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2.5)</w:t>
            </w:r>
          </w:p>
        </w:tc>
        <w:tc>
          <w:tcPr>
            <w:tcW w:w="2940" w:type="dxa"/>
          </w:tcPr>
          <w:p w14:paraId="0ED6D2D7" w14:textId="66B8AA30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81)</w:t>
            </w:r>
          </w:p>
        </w:tc>
        <w:tc>
          <w:tcPr>
            <w:tcW w:w="2940" w:type="dxa"/>
          </w:tcPr>
          <w:p w14:paraId="62632E9C" w14:textId="5565D059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</w:t>
            </w:r>
          </w:p>
        </w:tc>
      </w:tr>
      <w:tr w:rsidR="005C2EF4" w14:paraId="3EEB856F" w14:textId="77777777" w:rsidTr="003671A1">
        <w:trPr>
          <w:trHeight w:val="407"/>
        </w:trPr>
        <w:tc>
          <w:tcPr>
            <w:tcW w:w="2939" w:type="dxa"/>
          </w:tcPr>
          <w:p w14:paraId="27DF2808" w14:textId="77777777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ence </w:t>
            </w:r>
          </w:p>
        </w:tc>
        <w:tc>
          <w:tcPr>
            <w:tcW w:w="2939" w:type="dxa"/>
          </w:tcPr>
          <w:p w14:paraId="370F8CA7" w14:textId="3DF6C92A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9.44)</w:t>
            </w:r>
          </w:p>
        </w:tc>
        <w:tc>
          <w:tcPr>
            <w:tcW w:w="2940" w:type="dxa"/>
          </w:tcPr>
          <w:p w14:paraId="6A93C306" w14:textId="3F901A23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2.43)</w:t>
            </w:r>
          </w:p>
        </w:tc>
        <w:tc>
          <w:tcPr>
            <w:tcW w:w="2940" w:type="dxa"/>
          </w:tcPr>
          <w:p w14:paraId="41ADADA6" w14:textId="16478E4E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5C2EF4" w14:paraId="211B5A2A" w14:textId="77777777" w:rsidTr="003671A1">
        <w:trPr>
          <w:trHeight w:val="407"/>
        </w:trPr>
        <w:tc>
          <w:tcPr>
            <w:tcW w:w="2939" w:type="dxa"/>
          </w:tcPr>
          <w:p w14:paraId="6C6ABBC7" w14:textId="77777777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939" w:type="dxa"/>
          </w:tcPr>
          <w:p w14:paraId="55B2B3EF" w14:textId="093EE26C" w:rsidR="005C2EF4" w:rsidRDefault="009029C5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76.39</w:t>
            </w:r>
            <w:r w:rsidR="005C2E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</w:tcPr>
          <w:p w14:paraId="43ADAE5E" w14:textId="54FDDAE6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81.08)</w:t>
            </w:r>
          </w:p>
        </w:tc>
        <w:tc>
          <w:tcPr>
            <w:tcW w:w="2940" w:type="dxa"/>
          </w:tcPr>
          <w:p w14:paraId="79071E1E" w14:textId="29C38A83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</w:tr>
      <w:tr w:rsidR="005C2EF4" w14:paraId="2FF25541" w14:textId="77777777" w:rsidTr="003671A1">
        <w:trPr>
          <w:trHeight w:val="407"/>
        </w:trPr>
        <w:tc>
          <w:tcPr>
            <w:tcW w:w="2939" w:type="dxa"/>
          </w:tcPr>
          <w:p w14:paraId="315EBB13" w14:textId="31C120C8" w:rsidR="005C2EF4" w:rsidRPr="003671A1" w:rsidRDefault="005C631D" w:rsidP="005C2EF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aced </w:t>
            </w:r>
            <w:r w:rsidR="005C2EF4">
              <w:rPr>
                <w:rFonts w:ascii="Times New Roman" w:hAnsi="Times New Roman" w:cs="Times New Roman"/>
                <w:b/>
              </w:rPr>
              <w:t>Difficulty in b</w:t>
            </w:r>
            <w:r w:rsidR="005C2EF4" w:rsidRPr="003671A1">
              <w:rPr>
                <w:rFonts w:ascii="Times New Roman" w:hAnsi="Times New Roman" w:cs="Times New Roman"/>
                <w:b/>
              </w:rPr>
              <w:t>reaking bad news</w:t>
            </w:r>
          </w:p>
        </w:tc>
        <w:tc>
          <w:tcPr>
            <w:tcW w:w="2939" w:type="dxa"/>
          </w:tcPr>
          <w:p w14:paraId="1A3B9C20" w14:textId="6D2DBA37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 </w:t>
            </w:r>
            <w:r w:rsidR="009029C5">
              <w:rPr>
                <w:rFonts w:ascii="Times New Roman" w:hAnsi="Times New Roman" w:cs="Times New Roman"/>
              </w:rPr>
              <w:t>(29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</w:tcPr>
          <w:p w14:paraId="7BE13164" w14:textId="7CD61D3F" w:rsidR="005C2EF4" w:rsidRDefault="009029C5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(48.65</w:t>
            </w:r>
            <w:r w:rsidR="005C2E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</w:tcPr>
          <w:p w14:paraId="0930CB42" w14:textId="273677D6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5C2EF4" w14:paraId="56ED69C8" w14:textId="77777777" w:rsidTr="003671A1">
        <w:trPr>
          <w:trHeight w:val="407"/>
        </w:trPr>
        <w:tc>
          <w:tcPr>
            <w:tcW w:w="2939" w:type="dxa"/>
          </w:tcPr>
          <w:p w14:paraId="7EBD73E1" w14:textId="5C0C99C3" w:rsidR="005C2EF4" w:rsidRPr="003671A1" w:rsidRDefault="005C2EF4" w:rsidP="005C2EF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ken Informed </w:t>
            </w:r>
            <w:r w:rsidRPr="003671A1">
              <w:rPr>
                <w:rFonts w:ascii="Times New Roman" w:hAnsi="Times New Roman" w:cs="Times New Roman"/>
                <w:b/>
              </w:rPr>
              <w:t>Consent from the patient</w:t>
            </w:r>
          </w:p>
        </w:tc>
        <w:tc>
          <w:tcPr>
            <w:tcW w:w="2939" w:type="dxa"/>
          </w:tcPr>
          <w:p w14:paraId="451373B4" w14:textId="6FA02335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87.5)</w:t>
            </w:r>
          </w:p>
        </w:tc>
        <w:tc>
          <w:tcPr>
            <w:tcW w:w="2940" w:type="dxa"/>
          </w:tcPr>
          <w:p w14:paraId="164A88B3" w14:textId="46594039" w:rsidR="005C2EF4" w:rsidRDefault="009029C5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(78.38</w:t>
            </w:r>
            <w:r w:rsidR="005C2E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</w:tcPr>
          <w:p w14:paraId="446AF95E" w14:textId="06D93BDC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</w:tr>
      <w:tr w:rsidR="005C2EF4" w14:paraId="16196322" w14:textId="77777777" w:rsidTr="003671A1">
        <w:trPr>
          <w:trHeight w:val="407"/>
        </w:trPr>
        <w:tc>
          <w:tcPr>
            <w:tcW w:w="2939" w:type="dxa"/>
          </w:tcPr>
          <w:p w14:paraId="6D00074D" w14:textId="173C56F5" w:rsidR="005C2EF4" w:rsidRPr="003671A1" w:rsidRDefault="005C2EF4" w:rsidP="005C2EF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mmunicated about </w:t>
            </w:r>
            <w:r w:rsidRPr="003671A1">
              <w:rPr>
                <w:rFonts w:ascii="Times New Roman" w:hAnsi="Times New Roman" w:cs="Times New Roman"/>
                <w:b/>
              </w:rPr>
              <w:t>Medical error</w:t>
            </w:r>
          </w:p>
        </w:tc>
        <w:tc>
          <w:tcPr>
            <w:tcW w:w="2939" w:type="dxa"/>
          </w:tcPr>
          <w:p w14:paraId="35251986" w14:textId="7423A4FC" w:rsidR="005C2EF4" w:rsidRDefault="009029C5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54.17</w:t>
            </w:r>
            <w:r w:rsidR="005C2E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</w:tcPr>
          <w:p w14:paraId="6B50E997" w14:textId="5447E3FD" w:rsidR="005C2EF4" w:rsidRDefault="009029C5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8.38</w:t>
            </w:r>
            <w:r w:rsidR="005C2E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</w:tcPr>
          <w:p w14:paraId="1A1E43BD" w14:textId="16D41041" w:rsidR="005C2EF4" w:rsidRDefault="005C2EF4" w:rsidP="005C2E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479CA19A" w14:textId="77777777" w:rsidR="003671A1" w:rsidRDefault="003671A1" w:rsidP="003671A1">
      <w:pPr>
        <w:rPr>
          <w:rFonts w:ascii="Times New Roman" w:hAnsi="Times New Roman" w:cs="Times New Roman"/>
        </w:rPr>
      </w:pPr>
    </w:p>
    <w:p w14:paraId="03BA1291" w14:textId="10E976C1" w:rsidR="00A11AEB" w:rsidRPr="00A33F8F" w:rsidRDefault="00757D5B" w:rsidP="00A11A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A11AEB">
        <w:rPr>
          <w:rFonts w:ascii="Times New Roman" w:hAnsi="Times New Roman" w:cs="Times New Roman"/>
        </w:rPr>
        <w:t>(% percentage)</w:t>
      </w:r>
    </w:p>
    <w:p w14:paraId="146705A4" w14:textId="77777777" w:rsidR="00A11AEB" w:rsidRDefault="00A11AEB" w:rsidP="00A11AEB">
      <w:pPr>
        <w:rPr>
          <w:rFonts w:ascii="Times New Roman" w:hAnsi="Times New Roman" w:cs="Times New Roman"/>
        </w:rPr>
      </w:pPr>
    </w:p>
    <w:p w14:paraId="28F02474" w14:textId="77777777" w:rsidR="007D55EE" w:rsidRDefault="007D55EE" w:rsidP="00D06CE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B34C63" w14:textId="77777777" w:rsidR="007D55EE" w:rsidRDefault="007D55EE" w:rsidP="00D06CE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F8CB45" w14:textId="77777777" w:rsidR="003A42EE" w:rsidRDefault="003A42EE">
      <w:pPr>
        <w:rPr>
          <w:rFonts w:ascii="Times New Roman" w:hAnsi="Times New Roman" w:cs="Times New Roman"/>
        </w:rPr>
      </w:pPr>
    </w:p>
    <w:p w14:paraId="5029EDEB" w14:textId="77777777" w:rsidR="006D175E" w:rsidRDefault="006D175E">
      <w:pPr>
        <w:rPr>
          <w:rFonts w:ascii="Times New Roman" w:hAnsi="Times New Roman" w:cs="Times New Roman"/>
        </w:rPr>
      </w:pPr>
    </w:p>
    <w:p w14:paraId="73992E1B" w14:textId="77777777" w:rsidR="006D175E" w:rsidRDefault="006D175E">
      <w:pPr>
        <w:rPr>
          <w:rFonts w:ascii="Times New Roman" w:hAnsi="Times New Roman" w:cs="Times New Roman"/>
        </w:rPr>
      </w:pPr>
    </w:p>
    <w:p w14:paraId="40C89A78" w14:textId="77777777" w:rsidR="00C35B56" w:rsidRDefault="00C35B56" w:rsidP="00CE7AF3">
      <w:pPr>
        <w:spacing w:after="111"/>
        <w:rPr>
          <w:rFonts w:ascii="Times New Roman" w:hAnsi="Times New Roman" w:cs="Times New Roman"/>
        </w:rPr>
      </w:pPr>
    </w:p>
    <w:p w14:paraId="6ADABA2B" w14:textId="77777777" w:rsidR="00C35B56" w:rsidRDefault="00C35B56" w:rsidP="00CE7AF3">
      <w:pPr>
        <w:spacing w:after="111"/>
        <w:rPr>
          <w:rFonts w:ascii="Times New Roman" w:hAnsi="Times New Roman" w:cs="Times New Roman"/>
        </w:rPr>
      </w:pPr>
    </w:p>
    <w:p w14:paraId="3FBD9AD2" w14:textId="63182FB7" w:rsidR="003A42EE" w:rsidRDefault="003A42EE" w:rsidP="00CE7AF3">
      <w:pPr>
        <w:spacing w:after="111"/>
      </w:pPr>
      <w:r>
        <w:rPr>
          <w:rFonts w:ascii="Arial" w:eastAsia="Arial" w:hAnsi="Arial" w:cs="Arial"/>
          <w:color w:val="202124"/>
          <w:sz w:val="48"/>
        </w:rPr>
        <w:t>TALK ICU Survey for ICU Trainees</w:t>
      </w:r>
      <w:r w:rsidR="00CE7AF3">
        <w:rPr>
          <w:rFonts w:ascii="Arial" w:eastAsia="Arial" w:hAnsi="Arial" w:cs="Arial"/>
          <w:color w:val="202124"/>
          <w:sz w:val="48"/>
        </w:rPr>
        <w:t>- Questionnaire</w:t>
      </w:r>
      <w:r>
        <w:rPr>
          <w:rFonts w:ascii="Arial" w:eastAsia="Arial" w:hAnsi="Arial" w:cs="Arial"/>
          <w:color w:val="202124"/>
          <w:sz w:val="48"/>
        </w:rPr>
        <w:t xml:space="preserve"> </w:t>
      </w:r>
    </w:p>
    <w:p w14:paraId="67E95330" w14:textId="0F5F164D" w:rsidR="003A42EE" w:rsidRDefault="003A42EE" w:rsidP="003A42EE">
      <w:pPr>
        <w:spacing w:after="366" w:line="246" w:lineRule="auto"/>
        <w:ind w:left="295" w:hanging="10"/>
      </w:pPr>
      <w:r>
        <w:rPr>
          <w:rFonts w:ascii="Calibri" w:eastAsia="Calibri" w:hAnsi="Calibri" w:cs="Calibri"/>
          <w:color w:val="202124"/>
          <w:sz w:val="22"/>
        </w:rPr>
        <w:t>ICU is a highly stressful environment</w:t>
      </w:r>
      <w:r w:rsidR="00E73575">
        <w:rPr>
          <w:rFonts w:ascii="Calibri" w:eastAsia="Calibri" w:hAnsi="Calibri" w:cs="Calibri"/>
          <w:color w:val="202124"/>
          <w:sz w:val="22"/>
        </w:rPr>
        <w:t>. While taking care of patients</w:t>
      </w:r>
      <w:r>
        <w:rPr>
          <w:rFonts w:ascii="Calibri" w:eastAsia="Calibri" w:hAnsi="Calibri" w:cs="Calibri"/>
          <w:color w:val="202124"/>
          <w:sz w:val="22"/>
        </w:rPr>
        <w:t>, doctor has a dual responsibility to take care of patients relatives who are emotiona</w:t>
      </w:r>
      <w:r w:rsidR="00E73575">
        <w:rPr>
          <w:rFonts w:ascii="Calibri" w:eastAsia="Calibri" w:hAnsi="Calibri" w:cs="Calibri"/>
          <w:color w:val="202124"/>
          <w:sz w:val="22"/>
        </w:rPr>
        <w:t xml:space="preserve">l, anxious, who expect empathy </w:t>
      </w:r>
      <w:r>
        <w:rPr>
          <w:rFonts w:ascii="Calibri" w:eastAsia="Calibri" w:hAnsi="Calibri" w:cs="Calibri"/>
          <w:color w:val="202124"/>
          <w:sz w:val="22"/>
        </w:rPr>
        <w:t xml:space="preserve">from the </w:t>
      </w:r>
      <w:r w:rsidR="00E73575">
        <w:rPr>
          <w:rFonts w:ascii="Calibri" w:eastAsia="Calibri" w:hAnsi="Calibri" w:cs="Calibri"/>
          <w:color w:val="202124"/>
          <w:sz w:val="22"/>
        </w:rPr>
        <w:t xml:space="preserve">caregiver. There is inadequate </w:t>
      </w:r>
      <w:r>
        <w:rPr>
          <w:rFonts w:ascii="Calibri" w:eastAsia="Calibri" w:hAnsi="Calibri" w:cs="Calibri"/>
          <w:color w:val="202124"/>
          <w:sz w:val="22"/>
        </w:rPr>
        <w:t xml:space="preserve">training on communication skills in the critical care curriculum. The trainees may be naive to the situations encountered. This creates a big lacunae in Doctor- Patient relationship. </w:t>
      </w:r>
    </w:p>
    <w:p w14:paraId="7D293DAA" w14:textId="77777777" w:rsidR="003A42EE" w:rsidRDefault="003A42EE" w:rsidP="003A42EE">
      <w:pPr>
        <w:spacing w:after="366" w:line="246" w:lineRule="auto"/>
        <w:ind w:left="295" w:hanging="10"/>
      </w:pPr>
      <w:r>
        <w:rPr>
          <w:rFonts w:ascii="Calibri" w:eastAsia="Calibri" w:hAnsi="Calibri" w:cs="Calibri"/>
          <w:color w:val="202124"/>
          <w:sz w:val="22"/>
        </w:rPr>
        <w:t>This survey is for trainees who are enrolled for the critical care course (DM/IDCCM/IFCCM/DrNB) and who have completed a minimum of 3 months of the training period.</w:t>
      </w:r>
    </w:p>
    <w:p w14:paraId="322F8BCF" w14:textId="77777777" w:rsidR="003A42EE" w:rsidRDefault="003A42EE" w:rsidP="003A42EE">
      <w:pPr>
        <w:spacing w:after="366" w:line="246" w:lineRule="auto"/>
        <w:ind w:left="295" w:hanging="10"/>
      </w:pPr>
      <w:r>
        <w:rPr>
          <w:rFonts w:ascii="Calibri" w:eastAsia="Calibri" w:hAnsi="Calibri" w:cs="Calibri"/>
          <w:color w:val="202124"/>
          <w:sz w:val="22"/>
        </w:rPr>
        <w:t xml:space="preserve">This survey is designed to highlight various aspects of communication in ICU.  We believe that communication is a skill like any other skills which can be learnt during the curriculum with formal training. </w:t>
      </w:r>
    </w:p>
    <w:p w14:paraId="65135126" w14:textId="77777777" w:rsidR="003A42EE" w:rsidRDefault="003A42EE" w:rsidP="003A42EE">
      <w:pPr>
        <w:spacing w:after="368" w:line="246" w:lineRule="auto"/>
        <w:ind w:left="295" w:hanging="10"/>
      </w:pPr>
      <w:r>
        <w:rPr>
          <w:rFonts w:ascii="Calibri" w:eastAsia="Calibri" w:hAnsi="Calibri" w:cs="Calibri"/>
          <w:color w:val="202124"/>
          <w:sz w:val="22"/>
        </w:rPr>
        <w:t>The information obtained from the survey will help in addressing various barriers to the effective communication.</w:t>
      </w:r>
    </w:p>
    <w:p w14:paraId="311D0D8D" w14:textId="45999C4B" w:rsidR="003A42EE" w:rsidRDefault="003A42EE" w:rsidP="003A42EE">
      <w:pPr>
        <w:spacing w:after="225" w:line="246" w:lineRule="auto"/>
        <w:ind w:left="295" w:hanging="10"/>
      </w:pPr>
      <w:r>
        <w:rPr>
          <w:rFonts w:ascii="Calibri" w:eastAsia="Calibri" w:hAnsi="Calibri" w:cs="Calibri"/>
          <w:color w:val="202124"/>
          <w:sz w:val="22"/>
        </w:rPr>
        <w:t>The participation in survey is completely voluntary. The data collected is anonymous and ensures con</w:t>
      </w:r>
      <w:r w:rsidR="00FD443E">
        <w:rPr>
          <w:rFonts w:ascii="Calibri" w:eastAsia="Calibri" w:hAnsi="Calibri" w:cs="Calibri"/>
          <w:color w:val="202124"/>
          <w:sz w:val="22"/>
        </w:rPr>
        <w:t>fi</w:t>
      </w:r>
      <w:r>
        <w:rPr>
          <w:rFonts w:ascii="Calibri" w:eastAsia="Calibri" w:hAnsi="Calibri" w:cs="Calibri"/>
          <w:color w:val="202124"/>
          <w:sz w:val="22"/>
        </w:rPr>
        <w:t xml:space="preserve">dentiality of the participants. Participation in the survey is </w:t>
      </w:r>
      <w:r w:rsidR="00030BDB">
        <w:rPr>
          <w:rFonts w:ascii="Calibri" w:eastAsia="Calibri" w:hAnsi="Calibri" w:cs="Calibri"/>
          <w:color w:val="202124"/>
          <w:sz w:val="22"/>
        </w:rPr>
        <w:t xml:space="preserve">considered as a consent to use </w:t>
      </w:r>
      <w:r>
        <w:rPr>
          <w:rFonts w:ascii="Calibri" w:eastAsia="Calibri" w:hAnsi="Calibri" w:cs="Calibri"/>
          <w:color w:val="202124"/>
          <w:sz w:val="22"/>
        </w:rPr>
        <w:t>the data.</w:t>
      </w:r>
    </w:p>
    <w:p w14:paraId="429D9F88" w14:textId="77777777" w:rsidR="003A42EE" w:rsidRDefault="003A42EE" w:rsidP="003A42EE">
      <w:pPr>
        <w:spacing w:after="646"/>
        <w:ind w:left="3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114F79" wp14:editId="7622A068">
                <wp:simplePos x="0" y="0"/>
                <wp:positionH relativeFrom="column">
                  <wp:posOffset>-209683</wp:posOffset>
                </wp:positionH>
                <wp:positionV relativeFrom="paragraph">
                  <wp:posOffset>81014</wp:posOffset>
                </wp:positionV>
                <wp:extent cx="8968738" cy="9531"/>
                <wp:effectExtent l="0" t="0" r="0" b="0"/>
                <wp:wrapNone/>
                <wp:docPr id="9224" name="Group 9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68738" cy="9531"/>
                          <a:chOff x="0" y="0"/>
                          <a:chExt cx="8968738" cy="9531"/>
                        </a:xfrm>
                      </wpg:grpSpPr>
                      <wps:wsp>
                        <wps:cNvPr id="10406" name="Shape 10406"/>
                        <wps:cNvSpPr/>
                        <wps:spPr>
                          <a:xfrm>
                            <a:off x="0" y="0"/>
                            <a:ext cx="89687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68738" h="9531">
                                <a:moveTo>
                                  <a:pt x="0" y="0"/>
                                </a:moveTo>
                                <a:lnTo>
                                  <a:pt x="8968738" y="0"/>
                                </a:lnTo>
                                <a:lnTo>
                                  <a:pt x="89687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DADCE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E8436D" id="Group 9224" o:spid="_x0000_s1026" style="position:absolute;margin-left:-16.5pt;margin-top:6.4pt;width:706.2pt;height:.75pt;z-index:251659264" coordsize="89687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">
                <v:shape id="Shape 10406" o:spid="_x0000_s1027" style="position:absolute;width:89687;height:95;visibility:visible;mso-wrap-style:square;v-text-anchor:top" coordsize="89687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9n/8QA&#10;AADeAAAADwAAAGRycy9kb3ducmV2LnhtbERPS2vCQBC+F/wPywi9FN1V2qDRVaQiirf6Og/ZMQlm&#10;Z9PsVpN/3xUKvc3H95z5srWVuFPjS8caRkMFgjhzpuRcw+m4GUxA+IBssHJMGjrysFz0XuaYGvfg&#10;L7ofQi5iCPsUNRQh1KmUPivIoh+6mjhyV9dYDBE2uTQNPmK4reRYqURaLDk2FFjTZ0HZ7fBjNewm&#10;9vzxJreXdfe9v05vSXe8TDutX/vtagYiUBv+xX/unYnz1btK4PlOvEE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UfZ//EAAAA3gAAAA8AAAAAAAAAAAAAAAAAmAIAAGRycy9k&#10;b3ducmV2LnhtbFBLBQYAAAAABAAEAPUAAACJAwAAAAA=&#10;" path="m,l8968738,r,9531l,9531,,e" fillcolor="#dadce0" stroked="f" strokeweight="0">
                  <v:stroke miterlimit="83231f" joinstyle="miter"/>
                  <v:path arrowok="t" textboxrect="0,0,8968738,9531"/>
                </v:shape>
              </v:group>
            </w:pict>
          </mc:Fallback>
        </mc:AlternateContent>
      </w:r>
      <w:r>
        <w:rPr>
          <w:rFonts w:ascii="Calibri" w:eastAsia="Calibri" w:hAnsi="Calibri" w:cs="Calibri"/>
          <w:color w:val="D93025"/>
          <w:sz w:val="21"/>
        </w:rPr>
        <w:t>* Indicates required question</w:t>
      </w:r>
    </w:p>
    <w:p w14:paraId="33FDFEEC" w14:textId="77777777" w:rsidR="003A42EE" w:rsidRDefault="003A42EE" w:rsidP="003A42EE">
      <w:pPr>
        <w:spacing w:after="330" w:line="334" w:lineRule="auto"/>
        <w:ind w:left="-5" w:right="-15" w:hanging="10"/>
      </w:pPr>
      <w:r>
        <w:rPr>
          <w:rFonts w:ascii="Calibri" w:eastAsia="Calibri" w:hAnsi="Calibri" w:cs="Calibri"/>
          <w:color w:val="202124"/>
        </w:rPr>
        <w:t>1.</w:t>
      </w:r>
      <w:r>
        <w:rPr>
          <w:rFonts w:ascii="Calibri" w:eastAsia="Calibri" w:hAnsi="Calibri" w:cs="Calibri"/>
          <w:color w:val="202124"/>
        </w:rPr>
        <w:tab/>
      </w:r>
      <w:r>
        <w:rPr>
          <w:rFonts w:ascii="Arial" w:eastAsia="Arial" w:hAnsi="Arial" w:cs="Arial"/>
          <w:color w:val="202124"/>
        </w:rPr>
        <w:t xml:space="preserve">I have read the above information and I am willing to participate in a survey </w:t>
      </w:r>
      <w:r>
        <w:rPr>
          <w:rFonts w:ascii="Calibri" w:eastAsia="Calibri" w:hAnsi="Calibri" w:cs="Calibri"/>
          <w:color w:val="D93025"/>
        </w:rPr>
        <w:t>*</w:t>
      </w:r>
    </w:p>
    <w:p w14:paraId="32296765" w14:textId="77777777" w:rsidR="003A42EE" w:rsidRDefault="003A42EE" w:rsidP="003A42EE">
      <w:pPr>
        <w:spacing w:after="378" w:line="354" w:lineRule="auto"/>
        <w:ind w:left="50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7970685A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68603CA7" w14:textId="77777777" w:rsidR="003A42EE" w:rsidRDefault="003A42EE" w:rsidP="003A42EE">
      <w:pPr>
        <w:spacing w:after="95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970B29D" wp14:editId="6380FC30">
                <wp:simplePos x="0" y="0"/>
                <wp:positionH relativeFrom="column">
                  <wp:posOffset>366946</wp:posOffset>
                </wp:positionH>
                <wp:positionV relativeFrom="paragraph">
                  <wp:posOffset>-319338</wp:posOffset>
                </wp:positionV>
                <wp:extent cx="295463" cy="447961"/>
                <wp:effectExtent l="0" t="0" r="0" b="0"/>
                <wp:wrapSquare wrapText="bothSides"/>
                <wp:docPr id="9223" name="Group 92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1"/>
                          <a:chOff x="0" y="0"/>
                          <a:chExt cx="295463" cy="447961"/>
                        </a:xfrm>
                      </wpg:grpSpPr>
                      <wps:wsp>
                        <wps:cNvPr id="1160" name="Shape 1160"/>
                        <wps:cNvSpPr/>
                        <wps:spPr>
                          <a:xfrm>
                            <a:off x="0" y="0"/>
                            <a:ext cx="295463" cy="162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8">
                                <a:moveTo>
                                  <a:pt x="0" y="81014"/>
                                </a:moveTo>
                                <a:cubicBezTo>
                                  <a:pt x="0" y="75695"/>
                                  <a:pt x="519" y="70427"/>
                                  <a:pt x="1557" y="65209"/>
                                </a:cubicBezTo>
                                <a:cubicBezTo>
                                  <a:pt x="2594" y="59992"/>
                                  <a:pt x="4131" y="54926"/>
                                  <a:pt x="6167" y="50011"/>
                                </a:cubicBezTo>
                                <a:cubicBezTo>
                                  <a:pt x="8202" y="45096"/>
                                  <a:pt x="10698" y="40427"/>
                                  <a:pt x="13653" y="36004"/>
                                </a:cubicBezTo>
                                <a:cubicBezTo>
                                  <a:pt x="16609" y="31581"/>
                                  <a:pt x="19967" y="27489"/>
                                  <a:pt x="23728" y="23728"/>
                                </a:cubicBezTo>
                                <a:cubicBezTo>
                                  <a:pt x="27490" y="19967"/>
                                  <a:pt x="31582" y="16609"/>
                                  <a:pt x="36005" y="13653"/>
                                </a:cubicBezTo>
                                <a:cubicBezTo>
                                  <a:pt x="40428" y="10697"/>
                                  <a:pt x="45097" y="8202"/>
                                  <a:pt x="50011" y="6167"/>
                                </a:cubicBezTo>
                                <a:cubicBezTo>
                                  <a:pt x="54926" y="4131"/>
                                  <a:pt x="59992" y="2594"/>
                                  <a:pt x="65209" y="1557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7"/>
                                </a:cubicBezTo>
                                <a:cubicBezTo>
                                  <a:pt x="235471" y="2594"/>
                                  <a:pt x="240537" y="4131"/>
                                  <a:pt x="245452" y="6167"/>
                                </a:cubicBezTo>
                                <a:cubicBezTo>
                                  <a:pt x="250366" y="8202"/>
                                  <a:pt x="255035" y="10697"/>
                                  <a:pt x="259458" y="13653"/>
                                </a:cubicBezTo>
                                <a:cubicBezTo>
                                  <a:pt x="263881" y="16609"/>
                                  <a:pt x="267973" y="19967"/>
                                  <a:pt x="271735" y="23728"/>
                                </a:cubicBezTo>
                                <a:cubicBezTo>
                                  <a:pt x="275496" y="27489"/>
                                  <a:pt x="278855" y="31581"/>
                                  <a:pt x="281810" y="36004"/>
                                </a:cubicBezTo>
                                <a:cubicBezTo>
                                  <a:pt x="284765" y="40427"/>
                                  <a:pt x="287261" y="45096"/>
                                  <a:pt x="289296" y="50011"/>
                                </a:cubicBezTo>
                                <a:cubicBezTo>
                                  <a:pt x="291332" y="54926"/>
                                  <a:pt x="292869" y="59992"/>
                                  <a:pt x="293906" y="65209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2"/>
                                  <a:pt x="293906" y="96819"/>
                                </a:cubicBezTo>
                                <a:cubicBezTo>
                                  <a:pt x="292869" y="102036"/>
                                  <a:pt x="291332" y="107101"/>
                                  <a:pt x="289296" y="112016"/>
                                </a:cubicBezTo>
                                <a:cubicBezTo>
                                  <a:pt x="287261" y="116932"/>
                                  <a:pt x="284765" y="121600"/>
                                  <a:pt x="281810" y="126022"/>
                                </a:cubicBezTo>
                                <a:cubicBezTo>
                                  <a:pt x="278855" y="130446"/>
                                  <a:pt x="275496" y="134538"/>
                                  <a:pt x="271735" y="138300"/>
                                </a:cubicBezTo>
                                <a:cubicBezTo>
                                  <a:pt x="267973" y="142061"/>
                                  <a:pt x="263881" y="145419"/>
                                  <a:pt x="259458" y="148374"/>
                                </a:cubicBezTo>
                                <a:cubicBezTo>
                                  <a:pt x="255035" y="151329"/>
                                  <a:pt x="250366" y="153825"/>
                                  <a:pt x="245452" y="155860"/>
                                </a:cubicBezTo>
                                <a:cubicBezTo>
                                  <a:pt x="240537" y="157896"/>
                                  <a:pt x="235471" y="159433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8"/>
                                  <a:pt x="214449" y="162028"/>
                                </a:cubicBezTo>
                                <a:lnTo>
                                  <a:pt x="81014" y="162028"/>
                                </a:lnTo>
                                <a:cubicBezTo>
                                  <a:pt x="75695" y="162028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3"/>
                                  <a:pt x="54926" y="157896"/>
                                  <a:pt x="50011" y="155860"/>
                                </a:cubicBezTo>
                                <a:cubicBezTo>
                                  <a:pt x="45097" y="153825"/>
                                  <a:pt x="40428" y="151329"/>
                                  <a:pt x="36005" y="148374"/>
                                </a:cubicBezTo>
                                <a:cubicBezTo>
                                  <a:pt x="31582" y="145419"/>
                                  <a:pt x="27490" y="142061"/>
                                  <a:pt x="23728" y="138300"/>
                                </a:cubicBezTo>
                                <a:cubicBezTo>
                                  <a:pt x="19967" y="134538"/>
                                  <a:pt x="16609" y="130446"/>
                                  <a:pt x="13653" y="126023"/>
                                </a:cubicBezTo>
                                <a:cubicBezTo>
                                  <a:pt x="10698" y="121600"/>
                                  <a:pt x="8202" y="116932"/>
                                  <a:pt x="6167" y="112016"/>
                                </a:cubicBezTo>
                                <a:cubicBezTo>
                                  <a:pt x="4131" y="107101"/>
                                  <a:pt x="2594" y="102036"/>
                                  <a:pt x="1557" y="96819"/>
                                </a:cubicBezTo>
                                <a:cubicBezTo>
                                  <a:pt x="519" y="91602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1" name="Shape 1161"/>
                        <wps:cNvSpPr/>
                        <wps:spPr>
                          <a:xfrm>
                            <a:off x="0" y="285932"/>
                            <a:ext cx="295463" cy="162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8">
                                <a:moveTo>
                                  <a:pt x="0" y="81014"/>
                                </a:moveTo>
                                <a:cubicBezTo>
                                  <a:pt x="0" y="75694"/>
                                  <a:pt x="519" y="70426"/>
                                  <a:pt x="1557" y="65208"/>
                                </a:cubicBezTo>
                                <a:cubicBezTo>
                                  <a:pt x="2594" y="59991"/>
                                  <a:pt x="4131" y="54925"/>
                                  <a:pt x="6167" y="50010"/>
                                </a:cubicBezTo>
                                <a:cubicBezTo>
                                  <a:pt x="8202" y="45096"/>
                                  <a:pt x="10698" y="40427"/>
                                  <a:pt x="13653" y="36004"/>
                                </a:cubicBezTo>
                                <a:cubicBezTo>
                                  <a:pt x="16609" y="31582"/>
                                  <a:pt x="19967" y="27489"/>
                                  <a:pt x="23728" y="23728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3"/>
                                </a:cubicBezTo>
                                <a:cubicBezTo>
                                  <a:pt x="40428" y="10697"/>
                                  <a:pt x="45097" y="8202"/>
                                  <a:pt x="50011" y="6166"/>
                                </a:cubicBezTo>
                                <a:cubicBezTo>
                                  <a:pt x="54926" y="4131"/>
                                  <a:pt x="59992" y="2594"/>
                                  <a:pt x="65209" y="1557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7"/>
                                </a:cubicBezTo>
                                <a:cubicBezTo>
                                  <a:pt x="235471" y="2594"/>
                                  <a:pt x="240537" y="4131"/>
                                  <a:pt x="245452" y="6166"/>
                                </a:cubicBezTo>
                                <a:cubicBezTo>
                                  <a:pt x="250366" y="8202"/>
                                  <a:pt x="255035" y="10697"/>
                                  <a:pt x="259458" y="13653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8"/>
                                </a:cubicBezTo>
                                <a:cubicBezTo>
                                  <a:pt x="275496" y="27489"/>
                                  <a:pt x="278855" y="31582"/>
                                  <a:pt x="281810" y="36004"/>
                                </a:cubicBezTo>
                                <a:cubicBezTo>
                                  <a:pt x="284765" y="40427"/>
                                  <a:pt x="287261" y="45096"/>
                                  <a:pt x="289296" y="50010"/>
                                </a:cubicBezTo>
                                <a:cubicBezTo>
                                  <a:pt x="291332" y="54925"/>
                                  <a:pt x="292869" y="59991"/>
                                  <a:pt x="293906" y="65208"/>
                                </a:cubicBezTo>
                                <a:cubicBezTo>
                                  <a:pt x="294944" y="70426"/>
                                  <a:pt x="295463" y="75694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2"/>
                                  <a:pt x="293906" y="96819"/>
                                </a:cubicBezTo>
                                <a:cubicBezTo>
                                  <a:pt x="292869" y="102036"/>
                                  <a:pt x="291332" y="107101"/>
                                  <a:pt x="289296" y="112016"/>
                                </a:cubicBezTo>
                                <a:cubicBezTo>
                                  <a:pt x="287261" y="116931"/>
                                  <a:pt x="284765" y="121600"/>
                                  <a:pt x="281810" y="126022"/>
                                </a:cubicBezTo>
                                <a:cubicBezTo>
                                  <a:pt x="278855" y="130446"/>
                                  <a:pt x="275496" y="134538"/>
                                  <a:pt x="271735" y="138300"/>
                                </a:cubicBezTo>
                                <a:cubicBezTo>
                                  <a:pt x="267973" y="142060"/>
                                  <a:pt x="263881" y="145419"/>
                                  <a:pt x="259458" y="148374"/>
                                </a:cubicBezTo>
                                <a:cubicBezTo>
                                  <a:pt x="255035" y="151330"/>
                                  <a:pt x="250366" y="153826"/>
                                  <a:pt x="245452" y="155861"/>
                                </a:cubicBezTo>
                                <a:cubicBezTo>
                                  <a:pt x="240537" y="157897"/>
                                  <a:pt x="235471" y="159434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8"/>
                                  <a:pt x="214449" y="162028"/>
                                </a:cubicBezTo>
                                <a:lnTo>
                                  <a:pt x="81014" y="162028"/>
                                </a:lnTo>
                                <a:cubicBezTo>
                                  <a:pt x="75695" y="162028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4"/>
                                  <a:pt x="54926" y="157897"/>
                                  <a:pt x="50011" y="155861"/>
                                </a:cubicBezTo>
                                <a:cubicBezTo>
                                  <a:pt x="45097" y="153826"/>
                                  <a:pt x="40428" y="151330"/>
                                  <a:pt x="36005" y="148374"/>
                                </a:cubicBezTo>
                                <a:cubicBezTo>
                                  <a:pt x="31582" y="145419"/>
                                  <a:pt x="27490" y="142060"/>
                                  <a:pt x="23728" y="138300"/>
                                </a:cubicBezTo>
                                <a:cubicBezTo>
                                  <a:pt x="19967" y="134538"/>
                                  <a:pt x="16609" y="130446"/>
                                  <a:pt x="13653" y="126023"/>
                                </a:cubicBezTo>
                                <a:cubicBezTo>
                                  <a:pt x="10698" y="121600"/>
                                  <a:pt x="8202" y="116931"/>
                                  <a:pt x="6167" y="112016"/>
                                </a:cubicBezTo>
                                <a:cubicBezTo>
                                  <a:pt x="4131" y="107101"/>
                                  <a:pt x="2594" y="102036"/>
                                  <a:pt x="1557" y="96819"/>
                                </a:cubicBezTo>
                                <a:cubicBezTo>
                                  <a:pt x="519" y="91602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9BCB87" id="Group 9223" o:spid="_x0000_s1026" style="position:absolute;margin-left:28.9pt;margin-top:-25.15pt;width:23.25pt;height:35.25pt;z-index:251660288" coordsize="295463,4479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">
                <v:shape id="Shape 1160" o:spid="_x0000_s1027" style="position:absolute;width:295463;height:162028;visibility:visible;mso-wrap-style:square;v-text-anchor:top" coordsize="295463,162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IT88YA&#10;AADdAAAADwAAAGRycy9kb3ducmV2LnhtbESPT2vDMAzF74N9B6PBbqvjbZSS1i2jbDAYO/TPpTcR&#10;q4nbWM5ip82+/XQY9Cbxnt77abEaQ6su1Ccf2YKZFKCIq+g81xb2u4+nGaiUkR22kcnCLyVYLe/v&#10;Fli6eOUNXba5VhLCqUQLTc5dqXWqGgqYJrEjFu0Y+4BZ1r7WrserhIdWPxfFVAf0LA0NdrRuqDpv&#10;h2Dhy7yQOb3vyIzD68/6e++HA3prHx/GtzmoTGO+mf+vP53gm6nwyzcygl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kIT88YAAADdAAAADwAAAAAAAAAAAAAAAACYAgAAZHJz&#10;L2Rvd25yZXYueG1sUEsFBgAAAAAEAAQA9QAAAIsDAAAAAA==&#10;" path="m,81014c,75695,519,70427,1557,65209,2594,59992,4131,54926,6167,50011v2035,-4915,4531,-9584,7486,-14007c16609,31581,19967,27489,23728,23728v3762,-3761,7854,-7119,12277,-10075c40428,10697,45097,8202,50011,6167,54926,4131,59992,2594,65209,1557,70426,519,75695,,81014,l214449,v5320,,10588,519,15805,1557c235471,2594,240537,4131,245452,6167v4914,2035,9583,4530,14006,7486c263881,16609,267973,19967,271735,23728v3761,3761,7120,7853,10075,12276c284765,40427,287261,45096,289296,50011v2036,4915,3573,9981,4610,15198c294944,70427,295463,75695,295463,81014v,5319,-519,10588,-1557,15805c292869,102036,291332,107101,289296,112016v-2035,4916,-4531,9584,-7486,14006c278855,130446,275496,134538,271735,138300v-3762,3761,-7854,7119,-12277,10074c255035,151329,250366,153825,245452,155860v-4915,2036,-9981,3573,-15198,4611c225037,161510,219769,162028,214449,162028r-133435,c75695,162028,70426,161510,65209,160471v-5217,-1038,-10283,-2575,-15198,-4611c45097,153825,40428,151329,36005,148374v-4423,-2955,-8515,-6313,-12277,-10074c19967,134538,16609,130446,13653,126023,10698,121600,8202,116932,6167,112016,4131,107101,2594,102036,1557,96819,519,91602,,86333,,81014xe" filled="f" strokecolor="#9aa0a6" strokeweight=".26475mm">
                  <v:stroke miterlimit="1" joinstyle="miter"/>
                  <v:path arrowok="t" textboxrect="0,0,295463,162028"/>
                </v:shape>
                <v:shape id="Shape 1161" o:spid="_x0000_s1028" style="position:absolute;top:285932;width:295463;height:162028;visibility:visible;mso-wrap-style:square;v-text-anchor:top" coordsize="295463,162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62aMIA&#10;AADdAAAADwAAAGRycy9kb3ducmV2LnhtbERPTWsCMRC9F/wPYQRvNZtaRFajiFgQpIeqF2/DZtyN&#10;bibrJqvbf98UCr3N433OYtW7WjyoDdazBjXOQBAX3lguNZyOH68zECEiG6w9k4ZvCrBaDl4WmBv/&#10;5C96HGIpUgiHHDVUMTa5lKGoyGEY+4Y4cRffOowJtqU0LT5TuKvlW5ZNpUPLqaHChjYVFbdD5zTs&#10;1YTUdXsk1Xfv983nyXZntFqPhv16DiJSH//Ff+6dSfPVVMHvN+kEu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DrZowgAAAN0AAAAPAAAAAAAAAAAAAAAAAJgCAABkcnMvZG93&#10;bnJldi54bWxQSwUGAAAAAAQABAD1AAAAhwMAAAAA&#10;" path="m,81014c,75694,519,70426,1557,65208,2594,59991,4131,54925,6167,50010v2035,-4914,4531,-9583,7486,-14006c16609,31582,19967,27489,23728,23728v3762,-3762,7854,-7120,12277,-10075c40428,10697,45097,8202,50011,6166,54926,4131,59992,2594,65209,1557,70426,519,75695,,81014,l214449,v5320,,10588,519,15805,1557c235471,2594,240537,4131,245452,6166v4914,2036,9583,4531,14006,7487c263881,16608,267973,19966,271735,23728v3761,3761,7120,7854,10075,12276c284765,40427,287261,45096,289296,50010v2036,4915,3573,9981,4610,15198c294944,70426,295463,75694,295463,81014v,5319,-519,10588,-1557,15805c292869,102036,291332,107101,289296,112016v-2035,4915,-4531,9584,-7486,14006c278855,130446,275496,134538,271735,138300v-3762,3760,-7854,7119,-12277,10074c255035,151330,250366,153826,245452,155861v-4915,2036,-9981,3573,-15198,4610c225037,161510,219769,162028,214449,162028r-133435,c75695,162028,70426,161510,65209,160471v-5217,-1037,-10283,-2574,-15198,-4610c45097,153826,40428,151330,36005,148374v-4423,-2955,-8515,-6314,-12277,-10074c19967,134538,16609,130446,13653,126023,10698,121600,8202,116931,6167,112016,4131,107101,2594,102036,1557,96819,519,91602,,86333,,81014xe" filled="f" strokecolor="#9aa0a6" strokeweight=".26475mm">
                  <v:stroke miterlimit="1" joinstyle="miter"/>
                  <v:path arrowok="t" textboxrect="0,0,295463,162028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4F03CB87" w14:textId="77777777" w:rsidR="003A42EE" w:rsidRDefault="003A42EE" w:rsidP="003A42EE">
      <w:pPr>
        <w:pStyle w:val="Heading1"/>
      </w:pPr>
      <w:r>
        <w:lastRenderedPageBreak/>
        <w:t>Survey</w:t>
      </w:r>
    </w:p>
    <w:p w14:paraId="5FA3D35B" w14:textId="77777777" w:rsidR="003A42EE" w:rsidRDefault="003A42EE" w:rsidP="003A42EE">
      <w:pPr>
        <w:numPr>
          <w:ilvl w:val="0"/>
          <w:numId w:val="1"/>
        </w:numPr>
        <w:spacing w:after="701" w:line="334" w:lineRule="auto"/>
        <w:ind w:right="8008" w:hanging="633"/>
      </w:pPr>
      <w:r>
        <w:rPr>
          <w:rFonts w:ascii="Arial" w:eastAsia="Arial" w:hAnsi="Arial" w:cs="Arial"/>
          <w:color w:val="202124"/>
        </w:rPr>
        <w:t xml:space="preserve">Age (years) </w:t>
      </w:r>
      <w:r>
        <w:rPr>
          <w:rFonts w:ascii="Calibri" w:eastAsia="Calibri" w:hAnsi="Calibri" w:cs="Calibri"/>
          <w:color w:val="D93025"/>
        </w:rPr>
        <w:t>*</w:t>
      </w:r>
    </w:p>
    <w:p w14:paraId="2AF037AE" w14:textId="77777777" w:rsidR="003A42EE" w:rsidRDefault="003A42EE" w:rsidP="003A42EE">
      <w:pPr>
        <w:spacing w:after="727"/>
        <w:ind w:left="495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66579E65" wp14:editId="4A64642E">
                <wp:extent cx="4174609" cy="9531"/>
                <wp:effectExtent l="0" t="0" r="0" b="0"/>
                <wp:docPr id="9290" name="Group 92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4609" cy="9531"/>
                          <a:chOff x="0" y="0"/>
                          <a:chExt cx="4174609" cy="9531"/>
                        </a:xfrm>
                      </wpg:grpSpPr>
                      <wps:wsp>
                        <wps:cNvPr id="10407" name="Shape 10407"/>
                        <wps:cNvSpPr/>
                        <wps:spPr>
                          <a:xfrm>
                            <a:off x="0" y="0"/>
                            <a:ext cx="4174609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74609" h="9531">
                                <a:moveTo>
                                  <a:pt x="0" y="0"/>
                                </a:moveTo>
                                <a:lnTo>
                                  <a:pt x="4174609" y="0"/>
                                </a:lnTo>
                                <a:lnTo>
                                  <a:pt x="4174609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A9B9A1" id="Group 9290" o:spid="_x0000_s1026" style="width:328.7pt;height:.75pt;mso-position-horizontal-relative:char;mso-position-vertical-relative:line" coordsize="41746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">
                <v:shape id="Shape 10407" o:spid="_x0000_s1027" style="position:absolute;width:41746;height:95;visibility:visible;mso-wrap-style:square;v-text-anchor:top" coordsize="4174609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yMGsEA&#10;AADeAAAADwAAAGRycy9kb3ducmV2LnhtbERP22oCMRB9F/oPYQp906RrbcvWKCJa+qr2A4Zk9kI3&#10;k2WTZte/b4SCb3M411lvJ9eJRENoPWt4XigQxMbblmsN35fj/B1EiMgWO8+k4UoBtpuH2RpL60c+&#10;UTrHWuQQDiVqaGLsSymDachhWPieOHOVHxzGDIda2gHHHO46WSj1Kh22nBsa7GnfkPk5/zoNJhUr&#10;03fVYVmkVI274/4T+ar10+O0+wARaYp38b/7y+b56kW9we2dfIPc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esjBrBAAAA3gAAAA8AAAAAAAAAAAAAAAAAmAIAAGRycy9kb3du&#10;cmV2LnhtbFBLBQYAAAAABAAEAPUAAACGAwAAAAA=&#10;" path="m,l4174609,r,9531l,9531,,e" fillcolor="#bdc1c6" stroked="f" strokeweight="0">
                  <v:stroke miterlimit="83231f" joinstyle="miter"/>
                  <v:path arrowok="t" textboxrect="0,0,4174609,9531"/>
                </v:shape>
                <w10:anchorlock/>
              </v:group>
            </w:pict>
          </mc:Fallback>
        </mc:AlternateContent>
      </w:r>
    </w:p>
    <w:p w14:paraId="5C94DE15" w14:textId="77777777" w:rsidR="003A42EE" w:rsidRDefault="003A42EE" w:rsidP="003A42EE">
      <w:pPr>
        <w:numPr>
          <w:ilvl w:val="0"/>
          <w:numId w:val="1"/>
        </w:numPr>
        <w:spacing w:after="330" w:line="334" w:lineRule="auto"/>
        <w:ind w:right="8008" w:hanging="633"/>
      </w:pPr>
      <w:r>
        <w:rPr>
          <w:rFonts w:ascii="Arial" w:eastAsia="Arial" w:hAnsi="Arial" w:cs="Arial"/>
          <w:color w:val="202124"/>
        </w:rPr>
        <w:t xml:space="preserve">Gender </w:t>
      </w:r>
      <w:r>
        <w:rPr>
          <w:rFonts w:ascii="Calibri" w:eastAsia="Calibri" w:hAnsi="Calibri" w:cs="Calibri"/>
          <w:color w:val="D93025"/>
        </w:rPr>
        <w:t>*</w:t>
      </w:r>
    </w:p>
    <w:p w14:paraId="5618BD98" w14:textId="77777777" w:rsidR="003A42EE" w:rsidRDefault="003A42EE" w:rsidP="003A42EE">
      <w:pPr>
        <w:spacing w:after="378" w:line="354" w:lineRule="auto"/>
        <w:ind w:left="50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0E2E54A0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Male</w:t>
      </w:r>
    </w:p>
    <w:p w14:paraId="227140E3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8640A3D" wp14:editId="00E96B41">
                <wp:simplePos x="0" y="0"/>
                <wp:positionH relativeFrom="column">
                  <wp:posOffset>366946</wp:posOffset>
                </wp:positionH>
                <wp:positionV relativeFrom="paragraph">
                  <wp:posOffset>-319338</wp:posOffset>
                </wp:positionV>
                <wp:extent cx="295463" cy="733892"/>
                <wp:effectExtent l="0" t="0" r="0" b="0"/>
                <wp:wrapSquare wrapText="bothSides"/>
                <wp:docPr id="9288" name="Group 92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733892"/>
                          <a:chOff x="0" y="0"/>
                          <a:chExt cx="295463" cy="733892"/>
                        </a:xfrm>
                      </wpg:grpSpPr>
                      <wps:wsp>
                        <wps:cNvPr id="1229" name="Shape 1229"/>
                        <wps:cNvSpPr/>
                        <wps:spPr>
                          <a:xfrm>
                            <a:off x="0" y="0"/>
                            <a:ext cx="295463" cy="162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8">
                                <a:moveTo>
                                  <a:pt x="0" y="81014"/>
                                </a:moveTo>
                                <a:cubicBezTo>
                                  <a:pt x="0" y="75694"/>
                                  <a:pt x="519" y="70425"/>
                                  <a:pt x="1557" y="65208"/>
                                </a:cubicBezTo>
                                <a:cubicBezTo>
                                  <a:pt x="2594" y="59990"/>
                                  <a:pt x="4131" y="54925"/>
                                  <a:pt x="6167" y="50010"/>
                                </a:cubicBezTo>
                                <a:cubicBezTo>
                                  <a:pt x="8202" y="45096"/>
                                  <a:pt x="10698" y="40427"/>
                                  <a:pt x="13653" y="36004"/>
                                </a:cubicBezTo>
                                <a:cubicBezTo>
                                  <a:pt x="16609" y="31582"/>
                                  <a:pt x="19967" y="27489"/>
                                  <a:pt x="23728" y="23727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2"/>
                                </a:cubicBezTo>
                                <a:cubicBezTo>
                                  <a:pt x="40428" y="10697"/>
                                  <a:pt x="45097" y="8201"/>
                                  <a:pt x="50011" y="6166"/>
                                </a:cubicBezTo>
                                <a:cubicBezTo>
                                  <a:pt x="54926" y="4130"/>
                                  <a:pt x="59992" y="2594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4"/>
                                  <a:pt x="240537" y="4130"/>
                                  <a:pt x="245452" y="6166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7"/>
                                </a:cubicBezTo>
                                <a:cubicBezTo>
                                  <a:pt x="275496" y="27489"/>
                                  <a:pt x="278855" y="31581"/>
                                  <a:pt x="281810" y="36004"/>
                                </a:cubicBezTo>
                                <a:cubicBezTo>
                                  <a:pt x="284765" y="40427"/>
                                  <a:pt x="287261" y="45096"/>
                                  <a:pt x="289296" y="50010"/>
                                </a:cubicBezTo>
                                <a:cubicBezTo>
                                  <a:pt x="291332" y="54925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5"/>
                                  <a:pt x="295463" y="75694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8"/>
                                </a:cubicBezTo>
                                <a:cubicBezTo>
                                  <a:pt x="292869" y="102035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30"/>
                                  <a:pt x="284765" y="121598"/>
                                  <a:pt x="281810" y="126021"/>
                                </a:cubicBezTo>
                                <a:cubicBezTo>
                                  <a:pt x="278855" y="130444"/>
                                  <a:pt x="275496" y="134537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8"/>
                                  <a:pt x="259458" y="148373"/>
                                </a:cubicBezTo>
                                <a:cubicBezTo>
                                  <a:pt x="255035" y="151329"/>
                                  <a:pt x="250366" y="153825"/>
                                  <a:pt x="245452" y="155860"/>
                                </a:cubicBezTo>
                                <a:cubicBezTo>
                                  <a:pt x="240537" y="157896"/>
                                  <a:pt x="235471" y="159433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8"/>
                                  <a:pt x="214449" y="162028"/>
                                </a:cubicBezTo>
                                <a:lnTo>
                                  <a:pt x="81014" y="162028"/>
                                </a:lnTo>
                                <a:cubicBezTo>
                                  <a:pt x="75695" y="162028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3"/>
                                  <a:pt x="54926" y="157896"/>
                                  <a:pt x="50011" y="155860"/>
                                </a:cubicBezTo>
                                <a:cubicBezTo>
                                  <a:pt x="45097" y="153825"/>
                                  <a:pt x="40428" y="151329"/>
                                  <a:pt x="36005" y="148373"/>
                                </a:cubicBezTo>
                                <a:cubicBezTo>
                                  <a:pt x="31582" y="145418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7"/>
                                  <a:pt x="16609" y="130444"/>
                                  <a:pt x="13653" y="126021"/>
                                </a:cubicBezTo>
                                <a:cubicBezTo>
                                  <a:pt x="10698" y="121598"/>
                                  <a:pt x="8202" y="116930"/>
                                  <a:pt x="6167" y="112016"/>
                                </a:cubicBezTo>
                                <a:cubicBezTo>
                                  <a:pt x="4131" y="107101"/>
                                  <a:pt x="2594" y="102036"/>
                                  <a:pt x="1557" y="96818"/>
                                </a:cubicBezTo>
                                <a:cubicBezTo>
                                  <a:pt x="519" y="91601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30" name="Shape 1230"/>
                        <wps:cNvSpPr/>
                        <wps:spPr>
                          <a:xfrm>
                            <a:off x="0" y="285932"/>
                            <a:ext cx="295463" cy="162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8">
                                <a:moveTo>
                                  <a:pt x="0" y="81014"/>
                                </a:moveTo>
                                <a:cubicBezTo>
                                  <a:pt x="0" y="75694"/>
                                  <a:pt x="519" y="70425"/>
                                  <a:pt x="1557" y="65208"/>
                                </a:cubicBezTo>
                                <a:cubicBezTo>
                                  <a:pt x="2594" y="59990"/>
                                  <a:pt x="4131" y="54925"/>
                                  <a:pt x="6167" y="50010"/>
                                </a:cubicBezTo>
                                <a:cubicBezTo>
                                  <a:pt x="8202" y="45095"/>
                                  <a:pt x="10698" y="40426"/>
                                  <a:pt x="13653" y="36004"/>
                                </a:cubicBezTo>
                                <a:cubicBezTo>
                                  <a:pt x="16609" y="31581"/>
                                  <a:pt x="19967" y="27489"/>
                                  <a:pt x="23728" y="23728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3"/>
                                </a:cubicBezTo>
                                <a:cubicBezTo>
                                  <a:pt x="40428" y="10697"/>
                                  <a:pt x="45097" y="8202"/>
                                  <a:pt x="50011" y="6166"/>
                                </a:cubicBezTo>
                                <a:cubicBezTo>
                                  <a:pt x="54926" y="4131"/>
                                  <a:pt x="59992" y="2594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4"/>
                                  <a:pt x="240537" y="4131"/>
                                  <a:pt x="245452" y="6166"/>
                                </a:cubicBezTo>
                                <a:cubicBezTo>
                                  <a:pt x="250366" y="8202"/>
                                  <a:pt x="255035" y="10697"/>
                                  <a:pt x="259458" y="13653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8"/>
                                </a:cubicBezTo>
                                <a:cubicBezTo>
                                  <a:pt x="275496" y="27489"/>
                                  <a:pt x="278855" y="31581"/>
                                  <a:pt x="281810" y="36004"/>
                                </a:cubicBezTo>
                                <a:cubicBezTo>
                                  <a:pt x="284765" y="40426"/>
                                  <a:pt x="287261" y="45095"/>
                                  <a:pt x="289296" y="50010"/>
                                </a:cubicBezTo>
                                <a:cubicBezTo>
                                  <a:pt x="291332" y="54925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5"/>
                                  <a:pt x="295463" y="75694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8"/>
                                </a:cubicBezTo>
                                <a:cubicBezTo>
                                  <a:pt x="292869" y="102036"/>
                                  <a:pt x="291332" y="107101"/>
                                  <a:pt x="289296" y="112016"/>
                                </a:cubicBezTo>
                                <a:cubicBezTo>
                                  <a:pt x="287261" y="116931"/>
                                  <a:pt x="284765" y="121599"/>
                                  <a:pt x="281810" y="126022"/>
                                </a:cubicBezTo>
                                <a:cubicBezTo>
                                  <a:pt x="278855" y="130446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8"/>
                                  <a:pt x="259458" y="148374"/>
                                </a:cubicBezTo>
                                <a:cubicBezTo>
                                  <a:pt x="255035" y="151330"/>
                                  <a:pt x="250366" y="153826"/>
                                  <a:pt x="245452" y="155861"/>
                                </a:cubicBezTo>
                                <a:cubicBezTo>
                                  <a:pt x="240537" y="157897"/>
                                  <a:pt x="235471" y="159434"/>
                                  <a:pt x="230254" y="160471"/>
                                </a:cubicBezTo>
                                <a:cubicBezTo>
                                  <a:pt x="225037" y="161509"/>
                                  <a:pt x="219769" y="162028"/>
                                  <a:pt x="214449" y="162028"/>
                                </a:cubicBezTo>
                                <a:lnTo>
                                  <a:pt x="81014" y="162028"/>
                                </a:lnTo>
                                <a:cubicBezTo>
                                  <a:pt x="75695" y="162028"/>
                                  <a:pt x="70426" y="161509"/>
                                  <a:pt x="65209" y="160472"/>
                                </a:cubicBezTo>
                                <a:cubicBezTo>
                                  <a:pt x="59992" y="159434"/>
                                  <a:pt x="54926" y="157897"/>
                                  <a:pt x="50011" y="155861"/>
                                </a:cubicBezTo>
                                <a:cubicBezTo>
                                  <a:pt x="45097" y="153826"/>
                                  <a:pt x="40428" y="151330"/>
                                  <a:pt x="36005" y="148374"/>
                                </a:cubicBezTo>
                                <a:cubicBezTo>
                                  <a:pt x="31582" y="145418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8"/>
                                  <a:pt x="16609" y="130446"/>
                                  <a:pt x="13653" y="126023"/>
                                </a:cubicBezTo>
                                <a:cubicBezTo>
                                  <a:pt x="10698" y="121600"/>
                                  <a:pt x="8202" y="116931"/>
                                  <a:pt x="6167" y="112016"/>
                                </a:cubicBezTo>
                                <a:cubicBezTo>
                                  <a:pt x="4131" y="107101"/>
                                  <a:pt x="2594" y="102036"/>
                                  <a:pt x="1557" y="96818"/>
                                </a:cubicBezTo>
                                <a:cubicBezTo>
                                  <a:pt x="519" y="91601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31" name="Shape 1231"/>
                        <wps:cNvSpPr/>
                        <wps:spPr>
                          <a:xfrm>
                            <a:off x="0" y="571864"/>
                            <a:ext cx="295463" cy="162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8">
                                <a:moveTo>
                                  <a:pt x="0" y="81014"/>
                                </a:moveTo>
                                <a:cubicBezTo>
                                  <a:pt x="0" y="75694"/>
                                  <a:pt x="519" y="70425"/>
                                  <a:pt x="1557" y="65208"/>
                                </a:cubicBezTo>
                                <a:cubicBezTo>
                                  <a:pt x="2594" y="59991"/>
                                  <a:pt x="4131" y="54925"/>
                                  <a:pt x="6167" y="50011"/>
                                </a:cubicBezTo>
                                <a:cubicBezTo>
                                  <a:pt x="8202" y="45096"/>
                                  <a:pt x="10698" y="40427"/>
                                  <a:pt x="13653" y="36004"/>
                                </a:cubicBezTo>
                                <a:cubicBezTo>
                                  <a:pt x="16609" y="31581"/>
                                  <a:pt x="19967" y="27489"/>
                                  <a:pt x="23728" y="23728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3"/>
                                </a:cubicBezTo>
                                <a:cubicBezTo>
                                  <a:pt x="40428" y="10697"/>
                                  <a:pt x="45097" y="8202"/>
                                  <a:pt x="50011" y="6166"/>
                                </a:cubicBezTo>
                                <a:cubicBezTo>
                                  <a:pt x="54926" y="4131"/>
                                  <a:pt x="59992" y="2594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4"/>
                                  <a:pt x="240537" y="4130"/>
                                  <a:pt x="245452" y="6166"/>
                                </a:cubicBezTo>
                                <a:cubicBezTo>
                                  <a:pt x="250366" y="8202"/>
                                  <a:pt x="255035" y="10697"/>
                                  <a:pt x="259458" y="13653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8"/>
                                </a:cubicBezTo>
                                <a:cubicBezTo>
                                  <a:pt x="275496" y="27489"/>
                                  <a:pt x="278855" y="31581"/>
                                  <a:pt x="281810" y="36004"/>
                                </a:cubicBezTo>
                                <a:cubicBezTo>
                                  <a:pt x="284765" y="40427"/>
                                  <a:pt x="287261" y="45096"/>
                                  <a:pt x="289296" y="50011"/>
                                </a:cubicBezTo>
                                <a:cubicBezTo>
                                  <a:pt x="291332" y="54925"/>
                                  <a:pt x="292869" y="59991"/>
                                  <a:pt x="293906" y="65208"/>
                                </a:cubicBezTo>
                                <a:cubicBezTo>
                                  <a:pt x="294944" y="70426"/>
                                  <a:pt x="295463" y="75694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7"/>
                                </a:cubicBezTo>
                                <a:cubicBezTo>
                                  <a:pt x="292869" y="102035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30"/>
                                  <a:pt x="284765" y="121599"/>
                                  <a:pt x="281810" y="126023"/>
                                </a:cubicBezTo>
                                <a:cubicBezTo>
                                  <a:pt x="278855" y="130446"/>
                                  <a:pt x="275496" y="134537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8"/>
                                  <a:pt x="259458" y="148374"/>
                                </a:cubicBezTo>
                                <a:cubicBezTo>
                                  <a:pt x="255035" y="151329"/>
                                  <a:pt x="250366" y="153825"/>
                                  <a:pt x="245452" y="155860"/>
                                </a:cubicBezTo>
                                <a:cubicBezTo>
                                  <a:pt x="240537" y="157896"/>
                                  <a:pt x="235471" y="159433"/>
                                  <a:pt x="230254" y="160471"/>
                                </a:cubicBezTo>
                                <a:cubicBezTo>
                                  <a:pt x="225037" y="161508"/>
                                  <a:pt x="219769" y="162027"/>
                                  <a:pt x="214449" y="162028"/>
                                </a:cubicBezTo>
                                <a:lnTo>
                                  <a:pt x="81014" y="162028"/>
                                </a:lnTo>
                                <a:cubicBezTo>
                                  <a:pt x="75695" y="162027"/>
                                  <a:pt x="70426" y="161508"/>
                                  <a:pt x="65209" y="160471"/>
                                </a:cubicBezTo>
                                <a:cubicBezTo>
                                  <a:pt x="59992" y="159433"/>
                                  <a:pt x="54926" y="157896"/>
                                  <a:pt x="50011" y="155860"/>
                                </a:cubicBezTo>
                                <a:cubicBezTo>
                                  <a:pt x="45097" y="153825"/>
                                  <a:pt x="40428" y="151329"/>
                                  <a:pt x="36005" y="148374"/>
                                </a:cubicBezTo>
                                <a:cubicBezTo>
                                  <a:pt x="31582" y="145418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7"/>
                                  <a:pt x="16609" y="130445"/>
                                  <a:pt x="13653" y="126022"/>
                                </a:cubicBezTo>
                                <a:cubicBezTo>
                                  <a:pt x="10698" y="121599"/>
                                  <a:pt x="8202" y="116930"/>
                                  <a:pt x="6167" y="112016"/>
                                </a:cubicBezTo>
                                <a:cubicBezTo>
                                  <a:pt x="4131" y="107101"/>
                                  <a:pt x="2594" y="102036"/>
                                  <a:pt x="1557" y="96817"/>
                                </a:cubicBezTo>
                                <a:cubicBezTo>
                                  <a:pt x="519" y="91601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A4C7A9" id="Group 9288" o:spid="_x0000_s1026" style="position:absolute;margin-left:28.9pt;margin-top:-25.15pt;width:23.25pt;height:57.8pt;z-index:251661312" coordsize="2954,7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">
                <v:shape id="Shape 1229" o:spid="_x0000_s1027" style="position:absolute;width:2954;height:1620;visibility:visible;mso-wrap-style:square;v-text-anchor:top" coordsize="295463,162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di0sQA&#10;AADdAAAADwAAAGRycy9kb3ducmV2LnhtbERPTWvCQBC9F/wPywje6iaxlJq6CSIKheKh6sXbkJ0m&#10;22ZnY3aj6b93C4Xe5vE+Z1WOthVX6r1xrCCdJyCIK6cN1wpOx93jCwgfkDW2jknBD3koi8nDCnPt&#10;bvxB10OoRQxhn6OCJoQul9JXDVn0c9cRR+7T9RZDhH0tdY+3GG5bmSXJs7RoODY02NGmoer7MFgF&#10;7+mC0q/tkdJxeLps9icznNEoNZuO61cQgcbwL/5zv+k4P8uW8PtNPEE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3YtLEAAAA3QAAAA8AAAAAAAAAAAAAAAAAmAIAAGRycy9k&#10;b3ducmV2LnhtbFBLBQYAAAAABAAEAPUAAACJAwAAAAA=&#10;" path="m,81014c,75694,519,70425,1557,65208,2594,59990,4131,54925,6167,50010v2035,-4914,4531,-9583,7486,-14006c16609,31582,19967,27489,23728,23727v3762,-3761,7854,-7119,12277,-10075c40428,10697,45097,8201,50011,6166,54926,4130,59992,2594,65209,1556,70426,519,75695,,81014,l214449,v5320,,10588,519,15805,1556c235471,2594,240537,4130,245452,6166v4914,2035,9583,4531,14006,7486c263881,16608,267973,19966,271735,23727v3761,3762,7120,7854,10075,12277c284765,40427,287261,45096,289296,50010v2036,4915,3573,9980,4610,15198c294944,70425,295463,75694,295463,81014v,5319,-519,10587,-1557,15804c292869,102035,291332,107100,289296,112015v-2035,4915,-4531,9583,-7486,14006c278855,130444,275496,134537,271735,138299v-3762,3761,-7854,7119,-12277,10074c255035,151329,250366,153825,245452,155860v-4915,2036,-9981,3573,-15198,4611c225037,161510,219769,162028,214449,162028r-133435,c75695,162028,70426,161510,65209,160471v-5217,-1038,-10283,-2575,-15198,-4611c45097,153825,40428,151329,36005,148373v-4423,-2955,-8515,-6313,-12277,-10074c19967,134537,16609,130444,13653,126021,10698,121598,8202,116930,6167,112016,4131,107101,2594,102036,1557,96818,519,91601,,86333,,81014xe" filled="f" strokecolor="#9aa0a6" strokeweight=".26475mm">
                  <v:stroke miterlimit="1" joinstyle="miter"/>
                  <v:path arrowok="t" textboxrect="0,0,295463,162028"/>
                </v:shape>
                <v:shape id="Shape 1230" o:spid="_x0000_s1028" style="position:absolute;top:2859;width:2954;height:1620;visibility:visible;mso-wrap-style:square;v-text-anchor:top" coordsize="295463,162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RdksYA&#10;AADdAAAADwAAAGRycy9kb3ducmV2LnhtbESPQWvCQBCF7wX/wzJCb3UTlSKpq4hUEIqHqpfehuyY&#10;rGZn0+xG03/fORR6m+G9ee+b5XrwjbpTF11gA/kkA0VcBuu4MnA+7V4WoGJCttgEJgM/FGG9Gj0t&#10;sbDhwZ90P6ZKSQjHAg3UKbWF1rGsyWOchJZYtEvoPCZZu0rbDh8S7hs9zbJX7dGxNNTY0ram8nbs&#10;vYGPfEb59f1E+dDPv7eHs+u/0BnzPB42b6ASDenf/He9t4I/nQm/fCMj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tRdksYAAADdAAAADwAAAAAAAAAAAAAAAACYAgAAZHJz&#10;L2Rvd25yZXYueG1sUEsFBgAAAAAEAAQA9QAAAIsDAAAAAA==&#10;" path="m,81014c,75694,519,70425,1557,65208,2594,59990,4131,54925,6167,50010v2035,-4915,4531,-9584,7486,-14006c16609,31581,19967,27489,23728,23728v3762,-3762,7854,-7120,12277,-10075c40428,10697,45097,8202,50011,6166,54926,4131,59992,2594,65209,1556,70426,519,75695,,81014,l214449,v5320,,10588,519,15805,1556c235471,2594,240537,4131,245452,6166v4914,2036,9583,4531,14006,7487c263881,16608,267973,19966,271735,23728v3761,3761,7120,7853,10075,12276c284765,40426,287261,45095,289296,50010v2036,4915,3573,9980,4610,15198c294944,70425,295463,75694,295463,81014v,5319,-519,10587,-1557,15804c292869,102036,291332,107101,289296,112016v-2035,4915,-4531,9583,-7486,14006c278855,130446,275496,134538,271735,138299v-3762,3761,-7854,7119,-12277,10075c255035,151330,250366,153826,245452,155861v-4915,2036,-9981,3573,-15198,4610c225037,161509,219769,162028,214449,162028r-133435,c75695,162028,70426,161509,65209,160472v-5217,-1038,-10283,-2575,-15198,-4611c45097,153826,40428,151330,36005,148374v-4423,-2956,-8515,-6314,-12277,-10075c19967,134538,16609,130446,13653,126023,10698,121600,8202,116931,6167,112016,4131,107101,2594,102036,1557,96818,519,91601,,86333,,81014xe" filled="f" strokecolor="#9aa0a6" strokeweight=".26475mm">
                  <v:stroke miterlimit="1" joinstyle="miter"/>
                  <v:path arrowok="t" textboxrect="0,0,295463,162028"/>
                </v:shape>
                <v:shape id="Shape 1231" o:spid="_x0000_s1029" style="position:absolute;top:5718;width:2954;height:1620;visibility:visible;mso-wrap-style:square;v-text-anchor:top" coordsize="295463,162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j4CcIA&#10;AADdAAAADwAAAGRycy9kb3ducmV2LnhtbERPTWsCMRC9C/0PYQRvmo2KlK1RRFoQpIeql96GzXQ3&#10;uplsN1ld/30jFLzN433Oct27WlypDdazBjXJQBAX3lguNZyOH+NXECEiG6w9k4Y7BVivXgZLzI2/&#10;8RddD7EUKYRDjhqqGJtcylBU5DBMfEOcuB/fOowJtqU0Ld5SuKvlNMsW0qHl1FBhQ9uKisuhcxr2&#10;akbq/H4k1Xfz3+3nyXbfaLUeDfvNG4hIfXyK/907k+ZPZwoe36QT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mPgJwgAAAN0AAAAPAAAAAAAAAAAAAAAAAJgCAABkcnMvZG93&#10;bnJldi54bWxQSwUGAAAAAAQABAD1AAAAhwMAAAAA&#10;" path="m,81014c,75694,519,70425,1557,65208,2594,59991,4131,54925,6167,50011v2035,-4915,4531,-9584,7486,-14007c16609,31581,19967,27489,23728,23728v3762,-3762,7854,-7120,12277,-10075c40428,10697,45097,8202,50011,6166,54926,4131,59992,2594,65209,1556,70426,519,75695,,81014,l214449,v5320,,10588,519,15805,1556c235471,2594,240537,4130,245452,6166v4914,2036,9583,4531,14006,7487c263881,16608,267973,19966,271735,23728v3761,3761,7120,7853,10075,12276c284765,40427,287261,45096,289296,50011v2036,4914,3573,9980,4610,15197c294944,70426,295463,75694,295463,81014v,5319,-519,10587,-1557,15803c292869,102035,291332,107100,289296,112015v-2035,4915,-4531,9584,-7486,14008c278855,130446,275496,134537,271735,138299v-3762,3761,-7854,7119,-12277,10075c255035,151329,250366,153825,245452,155860v-4915,2036,-9981,3573,-15198,4611c225037,161508,219769,162027,214449,162028r-133435,c75695,162027,70426,161508,65209,160471v-5217,-1038,-10283,-2575,-15198,-4611c45097,153825,40428,151329,36005,148374v-4423,-2956,-8515,-6314,-12277,-10075c19967,134537,16609,130445,13653,126022,10698,121599,8202,116930,6167,112016,4131,107101,2594,102036,1557,96817,519,91601,,86333,,81014xe" filled="f" strokecolor="#9aa0a6" strokeweight=".26475mm">
                  <v:stroke miterlimit="1" joinstyle="miter"/>
                  <v:path arrowok="t" textboxrect="0,0,295463,162028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Female</w:t>
      </w:r>
    </w:p>
    <w:p w14:paraId="6DD3183B" w14:textId="77777777" w:rsidR="003A42EE" w:rsidRDefault="003A42EE" w:rsidP="003A42EE">
      <w:pPr>
        <w:spacing w:after="1079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Others</w:t>
      </w:r>
    </w:p>
    <w:p w14:paraId="5655927B" w14:textId="77777777" w:rsidR="003A42EE" w:rsidRDefault="003A42EE" w:rsidP="003A42EE">
      <w:pPr>
        <w:numPr>
          <w:ilvl w:val="0"/>
          <w:numId w:val="1"/>
        </w:numPr>
        <w:spacing w:after="330" w:line="334" w:lineRule="auto"/>
        <w:ind w:right="8008" w:hanging="633"/>
      </w:pPr>
      <w:r>
        <w:rPr>
          <w:rFonts w:ascii="Arial" w:eastAsia="Arial" w:hAnsi="Arial" w:cs="Arial"/>
          <w:color w:val="202124"/>
        </w:rPr>
        <w:t xml:space="preserve">Years of experience in Critical care </w:t>
      </w:r>
      <w:r>
        <w:rPr>
          <w:rFonts w:ascii="Calibri" w:eastAsia="Calibri" w:hAnsi="Calibri" w:cs="Calibri"/>
          <w:color w:val="D93025"/>
        </w:rPr>
        <w:t xml:space="preserve">* </w:t>
      </w:r>
      <w:r>
        <w:rPr>
          <w:rFonts w:ascii="Calibri" w:eastAsia="Calibri" w:hAnsi="Calibri" w:cs="Calibri"/>
          <w:i/>
          <w:color w:val="202124"/>
        </w:rPr>
        <w:t>Mark only one oval.</w:t>
      </w:r>
    </w:p>
    <w:p w14:paraId="2BE16D0C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&lt;=1 yrs</w:t>
      </w:r>
    </w:p>
    <w:p w14:paraId="02214293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5C44CB8" wp14:editId="26BFF9DA">
                <wp:simplePos x="0" y="0"/>
                <wp:positionH relativeFrom="column">
                  <wp:posOffset>366946</wp:posOffset>
                </wp:positionH>
                <wp:positionV relativeFrom="paragraph">
                  <wp:posOffset>-319339</wp:posOffset>
                </wp:positionV>
                <wp:extent cx="295463" cy="1019825"/>
                <wp:effectExtent l="0" t="0" r="0" b="0"/>
                <wp:wrapSquare wrapText="bothSides"/>
                <wp:docPr id="9289" name="Group 92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1019825"/>
                          <a:chOff x="0" y="0"/>
                          <a:chExt cx="295463" cy="1019825"/>
                        </a:xfrm>
                      </wpg:grpSpPr>
                      <wps:wsp>
                        <wps:cNvPr id="1235" name="Shape 1235"/>
                        <wps:cNvSpPr/>
                        <wps:spPr>
                          <a:xfrm>
                            <a:off x="0" y="0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4"/>
                                </a:moveTo>
                                <a:cubicBezTo>
                                  <a:pt x="0" y="75695"/>
                                  <a:pt x="519" y="70427"/>
                                  <a:pt x="1557" y="65209"/>
                                </a:cubicBezTo>
                                <a:cubicBezTo>
                                  <a:pt x="2594" y="59992"/>
                                  <a:pt x="4131" y="54926"/>
                                  <a:pt x="6167" y="50011"/>
                                </a:cubicBezTo>
                                <a:cubicBezTo>
                                  <a:pt x="8202" y="45096"/>
                                  <a:pt x="10698" y="40427"/>
                                  <a:pt x="13653" y="36005"/>
                                </a:cubicBezTo>
                                <a:cubicBezTo>
                                  <a:pt x="16609" y="31581"/>
                                  <a:pt x="19967" y="27490"/>
                                  <a:pt x="23728" y="23728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1"/>
                                </a:cubicBezTo>
                                <a:cubicBezTo>
                                  <a:pt x="40428" y="10697"/>
                                  <a:pt x="45097" y="8202"/>
                                  <a:pt x="50011" y="6167"/>
                                </a:cubicBezTo>
                                <a:cubicBezTo>
                                  <a:pt x="54926" y="4132"/>
                                  <a:pt x="59992" y="2595"/>
                                  <a:pt x="65209" y="1557"/>
                                </a:cubicBezTo>
                                <a:cubicBezTo>
                                  <a:pt x="70426" y="520"/>
                                  <a:pt x="75695" y="2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2"/>
                                  <a:pt x="225037" y="520"/>
                                  <a:pt x="230254" y="1557"/>
                                </a:cubicBezTo>
                                <a:cubicBezTo>
                                  <a:pt x="235471" y="2595"/>
                                  <a:pt x="240537" y="4132"/>
                                  <a:pt x="245452" y="6167"/>
                                </a:cubicBezTo>
                                <a:cubicBezTo>
                                  <a:pt x="250366" y="8202"/>
                                  <a:pt x="255035" y="10697"/>
                                  <a:pt x="259458" y="13651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8"/>
                                </a:cubicBezTo>
                                <a:cubicBezTo>
                                  <a:pt x="275496" y="27490"/>
                                  <a:pt x="278855" y="31581"/>
                                  <a:pt x="281810" y="36005"/>
                                </a:cubicBezTo>
                                <a:cubicBezTo>
                                  <a:pt x="284765" y="40427"/>
                                  <a:pt x="287261" y="45096"/>
                                  <a:pt x="289296" y="50011"/>
                                </a:cubicBezTo>
                                <a:cubicBezTo>
                                  <a:pt x="291332" y="54926"/>
                                  <a:pt x="292869" y="59992"/>
                                  <a:pt x="293906" y="65209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2"/>
                                  <a:pt x="293906" y="96819"/>
                                </a:cubicBezTo>
                                <a:cubicBezTo>
                                  <a:pt x="292869" y="102036"/>
                                  <a:pt x="291332" y="107101"/>
                                  <a:pt x="289296" y="112016"/>
                                </a:cubicBezTo>
                                <a:cubicBezTo>
                                  <a:pt x="287261" y="116932"/>
                                  <a:pt x="284765" y="121600"/>
                                  <a:pt x="281810" y="126022"/>
                                </a:cubicBezTo>
                                <a:cubicBezTo>
                                  <a:pt x="278855" y="130446"/>
                                  <a:pt x="275496" y="134538"/>
                                  <a:pt x="271735" y="138300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74"/>
                                </a:cubicBezTo>
                                <a:cubicBezTo>
                                  <a:pt x="255035" y="151330"/>
                                  <a:pt x="250366" y="153825"/>
                                  <a:pt x="245452" y="155861"/>
                                </a:cubicBezTo>
                                <a:cubicBezTo>
                                  <a:pt x="240537" y="157896"/>
                                  <a:pt x="235471" y="159433"/>
                                  <a:pt x="230254" y="160471"/>
                                </a:cubicBezTo>
                                <a:cubicBezTo>
                                  <a:pt x="225037" y="161509"/>
                                  <a:pt x="219769" y="162027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7"/>
                                  <a:pt x="70426" y="161509"/>
                                  <a:pt x="65209" y="160471"/>
                                </a:cubicBezTo>
                                <a:cubicBezTo>
                                  <a:pt x="59992" y="159433"/>
                                  <a:pt x="54926" y="157896"/>
                                  <a:pt x="50011" y="155861"/>
                                </a:cubicBezTo>
                                <a:cubicBezTo>
                                  <a:pt x="45097" y="153825"/>
                                  <a:pt x="40428" y="151330"/>
                                  <a:pt x="36005" y="148374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300"/>
                                </a:cubicBezTo>
                                <a:cubicBezTo>
                                  <a:pt x="19967" y="134538"/>
                                  <a:pt x="16609" y="130446"/>
                                  <a:pt x="13653" y="126023"/>
                                </a:cubicBezTo>
                                <a:cubicBezTo>
                                  <a:pt x="10698" y="121600"/>
                                  <a:pt x="8202" y="116932"/>
                                  <a:pt x="6167" y="112016"/>
                                </a:cubicBezTo>
                                <a:cubicBezTo>
                                  <a:pt x="4131" y="107101"/>
                                  <a:pt x="2594" y="102036"/>
                                  <a:pt x="1557" y="96819"/>
                                </a:cubicBezTo>
                                <a:cubicBezTo>
                                  <a:pt x="519" y="91602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36" name="Shape 1236"/>
                        <wps:cNvSpPr/>
                        <wps:spPr>
                          <a:xfrm>
                            <a:off x="0" y="285932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4"/>
                                </a:moveTo>
                                <a:cubicBezTo>
                                  <a:pt x="0" y="75695"/>
                                  <a:pt x="519" y="70427"/>
                                  <a:pt x="1557" y="65208"/>
                                </a:cubicBezTo>
                                <a:cubicBezTo>
                                  <a:pt x="2594" y="59992"/>
                                  <a:pt x="4131" y="54926"/>
                                  <a:pt x="6167" y="50010"/>
                                </a:cubicBezTo>
                                <a:cubicBezTo>
                                  <a:pt x="8202" y="45096"/>
                                  <a:pt x="10698" y="40427"/>
                                  <a:pt x="13653" y="36003"/>
                                </a:cubicBezTo>
                                <a:cubicBezTo>
                                  <a:pt x="16609" y="31580"/>
                                  <a:pt x="19967" y="27488"/>
                                  <a:pt x="23728" y="23728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1"/>
                                </a:cubicBezTo>
                                <a:cubicBezTo>
                                  <a:pt x="40428" y="10697"/>
                                  <a:pt x="45097" y="8202"/>
                                  <a:pt x="50011" y="6166"/>
                                </a:cubicBezTo>
                                <a:cubicBezTo>
                                  <a:pt x="54926" y="4131"/>
                                  <a:pt x="59992" y="2594"/>
                                  <a:pt x="65209" y="1557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7"/>
                                </a:cubicBezTo>
                                <a:cubicBezTo>
                                  <a:pt x="235471" y="2594"/>
                                  <a:pt x="240537" y="4131"/>
                                  <a:pt x="245452" y="6166"/>
                                </a:cubicBezTo>
                                <a:cubicBezTo>
                                  <a:pt x="250366" y="8202"/>
                                  <a:pt x="255035" y="10697"/>
                                  <a:pt x="259458" y="13653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8"/>
                                </a:cubicBezTo>
                                <a:cubicBezTo>
                                  <a:pt x="275496" y="27488"/>
                                  <a:pt x="278855" y="31580"/>
                                  <a:pt x="281810" y="36003"/>
                                </a:cubicBezTo>
                                <a:cubicBezTo>
                                  <a:pt x="284765" y="40427"/>
                                  <a:pt x="287261" y="45096"/>
                                  <a:pt x="289296" y="50010"/>
                                </a:cubicBezTo>
                                <a:cubicBezTo>
                                  <a:pt x="291332" y="54926"/>
                                  <a:pt x="292869" y="59992"/>
                                  <a:pt x="293906" y="65208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7"/>
                                </a:cubicBezTo>
                                <a:cubicBezTo>
                                  <a:pt x="292869" y="102036"/>
                                  <a:pt x="291332" y="107101"/>
                                  <a:pt x="289296" y="112016"/>
                                </a:cubicBezTo>
                                <a:cubicBezTo>
                                  <a:pt x="287261" y="116930"/>
                                  <a:pt x="284765" y="121600"/>
                                  <a:pt x="281810" y="126022"/>
                                </a:cubicBezTo>
                                <a:cubicBezTo>
                                  <a:pt x="278855" y="130446"/>
                                  <a:pt x="275496" y="134538"/>
                                  <a:pt x="271735" y="138300"/>
                                </a:cubicBezTo>
                                <a:cubicBezTo>
                                  <a:pt x="267973" y="142061"/>
                                  <a:pt x="263881" y="145419"/>
                                  <a:pt x="259458" y="148375"/>
                                </a:cubicBezTo>
                                <a:cubicBezTo>
                                  <a:pt x="255035" y="151330"/>
                                  <a:pt x="250366" y="153825"/>
                                  <a:pt x="245452" y="155859"/>
                                </a:cubicBezTo>
                                <a:cubicBezTo>
                                  <a:pt x="240537" y="157895"/>
                                  <a:pt x="235471" y="159431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9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9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1"/>
                                  <a:pt x="54926" y="157895"/>
                                  <a:pt x="50011" y="155859"/>
                                </a:cubicBezTo>
                                <a:cubicBezTo>
                                  <a:pt x="45097" y="153825"/>
                                  <a:pt x="40428" y="151330"/>
                                  <a:pt x="36005" y="148374"/>
                                </a:cubicBezTo>
                                <a:cubicBezTo>
                                  <a:pt x="31582" y="145419"/>
                                  <a:pt x="27490" y="142061"/>
                                  <a:pt x="23728" y="138300"/>
                                </a:cubicBezTo>
                                <a:cubicBezTo>
                                  <a:pt x="19967" y="134538"/>
                                  <a:pt x="16609" y="130446"/>
                                  <a:pt x="13653" y="126022"/>
                                </a:cubicBezTo>
                                <a:cubicBezTo>
                                  <a:pt x="10698" y="121600"/>
                                  <a:pt x="8202" y="116930"/>
                                  <a:pt x="6167" y="112016"/>
                                </a:cubicBezTo>
                                <a:cubicBezTo>
                                  <a:pt x="4131" y="107101"/>
                                  <a:pt x="2594" y="102036"/>
                                  <a:pt x="1557" y="96817"/>
                                </a:cubicBezTo>
                                <a:cubicBezTo>
                                  <a:pt x="519" y="91601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37" name="Shape 1237"/>
                        <wps:cNvSpPr/>
                        <wps:spPr>
                          <a:xfrm>
                            <a:off x="0" y="571864"/>
                            <a:ext cx="295463" cy="162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8">
                                <a:moveTo>
                                  <a:pt x="0" y="81014"/>
                                </a:moveTo>
                                <a:cubicBezTo>
                                  <a:pt x="0" y="75694"/>
                                  <a:pt x="519" y="70426"/>
                                  <a:pt x="1557" y="65208"/>
                                </a:cubicBezTo>
                                <a:cubicBezTo>
                                  <a:pt x="2594" y="59989"/>
                                  <a:pt x="4131" y="54924"/>
                                  <a:pt x="6167" y="50009"/>
                                </a:cubicBezTo>
                                <a:cubicBezTo>
                                  <a:pt x="8202" y="45095"/>
                                  <a:pt x="10698" y="40426"/>
                                  <a:pt x="13653" y="36002"/>
                                </a:cubicBezTo>
                                <a:cubicBezTo>
                                  <a:pt x="16609" y="31580"/>
                                  <a:pt x="19967" y="27489"/>
                                  <a:pt x="23728" y="23728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3"/>
                                </a:cubicBezTo>
                                <a:cubicBezTo>
                                  <a:pt x="40428" y="10697"/>
                                  <a:pt x="45097" y="8202"/>
                                  <a:pt x="50011" y="6166"/>
                                </a:cubicBezTo>
                                <a:cubicBezTo>
                                  <a:pt x="54926" y="4131"/>
                                  <a:pt x="59992" y="2594"/>
                                  <a:pt x="65209" y="1557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7"/>
                                </a:cubicBezTo>
                                <a:cubicBezTo>
                                  <a:pt x="235471" y="2594"/>
                                  <a:pt x="240537" y="4131"/>
                                  <a:pt x="245452" y="6166"/>
                                </a:cubicBezTo>
                                <a:cubicBezTo>
                                  <a:pt x="250366" y="8202"/>
                                  <a:pt x="255035" y="10697"/>
                                  <a:pt x="259458" y="13653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8"/>
                                </a:cubicBezTo>
                                <a:cubicBezTo>
                                  <a:pt x="275496" y="27489"/>
                                  <a:pt x="278855" y="31581"/>
                                  <a:pt x="281810" y="36003"/>
                                </a:cubicBezTo>
                                <a:cubicBezTo>
                                  <a:pt x="284765" y="40426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89"/>
                                  <a:pt x="293906" y="65208"/>
                                </a:cubicBezTo>
                                <a:cubicBezTo>
                                  <a:pt x="294944" y="70426"/>
                                  <a:pt x="295463" y="75694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2"/>
                                  <a:pt x="293906" y="96819"/>
                                </a:cubicBezTo>
                                <a:cubicBezTo>
                                  <a:pt x="292869" y="102036"/>
                                  <a:pt x="291332" y="107101"/>
                                  <a:pt x="289296" y="112016"/>
                                </a:cubicBezTo>
                                <a:cubicBezTo>
                                  <a:pt x="287261" y="116930"/>
                                  <a:pt x="284765" y="121598"/>
                                  <a:pt x="281810" y="126020"/>
                                </a:cubicBezTo>
                                <a:cubicBezTo>
                                  <a:pt x="278855" y="130444"/>
                                  <a:pt x="275496" y="134537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73"/>
                                </a:cubicBezTo>
                                <a:cubicBezTo>
                                  <a:pt x="255035" y="151328"/>
                                  <a:pt x="250366" y="153824"/>
                                  <a:pt x="245452" y="155859"/>
                                </a:cubicBezTo>
                                <a:cubicBezTo>
                                  <a:pt x="240537" y="157896"/>
                                  <a:pt x="235471" y="159433"/>
                                  <a:pt x="230254" y="160471"/>
                                </a:cubicBezTo>
                                <a:cubicBezTo>
                                  <a:pt x="225037" y="161509"/>
                                  <a:pt x="219769" y="162027"/>
                                  <a:pt x="214449" y="162028"/>
                                </a:cubicBezTo>
                                <a:lnTo>
                                  <a:pt x="81014" y="162028"/>
                                </a:lnTo>
                                <a:cubicBezTo>
                                  <a:pt x="75695" y="162027"/>
                                  <a:pt x="70426" y="161509"/>
                                  <a:pt x="65209" y="160471"/>
                                </a:cubicBezTo>
                                <a:cubicBezTo>
                                  <a:pt x="59992" y="159433"/>
                                  <a:pt x="54926" y="157896"/>
                                  <a:pt x="50011" y="155859"/>
                                </a:cubicBezTo>
                                <a:cubicBezTo>
                                  <a:pt x="45097" y="153824"/>
                                  <a:pt x="40428" y="151328"/>
                                  <a:pt x="36005" y="148373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7"/>
                                  <a:pt x="16609" y="130444"/>
                                  <a:pt x="13653" y="126020"/>
                                </a:cubicBezTo>
                                <a:cubicBezTo>
                                  <a:pt x="10698" y="121598"/>
                                  <a:pt x="8202" y="116930"/>
                                  <a:pt x="6167" y="112016"/>
                                </a:cubicBezTo>
                                <a:cubicBezTo>
                                  <a:pt x="4131" y="107101"/>
                                  <a:pt x="2594" y="102036"/>
                                  <a:pt x="1557" y="96819"/>
                                </a:cubicBezTo>
                                <a:cubicBezTo>
                                  <a:pt x="519" y="91602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38" name="Shape 1238"/>
                        <wps:cNvSpPr/>
                        <wps:spPr>
                          <a:xfrm>
                            <a:off x="0" y="857797"/>
                            <a:ext cx="295463" cy="162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8">
                                <a:moveTo>
                                  <a:pt x="0" y="81014"/>
                                </a:moveTo>
                                <a:cubicBezTo>
                                  <a:pt x="0" y="75694"/>
                                  <a:pt x="519" y="70426"/>
                                  <a:pt x="1557" y="65208"/>
                                </a:cubicBezTo>
                                <a:cubicBezTo>
                                  <a:pt x="2594" y="59991"/>
                                  <a:pt x="4131" y="54925"/>
                                  <a:pt x="6167" y="50010"/>
                                </a:cubicBezTo>
                                <a:cubicBezTo>
                                  <a:pt x="8202" y="45096"/>
                                  <a:pt x="10698" y="40427"/>
                                  <a:pt x="13653" y="36003"/>
                                </a:cubicBezTo>
                                <a:cubicBezTo>
                                  <a:pt x="16609" y="31581"/>
                                  <a:pt x="19967" y="27489"/>
                                  <a:pt x="23728" y="23728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3"/>
                                </a:cubicBezTo>
                                <a:cubicBezTo>
                                  <a:pt x="40428" y="10697"/>
                                  <a:pt x="45097" y="8202"/>
                                  <a:pt x="50011" y="6166"/>
                                </a:cubicBezTo>
                                <a:cubicBezTo>
                                  <a:pt x="54926" y="4132"/>
                                  <a:pt x="59992" y="2594"/>
                                  <a:pt x="65209" y="1557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7"/>
                                </a:cubicBezTo>
                                <a:cubicBezTo>
                                  <a:pt x="235471" y="2594"/>
                                  <a:pt x="240537" y="4132"/>
                                  <a:pt x="245452" y="6166"/>
                                </a:cubicBezTo>
                                <a:cubicBezTo>
                                  <a:pt x="250366" y="8202"/>
                                  <a:pt x="255035" y="10697"/>
                                  <a:pt x="259458" y="13653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8"/>
                                </a:cubicBezTo>
                                <a:cubicBezTo>
                                  <a:pt x="275496" y="27489"/>
                                  <a:pt x="278855" y="31581"/>
                                  <a:pt x="281810" y="36003"/>
                                </a:cubicBezTo>
                                <a:cubicBezTo>
                                  <a:pt x="284765" y="40427"/>
                                  <a:pt x="287261" y="45096"/>
                                  <a:pt x="289296" y="50010"/>
                                </a:cubicBezTo>
                                <a:cubicBezTo>
                                  <a:pt x="291332" y="54925"/>
                                  <a:pt x="292869" y="59991"/>
                                  <a:pt x="293906" y="65208"/>
                                </a:cubicBezTo>
                                <a:cubicBezTo>
                                  <a:pt x="294944" y="70426"/>
                                  <a:pt x="295463" y="75694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2"/>
                                  <a:pt x="293906" y="96817"/>
                                </a:cubicBezTo>
                                <a:cubicBezTo>
                                  <a:pt x="292869" y="102036"/>
                                  <a:pt x="291332" y="107101"/>
                                  <a:pt x="289296" y="112016"/>
                                </a:cubicBezTo>
                                <a:cubicBezTo>
                                  <a:pt x="287261" y="116930"/>
                                  <a:pt x="284765" y="121600"/>
                                  <a:pt x="281810" y="126023"/>
                                </a:cubicBezTo>
                                <a:cubicBezTo>
                                  <a:pt x="278855" y="130445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1"/>
                                  <a:pt x="263881" y="145420"/>
                                  <a:pt x="259458" y="148374"/>
                                </a:cubicBezTo>
                                <a:cubicBezTo>
                                  <a:pt x="255035" y="151330"/>
                                  <a:pt x="250366" y="153825"/>
                                  <a:pt x="245452" y="155861"/>
                                </a:cubicBezTo>
                                <a:cubicBezTo>
                                  <a:pt x="240537" y="157896"/>
                                  <a:pt x="235471" y="159433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8"/>
                                  <a:pt x="214449" y="162028"/>
                                </a:cubicBezTo>
                                <a:lnTo>
                                  <a:pt x="81014" y="162028"/>
                                </a:lnTo>
                                <a:cubicBezTo>
                                  <a:pt x="75695" y="162028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3"/>
                                  <a:pt x="54926" y="157896"/>
                                  <a:pt x="50011" y="155861"/>
                                </a:cubicBezTo>
                                <a:cubicBezTo>
                                  <a:pt x="45097" y="153825"/>
                                  <a:pt x="40428" y="151330"/>
                                  <a:pt x="36005" y="148374"/>
                                </a:cubicBezTo>
                                <a:cubicBezTo>
                                  <a:pt x="31582" y="145420"/>
                                  <a:pt x="27490" y="142061"/>
                                  <a:pt x="23728" y="138299"/>
                                </a:cubicBezTo>
                                <a:cubicBezTo>
                                  <a:pt x="19967" y="134538"/>
                                  <a:pt x="16609" y="130445"/>
                                  <a:pt x="13653" y="126023"/>
                                </a:cubicBezTo>
                                <a:cubicBezTo>
                                  <a:pt x="10698" y="121600"/>
                                  <a:pt x="8202" y="116930"/>
                                  <a:pt x="6167" y="112016"/>
                                </a:cubicBezTo>
                                <a:cubicBezTo>
                                  <a:pt x="4131" y="107101"/>
                                  <a:pt x="2594" y="102036"/>
                                  <a:pt x="1557" y="96817"/>
                                </a:cubicBezTo>
                                <a:cubicBezTo>
                                  <a:pt x="519" y="91602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C01966" id="Group 9289" o:spid="_x0000_s1026" style="position:absolute;margin-left:28.9pt;margin-top:-25.15pt;width:23.25pt;height:80.3pt;z-index:251662336" coordsize="2954,10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">
                <v:shape id="Shape 1235" o:spid="_x0000_s1027" style="position:absolute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e6e8QA&#10;AADdAAAADwAAAGRycy9kb3ducmV2LnhtbERPTWvCQBC9C/6HZQRvdWNai0RXKVppKVjUKHgcsmMS&#10;mp0N2W2M/94tFLzN433OfNmZSrTUuNKygvEoAkGcWV1yruCYbp6mIJxH1lhZJgU3crBc9HtzTLS9&#10;8p7ag89FCGGXoILC+zqR0mUFGXQjWxMH7mIbgz7AJpe6wWsIN5WMo+hVGiw5NBRY06qg7OfwaxS8&#10;bN/jL5fuMP3Y6VZ+nybnal0rNRx0bzMQnjr/EP+7P3WYHz9P4O+bcIJ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83unvEAAAA3QAAAA8AAAAAAAAAAAAAAAAAmAIAAGRycy9k&#10;b3ducmV2LnhtbFBLBQYAAAAABAAEAPUAAACJAwAAAAA=&#10;" path="m,81014c,75695,519,70427,1557,65209,2594,59992,4131,54926,6167,50011v2035,-4915,4531,-9584,7486,-14006c16609,31581,19967,27490,23728,23728v3762,-3762,7854,-7120,12277,-10077c40428,10697,45097,8202,50011,6167,54926,4132,59992,2595,65209,1557,70426,520,75695,2,81014,l214449,v5320,2,10588,520,15805,1557c235471,2595,240537,4132,245452,6167v4914,2035,9583,4530,14006,7484c263881,16608,267973,19966,271735,23728v3761,3762,7120,7853,10075,12277c284765,40427,287261,45096,289296,50011v2036,4915,3573,9981,4610,15198c294944,70427,295463,75695,295463,81014v,5319,-519,10588,-1557,15805c292869,102036,291332,107101,289296,112016v-2035,4916,-4531,9584,-7486,14006c278855,130446,275496,134538,271735,138300v-3762,3760,-7854,7117,-12277,10074c255035,151330,250366,153825,245452,155861v-4915,2035,-9981,3572,-15198,4610c225037,161509,219769,162027,214449,162029r-133435,c75695,162027,70426,161509,65209,160471v-5217,-1038,-10283,-2575,-15198,-4610c45097,153825,40428,151330,36005,148374v-4423,-2957,-8515,-6314,-12277,-10074c19967,134538,16609,130446,13653,126023,10698,121600,8202,116932,6167,112016,4131,107101,2594,102036,1557,96819,519,91602,,86333,,81014xe" filled="f" strokecolor="#9aa0a6" strokeweight=".26475mm">
                  <v:stroke miterlimit="1" joinstyle="miter"/>
                  <v:path arrowok="t" textboxrect="0,0,295463,162029"/>
                </v:shape>
                <v:shape id="Shape 1236" o:spid="_x0000_s1028" style="position:absolute;top:2859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UkDMQA&#10;AADdAAAADwAAAGRycy9kb3ducmV2LnhtbERPTWvCQBC9F/wPywje6sa0FYmuUtqKRbBEo+BxyI5J&#10;aHY2ZNeY/vuuUOhtHu9zFqve1KKj1lWWFUzGEQji3OqKCwXHbP04A+E8ssbaMin4IQer5eBhgYm2&#10;N95Td/CFCCHsElRQet8kUrq8JINubBviwF1sa9AH2BZSt3gL4aaWcRRNpcGKQ0OJDb2VlH8frkbB&#10;8+4j3rosxWyT6k5+nV7O9Xuj1GjYv85BeOr9v/jP/anD/PhpCvdvwgly+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lJAzEAAAA3QAAAA8AAAAAAAAAAAAAAAAAmAIAAGRycy9k&#10;b3ducmV2LnhtbFBLBQYAAAAABAAEAPUAAACJAwAAAAA=&#10;" path="m,81014c,75695,519,70427,1557,65208,2594,59992,4131,54926,6167,50010v2035,-4914,4531,-9583,7486,-14007c16609,31580,19967,27488,23728,23728v3762,-3762,7854,-7120,12277,-10077c40428,10697,45097,8202,50011,6166,54926,4131,59992,2594,65209,1557,70426,519,75695,,81014,l214449,v5320,,10588,519,15805,1557c235471,2594,240537,4131,245452,6166v4914,2036,9583,4531,14006,7487c263881,16608,267973,19966,271735,23728v3761,3760,7120,7852,10075,12275c284765,40427,287261,45096,289296,50010v2036,4916,3573,9982,4610,15198c294944,70427,295463,75695,295463,81014v,5319,-519,10587,-1557,15803c292869,102036,291332,107101,289296,112016v-2035,4914,-4531,9584,-7486,14006c278855,130446,275496,134538,271735,138300v-3762,3761,-7854,7119,-12277,10075c255035,151330,250366,153825,245452,155859v-4915,2036,-9981,3572,-15198,4612c225037,161510,219769,162029,214449,162029r-133435,c75695,162029,70426,161510,65209,160471v-5217,-1040,-10283,-2576,-15198,-4612c45097,153825,40428,151330,36005,148374v-4423,-2955,-8515,-6313,-12277,-10074c19967,134538,16609,130446,13653,126022,10698,121600,8202,116930,6167,112016,4131,107101,2594,102036,1557,96817,519,91601,,86333,,81014xe" filled="f" strokecolor="#9aa0a6" strokeweight=".26475mm">
                  <v:stroke miterlimit="1" joinstyle="miter"/>
                  <v:path arrowok="t" textboxrect="0,0,295463,162029"/>
                </v:shape>
                <v:shape id="Shape 1237" o:spid="_x0000_s1029" style="position:absolute;top:5718;width:2954;height:1620;visibility:visible;mso-wrap-style:square;v-text-anchor:top" coordsize="295463,162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3F5sMA&#10;AADdAAAADwAAAGRycy9kb3ducmV2LnhtbERPTWvCQBC9C/0PyxS86SYqtqSuUkShIB40XnobstNk&#10;2+xszG40/feuIHibx/ucxaq3tbhQ641jBek4AUFcOG24VHDKt6N3ED4ga6wdk4J/8rBavgwWmGl3&#10;5QNdjqEUMYR9hgqqEJpMSl9UZNGPXUMcuR/XWgwRtqXULV5juK3lJEnm0qLh2FBhQ+uKir9jZxXs&#10;0imlv5uc0r6bndf7k+m+0Sg1fO0/P0AE6sNT/HB/6Th/Mn2D+zfxBLm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3F5sMAAADdAAAADwAAAAAAAAAAAAAAAACYAgAAZHJzL2Rv&#10;d25yZXYueG1sUEsFBgAAAAAEAAQA9QAAAIgDAAAAAA==&#10;" path="m,81014c,75694,519,70426,1557,65208,2594,59989,4131,54924,6167,50009v2035,-4914,4531,-9583,7486,-14007c16609,31580,19967,27489,23728,23728v3762,-3762,7854,-7120,12277,-10075c40428,10697,45097,8202,50011,6166,54926,4131,59992,2594,65209,1557,70426,519,75695,,81014,l214449,v5320,,10588,519,15805,1557c235471,2594,240537,4131,245452,6166v4914,2036,9583,4531,14006,7487c263881,16608,267973,19966,271735,23728v3761,3761,7120,7853,10075,12275c284765,40426,287261,45095,289296,50009v2036,4915,3573,9980,4610,15199c294944,70426,295463,75694,295463,81014v,5319,-519,10588,-1557,15805c292869,102036,291332,107101,289296,112016v-2035,4914,-4531,9582,-7486,14004c278855,130444,275496,134537,271735,138299v-3762,3761,-7854,7118,-12277,10074c255035,151328,250366,153824,245452,155859v-4915,2037,-9981,3574,-15198,4612c225037,161509,219769,162027,214449,162028r-133435,c75695,162027,70426,161509,65209,160471v-5217,-1038,-10283,-2575,-15198,-4612c45097,153824,40428,151328,36005,148373v-4423,-2956,-8515,-6313,-12277,-10074c19967,134537,16609,130444,13653,126020,10698,121598,8202,116930,6167,112016,4131,107101,2594,102036,1557,96819,519,91602,,86333,,81014xe" filled="f" strokecolor="#9aa0a6" strokeweight=".26475mm">
                  <v:stroke miterlimit="1" joinstyle="miter"/>
                  <v:path arrowok="t" textboxrect="0,0,295463,162028"/>
                </v:shape>
                <v:shape id="Shape 1238" o:spid="_x0000_s1030" style="position:absolute;top:8577;width:2954;height:1621;visibility:visible;mso-wrap-style:square;v-text-anchor:top" coordsize="295463,162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JRlMYA&#10;AADdAAAADwAAAGRycy9kb3ducmV2LnhtbESPQWvCQBCF7wX/wzJCb3UTlSKpq4hUEIqHqpfehuyY&#10;rGZn0+xG03/fORR6m+G9ee+b5XrwjbpTF11gA/kkA0VcBuu4MnA+7V4WoGJCttgEJgM/FGG9Gj0t&#10;sbDhwZ90P6ZKSQjHAg3UKbWF1rGsyWOchJZYtEvoPCZZu0rbDh8S7hs9zbJX7dGxNNTY0ram8nbs&#10;vYGPfEb59f1E+dDPv7eHs+u/0BnzPB42b6ASDenf/He9t4I/nQmufCMj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KJRlMYAAADdAAAADwAAAAAAAAAAAAAAAACYAgAAZHJz&#10;L2Rvd25yZXYueG1sUEsFBgAAAAAEAAQA9QAAAIsDAAAAAA==&#10;" path="m,81014c,75694,519,70426,1557,65208,2594,59991,4131,54925,6167,50010v2035,-4914,4531,-9583,7486,-14007c16609,31581,19967,27489,23728,23728v3762,-3762,7854,-7120,12277,-10075c40428,10697,45097,8202,50011,6166,54926,4132,59992,2594,65209,1557,70426,519,75695,,81014,l214449,v5320,,10588,519,15805,1557c235471,2594,240537,4132,245452,6166v4914,2036,9583,4531,14006,7487c263881,16608,267973,19966,271735,23728v3761,3761,7120,7853,10075,12275c284765,40427,287261,45096,289296,50010v2036,4915,3573,9981,4610,15198c294944,70426,295463,75694,295463,81014v,5319,-519,10588,-1557,15803c292869,102036,291332,107101,289296,112016v-2035,4914,-4531,9584,-7486,14007c278855,130445,275496,134538,271735,138299v-3762,3762,-7854,7121,-12277,10075c255035,151330,250366,153825,245452,155861v-4915,2035,-9981,3572,-15198,4610c225037,161510,219769,162028,214449,162028r-133435,c75695,162028,70426,161510,65209,160471v-5217,-1038,-10283,-2575,-15198,-4610c45097,153825,40428,151330,36005,148374v-4423,-2954,-8515,-6313,-12277,-10075c19967,134538,16609,130445,13653,126023,10698,121600,8202,116930,6167,112016,4131,107101,2594,102036,1557,96817,519,91602,,86333,,81014xe" filled="f" strokecolor="#9aa0a6" strokeweight=".26475mm">
                  <v:stroke miterlimit="1" joinstyle="miter"/>
                  <v:path arrowok="t" textboxrect="0,0,295463,162028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&gt;1-5 yrs</w:t>
      </w:r>
    </w:p>
    <w:p w14:paraId="5103B361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&gt;5-10 yrs</w:t>
      </w:r>
    </w:p>
    <w:p w14:paraId="16057000" w14:textId="77777777" w:rsidR="003A42EE" w:rsidRDefault="003A42EE" w:rsidP="003A42EE">
      <w:pPr>
        <w:spacing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&gt;10 yrs</w:t>
      </w:r>
    </w:p>
    <w:p w14:paraId="69A67FB9" w14:textId="77777777" w:rsidR="003A42EE" w:rsidRDefault="003A42EE" w:rsidP="003A42EE">
      <w:pPr>
        <w:numPr>
          <w:ilvl w:val="0"/>
          <w:numId w:val="1"/>
        </w:numPr>
        <w:spacing w:after="330" w:line="334" w:lineRule="auto"/>
        <w:ind w:right="8008" w:hanging="633"/>
      </w:pPr>
      <w:r>
        <w:rPr>
          <w:rFonts w:ascii="Arial" w:eastAsia="Arial" w:hAnsi="Arial" w:cs="Arial"/>
          <w:color w:val="202124"/>
        </w:rPr>
        <w:lastRenderedPageBreak/>
        <w:t xml:space="preserve">Postgraduation in which speciality ? </w:t>
      </w:r>
      <w:r>
        <w:rPr>
          <w:rFonts w:ascii="Calibri" w:eastAsia="Calibri" w:hAnsi="Calibri" w:cs="Calibri"/>
          <w:color w:val="D93025"/>
        </w:rPr>
        <w:t xml:space="preserve">* </w:t>
      </w:r>
      <w:r>
        <w:rPr>
          <w:rFonts w:ascii="Calibri" w:eastAsia="Calibri" w:hAnsi="Calibri" w:cs="Calibri"/>
          <w:i/>
          <w:color w:val="202124"/>
        </w:rPr>
        <w:t>Mark only one oval.</w:t>
      </w:r>
    </w:p>
    <w:p w14:paraId="337EC03D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General Medicine</w:t>
      </w:r>
    </w:p>
    <w:p w14:paraId="20A1AA72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DE0D85B" wp14:editId="25D8E713">
                <wp:simplePos x="0" y="0"/>
                <wp:positionH relativeFrom="column">
                  <wp:posOffset>366946</wp:posOffset>
                </wp:positionH>
                <wp:positionV relativeFrom="paragraph">
                  <wp:posOffset>-319339</wp:posOffset>
                </wp:positionV>
                <wp:extent cx="295463" cy="1019825"/>
                <wp:effectExtent l="0" t="0" r="0" b="0"/>
                <wp:wrapSquare wrapText="bothSides"/>
                <wp:docPr id="9344" name="Group 93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1019825"/>
                          <a:chOff x="0" y="0"/>
                          <a:chExt cx="295463" cy="1019825"/>
                        </a:xfrm>
                      </wpg:grpSpPr>
                      <wps:wsp>
                        <wps:cNvPr id="1374" name="Shape 1374"/>
                        <wps:cNvSpPr/>
                        <wps:spPr>
                          <a:xfrm>
                            <a:off x="0" y="0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10"/>
                                </a:cubicBezTo>
                                <a:cubicBezTo>
                                  <a:pt x="2594" y="59992"/>
                                  <a:pt x="4131" y="54924"/>
                                  <a:pt x="6167" y="50009"/>
                                </a:cubicBezTo>
                                <a:cubicBezTo>
                                  <a:pt x="8202" y="45095"/>
                                  <a:pt x="10698" y="40425"/>
                                  <a:pt x="13653" y="36002"/>
                                </a:cubicBezTo>
                                <a:cubicBezTo>
                                  <a:pt x="16609" y="31579"/>
                                  <a:pt x="19967" y="27488"/>
                                  <a:pt x="23728" y="23727"/>
                                </a:cubicBezTo>
                                <a:cubicBezTo>
                                  <a:pt x="27490" y="19966"/>
                                  <a:pt x="31582" y="16607"/>
                                  <a:pt x="36005" y="13653"/>
                                </a:cubicBezTo>
                                <a:cubicBezTo>
                                  <a:pt x="40428" y="10697"/>
                                  <a:pt x="45097" y="8201"/>
                                  <a:pt x="50011" y="6166"/>
                                </a:cubicBezTo>
                                <a:cubicBezTo>
                                  <a:pt x="54926" y="4132"/>
                                  <a:pt x="59992" y="2594"/>
                                  <a:pt x="65209" y="1558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8"/>
                                </a:cubicBezTo>
                                <a:cubicBezTo>
                                  <a:pt x="235471" y="2594"/>
                                  <a:pt x="240537" y="4130"/>
                                  <a:pt x="245452" y="6166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6"/>
                                  <a:pt x="271735" y="23727"/>
                                </a:cubicBezTo>
                                <a:cubicBezTo>
                                  <a:pt x="275496" y="27488"/>
                                  <a:pt x="278855" y="31581"/>
                                  <a:pt x="281810" y="36002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92"/>
                                  <a:pt x="293906" y="65210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4"/>
                                  <a:pt x="294944" y="91602"/>
                                  <a:pt x="293906" y="96820"/>
                                </a:cubicBezTo>
                                <a:cubicBezTo>
                                  <a:pt x="292869" y="102036"/>
                                  <a:pt x="291332" y="107102"/>
                                  <a:pt x="289296" y="112016"/>
                                </a:cubicBezTo>
                                <a:cubicBezTo>
                                  <a:pt x="287261" y="116931"/>
                                  <a:pt x="284765" y="121600"/>
                                  <a:pt x="281810" y="126023"/>
                                </a:cubicBezTo>
                                <a:cubicBezTo>
                                  <a:pt x="278855" y="130446"/>
                                  <a:pt x="275496" y="134539"/>
                                  <a:pt x="271735" y="138300"/>
                                </a:cubicBezTo>
                                <a:cubicBezTo>
                                  <a:pt x="267973" y="142061"/>
                                  <a:pt x="263881" y="145417"/>
                                  <a:pt x="259458" y="148372"/>
                                </a:cubicBezTo>
                                <a:cubicBezTo>
                                  <a:pt x="255035" y="151329"/>
                                  <a:pt x="250366" y="153825"/>
                                  <a:pt x="245452" y="155860"/>
                                </a:cubicBezTo>
                                <a:cubicBezTo>
                                  <a:pt x="240537" y="157896"/>
                                  <a:pt x="235471" y="159434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7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7"/>
                                  <a:pt x="70426" y="161510"/>
                                  <a:pt x="65209" y="160469"/>
                                </a:cubicBezTo>
                                <a:cubicBezTo>
                                  <a:pt x="59992" y="159434"/>
                                  <a:pt x="54926" y="157896"/>
                                  <a:pt x="50011" y="155860"/>
                                </a:cubicBezTo>
                                <a:cubicBezTo>
                                  <a:pt x="45097" y="153825"/>
                                  <a:pt x="40428" y="151329"/>
                                  <a:pt x="36005" y="148374"/>
                                </a:cubicBezTo>
                                <a:cubicBezTo>
                                  <a:pt x="31582" y="145419"/>
                                  <a:pt x="27490" y="142061"/>
                                  <a:pt x="23728" y="138300"/>
                                </a:cubicBezTo>
                                <a:cubicBezTo>
                                  <a:pt x="19967" y="134539"/>
                                  <a:pt x="16609" y="130446"/>
                                  <a:pt x="13653" y="126022"/>
                                </a:cubicBezTo>
                                <a:cubicBezTo>
                                  <a:pt x="10698" y="121600"/>
                                  <a:pt x="8202" y="116931"/>
                                  <a:pt x="6167" y="112016"/>
                                </a:cubicBezTo>
                                <a:cubicBezTo>
                                  <a:pt x="4131" y="107102"/>
                                  <a:pt x="2594" y="102036"/>
                                  <a:pt x="1557" y="96820"/>
                                </a:cubicBezTo>
                                <a:cubicBezTo>
                                  <a:pt x="519" y="91602"/>
                                  <a:pt x="0" y="86334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5" name="Shape 1375"/>
                        <wps:cNvSpPr/>
                        <wps:spPr>
                          <a:xfrm>
                            <a:off x="0" y="285933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4"/>
                                </a:moveTo>
                                <a:cubicBezTo>
                                  <a:pt x="0" y="75693"/>
                                  <a:pt x="519" y="70425"/>
                                  <a:pt x="1557" y="65208"/>
                                </a:cubicBezTo>
                                <a:cubicBezTo>
                                  <a:pt x="2594" y="59990"/>
                                  <a:pt x="4131" y="54925"/>
                                  <a:pt x="6167" y="50009"/>
                                </a:cubicBezTo>
                                <a:cubicBezTo>
                                  <a:pt x="8202" y="45095"/>
                                  <a:pt x="10698" y="40427"/>
                                  <a:pt x="13653" y="36004"/>
                                </a:cubicBezTo>
                                <a:cubicBezTo>
                                  <a:pt x="16609" y="31581"/>
                                  <a:pt x="19967" y="27488"/>
                                  <a:pt x="23728" y="23727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2"/>
                                </a:cubicBezTo>
                                <a:cubicBezTo>
                                  <a:pt x="40428" y="10697"/>
                                  <a:pt x="45097" y="8201"/>
                                  <a:pt x="50011" y="6166"/>
                                </a:cubicBezTo>
                                <a:cubicBezTo>
                                  <a:pt x="54926" y="4132"/>
                                  <a:pt x="59992" y="2595"/>
                                  <a:pt x="65209" y="1555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5"/>
                                  <a:pt x="240537" y="4132"/>
                                  <a:pt x="245452" y="6166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3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7"/>
                                </a:cubicBezTo>
                                <a:cubicBezTo>
                                  <a:pt x="275496" y="27488"/>
                                  <a:pt x="278855" y="31581"/>
                                  <a:pt x="281810" y="36004"/>
                                </a:cubicBezTo>
                                <a:cubicBezTo>
                                  <a:pt x="284765" y="40427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5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5"/>
                                  <a:pt x="295463" y="75693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9"/>
                                </a:cubicBezTo>
                                <a:cubicBezTo>
                                  <a:pt x="292869" y="102036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22"/>
                                </a:cubicBezTo>
                                <a:cubicBezTo>
                                  <a:pt x="278855" y="130445"/>
                                  <a:pt x="275496" y="134536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72"/>
                                </a:cubicBezTo>
                                <a:cubicBezTo>
                                  <a:pt x="255035" y="151327"/>
                                  <a:pt x="250366" y="153823"/>
                                  <a:pt x="245452" y="155859"/>
                                </a:cubicBezTo>
                                <a:cubicBezTo>
                                  <a:pt x="240537" y="157894"/>
                                  <a:pt x="235471" y="159431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9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9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1"/>
                                  <a:pt x="54926" y="157894"/>
                                  <a:pt x="50011" y="155859"/>
                                </a:cubicBezTo>
                                <a:cubicBezTo>
                                  <a:pt x="45097" y="153823"/>
                                  <a:pt x="40428" y="151327"/>
                                  <a:pt x="36005" y="148371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6"/>
                                  <a:pt x="16609" y="130445"/>
                                  <a:pt x="13653" y="126022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4"/>
                                  <a:pt x="1557" y="96819"/>
                                </a:cubicBezTo>
                                <a:cubicBezTo>
                                  <a:pt x="519" y="91601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6" name="Shape 1376"/>
                        <wps:cNvSpPr/>
                        <wps:spPr>
                          <a:xfrm>
                            <a:off x="0" y="571864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5"/>
                                  <a:pt x="1557" y="65208"/>
                                </a:cubicBezTo>
                                <a:cubicBezTo>
                                  <a:pt x="2594" y="59990"/>
                                  <a:pt x="4131" y="54924"/>
                                  <a:pt x="6167" y="50011"/>
                                </a:cubicBezTo>
                                <a:cubicBezTo>
                                  <a:pt x="8202" y="45095"/>
                                  <a:pt x="10698" y="40427"/>
                                  <a:pt x="13653" y="36004"/>
                                </a:cubicBezTo>
                                <a:cubicBezTo>
                                  <a:pt x="16609" y="31581"/>
                                  <a:pt x="19967" y="27490"/>
                                  <a:pt x="23728" y="23729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3"/>
                                </a:cubicBezTo>
                                <a:cubicBezTo>
                                  <a:pt x="40428" y="10697"/>
                                  <a:pt x="45097" y="8203"/>
                                  <a:pt x="50011" y="6167"/>
                                </a:cubicBezTo>
                                <a:cubicBezTo>
                                  <a:pt x="54926" y="4132"/>
                                  <a:pt x="59992" y="2594"/>
                                  <a:pt x="65209" y="1558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4"/>
                                  <a:pt x="240537" y="4132"/>
                                  <a:pt x="245452" y="6167"/>
                                </a:cubicBezTo>
                                <a:cubicBezTo>
                                  <a:pt x="250366" y="8203"/>
                                  <a:pt x="255035" y="10697"/>
                                  <a:pt x="259458" y="13653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9"/>
                                </a:cubicBezTo>
                                <a:cubicBezTo>
                                  <a:pt x="275496" y="27490"/>
                                  <a:pt x="278855" y="31581"/>
                                  <a:pt x="281810" y="36004"/>
                                </a:cubicBezTo>
                                <a:cubicBezTo>
                                  <a:pt x="284765" y="40427"/>
                                  <a:pt x="287261" y="45095"/>
                                  <a:pt x="289296" y="50011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5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7"/>
                                </a:cubicBezTo>
                                <a:cubicBezTo>
                                  <a:pt x="292869" y="102036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20"/>
                                </a:cubicBezTo>
                                <a:cubicBezTo>
                                  <a:pt x="278855" y="130445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1"/>
                                  <a:pt x="263881" y="145417"/>
                                  <a:pt x="259458" y="148374"/>
                                </a:cubicBezTo>
                                <a:cubicBezTo>
                                  <a:pt x="255035" y="151329"/>
                                  <a:pt x="250366" y="153825"/>
                                  <a:pt x="245452" y="155862"/>
                                </a:cubicBezTo>
                                <a:cubicBezTo>
                                  <a:pt x="240537" y="157896"/>
                                  <a:pt x="235471" y="159434"/>
                                  <a:pt x="230254" y="160469"/>
                                </a:cubicBezTo>
                                <a:cubicBezTo>
                                  <a:pt x="225037" y="161510"/>
                                  <a:pt x="219769" y="162027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7"/>
                                  <a:pt x="70426" y="161510"/>
                                  <a:pt x="65209" y="160469"/>
                                </a:cubicBezTo>
                                <a:cubicBezTo>
                                  <a:pt x="59992" y="159432"/>
                                  <a:pt x="54926" y="157896"/>
                                  <a:pt x="50011" y="155860"/>
                                </a:cubicBezTo>
                                <a:cubicBezTo>
                                  <a:pt x="45097" y="153825"/>
                                  <a:pt x="40428" y="151329"/>
                                  <a:pt x="36005" y="148374"/>
                                </a:cubicBezTo>
                                <a:cubicBezTo>
                                  <a:pt x="31582" y="145417"/>
                                  <a:pt x="27490" y="142061"/>
                                  <a:pt x="23728" y="138299"/>
                                </a:cubicBezTo>
                                <a:cubicBezTo>
                                  <a:pt x="19967" y="134538"/>
                                  <a:pt x="16609" y="130445"/>
                                  <a:pt x="13653" y="126020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6"/>
                                  <a:pt x="1557" y="96817"/>
                                </a:cubicBezTo>
                                <a:cubicBezTo>
                                  <a:pt x="519" y="91601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7" name="Shape 1377"/>
                        <wps:cNvSpPr/>
                        <wps:spPr>
                          <a:xfrm>
                            <a:off x="0" y="857797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4"/>
                                </a:moveTo>
                                <a:cubicBezTo>
                                  <a:pt x="0" y="75695"/>
                                  <a:pt x="519" y="70427"/>
                                  <a:pt x="1557" y="65208"/>
                                </a:cubicBezTo>
                                <a:cubicBezTo>
                                  <a:pt x="2594" y="59989"/>
                                  <a:pt x="4131" y="54922"/>
                                  <a:pt x="6167" y="50008"/>
                                </a:cubicBezTo>
                                <a:cubicBezTo>
                                  <a:pt x="8202" y="45093"/>
                                  <a:pt x="10698" y="40424"/>
                                  <a:pt x="13653" y="36002"/>
                                </a:cubicBezTo>
                                <a:cubicBezTo>
                                  <a:pt x="16609" y="31579"/>
                                  <a:pt x="19967" y="27488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0"/>
                                </a:cubicBezTo>
                                <a:cubicBezTo>
                                  <a:pt x="40428" y="10695"/>
                                  <a:pt x="45097" y="8200"/>
                                  <a:pt x="50011" y="6166"/>
                                </a:cubicBezTo>
                                <a:cubicBezTo>
                                  <a:pt x="54926" y="4130"/>
                                  <a:pt x="59992" y="2594"/>
                                  <a:pt x="65209" y="1555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4"/>
                                  <a:pt x="240537" y="4130"/>
                                  <a:pt x="245452" y="6166"/>
                                </a:cubicBezTo>
                                <a:cubicBezTo>
                                  <a:pt x="250366" y="8200"/>
                                  <a:pt x="255035" y="10695"/>
                                  <a:pt x="259458" y="13650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8"/>
                                  <a:pt x="278855" y="31579"/>
                                  <a:pt x="281810" y="36002"/>
                                </a:cubicBezTo>
                                <a:cubicBezTo>
                                  <a:pt x="284765" y="40424"/>
                                  <a:pt x="287261" y="45093"/>
                                  <a:pt x="289296" y="50008"/>
                                </a:cubicBezTo>
                                <a:cubicBezTo>
                                  <a:pt x="291332" y="54922"/>
                                  <a:pt x="292869" y="59989"/>
                                  <a:pt x="293906" y="65207"/>
                                </a:cubicBezTo>
                                <a:cubicBezTo>
                                  <a:pt x="294944" y="70425"/>
                                  <a:pt x="295463" y="75695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7"/>
                                </a:cubicBezTo>
                                <a:cubicBezTo>
                                  <a:pt x="292869" y="102034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7"/>
                                  <a:pt x="281810" y="126022"/>
                                </a:cubicBezTo>
                                <a:cubicBezTo>
                                  <a:pt x="278855" y="130445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74"/>
                                </a:cubicBezTo>
                                <a:cubicBezTo>
                                  <a:pt x="255035" y="151327"/>
                                  <a:pt x="250366" y="153823"/>
                                  <a:pt x="245452" y="155859"/>
                                </a:cubicBezTo>
                                <a:cubicBezTo>
                                  <a:pt x="240537" y="157896"/>
                                  <a:pt x="235471" y="159432"/>
                                  <a:pt x="230254" y="160471"/>
                                </a:cubicBezTo>
                                <a:cubicBezTo>
                                  <a:pt x="225037" y="161506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31"/>
                                  <a:pt x="54926" y="157894"/>
                                  <a:pt x="50011" y="155859"/>
                                </a:cubicBezTo>
                                <a:cubicBezTo>
                                  <a:pt x="45097" y="153822"/>
                                  <a:pt x="40428" y="151327"/>
                                  <a:pt x="36005" y="148372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8"/>
                                  <a:pt x="16609" y="130445"/>
                                  <a:pt x="13653" y="126022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6"/>
                                  <a:pt x="1557" y="96819"/>
                                </a:cubicBezTo>
                                <a:cubicBezTo>
                                  <a:pt x="519" y="91601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359ACD" id="Group 9344" o:spid="_x0000_s1026" style="position:absolute;margin-left:28.9pt;margin-top:-25.15pt;width:23.25pt;height:80.3pt;z-index:251663360" coordsize="2954,10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">
                <v:shape id="Shape 1374" o:spid="_x0000_s1027" style="position:absolute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CpvcUA&#10;AADdAAAADwAAAGRycy9kb3ducmV2LnhtbERP22rCQBB9L/gPywh9q5tab6SuUlrFIijRtNDHITtN&#10;QrOzIbvG+PduQfBtDuc682VnKtFS40rLCp4HEQjizOqScwVf6fppBsJ5ZI2VZVJwIQfLRe9hjrG2&#10;Zz5Qe/S5CCHsYlRQeF/HUrqsIINuYGviwP3axqAPsMmlbvAcwk0lh1E0kQZLDg0F1vReUPZ3PBkF&#10;o91quHVpgukm0a3cf49/qo9aqcd+9/YKwlPn7+Kb+1OH+S/TEfx/E06Qi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8Km9xQAAAN0AAAAPAAAAAAAAAAAAAAAAAJgCAABkcnMv&#10;ZG93bnJldi54bWxQSwUGAAAAAAQABAD1AAAAigMAAAAA&#10;" path="m,81015c,75695,519,70427,1557,65210,2594,59992,4131,54924,6167,50009v2035,-4914,4531,-9584,7486,-14007c16609,31579,19967,27488,23728,23727v3762,-3761,7854,-7120,12277,-10074c40428,10697,45097,8201,50011,6166,54926,4132,59992,2594,65209,1558,70426,519,75695,,81014,l214449,v5320,,10588,519,15805,1558c235471,2594,240537,4130,245452,6166v4914,2035,9583,4531,14006,7486c263881,16607,267973,19966,271735,23727v3761,3761,7120,7854,10075,12275c284765,40425,287261,45095,289296,50009v2036,4915,3573,9983,4610,15201c294944,70427,295463,75695,295463,81015v,5319,-519,10587,-1557,15805c292869,102036,291332,107102,289296,112016v-2035,4915,-4531,9584,-7486,14007c278855,130446,275496,134539,271735,138300v-3762,3761,-7854,7117,-12277,10072c255035,151329,250366,153825,245452,155860v-4915,2036,-9981,3574,-15198,4611c225037,161510,219769,162027,214449,162029r-133435,c75695,162027,70426,161510,65209,160469v-5217,-1035,-10283,-2573,-15198,-4609c45097,153825,40428,151329,36005,148374v-4423,-2955,-8515,-6313,-12277,-10074c19967,134539,16609,130446,13653,126022,10698,121600,8202,116931,6167,112016,4131,107102,2594,102036,1557,96820,519,91602,,86334,,81015xe" filled="f" strokecolor="#9aa0a6" strokeweight=".26475mm">
                  <v:stroke miterlimit="1" joinstyle="miter"/>
                  <v:path arrowok="t" textboxrect="0,0,295463,162029"/>
                </v:shape>
                <v:shape id="Shape 1375" o:spid="_x0000_s1028" style="position:absolute;top:2859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wMJsUA&#10;AADdAAAADwAAAGRycy9kb3ducmV2LnhtbERP22rCQBB9F/yHZYS+6abWG6mrlNZiEZRoWujjkJ0m&#10;odnZkF1j/PuuUPBtDuc6y3VnKtFS40rLCh5HEQjizOqScwWf6ftwAcJ5ZI2VZVJwJQfrVb+3xFjb&#10;Cx+pPflchBB2MSoovK9jKV1WkEE3sjVx4H5sY9AH2ORSN3gJ4aaS4yiaSYMlh4YCa3otKPs9nY2C&#10;yX4z3rk0wXSb6FYevqbf1Vut1MOge3kG4anzd/G/+0OH+U/zKdy+CS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vAwmxQAAAN0AAAAPAAAAAAAAAAAAAAAAAJgCAABkcnMv&#10;ZG93bnJldi54bWxQSwUGAAAAAAQABAD1AAAAigMAAAAA&#10;" path="m,81014c,75693,519,70425,1557,65208,2594,59990,4131,54925,6167,50009v2035,-4914,4531,-9582,7486,-14005c16609,31581,19967,27488,23728,23727v3762,-3761,7854,-7119,12277,-10075c40428,10697,45097,8201,50011,6166,54926,4132,59992,2595,65209,1555,70426,519,75695,,81014,l214449,v5320,,10588,519,15805,1556c235471,2595,240537,4132,245452,6166v4914,2035,9583,4531,14006,7487c263881,16608,267973,19966,271735,23727v3761,3761,7120,7854,10075,12277c284765,40427,287261,45095,289296,50009v2036,4916,3573,9981,4610,15199c294944,70425,295463,75693,295463,81014v,5319,-519,10587,-1557,15805c292869,102036,291332,107100,289296,112015v-2035,4914,-4531,9584,-7486,14007c278855,130445,275496,134536,271735,138299v-3762,3761,-7854,7118,-12277,10073c255035,151327,250366,153823,245452,155859v-4915,2035,-9981,3572,-15198,4612c225037,161510,219769,162029,214449,162029r-133435,c75695,162029,70426,161510,65209,160471v-5217,-1040,-10283,-2577,-15198,-4612c45097,153823,40428,151327,36005,148371v-4423,-2954,-8515,-6311,-12277,-10072c19967,134536,16609,130445,13653,126022,10698,121599,8202,116929,6167,112015,4131,107100,2594,102034,1557,96819,519,91601,,86333,,81014xe" filled="f" strokecolor="#9aa0a6" strokeweight=".26475mm">
                  <v:stroke miterlimit="1" joinstyle="miter"/>
                  <v:path arrowok="t" textboxrect="0,0,295463,162029"/>
                </v:shape>
                <v:shape id="Shape 1376" o:spid="_x0000_s1029" style="position:absolute;top:5718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6SUcUA&#10;AADdAAAADwAAAGRycy9kb3ducmV2LnhtbERPTWvCQBC9F/wPywi91U2tVUldpbSKRVCiaaHHITtN&#10;QrOzIbvG+O9dQfA2j/c5s0VnKtFS40rLCp4HEQjizOqScwXf6eppCsJ5ZI2VZVJwJgeLee9hhrG2&#10;J95Te/C5CCHsYlRQeF/HUrqsIINuYGviwP3ZxqAPsMmlbvAUwk0lh1E0lgZLDg0F1vRRUPZ/OBoF&#10;o+1yuHFpguk60a3c/bz+Vp+1Uo/97v0NhKfO38U395cO818mY7h+E06Q8w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bpJRxQAAAN0AAAAPAAAAAAAAAAAAAAAAAJgCAABkcnMv&#10;ZG93bnJldi54bWxQSwUGAAAAAAQABAD1AAAAigMAAAAA&#10;" path="m,81015c,75695,519,70425,1557,65208,2594,59990,4131,54924,6167,50011v2035,-4916,4531,-9584,7486,-14007c16609,31581,19967,27490,23728,23729v3762,-3763,7854,-7121,12277,-10076c40428,10697,45097,8203,50011,6167,54926,4132,59992,2594,65209,1558,70426,519,75695,,81014,l214449,v5320,,10588,519,15805,1556c235471,2594,240537,4132,245452,6167v4914,2036,9583,4530,14006,7486c263881,16608,267973,19966,271735,23729v3761,3761,7120,7852,10075,12275c284765,40427,287261,45095,289296,50011v2036,4913,3573,9979,4610,15197c294944,70425,295463,75695,295463,81015v,5318,-519,10586,-1557,15802c292869,102036,291332,107100,289296,112015v-2035,4914,-4531,9584,-7486,14005c278855,130445,275496,134538,271735,138299v-3762,3762,-7854,7118,-12277,10075c255035,151329,250366,153825,245452,155862v-4915,2034,-9981,3572,-15198,4607c225037,161510,219769,162027,214449,162029r-133435,c75695,162027,70426,161510,65209,160469v-5217,-1037,-10283,-2573,-15198,-4609c45097,153825,40428,151329,36005,148374v-4423,-2957,-8515,-6313,-12277,-10075c19967,134538,16609,130445,13653,126020,10698,121599,8202,116929,6167,112015,4131,107100,2594,102036,1557,96817,519,91601,,86333,,81015xe" filled="f" strokecolor="#9aa0a6" strokeweight=".26475mm">
                  <v:stroke miterlimit="1" joinstyle="miter"/>
                  <v:path arrowok="t" textboxrect="0,0,295463,162029"/>
                </v:shape>
                <v:shape id="Shape 1377" o:spid="_x0000_s1030" style="position:absolute;top:8577;width:2954;height:1621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WN3sMA&#10;AADdAAAADwAAAGRycy9kb3ducmV2LnhtbERPS4vCMBC+C/sfwizsRdZUBSvVKIvvgxd18Tw2Y1u2&#10;mZQmW+u/N4LgbT6+50znrSlFQ7UrLCvo9yIQxKnVBWcKfk/r7zEI55E1lpZJwZ0czGcfnSkm2t74&#10;QM3RZyKEsEtQQe59lUjp0pwMup6tiAN3tbVBH2CdSV3jLYSbUg6iaCQNFhwacqxokVP6d/w3Cq6r&#10;bXw57buX5Xmjvdk00XB8Xyn19dn+TEB4av1b/HLvdJg/jGN4fhNO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eWN3sMAAADdAAAADwAAAAAAAAAAAAAAAACYAgAAZHJzL2Rv&#10;d25yZXYueG1sUEsFBgAAAAAEAAQA9QAAAIgDAAAAAA==&#10;" path="m,81014c,75695,519,70427,1557,65208,2594,59989,4131,54922,6167,50008v2035,-4915,4531,-9584,7486,-14006c16609,31579,19967,27488,23728,23726v3762,-3761,7854,-7119,12277,-10076c40428,10695,45097,8200,50011,6166,54926,4130,59992,2594,65209,1555,70426,519,75695,,81014,l214449,v5320,,10588,519,15805,1556c235471,2594,240537,4130,245452,6166v4914,2034,9583,4529,14006,7484c263881,16607,267973,19965,271735,23726v3761,3762,7120,7853,10075,12276c284765,40424,287261,45093,289296,50008v2036,4914,3573,9981,4610,15199c294944,70425,295463,75695,295463,81014v,5319,-519,10587,-1557,15803c292869,102034,291332,107100,289296,112015v-2035,4914,-4531,9582,-7486,14007c278855,130445,275496,134538,271735,138299v-3762,3761,-7854,7118,-12277,10075c255035,151327,250366,153823,245452,155859v-4915,2037,-9981,3573,-15198,4612c225037,161506,219769,162027,214449,162027r-133435,c75695,162027,70426,161506,65209,160468v-5217,-1037,-10283,-2574,-15198,-4609c45097,153822,40428,151327,36005,148372v-4423,-2955,-8515,-6312,-12277,-10073c19967,134538,16609,130445,13653,126022,10698,121599,8202,116929,6167,112015,4131,107100,2594,102036,1557,96819,519,91601,,86333,,81014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Anaethesiology</w:t>
      </w:r>
    </w:p>
    <w:p w14:paraId="7514996C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Pulmonary medicine</w:t>
      </w:r>
    </w:p>
    <w:p w14:paraId="324EC569" w14:textId="77777777" w:rsidR="003A42EE" w:rsidRDefault="003A42EE" w:rsidP="003A42EE">
      <w:pPr>
        <w:spacing w:after="1079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Emergency Medicine</w:t>
      </w:r>
    </w:p>
    <w:p w14:paraId="12F82CAE" w14:textId="77777777" w:rsidR="003A42EE" w:rsidRDefault="003A42EE" w:rsidP="003A42EE">
      <w:pPr>
        <w:numPr>
          <w:ilvl w:val="0"/>
          <w:numId w:val="1"/>
        </w:numPr>
        <w:spacing w:after="330" w:line="334" w:lineRule="auto"/>
        <w:ind w:right="8008" w:hanging="633"/>
      </w:pPr>
      <w:r>
        <w:rPr>
          <w:rFonts w:ascii="Arial" w:eastAsia="Arial" w:hAnsi="Arial" w:cs="Arial"/>
          <w:color w:val="202124"/>
        </w:rPr>
        <w:t xml:space="preserve">Enrolled for which critical care course ? </w:t>
      </w:r>
      <w:r>
        <w:rPr>
          <w:rFonts w:ascii="Calibri" w:eastAsia="Calibri" w:hAnsi="Calibri" w:cs="Calibri"/>
          <w:color w:val="D93025"/>
        </w:rPr>
        <w:t xml:space="preserve">* </w:t>
      </w:r>
      <w:r>
        <w:rPr>
          <w:rFonts w:ascii="Calibri" w:eastAsia="Calibri" w:hAnsi="Calibri" w:cs="Calibri"/>
          <w:i/>
          <w:color w:val="202124"/>
        </w:rPr>
        <w:t>Mark only one oval.</w:t>
      </w:r>
    </w:p>
    <w:p w14:paraId="55D6D964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IDCCM</w:t>
      </w:r>
    </w:p>
    <w:p w14:paraId="2E5EA46D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IFCCM</w:t>
      </w:r>
    </w:p>
    <w:p w14:paraId="7FD6ADEE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DrNB/DNB</w:t>
      </w:r>
    </w:p>
    <w:p w14:paraId="69DB7679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D259517" wp14:editId="75D552A1">
                <wp:simplePos x="0" y="0"/>
                <wp:positionH relativeFrom="column">
                  <wp:posOffset>366946</wp:posOffset>
                </wp:positionH>
                <wp:positionV relativeFrom="paragraph">
                  <wp:posOffset>-891202</wp:posOffset>
                </wp:positionV>
                <wp:extent cx="295463" cy="1305756"/>
                <wp:effectExtent l="0" t="0" r="0" b="0"/>
                <wp:wrapSquare wrapText="bothSides"/>
                <wp:docPr id="9345" name="Group 93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1305756"/>
                          <a:chOff x="0" y="0"/>
                          <a:chExt cx="295463" cy="1305756"/>
                        </a:xfrm>
                      </wpg:grpSpPr>
                      <wps:wsp>
                        <wps:cNvPr id="1380" name="Shape 1380"/>
                        <wps:cNvSpPr/>
                        <wps:spPr>
                          <a:xfrm>
                            <a:off x="0" y="0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4"/>
                                </a:moveTo>
                                <a:cubicBezTo>
                                  <a:pt x="0" y="75693"/>
                                  <a:pt x="519" y="70425"/>
                                  <a:pt x="1557" y="65207"/>
                                </a:cubicBezTo>
                                <a:cubicBezTo>
                                  <a:pt x="2594" y="59989"/>
                                  <a:pt x="4131" y="54922"/>
                                  <a:pt x="6167" y="50008"/>
                                </a:cubicBezTo>
                                <a:cubicBezTo>
                                  <a:pt x="8202" y="45093"/>
                                  <a:pt x="10698" y="40425"/>
                                  <a:pt x="13653" y="36002"/>
                                </a:cubicBezTo>
                                <a:cubicBezTo>
                                  <a:pt x="16609" y="31579"/>
                                  <a:pt x="19967" y="27488"/>
                                  <a:pt x="23728" y="23727"/>
                                </a:cubicBezTo>
                                <a:cubicBezTo>
                                  <a:pt x="27490" y="19966"/>
                                  <a:pt x="31582" y="16607"/>
                                  <a:pt x="36005" y="13652"/>
                                </a:cubicBezTo>
                                <a:cubicBezTo>
                                  <a:pt x="40428" y="10697"/>
                                  <a:pt x="45097" y="8201"/>
                                  <a:pt x="50011" y="6166"/>
                                </a:cubicBezTo>
                                <a:cubicBezTo>
                                  <a:pt x="54926" y="4130"/>
                                  <a:pt x="59992" y="2594"/>
                                  <a:pt x="65209" y="1556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5"/>
                                </a:cubicBezTo>
                                <a:cubicBezTo>
                                  <a:pt x="235471" y="2594"/>
                                  <a:pt x="240537" y="4128"/>
                                  <a:pt x="245452" y="6164"/>
                                </a:cubicBezTo>
                                <a:cubicBezTo>
                                  <a:pt x="250366" y="8200"/>
                                  <a:pt x="255035" y="10695"/>
                                  <a:pt x="259458" y="13650"/>
                                </a:cubicBezTo>
                                <a:cubicBezTo>
                                  <a:pt x="263881" y="16607"/>
                                  <a:pt x="267973" y="19966"/>
                                  <a:pt x="271735" y="23727"/>
                                </a:cubicBezTo>
                                <a:cubicBezTo>
                                  <a:pt x="275496" y="27488"/>
                                  <a:pt x="278855" y="31579"/>
                                  <a:pt x="281810" y="36002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89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3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7"/>
                                </a:cubicBezTo>
                                <a:cubicBezTo>
                                  <a:pt x="292869" y="102036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22"/>
                                </a:cubicBezTo>
                                <a:cubicBezTo>
                                  <a:pt x="278855" y="130445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1"/>
                                  <a:pt x="263881" y="145419"/>
                                  <a:pt x="259458" y="148374"/>
                                </a:cubicBezTo>
                                <a:cubicBezTo>
                                  <a:pt x="255035" y="151329"/>
                                  <a:pt x="250366" y="153825"/>
                                  <a:pt x="245452" y="155860"/>
                                </a:cubicBezTo>
                                <a:cubicBezTo>
                                  <a:pt x="240537" y="157896"/>
                                  <a:pt x="235471" y="159432"/>
                                  <a:pt x="230254" y="160469"/>
                                </a:cubicBezTo>
                                <a:cubicBezTo>
                                  <a:pt x="225037" y="161510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10"/>
                                  <a:pt x="65209" y="160469"/>
                                </a:cubicBezTo>
                                <a:cubicBezTo>
                                  <a:pt x="59992" y="159431"/>
                                  <a:pt x="54926" y="157894"/>
                                  <a:pt x="50011" y="155859"/>
                                </a:cubicBezTo>
                                <a:cubicBezTo>
                                  <a:pt x="45097" y="153825"/>
                                  <a:pt x="40428" y="151329"/>
                                  <a:pt x="36005" y="148374"/>
                                </a:cubicBezTo>
                                <a:cubicBezTo>
                                  <a:pt x="31582" y="145419"/>
                                  <a:pt x="27490" y="142061"/>
                                  <a:pt x="23728" y="138299"/>
                                </a:cubicBezTo>
                                <a:cubicBezTo>
                                  <a:pt x="19967" y="134538"/>
                                  <a:pt x="16609" y="130445"/>
                                  <a:pt x="13653" y="126022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6"/>
                                  <a:pt x="1557" y="96817"/>
                                </a:cubicBezTo>
                                <a:cubicBezTo>
                                  <a:pt x="519" y="91601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1" name="Shape 1381"/>
                        <wps:cNvSpPr/>
                        <wps:spPr>
                          <a:xfrm>
                            <a:off x="0" y="285931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5"/>
                                  <a:pt x="1557" y="65208"/>
                                </a:cubicBezTo>
                                <a:cubicBezTo>
                                  <a:pt x="2594" y="59990"/>
                                  <a:pt x="4131" y="54925"/>
                                  <a:pt x="6167" y="50011"/>
                                </a:cubicBezTo>
                                <a:cubicBezTo>
                                  <a:pt x="8202" y="45095"/>
                                  <a:pt x="10698" y="40425"/>
                                  <a:pt x="13653" y="36002"/>
                                </a:cubicBezTo>
                                <a:cubicBezTo>
                                  <a:pt x="16609" y="31579"/>
                                  <a:pt x="19967" y="27490"/>
                                  <a:pt x="23728" y="23727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2"/>
                                </a:cubicBezTo>
                                <a:cubicBezTo>
                                  <a:pt x="40428" y="10695"/>
                                  <a:pt x="45097" y="8201"/>
                                  <a:pt x="50011" y="6167"/>
                                </a:cubicBezTo>
                                <a:cubicBezTo>
                                  <a:pt x="54926" y="4132"/>
                                  <a:pt x="59992" y="2595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5"/>
                                  <a:pt x="240537" y="4132"/>
                                  <a:pt x="245452" y="6167"/>
                                </a:cubicBezTo>
                                <a:cubicBezTo>
                                  <a:pt x="250366" y="8201"/>
                                  <a:pt x="255035" y="10695"/>
                                  <a:pt x="259458" y="13652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7"/>
                                </a:cubicBezTo>
                                <a:cubicBezTo>
                                  <a:pt x="275496" y="27490"/>
                                  <a:pt x="278855" y="31581"/>
                                  <a:pt x="281810" y="36004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11"/>
                                </a:cubicBezTo>
                                <a:cubicBezTo>
                                  <a:pt x="291332" y="54925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5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4"/>
                                  <a:pt x="294944" y="91602"/>
                                  <a:pt x="293906" y="96817"/>
                                </a:cubicBezTo>
                                <a:cubicBezTo>
                                  <a:pt x="292869" y="102034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20"/>
                                </a:cubicBezTo>
                                <a:cubicBezTo>
                                  <a:pt x="278855" y="130443"/>
                                  <a:pt x="275496" y="134534"/>
                                  <a:pt x="271735" y="138297"/>
                                </a:cubicBezTo>
                                <a:cubicBezTo>
                                  <a:pt x="267973" y="142060"/>
                                  <a:pt x="263881" y="145416"/>
                                  <a:pt x="259458" y="148372"/>
                                </a:cubicBezTo>
                                <a:cubicBezTo>
                                  <a:pt x="255035" y="151329"/>
                                  <a:pt x="250366" y="153823"/>
                                  <a:pt x="245452" y="155859"/>
                                </a:cubicBezTo>
                                <a:cubicBezTo>
                                  <a:pt x="240537" y="157894"/>
                                  <a:pt x="235471" y="159431"/>
                                  <a:pt x="230254" y="160469"/>
                                </a:cubicBezTo>
                                <a:cubicBezTo>
                                  <a:pt x="225037" y="161508"/>
                                  <a:pt x="219769" y="162027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7"/>
                                  <a:pt x="70426" y="161508"/>
                                  <a:pt x="65209" y="160469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60"/>
                                </a:cubicBezTo>
                                <a:cubicBezTo>
                                  <a:pt x="45097" y="153823"/>
                                  <a:pt x="40428" y="151329"/>
                                  <a:pt x="36005" y="148372"/>
                                </a:cubicBezTo>
                                <a:cubicBezTo>
                                  <a:pt x="31582" y="145416"/>
                                  <a:pt x="27490" y="142060"/>
                                  <a:pt x="23728" y="138297"/>
                                </a:cubicBezTo>
                                <a:cubicBezTo>
                                  <a:pt x="19967" y="134534"/>
                                  <a:pt x="16609" y="130443"/>
                                  <a:pt x="13653" y="126020"/>
                                </a:cubicBezTo>
                                <a:cubicBezTo>
                                  <a:pt x="10698" y="121597"/>
                                  <a:pt x="8202" y="116928"/>
                                  <a:pt x="6167" y="112013"/>
                                </a:cubicBezTo>
                                <a:cubicBezTo>
                                  <a:pt x="4131" y="107100"/>
                                  <a:pt x="2594" y="102034"/>
                                  <a:pt x="1557" y="96817"/>
                                </a:cubicBezTo>
                                <a:cubicBezTo>
                                  <a:pt x="519" y="91601"/>
                                  <a:pt x="0" y="86334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2" name="Shape 1382"/>
                        <wps:cNvSpPr/>
                        <wps:spPr>
                          <a:xfrm>
                            <a:off x="0" y="571864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4"/>
                                </a:moveTo>
                                <a:cubicBezTo>
                                  <a:pt x="0" y="75693"/>
                                  <a:pt x="519" y="70425"/>
                                  <a:pt x="1557" y="65208"/>
                                </a:cubicBezTo>
                                <a:cubicBezTo>
                                  <a:pt x="2594" y="59990"/>
                                  <a:pt x="4131" y="54924"/>
                                  <a:pt x="6167" y="50008"/>
                                </a:cubicBezTo>
                                <a:cubicBezTo>
                                  <a:pt x="8202" y="45093"/>
                                  <a:pt x="10698" y="40425"/>
                                  <a:pt x="13653" y="36001"/>
                                </a:cubicBezTo>
                                <a:cubicBezTo>
                                  <a:pt x="16609" y="31579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5"/>
                                  <a:pt x="36005" y="13652"/>
                                </a:cubicBezTo>
                                <a:cubicBezTo>
                                  <a:pt x="40428" y="10695"/>
                                  <a:pt x="45097" y="8200"/>
                                  <a:pt x="50011" y="6164"/>
                                </a:cubicBezTo>
                                <a:cubicBezTo>
                                  <a:pt x="54926" y="4130"/>
                                  <a:pt x="59992" y="2594"/>
                                  <a:pt x="65209" y="1556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6"/>
                                </a:cubicBezTo>
                                <a:cubicBezTo>
                                  <a:pt x="235471" y="2594"/>
                                  <a:pt x="240537" y="4130"/>
                                  <a:pt x="245452" y="6164"/>
                                </a:cubicBezTo>
                                <a:cubicBezTo>
                                  <a:pt x="250366" y="8200"/>
                                  <a:pt x="255035" y="10695"/>
                                  <a:pt x="259458" y="13650"/>
                                </a:cubicBezTo>
                                <a:cubicBezTo>
                                  <a:pt x="263881" y="16605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5" y="31581"/>
                                  <a:pt x="281810" y="36002"/>
                                </a:cubicBezTo>
                                <a:cubicBezTo>
                                  <a:pt x="284765" y="40425"/>
                                  <a:pt x="287261" y="45093"/>
                                  <a:pt x="289296" y="50008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5"/>
                                  <a:pt x="295463" y="75693"/>
                                  <a:pt x="295463" y="81014"/>
                                </a:cubicBezTo>
                                <a:cubicBezTo>
                                  <a:pt x="295463" y="86331"/>
                                  <a:pt x="294944" y="91601"/>
                                  <a:pt x="293906" y="96817"/>
                                </a:cubicBezTo>
                                <a:cubicBezTo>
                                  <a:pt x="292869" y="102034"/>
                                  <a:pt x="291332" y="107099"/>
                                  <a:pt x="289296" y="112013"/>
                                </a:cubicBezTo>
                                <a:cubicBezTo>
                                  <a:pt x="287261" y="116928"/>
                                  <a:pt x="284765" y="121597"/>
                                  <a:pt x="281810" y="126020"/>
                                </a:cubicBezTo>
                                <a:cubicBezTo>
                                  <a:pt x="278855" y="130443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72"/>
                                </a:cubicBezTo>
                                <a:cubicBezTo>
                                  <a:pt x="255035" y="151327"/>
                                  <a:pt x="250366" y="153823"/>
                                  <a:pt x="245452" y="155859"/>
                                </a:cubicBezTo>
                                <a:cubicBezTo>
                                  <a:pt x="240537" y="157894"/>
                                  <a:pt x="235471" y="159431"/>
                                  <a:pt x="230254" y="160469"/>
                                </a:cubicBezTo>
                                <a:cubicBezTo>
                                  <a:pt x="225037" y="161508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08"/>
                                  <a:pt x="65209" y="160469"/>
                                </a:cubicBezTo>
                                <a:cubicBezTo>
                                  <a:pt x="59992" y="159431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2"/>
                                  <a:pt x="40428" y="151326"/>
                                  <a:pt x="36005" y="148371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4"/>
                                  <a:pt x="16609" y="130443"/>
                                  <a:pt x="13653" y="126022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6"/>
                                  <a:pt x="1557" y="96817"/>
                                </a:cubicBezTo>
                                <a:cubicBezTo>
                                  <a:pt x="519" y="91601"/>
                                  <a:pt x="0" y="86331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3" name="Shape 1383"/>
                        <wps:cNvSpPr/>
                        <wps:spPr>
                          <a:xfrm>
                            <a:off x="0" y="857796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4"/>
                                </a:moveTo>
                                <a:cubicBezTo>
                                  <a:pt x="0" y="75695"/>
                                  <a:pt x="519" y="70425"/>
                                  <a:pt x="1557" y="65208"/>
                                </a:cubicBezTo>
                                <a:cubicBezTo>
                                  <a:pt x="2594" y="59990"/>
                                  <a:pt x="4131" y="54924"/>
                                  <a:pt x="6167" y="50009"/>
                                </a:cubicBezTo>
                                <a:cubicBezTo>
                                  <a:pt x="8202" y="45093"/>
                                  <a:pt x="10698" y="40425"/>
                                  <a:pt x="13653" y="36002"/>
                                </a:cubicBezTo>
                                <a:cubicBezTo>
                                  <a:pt x="16609" y="31579"/>
                                  <a:pt x="19967" y="27488"/>
                                  <a:pt x="23728" y="23727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2"/>
                                </a:cubicBezTo>
                                <a:cubicBezTo>
                                  <a:pt x="40428" y="10695"/>
                                  <a:pt x="45097" y="8201"/>
                                  <a:pt x="50011" y="6166"/>
                                </a:cubicBezTo>
                                <a:cubicBezTo>
                                  <a:pt x="54926" y="4130"/>
                                  <a:pt x="59992" y="2594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4"/>
                                  <a:pt x="240537" y="4130"/>
                                  <a:pt x="245452" y="6166"/>
                                </a:cubicBezTo>
                                <a:cubicBezTo>
                                  <a:pt x="250366" y="8201"/>
                                  <a:pt x="255035" y="10695"/>
                                  <a:pt x="259458" y="13652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7"/>
                                </a:cubicBezTo>
                                <a:cubicBezTo>
                                  <a:pt x="275496" y="27488"/>
                                  <a:pt x="278855" y="31579"/>
                                  <a:pt x="281810" y="36002"/>
                                </a:cubicBezTo>
                                <a:cubicBezTo>
                                  <a:pt x="284765" y="40425"/>
                                  <a:pt x="287261" y="45093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5"/>
                                  <a:pt x="295463" y="75695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7"/>
                                </a:cubicBezTo>
                                <a:cubicBezTo>
                                  <a:pt x="292869" y="102034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22"/>
                                </a:cubicBezTo>
                                <a:cubicBezTo>
                                  <a:pt x="278855" y="130445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72"/>
                                </a:cubicBezTo>
                                <a:cubicBezTo>
                                  <a:pt x="255035" y="151329"/>
                                  <a:pt x="250366" y="153823"/>
                                  <a:pt x="245452" y="155860"/>
                                </a:cubicBezTo>
                                <a:cubicBezTo>
                                  <a:pt x="240537" y="157896"/>
                                  <a:pt x="235471" y="159432"/>
                                  <a:pt x="230254" y="160471"/>
                                </a:cubicBezTo>
                                <a:cubicBezTo>
                                  <a:pt x="225037" y="161508"/>
                                  <a:pt x="219769" y="162027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7"/>
                                  <a:pt x="70426" y="161508"/>
                                  <a:pt x="65209" y="160469"/>
                                </a:cubicBezTo>
                                <a:cubicBezTo>
                                  <a:pt x="59992" y="159432"/>
                                  <a:pt x="54926" y="157896"/>
                                  <a:pt x="50011" y="155860"/>
                                </a:cubicBezTo>
                                <a:cubicBezTo>
                                  <a:pt x="45097" y="153823"/>
                                  <a:pt x="40428" y="151329"/>
                                  <a:pt x="36005" y="148372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8"/>
                                  <a:pt x="16609" y="130445"/>
                                  <a:pt x="13653" y="126022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6"/>
                                </a:cubicBezTo>
                                <a:cubicBezTo>
                                  <a:pt x="4131" y="107100"/>
                                  <a:pt x="2594" y="102034"/>
                                  <a:pt x="1557" y="96817"/>
                                </a:cubicBezTo>
                                <a:cubicBezTo>
                                  <a:pt x="519" y="91601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4" name="Shape 1384"/>
                        <wps:cNvSpPr/>
                        <wps:spPr>
                          <a:xfrm>
                            <a:off x="0" y="1143729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4"/>
                                </a:moveTo>
                                <a:cubicBezTo>
                                  <a:pt x="0" y="75693"/>
                                  <a:pt x="519" y="70425"/>
                                  <a:pt x="1557" y="65208"/>
                                </a:cubicBezTo>
                                <a:cubicBezTo>
                                  <a:pt x="2594" y="59990"/>
                                  <a:pt x="4131" y="54924"/>
                                  <a:pt x="6167" y="50009"/>
                                </a:cubicBezTo>
                                <a:cubicBezTo>
                                  <a:pt x="8202" y="45095"/>
                                  <a:pt x="10698" y="40427"/>
                                  <a:pt x="13653" y="36006"/>
                                </a:cubicBezTo>
                                <a:cubicBezTo>
                                  <a:pt x="16609" y="31581"/>
                                  <a:pt x="19967" y="27490"/>
                                  <a:pt x="23728" y="23729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2"/>
                                </a:cubicBezTo>
                                <a:cubicBezTo>
                                  <a:pt x="40428" y="10697"/>
                                  <a:pt x="45097" y="8201"/>
                                  <a:pt x="50011" y="6166"/>
                                </a:cubicBezTo>
                                <a:cubicBezTo>
                                  <a:pt x="54926" y="4132"/>
                                  <a:pt x="59992" y="2594"/>
                                  <a:pt x="65209" y="1555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6"/>
                                </a:cubicBezTo>
                                <a:cubicBezTo>
                                  <a:pt x="235471" y="2594"/>
                                  <a:pt x="240537" y="4132"/>
                                  <a:pt x="245452" y="6166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9"/>
                                </a:cubicBezTo>
                                <a:cubicBezTo>
                                  <a:pt x="275496" y="27490"/>
                                  <a:pt x="278855" y="31581"/>
                                  <a:pt x="281810" y="36004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5"/>
                                  <a:pt x="295463" y="75693"/>
                                  <a:pt x="295463" y="81014"/>
                                </a:cubicBezTo>
                                <a:cubicBezTo>
                                  <a:pt x="295463" y="86331"/>
                                  <a:pt x="294944" y="91601"/>
                                  <a:pt x="293906" y="96817"/>
                                </a:cubicBezTo>
                                <a:cubicBezTo>
                                  <a:pt x="292869" y="102033"/>
                                  <a:pt x="291332" y="107099"/>
                                  <a:pt x="289296" y="112013"/>
                                </a:cubicBezTo>
                                <a:cubicBezTo>
                                  <a:pt x="287261" y="116928"/>
                                  <a:pt x="284765" y="121596"/>
                                  <a:pt x="281810" y="126020"/>
                                </a:cubicBezTo>
                                <a:cubicBezTo>
                                  <a:pt x="278855" y="130443"/>
                                  <a:pt x="275496" y="134536"/>
                                  <a:pt x="271735" y="138297"/>
                                </a:cubicBezTo>
                                <a:cubicBezTo>
                                  <a:pt x="267973" y="142060"/>
                                  <a:pt x="263881" y="145416"/>
                                  <a:pt x="259458" y="148369"/>
                                </a:cubicBezTo>
                                <a:cubicBezTo>
                                  <a:pt x="255035" y="151326"/>
                                  <a:pt x="250366" y="153822"/>
                                  <a:pt x="245452" y="155859"/>
                                </a:cubicBezTo>
                                <a:cubicBezTo>
                                  <a:pt x="240537" y="157894"/>
                                  <a:pt x="235471" y="159429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6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6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29"/>
                                  <a:pt x="54926" y="157893"/>
                                  <a:pt x="50011" y="155857"/>
                                </a:cubicBezTo>
                                <a:cubicBezTo>
                                  <a:pt x="45097" y="153822"/>
                                  <a:pt x="40428" y="151326"/>
                                  <a:pt x="36005" y="148371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7"/>
                                </a:cubicBezTo>
                                <a:cubicBezTo>
                                  <a:pt x="19967" y="134536"/>
                                  <a:pt x="16609" y="130443"/>
                                  <a:pt x="13653" y="126020"/>
                                </a:cubicBezTo>
                                <a:cubicBezTo>
                                  <a:pt x="10698" y="121596"/>
                                  <a:pt x="8202" y="116928"/>
                                  <a:pt x="6167" y="112013"/>
                                </a:cubicBezTo>
                                <a:cubicBezTo>
                                  <a:pt x="4131" y="107099"/>
                                  <a:pt x="2594" y="102033"/>
                                  <a:pt x="1557" y="96817"/>
                                </a:cubicBezTo>
                                <a:cubicBezTo>
                                  <a:pt x="519" y="91601"/>
                                  <a:pt x="0" y="86331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3F4B03" id="Group 9345" o:spid="_x0000_s1026" style="position:absolute;margin-left:28.9pt;margin-top:-70.15pt;width:23.25pt;height:102.8pt;z-index:251664384" coordsize="2954,13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">
                <v:shape id="Shape 1380" o:spid="_x0000_s1027" style="position:absolute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9lljccA&#10;AADdAAAADwAAAGRycy9kb3ducmV2LnhtbESPQW/CMAyF70j7D5En7YJGuiGxqhAQYoxx2GWAOJvG&#10;tBWNUzVZKf9+PiBxs/We3/s8W/SuVh21ofJs4G2UgCLOva24MHDYf72moEJEtlh7JgM3CrCYPw1m&#10;mFl/5V/qdrFQEsIhQwNljE2mdchLchhGviEW7exbh1HWttC2xauEu1q/J8lEO6xYGkpsaFVSftn9&#10;OQPn9ffHaf8zPH0eNza6TZeM09vamJfnfjkFFamPD/P9emsFf5wKv3wjI+j5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PZZY3HAAAA3QAAAA8AAAAAAAAAAAAAAAAAmAIAAGRy&#10;cy9kb3ducmV2LnhtbFBLBQYAAAAABAAEAPUAAACMAwAAAAA=&#10;" path="m,81014c,75693,519,70425,1557,65207,2594,59989,4131,54922,6167,50008v2035,-4915,4531,-9583,7486,-14006c16609,31579,19967,27488,23728,23727v3762,-3761,7854,-7120,12277,-10075c40428,10697,45097,8201,50011,6166,54926,4130,59992,2594,65209,1556,70426,518,75695,,81014,l214449,v5320,,10588,518,15805,1555c235471,2594,240537,4128,245452,6164v4914,2036,9583,4531,14006,7486c263881,16607,267973,19966,271735,23727v3761,3761,7120,7852,10075,12275c284765,40425,287261,45095,289296,50009v2036,4915,3573,9980,4610,15196c294944,70424,295463,75693,295463,81014v,5319,-519,10587,-1557,15803c292869,102036,291332,107100,289296,112015v-2035,4914,-4531,9584,-7486,14007c278855,130445,275496,134538,271735,138299v-3762,3762,-7854,7120,-12277,10075c255035,151329,250366,153825,245452,155860v-4915,2036,-9981,3572,-15198,4609c225037,161510,219769,162027,214449,162027r-133435,c75695,162027,70426,161510,65209,160469v-5217,-1038,-10283,-2575,-15198,-4610c45097,153825,40428,151329,36005,148374v-4423,-2955,-8515,-6313,-12277,-10075c19967,134538,16609,130445,13653,126022,10698,121599,8202,116929,6167,112015,4131,107100,2594,102036,1557,96817,519,91601,,86333,,81014xe" filled="f" strokecolor="#9aa0a6" strokeweight=".26475mm">
                  <v:stroke miterlimit="1" joinstyle="miter"/>
                  <v:path arrowok="t" textboxrect="0,0,295463,162027"/>
                </v:shape>
                <v:shape id="Shape 1381" o:spid="_x0000_s1028" style="position:absolute;top:2859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J6AsQA&#10;AADdAAAADwAAAGRycy9kb3ducmV2LnhtbERP22rCQBB9F/yHZQq+1Y2XFomuIl6wCC3WKPg4ZKdJ&#10;MDsbsmtM/94tFHybw7nObNGaUjRUu8KygkE/AkGcWl1wpuCUbF8nIJxH1lhaJgW/5GAx73ZmGGt7&#10;529qjj4TIYRdjApy76tYSpfmZND1bUUcuB9bG/QB1pnUNd5DuCnlMIrepcGCQ0OOFa1ySq/Hm1Ew&#10;/twM9y45YLI76EZ+nd8u5bpSqvfSLqcgPLX+Kf53f+gwfzQZwN834QQ5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SegLEAAAA3QAAAA8AAAAAAAAAAAAAAAAAmAIAAGRycy9k&#10;b3ducmV2LnhtbFBLBQYAAAAABAAEAPUAAACJAwAAAAA=&#10;" path="m,81015c,75695,519,70425,1557,65208,2594,59990,4131,54925,6167,50011v2035,-4916,4531,-9586,7486,-14009c16609,31579,19967,27490,23728,23727v3762,-3761,7854,-7119,12277,-10075c40428,10695,45097,8201,50011,6167,54926,4132,59992,2595,65209,1556,70426,519,75695,,81014,l214449,v5320,,10588,519,15805,1556c235471,2595,240537,4132,245452,6167v4914,2034,9583,4528,14006,7485c263881,16608,267973,19966,271735,23727v3761,3763,7120,7854,10075,12277c284765,40425,287261,45095,289296,50011v2036,4914,3573,9979,4610,15197c294944,70425,295463,75695,295463,81015v,5319,-519,10587,-1557,15802c292869,102034,291332,107100,289296,112015v-2035,4914,-4531,9584,-7486,14005c278855,130443,275496,134534,271735,138297v-3762,3763,-7854,7119,-12277,10075c255035,151329,250366,153823,245452,155859v-4915,2035,-9981,3572,-15198,4610c225037,161508,219769,162027,214449,162029r-133435,c75695,162027,70426,161508,65209,160469v-5217,-1037,-10283,-2575,-15198,-4609c45097,153823,40428,151329,36005,148372v-4423,-2956,-8515,-6312,-12277,-10075c19967,134534,16609,130443,13653,126020,10698,121597,8202,116928,6167,112013,4131,107100,2594,102034,1557,96817,519,91601,,86334,,81015xe" filled="f" strokecolor="#9aa0a6" strokeweight=".26475mm">
                  <v:stroke miterlimit="1" joinstyle="miter"/>
                  <v:path arrowok="t" textboxrect="0,0,295463,162029"/>
                </v:shape>
                <v:shape id="Shape 1382" o:spid="_x0000_s1029" style="position:absolute;top:5718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deYcMA&#10;AADdAAAADwAAAGRycy9kb3ducmV2LnhtbERPS4vCMBC+C/6HMMJeZE1XwS3VKMuur4MXH3gem7Et&#10;NpPSZGv990YQvM3H95zpvDWlaKh2hWUFX4MIBHFqdcGZguNh+RmDcB5ZY2mZFNzJwXzW7Uwx0fbG&#10;O2r2PhMhhF2CCnLvq0RKl+Zk0A1sRRy4i60N+gDrTOoabyHclHIYRWNpsODQkGNFvzml1/2/UXBZ&#10;rL/Ph23//HdaaW9WTTSK7wulPnrtzwSEp9a/xS/3Rof5o3gIz2/CCXL2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EdeYcMAAADdAAAADwAAAAAAAAAAAAAAAACYAgAAZHJzL2Rv&#10;d25yZXYueG1sUEsFBgAAAAAEAAQA9QAAAIgDAAAAAA==&#10;" path="m,81014c,75693,519,70425,1557,65208,2594,59990,4131,54924,6167,50008v2035,-4915,4531,-9583,7486,-14007c16609,31579,19967,27487,23728,23726v3762,-3761,7854,-7121,12277,-10074c40428,10695,45097,8200,50011,6164,54926,4130,59992,2594,65209,1556,70426,518,75695,,81014,l214449,v5320,,10588,518,15805,1556c235471,2594,240537,4130,245452,6164v4914,2036,9583,4531,14006,7486c263881,16605,267973,19965,271735,23726v3761,3761,7120,7855,10075,12276c284765,40425,287261,45093,289296,50008v2036,4916,3573,9982,4610,15200c294944,70425,295463,75693,295463,81014v,5317,-519,10587,-1557,15803c292869,102034,291332,107099,289296,112013v-2035,4915,-4531,9584,-7486,14007c278855,130443,275496,134534,271735,138299v-3762,3761,-7854,7118,-12277,10073c255035,151327,250366,153823,245452,155859v-4915,2035,-9981,3572,-15198,4610c225037,161508,219769,162027,214449,162027r-133435,c75695,162027,70426,161508,65209,160469v-5217,-1038,-10283,-2575,-15198,-4612c45097,153822,40428,151326,36005,148371v-4423,-2954,-8515,-6311,-12277,-10072c19967,134534,16609,130443,13653,126022,10698,121599,8202,116929,6167,112015,4131,107100,2594,102036,1557,96817,519,91601,,86331,,81014xe" filled="f" strokecolor="#9aa0a6" strokeweight=".26475mm">
                  <v:stroke miterlimit="1" joinstyle="miter"/>
                  <v:path arrowok="t" textboxrect="0,0,295463,162027"/>
                </v:shape>
                <v:shape id="Shape 1383" o:spid="_x0000_s1030" style="position:absolute;top:8577;width:2954;height:1621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xB7sQA&#10;AADdAAAADwAAAGRycy9kb3ducmV2LnhtbERP22rCQBB9L/gPywi+6cZLRaKrSGuxFBQ1Cj4O2TEJ&#10;ZmdDdhvTv+8WhL7N4VxnsWpNKRqqXWFZwXAQgSBOrS44U3BOPvozEM4jaywtk4IfcrBadl4WGGv7&#10;4CM1J5+JEMIuRgW591UspUtzMugGtiIO3M3WBn2AdSZ1jY8Qbko5iqKpNFhwaMixorec0vvp2yiY&#10;7DajL5ccMNkedCP3l9dr+V4p1eu26zkIT63/Fz/dnzrMH8/G8PdNOEE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MQe7EAAAA3QAAAA8AAAAAAAAAAAAAAAAAmAIAAGRycy9k&#10;b3ducmV2LnhtbFBLBQYAAAAABAAEAPUAAACJAwAAAAA=&#10;" path="m,81014c,75695,519,70425,1557,65208,2594,59990,4131,54924,6167,50009v2035,-4916,4531,-9584,7486,-14007c16609,31579,19967,27488,23728,23727v3762,-3761,7854,-7119,12277,-10075c40428,10695,45097,8201,50011,6166,54926,4130,59992,2594,65209,1556,70426,519,75695,,81014,l214449,v5320,,10588,519,15805,1556c235471,2594,240537,4130,245452,6166v4914,2035,9583,4529,14006,7486c263881,16608,267973,19966,271735,23727v3761,3761,7120,7852,10075,12275c284765,40425,287261,45093,289296,50009v2036,4915,3573,9981,4610,15199c294944,70425,295463,75695,295463,81014v,5319,-519,10587,-1557,15803c292869,102034,291332,107100,289296,112015v-2035,4914,-4531,9584,-7486,14007c278855,130445,275496,134538,271735,138299v-3762,3761,-7854,7118,-12277,10073c255035,151329,250366,153823,245452,155860v-4915,2036,-9981,3572,-15198,4611c225037,161508,219769,162027,214449,162029r-133435,c75695,162027,70426,161508,65209,160469v-5217,-1037,-10283,-2573,-15198,-4609c45097,153823,40428,151329,36005,148372v-4423,-2955,-8515,-6312,-12277,-10073c19967,134538,16609,130445,13653,126022,10698,121599,8202,116929,6167,112016,4131,107100,2594,102034,1557,96817,519,91601,,86333,,81014xe" filled="f" strokecolor="#9aa0a6" strokeweight=".26475mm">
                  <v:stroke miterlimit="1" joinstyle="miter"/>
                  <v:path arrowok="t" textboxrect="0,0,295463,162029"/>
                </v:shape>
                <v:shape id="Shape 1384" o:spid="_x0000_s1031" style="position:absolute;top:11437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JjjsUA&#10;AADdAAAADwAAAGRycy9kb3ducmV2LnhtbERPS2vCQBC+F/wPyxS8lLqpig2paygabQ+9+MDzmB2T&#10;YHY2ZNcY/31XKPQ2H99z5mlvatFR6yrLCt5GEQji3OqKCwWH/fo1BuE8ssbaMim4k4N0MXiaY6Lt&#10;jbfU7XwhQgi7BBWU3jeJlC4vyaAb2YY4cGfbGvQBtoXULd5CuKnlOIpm0mDFoaHEhpYl5Zfd1Sg4&#10;Z1/vp/3Py2l13GhvNl00ie+ZUsPn/vMDhKfe/4v/3N86zJ/EU3h8E06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4mOOxQAAAN0AAAAPAAAAAAAAAAAAAAAAAJgCAABkcnMv&#10;ZG93bnJldi54bWxQSwUGAAAAAAQABAD1AAAAigMAAAAA&#10;" path="m,81014c,75693,519,70425,1557,65208,2594,59990,4131,54924,6167,50009v2035,-4914,4531,-9582,7486,-14003c16609,31581,19967,27490,23728,23729v3762,-3763,7854,-7121,12277,-10077c40428,10697,45097,8201,50011,6166,54926,4132,59992,2594,65209,1555,70426,518,75695,,81014,l214449,v5320,,10588,518,15805,1556c235471,2594,240537,4132,245452,6166v4914,2035,9583,4531,14006,7486c263881,16608,267973,19966,271735,23729v3761,3761,7120,7852,10075,12275c284765,40425,287261,45095,289296,50009v2036,4915,3573,9981,4610,15199c294944,70425,295463,75693,295463,81014v,5317,-519,10587,-1557,15803c292869,102033,291332,107099,289296,112013v-2035,4915,-4531,9583,-7486,14007c278855,130443,275496,134536,271735,138297v-3762,3763,-7854,7119,-12277,10072c255035,151326,250366,153822,245452,155859v-4915,2035,-9981,3570,-15198,4609c225037,161506,219769,162026,214449,162027r-133435,c75695,162026,70426,161506,65209,160468v-5217,-1039,-10283,-2575,-15198,-4611c45097,153822,40428,151326,36005,148371v-4423,-2954,-8515,-6311,-12277,-10074c19967,134536,16609,130443,13653,126020,10698,121596,8202,116928,6167,112013,4131,107099,2594,102033,1557,96817,519,91601,,86331,,81014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DM</w:t>
      </w:r>
    </w:p>
    <w:p w14:paraId="235CF945" w14:textId="77777777" w:rsidR="003A42EE" w:rsidRDefault="003A42EE" w:rsidP="003A42EE">
      <w:pPr>
        <w:spacing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Fellowship in Critical Care</w:t>
      </w:r>
    </w:p>
    <w:p w14:paraId="40D38277" w14:textId="77777777" w:rsidR="003A42EE" w:rsidRDefault="003A42EE" w:rsidP="003A42EE">
      <w:pPr>
        <w:numPr>
          <w:ilvl w:val="0"/>
          <w:numId w:val="1"/>
        </w:numPr>
        <w:spacing w:after="330" w:line="334" w:lineRule="auto"/>
        <w:ind w:right="8008" w:hanging="633"/>
      </w:pPr>
      <w:r>
        <w:rPr>
          <w:rFonts w:ascii="Arial" w:eastAsia="Arial" w:hAnsi="Arial" w:cs="Arial"/>
          <w:color w:val="202124"/>
        </w:rPr>
        <w:t>What is the duration of your training?</w:t>
      </w:r>
    </w:p>
    <w:p w14:paraId="0D40E421" w14:textId="77777777" w:rsidR="003A42EE" w:rsidRDefault="003A42EE" w:rsidP="003A42EE">
      <w:pPr>
        <w:spacing w:after="378" w:line="354" w:lineRule="auto"/>
        <w:ind w:left="50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0D7C71C0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&gt;3 months to 6 months</w:t>
      </w:r>
    </w:p>
    <w:p w14:paraId="7A248938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6 months to 1year</w:t>
      </w:r>
    </w:p>
    <w:p w14:paraId="66B12B91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lastRenderedPageBreak/>
        <w:t>1 year to 2 years</w:t>
      </w:r>
    </w:p>
    <w:p w14:paraId="35E14E31" w14:textId="77777777" w:rsidR="003A42EE" w:rsidRDefault="003A42EE" w:rsidP="003A42EE">
      <w:pPr>
        <w:spacing w:after="1" w:line="421" w:lineRule="auto"/>
        <w:ind w:left="382" w:right="10791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3CFE6AF" wp14:editId="29D190EE">
                <wp:simplePos x="0" y="0"/>
                <wp:positionH relativeFrom="column">
                  <wp:posOffset>366946</wp:posOffset>
                </wp:positionH>
                <wp:positionV relativeFrom="paragraph">
                  <wp:posOffset>-891200</wp:posOffset>
                </wp:positionV>
                <wp:extent cx="295463" cy="1305756"/>
                <wp:effectExtent l="0" t="0" r="0" b="0"/>
                <wp:wrapSquare wrapText="bothSides"/>
                <wp:docPr id="9405" name="Group 94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1305756"/>
                          <a:chOff x="0" y="0"/>
                          <a:chExt cx="295463" cy="1305756"/>
                        </a:xfrm>
                      </wpg:grpSpPr>
                      <wps:wsp>
                        <wps:cNvPr id="1550" name="Shape 1550"/>
                        <wps:cNvSpPr/>
                        <wps:spPr>
                          <a:xfrm>
                            <a:off x="0" y="0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4"/>
                                </a:moveTo>
                                <a:cubicBezTo>
                                  <a:pt x="0" y="75693"/>
                                  <a:pt x="519" y="70424"/>
                                  <a:pt x="1557" y="65207"/>
                                </a:cubicBezTo>
                                <a:cubicBezTo>
                                  <a:pt x="2594" y="59989"/>
                                  <a:pt x="4131" y="54922"/>
                                  <a:pt x="6167" y="50011"/>
                                </a:cubicBezTo>
                                <a:cubicBezTo>
                                  <a:pt x="8202" y="45093"/>
                                  <a:pt x="10698" y="40425"/>
                                  <a:pt x="13653" y="36002"/>
                                </a:cubicBezTo>
                                <a:cubicBezTo>
                                  <a:pt x="16609" y="31578"/>
                                  <a:pt x="19967" y="27488"/>
                                  <a:pt x="23728" y="23727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0"/>
                                </a:cubicBezTo>
                                <a:cubicBezTo>
                                  <a:pt x="40428" y="10694"/>
                                  <a:pt x="45097" y="8200"/>
                                  <a:pt x="50011" y="6167"/>
                                </a:cubicBezTo>
                                <a:cubicBezTo>
                                  <a:pt x="54926" y="4130"/>
                                  <a:pt x="59992" y="2595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5"/>
                                  <a:pt x="240537" y="4130"/>
                                  <a:pt x="245452" y="6167"/>
                                </a:cubicBezTo>
                                <a:cubicBezTo>
                                  <a:pt x="250366" y="8200"/>
                                  <a:pt x="255035" y="10694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7"/>
                                </a:cubicBezTo>
                                <a:cubicBezTo>
                                  <a:pt x="275496" y="27488"/>
                                  <a:pt x="278855" y="31578"/>
                                  <a:pt x="281810" y="36002"/>
                                </a:cubicBezTo>
                                <a:cubicBezTo>
                                  <a:pt x="284765" y="40425"/>
                                  <a:pt x="287261" y="45093"/>
                                  <a:pt x="289296" y="50011"/>
                                </a:cubicBezTo>
                                <a:cubicBezTo>
                                  <a:pt x="291332" y="54922"/>
                                  <a:pt x="292869" y="59989"/>
                                  <a:pt x="293906" y="65207"/>
                                </a:cubicBezTo>
                                <a:cubicBezTo>
                                  <a:pt x="294944" y="70424"/>
                                  <a:pt x="295463" y="75693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2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096"/>
                                  <a:pt x="289296" y="112013"/>
                                </a:cubicBezTo>
                                <a:cubicBezTo>
                                  <a:pt x="287261" y="116928"/>
                                  <a:pt x="284765" y="121597"/>
                                  <a:pt x="281810" y="126022"/>
                                </a:cubicBezTo>
                                <a:cubicBezTo>
                                  <a:pt x="278855" y="130445"/>
                                  <a:pt x="275496" y="134536"/>
                                  <a:pt x="271735" y="138299"/>
                                </a:cubicBezTo>
                                <a:cubicBezTo>
                                  <a:pt x="267973" y="142058"/>
                                  <a:pt x="263881" y="145416"/>
                                  <a:pt x="259458" y="148371"/>
                                </a:cubicBezTo>
                                <a:cubicBezTo>
                                  <a:pt x="255035" y="151327"/>
                                  <a:pt x="250366" y="153823"/>
                                  <a:pt x="245452" y="155860"/>
                                </a:cubicBezTo>
                                <a:cubicBezTo>
                                  <a:pt x="240537" y="157896"/>
                                  <a:pt x="235471" y="159431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9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9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1"/>
                                  <a:pt x="54926" y="157896"/>
                                  <a:pt x="50011" y="155860"/>
                                </a:cubicBezTo>
                                <a:cubicBezTo>
                                  <a:pt x="45097" y="153823"/>
                                  <a:pt x="40428" y="151327"/>
                                  <a:pt x="36005" y="148374"/>
                                </a:cubicBezTo>
                                <a:cubicBezTo>
                                  <a:pt x="31582" y="145416"/>
                                  <a:pt x="27490" y="142058"/>
                                  <a:pt x="23728" y="138299"/>
                                </a:cubicBezTo>
                                <a:cubicBezTo>
                                  <a:pt x="19967" y="134536"/>
                                  <a:pt x="16609" y="130445"/>
                                  <a:pt x="13653" y="126022"/>
                                </a:cubicBezTo>
                                <a:cubicBezTo>
                                  <a:pt x="10698" y="121597"/>
                                  <a:pt x="8202" y="116928"/>
                                  <a:pt x="6167" y="112013"/>
                                </a:cubicBezTo>
                                <a:cubicBezTo>
                                  <a:pt x="4131" y="107096"/>
                                  <a:pt x="2594" y="102031"/>
                                  <a:pt x="1557" y="96816"/>
                                </a:cubicBezTo>
                                <a:cubicBezTo>
                                  <a:pt x="519" y="91602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1" name="Shape 1551"/>
                        <wps:cNvSpPr/>
                        <wps:spPr>
                          <a:xfrm>
                            <a:off x="0" y="285931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5"/>
                                </a:moveTo>
                                <a:cubicBezTo>
                                  <a:pt x="0" y="75693"/>
                                  <a:pt x="519" y="70425"/>
                                  <a:pt x="1557" y="65208"/>
                                </a:cubicBezTo>
                                <a:cubicBezTo>
                                  <a:pt x="2594" y="59989"/>
                                  <a:pt x="4131" y="54924"/>
                                  <a:pt x="6167" y="50009"/>
                                </a:cubicBezTo>
                                <a:cubicBezTo>
                                  <a:pt x="8202" y="45093"/>
                                  <a:pt x="10698" y="40427"/>
                                  <a:pt x="13653" y="36002"/>
                                </a:cubicBezTo>
                                <a:cubicBezTo>
                                  <a:pt x="16609" y="31579"/>
                                  <a:pt x="19967" y="27488"/>
                                  <a:pt x="23728" y="23729"/>
                                </a:cubicBezTo>
                                <a:cubicBezTo>
                                  <a:pt x="27490" y="19968"/>
                                  <a:pt x="31582" y="16608"/>
                                  <a:pt x="36005" y="13650"/>
                                </a:cubicBezTo>
                                <a:cubicBezTo>
                                  <a:pt x="40428" y="10697"/>
                                  <a:pt x="45097" y="8201"/>
                                  <a:pt x="50011" y="6164"/>
                                </a:cubicBezTo>
                                <a:cubicBezTo>
                                  <a:pt x="54926" y="4128"/>
                                  <a:pt x="59992" y="2594"/>
                                  <a:pt x="65209" y="1555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5"/>
                                </a:cubicBezTo>
                                <a:cubicBezTo>
                                  <a:pt x="235471" y="2594"/>
                                  <a:pt x="240537" y="4128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0"/>
                                </a:cubicBezTo>
                                <a:cubicBezTo>
                                  <a:pt x="263881" y="16608"/>
                                  <a:pt x="267973" y="19968"/>
                                  <a:pt x="271735" y="23729"/>
                                </a:cubicBezTo>
                                <a:cubicBezTo>
                                  <a:pt x="275496" y="27488"/>
                                  <a:pt x="278855" y="31581"/>
                                  <a:pt x="281810" y="36006"/>
                                </a:cubicBezTo>
                                <a:cubicBezTo>
                                  <a:pt x="284765" y="40427"/>
                                  <a:pt x="287261" y="45093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89"/>
                                  <a:pt x="293906" y="65208"/>
                                </a:cubicBezTo>
                                <a:cubicBezTo>
                                  <a:pt x="294944" y="70425"/>
                                  <a:pt x="295463" y="75693"/>
                                  <a:pt x="295463" y="81015"/>
                                </a:cubicBezTo>
                                <a:cubicBezTo>
                                  <a:pt x="295463" y="86331"/>
                                  <a:pt x="294944" y="91601"/>
                                  <a:pt x="293906" y="96819"/>
                                </a:cubicBezTo>
                                <a:cubicBezTo>
                                  <a:pt x="292869" y="102034"/>
                                  <a:pt x="291332" y="107099"/>
                                  <a:pt x="289296" y="112016"/>
                                </a:cubicBezTo>
                                <a:cubicBezTo>
                                  <a:pt x="287261" y="116931"/>
                                  <a:pt x="284765" y="121599"/>
                                  <a:pt x="281810" y="126022"/>
                                </a:cubicBezTo>
                                <a:cubicBezTo>
                                  <a:pt x="278855" y="130446"/>
                                  <a:pt x="275496" y="134536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69"/>
                                </a:cubicBezTo>
                                <a:cubicBezTo>
                                  <a:pt x="255035" y="151327"/>
                                  <a:pt x="250366" y="153822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29"/>
                                  <a:pt x="230254" y="160469"/>
                                </a:cubicBezTo>
                                <a:cubicBezTo>
                                  <a:pt x="225037" y="161508"/>
                                  <a:pt x="219769" y="162027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7"/>
                                  <a:pt x="70426" y="161508"/>
                                  <a:pt x="65209" y="160469"/>
                                </a:cubicBezTo>
                                <a:cubicBezTo>
                                  <a:pt x="59992" y="159429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2"/>
                                  <a:pt x="40428" y="151327"/>
                                  <a:pt x="36005" y="148369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6"/>
                                  <a:pt x="16609" y="130443"/>
                                  <a:pt x="13653" y="126020"/>
                                </a:cubicBezTo>
                                <a:cubicBezTo>
                                  <a:pt x="10698" y="121599"/>
                                  <a:pt x="8202" y="116931"/>
                                  <a:pt x="6167" y="112016"/>
                                </a:cubicBezTo>
                                <a:cubicBezTo>
                                  <a:pt x="4131" y="107099"/>
                                  <a:pt x="2594" y="102034"/>
                                  <a:pt x="1557" y="96819"/>
                                </a:cubicBezTo>
                                <a:cubicBezTo>
                                  <a:pt x="519" y="91601"/>
                                  <a:pt x="0" y="86331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2" name="Shape 1552"/>
                        <wps:cNvSpPr/>
                        <wps:spPr>
                          <a:xfrm>
                            <a:off x="0" y="571864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4"/>
                                </a:moveTo>
                                <a:cubicBezTo>
                                  <a:pt x="0" y="75693"/>
                                  <a:pt x="519" y="70424"/>
                                  <a:pt x="1557" y="65207"/>
                                </a:cubicBezTo>
                                <a:cubicBezTo>
                                  <a:pt x="2594" y="59989"/>
                                  <a:pt x="4131" y="54922"/>
                                  <a:pt x="6167" y="50008"/>
                                </a:cubicBezTo>
                                <a:cubicBezTo>
                                  <a:pt x="8202" y="45090"/>
                                  <a:pt x="10698" y="40424"/>
                                  <a:pt x="13653" y="36002"/>
                                </a:cubicBezTo>
                                <a:cubicBezTo>
                                  <a:pt x="16609" y="31578"/>
                                  <a:pt x="19967" y="27488"/>
                                  <a:pt x="23728" y="23726"/>
                                </a:cubicBezTo>
                                <a:cubicBezTo>
                                  <a:pt x="27490" y="19963"/>
                                  <a:pt x="31582" y="16605"/>
                                  <a:pt x="36005" y="13650"/>
                                </a:cubicBezTo>
                                <a:cubicBezTo>
                                  <a:pt x="40428" y="10694"/>
                                  <a:pt x="45097" y="8200"/>
                                  <a:pt x="50011" y="6164"/>
                                </a:cubicBezTo>
                                <a:cubicBezTo>
                                  <a:pt x="54926" y="4128"/>
                                  <a:pt x="59992" y="2592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2"/>
                                  <a:pt x="240537" y="4128"/>
                                  <a:pt x="245452" y="6164"/>
                                </a:cubicBezTo>
                                <a:cubicBezTo>
                                  <a:pt x="250366" y="8200"/>
                                  <a:pt x="255035" y="10694"/>
                                  <a:pt x="259458" y="13650"/>
                                </a:cubicBezTo>
                                <a:cubicBezTo>
                                  <a:pt x="263881" y="16605"/>
                                  <a:pt x="267973" y="19963"/>
                                  <a:pt x="271735" y="23726"/>
                                </a:cubicBezTo>
                                <a:cubicBezTo>
                                  <a:pt x="275496" y="27488"/>
                                  <a:pt x="278855" y="31578"/>
                                  <a:pt x="281810" y="36002"/>
                                </a:cubicBezTo>
                                <a:cubicBezTo>
                                  <a:pt x="284765" y="40424"/>
                                  <a:pt x="287261" y="45090"/>
                                  <a:pt x="289296" y="50008"/>
                                </a:cubicBezTo>
                                <a:cubicBezTo>
                                  <a:pt x="291332" y="54922"/>
                                  <a:pt x="292869" y="59989"/>
                                  <a:pt x="293906" y="65207"/>
                                </a:cubicBezTo>
                                <a:cubicBezTo>
                                  <a:pt x="294944" y="70424"/>
                                  <a:pt x="295463" y="75693"/>
                                  <a:pt x="295463" y="81014"/>
                                </a:cubicBezTo>
                                <a:cubicBezTo>
                                  <a:pt x="295463" y="86331"/>
                                  <a:pt x="294944" y="91599"/>
                                  <a:pt x="293906" y="96816"/>
                                </a:cubicBezTo>
                                <a:cubicBezTo>
                                  <a:pt x="292869" y="102033"/>
                                  <a:pt x="291332" y="107099"/>
                                  <a:pt x="289296" y="112013"/>
                                </a:cubicBezTo>
                                <a:cubicBezTo>
                                  <a:pt x="287261" y="116928"/>
                                  <a:pt x="284765" y="121597"/>
                                  <a:pt x="281810" y="126022"/>
                                </a:cubicBezTo>
                                <a:cubicBezTo>
                                  <a:pt x="278855" y="130445"/>
                                  <a:pt x="275496" y="134536"/>
                                  <a:pt x="271735" y="138299"/>
                                </a:cubicBezTo>
                                <a:cubicBezTo>
                                  <a:pt x="267973" y="142061"/>
                                  <a:pt x="263881" y="145419"/>
                                  <a:pt x="259458" y="148371"/>
                                </a:cubicBezTo>
                                <a:cubicBezTo>
                                  <a:pt x="255035" y="151327"/>
                                  <a:pt x="250366" y="153823"/>
                                  <a:pt x="245452" y="155859"/>
                                </a:cubicBezTo>
                                <a:cubicBezTo>
                                  <a:pt x="240537" y="157896"/>
                                  <a:pt x="235471" y="159434"/>
                                  <a:pt x="230254" y="160471"/>
                                </a:cubicBezTo>
                                <a:cubicBezTo>
                                  <a:pt x="225037" y="161506"/>
                                  <a:pt x="219769" y="162026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6"/>
                                  <a:pt x="70426" y="161506"/>
                                  <a:pt x="65209" y="160471"/>
                                </a:cubicBezTo>
                                <a:cubicBezTo>
                                  <a:pt x="59992" y="159434"/>
                                  <a:pt x="54926" y="157896"/>
                                  <a:pt x="50011" y="155859"/>
                                </a:cubicBezTo>
                                <a:cubicBezTo>
                                  <a:pt x="45097" y="153823"/>
                                  <a:pt x="40428" y="151327"/>
                                  <a:pt x="36005" y="148371"/>
                                </a:cubicBezTo>
                                <a:cubicBezTo>
                                  <a:pt x="31582" y="145419"/>
                                  <a:pt x="27490" y="142061"/>
                                  <a:pt x="23728" y="138299"/>
                                </a:cubicBezTo>
                                <a:cubicBezTo>
                                  <a:pt x="19967" y="134536"/>
                                  <a:pt x="16609" y="130445"/>
                                  <a:pt x="13653" y="126022"/>
                                </a:cubicBezTo>
                                <a:cubicBezTo>
                                  <a:pt x="10698" y="121597"/>
                                  <a:pt x="8202" y="116928"/>
                                  <a:pt x="6167" y="112013"/>
                                </a:cubicBezTo>
                                <a:cubicBezTo>
                                  <a:pt x="4131" y="107099"/>
                                  <a:pt x="2594" y="102033"/>
                                  <a:pt x="1557" y="96816"/>
                                </a:cubicBezTo>
                                <a:cubicBezTo>
                                  <a:pt x="519" y="91599"/>
                                  <a:pt x="0" y="86331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3" name="Shape 1553"/>
                        <wps:cNvSpPr/>
                        <wps:spPr>
                          <a:xfrm>
                            <a:off x="0" y="857796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08"/>
                                </a:cubicBezTo>
                                <a:cubicBezTo>
                                  <a:pt x="2594" y="59992"/>
                                  <a:pt x="4131" y="54925"/>
                                  <a:pt x="6167" y="50008"/>
                                </a:cubicBezTo>
                                <a:cubicBezTo>
                                  <a:pt x="8202" y="45093"/>
                                  <a:pt x="10698" y="40425"/>
                                  <a:pt x="13653" y="36002"/>
                                </a:cubicBezTo>
                                <a:cubicBezTo>
                                  <a:pt x="16609" y="31579"/>
                                  <a:pt x="19967" y="27488"/>
                                  <a:pt x="23728" y="23729"/>
                                </a:cubicBezTo>
                                <a:cubicBezTo>
                                  <a:pt x="27490" y="19966"/>
                                  <a:pt x="31582" y="16608"/>
                                  <a:pt x="36005" y="13650"/>
                                </a:cubicBezTo>
                                <a:cubicBezTo>
                                  <a:pt x="40428" y="10695"/>
                                  <a:pt x="45097" y="8201"/>
                                  <a:pt x="50011" y="6164"/>
                                </a:cubicBezTo>
                                <a:cubicBezTo>
                                  <a:pt x="54926" y="4132"/>
                                  <a:pt x="59992" y="2595"/>
                                  <a:pt x="65209" y="1555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5"/>
                                </a:cubicBezTo>
                                <a:cubicBezTo>
                                  <a:pt x="235471" y="2595"/>
                                  <a:pt x="240537" y="4132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5"/>
                                  <a:pt x="259458" y="13650"/>
                                </a:cubicBezTo>
                                <a:cubicBezTo>
                                  <a:pt x="263881" y="16608"/>
                                  <a:pt x="267973" y="19966"/>
                                  <a:pt x="271735" y="23729"/>
                                </a:cubicBezTo>
                                <a:cubicBezTo>
                                  <a:pt x="275496" y="27488"/>
                                  <a:pt x="278855" y="31581"/>
                                  <a:pt x="281810" y="36006"/>
                                </a:cubicBezTo>
                                <a:cubicBezTo>
                                  <a:pt x="284765" y="40425"/>
                                  <a:pt x="287261" y="45093"/>
                                  <a:pt x="289296" y="50008"/>
                                </a:cubicBezTo>
                                <a:cubicBezTo>
                                  <a:pt x="291332" y="54925"/>
                                  <a:pt x="292869" y="59992"/>
                                  <a:pt x="293906" y="65208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1"/>
                                  <a:pt x="294944" y="91601"/>
                                  <a:pt x="293906" y="96819"/>
                                </a:cubicBezTo>
                                <a:cubicBezTo>
                                  <a:pt x="292869" y="102036"/>
                                  <a:pt x="291332" y="107102"/>
                                  <a:pt x="289296" y="112013"/>
                                </a:cubicBezTo>
                                <a:cubicBezTo>
                                  <a:pt x="287261" y="116928"/>
                                  <a:pt x="284765" y="121596"/>
                                  <a:pt x="281810" y="126020"/>
                                </a:cubicBezTo>
                                <a:cubicBezTo>
                                  <a:pt x="278855" y="130443"/>
                                  <a:pt x="275496" y="134536"/>
                                  <a:pt x="271735" y="138299"/>
                                </a:cubicBezTo>
                                <a:cubicBezTo>
                                  <a:pt x="267973" y="142061"/>
                                  <a:pt x="263881" y="145419"/>
                                  <a:pt x="259458" y="148374"/>
                                </a:cubicBezTo>
                                <a:cubicBezTo>
                                  <a:pt x="255035" y="151327"/>
                                  <a:pt x="250366" y="153822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29"/>
                                  <a:pt x="230254" y="160469"/>
                                </a:cubicBezTo>
                                <a:cubicBezTo>
                                  <a:pt x="225037" y="161508"/>
                                  <a:pt x="219769" y="162026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6"/>
                                  <a:pt x="70426" y="161508"/>
                                  <a:pt x="65209" y="160469"/>
                                </a:cubicBezTo>
                                <a:cubicBezTo>
                                  <a:pt x="59992" y="159429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2"/>
                                  <a:pt x="40428" y="151327"/>
                                  <a:pt x="36005" y="148374"/>
                                </a:cubicBezTo>
                                <a:cubicBezTo>
                                  <a:pt x="31582" y="145419"/>
                                  <a:pt x="27490" y="142061"/>
                                  <a:pt x="23728" y="138299"/>
                                </a:cubicBezTo>
                                <a:cubicBezTo>
                                  <a:pt x="19967" y="134536"/>
                                  <a:pt x="16609" y="130443"/>
                                  <a:pt x="13653" y="126020"/>
                                </a:cubicBezTo>
                                <a:cubicBezTo>
                                  <a:pt x="10698" y="121596"/>
                                  <a:pt x="8202" y="116928"/>
                                  <a:pt x="6167" y="112013"/>
                                </a:cubicBezTo>
                                <a:cubicBezTo>
                                  <a:pt x="4131" y="107102"/>
                                  <a:pt x="2594" y="102036"/>
                                  <a:pt x="1557" y="96819"/>
                                </a:cubicBezTo>
                                <a:cubicBezTo>
                                  <a:pt x="519" y="91601"/>
                                  <a:pt x="0" y="86331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4" name="Shape 1554"/>
                        <wps:cNvSpPr/>
                        <wps:spPr>
                          <a:xfrm>
                            <a:off x="0" y="1143729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4"/>
                                </a:moveTo>
                                <a:cubicBezTo>
                                  <a:pt x="0" y="75692"/>
                                  <a:pt x="519" y="70424"/>
                                  <a:pt x="1557" y="65207"/>
                                </a:cubicBezTo>
                                <a:cubicBezTo>
                                  <a:pt x="2594" y="59987"/>
                                  <a:pt x="4131" y="54919"/>
                                  <a:pt x="6167" y="50008"/>
                                </a:cubicBezTo>
                                <a:cubicBezTo>
                                  <a:pt x="8202" y="45095"/>
                                  <a:pt x="10698" y="40425"/>
                                  <a:pt x="13653" y="36002"/>
                                </a:cubicBezTo>
                                <a:cubicBezTo>
                                  <a:pt x="16609" y="31578"/>
                                  <a:pt x="19967" y="27488"/>
                                  <a:pt x="23728" y="23727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3"/>
                                </a:cubicBezTo>
                                <a:cubicBezTo>
                                  <a:pt x="40428" y="10697"/>
                                  <a:pt x="45097" y="8203"/>
                                  <a:pt x="50011" y="6166"/>
                                </a:cubicBezTo>
                                <a:cubicBezTo>
                                  <a:pt x="54926" y="4130"/>
                                  <a:pt x="59992" y="2594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4"/>
                                  <a:pt x="240537" y="4130"/>
                                  <a:pt x="245452" y="6166"/>
                                </a:cubicBezTo>
                                <a:cubicBezTo>
                                  <a:pt x="250366" y="8203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7"/>
                                </a:cubicBezTo>
                                <a:cubicBezTo>
                                  <a:pt x="275496" y="27488"/>
                                  <a:pt x="278855" y="31578"/>
                                  <a:pt x="281810" y="36002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8"/>
                                </a:cubicBezTo>
                                <a:cubicBezTo>
                                  <a:pt x="291332" y="54919"/>
                                  <a:pt x="292869" y="59987"/>
                                  <a:pt x="293906" y="65207"/>
                                </a:cubicBezTo>
                                <a:cubicBezTo>
                                  <a:pt x="294944" y="70424"/>
                                  <a:pt x="295463" y="75692"/>
                                  <a:pt x="295463" y="81014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3"/>
                                  <a:pt x="291332" y="107099"/>
                                  <a:pt x="289296" y="112013"/>
                                </a:cubicBezTo>
                                <a:cubicBezTo>
                                  <a:pt x="287261" y="116928"/>
                                  <a:pt x="284765" y="121597"/>
                                  <a:pt x="281810" y="126022"/>
                                </a:cubicBezTo>
                                <a:cubicBezTo>
                                  <a:pt x="278855" y="130445"/>
                                  <a:pt x="275496" y="134536"/>
                                  <a:pt x="271735" y="138299"/>
                                </a:cubicBezTo>
                                <a:cubicBezTo>
                                  <a:pt x="267973" y="142058"/>
                                  <a:pt x="263881" y="145416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2"/>
                                  <a:pt x="245452" y="155857"/>
                                </a:cubicBezTo>
                                <a:cubicBezTo>
                                  <a:pt x="240537" y="157893"/>
                                  <a:pt x="235471" y="159431"/>
                                  <a:pt x="230254" y="160469"/>
                                </a:cubicBezTo>
                                <a:cubicBezTo>
                                  <a:pt x="225037" y="161510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10"/>
                                  <a:pt x="65209" y="160469"/>
                                </a:cubicBezTo>
                                <a:cubicBezTo>
                                  <a:pt x="59992" y="159431"/>
                                  <a:pt x="54926" y="157893"/>
                                  <a:pt x="50011" y="155857"/>
                                </a:cubicBezTo>
                                <a:cubicBezTo>
                                  <a:pt x="45097" y="153822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6"/>
                                  <a:pt x="27490" y="142058"/>
                                  <a:pt x="23728" y="138299"/>
                                </a:cubicBezTo>
                                <a:cubicBezTo>
                                  <a:pt x="19967" y="134536"/>
                                  <a:pt x="16609" y="130445"/>
                                  <a:pt x="13653" y="126022"/>
                                </a:cubicBezTo>
                                <a:cubicBezTo>
                                  <a:pt x="10698" y="121597"/>
                                  <a:pt x="8202" y="116928"/>
                                  <a:pt x="6167" y="112013"/>
                                </a:cubicBezTo>
                                <a:cubicBezTo>
                                  <a:pt x="4131" y="107099"/>
                                  <a:pt x="2594" y="102033"/>
                                  <a:pt x="1557" y="96816"/>
                                </a:cubicBezTo>
                                <a:cubicBezTo>
                                  <a:pt x="519" y="91601"/>
                                  <a:pt x="0" y="86333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B132B8" id="Group 9405" o:spid="_x0000_s1026" style="position:absolute;margin-left:28.9pt;margin-top:-70.15pt;width:23.25pt;height:102.8pt;z-index:251665408" coordsize="2954,13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">
                <v:shape id="Shape 1550" o:spid="_x0000_s1027" style="position:absolute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UxJscA&#10;AADdAAAADwAAAGRycy9kb3ducmV2LnhtbESPT2vCQBDF7wW/wzJCb7pRmlJSVyn9gyJUrGmhxyE7&#10;TYLZ2ZBdY/z2zkHobYb35r3fLFaDa1RPXag9G5hNE1DEhbc1lwa+84/JE6gQkS02nsnAhQKslqO7&#10;BWbWn/mL+kMslYRwyNBAFWObaR2KihyGqW+JRfvzncMoa1dq2+FZwl2j50nyqB3WLA0VtvRaUXE8&#10;nJyBh8/3+Tbke8zXe9vr3U/627y1xtyPh5dnUJGG+G++XW+s4Kep8Ms3MoJeX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I1MSbHAAAA3QAAAA8AAAAAAAAAAAAAAAAAmAIAAGRy&#10;cy9kb3ducmV2LnhtbFBLBQYAAAAABAAEAPUAAACMAwAAAAA=&#10;" path="m,81014c,75693,519,70424,1557,65207,2594,59989,4131,54922,6167,50011v2035,-4918,4531,-9586,7486,-14009c16609,31578,19967,27488,23728,23727v3762,-3762,7854,-7120,12277,-10077c40428,10694,45097,8200,50011,6167,54926,4130,59992,2595,65209,1556,70426,519,75695,,81014,l214449,v5320,,10588,519,15805,1556c235471,2595,240537,4130,245452,6167v4914,2033,9583,4527,14006,7485c263881,16607,267973,19965,271735,23727v3761,3761,7120,7851,10075,12275c284765,40425,287261,45093,289296,50011v2036,4911,3573,9978,4610,15196c294944,70424,295463,75693,295463,81014v,5319,-519,10588,-1557,15802c292869,102031,291332,107096,289296,112013v-2035,4915,-4531,9584,-7486,14009c278855,130445,275496,134536,271735,138299v-3762,3759,-7854,7117,-12277,10072c255035,151327,250366,153823,245452,155860v-4915,2036,-9981,3571,-15198,4611c225037,161510,219769,162029,214449,162029r-133435,c75695,162029,70426,161510,65209,160471v-5217,-1040,-10283,-2575,-15198,-4611c45097,153823,40428,151327,36005,148374v-4423,-2958,-8515,-6316,-12277,-10075c19967,134536,16609,130445,13653,126022,10698,121597,8202,116928,6167,112013,4131,107096,2594,102031,1557,96816,519,91602,,86333,,81014xe" filled="f" strokecolor="#9aa0a6" strokeweight=".26475mm">
                  <v:stroke miterlimit="1" joinstyle="miter"/>
                  <v:path arrowok="t" textboxrect="0,0,295463,162029"/>
                </v:shape>
                <v:shape id="Shape 1551" o:spid="_x0000_s1028" style="position:absolute;top:2859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mUvcQA&#10;AADdAAAADwAAAGRycy9kb3ducmV2LnhtbERPTWvCQBC9C/0Pywi96SbSlBJdg7SKRaioUehxyE6T&#10;0OxsyK4x/fduodDbPN7nLLLBNKKnztWWFcTTCARxYXXNpYJzvpm8gHAeWWNjmRT8kINs+TBaYKrt&#10;jY/Un3wpQgi7FBVU3replK6oyKCb2pY4cF+2M+gD7EqpO7yFcNPIWRQ9S4M1h4YKW3qtqPg+XY2C&#10;p4/1bOfyA+bbg+7l/pJ8Nm+tUo/jYTUH4Wnw/+I/97sO85Mkht9vwglye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15lL3EAAAA3QAAAA8AAAAAAAAAAAAAAAAAmAIAAGRycy9k&#10;b3ducmV2LnhtbFBLBQYAAAAABAAEAPUAAACJAwAAAAA=&#10;" path="m,81015c,75693,519,70425,1557,65208,2594,59989,4131,54924,6167,50009v2035,-4916,4531,-9582,7486,-14007c16609,31579,19967,27488,23728,23729v3762,-3761,7854,-7121,12277,-10079c40428,10697,45097,8201,50011,6164,54926,4128,59992,2594,65209,1555,70426,519,75695,,81014,l214449,v5320,,10588,519,15805,1555c235471,2594,240537,4128,245452,6164v4914,2037,9583,4533,14006,7486c263881,16608,267973,19968,271735,23729v3761,3759,7120,7852,10075,12277c284765,40427,287261,45093,289296,50009v2036,4915,3573,9980,4610,15199c294944,70425,295463,75693,295463,81015v,5316,-519,10586,-1557,15804c292869,102034,291332,107099,289296,112016v-2035,4915,-4531,9583,-7486,14006c278855,130446,275496,134536,271735,138299v-3762,3761,-7854,7118,-12277,10070c255035,151327,250366,153822,245452,155857v-4915,2037,-9981,3572,-15198,4612c225037,161508,219769,162027,214449,162029r-133435,c75695,162027,70426,161508,65209,160469v-5217,-1040,-10283,-2575,-15198,-4612c45097,153822,40428,151327,36005,148369v-4423,-2952,-8515,-6309,-12277,-10070c19967,134536,16609,130443,13653,126020,10698,121599,8202,116931,6167,112016,4131,107099,2594,102034,1557,96819,519,91601,,86331,,81015xe" filled="f" strokecolor="#9aa0a6" strokeweight=".26475mm">
                  <v:stroke miterlimit="1" joinstyle="miter"/>
                  <v:path arrowok="t" textboxrect="0,0,295463,162029"/>
                </v:shape>
                <v:shape id="Shape 1552" o:spid="_x0000_s1029" style="position:absolute;top:5718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yw3sUA&#10;AADdAAAADwAAAGRycy9kb3ducmV2LnhtbERPTWvCQBC9F/oflin0UnSjRSupq4iN1oOXJtLzmB2T&#10;YHY2ZNck/vtuodDbPN7nLNeDqUVHrassK5iMIxDEudUVFwpO2W60AOE8ssbaMim4k4P16vFhibG2&#10;PX9Rl/pChBB2MSoovW9iKV1ekkE3tg1x4C62NegDbAupW+xDuKnlNIrm0mDFoaHEhrYl5df0ZhRc&#10;ks+3c3Z8OX9877U3+y56XdwTpZ6fhs07CE+D/xf/uQ86zJ/NpvD7TThBr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bLDexQAAAN0AAAAPAAAAAAAAAAAAAAAAAJgCAABkcnMv&#10;ZG93bnJldi54bWxQSwUGAAAAAAQABAD1AAAAigMAAAAA&#10;" path="m,81014c,75693,519,70424,1557,65207,2594,59989,4131,54922,6167,50008v2035,-4918,4531,-9584,7486,-14006c16609,31578,19967,27488,23728,23726v3762,-3763,7854,-7121,12277,-10076c40428,10694,45097,8200,50011,6164,54926,4128,59992,2592,65209,1556,70426,519,75695,,81014,l214449,v5320,,10588,519,15805,1556c235471,2592,240537,4128,245452,6164v4914,2036,9583,4530,14006,7486c263881,16605,267973,19963,271735,23726v3761,3762,7120,7852,10075,12276c284765,40424,287261,45090,289296,50008v2036,4914,3573,9981,4610,15199c294944,70424,295463,75693,295463,81014v,5317,-519,10585,-1557,15802c292869,102033,291332,107099,289296,112013v-2035,4915,-4531,9584,-7486,14009c278855,130445,275496,134536,271735,138299v-3762,3762,-7854,7120,-12277,10072c255035,151327,250366,153823,245452,155859v-4915,2037,-9981,3575,-15198,4612c225037,161506,219769,162026,214449,162027r-133435,c75695,162026,70426,161506,65209,160471v-5217,-1037,-10283,-2575,-15198,-4612c45097,153823,40428,151327,36005,148371v-4423,-2952,-8515,-6310,-12277,-10072c19967,134536,16609,130445,13653,126022,10698,121597,8202,116928,6167,112013,4131,107099,2594,102033,1557,96816,519,91599,,86331,,81014xe" filled="f" strokecolor="#9aa0a6" strokeweight=".26475mm">
                  <v:stroke miterlimit="1" joinstyle="miter"/>
                  <v:path arrowok="t" textboxrect="0,0,295463,162027"/>
                </v:shape>
                <v:shape id="Shape 1553" o:spid="_x0000_s1030" style="position:absolute;top:8577;width:2954;height:1621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evUcQA&#10;AADdAAAADwAAAGRycy9kb3ducmV2LnhtbERPTWvCQBC9F/oflil4043WFImuUtpKRbCoUfA4ZMck&#10;NDsbstsY/70rCL3N433ObNGZSrTUuNKyguEgAkGcWV1yruCQLvsTEM4ja6wsk4IrOVjMn59mmGh7&#10;4R21e5+LEMIuQQWF93UipcsKMugGtiYO3Nk2Bn2ATS51g5cQbio5iqI3abDk0FBgTR8FZb/7P6Ng&#10;vPkarV26xfR7q1v5c4xP1WetVO+le5+C8NT5f/HDvdJhfhy/wv2bcIKc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nr1HEAAAA3QAAAA8AAAAAAAAAAAAAAAAAmAIAAGRycy9k&#10;b3ducmV2LnhtbFBLBQYAAAAABAAEAPUAAACJAwAAAAA=&#10;" path="m,81015c,75695,519,70427,1557,65208,2594,59992,4131,54925,6167,50008v2035,-4915,4531,-9583,7486,-14006c16609,31579,19967,27488,23728,23729v3762,-3763,7854,-7121,12277,-10079c40428,10695,45097,8201,50011,6164,54926,4132,59992,2595,65209,1555,70426,519,75695,,81014,l214449,v5320,,10588,519,15805,1555c235471,2595,240537,4132,245452,6164v4914,2037,9583,4531,14006,7486c263881,16608,267973,19966,271735,23729v3761,3759,7120,7852,10075,12277c284765,40425,287261,45093,289296,50008v2036,4917,3573,9984,4610,15200c294944,70427,295463,75695,295463,81015v,5316,-519,10586,-1557,15804c292869,102036,291332,107102,289296,112013v-2035,4915,-4531,9583,-7486,14007c278855,130443,275496,134536,271735,138299v-3762,3762,-7854,7120,-12277,10075c255035,151327,250366,153822,245452,155857v-4915,2037,-9981,3572,-15198,4612c225037,161508,219769,162026,214449,162029r-133435,c75695,162026,70426,161508,65209,160469v-5217,-1040,-10283,-2575,-15198,-4612c45097,153822,40428,151327,36005,148374v-4423,-2955,-8515,-6313,-12277,-10075c19967,134536,16609,130443,13653,126020,10698,121596,8202,116928,6167,112013,4131,107102,2594,102036,1557,96819,519,91601,,86331,,81015xe" filled="f" strokecolor="#9aa0a6" strokeweight=".26475mm">
                  <v:stroke miterlimit="1" joinstyle="miter"/>
                  <v:path arrowok="t" textboxrect="0,0,295463,162029"/>
                </v:shape>
                <v:shape id="Shape 1554" o:spid="_x0000_s1031" style="position:absolute;top:11437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mNMcQA&#10;AADdAAAADwAAAGRycy9kb3ducmV2LnhtbERPTWvCQBC9C/6HZYReRDe2aiV1lVKtevCilp7H7JgE&#10;s7Mhu8b4711B8DaP9znTeWMKUVPlcssKBv0IBHFidc6pgr/Db28CwnlkjYVlUnAjB/NZuzXFWNsr&#10;76je+1SEEHYxKsi8L2MpXZKRQde3JXHgTrYy6AOsUqkrvIZwU8j3KBpLgzmHhgxL+skoOe8vRsFp&#10;uf48Hrbd4+J/pb1Z1dHH5LZU6q3TfH+B8NT4l/jp3ugwfzQawuObcIK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JjTHEAAAA3QAAAA8AAAAAAAAAAAAAAAAAmAIAAGRycy9k&#10;b3ducmV2LnhtbFBLBQYAAAAABAAEAPUAAACJAwAAAAA=&#10;" path="m,81014c,75692,519,70424,1557,65207,2594,59987,4131,54919,6167,50008v2035,-4913,4531,-9583,7486,-14006c16609,31578,19967,27488,23728,23727v3762,-3762,7854,-7120,12277,-10074c40428,10697,45097,8203,50011,6166,54926,4130,59992,2594,65209,1556,70426,519,75695,,81014,l214449,v5320,,10588,519,15805,1556c235471,2594,240537,4130,245452,6166v4914,2037,9583,4531,14006,7486c263881,16607,267973,19965,271735,23727v3761,3761,7120,7851,10075,12275c284765,40425,287261,45095,289296,50008v2036,4911,3573,9979,4610,15199c294944,70424,295463,75692,295463,81014v,5319,-519,10587,-1557,15802c292869,102033,291332,107099,289296,112013v-2035,4915,-4531,9584,-7486,14009c278855,130445,275496,134536,271735,138299v-3762,3759,-7854,7117,-12277,10070c255035,151324,250366,153822,245452,155857v-4915,2036,-9981,3574,-15198,4612c225037,161510,219769,162027,214449,162027r-133435,c75695,162027,70426,161510,65209,160469v-5217,-1038,-10283,-2576,-15198,-4612c45097,153822,40428,151324,36005,148369v-4423,-2953,-8515,-6311,-12277,-10070c19967,134536,16609,130445,13653,126022,10698,121597,8202,116928,6167,112013,4131,107099,2594,102033,1557,96816,519,91601,,86333,,81014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 xml:space="preserve">2-3 years </w:t>
      </w:r>
      <w:r>
        <w:rPr>
          <w:rFonts w:ascii="Calibri" w:eastAsia="Calibri" w:hAnsi="Calibri" w:cs="Calibri"/>
          <w:color w:val="202124"/>
          <w:sz w:val="21"/>
        </w:rPr>
        <w:t>Other:</w:t>
      </w:r>
    </w:p>
    <w:p w14:paraId="1F817296" w14:textId="77777777" w:rsidR="003A42EE" w:rsidRDefault="003A42EE" w:rsidP="003A42EE">
      <w:pPr>
        <w:spacing w:after="1149"/>
        <w:ind w:left="1846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67B1CDA1" wp14:editId="2B2A8B28">
                <wp:extent cx="4079298" cy="9531"/>
                <wp:effectExtent l="0" t="0" r="0" b="0"/>
                <wp:docPr id="9407" name="Group 94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9298" cy="9531"/>
                          <a:chOff x="0" y="0"/>
                          <a:chExt cx="4079298" cy="9531"/>
                        </a:xfrm>
                      </wpg:grpSpPr>
                      <wps:wsp>
                        <wps:cNvPr id="10408" name="Shape 10408"/>
                        <wps:cNvSpPr/>
                        <wps:spPr>
                          <a:xfrm>
                            <a:off x="0" y="0"/>
                            <a:ext cx="407929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79298" h="9531">
                                <a:moveTo>
                                  <a:pt x="0" y="0"/>
                                </a:moveTo>
                                <a:lnTo>
                                  <a:pt x="4079298" y="0"/>
                                </a:lnTo>
                                <a:lnTo>
                                  <a:pt x="407929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F17C9B" id="Group 9407" o:spid="_x0000_s1026" style="width:321.2pt;height:.75pt;mso-position-horizontal-relative:char;mso-position-vertical-relative:line" coordsize="40792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">
                <v:shape id="Shape 10408" o:spid="_x0000_s1027" style="position:absolute;width:40792;height:95;visibility:visible;mso-wrap-style:square;v-text-anchor:top" coordsize="407929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xOnMUA&#10;AADeAAAADwAAAGRycy9kb3ducmV2LnhtbESPQWvCQBCF7wX/wzKCt7rbIlJSVymCIN6qKeJtzE6T&#10;YHY2ZDca/71zELzN8N68981iNfhGXamLdWALH1MDirgIrubSQn7YvH+BignZYROYLNwpwmo5eltg&#10;5sKNf+m6T6WSEI4ZWqhSajOtY1GRxzgNLbFo/6HzmGTtSu06vEm4b/SnMXPtsWZpqLCldUXFZd97&#10;C02+w93h2PqhX/+dT3Xex9mlt3YyHn6+QSUa0sv8vN46wTczI7zyjsygl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TE6cxQAAAN4AAAAPAAAAAAAAAAAAAAAAAJgCAABkcnMv&#10;ZG93bnJldi54bWxQSwUGAAAAAAQABAD1AAAAigMAAAAA&#10;" path="m,l4079298,r,9531l,9531,,e" fillcolor="#bdc1c6" stroked="f" strokeweight="0">
                  <v:stroke miterlimit="83231f" joinstyle="miter"/>
                  <v:path arrowok="t" textboxrect="0,0,4079298,9531"/>
                </v:shape>
                <w10:anchorlock/>
              </v:group>
            </w:pict>
          </mc:Fallback>
        </mc:AlternateContent>
      </w:r>
    </w:p>
    <w:p w14:paraId="4415B497" w14:textId="77777777" w:rsidR="003A42EE" w:rsidRDefault="003A42EE" w:rsidP="003A42EE">
      <w:pPr>
        <w:numPr>
          <w:ilvl w:val="0"/>
          <w:numId w:val="1"/>
        </w:numPr>
        <w:spacing w:after="330" w:line="334" w:lineRule="auto"/>
        <w:ind w:right="8008" w:hanging="633"/>
      </w:pPr>
      <w:r>
        <w:rPr>
          <w:rFonts w:ascii="Arial" w:eastAsia="Arial" w:hAnsi="Arial" w:cs="Arial"/>
          <w:color w:val="202124"/>
        </w:rPr>
        <w:t xml:space="preserve">Type of Hospital you are working in? </w:t>
      </w:r>
      <w:r>
        <w:rPr>
          <w:rFonts w:ascii="Calibri" w:eastAsia="Calibri" w:hAnsi="Calibri" w:cs="Calibri"/>
          <w:color w:val="D93025"/>
        </w:rPr>
        <w:t xml:space="preserve">* </w:t>
      </w:r>
      <w:r>
        <w:rPr>
          <w:rFonts w:ascii="Calibri" w:eastAsia="Calibri" w:hAnsi="Calibri" w:cs="Calibri"/>
          <w:i/>
          <w:color w:val="202124"/>
        </w:rPr>
        <w:t>Mark only one oval.</w:t>
      </w:r>
    </w:p>
    <w:p w14:paraId="0FBDE55E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Government/ Medical college</w:t>
      </w:r>
    </w:p>
    <w:p w14:paraId="0314F8D4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A294611" wp14:editId="3C71A70F">
                <wp:simplePos x="0" y="0"/>
                <wp:positionH relativeFrom="column">
                  <wp:posOffset>366946</wp:posOffset>
                </wp:positionH>
                <wp:positionV relativeFrom="paragraph">
                  <wp:posOffset>-319336</wp:posOffset>
                </wp:positionV>
                <wp:extent cx="295463" cy="733893"/>
                <wp:effectExtent l="0" t="0" r="0" b="0"/>
                <wp:wrapSquare wrapText="bothSides"/>
                <wp:docPr id="9406" name="Group 94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733893"/>
                          <a:chOff x="0" y="0"/>
                          <a:chExt cx="295463" cy="733893"/>
                        </a:xfrm>
                      </wpg:grpSpPr>
                      <wps:wsp>
                        <wps:cNvPr id="1558" name="Shape 1558"/>
                        <wps:cNvSpPr/>
                        <wps:spPr>
                          <a:xfrm>
                            <a:off x="0" y="0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08"/>
                                </a:cubicBezTo>
                                <a:cubicBezTo>
                                  <a:pt x="2594" y="59989"/>
                                  <a:pt x="4131" y="54922"/>
                                  <a:pt x="6167" y="50008"/>
                                </a:cubicBezTo>
                                <a:cubicBezTo>
                                  <a:pt x="8202" y="45093"/>
                                  <a:pt x="10698" y="40425"/>
                                  <a:pt x="13653" y="36002"/>
                                </a:cubicBezTo>
                                <a:cubicBezTo>
                                  <a:pt x="16609" y="31579"/>
                                  <a:pt x="19967" y="27488"/>
                                  <a:pt x="23728" y="23726"/>
                                </a:cubicBezTo>
                                <a:cubicBezTo>
                                  <a:pt x="27490" y="19963"/>
                                  <a:pt x="31582" y="16604"/>
                                  <a:pt x="36005" y="13650"/>
                                </a:cubicBezTo>
                                <a:cubicBezTo>
                                  <a:pt x="40428" y="10695"/>
                                  <a:pt x="45097" y="8201"/>
                                  <a:pt x="50011" y="6167"/>
                                </a:cubicBezTo>
                                <a:cubicBezTo>
                                  <a:pt x="54926" y="4130"/>
                                  <a:pt x="59992" y="2595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5"/>
                                  <a:pt x="240537" y="4130"/>
                                  <a:pt x="245452" y="6167"/>
                                </a:cubicBezTo>
                                <a:cubicBezTo>
                                  <a:pt x="250366" y="8201"/>
                                  <a:pt x="255035" y="10695"/>
                                  <a:pt x="259458" y="13650"/>
                                </a:cubicBezTo>
                                <a:cubicBezTo>
                                  <a:pt x="263881" y="16604"/>
                                  <a:pt x="267973" y="19963"/>
                                  <a:pt x="271735" y="23726"/>
                                </a:cubicBezTo>
                                <a:cubicBezTo>
                                  <a:pt x="275496" y="27488"/>
                                  <a:pt x="278855" y="31579"/>
                                  <a:pt x="281810" y="36002"/>
                                </a:cubicBezTo>
                                <a:cubicBezTo>
                                  <a:pt x="284765" y="40425"/>
                                  <a:pt x="287261" y="45093"/>
                                  <a:pt x="289296" y="50008"/>
                                </a:cubicBezTo>
                                <a:cubicBezTo>
                                  <a:pt x="291332" y="54922"/>
                                  <a:pt x="292869" y="59989"/>
                                  <a:pt x="293906" y="65208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4"/>
                                  <a:pt x="294944" y="91602"/>
                                  <a:pt x="293906" y="96817"/>
                                </a:cubicBezTo>
                                <a:cubicBezTo>
                                  <a:pt x="292869" y="102034"/>
                                  <a:pt x="291332" y="107099"/>
                                  <a:pt x="289296" y="112016"/>
                                </a:cubicBezTo>
                                <a:cubicBezTo>
                                  <a:pt x="287261" y="116928"/>
                                  <a:pt x="284765" y="121599"/>
                                  <a:pt x="281810" y="126022"/>
                                </a:cubicBezTo>
                                <a:cubicBezTo>
                                  <a:pt x="278855" y="130445"/>
                                  <a:pt x="275496" y="134536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6"/>
                                  <a:pt x="259458" y="148372"/>
                                </a:cubicBezTo>
                                <a:cubicBezTo>
                                  <a:pt x="255035" y="151327"/>
                                  <a:pt x="250366" y="153822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69"/>
                                </a:cubicBezTo>
                                <a:cubicBezTo>
                                  <a:pt x="225037" y="161508"/>
                                  <a:pt x="219769" y="162026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6"/>
                                  <a:pt x="70426" y="161508"/>
                                  <a:pt x="65209" y="160469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2"/>
                                  <a:pt x="40428" y="151327"/>
                                  <a:pt x="36005" y="148372"/>
                                </a:cubicBezTo>
                                <a:cubicBezTo>
                                  <a:pt x="31582" y="145416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6"/>
                                  <a:pt x="16609" y="130445"/>
                                  <a:pt x="13653" y="126022"/>
                                </a:cubicBezTo>
                                <a:cubicBezTo>
                                  <a:pt x="10698" y="121599"/>
                                  <a:pt x="8202" y="116928"/>
                                  <a:pt x="6167" y="112016"/>
                                </a:cubicBezTo>
                                <a:cubicBezTo>
                                  <a:pt x="4131" y="107099"/>
                                  <a:pt x="2594" y="102034"/>
                                  <a:pt x="1557" y="96817"/>
                                </a:cubicBezTo>
                                <a:cubicBezTo>
                                  <a:pt x="519" y="91602"/>
                                  <a:pt x="0" y="86334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9" name="Shape 1559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4"/>
                                </a:moveTo>
                                <a:cubicBezTo>
                                  <a:pt x="0" y="75692"/>
                                  <a:pt x="519" y="70422"/>
                                  <a:pt x="1557" y="65207"/>
                                </a:cubicBezTo>
                                <a:cubicBezTo>
                                  <a:pt x="2594" y="59987"/>
                                  <a:pt x="4131" y="54922"/>
                                  <a:pt x="6167" y="50009"/>
                                </a:cubicBezTo>
                                <a:cubicBezTo>
                                  <a:pt x="8202" y="45095"/>
                                  <a:pt x="10698" y="40427"/>
                                  <a:pt x="13653" y="36004"/>
                                </a:cubicBezTo>
                                <a:cubicBezTo>
                                  <a:pt x="16609" y="31581"/>
                                  <a:pt x="19967" y="27488"/>
                                  <a:pt x="23728" y="23727"/>
                                </a:cubicBezTo>
                                <a:cubicBezTo>
                                  <a:pt x="27490" y="19965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4"/>
                                  <a:pt x="45097" y="8200"/>
                                  <a:pt x="50011" y="6164"/>
                                </a:cubicBezTo>
                                <a:cubicBezTo>
                                  <a:pt x="54926" y="4127"/>
                                  <a:pt x="59992" y="2592"/>
                                  <a:pt x="65209" y="1553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4"/>
                                </a:cubicBezTo>
                                <a:cubicBezTo>
                                  <a:pt x="250366" y="8200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7"/>
                                </a:cubicBezTo>
                                <a:cubicBezTo>
                                  <a:pt x="275496" y="27488"/>
                                  <a:pt x="278855" y="31581"/>
                                  <a:pt x="281810" y="36004"/>
                                </a:cubicBezTo>
                                <a:cubicBezTo>
                                  <a:pt x="284765" y="40427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2"/>
                                  <a:pt x="292869" y="59987"/>
                                  <a:pt x="293906" y="65207"/>
                                </a:cubicBezTo>
                                <a:cubicBezTo>
                                  <a:pt x="294944" y="70422"/>
                                  <a:pt x="295463" y="75692"/>
                                  <a:pt x="295463" y="81014"/>
                                </a:cubicBezTo>
                                <a:cubicBezTo>
                                  <a:pt x="295463" y="86331"/>
                                  <a:pt x="294944" y="91599"/>
                                  <a:pt x="293906" y="96817"/>
                                </a:cubicBezTo>
                                <a:cubicBezTo>
                                  <a:pt x="292869" y="102033"/>
                                  <a:pt x="291332" y="107099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7"/>
                                  <a:pt x="281810" y="126020"/>
                                </a:cubicBezTo>
                                <a:cubicBezTo>
                                  <a:pt x="278855" y="130445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58"/>
                                  <a:pt x="263881" y="145416"/>
                                  <a:pt x="259458" y="148374"/>
                                </a:cubicBezTo>
                                <a:cubicBezTo>
                                  <a:pt x="255035" y="151329"/>
                                  <a:pt x="250366" y="153823"/>
                                  <a:pt x="245452" y="155859"/>
                                </a:cubicBezTo>
                                <a:cubicBezTo>
                                  <a:pt x="240537" y="157896"/>
                                  <a:pt x="235471" y="159434"/>
                                  <a:pt x="230254" y="160469"/>
                                </a:cubicBezTo>
                                <a:cubicBezTo>
                                  <a:pt x="225037" y="161510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10"/>
                                  <a:pt x="65209" y="160469"/>
                                </a:cubicBezTo>
                                <a:cubicBezTo>
                                  <a:pt x="59992" y="159434"/>
                                  <a:pt x="54926" y="157896"/>
                                  <a:pt x="50011" y="155859"/>
                                </a:cubicBezTo>
                                <a:cubicBezTo>
                                  <a:pt x="45097" y="153823"/>
                                  <a:pt x="40428" y="151329"/>
                                  <a:pt x="36005" y="148371"/>
                                </a:cubicBezTo>
                                <a:cubicBezTo>
                                  <a:pt x="31582" y="145416"/>
                                  <a:pt x="27490" y="142058"/>
                                  <a:pt x="23728" y="138299"/>
                                </a:cubicBezTo>
                                <a:cubicBezTo>
                                  <a:pt x="19967" y="134538"/>
                                  <a:pt x="16609" y="130445"/>
                                  <a:pt x="13653" y="126020"/>
                                </a:cubicBezTo>
                                <a:cubicBezTo>
                                  <a:pt x="10698" y="121597"/>
                                  <a:pt x="8202" y="116929"/>
                                  <a:pt x="6167" y="112015"/>
                                </a:cubicBezTo>
                                <a:cubicBezTo>
                                  <a:pt x="4131" y="107099"/>
                                  <a:pt x="2594" y="102033"/>
                                  <a:pt x="1557" y="96817"/>
                                </a:cubicBezTo>
                                <a:cubicBezTo>
                                  <a:pt x="519" y="91599"/>
                                  <a:pt x="0" y="86331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60" name="Shape 1560"/>
                        <wps:cNvSpPr/>
                        <wps:spPr>
                          <a:xfrm>
                            <a:off x="0" y="571864"/>
                            <a:ext cx="295463" cy="1620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9">
                                <a:moveTo>
                                  <a:pt x="0" y="81014"/>
                                </a:moveTo>
                                <a:cubicBezTo>
                                  <a:pt x="0" y="75693"/>
                                  <a:pt x="519" y="70425"/>
                                  <a:pt x="1557" y="65207"/>
                                </a:cubicBezTo>
                                <a:cubicBezTo>
                                  <a:pt x="2594" y="59989"/>
                                  <a:pt x="4131" y="54922"/>
                                  <a:pt x="6167" y="50008"/>
                                </a:cubicBezTo>
                                <a:cubicBezTo>
                                  <a:pt x="8202" y="45093"/>
                                  <a:pt x="10698" y="40425"/>
                                  <a:pt x="13653" y="36002"/>
                                </a:cubicBezTo>
                                <a:cubicBezTo>
                                  <a:pt x="16609" y="31581"/>
                                  <a:pt x="19967" y="27490"/>
                                  <a:pt x="23728" y="23727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2"/>
                                </a:cubicBezTo>
                                <a:cubicBezTo>
                                  <a:pt x="40428" y="10697"/>
                                  <a:pt x="45097" y="8201"/>
                                  <a:pt x="50011" y="6164"/>
                                </a:cubicBezTo>
                                <a:cubicBezTo>
                                  <a:pt x="54926" y="4128"/>
                                  <a:pt x="59992" y="2592"/>
                                  <a:pt x="65209" y="1556"/>
                                </a:cubicBezTo>
                                <a:cubicBezTo>
                                  <a:pt x="70426" y="519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9"/>
                                  <a:pt x="230254" y="1556"/>
                                </a:cubicBezTo>
                                <a:cubicBezTo>
                                  <a:pt x="235471" y="2592"/>
                                  <a:pt x="240537" y="4128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7"/>
                                </a:cubicBezTo>
                                <a:cubicBezTo>
                                  <a:pt x="275496" y="27490"/>
                                  <a:pt x="278855" y="31581"/>
                                  <a:pt x="281810" y="36002"/>
                                </a:cubicBezTo>
                                <a:cubicBezTo>
                                  <a:pt x="284765" y="40425"/>
                                  <a:pt x="287261" y="45093"/>
                                  <a:pt x="289296" y="50008"/>
                                </a:cubicBezTo>
                                <a:cubicBezTo>
                                  <a:pt x="291332" y="54922"/>
                                  <a:pt x="292869" y="59989"/>
                                  <a:pt x="293906" y="65207"/>
                                </a:cubicBezTo>
                                <a:cubicBezTo>
                                  <a:pt x="294944" y="70425"/>
                                  <a:pt x="295463" y="75693"/>
                                  <a:pt x="295463" y="81014"/>
                                </a:cubicBezTo>
                                <a:cubicBezTo>
                                  <a:pt x="295463" y="86331"/>
                                  <a:pt x="294944" y="91599"/>
                                  <a:pt x="293906" y="96816"/>
                                </a:cubicBezTo>
                                <a:cubicBezTo>
                                  <a:pt x="292869" y="102036"/>
                                  <a:pt x="291332" y="107102"/>
                                  <a:pt x="289296" y="112016"/>
                                </a:cubicBezTo>
                                <a:cubicBezTo>
                                  <a:pt x="287261" y="116928"/>
                                  <a:pt x="284765" y="121596"/>
                                  <a:pt x="281810" y="126019"/>
                                </a:cubicBezTo>
                                <a:cubicBezTo>
                                  <a:pt x="278855" y="130443"/>
                                  <a:pt x="275496" y="134536"/>
                                  <a:pt x="271735" y="138299"/>
                                </a:cubicBezTo>
                                <a:cubicBezTo>
                                  <a:pt x="267973" y="142061"/>
                                  <a:pt x="263881" y="145419"/>
                                  <a:pt x="259458" y="148372"/>
                                </a:cubicBezTo>
                                <a:cubicBezTo>
                                  <a:pt x="255035" y="151324"/>
                                  <a:pt x="250366" y="153822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69"/>
                                </a:cubicBezTo>
                                <a:cubicBezTo>
                                  <a:pt x="225037" y="161508"/>
                                  <a:pt x="219769" y="162026"/>
                                  <a:pt x="214449" y="162029"/>
                                </a:cubicBezTo>
                                <a:lnTo>
                                  <a:pt x="81014" y="162029"/>
                                </a:lnTo>
                                <a:cubicBezTo>
                                  <a:pt x="75695" y="162026"/>
                                  <a:pt x="70426" y="161508"/>
                                  <a:pt x="65209" y="160469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2"/>
                                  <a:pt x="40428" y="151324"/>
                                  <a:pt x="36005" y="148372"/>
                                </a:cubicBezTo>
                                <a:cubicBezTo>
                                  <a:pt x="31582" y="145419"/>
                                  <a:pt x="27490" y="142061"/>
                                  <a:pt x="23728" y="138299"/>
                                </a:cubicBezTo>
                                <a:cubicBezTo>
                                  <a:pt x="19967" y="134536"/>
                                  <a:pt x="16609" y="130443"/>
                                  <a:pt x="13653" y="126022"/>
                                </a:cubicBezTo>
                                <a:cubicBezTo>
                                  <a:pt x="10698" y="121599"/>
                                  <a:pt x="8202" y="116928"/>
                                  <a:pt x="6167" y="112016"/>
                                </a:cubicBezTo>
                                <a:cubicBezTo>
                                  <a:pt x="4131" y="107102"/>
                                  <a:pt x="2594" y="102036"/>
                                  <a:pt x="1557" y="96816"/>
                                </a:cubicBezTo>
                                <a:cubicBezTo>
                                  <a:pt x="519" y="91599"/>
                                  <a:pt x="0" y="86331"/>
                                  <a:pt x="0" y="81014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060041" id="Group 9406" o:spid="_x0000_s1026" style="position:absolute;margin-left:28.9pt;margin-top:-25.15pt;width:23.25pt;height:57.8pt;z-index:251666432" coordsize="2954,7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">
                <v:shape id="Shape 1558" o:spid="_x0000_s1027" style="position:absolute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M9IMcA&#10;AADdAAAADwAAAGRycy9kb3ducmV2LnhtbESPT2vCQBDF7wW/wzJCb7pRmlJSVyn9gyJUrGmhxyE7&#10;TYLZ2ZBdY/z2zkHobYb35r3fLFaDa1RPXag9G5hNE1DEhbc1lwa+84/JE6gQkS02nsnAhQKslqO7&#10;BWbWn/mL+kMslYRwyNBAFWObaR2KihyGqW+JRfvzncMoa1dq2+FZwl2j50nyqB3WLA0VtvRaUXE8&#10;nJyBh8/3+Tbke8zXe9vr3U/627y1xtyPh5dnUJGG+G++XW+s4Kep4Mo3MoJeX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xDPSDHAAAA3QAAAA8AAAAAAAAAAAAAAAAAmAIAAGRy&#10;cy9kb3ducmV2LnhtbFBLBQYAAAAABAAEAPUAAACMAwAAAAA=&#10;" path="m,81015c,75695,519,70427,1557,65208,2594,59989,4131,54922,6167,50008v2035,-4915,4531,-9583,7486,-14006c16609,31579,19967,27488,23728,23726v3762,-3763,7854,-7122,12277,-10076c40428,10695,45097,8201,50011,6167,54926,4130,59992,2595,65209,1556,70426,519,75695,,81014,l214449,v5320,,10588,519,15805,1556c235471,2595,240537,4130,245452,6167v4914,2034,9583,4528,14006,7483c263881,16604,267973,19963,271735,23726v3761,3762,7120,7853,10075,12276c284765,40425,287261,45093,289296,50008v2036,4914,3573,9981,4610,15200c294944,70427,295463,75695,295463,81015v,5319,-519,10587,-1557,15802c292869,102034,291332,107099,289296,112016v-2035,4912,-4531,9583,-7486,14006c278855,130445,275496,134536,271735,138299v-3762,3761,-7854,7117,-12277,10073c255035,151327,250366,153822,245452,155857v-4915,2037,-9981,3575,-15198,4612c225037,161508,219769,162026,214449,162029r-133435,c75695,162026,70426,161508,65209,160469v-5217,-1037,-10283,-2575,-15198,-4612c45097,153822,40428,151327,36005,148372v-4423,-2956,-8515,-6312,-12277,-10073c19967,134536,16609,130445,13653,126022,10698,121599,8202,116928,6167,112016,4131,107099,2594,102034,1557,96817,519,91602,,86334,,81015xe" filled="f" strokecolor="#9aa0a6" strokeweight=".26475mm">
                  <v:stroke miterlimit="1" joinstyle="miter"/>
                  <v:path arrowok="t" textboxrect="0,0,295463,162029"/>
                </v:shape>
                <v:shape id="Shape 1559" o:spid="_x0000_s1028" style="position:absolute;top:2859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gir8UA&#10;AADdAAAADwAAAGRycy9kb3ducmV2LnhtbERPS2vCQBC+F/wPywi9iG5s8dHUTSitVQ9ejKXnMTsm&#10;wexsyG5j/PfdgtDbfHzPWaW9qUVHrassK5hOIhDEudUVFwq+jp/jJQjnkTXWlknBjRykyeBhhbG2&#10;Vz5Ql/lChBB2MSoovW9iKV1ekkE3sQ1x4M62NegDbAupW7yGcFPLpyiaS4MVh4YSG3ovKb9kP0bB&#10;eb1dnI770enje6O92XTR8/K2Vupx2L+9gvDU+3/x3b3TYf5s9gJ/34QTZPI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yCKvxQAAAN0AAAAPAAAAAAAAAAAAAAAAAJgCAABkcnMv&#10;ZG93bnJldi54bWxQSwUGAAAAAAQABAD1AAAAigMAAAAA&#10;" path="m,81014c,75692,519,70422,1557,65207,2594,59987,4131,54922,6167,50009v2035,-4914,4531,-9582,7486,-14005c16609,31581,19967,27488,23728,23727v3762,-3762,7854,-7120,12277,-10078c40428,10694,45097,8200,50011,6164,54926,4127,59992,2592,65209,1553,70426,518,75695,,81014,l214449,v5320,,10588,518,15805,1553c235471,2592,240537,4127,245452,6164v4914,2036,9583,4530,14006,7485c263881,16607,267973,19965,271735,23727v3761,3761,7120,7854,10075,12277c284765,40427,287261,45095,289296,50009v2036,4913,3573,9978,4610,15198c294944,70422,295463,75692,295463,81014v,5317,-519,10585,-1557,15803c292869,102033,291332,107099,289296,112015v-2035,4914,-4531,9582,-7486,14005c278855,130445,275496,134538,271735,138299v-3762,3759,-7854,7117,-12277,10075c255035,151329,250366,153823,245452,155859v-4915,2037,-9981,3575,-15198,4610c225037,161510,219769,162027,214449,162027r-133435,c75695,162027,70426,161510,65209,160469v-5217,-1035,-10283,-2573,-15198,-4610c45097,153823,40428,151329,36005,148371v-4423,-2955,-8515,-6313,-12277,-10072c19967,134538,16609,130445,13653,126020,10698,121597,8202,116929,6167,112015,4131,107099,2594,102033,1557,96817,519,91599,,86331,,81014xe" filled="f" strokecolor="#9aa0a6" strokeweight=".26475mm">
                  <v:stroke miterlimit="1" joinstyle="miter"/>
                  <v:path arrowok="t" textboxrect="0,0,295463,162027"/>
                </v:shape>
                <v:shape id="Shape 1560" o:spid="_x0000_s1029" style="position:absolute;top:5718;width:2954;height:1620;visibility:visible;mso-wrap-style:square;v-text-anchor:top" coordsize="295463,1620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n7m8cA&#10;AADdAAAADwAAAGRycy9kb3ducmV2LnhtbESPT2vCQBDF74V+h2UKvdWNUkWiq0j/0CIoahQ8Dtkx&#10;Cc3Ohuw2xm/vHAq9zfDevPeb+bJ3teqoDZVnA8NBAoo497biwsAx+3yZggoR2WLtmQzcKMBy8fgw&#10;x9T6K++pO8RCSQiHFA2UMTap1iEvyWEY+IZYtItvHUZZ20LbFq8S7mo9SpKJdlixNJTY0FtJ+c/h&#10;1xl43XyM1iHbYfa1s53ensbn+r0x5vmpX81ARerjv/nv+tsK/ngi/PKNjKAX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xZ+5vHAAAA3QAAAA8AAAAAAAAAAAAAAAAAmAIAAGRy&#10;cy9kb3ducmV2LnhtbFBLBQYAAAAABAAEAPUAAACMAwAAAAA=&#10;" path="m,81014c,75693,519,70425,1557,65207,2594,59989,4131,54922,6167,50008v2035,-4915,4531,-9583,7486,-14006c16609,31581,19967,27490,23728,23727v3762,-3762,7854,-7120,12277,-10075c40428,10697,45097,8201,50011,6164,54926,4128,59992,2592,65209,1556,70426,519,75695,,81014,l214449,v5320,,10588,519,15805,1556c235471,2592,240537,4128,245452,6164v4914,2037,9583,4533,14006,7488c263881,16607,267973,19965,271735,23727v3761,3763,7120,7854,10075,12275c284765,40425,287261,45093,289296,50008v2036,4914,3573,9981,4610,15199c294944,70425,295463,75693,295463,81014v,5317,-519,10585,-1557,15802c292869,102036,291332,107102,289296,112016v-2035,4912,-4531,9580,-7486,14003c278855,130443,275496,134536,271735,138299v-3762,3762,-7854,7120,-12277,10073c255035,151324,250366,153822,245452,155857v-4915,2037,-9981,3575,-15198,4612c225037,161508,219769,162026,214449,162029r-133435,c75695,162026,70426,161508,65209,160469v-5217,-1037,-10283,-2575,-15198,-4612c45097,153822,40428,151324,36005,148372v-4423,-2953,-8515,-6311,-12277,-10073c19967,134536,16609,130443,13653,126022,10698,121599,8202,116928,6167,112016,4131,107102,2594,102036,1557,96816,519,91599,,86331,,81014xe" filled="f" strokecolor="#9aa0a6" strokeweight=".26475mm">
                  <v:stroke miterlimit="1" joinstyle="miter"/>
                  <v:path arrowok="t" textboxrect="0,0,295463,162029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Private Hospital/Non Pro t</w:t>
      </w:r>
    </w:p>
    <w:p w14:paraId="569AA0E6" w14:textId="77777777" w:rsidR="003A42EE" w:rsidRDefault="003A42EE" w:rsidP="003A42EE">
      <w:pPr>
        <w:spacing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Private /Corporate Hospital</w:t>
      </w:r>
    </w:p>
    <w:p w14:paraId="051B8721" w14:textId="77777777" w:rsidR="003A42EE" w:rsidRDefault="003A42EE" w:rsidP="003A42EE">
      <w:pPr>
        <w:numPr>
          <w:ilvl w:val="0"/>
          <w:numId w:val="1"/>
        </w:numPr>
        <w:spacing w:after="330" w:line="334" w:lineRule="auto"/>
        <w:ind w:right="8008" w:hanging="633"/>
      </w:pPr>
      <w:r>
        <w:rPr>
          <w:rFonts w:ascii="Arial" w:eastAsia="Arial" w:hAnsi="Arial" w:cs="Arial"/>
          <w:color w:val="202124"/>
        </w:rPr>
        <w:t xml:space="preserve">Number of patients seen per day </w:t>
      </w:r>
      <w:r>
        <w:rPr>
          <w:rFonts w:ascii="Calibri" w:eastAsia="Calibri" w:hAnsi="Calibri" w:cs="Calibri"/>
          <w:color w:val="D93025"/>
        </w:rPr>
        <w:t xml:space="preserve">* </w:t>
      </w:r>
      <w:r>
        <w:rPr>
          <w:rFonts w:ascii="Calibri" w:eastAsia="Calibri" w:hAnsi="Calibri" w:cs="Calibri"/>
          <w:i/>
          <w:color w:val="202124"/>
        </w:rPr>
        <w:t>Mark only one oval.</w:t>
      </w:r>
    </w:p>
    <w:p w14:paraId="0C1BB2DD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&lt;10</w:t>
      </w:r>
    </w:p>
    <w:p w14:paraId="1DA992C4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F22BCB8" wp14:editId="22AEC99E">
                <wp:simplePos x="0" y="0"/>
                <wp:positionH relativeFrom="column">
                  <wp:posOffset>366946</wp:posOffset>
                </wp:positionH>
                <wp:positionV relativeFrom="paragraph">
                  <wp:posOffset>-319338</wp:posOffset>
                </wp:positionV>
                <wp:extent cx="295463" cy="1019826"/>
                <wp:effectExtent l="0" t="0" r="0" b="0"/>
                <wp:wrapSquare wrapText="bothSides"/>
                <wp:docPr id="9462" name="Group 94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1019826"/>
                          <a:chOff x="0" y="0"/>
                          <a:chExt cx="295463" cy="1019826"/>
                        </a:xfrm>
                      </wpg:grpSpPr>
                      <wps:wsp>
                        <wps:cNvPr id="1614" name="Shape 1614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08"/>
                                </a:cubicBezTo>
                                <a:cubicBezTo>
                                  <a:pt x="2594" y="59990"/>
                                  <a:pt x="4131" y="54927"/>
                                  <a:pt x="6167" y="50009"/>
                                </a:cubicBezTo>
                                <a:cubicBezTo>
                                  <a:pt x="8202" y="45095"/>
                                  <a:pt x="10698" y="40425"/>
                                  <a:pt x="13653" y="36004"/>
                                </a:cubicBezTo>
                                <a:cubicBezTo>
                                  <a:pt x="16609" y="31579"/>
                                  <a:pt x="19967" y="27487"/>
                                  <a:pt x="23728" y="23729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2"/>
                                </a:cubicBezTo>
                                <a:cubicBezTo>
                                  <a:pt x="40428" y="10694"/>
                                  <a:pt x="45097" y="8201"/>
                                  <a:pt x="50011" y="6164"/>
                                </a:cubicBezTo>
                                <a:cubicBezTo>
                                  <a:pt x="54926" y="4130"/>
                                  <a:pt x="59992" y="2595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5"/>
                                  <a:pt x="240537" y="4130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4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9"/>
                                </a:cubicBezTo>
                                <a:cubicBezTo>
                                  <a:pt x="275496" y="27487"/>
                                  <a:pt x="278855" y="31579"/>
                                  <a:pt x="281810" y="36004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7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604"/>
                                  <a:pt x="293906" y="96816"/>
                                </a:cubicBezTo>
                                <a:cubicBezTo>
                                  <a:pt x="292869" y="102037"/>
                                  <a:pt x="291332" y="107104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6"/>
                                  <a:pt x="281810" y="126020"/>
                                </a:cubicBezTo>
                                <a:cubicBezTo>
                                  <a:pt x="278855" y="130445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72"/>
                                </a:cubicBezTo>
                                <a:cubicBezTo>
                                  <a:pt x="255035" y="151327"/>
                                  <a:pt x="250366" y="153823"/>
                                  <a:pt x="245452" y="155860"/>
                                </a:cubicBezTo>
                                <a:cubicBezTo>
                                  <a:pt x="240537" y="157897"/>
                                  <a:pt x="235471" y="159432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30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30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2"/>
                                  <a:pt x="54926" y="157897"/>
                                  <a:pt x="50011" y="155860"/>
                                </a:cubicBezTo>
                                <a:cubicBezTo>
                                  <a:pt x="45097" y="153823"/>
                                  <a:pt x="40428" y="151327"/>
                                  <a:pt x="36005" y="148375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8"/>
                                  <a:pt x="16609" y="130445"/>
                                  <a:pt x="13653" y="126020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4"/>
                                  <a:pt x="2594" y="102037"/>
                                  <a:pt x="1557" y="96819"/>
                                </a:cubicBezTo>
                                <a:cubicBezTo>
                                  <a:pt x="519" y="91604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15" name="Shape 1615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08"/>
                                </a:cubicBezTo>
                                <a:cubicBezTo>
                                  <a:pt x="2594" y="59993"/>
                                  <a:pt x="4131" y="54927"/>
                                  <a:pt x="6167" y="50009"/>
                                </a:cubicBezTo>
                                <a:cubicBezTo>
                                  <a:pt x="8202" y="45095"/>
                                  <a:pt x="10698" y="40425"/>
                                  <a:pt x="13653" y="36001"/>
                                </a:cubicBezTo>
                                <a:cubicBezTo>
                                  <a:pt x="16609" y="31579"/>
                                  <a:pt x="19967" y="27487"/>
                                  <a:pt x="23728" y="23729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5"/>
                                </a:cubicBezTo>
                                <a:cubicBezTo>
                                  <a:pt x="40428" y="10697"/>
                                  <a:pt x="45097" y="8201"/>
                                  <a:pt x="50011" y="6167"/>
                                </a:cubicBezTo>
                                <a:cubicBezTo>
                                  <a:pt x="54926" y="4130"/>
                                  <a:pt x="59992" y="2595"/>
                                  <a:pt x="65209" y="1553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9"/>
                                </a:cubicBezTo>
                                <a:cubicBezTo>
                                  <a:pt x="275496" y="27487"/>
                                  <a:pt x="278855" y="31579"/>
                                  <a:pt x="281810" y="36001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7"/>
                                  <a:pt x="292869" y="59993"/>
                                  <a:pt x="293906" y="65208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0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31"/>
                                  <a:pt x="291332" y="107097"/>
                                  <a:pt x="289296" y="112012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20"/>
                                </a:cubicBezTo>
                                <a:cubicBezTo>
                                  <a:pt x="278855" y="130445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0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68"/>
                                </a:cubicBezTo>
                                <a:cubicBezTo>
                                  <a:pt x="225037" y="161510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10"/>
                                  <a:pt x="65209" y="160468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0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4"/>
                                  <a:pt x="16609" y="130445"/>
                                  <a:pt x="13653" y="126020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2"/>
                                </a:cubicBezTo>
                                <a:cubicBezTo>
                                  <a:pt x="4131" y="107097"/>
                                  <a:pt x="2594" y="102034"/>
                                  <a:pt x="1557" y="96813"/>
                                </a:cubicBezTo>
                                <a:cubicBezTo>
                                  <a:pt x="519" y="91598"/>
                                  <a:pt x="0" y="86330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16" name="Shape 1616"/>
                        <wps:cNvSpPr/>
                        <wps:spPr>
                          <a:xfrm>
                            <a:off x="0" y="571866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4"/>
                                  <a:pt x="1557" y="65205"/>
                                </a:cubicBezTo>
                                <a:cubicBezTo>
                                  <a:pt x="2594" y="59987"/>
                                  <a:pt x="4131" y="54921"/>
                                  <a:pt x="6167" y="50006"/>
                                </a:cubicBezTo>
                                <a:cubicBezTo>
                                  <a:pt x="8202" y="45089"/>
                                  <a:pt x="10698" y="40422"/>
                                  <a:pt x="13653" y="35998"/>
                                </a:cubicBezTo>
                                <a:cubicBezTo>
                                  <a:pt x="16609" y="31576"/>
                                  <a:pt x="19967" y="27484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4"/>
                                  <a:pt x="36005" y="13652"/>
                                </a:cubicBezTo>
                                <a:cubicBezTo>
                                  <a:pt x="40428" y="10694"/>
                                  <a:pt x="45097" y="8198"/>
                                  <a:pt x="50011" y="6164"/>
                                </a:cubicBezTo>
                                <a:cubicBezTo>
                                  <a:pt x="54926" y="4127"/>
                                  <a:pt x="59992" y="2592"/>
                                  <a:pt x="65209" y="1556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4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4"/>
                                  <a:pt x="278855" y="31576"/>
                                  <a:pt x="281810" y="36001"/>
                                </a:cubicBezTo>
                                <a:cubicBezTo>
                                  <a:pt x="284765" y="40422"/>
                                  <a:pt x="287261" y="45092"/>
                                  <a:pt x="289296" y="50009"/>
                                </a:cubicBezTo>
                                <a:cubicBezTo>
                                  <a:pt x="291332" y="54921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0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31"/>
                                  <a:pt x="291332" y="107097"/>
                                  <a:pt x="289296" y="112012"/>
                                </a:cubicBezTo>
                                <a:cubicBezTo>
                                  <a:pt x="287261" y="116923"/>
                                  <a:pt x="284765" y="121596"/>
                                  <a:pt x="281810" y="126017"/>
                                </a:cubicBezTo>
                                <a:cubicBezTo>
                                  <a:pt x="278855" y="130442"/>
                                  <a:pt x="275496" y="134531"/>
                                  <a:pt x="271735" y="138295"/>
                                </a:cubicBezTo>
                                <a:cubicBezTo>
                                  <a:pt x="267973" y="142056"/>
                                  <a:pt x="263881" y="145414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0"/>
                                  <a:pt x="245452" y="155857"/>
                                </a:cubicBezTo>
                                <a:cubicBezTo>
                                  <a:pt x="240537" y="157891"/>
                                  <a:pt x="235471" y="159429"/>
                                  <a:pt x="230254" y="160465"/>
                                </a:cubicBezTo>
                                <a:cubicBezTo>
                                  <a:pt x="225037" y="161506"/>
                                  <a:pt x="219769" y="162024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4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29"/>
                                  <a:pt x="54926" y="157891"/>
                                  <a:pt x="50011" y="155854"/>
                                </a:cubicBezTo>
                                <a:cubicBezTo>
                                  <a:pt x="45097" y="153817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56"/>
                                  <a:pt x="23728" y="138295"/>
                                </a:cubicBezTo>
                                <a:cubicBezTo>
                                  <a:pt x="19967" y="134531"/>
                                  <a:pt x="16609" y="130442"/>
                                  <a:pt x="13653" y="126017"/>
                                </a:cubicBezTo>
                                <a:cubicBezTo>
                                  <a:pt x="10698" y="121596"/>
                                  <a:pt x="8202" y="116923"/>
                                  <a:pt x="6167" y="112012"/>
                                </a:cubicBezTo>
                                <a:cubicBezTo>
                                  <a:pt x="4131" y="107097"/>
                                  <a:pt x="2594" y="102031"/>
                                  <a:pt x="1557" y="96816"/>
                                </a:cubicBezTo>
                                <a:cubicBezTo>
                                  <a:pt x="519" y="91598"/>
                                  <a:pt x="0" y="86330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17" name="Shape 1617"/>
                        <wps:cNvSpPr/>
                        <wps:spPr>
                          <a:xfrm>
                            <a:off x="0" y="857796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05"/>
                                </a:cubicBezTo>
                                <a:cubicBezTo>
                                  <a:pt x="2594" y="59987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2"/>
                                  <a:pt x="13653" y="35998"/>
                                </a:cubicBezTo>
                                <a:cubicBezTo>
                                  <a:pt x="16609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4"/>
                                  <a:pt x="36005" y="13649"/>
                                </a:cubicBezTo>
                                <a:cubicBezTo>
                                  <a:pt x="40428" y="10697"/>
                                  <a:pt x="45097" y="8201"/>
                                  <a:pt x="50011" y="6164"/>
                                </a:cubicBezTo>
                                <a:cubicBezTo>
                                  <a:pt x="54926" y="4133"/>
                                  <a:pt x="59992" y="2595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4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5" y="31576"/>
                                  <a:pt x="281810" y="36001"/>
                                </a:cubicBezTo>
                                <a:cubicBezTo>
                                  <a:pt x="284765" y="40425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9"/>
                                </a:cubicBezTo>
                                <a:cubicBezTo>
                                  <a:pt x="292869" y="102037"/>
                                  <a:pt x="291332" y="107104"/>
                                  <a:pt x="289296" y="112018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23"/>
                                </a:cubicBezTo>
                                <a:cubicBezTo>
                                  <a:pt x="278855" y="130445"/>
                                  <a:pt x="275496" y="134538"/>
                                  <a:pt x="271735" y="138302"/>
                                </a:cubicBezTo>
                                <a:cubicBezTo>
                                  <a:pt x="267973" y="142063"/>
                                  <a:pt x="263881" y="145421"/>
                                  <a:pt x="259458" y="148372"/>
                                </a:cubicBezTo>
                                <a:cubicBezTo>
                                  <a:pt x="255035" y="151330"/>
                                  <a:pt x="250366" y="153826"/>
                                  <a:pt x="245452" y="155860"/>
                                </a:cubicBezTo>
                                <a:cubicBezTo>
                                  <a:pt x="240537" y="157897"/>
                                  <a:pt x="235471" y="159432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30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30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2"/>
                                  <a:pt x="54926" y="157897"/>
                                  <a:pt x="50011" y="155860"/>
                                </a:cubicBezTo>
                                <a:cubicBezTo>
                                  <a:pt x="45097" y="153826"/>
                                  <a:pt x="40428" y="151330"/>
                                  <a:pt x="36005" y="148375"/>
                                </a:cubicBezTo>
                                <a:cubicBezTo>
                                  <a:pt x="31582" y="145421"/>
                                  <a:pt x="27490" y="142063"/>
                                  <a:pt x="23728" y="138302"/>
                                </a:cubicBezTo>
                                <a:cubicBezTo>
                                  <a:pt x="19967" y="134538"/>
                                  <a:pt x="16609" y="130445"/>
                                  <a:pt x="13653" y="126023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8"/>
                                </a:cubicBezTo>
                                <a:cubicBezTo>
                                  <a:pt x="4131" y="107104"/>
                                  <a:pt x="2594" y="102037"/>
                                  <a:pt x="1557" y="96819"/>
                                </a:cubicBezTo>
                                <a:cubicBezTo>
                                  <a:pt x="519" y="91601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6080BA" id="Group 9462" o:spid="_x0000_s1026" style="position:absolute;margin-left:28.9pt;margin-top:-25.15pt;width:23.25pt;height:80.3pt;z-index:251667456" coordsize="2954,10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">
                <v:shape id="Shape 1614" o:spid="_x0000_s1027" style="position:absolute;width:2954;height:162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cGcDsYA&#10;AADdAAAADwAAAGRycy9kb3ducmV2LnhtbERP22rCQBB9L/Qflin4VjfGViS6SikUBG3FC4hvQ3ZM&#10;gtnZdHdj0n59t1Do2xzOdebL3tTiRs5XlhWMhgkI4tzqigsFx8Pb4xSED8gaa8uk4Is8LBf3d3PM&#10;tO14R7d9KEQMYZ+hgjKEJpPS5yUZ9EPbEEfuYp3BEKErpHbYxXBTyzRJJtJgxbGhxIZeS8qv+9Yo&#10;aL/XbldtTu+b9Lw9jj+7j+dr2io1eOhfZiAC9eFf/Ode6Th/MnqC32/iCXLx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cGcDsYAAADdAAAADwAAAAAAAAAAAAAAAACYAgAAZHJz&#10;L2Rvd25yZXYueG1sUEsFBgAAAAAEAAQA9QAAAIsDAAAAAA==&#10;" path="m,81015c,75695,519,70427,1557,65208,2594,59990,4131,54927,6167,50009v2035,-4914,4531,-9584,7486,-14005c16609,31579,19967,27487,23728,23729v3762,-3764,7854,-7122,12277,-10077c40428,10694,45097,8201,50011,6164,54926,4130,59992,2595,65209,1556,70426,521,75695,,81014,l214449,v5320,,10588,521,15805,1556c235471,2595,240537,4130,245452,6164v4914,2037,9583,4530,14006,7488c263881,16607,267973,19965,271735,23729v3761,3758,7120,7850,10075,12275c284765,40425,287261,45095,289296,50009v2036,4918,3573,9981,4610,15199c294944,70427,295463,75695,295463,81015v,5318,-519,10589,-1557,15801c292869,102037,291332,107104,289296,112015v-2035,4914,-4531,9581,-7486,14005c278855,130445,275496,134538,271735,138299v-3762,3761,-7854,7118,-12277,10073c255035,151327,250366,153823,245452,155860v-4915,2037,-9981,3572,-15198,4611c225037,161510,219769,162030,214449,162030r-133435,c75695,162030,70426,161510,65209,160471v-5217,-1039,-10283,-2574,-15198,-4611c45097,153823,40428,151327,36005,148375v-4423,-2958,-8515,-6315,-12277,-10076c19967,134538,16609,130445,13653,126020,10698,121596,8202,116929,6167,112015,4131,107104,2594,102037,1557,96819,519,91604,,86333,,81015xe" filled="f" strokecolor="#9aa0a6" strokeweight=".26475mm">
                  <v:stroke miterlimit="1" joinstyle="miter"/>
                  <v:path arrowok="t" textboxrect="0,0,295463,162030"/>
                </v:shape>
                <v:shape id="Shape 1615" o:spid="_x0000_s1028" style="position:absolute;top:2859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rwFsUA&#10;AADdAAAADwAAAGRycy9kb3ducmV2LnhtbERPS2vCQBC+F/wPywheim60VCV1laJp6qEXH/Q8Zsck&#10;NDsbsts8/n23UOhtPr7nbHa9qURLjSstK5jPIhDEmdUl5wqul7fpGoTzyBory6RgIAe77ehhg7G2&#10;HZ+oPftchBB2MSoovK9jKV1WkEE3szVx4O62MegDbHKpG+xCuKnkIoqW0mDJoaHAmvYFZV/nb6Pg&#10;nryvbpePx9vhM9XepG30tB4SpSbj/vUFhKfe/4v/3Ecd5i/nz/D7TThBb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yvAWxQAAAN0AAAAPAAAAAAAAAAAAAAAAAJgCAABkcnMv&#10;ZG93bnJldi54bWxQSwUGAAAAAAQABAD1AAAAigMAAAAA&#10;" path="m,81015c,75695,519,70427,1557,65208,2594,59993,4131,54927,6167,50009v2035,-4914,4531,-9584,7486,-14008c16609,31579,19967,27487,23728,23729v3762,-3764,7854,-7122,12277,-10074c40428,10697,45097,8201,50011,6167,54926,4130,59992,2595,65209,1553,70426,518,75695,,81014,l214449,v5320,,10588,518,15805,1553c235471,2592,240537,4127,245452,6164v4914,2037,9583,4533,14006,7488c263881,16607,267973,19965,271735,23729v3761,3758,7120,7850,10075,12272c284765,40425,287261,45095,289296,50009v2036,4918,3573,9984,4610,15199c294944,70427,295463,75695,295463,81015v,5315,-519,10583,-1557,15798c292869,102031,291332,107097,289296,112012v-2035,4917,-4531,9587,-7486,14008c278855,130445,275496,134534,271735,138299v-3762,3761,-7854,7118,-12277,10070c255035,151324,250366,153820,245452,155857v-4915,2037,-9981,3575,-15198,4611c225037,161510,219769,162027,214449,162027r-133435,c75695,162027,70426,161510,65209,160468v-5217,-1036,-10283,-2574,-15198,-4611c45097,153820,40428,151324,36005,148369v-4423,-2952,-8515,-6309,-12277,-10070c19967,134534,16609,130445,13653,126020,10698,121599,8202,116929,6167,112012,4131,107097,2594,102034,1557,96813,519,91598,,86330,,81015xe" filled="f" strokecolor="#9aa0a6" strokeweight=".26475mm">
                  <v:stroke miterlimit="1" joinstyle="miter"/>
                  <v:path arrowok="t" textboxrect="0,0,295463,162027"/>
                </v:shape>
                <v:shape id="Shape 1616" o:spid="_x0000_s1029" style="position:absolute;top:5718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huYcUA&#10;AADdAAAADwAAAGRycy9kb3ducmV2LnhtbERPTWvCQBC9F/oflin0UuomFlKJrqFUqx68mJSex+yY&#10;BLOzIbuN8d+7QqG3ebzPWWSjacVAvWssK4gnEQji0uqGKwXfxdfrDITzyBpby6TgSg6y5ePDAlNt&#10;L3ygIfeVCCHsUlRQe9+lUrqyJoNuYjviwJ1sb9AH2FdS93gJ4aaV0yhKpMGGQ0ONHX3WVJ7zX6Pg&#10;tN6+H4v9y3H1s9HebIbobXZdK/X8NH7MQXga/b/4z73TYX4SJ3D/Jpwgl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GG5hxQAAAN0AAAAPAAAAAAAAAAAAAAAAAJgCAABkcnMv&#10;ZG93bnJldi54bWxQSwUGAAAAAAQABAD1AAAAigMAAAAA&#10;" path="m,81012c,75692,519,70424,1557,65205,2594,59987,4131,54921,6167,50006v2035,-4917,4531,-9584,7486,-14008c16609,31576,19967,27484,23728,23726v3762,-3764,7854,-7122,12277,-10074c40428,10694,45097,8198,50011,6164,54926,4127,59992,2592,65209,1556,70426,518,75695,,81014,l214449,v5320,,10588,518,15805,1556c235471,2592,240537,4130,245452,6164v4914,2037,9583,4533,14006,7488c263881,16604,267973,19962,271735,23726v3761,3758,7120,7850,10075,12275c284765,40422,287261,45092,289296,50009v2036,4912,3573,9978,4610,15196c294944,70424,295463,75692,295463,81012v,5318,-519,10586,-1557,15801c292869,102031,291332,107097,289296,112012v-2035,4911,-4531,9584,-7486,14005c278855,130442,275496,134531,271735,138295v-3762,3761,-7854,7119,-12277,10074c255035,151324,250366,153820,245452,155857v-4915,2034,-9981,3572,-15198,4608c225037,161506,219769,162024,214449,162027r-133435,c75695,162024,70426,161506,65209,160468v-5217,-1039,-10283,-2577,-15198,-4614c45097,153817,40428,151324,36005,148369v-4423,-2955,-8515,-6313,-12277,-10074c19967,134531,16609,130442,13653,126017,10698,121596,8202,116923,6167,112012,4131,107097,2594,102031,1557,96816,519,91598,,86330,,81012xe" filled="f" strokecolor="#9aa0a6" strokeweight=".26475mm">
                  <v:stroke miterlimit="1" joinstyle="miter"/>
                  <v:path arrowok="t" textboxrect="0,0,295463,162027"/>
                </v:shape>
                <v:shape id="Shape 1617" o:spid="_x0000_s1030" style="position:absolute;top:8577;width:2954;height:1621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MCecYA&#10;AADdAAAADwAAAGRycy9kb3ducmV2LnhtbERP22rCQBB9L/Qflin4VjdGaiW6SikUBG3FC4hvQ3ZM&#10;gtnZdHdj0n59t1Do2xzOdebL3tTiRs5XlhWMhgkI4tzqigsFx8Pb4xSED8gaa8uk4Is8LBf3d3PM&#10;tO14R7d9KEQMYZ+hgjKEJpPS5yUZ9EPbEEfuYp3BEKErpHbYxXBTyzRJJtJgxbGhxIZeS8qv+9Yo&#10;aL/XbldtTu+b9Lw9jj+7j6dr2io1eOhfZiAC9eFf/Ode6Th/MnqG32/iCXLx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RMCecYAAADdAAAADwAAAAAAAAAAAAAAAACYAgAAZHJz&#10;L2Rvd25yZXYueG1sUEsFBgAAAAAEAAQA9QAAAIsDAAAAAA==&#10;" path="m,81015c,75695,519,70427,1557,65205,2594,59987,4131,54921,6167,50006v2035,-4914,4531,-9584,7486,-14008c16609,31576,19967,27487,23728,23726v3762,-3761,7854,-7122,12277,-10077c40428,10697,45097,8201,50011,6164,54926,4133,59992,2595,65209,1556,70426,521,75695,,81014,l214449,v5320,,10588,521,15805,1556c235471,2592,240537,4130,245452,6164v4914,2034,9583,4530,14006,7485c263881,16604,267973,19965,271735,23726v3761,3761,7120,7850,10075,12275c284765,40425,287261,45092,289296,50006v2036,4915,3573,9981,4610,15199c294944,70427,295463,75695,295463,81015v,5318,-519,10586,-1557,15804c292869,102037,291332,107104,289296,112018v-2035,4911,-4531,9581,-7486,14005c278855,130445,275496,134538,271735,138302v-3762,3761,-7854,7119,-12277,10070c255035,151330,250366,153826,245452,155860v-4915,2037,-9981,3572,-15198,4611c225037,161510,219769,162030,214449,162030r-133435,c75695,162030,70426,161510,65209,160471v-5217,-1039,-10283,-2574,-15198,-4611c45097,153826,40428,151330,36005,148375v-4423,-2954,-8515,-6312,-12277,-10073c19967,134538,16609,130445,13653,126023,10698,121599,8202,116929,6167,112018,4131,107104,2594,102037,1557,96819,519,91601,,86333,,81015xe" filled="f" strokecolor="#9aa0a6" strokeweight=".26475mm">
                  <v:stroke miterlimit="1" joinstyle="miter"/>
                  <v:path arrowok="t" textboxrect="0,0,295463,162030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10-20</w:t>
      </w:r>
    </w:p>
    <w:p w14:paraId="0D7031D0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20-30</w:t>
      </w:r>
    </w:p>
    <w:p w14:paraId="2433AC6A" w14:textId="77777777" w:rsidR="003A42EE" w:rsidRDefault="003A42EE" w:rsidP="003A42EE">
      <w:pPr>
        <w:spacing w:after="107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&gt;30</w:t>
      </w:r>
    </w:p>
    <w:p w14:paraId="6D6A2CA8" w14:textId="77777777" w:rsidR="003A42EE" w:rsidRDefault="003A42EE" w:rsidP="003A42EE">
      <w:pPr>
        <w:numPr>
          <w:ilvl w:val="0"/>
          <w:numId w:val="1"/>
        </w:numPr>
        <w:spacing w:after="330" w:line="334" w:lineRule="auto"/>
        <w:ind w:right="8008" w:hanging="633"/>
      </w:pPr>
      <w:r>
        <w:rPr>
          <w:rFonts w:ascii="Arial" w:eastAsia="Arial" w:hAnsi="Arial" w:cs="Arial"/>
          <w:color w:val="202124"/>
        </w:rPr>
        <w:t xml:space="preserve">Working hours per week </w:t>
      </w:r>
      <w:r>
        <w:rPr>
          <w:rFonts w:ascii="Calibri" w:eastAsia="Calibri" w:hAnsi="Calibri" w:cs="Calibri"/>
          <w:color w:val="D93025"/>
        </w:rPr>
        <w:t>*</w:t>
      </w:r>
    </w:p>
    <w:p w14:paraId="1D40142E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lastRenderedPageBreak/>
        <w:t>Mark only one oval.</w:t>
      </w:r>
    </w:p>
    <w:p w14:paraId="3E52F8F6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6798618" wp14:editId="1F1A1C70">
                <wp:simplePos x="0" y="0"/>
                <wp:positionH relativeFrom="column">
                  <wp:posOffset>452726</wp:posOffset>
                </wp:positionH>
                <wp:positionV relativeFrom="paragraph">
                  <wp:posOffset>-33408</wp:posOffset>
                </wp:positionV>
                <wp:extent cx="295463" cy="447960"/>
                <wp:effectExtent l="0" t="0" r="0" b="0"/>
                <wp:wrapSquare wrapText="bothSides"/>
                <wp:docPr id="9463" name="Group 94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1621" name="Shape 1621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05"/>
                                </a:cubicBezTo>
                                <a:cubicBezTo>
                                  <a:pt x="2594" y="59987"/>
                                  <a:pt x="4131" y="54918"/>
                                  <a:pt x="6167" y="50006"/>
                                </a:cubicBezTo>
                                <a:cubicBezTo>
                                  <a:pt x="8202" y="45092"/>
                                  <a:pt x="10698" y="40422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2"/>
                                </a:cubicBezTo>
                                <a:cubicBezTo>
                                  <a:pt x="40428" y="10697"/>
                                  <a:pt x="45097" y="8201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4"/>
                                  <a:pt x="75695" y="3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3"/>
                                  <a:pt x="225037" y="524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1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1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4"/>
                                  <a:pt x="291332" y="107100"/>
                                  <a:pt x="289296" y="112012"/>
                                </a:cubicBezTo>
                                <a:cubicBezTo>
                                  <a:pt x="287261" y="116926"/>
                                  <a:pt x="284765" y="121596"/>
                                  <a:pt x="281810" y="126020"/>
                                </a:cubicBezTo>
                                <a:cubicBezTo>
                                  <a:pt x="278854" y="130445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7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7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24"/>
                                  <a:pt x="36005" y="148372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8"/>
                                  <a:pt x="16608" y="130445"/>
                                  <a:pt x="13653" y="126020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4"/>
                                  <a:pt x="2594" y="102037"/>
                                  <a:pt x="1557" y="96819"/>
                                </a:cubicBezTo>
                                <a:cubicBezTo>
                                  <a:pt x="519" y="91601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22" name="Shape 1622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08"/>
                                </a:cubicBezTo>
                                <a:cubicBezTo>
                                  <a:pt x="2594" y="59987"/>
                                  <a:pt x="4131" y="54924"/>
                                  <a:pt x="6167" y="50009"/>
                                </a:cubicBezTo>
                                <a:cubicBezTo>
                                  <a:pt x="8202" y="45095"/>
                                  <a:pt x="10698" y="40425"/>
                                  <a:pt x="13653" y="36004"/>
                                </a:cubicBezTo>
                                <a:cubicBezTo>
                                  <a:pt x="16608" y="31579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4"/>
                                  <a:pt x="45097" y="8201"/>
                                  <a:pt x="50011" y="6164"/>
                                </a:cubicBezTo>
                                <a:cubicBezTo>
                                  <a:pt x="54926" y="4130"/>
                                  <a:pt x="59992" y="2595"/>
                                  <a:pt x="65209" y="1553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60"/>
                                </a:cubicBezTo>
                                <a:cubicBezTo>
                                  <a:pt x="235471" y="2595"/>
                                  <a:pt x="240537" y="4130"/>
                                  <a:pt x="245452" y="6167"/>
                                </a:cubicBezTo>
                                <a:cubicBezTo>
                                  <a:pt x="250366" y="8201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9"/>
                                  <a:pt x="281810" y="36004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4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6"/>
                                  <a:pt x="281810" y="126020"/>
                                </a:cubicBezTo>
                                <a:cubicBezTo>
                                  <a:pt x="278854" y="130442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72"/>
                                </a:cubicBezTo>
                                <a:cubicBezTo>
                                  <a:pt x="255035" y="151327"/>
                                  <a:pt x="250366" y="153820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29"/>
                                  <a:pt x="230254" y="160471"/>
                                </a:cubicBezTo>
                                <a:cubicBezTo>
                                  <a:pt x="225037" y="161506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06"/>
                                  <a:pt x="65209" y="160471"/>
                                </a:cubicBezTo>
                                <a:cubicBezTo>
                                  <a:pt x="59992" y="159429"/>
                                  <a:pt x="54926" y="157891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75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8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4"/>
                                  <a:pt x="1557" y="96816"/>
                                </a:cubicBezTo>
                                <a:cubicBezTo>
                                  <a:pt x="519" y="91601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9CBD18" id="Group 9463" o:spid="_x0000_s1026" style="position:absolute;margin-left:35.65pt;margin-top:-2.65pt;width:23.25pt;height:35.25pt;z-index:251668480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">
                <v:shape id="Shape 1621" o:spid="_x0000_s1027" style="position:absolute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r1K8UA&#10;AADdAAAADwAAAGRycy9kb3ducmV2LnhtbERP32vCMBB+F/wfwg32pqkdyuiMMoSBoE50wtjb0dza&#10;YnPpktR2++vNQPDtPr6fN1/2phYXcr6yrGAyTkAQ51ZXXCg4fbyNnkH4gKyxtkwKfsnDcjEczDHT&#10;tuMDXY6hEDGEfYYKyhCaTEqfl2TQj21DHLlv6wyGCF0htcMuhptapkkykwYrjg0lNrQqKT8fW6Og&#10;/du4Q7X93G3Tr/3p6ad7n57TVqnHh/71BUSgPtzFN/dax/mzdAL/38QT5OI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2vUrxQAAAN0AAAAPAAAAAAAAAAAAAAAAAJgCAABkcnMv&#10;ZG93bnJldi54bWxQSwUGAAAAAAQABAD1AAAAigMAAAAA&#10;" path="m,81015c,75695,519,70427,1557,65205,2594,59987,4131,54918,6167,50006v2035,-4914,4531,-9584,7486,-14008c16608,31576,19967,27487,23728,23726v3762,-3761,7854,-7119,12277,-10074c40428,10697,45097,8201,50011,6164,54926,4130,59992,2592,65209,1556,70426,524,75695,3,81014,l214449,v5320,3,10588,524,15805,1556c235471,2592,240537,4130,245452,6164v4914,2037,9583,4533,14006,7488c263881,16607,267973,19965,271735,23726v3761,3761,7119,7850,10075,12275c284765,40425,287261,45095,289296,50009v2036,4912,3573,9978,4610,15196c294944,70427,295463,75695,295463,81015v,5318,-519,10586,-1557,15801c292869,102034,291332,107100,289296,112012v-2035,4914,-4531,9584,-7486,14008c278854,130445,275496,134538,271735,138299v-3762,3761,-7854,7118,-12277,10070c255035,151324,250366,153823,245452,155857v-4915,2037,-9981,3575,-15198,4614c225037,161510,219769,162027,214449,162030r-133435,c75695,162027,70426,161510,65209,160471v-5217,-1039,-10283,-2577,-15198,-4614c45097,153823,40428,151324,36005,148372v-4423,-2955,-8515,-6312,-12277,-10073c19967,134538,16608,130445,13653,126020,10698,121596,8202,116929,6167,112015,4131,107104,2594,102037,1557,96819,519,91601,,86333,,81015xe" filled="f" strokecolor="#9aa0a6" strokeweight=".26475mm">
                  <v:stroke miterlimit="1" joinstyle="miter"/>
                  <v:path arrowok="t" textboxrect="0,0,295463,162030"/>
                </v:shape>
                <v:shape id="Shape 1622" o:spid="_x0000_s1028" style="position:absolute;top:285933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+i38MA&#10;AADdAAAADwAAAGRycy9kb3ducmV2LnhtbERPS4vCMBC+L/gfwgheRNPtgko1iriu68GLDzyPzdgW&#10;m0lpYq3/fiMIe5uP7zmzRWtK0VDtCssKPocRCOLU6oIzBafjz2ACwnlkjaVlUvAkB4t552OGibYP&#10;3lNz8JkIIewSVJB7XyVSujQng25oK+LAXW1t0AdYZ1LX+AjhppRxFI2kwYJDQ44VrXJKb4e7UXBd&#10;/44vx13/8n3eaG82TfQ1ea6V6nXb5RSEp9b/i9/urQ7zR3EMr2/CCXL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0+i38MAAADdAAAADwAAAAAAAAAAAAAAAACYAgAAZHJzL2Rv&#10;d25yZXYueG1sUEsFBgAAAAAEAAQA9QAAAIgDAAAAAA==&#10;" path="m,81015c,75695,519,70427,1557,65208,2594,59987,4131,54924,6167,50009v2035,-4914,4531,-9584,7486,-14005c16608,31579,19967,27487,23728,23726v3762,-3761,7854,-7119,12277,-10077c40428,10694,45097,8201,50011,6164,54926,4130,59992,2595,65209,1553,70426,518,75695,,81014,l214449,v5320,,10588,518,15805,1560c235471,2595,240537,4130,245452,6167v4914,2034,9583,4527,14006,7482c263881,16607,267973,19965,271735,23726v3761,3761,7119,7853,10075,12278c284765,40425,287261,45095,289296,50009v2036,4915,3573,9978,4610,15196c294944,70424,295463,75695,295463,81015v,5318,-519,10586,-1557,15801c292869,102034,291332,107100,289296,112015v-2035,4914,-4531,9581,-7486,14005c278854,130442,275496,134538,271735,138299v-3762,3761,-7854,7118,-12277,10073c255035,151327,250366,153820,245452,155857v-4915,2037,-9981,3572,-15198,4614c225037,161506,219769,162027,214449,162027r-133435,c75695,162027,70426,161506,65209,160471v-5217,-1042,-10283,-2580,-15198,-4617c45097,153820,40428,151327,36005,148375v-4423,-2958,-8515,-6315,-12277,-10076c19967,134538,16608,130442,13653,126020,10698,121596,8202,116929,6167,112015,4131,107100,2594,102034,1557,96816,519,91601,,86333,,81015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&lt;48 hrs</w:t>
      </w:r>
    </w:p>
    <w:p w14:paraId="1025BD74" w14:textId="77777777" w:rsidR="003A42EE" w:rsidRDefault="003A42EE" w:rsidP="003A42EE">
      <w:pPr>
        <w:spacing w:after="1079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&gt;48 hrs</w:t>
      </w:r>
    </w:p>
    <w:p w14:paraId="12E1B494" w14:textId="77777777" w:rsidR="003A42EE" w:rsidRDefault="003A42EE" w:rsidP="003A42EE">
      <w:pPr>
        <w:numPr>
          <w:ilvl w:val="0"/>
          <w:numId w:val="1"/>
        </w:numPr>
        <w:spacing w:after="330" w:line="334" w:lineRule="auto"/>
        <w:ind w:right="8008" w:hanging="633"/>
      </w:pPr>
      <w:r>
        <w:rPr>
          <w:rFonts w:ascii="Arial" w:eastAsia="Arial" w:hAnsi="Arial" w:cs="Arial"/>
          <w:color w:val="202124"/>
        </w:rPr>
        <w:t xml:space="preserve">Are you formally trained in ICU Communication during Intensive care training ? </w:t>
      </w:r>
      <w:r>
        <w:rPr>
          <w:rFonts w:ascii="Calibri" w:eastAsia="Calibri" w:hAnsi="Calibri" w:cs="Calibri"/>
          <w:color w:val="D93025"/>
        </w:rPr>
        <w:t>*</w:t>
      </w:r>
    </w:p>
    <w:p w14:paraId="77D95666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67D46F94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5BC96997" w14:textId="77777777" w:rsidR="003A42EE" w:rsidRDefault="003A42EE" w:rsidP="003A42EE">
      <w:pPr>
        <w:spacing w:after="71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7C1C6BC" wp14:editId="6FF1F029">
                <wp:simplePos x="0" y="0"/>
                <wp:positionH relativeFrom="column">
                  <wp:posOffset>452726</wp:posOffset>
                </wp:positionH>
                <wp:positionV relativeFrom="paragraph">
                  <wp:posOffset>-319338</wp:posOffset>
                </wp:positionV>
                <wp:extent cx="295463" cy="447960"/>
                <wp:effectExtent l="0" t="0" r="0" b="0"/>
                <wp:wrapSquare wrapText="bothSides"/>
                <wp:docPr id="9464" name="Group 94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1625" name="Shape 1625"/>
                        <wps:cNvSpPr/>
                        <wps:spPr>
                          <a:xfrm>
                            <a:off x="0" y="0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2"/>
                                  <a:pt x="519" y="70424"/>
                                  <a:pt x="1557" y="65208"/>
                                </a:cubicBezTo>
                                <a:cubicBezTo>
                                  <a:pt x="2594" y="59990"/>
                                  <a:pt x="4131" y="54924"/>
                                  <a:pt x="6167" y="50009"/>
                                </a:cubicBezTo>
                                <a:cubicBezTo>
                                  <a:pt x="8202" y="45095"/>
                                  <a:pt x="10698" y="40422"/>
                                  <a:pt x="13653" y="36001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4"/>
                                  <a:pt x="36005" y="13649"/>
                                </a:cubicBezTo>
                                <a:cubicBezTo>
                                  <a:pt x="40428" y="10694"/>
                                  <a:pt x="45097" y="8201"/>
                                  <a:pt x="50011" y="6164"/>
                                </a:cubicBezTo>
                                <a:cubicBezTo>
                                  <a:pt x="54926" y="4130"/>
                                  <a:pt x="59992" y="2595"/>
                                  <a:pt x="65209" y="1553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3"/>
                                </a:cubicBezTo>
                                <a:cubicBezTo>
                                  <a:pt x="235471" y="2595"/>
                                  <a:pt x="240537" y="4130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4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9"/>
                                  <a:pt x="281810" y="36001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4"/>
                                  <a:pt x="295463" y="75692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7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6"/>
                                  <a:pt x="281810" y="126020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63"/>
                                  <a:pt x="263881" y="145417"/>
                                  <a:pt x="259458" y="148372"/>
                                </a:cubicBezTo>
                                <a:cubicBezTo>
                                  <a:pt x="255035" y="151327"/>
                                  <a:pt x="250366" y="153820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29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26"/>
                                  <a:pt x="54926" y="157891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72"/>
                                </a:cubicBezTo>
                                <a:cubicBezTo>
                                  <a:pt x="31582" y="145417"/>
                                  <a:pt x="27490" y="142063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7"/>
                                  <a:pt x="1557" y="96819"/>
                                </a:cubicBezTo>
                                <a:cubicBezTo>
                                  <a:pt x="519" y="91601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26" name="Shape 1626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4"/>
                                  <a:pt x="1557" y="65205"/>
                                </a:cubicBezTo>
                                <a:cubicBezTo>
                                  <a:pt x="2594" y="59987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5"/>
                                  <a:pt x="13653" y="36001"/>
                                </a:cubicBezTo>
                                <a:cubicBezTo>
                                  <a:pt x="16608" y="31579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4"/>
                                  <a:pt x="45097" y="8198"/>
                                  <a:pt x="50011" y="6164"/>
                                </a:cubicBezTo>
                                <a:cubicBezTo>
                                  <a:pt x="54926" y="4127"/>
                                  <a:pt x="59992" y="2592"/>
                                  <a:pt x="65209" y="1556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9"/>
                                  <a:pt x="281810" y="36001"/>
                                </a:cubicBezTo>
                                <a:cubicBezTo>
                                  <a:pt x="284765" y="40425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097"/>
                                  <a:pt x="289296" y="112012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7"/>
                                </a:cubicBezTo>
                                <a:cubicBezTo>
                                  <a:pt x="278854" y="130439"/>
                                  <a:pt x="275496" y="134531"/>
                                  <a:pt x="271735" y="138295"/>
                                </a:cubicBezTo>
                                <a:cubicBezTo>
                                  <a:pt x="267973" y="142056"/>
                                  <a:pt x="263881" y="145414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0"/>
                                  <a:pt x="245452" y="155857"/>
                                </a:cubicBezTo>
                                <a:cubicBezTo>
                                  <a:pt x="240537" y="157891"/>
                                  <a:pt x="235471" y="159429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4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4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29"/>
                                  <a:pt x="54926" y="157891"/>
                                  <a:pt x="50011" y="155857"/>
                                </a:cubicBezTo>
                                <a:cubicBezTo>
                                  <a:pt x="45097" y="153820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56"/>
                                  <a:pt x="23728" y="138295"/>
                                </a:cubicBezTo>
                                <a:cubicBezTo>
                                  <a:pt x="19967" y="134531"/>
                                  <a:pt x="16608" y="130439"/>
                                  <a:pt x="13653" y="126017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12"/>
                                </a:cubicBezTo>
                                <a:cubicBezTo>
                                  <a:pt x="4131" y="107097"/>
                                  <a:pt x="2594" y="102031"/>
                                  <a:pt x="1557" y="96816"/>
                                </a:cubicBezTo>
                                <a:cubicBezTo>
                                  <a:pt x="519" y="91601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D9D7E8" id="Group 9464" o:spid="_x0000_s1026" style="position:absolute;margin-left:35.65pt;margin-top:-25.15pt;width:23.25pt;height:35.25pt;z-index:251669504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">
                <v:shape id="Shape 1625" o:spid="_x0000_s1027" style="position:absolute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Y6q8UA&#10;AADdAAAADwAAAGRycy9kb3ducmV2LnhtbERPTWvCQBC9F/oflin0UnSjpVZSVxEbrQcvTaTnMTsm&#10;wexsyK5J/PfdQsHbPN7nLFaDqUVHrassK5iMIxDEudUVFwqO2XY0B+E8ssbaMim4kYPV8vFhgbG2&#10;PX9Tl/pChBB2MSoovW9iKV1ekkE3tg1x4M62NegDbAupW+xDuKnlNIpm0mDFoaHEhjYl5Zf0ahSc&#10;k6/3U3Z4OX3+7LQ3uy56nd8SpZ6fhvUHCE+Dv4v/3Xsd5s+mb/D3TThBL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pjqrxQAAAN0AAAAPAAAAAAAAAAAAAAAAAJgCAABkcnMv&#10;ZG93bnJldi54bWxQSwUGAAAAAAQABAD1AAAAigMAAAAA&#10;" path="m,81015c,75692,519,70424,1557,65208,2594,59990,4131,54924,6167,50009v2035,-4914,4531,-9587,7486,-14008c16608,31576,19967,27487,23728,23726v3762,-3764,7854,-7122,12277,-10077c40428,10694,45097,8201,50011,6164,54926,4130,59992,2595,65209,1553,70426,518,75695,,81014,l214449,v5320,,10588,518,15805,1553c235471,2595,240537,4130,245452,6164v4914,2037,9583,4530,14006,7485c263881,16604,267973,19962,271735,23726v3761,3761,7119,7853,10075,12275c284765,40425,287261,45095,289296,50009v2036,4915,3573,9981,4610,15199c294944,70424,295463,75692,295463,81015v,5318,-519,10586,-1557,15801c292869,102037,291332,107100,289296,112015v-2035,4914,-4531,9581,-7486,14005c278854,130442,275496,134534,271735,138299v-3762,3764,-7854,7118,-12277,10073c255035,151327,250366,153820,245452,155857v-4915,2037,-9981,3572,-15198,4611c225037,161506,219769,162027,214449,162027r-133435,c75695,162027,70426,161506,65209,160468v-5217,-1042,-10283,-2577,-15198,-4614c45097,153820,40428,151327,36005,148372v-4423,-2955,-8515,-6309,-12277,-10073c19967,134534,16608,130442,13653,126020,10698,121596,8202,116929,6167,112015,4131,107100,2594,102037,1557,96819,519,91601,,86333,,81015xe" filled="f" strokecolor="#9aa0a6" strokeweight=".26475mm">
                  <v:stroke miterlimit="1" joinstyle="miter"/>
                  <v:path arrowok="t" textboxrect="0,0,295463,162027"/>
                </v:shape>
                <v:shape id="Shape 1626" o:spid="_x0000_s1028" style="position:absolute;top:285933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Sk3MMA&#10;AADdAAAADwAAAGRycy9kb3ducmV2LnhtbERPS4vCMBC+C/6HMMJeZE1XoSvVKMuur4MXH3gem7Et&#10;NpPSZGv990YQvM3H95zpvDWlaKh2hWUFX4MIBHFqdcGZguNh+TkG4TyyxtIyKbiTg/ms25liou2N&#10;d9TsfSZCCLsEFeTeV4mULs3JoBvYijhwF1sb9AHWmdQ13kK4KeUwimJpsODQkGNFvzml1/2/UXBZ&#10;rL/Ph23//HdaaW9WTTQa3xdKffTanwkIT61/i1/ujQ7z42EMz2/CCXL2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HSk3MMAAADdAAAADwAAAAAAAAAAAAAAAACYAgAAZHJzL2Rv&#10;d25yZXYueG1sUEsFBgAAAAAEAAQA9QAAAIgDAAAAAA==&#10;" path="m,81012c,75692,519,70424,1557,65205,2594,59987,4131,54921,6167,50006v2035,-4914,4531,-9581,7486,-14005c16608,31579,19967,27487,23728,23726v3762,-3761,7854,-7119,12277,-10077c40428,10694,45097,8198,50011,6164,54926,4127,59992,2592,65209,1556,70426,518,75695,,81014,l214449,v5320,,10588,518,15805,1553c235471,2592,240537,4127,245452,6164v4914,2034,9583,4530,14006,7485c263881,16607,267973,19965,271735,23726v3761,3761,7119,7853,10075,12275c284765,40425,287261,45092,289296,50006v2036,4915,3573,9981,4610,15199c294944,70424,295463,75692,295463,81012v,5321,-519,10589,-1557,15804c292869,102031,291332,107097,289296,112012v-2035,4911,-4531,9581,-7486,14005c278854,130439,275496,134531,271735,138295v-3762,3761,-7854,7119,-12277,10074c255035,151324,250366,153820,245452,155857v-4915,2034,-9981,3572,-15198,4611c225037,161506,219769,162024,214449,162027r-133435,c75695,162024,70426,161506,65209,160468v-5217,-1039,-10283,-2577,-15198,-4611c45097,153820,40428,151324,36005,148369v-4423,-2955,-8515,-6313,-12277,-10074c19967,134531,16608,130439,13653,126017,10698,121593,8202,116923,6167,112012,4131,107097,2594,102031,1557,96816,519,91601,,86333,,81012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58E4A41D" w14:textId="77777777" w:rsidR="003A42EE" w:rsidRDefault="003A42EE" w:rsidP="003A42EE">
      <w:pPr>
        <w:pStyle w:val="Heading1"/>
      </w:pPr>
      <w:r>
        <w:t>Doctor -Patient communication</w:t>
      </w:r>
    </w:p>
    <w:p w14:paraId="5678D9B4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Do you attend daily family meetings with the consultant? </w:t>
      </w:r>
      <w:r>
        <w:rPr>
          <w:rFonts w:ascii="Calibri" w:eastAsia="Calibri" w:hAnsi="Calibri" w:cs="Calibri"/>
          <w:color w:val="D93025"/>
        </w:rPr>
        <w:t>*</w:t>
      </w:r>
    </w:p>
    <w:p w14:paraId="7544C12E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69B3E60A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358CEFDD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2F975B3E" wp14:editId="5C942739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1</wp:posOffset>
                </wp:positionV>
                <wp:extent cx="295463" cy="447960"/>
                <wp:effectExtent l="0" t="0" r="0" b="0"/>
                <wp:wrapSquare wrapText="bothSides"/>
                <wp:docPr id="9519" name="Group 95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1670" name="Shape 1670"/>
                        <wps:cNvSpPr/>
                        <wps:spPr>
                          <a:xfrm>
                            <a:off x="0" y="0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2"/>
                                  <a:pt x="519" y="70424"/>
                                  <a:pt x="1557" y="65208"/>
                                </a:cubicBezTo>
                                <a:cubicBezTo>
                                  <a:pt x="2594" y="59990"/>
                                  <a:pt x="4131" y="54924"/>
                                  <a:pt x="6167" y="50009"/>
                                </a:cubicBezTo>
                                <a:cubicBezTo>
                                  <a:pt x="8202" y="45095"/>
                                  <a:pt x="10698" y="40425"/>
                                  <a:pt x="13653" y="36001"/>
                                </a:cubicBezTo>
                                <a:cubicBezTo>
                                  <a:pt x="16608" y="31579"/>
                                  <a:pt x="19967" y="27487"/>
                                  <a:pt x="23728" y="23729"/>
                                </a:cubicBezTo>
                                <a:cubicBezTo>
                                  <a:pt x="27490" y="19965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4"/>
                                  <a:pt x="45097" y="8201"/>
                                  <a:pt x="50011" y="6164"/>
                                </a:cubicBezTo>
                                <a:cubicBezTo>
                                  <a:pt x="54926" y="4130"/>
                                  <a:pt x="59992" y="2595"/>
                                  <a:pt x="65209" y="1553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1"/>
                                </a:cubicBezTo>
                                <a:cubicBezTo>
                                  <a:pt x="250366" y="8198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9"/>
                                </a:cubicBezTo>
                                <a:cubicBezTo>
                                  <a:pt x="275496" y="27487"/>
                                  <a:pt x="278854" y="31583"/>
                                  <a:pt x="281810" y="36004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4"/>
                                  <a:pt x="295463" y="75692"/>
                                  <a:pt x="295463" y="81015"/>
                                </a:cubicBezTo>
                                <a:cubicBezTo>
                                  <a:pt x="295463" y="86330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097"/>
                                  <a:pt x="289296" y="112009"/>
                                </a:cubicBezTo>
                                <a:cubicBezTo>
                                  <a:pt x="287261" y="116923"/>
                                  <a:pt x="284765" y="121589"/>
                                  <a:pt x="281810" y="126014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5"/>
                                </a:cubicBezTo>
                                <a:cubicBezTo>
                                  <a:pt x="267973" y="142056"/>
                                  <a:pt x="263881" y="145414"/>
                                  <a:pt x="259458" y="148372"/>
                                </a:cubicBezTo>
                                <a:cubicBezTo>
                                  <a:pt x="255035" y="151327"/>
                                  <a:pt x="250366" y="153820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10"/>
                                  <a:pt x="65209" y="160468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56"/>
                                  <a:pt x="23728" y="138295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097"/>
                                  <a:pt x="2594" y="102031"/>
                                  <a:pt x="1557" y="96816"/>
                                </a:cubicBezTo>
                                <a:cubicBezTo>
                                  <a:pt x="519" y="91601"/>
                                  <a:pt x="0" y="86330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71" name="Shape 1671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4"/>
                                  <a:pt x="1557" y="65205"/>
                                </a:cubicBezTo>
                                <a:cubicBezTo>
                                  <a:pt x="2594" y="59987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2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4"/>
                                  <a:pt x="36005" y="13649"/>
                                </a:cubicBezTo>
                                <a:cubicBezTo>
                                  <a:pt x="40428" y="10694"/>
                                  <a:pt x="45097" y="8198"/>
                                  <a:pt x="50011" y="6161"/>
                                </a:cubicBezTo>
                                <a:cubicBezTo>
                                  <a:pt x="54926" y="4124"/>
                                  <a:pt x="59992" y="2589"/>
                                  <a:pt x="65209" y="1553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7"/>
                                  <a:pt x="259458" y="13649"/>
                                </a:cubicBezTo>
                                <a:cubicBezTo>
                                  <a:pt x="263881" y="16604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22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097"/>
                                  <a:pt x="289296" y="112012"/>
                                </a:cubicBezTo>
                                <a:cubicBezTo>
                                  <a:pt x="287261" y="116926"/>
                                  <a:pt x="284765" y="121596"/>
                                  <a:pt x="281810" y="126020"/>
                                </a:cubicBezTo>
                                <a:cubicBezTo>
                                  <a:pt x="278854" y="130445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4"/>
                                  <a:pt x="259458" y="148369"/>
                                </a:cubicBezTo>
                                <a:cubicBezTo>
                                  <a:pt x="255035" y="151327"/>
                                  <a:pt x="250366" y="153823"/>
                                  <a:pt x="245452" y="155860"/>
                                </a:cubicBezTo>
                                <a:cubicBezTo>
                                  <a:pt x="240537" y="157894"/>
                                  <a:pt x="235471" y="159429"/>
                                  <a:pt x="230254" y="160468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4"/>
                                  <a:pt x="70426" y="161503"/>
                                  <a:pt x="65209" y="160465"/>
                                </a:cubicBezTo>
                                <a:cubicBezTo>
                                  <a:pt x="59992" y="159429"/>
                                  <a:pt x="54926" y="157894"/>
                                  <a:pt x="50011" y="155860"/>
                                </a:cubicBezTo>
                                <a:cubicBezTo>
                                  <a:pt x="45097" y="153823"/>
                                  <a:pt x="40428" y="151327"/>
                                  <a:pt x="36005" y="148372"/>
                                </a:cubicBezTo>
                                <a:cubicBezTo>
                                  <a:pt x="31582" y="145414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17"/>
                                </a:cubicBezTo>
                                <a:cubicBezTo>
                                  <a:pt x="10698" y="121596"/>
                                  <a:pt x="8202" y="116926"/>
                                  <a:pt x="6167" y="112012"/>
                                </a:cubicBezTo>
                                <a:cubicBezTo>
                                  <a:pt x="4131" y="107097"/>
                                  <a:pt x="2594" y="102031"/>
                                  <a:pt x="1557" y="96816"/>
                                </a:cubicBezTo>
                                <a:cubicBezTo>
                                  <a:pt x="519" y="91601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09DFAC" id="Group 9519" o:spid="_x0000_s1026" style="position:absolute;margin-left:35.65pt;margin-top:-25.15pt;width:23.25pt;height:35.25pt;z-index:251670528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">
                <v:shape id="Shape 1670" o:spid="_x0000_s1027" style="position:absolute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K2LsYA&#10;AADdAAAADwAAAGRycy9kb3ducmV2LnhtbESPQW/CMAyF75P4D5GRdplGyiYBKgSEgMEOXAaIs2lM&#10;W9E4VZOV8u/nA9Jutt7ze59ni85VqqUmlJ4NDAcJKOLM25JzA6fj1/sEVIjIFivPZOBBARbz3ssM&#10;U+vv/EPtIeZKQjikaKCIsU61DllBDsPA18SiXX3jMMra5No2eJdwV+mPJBlphyVLQ4E1rQrKbodf&#10;Z+C62Y0vx/3bZX3e2ui2bfI5eWyMee13yymoSF38Nz+vv63gj8bCL9/ICHr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2K2LsYAAADdAAAADwAAAAAAAAAAAAAAAACYAgAAZHJz&#10;L2Rvd25yZXYueG1sUEsFBgAAAAAEAAQA9QAAAIsDAAAAAA==&#10;" path="m,81015c,75692,519,70424,1557,65208,2594,59990,4131,54924,6167,50009v2035,-4914,4531,-9584,7486,-14008c16608,31579,19967,27487,23728,23729v3762,-3764,7854,-7122,12277,-10080c40428,10694,45097,8201,50011,6164,54926,4130,59992,2595,65209,1553,70426,518,75695,,81014,l214449,v5320,,10588,518,15805,1553c235471,2592,240537,4127,245452,6161v4914,2037,9583,4533,14006,7488c263881,16607,267973,19965,271735,23729v3761,3758,7119,7854,10075,12275c284765,40425,287261,45095,289296,50009v2036,4915,3573,9981,4610,15199c294944,70424,295463,75692,295463,81015v,5315,-519,10586,-1557,15801c292869,102031,291332,107097,289296,112009v-2035,4914,-4531,9580,-7486,14005c278854,130442,275496,134534,271735,138295v-3762,3761,-7854,7119,-12277,10077c255035,151327,250366,153820,245452,155857v-4915,2037,-9981,3575,-15198,4611c225037,161506,219769,162027,214449,162027r-133435,c75695,162027,70426,161510,65209,160468v-5217,-1036,-10283,-2574,-15198,-4611c45097,153820,40428,151327,36005,148369v-4423,-2955,-8515,-6313,-12277,-10074c19967,134534,16608,130442,13653,126020,10698,121596,8202,116929,6167,112015,4131,107097,2594,102031,1557,96816,519,91601,,86330,,81015xe" filled="f" strokecolor="#9aa0a6" strokeweight=".26475mm">
                  <v:stroke miterlimit="1" joinstyle="miter"/>
                  <v:path arrowok="t" textboxrect="0,0,295463,162027"/>
                </v:shape>
                <v:shape id="Shape 1671" o:spid="_x0000_s1028" style="position:absolute;top:285933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4TtcUA&#10;AADdAAAADwAAAGRycy9kb3ducmV2LnhtbERPS2vCQBC+F/oflin0InUTC0aim1Cq1R68VEvPY3by&#10;wOxsyG5j/PduQehtPr7nrPLRtGKg3jWWFcTTCARxYXXDlYLv48fLAoTzyBpby6TgSg7y7PFhham2&#10;F/6i4eArEULYpaig9r5LpXRFTQbd1HbEgSttb9AH2FdS93gJ4aaVsyiaS4MNh4YaO3qvqTgffo2C&#10;crNLTsf95LT+2WpvtkP0urhulHp+Gt+WIDyN/l98d3/qMH+exPD3TThB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LhO1xQAAAN0AAAAPAAAAAAAAAAAAAAAAAJgCAABkcnMv&#10;ZG93bnJldi54bWxQSwUGAAAAAAQABAD1AAAAigMAAAAA&#10;" path="m,81012c,75692,519,70424,1557,65205,2594,59987,4131,54921,6167,50006v2035,-4914,4531,-9584,7486,-14008c16608,31576,19967,27487,23728,23726v3762,-3764,7854,-7122,12277,-10077c40428,10694,45097,8198,50011,6161,54926,4124,59992,2589,65209,1553,70426,518,75695,,81014,l214449,v5320,,10588,518,15805,1553c235471,2592,240537,4127,245452,6164v4914,2034,9583,4533,14006,7485c263881,16604,267973,19962,271735,23726v3761,3761,7119,7850,10075,12272c284765,40422,287261,45092,289296,50006v2036,4915,3573,9981,4610,15199c294944,70424,295463,75692,295463,81012v,5321,-519,10589,-1557,15804c292869,102031,291332,107097,289296,112012v-2035,4914,-4531,9584,-7486,14008c278854,130445,275496,134534,271735,138299v-3762,3757,-7854,7115,-12277,10070c255035,151327,250366,153823,245452,155860v-4915,2034,-9981,3569,-15198,4608c225037,161503,219769,162024,214449,162027r-133435,c75695,162024,70426,161503,65209,160465v-5217,-1036,-10283,-2571,-15198,-4605c45097,153823,40428,151327,36005,148372v-4423,-2958,-8515,-6316,-12277,-10073c19967,134534,16608,130442,13653,126017,10698,121596,8202,116926,6167,112012,4131,107097,2594,102031,1557,96816,519,91601,,86333,,81012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7ADAD024" w14:textId="77777777" w:rsidR="003A42EE" w:rsidRDefault="003A42EE" w:rsidP="003A42EE">
      <w:pPr>
        <w:numPr>
          <w:ilvl w:val="0"/>
          <w:numId w:val="2"/>
        </w:numPr>
        <w:spacing w:after="687" w:line="334" w:lineRule="auto"/>
        <w:ind w:right="-15" w:hanging="633"/>
      </w:pPr>
      <w:r>
        <w:rPr>
          <w:rFonts w:ascii="Arial" w:eastAsia="Arial" w:hAnsi="Arial" w:cs="Arial"/>
          <w:color w:val="202124"/>
        </w:rPr>
        <w:lastRenderedPageBreak/>
        <w:t xml:space="preserve">Do you get the opportunity to counsel the relatives independently? </w:t>
      </w:r>
      <w:r>
        <w:rPr>
          <w:rFonts w:ascii="Calibri" w:eastAsia="Calibri" w:hAnsi="Calibri" w:cs="Calibri"/>
          <w:color w:val="D93025"/>
        </w:rPr>
        <w:t>*</w:t>
      </w:r>
    </w:p>
    <w:p w14:paraId="376FF3A2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5CE25FBF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738010AE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AB19D69" wp14:editId="4AF0879B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4</wp:posOffset>
                </wp:positionV>
                <wp:extent cx="295463" cy="447960"/>
                <wp:effectExtent l="0" t="0" r="0" b="0"/>
                <wp:wrapSquare wrapText="bothSides"/>
                <wp:docPr id="9520" name="Group 95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1674" name="Shape 1674"/>
                        <wps:cNvSpPr/>
                        <wps:spPr>
                          <a:xfrm>
                            <a:off x="0" y="0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4"/>
                                  <a:pt x="1557" y="65205"/>
                                </a:cubicBezTo>
                                <a:cubicBezTo>
                                  <a:pt x="2594" y="59987"/>
                                  <a:pt x="4131" y="54921"/>
                                  <a:pt x="6167" y="50003"/>
                                </a:cubicBezTo>
                                <a:cubicBezTo>
                                  <a:pt x="8202" y="45089"/>
                                  <a:pt x="10698" y="40422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7"/>
                                  <a:pt x="45097" y="8198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3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7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1"/>
                                </a:cubicBezTo>
                                <a:cubicBezTo>
                                  <a:pt x="284765" y="40425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097"/>
                                  <a:pt x="289296" y="112009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7"/>
                                </a:cubicBezTo>
                                <a:cubicBezTo>
                                  <a:pt x="278854" y="130439"/>
                                  <a:pt x="275496" y="134531"/>
                                  <a:pt x="271735" y="138295"/>
                                </a:cubicBezTo>
                                <a:cubicBezTo>
                                  <a:pt x="267973" y="142056"/>
                                  <a:pt x="263881" y="145414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17"/>
                                  <a:pt x="245452" y="155854"/>
                                </a:cubicBezTo>
                                <a:cubicBezTo>
                                  <a:pt x="240537" y="157891"/>
                                  <a:pt x="235471" y="159429"/>
                                  <a:pt x="230254" y="160465"/>
                                </a:cubicBezTo>
                                <a:cubicBezTo>
                                  <a:pt x="225037" y="161506"/>
                                  <a:pt x="219769" y="162024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4"/>
                                  <a:pt x="70426" y="161506"/>
                                  <a:pt x="65209" y="160465"/>
                                </a:cubicBezTo>
                                <a:cubicBezTo>
                                  <a:pt x="59992" y="159429"/>
                                  <a:pt x="54926" y="157891"/>
                                  <a:pt x="50011" y="155854"/>
                                </a:cubicBezTo>
                                <a:cubicBezTo>
                                  <a:pt x="45097" y="153817"/>
                                  <a:pt x="40428" y="151324"/>
                                  <a:pt x="36005" y="148366"/>
                                </a:cubicBezTo>
                                <a:cubicBezTo>
                                  <a:pt x="31582" y="145414"/>
                                  <a:pt x="27490" y="142056"/>
                                  <a:pt x="23728" y="138295"/>
                                </a:cubicBezTo>
                                <a:cubicBezTo>
                                  <a:pt x="19967" y="134531"/>
                                  <a:pt x="16608" y="130439"/>
                                  <a:pt x="13653" y="126017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09"/>
                                </a:cubicBezTo>
                                <a:cubicBezTo>
                                  <a:pt x="4131" y="107097"/>
                                  <a:pt x="2594" y="102031"/>
                                  <a:pt x="1557" y="96816"/>
                                </a:cubicBezTo>
                                <a:cubicBezTo>
                                  <a:pt x="519" y="91601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75" name="Shape 1675"/>
                        <wps:cNvSpPr/>
                        <wps:spPr>
                          <a:xfrm>
                            <a:off x="0" y="28593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05"/>
                                </a:cubicBezTo>
                                <a:cubicBezTo>
                                  <a:pt x="2594" y="59990"/>
                                  <a:pt x="4131" y="54924"/>
                                  <a:pt x="6167" y="50009"/>
                                </a:cubicBezTo>
                                <a:cubicBezTo>
                                  <a:pt x="8202" y="45092"/>
                                  <a:pt x="10698" y="40425"/>
                                  <a:pt x="13653" y="36001"/>
                                </a:cubicBezTo>
                                <a:cubicBezTo>
                                  <a:pt x="16608" y="31576"/>
                                  <a:pt x="19967" y="27484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2"/>
                                </a:cubicBezTo>
                                <a:cubicBezTo>
                                  <a:pt x="40428" y="10697"/>
                                  <a:pt x="45097" y="8201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6001"/>
                                </a:cubicBezTo>
                                <a:cubicBezTo>
                                  <a:pt x="284765" y="40425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4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6"/>
                                  <a:pt x="281810" y="126020"/>
                                </a:cubicBezTo>
                                <a:cubicBezTo>
                                  <a:pt x="278854" y="130445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3"/>
                                  <a:pt x="263881" y="145421"/>
                                  <a:pt x="259458" y="148372"/>
                                </a:cubicBezTo>
                                <a:cubicBezTo>
                                  <a:pt x="255035" y="151324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29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7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7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29"/>
                                  <a:pt x="54926" y="157891"/>
                                  <a:pt x="50011" y="155857"/>
                                </a:cubicBezTo>
                                <a:cubicBezTo>
                                  <a:pt x="45097" y="153820"/>
                                  <a:pt x="40428" y="151324"/>
                                  <a:pt x="36005" y="148372"/>
                                </a:cubicBezTo>
                                <a:cubicBezTo>
                                  <a:pt x="31582" y="145421"/>
                                  <a:pt x="27490" y="142063"/>
                                  <a:pt x="23728" y="138299"/>
                                </a:cubicBezTo>
                                <a:cubicBezTo>
                                  <a:pt x="19967" y="134538"/>
                                  <a:pt x="16608" y="130445"/>
                                  <a:pt x="13653" y="126020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4"/>
                                  <a:pt x="1557" y="96819"/>
                                </a:cubicBezTo>
                                <a:cubicBezTo>
                                  <a:pt x="519" y="91601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C74EFA" id="Group 9520" o:spid="_x0000_s1026" style="position:absolute;margin-left:35.65pt;margin-top:-25.15pt;width:23.25pt;height:35.25pt;z-index:251671552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">
                <v:shape id="Shape 1674" o:spid="_x0000_s1027" style="position:absolute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mwLcQA&#10;AADdAAAADwAAAGRycy9kb3ducmV2LnhtbERPS4vCMBC+L/gfwgh7WTTdVVSqURZ11YMXH3gem7Et&#10;NpPSZGv990YQvM3H95zJrDGFqKlyuWUF390IBHFidc6pguPhrzMC4TyyxsIyKbiTg9m09THBWNsb&#10;76je+1SEEHYxKsi8L2MpXZKRQde1JXHgLrYy6AOsUqkrvIVwU8ifKBpIgzmHhgxLmmeUXPf/RsFl&#10;uR6eD9uv8+K00t6s6qg3ui+V+mw3v2MQnhr/Fr/cGx3mD4Z9eH4TTpDT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ZsC3EAAAA3QAAAA8AAAAAAAAAAAAAAAAAmAIAAGRycy9k&#10;b3ducmV2LnhtbFBLBQYAAAAABAAEAPUAAACJAwAAAAA=&#10;" path="m,81012c,75692,519,70424,1557,65205,2594,59987,4131,54921,6167,50003v2035,-4914,4531,-9581,7486,-14005c16608,31576,19967,27487,23728,23726v3762,-3761,7854,-7119,12277,-10077c40428,10697,45097,8198,50011,6164,54926,4130,59992,2592,65209,1556,70426,518,75695,,81014,l214449,v5320,,10588,518,15805,1553c235471,2592,240537,4130,245452,6164v4914,2034,9583,4533,14006,7485c263881,16607,267973,19965,271735,23726v3761,3761,7119,7850,10075,12275c284765,40425,287261,45092,289296,50006v2036,4915,3573,9981,4610,15199c294944,70424,295463,75692,295463,81012v,5321,-519,10589,-1557,15804c292869,102031,291332,107097,289296,112009v-2035,4914,-4531,9584,-7486,14008c278854,130439,275496,134531,271735,138295v-3762,3761,-7854,7119,-12277,10074c255035,151324,250366,153817,245452,155854v-4915,2037,-9981,3575,-15198,4611c225037,161506,219769,162024,214449,162027r-133435,c75695,162024,70426,161506,65209,160465v-5217,-1036,-10283,-2574,-15198,-4611c45097,153817,40428,151324,36005,148366v-4423,-2952,-8515,-6310,-12277,-10071c19967,134531,16608,130439,13653,126017,10698,121593,8202,116923,6167,112009,4131,107097,2594,102031,1557,96816,519,91601,,86333,,81012xe" filled="f" strokecolor="#9aa0a6" strokeweight=".26475mm">
                  <v:stroke miterlimit="1" joinstyle="miter"/>
                  <v:path arrowok="t" textboxrect="0,0,295463,162027"/>
                </v:shape>
                <v:shape id="Shape 1675" o:spid="_x0000_s1028" style="position:absolute;top:285930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LcNcYA&#10;AADdAAAADwAAAGRycy9kb3ducmV2LnhtbERP22rCQBB9L/Qflin4VjeNaCW6SikUCrUVLyC+Ddkx&#10;CWZn092NSfv1rlDo2xzOdebL3tTiQs5XlhU8DRMQxLnVFRcK9ru3xykIH5A11pZJwQ95WC7u7+aY&#10;advxhi7bUIgYwj5DBWUITSalz0sy6Ie2IY7cyTqDIUJXSO2wi+GmlmmSTKTBimNDiQ29lpSft61R&#10;0P5+uE21Onyu0uN6P/ruvsbntFVq8NC/zEAE6sO/+M/9ruP8yfMYbt/EE+Ti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1LcNcYAAADdAAAADwAAAAAAAAAAAAAAAACYAgAAZHJz&#10;L2Rvd25yZXYueG1sUEsFBgAAAAAEAAQA9QAAAIsDAAAAAA==&#10;" path="m,81015c,75695,519,70427,1557,65205,2594,59990,4131,54924,6167,50009v2035,-4917,4531,-9584,7486,-14008c16608,31576,19967,27484,23728,23726v3762,-3761,7854,-7119,12277,-10074c40428,10697,45097,8201,50011,6164,54926,4130,59992,2592,65209,1556,70426,521,75695,,81014,l214449,v5320,,10588,521,15805,1556c235471,2592,240537,4130,245452,6164v4914,2037,9583,4533,14006,7488c263881,16607,267973,19965,271735,23726v3761,3758,7119,7850,10075,12275c284765,40425,287261,45092,289296,50006v2036,4918,3573,9984,4610,15199c294944,70427,295463,75695,295463,81015v,5318,-519,10586,-1557,15801c292869,102034,291332,107100,289296,112015v-2035,4914,-4531,9581,-7486,14005c278854,130445,275496,134538,271735,138299v-3762,3764,-7854,7122,-12277,10073c255035,151324,250366,153823,245452,155857v-4915,2037,-9981,3572,-15198,4614c225037,161510,219769,162027,214449,162030r-133435,c75695,162027,70426,161510,65209,160471v-5217,-1042,-10283,-2580,-15198,-4614c45097,153820,40428,151324,36005,148372v-4423,-2951,-8515,-6309,-12277,-10073c19967,134538,16608,130445,13653,126020,10698,121596,8202,116929,6167,112015,4131,107100,2594,102034,1557,96819,519,91601,,86333,,81015xe" filled="f" strokecolor="#9aa0a6" strokeweight=".26475mm">
                  <v:stroke miterlimit="1" joinstyle="miter"/>
                  <v:path arrowok="t" textboxrect="0,0,295463,162030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130CCB70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>Do you have scheduled time for family meeting?</w:t>
      </w:r>
    </w:p>
    <w:p w14:paraId="6CE554A3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34ECDFF6" w14:textId="77777777" w:rsidR="003A42EE" w:rsidRDefault="003A42EE" w:rsidP="003A42EE">
      <w:pPr>
        <w:spacing w:line="416" w:lineRule="auto"/>
        <w:ind w:left="382" w:right="11485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088F2392" wp14:editId="76545ED8">
                <wp:simplePos x="0" y="0"/>
                <wp:positionH relativeFrom="column">
                  <wp:posOffset>452726</wp:posOffset>
                </wp:positionH>
                <wp:positionV relativeFrom="paragraph">
                  <wp:posOffset>-33411</wp:posOffset>
                </wp:positionV>
                <wp:extent cx="295463" cy="447960"/>
                <wp:effectExtent l="0" t="0" r="0" b="0"/>
                <wp:wrapSquare wrapText="bothSides"/>
                <wp:docPr id="9521" name="Group 95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1677" name="Shape 1677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4"/>
                                  <a:pt x="1557" y="65205"/>
                                </a:cubicBezTo>
                                <a:cubicBezTo>
                                  <a:pt x="2594" y="59990"/>
                                  <a:pt x="4131" y="54924"/>
                                  <a:pt x="6167" y="50006"/>
                                </a:cubicBezTo>
                                <a:cubicBezTo>
                                  <a:pt x="8202" y="45092"/>
                                  <a:pt x="10698" y="40425"/>
                                  <a:pt x="13653" y="36004"/>
                                </a:cubicBezTo>
                                <a:cubicBezTo>
                                  <a:pt x="16608" y="31579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4"/>
                                  <a:pt x="45097" y="8198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1"/>
                                </a:cubicBezTo>
                                <a:cubicBezTo>
                                  <a:pt x="284765" y="40425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6"/>
                                  <a:pt x="294944" y="91598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094"/>
                                  <a:pt x="289296" y="112009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7"/>
                                </a:cubicBezTo>
                                <a:cubicBezTo>
                                  <a:pt x="278854" y="130445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21"/>
                                  <a:pt x="259458" y="148375"/>
                                </a:cubicBezTo>
                                <a:cubicBezTo>
                                  <a:pt x="255035" y="151330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91"/>
                                  <a:pt x="235471" y="159432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32"/>
                                  <a:pt x="54926" y="157891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5"/>
                                  <a:pt x="13653" y="126017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094"/>
                                  <a:pt x="2594" y="102031"/>
                                  <a:pt x="1557" y="96816"/>
                                </a:cubicBezTo>
                                <a:cubicBezTo>
                                  <a:pt x="519" y="91598"/>
                                  <a:pt x="0" y="86336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78" name="Shape 1678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4"/>
                                  <a:pt x="1557" y="65205"/>
                                </a:cubicBezTo>
                                <a:cubicBezTo>
                                  <a:pt x="2594" y="59987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2"/>
                                  <a:pt x="13653" y="36001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46"/>
                                </a:cubicBezTo>
                                <a:cubicBezTo>
                                  <a:pt x="40428" y="10691"/>
                                  <a:pt x="45097" y="8195"/>
                                  <a:pt x="50011" y="6161"/>
                                </a:cubicBezTo>
                                <a:cubicBezTo>
                                  <a:pt x="54926" y="4127"/>
                                  <a:pt x="59992" y="2592"/>
                                  <a:pt x="65209" y="1553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1"/>
                                </a:cubicBezTo>
                                <a:cubicBezTo>
                                  <a:pt x="250366" y="8195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1"/>
                                </a:cubicBezTo>
                                <a:cubicBezTo>
                                  <a:pt x="284765" y="40422"/>
                                  <a:pt x="287261" y="45092"/>
                                  <a:pt x="289296" y="50009"/>
                                </a:cubicBezTo>
                                <a:cubicBezTo>
                                  <a:pt x="291332" y="54924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31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6"/>
                                  <a:pt x="281810" y="126017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7"/>
                                  <a:pt x="259458" y="148375"/>
                                </a:cubicBezTo>
                                <a:cubicBezTo>
                                  <a:pt x="255035" y="151330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91"/>
                                  <a:pt x="235471" y="159432"/>
                                  <a:pt x="230254" y="160474"/>
                                </a:cubicBezTo>
                                <a:cubicBezTo>
                                  <a:pt x="225037" y="161513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06"/>
                                  <a:pt x="65209" y="160471"/>
                                </a:cubicBezTo>
                                <a:cubicBezTo>
                                  <a:pt x="59992" y="159432"/>
                                  <a:pt x="54926" y="157891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30"/>
                                  <a:pt x="36005" y="148375"/>
                                </a:cubicBezTo>
                                <a:cubicBezTo>
                                  <a:pt x="31582" y="145417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17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7"/>
                                  <a:pt x="1557" y="96819"/>
                                </a:cubicBezTo>
                                <a:cubicBezTo>
                                  <a:pt x="519" y="91601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8BCADC" id="Group 9521" o:spid="_x0000_s1026" style="position:absolute;margin-left:35.65pt;margin-top:-2.65pt;width:23.25pt;height:35.25pt;z-index:251672576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">
                <v:shape id="Shape 1677" o:spid="_x0000_s1027" style="position:absolute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zn2cYA&#10;AADdAAAADwAAAGRycy9kb3ducmV2LnhtbERP22rCQBB9L/Qflin4VjeNVCW6SikUCrWKFxDfhuyY&#10;BLOz6e7GpP16t1Do2xzOdebL3tTiSs5XlhU8DRMQxLnVFRcKDvu3xykIH5A11pZJwTd5WC7u7+aY&#10;advxlq67UIgYwj5DBWUITSalz0sy6Ie2IY7c2TqDIUJXSO2wi+GmlmmSjKXBimNDiQ29lpRfdq1R&#10;0P58uG21On6u0tPmMPrq1s+XtFVq8NC/zEAE6sO/+M/9ruP88WQCv9/EE+Ti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Mzn2cYAAADdAAAADwAAAAAAAAAAAAAAAACYAgAAZHJz&#10;L2Rvd25yZXYueG1sUEsFBgAAAAAEAAQA9QAAAIsDAAAAAA==&#10;" path="m,81015c,75695,519,70424,1557,65205,2594,59990,4131,54924,6167,50006v2035,-4914,4531,-9581,7486,-14002c16608,31579,19967,27487,23728,23726v3762,-3761,7854,-7119,12277,-10077c40428,10694,45097,8198,50011,6164,54926,4130,59992,2592,65209,1556,70426,521,75695,,81014,l214449,v5320,,10588,521,15805,1556c235471,2592,240537,4130,245452,6164v4914,2034,9583,4530,14006,7485c263881,16607,267973,19965,271735,23726v3761,3761,7119,7850,10075,12275c284765,40425,287261,45092,289296,50006v2036,4918,3573,9984,4610,15199c294944,70424,295463,75695,295463,81015v,5321,-519,10583,-1557,15801c292869,102031,291332,107094,289296,112009v-2035,4914,-4531,9584,-7486,14008c278854,130445,275496,134534,271735,138299v-3762,3761,-7854,7122,-12277,10076c255035,151330,250366,153823,245452,155857v-4915,2034,-9981,3575,-15198,4614c225037,161510,219769,162024,214449,162030r-133435,c75695,162024,70426,161510,65209,160471v-5217,-1039,-10283,-2580,-15198,-4614c45097,153823,40428,151324,36005,148369v-4423,-2955,-8515,-6309,-12277,-10070c19967,134534,16608,130445,13653,126017,10698,121596,8202,116929,6167,112015,4131,107094,2594,102031,1557,96816,519,91598,,86336,,81015xe" filled="f" strokecolor="#9aa0a6" strokeweight=".26475mm">
                  <v:stroke miterlimit="1" joinstyle="miter"/>
                  <v:path arrowok="t" textboxrect="0,0,295463,162030"/>
                </v:shape>
                <v:shape id="Shape 1678" o:spid="_x0000_s1028" style="position:absolute;top:285933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S6KMYA&#10;AADdAAAADwAAAGRycy9kb3ducmV2LnhtbESPQW/CMAyF75P4D5GRdplGyiYBKgSEgMEOXAaIs2lM&#10;W9E4VZOV8u/nA9Jutt7ze59ni85VqqUmlJ4NDAcJKOLM25JzA6fj1/sEVIjIFivPZOBBARbz3ssM&#10;U+vv/EPtIeZKQjikaKCIsU61DllBDsPA18SiXX3jMMra5No2eJdwV+mPJBlphyVLQ4E1rQrKbodf&#10;Z+C62Y0vx/3bZX3e2ui2bfI5eWyMee13yymoSF38Nz+vv63gj8aCK9/ICHr+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RS6KMYAAADdAAAADwAAAAAAAAAAAAAAAACYAgAAZHJz&#10;L2Rvd25yZXYueG1sUEsFBgAAAAAEAAQA9QAAAIsDAAAAAA==&#10;" path="m,81015c,75695,519,70424,1557,65205,2594,59987,4131,54921,6167,50006v2035,-4914,4531,-9584,7486,-14005c16608,31576,19967,27487,23728,23726v3762,-3761,7854,-7119,12277,-10080c40428,10691,45097,8195,50011,6161,54926,4127,59992,2592,65209,1553,70426,518,75695,,81014,l214449,v5320,,10588,518,15805,1553c235471,2592,240537,4127,245452,6161v4914,2034,9583,4533,14006,7488c263881,16607,267973,19965,271735,23726v3761,3761,7119,7850,10075,12275c284765,40422,287261,45092,289296,50009v2036,4915,3573,9978,4610,15196c294944,70424,295463,75695,295463,81015v,5318,-519,10583,-1557,15798c292869,102031,291332,107100,289296,112015v-2035,4914,-4531,9581,-7486,14002c278854,130442,275496,134534,271735,138299v-3762,3761,-7854,7118,-12277,10076c255035,151330,250366,153823,245452,155857v-4915,2034,-9981,3575,-15198,4617c225037,161513,219769,162027,214449,162027r-133435,c75695,162027,70426,161506,65209,160471v-5217,-1039,-10283,-2580,-15198,-4614c45097,153823,40428,151330,36005,148375v-4423,-2958,-8515,-6315,-12277,-10076c19967,134534,16608,130442,13653,126017,10698,121596,8202,116929,6167,112015,4131,107100,2594,102037,1557,96819,519,91601,,86333,,81015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Yes No</w:t>
      </w:r>
    </w:p>
    <w:p w14:paraId="7E58A5D2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If you are not familiar with patients language , do you take help of a translator while counselling ? </w:t>
      </w:r>
      <w:r>
        <w:rPr>
          <w:rFonts w:ascii="Calibri" w:eastAsia="Calibri" w:hAnsi="Calibri" w:cs="Calibri"/>
          <w:color w:val="D93025"/>
        </w:rPr>
        <w:t>*</w:t>
      </w:r>
    </w:p>
    <w:p w14:paraId="29DE781B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56B25F60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1401CF3A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DC77743" wp14:editId="0837034F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1</wp:posOffset>
                </wp:positionV>
                <wp:extent cx="295463" cy="447960"/>
                <wp:effectExtent l="0" t="0" r="0" b="0"/>
                <wp:wrapSquare wrapText="bothSides"/>
                <wp:docPr id="9574" name="Group 95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1806" name="Shape 1806"/>
                        <wps:cNvSpPr/>
                        <wps:spPr>
                          <a:xfrm>
                            <a:off x="0" y="0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95"/>
                                  <a:pt x="519" y="70421"/>
                                  <a:pt x="1557" y="65205"/>
                                </a:cubicBezTo>
                                <a:cubicBezTo>
                                  <a:pt x="2594" y="59987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2"/>
                                  <a:pt x="13653" y="36007"/>
                                </a:cubicBezTo>
                                <a:cubicBezTo>
                                  <a:pt x="16608" y="31579"/>
                                  <a:pt x="19967" y="27490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4"/>
                                  <a:pt x="36005" y="13649"/>
                                </a:cubicBezTo>
                                <a:cubicBezTo>
                                  <a:pt x="40428" y="10688"/>
                                  <a:pt x="45097" y="8195"/>
                                  <a:pt x="50011" y="6161"/>
                                </a:cubicBezTo>
                                <a:cubicBezTo>
                                  <a:pt x="54926" y="4127"/>
                                  <a:pt x="59992" y="2592"/>
                                  <a:pt x="65209" y="1553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1"/>
                                </a:cubicBezTo>
                                <a:cubicBezTo>
                                  <a:pt x="250366" y="8195"/>
                                  <a:pt x="255035" y="10688"/>
                                  <a:pt x="259458" y="13649"/>
                                </a:cubicBezTo>
                                <a:cubicBezTo>
                                  <a:pt x="263881" y="16604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90"/>
                                  <a:pt x="278854" y="31579"/>
                                  <a:pt x="281810" y="36001"/>
                                </a:cubicBezTo>
                                <a:cubicBezTo>
                                  <a:pt x="284765" y="40422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5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31"/>
                                  <a:pt x="291332" y="107094"/>
                                  <a:pt x="289296" y="112009"/>
                                </a:cubicBezTo>
                                <a:cubicBezTo>
                                  <a:pt x="287261" y="116923"/>
                                  <a:pt x="284765" y="121589"/>
                                  <a:pt x="281810" y="126017"/>
                                </a:cubicBezTo>
                                <a:cubicBezTo>
                                  <a:pt x="278854" y="130442"/>
                                  <a:pt x="275496" y="134531"/>
                                  <a:pt x="271735" y="138299"/>
                                </a:cubicBezTo>
                                <a:cubicBezTo>
                                  <a:pt x="267973" y="142063"/>
                                  <a:pt x="263881" y="145417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91"/>
                                  <a:pt x="235471" y="159426"/>
                                  <a:pt x="230254" y="160465"/>
                                </a:cubicBezTo>
                                <a:cubicBezTo>
                                  <a:pt x="225037" y="161500"/>
                                  <a:pt x="219769" y="162024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4"/>
                                  <a:pt x="70426" y="161500"/>
                                  <a:pt x="65209" y="160465"/>
                                </a:cubicBezTo>
                                <a:cubicBezTo>
                                  <a:pt x="59992" y="159426"/>
                                  <a:pt x="54926" y="157891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27"/>
                                  <a:pt x="36005" y="148372"/>
                                </a:cubicBezTo>
                                <a:cubicBezTo>
                                  <a:pt x="31582" y="145417"/>
                                  <a:pt x="27490" y="142063"/>
                                  <a:pt x="23728" y="138299"/>
                                </a:cubicBezTo>
                                <a:cubicBezTo>
                                  <a:pt x="19967" y="134531"/>
                                  <a:pt x="16608" y="130442"/>
                                  <a:pt x="13653" y="126017"/>
                                </a:cubicBezTo>
                                <a:cubicBezTo>
                                  <a:pt x="10698" y="121589"/>
                                  <a:pt x="8202" y="116923"/>
                                  <a:pt x="6167" y="112009"/>
                                </a:cubicBezTo>
                                <a:cubicBezTo>
                                  <a:pt x="4131" y="107094"/>
                                  <a:pt x="2594" y="102031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07" name="Shape 1807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95"/>
                                  <a:pt x="519" y="70421"/>
                                  <a:pt x="1557" y="65202"/>
                                </a:cubicBezTo>
                                <a:cubicBezTo>
                                  <a:pt x="2594" y="59987"/>
                                  <a:pt x="4131" y="54918"/>
                                  <a:pt x="6167" y="50003"/>
                                </a:cubicBezTo>
                                <a:cubicBezTo>
                                  <a:pt x="8202" y="45089"/>
                                  <a:pt x="10698" y="40422"/>
                                  <a:pt x="13653" y="35995"/>
                                </a:cubicBezTo>
                                <a:cubicBezTo>
                                  <a:pt x="16608" y="31573"/>
                                  <a:pt x="19967" y="27484"/>
                                  <a:pt x="23728" y="23723"/>
                                </a:cubicBezTo>
                                <a:cubicBezTo>
                                  <a:pt x="27490" y="19965"/>
                                  <a:pt x="31582" y="16604"/>
                                  <a:pt x="36005" y="13649"/>
                                </a:cubicBezTo>
                                <a:cubicBezTo>
                                  <a:pt x="40428" y="10694"/>
                                  <a:pt x="45097" y="8195"/>
                                  <a:pt x="50011" y="6161"/>
                                </a:cubicBezTo>
                                <a:cubicBezTo>
                                  <a:pt x="54926" y="4127"/>
                                  <a:pt x="59992" y="2592"/>
                                  <a:pt x="65209" y="1553"/>
                                </a:cubicBezTo>
                                <a:cubicBezTo>
                                  <a:pt x="70426" y="521"/>
                                  <a:pt x="75695" y="3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3"/>
                                  <a:pt x="225037" y="521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1"/>
                                </a:cubicBezTo>
                                <a:cubicBezTo>
                                  <a:pt x="250366" y="8195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4"/>
                                  <a:pt x="267973" y="19965"/>
                                  <a:pt x="271735" y="23723"/>
                                </a:cubicBezTo>
                                <a:cubicBezTo>
                                  <a:pt x="275496" y="27484"/>
                                  <a:pt x="278854" y="31573"/>
                                  <a:pt x="281810" y="36001"/>
                                </a:cubicBezTo>
                                <a:cubicBezTo>
                                  <a:pt x="284765" y="40422"/>
                                  <a:pt x="287261" y="45089"/>
                                  <a:pt x="289296" y="50003"/>
                                </a:cubicBezTo>
                                <a:cubicBezTo>
                                  <a:pt x="291332" y="54918"/>
                                  <a:pt x="292869" y="59987"/>
                                  <a:pt x="293906" y="65202"/>
                                </a:cubicBezTo>
                                <a:cubicBezTo>
                                  <a:pt x="294944" y="70421"/>
                                  <a:pt x="295463" y="75695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4"/>
                                  <a:pt x="291332" y="107097"/>
                                  <a:pt x="289296" y="112012"/>
                                </a:cubicBezTo>
                                <a:cubicBezTo>
                                  <a:pt x="287261" y="116926"/>
                                  <a:pt x="284765" y="121593"/>
                                  <a:pt x="281810" y="126020"/>
                                </a:cubicBezTo>
                                <a:cubicBezTo>
                                  <a:pt x="278854" y="130442"/>
                                  <a:pt x="275496" y="134531"/>
                                  <a:pt x="271735" y="138295"/>
                                </a:cubicBezTo>
                                <a:cubicBezTo>
                                  <a:pt x="267973" y="142063"/>
                                  <a:pt x="263881" y="145417"/>
                                  <a:pt x="259458" y="148366"/>
                                </a:cubicBezTo>
                                <a:cubicBezTo>
                                  <a:pt x="255035" y="151324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29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1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1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29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27"/>
                                  <a:pt x="36005" y="148372"/>
                                </a:cubicBezTo>
                                <a:cubicBezTo>
                                  <a:pt x="31582" y="145417"/>
                                  <a:pt x="27490" y="142063"/>
                                  <a:pt x="23728" y="138295"/>
                                </a:cubicBezTo>
                                <a:cubicBezTo>
                                  <a:pt x="19967" y="134531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93"/>
                                  <a:pt x="8202" y="116926"/>
                                  <a:pt x="6167" y="112012"/>
                                </a:cubicBezTo>
                                <a:cubicBezTo>
                                  <a:pt x="4131" y="107097"/>
                                  <a:pt x="2594" y="102034"/>
                                  <a:pt x="1557" y="96816"/>
                                </a:cubicBezTo>
                                <a:cubicBezTo>
                                  <a:pt x="519" y="91601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F94C0F" id="Group 9574" o:spid="_x0000_s1026" style="position:absolute;margin-left:35.65pt;margin-top:-25.15pt;width:23.25pt;height:35.25pt;z-index:251673600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">
                <v:shape id="Shape 1806" o:spid="_x0000_s1027" style="position:absolute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5Rjd8QA&#10;AADdAAAADwAAAGRycy9kb3ducmV2LnhtbERPS2vCQBC+F/wPywheiu7WgoboKlKt7cGLDzyP2TEJ&#10;ZmdDdo3x33cLhd7m43vOfNnZSrTU+NKxhreRAkGcOVNyruF0/BwmIHxANlg5Jg1P8rBc9F7mmBr3&#10;4D21h5CLGMI+RQ1FCHUqpc8KsuhHriaO3NU1FkOETS5Ng48Ybis5VmoiLZYcGwqs6aOg7Ha4Ww3X&#10;zdf0cty9XtbnrQl226r35LnRetDvVjMQgbrwL/5zf5s4P1ET+P0mniA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UY3fEAAAA3QAAAA8AAAAAAAAAAAAAAAAAmAIAAGRycy9k&#10;b3ducmV2LnhtbFBLBQYAAAAABAAEAPUAAACJAwAAAAA=&#10;" path="m,81012c,75695,519,70421,1557,65205,2594,59987,4131,54921,6167,50006v2035,-4914,4531,-9584,7486,-13999c16608,31579,19967,27490,23728,23726v3762,-3761,7854,-7122,12277,-10077c40428,10688,45097,8195,50011,6161,54926,4127,59992,2592,65209,1553,70426,515,75695,,81014,l214449,v5320,,10588,515,15805,1553c235471,2592,240537,4127,245452,6161v4914,2034,9583,4527,14006,7488c263881,16604,267973,19965,271735,23726v3761,3764,7119,7853,10075,12275c284765,40422,287261,45092,289296,50006v2036,4915,3573,9981,4610,15199c294944,70421,295463,75695,295463,81012v,5321,-519,10586,-1557,15801c292869,102031,291332,107094,289296,112009v-2035,4914,-4531,9580,-7486,14008c278854,130442,275496,134531,271735,138299v-3762,3764,-7854,7118,-12277,10070c255035,151324,250366,153823,245452,155857v-4915,2034,-9981,3569,-15198,4608c225037,161500,219769,162024,214449,162027r-133435,c75695,162024,70426,161500,65209,160465v-5217,-1039,-10283,-2574,-15198,-4608c45097,153823,40428,151327,36005,148372v-4423,-2955,-8515,-6309,-12277,-10073c19967,134531,16608,130442,13653,126017,10698,121589,8202,116923,6167,112009,4131,107094,2594,102031,1557,96813,519,91598,,86333,,81012xe" filled="f" strokecolor="#9aa0a6" strokeweight=".26475mm">
                  <v:stroke miterlimit="1" joinstyle="miter"/>
                  <v:path arrowok="t" textboxrect="0,0,295463,162027"/>
                </v:shape>
                <v:shape id="Shape 1807" o:spid="_x0000_s1028" style="position:absolute;top:285933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jG7MQA&#10;AADdAAAADwAAAGRycy9kb3ducmV2LnhtbERPS2vCQBC+F/wPywheRHdroYboKmKt7cGLDzyP2TEJ&#10;ZmdDdhvjv+8WhN7m43vOfNnZSrTU+NKxhtexAkGcOVNyruF0/BwlIHxANlg5Jg0P8rBc9F7mmBp3&#10;5z21h5CLGMI+RQ1FCHUqpc8KsujHriaO3NU1FkOETS5Ng/cYbis5UepdWiw5NhRY07qg7Hb4sRqu&#10;m6/p5bgbXj7OWxPstlVvyWOj9aDfrWYgAnXhX/x0f5s4P1FT+Psmni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YxuzEAAAA3QAAAA8AAAAAAAAAAAAAAAAAmAIAAGRycy9k&#10;b3ducmV2LnhtbFBLBQYAAAAABAAEAPUAAACJAwAAAAA=&#10;" path="m,81012c,75695,519,70421,1557,65202,2594,59987,4131,54918,6167,50003v2035,-4914,4531,-9581,7486,-14008c16608,31573,19967,27484,23728,23723v3762,-3758,7854,-7119,12277,-10074c40428,10694,45097,8195,50011,6161,54926,4127,59992,2592,65209,1553,70426,521,75695,3,81014,l214449,v5320,3,10588,521,15805,1553c235471,2592,240537,4127,245452,6161v4914,2034,9583,4533,14006,7488c263881,16604,267973,19965,271735,23723v3761,3761,7119,7850,10075,12278c284765,40422,287261,45089,289296,50003v2036,4915,3573,9984,4610,15199c294944,70421,295463,75695,295463,81012v,5321,-519,10589,-1557,15804c292869,102034,291332,107097,289296,112012v-2035,4914,-4531,9581,-7486,14008c278854,130442,275496,134531,271735,138295v-3762,3768,-7854,7122,-12277,10071c255035,151324,250366,153823,245452,155857v-4915,2037,-9981,3572,-15198,4611c225037,161506,219769,162021,214449,162027r-133435,c75695,162021,70426,161506,65209,160468v-5217,-1039,-10283,-2574,-15198,-4611c45097,153823,40428,151327,36005,148372v-4423,-2955,-8515,-6309,-12277,-10077c19967,134531,16608,130442,13653,126020,10698,121593,8202,116926,6167,112012,4131,107097,2594,102034,1557,96816,519,91601,,86333,,81012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2477A662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lastRenderedPageBreak/>
        <w:t xml:space="preserve">What is the frequency of counselling per day? </w:t>
      </w:r>
      <w:r>
        <w:rPr>
          <w:rFonts w:ascii="Calibri" w:eastAsia="Calibri" w:hAnsi="Calibri" w:cs="Calibri"/>
          <w:color w:val="D93025"/>
        </w:rPr>
        <w:t>*</w:t>
      </w:r>
    </w:p>
    <w:p w14:paraId="1D36CDED" w14:textId="77777777" w:rsidR="003A42EE" w:rsidRDefault="003A42EE" w:rsidP="003A42EE">
      <w:pPr>
        <w:spacing w:after="206" w:line="493" w:lineRule="auto"/>
        <w:ind w:left="1256" w:right="10724" w:hanging="623"/>
        <w:jc w:val="both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4186A97E" wp14:editId="66211EAA">
                <wp:simplePos x="0" y="0"/>
                <wp:positionH relativeFrom="column">
                  <wp:posOffset>452726</wp:posOffset>
                </wp:positionH>
                <wp:positionV relativeFrom="paragraph">
                  <wp:posOffset>366939</wp:posOffset>
                </wp:positionV>
                <wp:extent cx="295463" cy="1019826"/>
                <wp:effectExtent l="0" t="0" r="0" b="0"/>
                <wp:wrapSquare wrapText="bothSides"/>
                <wp:docPr id="9575" name="Group 95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1019826"/>
                          <a:chOff x="0" y="0"/>
                          <a:chExt cx="295463" cy="1019826"/>
                        </a:xfrm>
                      </wpg:grpSpPr>
                      <wps:wsp>
                        <wps:cNvPr id="1810" name="Shape 1810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5"/>
                                </a:moveTo>
                                <a:cubicBezTo>
                                  <a:pt x="0" y="75698"/>
                                  <a:pt x="519" y="70424"/>
                                  <a:pt x="1557" y="65205"/>
                                </a:cubicBezTo>
                                <a:cubicBezTo>
                                  <a:pt x="2594" y="59990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5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8"/>
                                  <a:pt x="31582" y="16607"/>
                                  <a:pt x="36005" y="13652"/>
                                </a:cubicBezTo>
                                <a:cubicBezTo>
                                  <a:pt x="40428" y="10697"/>
                                  <a:pt x="45097" y="8201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4"/>
                                  <a:pt x="75695" y="6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6"/>
                                  <a:pt x="225037" y="524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201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8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4"/>
                                </a:cubicBezTo>
                                <a:cubicBezTo>
                                  <a:pt x="284765" y="40425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8"/>
                                  <a:pt x="295463" y="81015"/>
                                </a:cubicBezTo>
                                <a:cubicBezTo>
                                  <a:pt x="295463" y="86336"/>
                                  <a:pt x="294944" y="91598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100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6"/>
                                  <a:pt x="281810" y="126023"/>
                                </a:cubicBezTo>
                                <a:cubicBezTo>
                                  <a:pt x="278854" y="130445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66"/>
                                  <a:pt x="263881" y="145421"/>
                                  <a:pt x="259458" y="148375"/>
                                </a:cubicBezTo>
                                <a:cubicBezTo>
                                  <a:pt x="255035" y="151330"/>
                                  <a:pt x="250366" y="153826"/>
                                  <a:pt x="245452" y="155863"/>
                                </a:cubicBezTo>
                                <a:cubicBezTo>
                                  <a:pt x="240537" y="157897"/>
                                  <a:pt x="235471" y="159438"/>
                                  <a:pt x="230254" y="160474"/>
                                </a:cubicBezTo>
                                <a:cubicBezTo>
                                  <a:pt x="225037" y="161513"/>
                                  <a:pt x="219769" y="162030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30"/>
                                  <a:pt x="70426" y="161513"/>
                                  <a:pt x="65209" y="160474"/>
                                </a:cubicBezTo>
                                <a:cubicBezTo>
                                  <a:pt x="59992" y="159438"/>
                                  <a:pt x="54926" y="157897"/>
                                  <a:pt x="50011" y="155863"/>
                                </a:cubicBezTo>
                                <a:cubicBezTo>
                                  <a:pt x="45097" y="153826"/>
                                  <a:pt x="40428" y="151330"/>
                                  <a:pt x="36005" y="148375"/>
                                </a:cubicBezTo>
                                <a:cubicBezTo>
                                  <a:pt x="31582" y="145421"/>
                                  <a:pt x="27490" y="142066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5"/>
                                  <a:pt x="13653" y="126023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100"/>
                                  <a:pt x="2594" y="102031"/>
                                  <a:pt x="1557" y="96816"/>
                                </a:cubicBezTo>
                                <a:cubicBezTo>
                                  <a:pt x="519" y="91598"/>
                                  <a:pt x="0" y="86336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1" name="Shape 1811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4"/>
                                  <a:pt x="1557" y="65202"/>
                                </a:cubicBezTo>
                                <a:cubicBezTo>
                                  <a:pt x="2594" y="59984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2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4"/>
                                  <a:pt x="45097" y="8195"/>
                                  <a:pt x="50011" y="6161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1"/>
                                </a:cubicBezTo>
                                <a:cubicBezTo>
                                  <a:pt x="250366" y="8195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4"/>
                                </a:cubicBezTo>
                                <a:cubicBezTo>
                                  <a:pt x="284765" y="40422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84"/>
                                  <a:pt x="293906" y="65202"/>
                                </a:cubicBezTo>
                                <a:cubicBezTo>
                                  <a:pt x="294944" y="70424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100"/>
                                  <a:pt x="289296" y="112009"/>
                                </a:cubicBezTo>
                                <a:cubicBezTo>
                                  <a:pt x="287261" y="116920"/>
                                  <a:pt x="284765" y="121593"/>
                                  <a:pt x="281810" y="126017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4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91"/>
                                  <a:pt x="235471" y="159426"/>
                                  <a:pt x="230254" y="160465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4"/>
                                  <a:pt x="70426" y="161503"/>
                                  <a:pt x="65209" y="160465"/>
                                </a:cubicBezTo>
                                <a:cubicBezTo>
                                  <a:pt x="59992" y="159426"/>
                                  <a:pt x="54926" y="157891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17"/>
                                </a:cubicBezTo>
                                <a:cubicBezTo>
                                  <a:pt x="10698" y="121593"/>
                                  <a:pt x="8202" y="116920"/>
                                  <a:pt x="6167" y="112009"/>
                                </a:cubicBezTo>
                                <a:cubicBezTo>
                                  <a:pt x="4131" y="107100"/>
                                  <a:pt x="2594" y="102031"/>
                                  <a:pt x="1557" y="96816"/>
                                </a:cubicBezTo>
                                <a:cubicBezTo>
                                  <a:pt x="519" y="91598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2" name="Shape 1812"/>
                        <wps:cNvSpPr/>
                        <wps:spPr>
                          <a:xfrm>
                            <a:off x="0" y="571866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7"/>
                                  <a:pt x="1557" y="65208"/>
                                </a:cubicBezTo>
                                <a:cubicBezTo>
                                  <a:pt x="2594" y="59993"/>
                                  <a:pt x="4131" y="54924"/>
                                  <a:pt x="6167" y="50006"/>
                                </a:cubicBezTo>
                                <a:cubicBezTo>
                                  <a:pt x="8202" y="45092"/>
                                  <a:pt x="10698" y="40422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4"/>
                                  <a:pt x="36005" y="13649"/>
                                </a:cubicBezTo>
                                <a:cubicBezTo>
                                  <a:pt x="40428" y="10694"/>
                                  <a:pt x="45097" y="8195"/>
                                  <a:pt x="50011" y="6161"/>
                                </a:cubicBezTo>
                                <a:cubicBezTo>
                                  <a:pt x="54926" y="4127"/>
                                  <a:pt x="59992" y="2592"/>
                                  <a:pt x="65209" y="1553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1"/>
                                </a:cubicBezTo>
                                <a:cubicBezTo>
                                  <a:pt x="250366" y="8195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4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22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4"/>
                                  <a:pt x="292869" y="59993"/>
                                  <a:pt x="293906" y="65208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3"/>
                                </a:cubicBezTo>
                                <a:cubicBezTo>
                                  <a:pt x="292869" y="102031"/>
                                  <a:pt x="291332" y="107097"/>
                                  <a:pt x="289296" y="112009"/>
                                </a:cubicBezTo>
                                <a:cubicBezTo>
                                  <a:pt x="287261" y="116926"/>
                                  <a:pt x="284765" y="121596"/>
                                  <a:pt x="281810" y="126017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2"/>
                                </a:cubicBezTo>
                                <a:cubicBezTo>
                                  <a:pt x="267973" y="142053"/>
                                  <a:pt x="263881" y="145408"/>
                                  <a:pt x="259458" y="148363"/>
                                </a:cubicBezTo>
                                <a:cubicBezTo>
                                  <a:pt x="255035" y="151321"/>
                                  <a:pt x="250366" y="153814"/>
                                  <a:pt x="245452" y="155851"/>
                                </a:cubicBezTo>
                                <a:cubicBezTo>
                                  <a:pt x="240537" y="157885"/>
                                  <a:pt x="235471" y="159426"/>
                                  <a:pt x="230254" y="160465"/>
                                </a:cubicBezTo>
                                <a:cubicBezTo>
                                  <a:pt x="225037" y="161506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06"/>
                                  <a:pt x="65209" y="160465"/>
                                </a:cubicBezTo>
                                <a:cubicBezTo>
                                  <a:pt x="59992" y="159426"/>
                                  <a:pt x="54926" y="157885"/>
                                  <a:pt x="50011" y="155851"/>
                                </a:cubicBezTo>
                                <a:cubicBezTo>
                                  <a:pt x="45097" y="153814"/>
                                  <a:pt x="40428" y="151321"/>
                                  <a:pt x="36005" y="148363"/>
                                </a:cubicBezTo>
                                <a:cubicBezTo>
                                  <a:pt x="31582" y="145408"/>
                                  <a:pt x="27490" y="142053"/>
                                  <a:pt x="23728" y="138292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17"/>
                                </a:cubicBezTo>
                                <a:cubicBezTo>
                                  <a:pt x="10698" y="121596"/>
                                  <a:pt x="8202" y="116926"/>
                                  <a:pt x="6167" y="112009"/>
                                </a:cubicBezTo>
                                <a:cubicBezTo>
                                  <a:pt x="4131" y="107097"/>
                                  <a:pt x="2594" y="102031"/>
                                  <a:pt x="1557" y="96813"/>
                                </a:cubicBezTo>
                                <a:cubicBezTo>
                                  <a:pt x="519" y="91601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3" name="Shape 1813"/>
                        <wps:cNvSpPr/>
                        <wps:spPr>
                          <a:xfrm>
                            <a:off x="0" y="857799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88"/>
                                  <a:pt x="519" y="70421"/>
                                  <a:pt x="1557" y="65205"/>
                                </a:cubicBezTo>
                                <a:cubicBezTo>
                                  <a:pt x="2594" y="59987"/>
                                  <a:pt x="4131" y="54918"/>
                                  <a:pt x="6167" y="50003"/>
                                </a:cubicBezTo>
                                <a:cubicBezTo>
                                  <a:pt x="8202" y="45086"/>
                                  <a:pt x="10698" y="40416"/>
                                  <a:pt x="13653" y="36001"/>
                                </a:cubicBezTo>
                                <a:cubicBezTo>
                                  <a:pt x="16608" y="31576"/>
                                  <a:pt x="19967" y="27484"/>
                                  <a:pt x="23728" y="23726"/>
                                </a:cubicBezTo>
                                <a:cubicBezTo>
                                  <a:pt x="27490" y="19958"/>
                                  <a:pt x="31582" y="16604"/>
                                  <a:pt x="36005" y="13649"/>
                                </a:cubicBezTo>
                                <a:cubicBezTo>
                                  <a:pt x="40428" y="10694"/>
                                  <a:pt x="45097" y="8198"/>
                                  <a:pt x="50011" y="6164"/>
                                </a:cubicBezTo>
                                <a:cubicBezTo>
                                  <a:pt x="54926" y="4130"/>
                                  <a:pt x="59992" y="2595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5"/>
                                  <a:pt x="240537" y="4130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4"/>
                                  <a:pt x="259458" y="13652"/>
                                </a:cubicBezTo>
                                <a:cubicBezTo>
                                  <a:pt x="263881" y="16604"/>
                                  <a:pt x="267973" y="19958"/>
                                  <a:pt x="271735" y="23726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16"/>
                                  <a:pt x="287261" y="45086"/>
                                  <a:pt x="289296" y="50003"/>
                                </a:cubicBezTo>
                                <a:cubicBezTo>
                                  <a:pt x="291332" y="54918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88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4"/>
                                  <a:pt x="293906" y="96813"/>
                                </a:cubicBezTo>
                                <a:cubicBezTo>
                                  <a:pt x="292869" y="102031"/>
                                  <a:pt x="291332" y="107094"/>
                                  <a:pt x="289296" y="112009"/>
                                </a:cubicBezTo>
                                <a:cubicBezTo>
                                  <a:pt x="287261" y="116923"/>
                                  <a:pt x="284765" y="121589"/>
                                  <a:pt x="281810" y="126017"/>
                                </a:cubicBezTo>
                                <a:cubicBezTo>
                                  <a:pt x="278854" y="130442"/>
                                  <a:pt x="275496" y="134531"/>
                                  <a:pt x="271735" y="138299"/>
                                </a:cubicBezTo>
                                <a:cubicBezTo>
                                  <a:pt x="267973" y="142053"/>
                                  <a:pt x="263881" y="145414"/>
                                  <a:pt x="259458" y="148372"/>
                                </a:cubicBezTo>
                                <a:cubicBezTo>
                                  <a:pt x="255035" y="151324"/>
                                  <a:pt x="250366" y="153817"/>
                                  <a:pt x="245452" y="155857"/>
                                </a:cubicBezTo>
                                <a:cubicBezTo>
                                  <a:pt x="240537" y="157891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26"/>
                                  <a:pt x="54926" y="157891"/>
                                  <a:pt x="50011" y="155857"/>
                                </a:cubicBezTo>
                                <a:cubicBezTo>
                                  <a:pt x="45097" y="153817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53"/>
                                  <a:pt x="23728" y="138299"/>
                                </a:cubicBezTo>
                                <a:cubicBezTo>
                                  <a:pt x="19967" y="134531"/>
                                  <a:pt x="16608" y="130442"/>
                                  <a:pt x="13653" y="126017"/>
                                </a:cubicBezTo>
                                <a:cubicBezTo>
                                  <a:pt x="10698" y="121589"/>
                                  <a:pt x="8202" y="116923"/>
                                  <a:pt x="6167" y="112009"/>
                                </a:cubicBezTo>
                                <a:cubicBezTo>
                                  <a:pt x="4131" y="107094"/>
                                  <a:pt x="2594" y="102031"/>
                                  <a:pt x="1557" y="96813"/>
                                </a:cubicBezTo>
                                <a:cubicBezTo>
                                  <a:pt x="519" y="91594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A01188" id="Group 9575" o:spid="_x0000_s1026" style="position:absolute;margin-left:35.65pt;margin-top:28.9pt;width:23.25pt;height:80.3pt;z-index:251674624" coordsize="2954,10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">
                <v:shape id="Shape 1810" o:spid="_x0000_s1027" style="position:absolute;width:2954;height:162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8BxsgA&#10;AADdAAAADwAAAGRycy9kb3ducmV2LnhtbESPT0vDQBDF74LfYRnBm900opTYbRFBKLQq/QPibciO&#10;SWh2Nu5umuindw6F3mZ4b977zXw5uladKMTGs4HpJANFXHrbcGXgsH+9m4GKCdli65kM/FKE5eL6&#10;ao6F9QNv6bRLlZIQjgUaqFPqCq1jWZPDOPEdsWjfPjhMsoZK24CDhLtW51n2qB02LA01dvRSU3nc&#10;9c5A/7cO22bz+bbJvz4O9z/D+8Mx7425vRmfn0AlGtPFfL5eWcGfTYVfvpER9OIf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urwHGyAAAAN0AAAAPAAAAAAAAAAAAAAAAAJgCAABk&#10;cnMvZG93bnJldi54bWxQSwUGAAAAAAQABAD1AAAAjQMAAAAA&#10;" path="m,81015c,75698,519,70424,1557,65205,2594,59990,4131,54921,6167,50006v2035,-4914,4531,-9581,7486,-14008c16608,31576,19967,27487,23728,23726v3762,-3758,7854,-7119,12277,-10074c40428,10697,45097,8201,50011,6164,54926,4130,59992,2592,65209,1556,70426,524,75695,6,81014,l214449,v5320,6,10588,524,15805,1556c235471,2592,240537,4130,245452,6164v4914,2037,9583,4533,14006,7488c263881,16607,267973,19968,271735,23726v3761,3761,7119,7850,10075,12278c284765,40425,287261,45092,289296,50006v2036,4915,3573,9984,4610,15199c294944,70424,295463,75698,295463,81015v,5321,-519,10583,-1557,15801c292869,102031,291332,107100,289296,112015v-2035,4914,-4531,9581,-7486,14008c278854,130445,275496,134534,271735,138299v-3762,3767,-7854,7122,-12277,10076c255035,151330,250366,153826,245452,155863v-4915,2034,-9981,3575,-15198,4611c225037,161513,219769,162030,214449,162030r-133435,c75695,162030,70426,161513,65209,160474v-5217,-1036,-10283,-2577,-15198,-4611c45097,153826,40428,151330,36005,148375v-4423,-2954,-8515,-6309,-12277,-10076c19967,134534,16608,130445,13653,126023,10698,121596,8202,116929,6167,112015,4131,107100,2594,102031,1557,96816,519,91598,,86336,,81015xe" filled="f" strokecolor="#9aa0a6" strokeweight=".26475mm">
                  <v:stroke miterlimit="1" joinstyle="miter"/>
                  <v:path arrowok="t" textboxrect="0,0,295463,162030"/>
                </v:shape>
                <v:shape id="Shape 1811" o:spid="_x0000_s1028" style="position:absolute;top:2859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Rt3sMA&#10;AADdAAAADwAAAGRycy9kb3ducmV2LnhtbERPS2vCQBC+F/oflil4Ed3EQg3RVYrPHrz4wPOYHZPQ&#10;7GzIrjH++64g9DYf33Om885UoqXGlZYVxMMIBHFmdcm5gtNxPUhAOI+ssbJMCh7kYD57f5tiqu2d&#10;99QefC5CCLsUFRTe16mULivIoBvamjhwV9sY9AE2udQN3kO4qeQoir6kwZJDQ4E1LQrKfg83o+C6&#10;2o4vx13/sjxvtDebNvpMHiuleh/d9wSEp87/i1/uHx3mJ3EMz2/CCXL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aRt3sMAAADdAAAADwAAAAAAAAAAAAAAAACYAgAAZHJzL2Rv&#10;d25yZXYueG1sUEsFBgAAAAAEAAQA9QAAAIgDAAAAAA==&#10;" path="m,81015c,75695,519,70424,1557,65202,2594,59984,4131,54921,6167,50006v2035,-4914,4531,-9584,7486,-14008c16608,31576,19967,27487,23728,23726v3762,-3764,7854,-7119,12277,-10077c40428,10694,45097,8195,50011,6161,54926,4130,59992,2592,65209,1556,70426,518,75695,,81014,l214449,v5320,,10588,518,15805,1556c235471,2592,240537,4130,245452,6161v4914,2034,9583,4533,14006,7488c263881,16607,267973,19962,271735,23726v3761,3761,7119,7850,10075,12278c284765,40422,287261,45092,289296,50006v2036,4915,3573,9978,4610,15196c294944,70424,295463,75695,295463,81015v,5318,-519,10583,-1557,15801c292869,102031,291332,107100,289296,112009v-2035,4911,-4531,9584,-7486,14008c278854,130442,275496,134534,271735,138299v-3762,3761,-7854,7115,-12277,10070c255035,151324,250366,153823,245452,155857v-4915,2034,-9981,3569,-15198,4608c225037,161503,219769,162024,214449,162027r-133435,c75695,162024,70426,161503,65209,160465v-5217,-1039,-10283,-2574,-15198,-4608c45097,153823,40428,151324,36005,148369v-4423,-2955,-8515,-6309,-12277,-10070c19967,134534,16608,130442,13653,126017,10698,121593,8202,116920,6167,112009,4131,107100,2594,102031,1557,96816,519,91598,,86333,,81015xe" filled="f" strokecolor="#9aa0a6" strokeweight=".26475mm">
                  <v:stroke miterlimit="1" joinstyle="miter"/>
                  <v:path arrowok="t" textboxrect="0,0,295463,162027"/>
                </v:shape>
                <v:shape id="Shape 1812" o:spid="_x0000_s1029" style="position:absolute;top:5718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bzqcMA&#10;AADdAAAADwAAAGRycy9kb3ducmV2LnhtbERPS4vCMBC+C/6HMMJeZE1VcEs1yrLrqgcvPvA8NmNb&#10;bCalydb6740geJuP7zmzRWtK0VDtCssKhoMIBHFqdcGZguPh7zMG4TyyxtIyKbiTg8W825lhou2N&#10;d9TsfSZCCLsEFeTeV4mULs3JoBvYijhwF1sb9AHWmdQ13kK4KeUoiibSYMGhIceKfnJKr/t/o+Cy&#10;XH+dD9v++fe00t6smmgc35dKffTa7ykIT61/i1/ujQ7z4+EInt+EE+T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XbzqcMAAADdAAAADwAAAAAAAAAAAAAAAACYAgAAZHJzL2Rv&#10;d25yZXYueG1sUEsFBgAAAAAEAAQA9QAAAIgDAAAAAA==&#10;" path="m,81015c,75695,519,70427,1557,65208,2594,59993,4131,54924,6167,50006v2035,-4914,4531,-9584,7486,-14008c16608,31576,19967,27487,23728,23726v3762,-3764,7854,-7122,12277,-10077c40428,10694,45097,8195,50011,6161,54926,4127,59992,2592,65209,1553,70426,518,75695,,81014,l214449,v5320,,10588,518,15805,1553c235471,2592,240537,4127,245452,6161v4914,2034,9583,4533,14006,7488c263881,16604,267973,19962,271735,23726v3761,3761,7119,7850,10075,12272c284765,40422,287261,45092,289296,50006v2036,4918,3573,9987,4610,15202c294944,70427,295463,75695,295463,81015v,5318,-519,10586,-1557,15798c292869,102031,291332,107097,289296,112009v-2035,4917,-4531,9587,-7486,14008c278854,130442,275496,134534,271735,138292v-3762,3761,-7854,7116,-12277,10071c255035,151321,250366,153814,245452,155851v-4915,2034,-9981,3575,-15198,4614c225037,161506,219769,162027,214449,162027r-133435,c75695,162027,70426,161506,65209,160465v-5217,-1039,-10283,-2580,-15198,-4614c45097,153814,40428,151321,36005,148363v-4423,-2955,-8515,-6310,-12277,-10071c19967,134534,16608,130442,13653,126017,10698,121596,8202,116926,6167,112009,4131,107097,2594,102031,1557,96813,519,91601,,86333,,81015xe" filled="f" strokecolor="#9aa0a6" strokeweight=".26475mm">
                  <v:stroke miterlimit="1" joinstyle="miter"/>
                  <v:path arrowok="t" textboxrect="0,0,295463,162027"/>
                </v:shape>
                <v:shape id="Shape 1813" o:spid="_x0000_s1030" style="position:absolute;top:8577;width:2954;height:1621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pWMsUA&#10;AADdAAAADwAAAGRycy9kb3ducmV2LnhtbERPS2vCQBC+C/0PyxR6kbqxARuiq5TWRg+9VEvPY3ZM&#10;gtnZkN3m8e+7guBtPr7nrDaDqUVHrassK5jPIhDEudUVFwp+jp/PCQjnkTXWlknBSA4264fJClNt&#10;e/6m7uALEULYpaig9L5JpXR5SQbdzDbEgTvb1qAPsC2kbrEP4aaWL1G0kAYrDg0lNvReUn45/BkF&#10;5+3u9XT8mp4+fjPtTdZFcTJulXp6HN6WIDwN/i6+ufc6zE/mMVy/CSfI9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OlYyxQAAAN0AAAAPAAAAAAAAAAAAAAAAAJgCAABkcnMv&#10;ZG93bnJldi54bWxQSwUGAAAAAAQABAD1AAAAigMAAAAA&#10;" path="m,81012c,75688,519,70421,1557,65205,2594,59987,4131,54918,6167,50003v2035,-4917,4531,-9587,7486,-14002c16608,31576,19967,27484,23728,23726v3762,-3768,7854,-7122,12277,-10077c40428,10694,45097,8198,50011,6164,54926,4130,59992,2595,65209,1556,70426,521,75695,,81014,l214449,v5320,,10588,521,15805,1556c235471,2595,240537,4130,245452,6164v4914,2034,9583,4530,14006,7488c263881,16604,267973,19958,271735,23726v3761,3758,7119,7850,10075,12272c284765,40416,287261,45086,289296,50003v2036,4915,3573,9984,4610,15202c294944,70421,295463,75688,295463,81012v,5321,-519,10582,-1557,15801c292869,102031,291332,107094,289296,112009v-2035,4914,-4531,9580,-7486,14008c278854,130442,275496,134531,271735,138299v-3762,3754,-7854,7115,-12277,10073c255035,151324,250366,153817,245452,155857v-4915,2034,-9981,3569,-15198,4611c225037,161506,219769,162027,214449,162027r-133435,c75695,162027,70426,161506,65209,160468v-5217,-1042,-10283,-2577,-15198,-4611c45097,153817,40428,151324,36005,148369v-4423,-2955,-8515,-6316,-12277,-10070c19967,134531,16608,130442,13653,126017,10698,121589,8202,116923,6167,112009,4131,107094,2594,102031,1557,96813,519,91594,,86333,,81012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i/>
          <w:color w:val="202124"/>
        </w:rPr>
        <w:t xml:space="preserve">Mark only one oval. </w:t>
      </w:r>
      <w:r>
        <w:rPr>
          <w:rFonts w:ascii="Calibri" w:eastAsia="Calibri" w:hAnsi="Calibri" w:cs="Calibri"/>
          <w:color w:val="202124"/>
          <w:sz w:val="22"/>
        </w:rPr>
        <w:t>once in a day twice a day</w:t>
      </w:r>
    </w:p>
    <w:p w14:paraId="5A86CC25" w14:textId="77777777" w:rsidR="003A42EE" w:rsidRDefault="003A42EE" w:rsidP="003A42EE">
      <w:pPr>
        <w:spacing w:after="1" w:line="421" w:lineRule="auto"/>
        <w:ind w:left="382" w:right="8791" w:hanging="10"/>
      </w:pPr>
      <w:r>
        <w:rPr>
          <w:rFonts w:ascii="Calibri" w:eastAsia="Calibri" w:hAnsi="Calibri" w:cs="Calibri"/>
          <w:color w:val="202124"/>
          <w:sz w:val="22"/>
        </w:rPr>
        <w:t xml:space="preserve">Based on patient's condition </w:t>
      </w:r>
      <w:r>
        <w:rPr>
          <w:rFonts w:ascii="Calibri" w:eastAsia="Calibri" w:hAnsi="Calibri" w:cs="Calibri"/>
          <w:color w:val="202124"/>
          <w:sz w:val="21"/>
        </w:rPr>
        <w:t>Other:</w:t>
      </w:r>
    </w:p>
    <w:p w14:paraId="0052997D" w14:textId="77777777" w:rsidR="003A42EE" w:rsidRDefault="003A42EE" w:rsidP="003A42EE">
      <w:pPr>
        <w:spacing w:after="1149"/>
        <w:ind w:left="1981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1FA23C12" wp14:editId="2DE74FFD">
                <wp:extent cx="4041174" cy="9531"/>
                <wp:effectExtent l="0" t="0" r="0" b="0"/>
                <wp:docPr id="9577" name="Group 95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41174" cy="9531"/>
                          <a:chOff x="0" y="0"/>
                          <a:chExt cx="4041174" cy="9531"/>
                        </a:xfrm>
                      </wpg:grpSpPr>
                      <wps:wsp>
                        <wps:cNvPr id="10409" name="Shape 10409"/>
                        <wps:cNvSpPr/>
                        <wps:spPr>
                          <a:xfrm>
                            <a:off x="0" y="0"/>
                            <a:ext cx="4041174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1174" h="9531">
                                <a:moveTo>
                                  <a:pt x="0" y="0"/>
                                </a:moveTo>
                                <a:lnTo>
                                  <a:pt x="4041174" y="0"/>
                                </a:lnTo>
                                <a:lnTo>
                                  <a:pt x="4041174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BD906E" id="Group 9577" o:spid="_x0000_s1026" style="width:318.2pt;height:.75pt;mso-position-horizontal-relative:char;mso-position-vertical-relative:line" coordsize="40411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">
                <v:shape id="Shape 10409" o:spid="_x0000_s1027" style="position:absolute;width:40411;height:95;visibility:visible;mso-wrap-style:square;v-text-anchor:top" coordsize="4041174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68lMMA&#10;AADeAAAADwAAAGRycy9kb3ducmV2LnhtbERPTWsCMRC9F/wPYYTeamJpi7saRaQFe5JqDx7HzZhd&#10;3EzWTVa3/94IQm/zeJ8zW/SuFhdqQ+VZw3ikQBAX3lRsNfzuvl4mIEJENlh7Jg1/FGAxHzzNMDf+&#10;yj902UYrUgiHHDWUMTa5lKEoyWEY+YY4cUffOowJtlaaFq8p3NXyVakP6bDi1FBiQ6uSitO2cxr8&#10;ObPjbPMu97XdHb4nnVp3/Kn187BfTkFE6uO/+OFemzRfvakM7u+kG+T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68lMMAAADeAAAADwAAAAAAAAAAAAAAAACYAgAAZHJzL2Rv&#10;d25yZXYueG1sUEsFBgAAAAAEAAQA9QAAAIgDAAAAAA==&#10;" path="m,l4041174,r,9531l,9531,,e" fillcolor="#bdc1c6" stroked="f" strokeweight="0">
                  <v:stroke miterlimit="83231f" joinstyle="miter"/>
                  <v:path arrowok="t" textboxrect="0,0,4041174,9531"/>
                </v:shape>
                <w10:anchorlock/>
              </v:group>
            </w:pict>
          </mc:Fallback>
        </mc:AlternateContent>
      </w:r>
    </w:p>
    <w:p w14:paraId="7BD6EF0D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Average Time taken for counselling for each patient? </w:t>
      </w:r>
      <w:r>
        <w:rPr>
          <w:rFonts w:ascii="Calibri" w:eastAsia="Calibri" w:hAnsi="Calibri" w:cs="Calibri"/>
          <w:color w:val="D93025"/>
        </w:rPr>
        <w:t>*</w:t>
      </w:r>
    </w:p>
    <w:p w14:paraId="7F9DD116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646B41E2" w14:textId="39E1962A" w:rsidR="003A42EE" w:rsidRDefault="0008555C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5</w:t>
      </w:r>
      <w:r w:rsidR="003A42EE">
        <w:rPr>
          <w:rFonts w:ascii="Calibri" w:eastAsia="Calibri" w:hAnsi="Calibri" w:cs="Calibri"/>
          <w:color w:val="202124"/>
          <w:sz w:val="22"/>
        </w:rPr>
        <w:t>minutes</w:t>
      </w:r>
    </w:p>
    <w:p w14:paraId="01CB75EA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DF46166" wp14:editId="43493A48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0</wp:posOffset>
                </wp:positionV>
                <wp:extent cx="295463" cy="1019826"/>
                <wp:effectExtent l="0" t="0" r="0" b="0"/>
                <wp:wrapSquare wrapText="bothSides"/>
                <wp:docPr id="9576" name="Group 95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1019826"/>
                          <a:chOff x="0" y="0"/>
                          <a:chExt cx="295463" cy="1019826"/>
                        </a:xfrm>
                      </wpg:grpSpPr>
                      <wps:wsp>
                        <wps:cNvPr id="1819" name="Shape 1819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5"/>
                                </a:moveTo>
                                <a:cubicBezTo>
                                  <a:pt x="0" y="75692"/>
                                  <a:pt x="519" y="70424"/>
                                  <a:pt x="1557" y="65205"/>
                                </a:cubicBezTo>
                                <a:cubicBezTo>
                                  <a:pt x="2594" y="59990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5"/>
                                  <a:pt x="13653" y="36004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46"/>
                                </a:cubicBezTo>
                                <a:cubicBezTo>
                                  <a:pt x="40428" y="10691"/>
                                  <a:pt x="45097" y="8198"/>
                                  <a:pt x="50011" y="6158"/>
                                </a:cubicBezTo>
                                <a:cubicBezTo>
                                  <a:pt x="54926" y="4124"/>
                                  <a:pt x="59992" y="2589"/>
                                  <a:pt x="65209" y="1550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0"/>
                                </a:cubicBezTo>
                                <a:cubicBezTo>
                                  <a:pt x="235471" y="2589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8"/>
                                  <a:pt x="255035" y="10697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4"/>
                                </a:cubicBezTo>
                                <a:cubicBezTo>
                                  <a:pt x="284765" y="40425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2"/>
                                  <a:pt x="295463" y="81015"/>
                                </a:cubicBezTo>
                                <a:cubicBezTo>
                                  <a:pt x="295463" y="86330"/>
                                  <a:pt x="294944" y="91598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094"/>
                                  <a:pt x="289296" y="112015"/>
                                </a:cubicBezTo>
                                <a:cubicBezTo>
                                  <a:pt x="287261" y="116929"/>
                                  <a:pt x="284765" y="121596"/>
                                  <a:pt x="281810" y="126017"/>
                                </a:cubicBezTo>
                                <a:cubicBezTo>
                                  <a:pt x="278854" y="130445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4"/>
                                  <a:pt x="259458" y="148375"/>
                                </a:cubicBezTo>
                                <a:cubicBezTo>
                                  <a:pt x="255035" y="151324"/>
                                  <a:pt x="250366" y="153820"/>
                                  <a:pt x="245452" y="155857"/>
                                </a:cubicBezTo>
                                <a:cubicBezTo>
                                  <a:pt x="240537" y="157891"/>
                                  <a:pt x="235471" y="159429"/>
                                  <a:pt x="230254" y="160471"/>
                                </a:cubicBezTo>
                                <a:cubicBezTo>
                                  <a:pt x="225037" y="161510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510"/>
                                  <a:pt x="65209" y="160471"/>
                                </a:cubicBezTo>
                                <a:cubicBezTo>
                                  <a:pt x="59992" y="159429"/>
                                  <a:pt x="54926" y="157891"/>
                                  <a:pt x="50011" y="155857"/>
                                </a:cubicBezTo>
                                <a:cubicBezTo>
                                  <a:pt x="45097" y="153820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5"/>
                                  <a:pt x="13653" y="126017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15"/>
                                </a:cubicBezTo>
                                <a:cubicBezTo>
                                  <a:pt x="4131" y="107094"/>
                                  <a:pt x="2594" y="102031"/>
                                  <a:pt x="1557" y="96816"/>
                                </a:cubicBezTo>
                                <a:cubicBezTo>
                                  <a:pt x="519" y="91598"/>
                                  <a:pt x="0" y="86330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0" name="Shape 1820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2"/>
                                  <a:pt x="519" y="70417"/>
                                  <a:pt x="1557" y="65199"/>
                                </a:cubicBezTo>
                                <a:cubicBezTo>
                                  <a:pt x="2594" y="59984"/>
                                  <a:pt x="4131" y="54914"/>
                                  <a:pt x="6167" y="50000"/>
                                </a:cubicBezTo>
                                <a:cubicBezTo>
                                  <a:pt x="8202" y="45092"/>
                                  <a:pt x="10698" y="40422"/>
                                  <a:pt x="13653" y="36001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4"/>
                                  <a:pt x="36005" y="13649"/>
                                </a:cubicBezTo>
                                <a:cubicBezTo>
                                  <a:pt x="40428" y="10694"/>
                                  <a:pt x="45097" y="8201"/>
                                  <a:pt x="50011" y="6161"/>
                                </a:cubicBezTo>
                                <a:cubicBezTo>
                                  <a:pt x="54926" y="4127"/>
                                  <a:pt x="59992" y="2592"/>
                                  <a:pt x="65209" y="1560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60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1"/>
                                </a:cubicBezTo>
                                <a:cubicBezTo>
                                  <a:pt x="250366" y="8201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4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1"/>
                                </a:cubicBezTo>
                                <a:cubicBezTo>
                                  <a:pt x="284765" y="40422"/>
                                  <a:pt x="287261" y="45092"/>
                                  <a:pt x="289296" y="50000"/>
                                </a:cubicBezTo>
                                <a:cubicBezTo>
                                  <a:pt x="291332" y="54914"/>
                                  <a:pt x="292869" y="59984"/>
                                  <a:pt x="293906" y="65199"/>
                                </a:cubicBezTo>
                                <a:cubicBezTo>
                                  <a:pt x="294944" y="70417"/>
                                  <a:pt x="295463" y="75692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37"/>
                                  <a:pt x="291332" y="107104"/>
                                  <a:pt x="289296" y="112015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7"/>
                                </a:cubicBezTo>
                                <a:cubicBezTo>
                                  <a:pt x="278854" y="130439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60"/>
                                  <a:pt x="263881" y="145414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91"/>
                                  <a:pt x="235471" y="159432"/>
                                  <a:pt x="230254" y="160471"/>
                                </a:cubicBezTo>
                                <a:cubicBezTo>
                                  <a:pt x="225037" y="161506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06"/>
                                  <a:pt x="65209" y="160471"/>
                                </a:cubicBezTo>
                                <a:cubicBezTo>
                                  <a:pt x="59992" y="159432"/>
                                  <a:pt x="54926" y="157891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60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39"/>
                                  <a:pt x="13653" y="126017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15"/>
                                </a:cubicBezTo>
                                <a:cubicBezTo>
                                  <a:pt x="4131" y="107104"/>
                                  <a:pt x="2594" y="102037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1" name="Shape 1821"/>
                        <wps:cNvSpPr/>
                        <wps:spPr>
                          <a:xfrm>
                            <a:off x="0" y="571866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95"/>
                                  <a:pt x="519" y="70421"/>
                                  <a:pt x="1557" y="65205"/>
                                </a:cubicBezTo>
                                <a:cubicBezTo>
                                  <a:pt x="2594" y="59987"/>
                                  <a:pt x="4131" y="54921"/>
                                  <a:pt x="6167" y="50006"/>
                                </a:cubicBezTo>
                                <a:cubicBezTo>
                                  <a:pt x="8202" y="45086"/>
                                  <a:pt x="10698" y="40419"/>
                                  <a:pt x="13653" y="35992"/>
                                </a:cubicBezTo>
                                <a:cubicBezTo>
                                  <a:pt x="16608" y="31570"/>
                                  <a:pt x="19967" y="27480"/>
                                  <a:pt x="23728" y="23726"/>
                                </a:cubicBezTo>
                                <a:cubicBezTo>
                                  <a:pt x="27490" y="19958"/>
                                  <a:pt x="31582" y="16601"/>
                                  <a:pt x="36005" y="13646"/>
                                </a:cubicBezTo>
                                <a:cubicBezTo>
                                  <a:pt x="40428" y="10691"/>
                                  <a:pt x="45097" y="8195"/>
                                  <a:pt x="50011" y="6161"/>
                                </a:cubicBezTo>
                                <a:cubicBezTo>
                                  <a:pt x="54926" y="4127"/>
                                  <a:pt x="59992" y="2592"/>
                                  <a:pt x="65209" y="1553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1"/>
                                </a:cubicBezTo>
                                <a:cubicBezTo>
                                  <a:pt x="250366" y="8195"/>
                                  <a:pt x="255035" y="10691"/>
                                  <a:pt x="259458" y="13646"/>
                                </a:cubicBezTo>
                                <a:cubicBezTo>
                                  <a:pt x="263881" y="16601"/>
                                  <a:pt x="267973" y="19958"/>
                                  <a:pt x="271735" y="23726"/>
                                </a:cubicBezTo>
                                <a:cubicBezTo>
                                  <a:pt x="275496" y="27480"/>
                                  <a:pt x="278854" y="31570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6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5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9"/>
                                </a:cubicBezTo>
                                <a:cubicBezTo>
                                  <a:pt x="292869" y="102034"/>
                                  <a:pt x="291332" y="107097"/>
                                  <a:pt x="289296" y="112012"/>
                                </a:cubicBezTo>
                                <a:cubicBezTo>
                                  <a:pt x="287261" y="116923"/>
                                  <a:pt x="284765" y="121589"/>
                                  <a:pt x="281810" y="126017"/>
                                </a:cubicBezTo>
                                <a:cubicBezTo>
                                  <a:pt x="278854" y="130442"/>
                                  <a:pt x="275496" y="134531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7"/>
                                  <a:pt x="259458" y="148372"/>
                                </a:cubicBezTo>
                                <a:cubicBezTo>
                                  <a:pt x="255035" y="151327"/>
                                  <a:pt x="250366" y="153823"/>
                                  <a:pt x="245452" y="155860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4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4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60"/>
                                </a:cubicBezTo>
                                <a:cubicBezTo>
                                  <a:pt x="45097" y="153823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31"/>
                                  <a:pt x="16608" y="130442"/>
                                  <a:pt x="13653" y="126017"/>
                                </a:cubicBezTo>
                                <a:cubicBezTo>
                                  <a:pt x="10698" y="121589"/>
                                  <a:pt x="8202" y="116923"/>
                                  <a:pt x="6167" y="112012"/>
                                </a:cubicBezTo>
                                <a:cubicBezTo>
                                  <a:pt x="4131" y="107097"/>
                                  <a:pt x="2594" y="102034"/>
                                  <a:pt x="1557" y="96819"/>
                                </a:cubicBezTo>
                                <a:cubicBezTo>
                                  <a:pt x="519" y="91601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2" name="Shape 1822"/>
                        <wps:cNvSpPr/>
                        <wps:spPr>
                          <a:xfrm>
                            <a:off x="0" y="857799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95"/>
                                  <a:pt x="519" y="70427"/>
                                  <a:pt x="1557" y="65208"/>
                                </a:cubicBezTo>
                                <a:cubicBezTo>
                                  <a:pt x="2594" y="59990"/>
                                  <a:pt x="4131" y="54924"/>
                                  <a:pt x="6167" y="50003"/>
                                </a:cubicBezTo>
                                <a:cubicBezTo>
                                  <a:pt x="8202" y="45089"/>
                                  <a:pt x="10698" y="40422"/>
                                  <a:pt x="13653" y="36001"/>
                                </a:cubicBezTo>
                                <a:cubicBezTo>
                                  <a:pt x="16608" y="31579"/>
                                  <a:pt x="19967" y="27490"/>
                                  <a:pt x="23728" y="23723"/>
                                </a:cubicBezTo>
                                <a:cubicBezTo>
                                  <a:pt x="27490" y="19958"/>
                                  <a:pt x="31582" y="16604"/>
                                  <a:pt x="36005" y="13649"/>
                                </a:cubicBezTo>
                                <a:cubicBezTo>
                                  <a:pt x="40428" y="10694"/>
                                  <a:pt x="45097" y="8198"/>
                                  <a:pt x="50011" y="6164"/>
                                </a:cubicBezTo>
                                <a:cubicBezTo>
                                  <a:pt x="54926" y="4127"/>
                                  <a:pt x="59992" y="2592"/>
                                  <a:pt x="65209" y="1553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4"/>
                                  <a:pt x="259458" y="13643"/>
                                </a:cubicBezTo>
                                <a:cubicBezTo>
                                  <a:pt x="263881" y="16597"/>
                                  <a:pt x="267973" y="19958"/>
                                  <a:pt x="271735" y="23723"/>
                                </a:cubicBezTo>
                                <a:cubicBezTo>
                                  <a:pt x="275496" y="27490"/>
                                  <a:pt x="278854" y="31579"/>
                                  <a:pt x="281810" y="35995"/>
                                </a:cubicBezTo>
                                <a:cubicBezTo>
                                  <a:pt x="284765" y="40422"/>
                                  <a:pt x="287261" y="45089"/>
                                  <a:pt x="289296" y="50003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8"/>
                                </a:cubicBezTo>
                                <a:cubicBezTo>
                                  <a:pt x="294944" y="70427"/>
                                  <a:pt x="295463" y="75695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094"/>
                                  <a:pt x="289296" y="112009"/>
                                </a:cubicBezTo>
                                <a:cubicBezTo>
                                  <a:pt x="287261" y="116926"/>
                                  <a:pt x="284765" y="121596"/>
                                  <a:pt x="281810" y="126014"/>
                                </a:cubicBezTo>
                                <a:cubicBezTo>
                                  <a:pt x="278854" y="130442"/>
                                  <a:pt x="275496" y="134531"/>
                                  <a:pt x="271735" y="138295"/>
                                </a:cubicBezTo>
                                <a:cubicBezTo>
                                  <a:pt x="267973" y="142056"/>
                                  <a:pt x="263881" y="145417"/>
                                  <a:pt x="259458" y="148372"/>
                                </a:cubicBezTo>
                                <a:cubicBezTo>
                                  <a:pt x="255035" y="151327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88"/>
                                  <a:pt x="235471" y="159429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7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7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29"/>
                                  <a:pt x="54926" y="157888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5"/>
                                </a:cubicBezTo>
                                <a:cubicBezTo>
                                  <a:pt x="19967" y="134531"/>
                                  <a:pt x="16608" y="130442"/>
                                  <a:pt x="13653" y="126014"/>
                                </a:cubicBezTo>
                                <a:cubicBezTo>
                                  <a:pt x="10698" y="121596"/>
                                  <a:pt x="8202" y="116926"/>
                                  <a:pt x="6167" y="112009"/>
                                </a:cubicBezTo>
                                <a:cubicBezTo>
                                  <a:pt x="4131" y="107094"/>
                                  <a:pt x="2594" y="102031"/>
                                  <a:pt x="1557" y="96816"/>
                                </a:cubicBezTo>
                                <a:cubicBezTo>
                                  <a:pt x="519" y="91601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18BB8B" id="Group 9576" o:spid="_x0000_s1026" style="position:absolute;margin-left:35.65pt;margin-top:-25.15pt;width:23.25pt;height:80.3pt;z-index:251675648" coordsize="2954,10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">
                <v:shape id="Shape 1819" o:spid="_x0000_s1027" style="position:absolute;width:2954;height:162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WoW8YA&#10;AADdAAAADwAAAGRycy9kb3ducmV2LnhtbERP22rCQBB9L/Qflin4VjdGWjS6SikUBG3FC4hvQ3ZM&#10;gtnZdHdj0n59t1Do2xzOdebL3tTiRs5XlhWMhgkI4tzqigsFx8Pb4wSED8gaa8uk4Is8LBf3d3PM&#10;tO14R7d9KEQMYZ+hgjKEJpPS5yUZ9EPbEEfuYp3BEKErpHbYxXBTyzRJnqXBimNDiQ29lpRf961R&#10;0H6v3a7anN436Xl7HH92H0/XtFVq8NC/zEAE6sO/+M+90nH+ZDSF32/iCXLx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5WoW8YAAADdAAAADwAAAAAAAAAAAAAAAACYAgAAZHJz&#10;L2Rvd25yZXYueG1sUEsFBgAAAAAEAAQA9QAAAIsDAAAAAA==&#10;" path="m,81015c,75692,519,70424,1557,65205,2594,59990,4131,54921,6167,50006v2035,-4914,4531,-9581,7486,-14002c16608,31576,19967,27487,23728,23726v3762,-3761,7854,-7119,12277,-10080c40428,10691,45097,8198,50011,6158,54926,4124,59992,2589,65209,1550,70426,518,75695,,81014,l214449,v5320,,10588,518,15805,1550c235471,2589,240537,4124,245452,6158v4914,2040,9583,4539,14006,7494c263881,16607,267973,19965,271735,23726v3761,3761,7119,7850,10075,12278c284765,40425,287261,45092,289296,50006v2036,4915,3573,9984,4610,15199c294944,70424,295463,75692,295463,81015v,5315,-519,10583,-1557,15801c292869,102031,291332,107094,289296,112015v-2035,4914,-4531,9581,-7486,14002c278854,130445,275496,134534,271735,138299v-3762,3757,-7854,7115,-12277,10076c255035,151324,250366,153820,245452,155857v-4915,2034,-9981,3572,-15198,4614c225037,161510,219769,162024,214449,162030r-133435,c75695,162024,70426,161510,65209,160471v-5217,-1042,-10283,-2580,-15198,-4614c45097,153820,40428,151324,36005,148369v-4423,-2955,-8515,-6313,-12277,-10070c19967,134534,16608,130445,13653,126017,10698,121596,8202,116929,6167,112015,4131,107094,2594,102031,1557,96816,519,91598,,86330,,81015xe" filled="f" strokecolor="#9aa0a6" strokeweight=".26475mm">
                  <v:stroke miterlimit="1" joinstyle="miter"/>
                  <v:path arrowok="t" textboxrect="0,0,295463,162030"/>
                </v:shape>
                <v:shape id="Shape 1820" o:spid="_x0000_s1028" style="position:absolute;top:2859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QC+McA&#10;AADdAAAADwAAAGRycy9kb3ducmV2LnhtbESPQW/CMAyF70j7D5EncZlGCpO2qiMgBAx22GVl2tk0&#10;pq3WOFUTSvn3+DCJm633/N7n+XJwjeqpC7VnA9NJAoq48Lbm0sDP4eM5BRUissXGMxm4UoDl4mE0&#10;x8z6C39Tn8dSSQiHDA1UMbaZ1qGoyGGY+JZYtJPvHEZZu1LbDi8S7ho9S5JX7bBmaaiwpXVFxV9+&#10;dgZO2/3b8fD1dNz87mx0uz55Sa9bY8aPw+odVKQh3s3/159W8NOZ8Ms3MoJe3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iEAvjHAAAA3QAAAA8AAAAAAAAAAAAAAAAAmAIAAGRy&#10;cy9kb3ducmV2LnhtbFBLBQYAAAAABAAEAPUAAACMAwAAAAA=&#10;" path="m,81015c,75692,519,70417,1557,65199,2594,59984,4131,54914,6167,50000v2035,-4908,4531,-9578,7486,-13999c16608,31576,19967,27487,23728,23726v3762,-3764,7854,-7122,12277,-10077c40428,10694,45097,8201,50011,6161,54926,4127,59992,2592,65209,1560,70426,521,75695,,81014,l214449,v5320,,10588,521,15805,1560c235471,2592,240537,4127,245452,6161v4914,2040,9583,4533,14006,7488c263881,16604,267973,19962,271735,23726v3761,3761,7119,7850,10075,12275c284765,40422,287261,45092,289296,50000v2036,4914,3573,9984,4610,15199c294944,70417,295463,75692,295463,81015v,5318,-519,10583,-1557,15798c292869,102037,291332,107104,289296,112015v-2035,4908,-4531,9578,-7486,14002c278854,130439,275496,134528,271735,138292v-3762,3768,-7854,7122,-12277,10077c255035,151324,250366,153820,245452,155854v-4915,2037,-9981,3578,-15198,4617c225037,161506,219769,162027,214449,162027r-133435,c75695,162027,70426,161506,65209,160471v-5217,-1039,-10283,-2580,-15198,-4617c45097,153820,40428,151324,36005,148369v-4423,-2955,-8515,-6309,-12277,-10077c19967,134528,16608,130439,13653,126017,10698,121593,8202,116923,6167,112015,4131,107104,2594,102037,1557,96813,519,91598,,86333,,81015xe" filled="f" strokecolor="#9aa0a6" strokeweight=".26475mm">
                  <v:stroke miterlimit="1" joinstyle="miter"/>
                  <v:path arrowok="t" textboxrect="0,0,295463,162027"/>
                </v:shape>
                <v:shape id="Shape 1821" o:spid="_x0000_s1029" style="position:absolute;top:5718;width:2954;height:1620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inY8MA&#10;AADdAAAADwAAAGRycy9kb3ducmV2LnhtbERPS4vCMBC+C/6HMMJeZE1VcEs1yrLrqgcvPvA8NmNb&#10;bCalydb6740geJuP7zmzRWtK0VDtCssKhoMIBHFqdcGZguPh7zMG4TyyxtIyKbiTg8W825lhou2N&#10;d9TsfSZCCLsEFeTeV4mULs3JoBvYijhwF1sb9AHWmdQ13kK4KeUoiibSYMGhIceKfnJKr/t/o+Cy&#10;XH+dD9v++fe00t6smmgc35dKffTa7ykIT61/i1/ujQ7z49EQnt+EE+T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8inY8MAAADdAAAADwAAAAAAAAAAAAAAAACYAgAAZHJzL2Rv&#10;d25yZXYueG1sUEsFBgAAAAAEAAQA9QAAAIgDAAAAAA==&#10;" path="m,81012c,75695,519,70421,1557,65205,2594,59987,4131,54921,6167,50006v2035,-4920,4531,-9587,7486,-14014c16608,31570,19967,27480,23728,23726v3762,-3768,7854,-7125,12277,-10080c40428,10691,45097,8195,50011,6161,54926,4127,59992,2592,65209,1553,70426,515,75695,,81014,l214449,v5320,,10588,515,15805,1553c235471,2592,240537,4127,245452,6161v4914,2034,9583,4530,14006,7485c263881,16601,267973,19958,271735,23726v3761,3754,7119,7844,10075,12272c284765,40419,287261,45086,289296,50006v2036,4915,3573,9981,4610,15199c294944,70421,295463,75695,295463,81012v,5321,-519,10589,-1557,15807c292869,102034,291332,107097,289296,112012v-2035,4911,-4531,9577,-7486,14005c278854,130442,275496,134531,271735,138299v-3762,3757,-7854,7118,-12277,10073c255035,151327,250366,153823,245452,155860v-4915,2034,-9981,3572,-15198,4608c225037,161506,219769,162024,214449,162027r-133435,c75695,162024,70426,161506,65209,160468v-5217,-1036,-10283,-2574,-15198,-4608c45097,153823,40428,151324,36005,148369v-4423,-2955,-8515,-6313,-12277,-10070c19967,134531,16608,130442,13653,126017,10698,121589,8202,116923,6167,112012,4131,107097,2594,102034,1557,96819,519,91601,,86333,,81012xe" filled="f" strokecolor="#9aa0a6" strokeweight=".26475mm">
                  <v:stroke miterlimit="1" joinstyle="miter"/>
                  <v:path arrowok="t" textboxrect="0,0,295463,162027"/>
                </v:shape>
                <v:shape id="Shape 1822" o:spid="_x0000_s1030" style="position:absolute;top:8577;width:2954;height:1621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o5FMQA&#10;AADdAAAADwAAAGRycy9kb3ducmV2LnhtbERPS2vCQBC+F/oflil4kWZjCjWkWaX47MGLWnoes2MS&#10;mp0N2TXGf98VhN7m43tOPh9MI3rqXG1ZwSSKQRAXVtdcKvg+rl9TEM4ja2wsk4IbOZjPnp9yzLS9&#10;8p76gy9FCGGXoYLK+zaT0hUVGXSRbYkDd7adQR9gV0rd4TWEm0YmcfwuDdYcGipsaVFR8Xu4GAXn&#10;1XZ6Ou7Gp+XPRnuz6eO39LZSavQyfH6A8DT4f/HD/aXD/DRJ4P5NOEHO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caORTEAAAA3QAAAA8AAAAAAAAAAAAAAAAAmAIAAGRycy9k&#10;b3ducmV2LnhtbFBLBQYAAAAABAAEAPUAAACJAwAAAAA=&#10;" path="m,81012c,75695,519,70427,1557,65208,2594,59990,4131,54924,6167,50003v2035,-4914,4531,-9581,7486,-14002c16608,31579,19967,27490,23728,23723v3762,-3765,7854,-7119,12277,-10074c40428,10694,45097,8198,50011,6164,54926,4127,59992,2592,65209,1553,70426,515,75695,,81014,l214449,v5320,,10588,515,15805,1553c235471,2592,240537,4127,245452,6164v4914,2034,9583,4530,14006,7479c263881,16597,267973,19958,271735,23723v3761,3767,7119,7856,10075,12272c284765,40422,287261,45089,289296,50003v2036,4921,3573,9987,4610,15205c294944,70427,295463,75695,295463,81012v,5321,-519,10589,-1557,15804c292869,102031,291332,107094,289296,112009v-2035,4917,-4531,9587,-7486,14005c278854,130442,275496,134531,271735,138295v-3762,3761,-7854,7122,-12277,10077c255035,151327,250366,153823,245452,155857v-4915,2031,-9981,3572,-15198,4611c225037,161506,219769,162027,214449,162027r-133435,c75695,162027,70426,161506,65209,160468v-5217,-1039,-10283,-2580,-15198,-4611c45097,153823,40428,151324,36005,148369v-4423,-2958,-8515,-6313,-12277,-10074c19967,134531,16608,130442,13653,126014,10698,121596,8202,116926,6167,112009,4131,107094,2594,102031,1557,96816,519,91601,,86333,,81012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5-10 minutes</w:t>
      </w:r>
    </w:p>
    <w:p w14:paraId="75773A51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10-15 minutes</w:t>
      </w:r>
    </w:p>
    <w:p w14:paraId="7A052AFD" w14:textId="77777777" w:rsidR="003A42EE" w:rsidRDefault="003A42EE" w:rsidP="003A42EE">
      <w:pPr>
        <w:spacing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&gt; 15 minutes</w:t>
      </w:r>
    </w:p>
    <w:p w14:paraId="334F1C87" w14:textId="537A00EF" w:rsidR="003A42EE" w:rsidRDefault="00643253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Is counselling done in the </w:t>
      </w:r>
      <w:r w:rsidR="003A42EE">
        <w:rPr>
          <w:rFonts w:ascii="Arial" w:eastAsia="Arial" w:hAnsi="Arial" w:cs="Arial"/>
          <w:color w:val="202124"/>
        </w:rPr>
        <w:t xml:space="preserve">designated area for the counselling? </w:t>
      </w:r>
      <w:r w:rsidR="003A42EE">
        <w:rPr>
          <w:rFonts w:ascii="Calibri" w:eastAsia="Calibri" w:hAnsi="Calibri" w:cs="Calibri"/>
          <w:color w:val="D93025"/>
        </w:rPr>
        <w:t>*</w:t>
      </w:r>
    </w:p>
    <w:p w14:paraId="7D06412E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73FF6F41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295C0009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6B4DA6C8" wp14:editId="1D044390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1</wp:posOffset>
                </wp:positionV>
                <wp:extent cx="295463" cy="447960"/>
                <wp:effectExtent l="0" t="0" r="0" b="0"/>
                <wp:wrapSquare wrapText="bothSides"/>
                <wp:docPr id="9648" name="Group 96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1896" name="Shape 1896"/>
                        <wps:cNvSpPr/>
                        <wps:spPr>
                          <a:xfrm>
                            <a:off x="0" y="0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2"/>
                                </a:moveTo>
                                <a:cubicBezTo>
                                  <a:pt x="0" y="75695"/>
                                  <a:pt x="519" y="70421"/>
                                  <a:pt x="1557" y="65202"/>
                                </a:cubicBezTo>
                                <a:cubicBezTo>
                                  <a:pt x="2594" y="59987"/>
                                  <a:pt x="4131" y="54918"/>
                                  <a:pt x="6167" y="50003"/>
                                </a:cubicBezTo>
                                <a:cubicBezTo>
                                  <a:pt x="8202" y="45086"/>
                                  <a:pt x="10698" y="40416"/>
                                  <a:pt x="13653" y="35995"/>
                                </a:cubicBezTo>
                                <a:cubicBezTo>
                                  <a:pt x="16608" y="31570"/>
                                  <a:pt x="19967" y="27480"/>
                                  <a:pt x="23728" y="23719"/>
                                </a:cubicBezTo>
                                <a:cubicBezTo>
                                  <a:pt x="27490" y="19958"/>
                                  <a:pt x="31582" y="16597"/>
                                  <a:pt x="36005" y="13643"/>
                                </a:cubicBezTo>
                                <a:cubicBezTo>
                                  <a:pt x="40428" y="10688"/>
                                  <a:pt x="45097" y="8195"/>
                                  <a:pt x="50011" y="6161"/>
                                </a:cubicBezTo>
                                <a:cubicBezTo>
                                  <a:pt x="54926" y="4127"/>
                                  <a:pt x="59992" y="2592"/>
                                  <a:pt x="65209" y="1547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47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1"/>
                                </a:cubicBezTo>
                                <a:cubicBezTo>
                                  <a:pt x="250366" y="8195"/>
                                  <a:pt x="255035" y="10688"/>
                                  <a:pt x="259458" y="13643"/>
                                </a:cubicBezTo>
                                <a:cubicBezTo>
                                  <a:pt x="263881" y="16597"/>
                                  <a:pt x="267973" y="19958"/>
                                  <a:pt x="271735" y="23719"/>
                                </a:cubicBezTo>
                                <a:cubicBezTo>
                                  <a:pt x="275496" y="27480"/>
                                  <a:pt x="278854" y="31570"/>
                                  <a:pt x="281810" y="35995"/>
                                </a:cubicBezTo>
                                <a:cubicBezTo>
                                  <a:pt x="284765" y="40416"/>
                                  <a:pt x="287261" y="45086"/>
                                  <a:pt x="289296" y="50003"/>
                                </a:cubicBezTo>
                                <a:cubicBezTo>
                                  <a:pt x="291332" y="54918"/>
                                  <a:pt x="292869" y="59987"/>
                                  <a:pt x="293906" y="65202"/>
                                </a:cubicBezTo>
                                <a:cubicBezTo>
                                  <a:pt x="294944" y="70421"/>
                                  <a:pt x="295463" y="75695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4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12"/>
                                </a:cubicBezTo>
                                <a:cubicBezTo>
                                  <a:pt x="287261" y="116926"/>
                                  <a:pt x="284765" y="121596"/>
                                  <a:pt x="281810" y="126011"/>
                                </a:cubicBezTo>
                                <a:cubicBezTo>
                                  <a:pt x="278854" y="130435"/>
                                  <a:pt x="275496" y="134531"/>
                                  <a:pt x="271735" y="138295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88"/>
                                  <a:pt x="235471" y="159429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1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1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29"/>
                                  <a:pt x="54926" y="157888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27"/>
                                  <a:pt x="36005" y="148372"/>
                                </a:cubicBezTo>
                                <a:cubicBezTo>
                                  <a:pt x="31582" y="145417"/>
                                  <a:pt x="27490" y="142056"/>
                                  <a:pt x="23728" y="138295"/>
                                </a:cubicBezTo>
                                <a:cubicBezTo>
                                  <a:pt x="19967" y="134531"/>
                                  <a:pt x="16608" y="130435"/>
                                  <a:pt x="13653" y="126011"/>
                                </a:cubicBezTo>
                                <a:cubicBezTo>
                                  <a:pt x="10698" y="121596"/>
                                  <a:pt x="8202" y="116926"/>
                                  <a:pt x="6167" y="112012"/>
                                </a:cubicBezTo>
                                <a:cubicBezTo>
                                  <a:pt x="4131" y="107094"/>
                                  <a:pt x="2594" y="102028"/>
                                  <a:pt x="1557" y="96813"/>
                                </a:cubicBezTo>
                                <a:cubicBezTo>
                                  <a:pt x="519" y="91594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97" name="Shape 1897"/>
                        <wps:cNvSpPr/>
                        <wps:spPr>
                          <a:xfrm>
                            <a:off x="0" y="28593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4"/>
                                  <a:pt x="1557" y="65205"/>
                                </a:cubicBezTo>
                                <a:cubicBezTo>
                                  <a:pt x="2594" y="59990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5"/>
                                  <a:pt x="13653" y="35998"/>
                                </a:cubicBezTo>
                                <a:cubicBezTo>
                                  <a:pt x="16608" y="31573"/>
                                  <a:pt x="19967" y="27480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2"/>
                                </a:cubicBezTo>
                                <a:cubicBezTo>
                                  <a:pt x="40428" y="10694"/>
                                  <a:pt x="45097" y="8195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6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6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195"/>
                                  <a:pt x="255035" y="10694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0"/>
                                  <a:pt x="278854" y="31573"/>
                                  <a:pt x="281810" y="35998"/>
                                </a:cubicBezTo>
                                <a:cubicBezTo>
                                  <a:pt x="284765" y="40425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6"/>
                                </a:cubicBezTo>
                                <a:cubicBezTo>
                                  <a:pt x="292869" y="102031"/>
                                  <a:pt x="291332" y="107100"/>
                                  <a:pt x="289296" y="112009"/>
                                </a:cubicBezTo>
                                <a:cubicBezTo>
                                  <a:pt x="287261" y="116929"/>
                                  <a:pt x="284765" y="121596"/>
                                  <a:pt x="281810" y="126023"/>
                                </a:cubicBezTo>
                                <a:cubicBezTo>
                                  <a:pt x="278854" y="130445"/>
                                  <a:pt x="275496" y="134534"/>
                                  <a:pt x="271735" y="138295"/>
                                </a:cubicBezTo>
                                <a:cubicBezTo>
                                  <a:pt x="267973" y="142053"/>
                                  <a:pt x="263881" y="145414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91"/>
                                  <a:pt x="235471" y="159432"/>
                                  <a:pt x="230254" y="160471"/>
                                </a:cubicBezTo>
                                <a:cubicBezTo>
                                  <a:pt x="225037" y="161506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506"/>
                                  <a:pt x="65209" y="160471"/>
                                </a:cubicBezTo>
                                <a:cubicBezTo>
                                  <a:pt x="59992" y="159432"/>
                                  <a:pt x="54926" y="157891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53"/>
                                  <a:pt x="23728" y="138295"/>
                                </a:cubicBezTo>
                                <a:cubicBezTo>
                                  <a:pt x="19967" y="134534"/>
                                  <a:pt x="16608" y="130445"/>
                                  <a:pt x="13653" y="126023"/>
                                </a:cubicBezTo>
                                <a:cubicBezTo>
                                  <a:pt x="10698" y="121596"/>
                                  <a:pt x="8202" y="116929"/>
                                  <a:pt x="6167" y="112009"/>
                                </a:cubicBezTo>
                                <a:cubicBezTo>
                                  <a:pt x="4131" y="107100"/>
                                  <a:pt x="2594" y="102031"/>
                                  <a:pt x="1557" y="96816"/>
                                </a:cubicBezTo>
                                <a:cubicBezTo>
                                  <a:pt x="519" y="91598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E2467E" id="Group 9648" o:spid="_x0000_s1026" style="position:absolute;margin-left:35.65pt;margin-top:-25.15pt;width:23.25pt;height:35.25pt;z-index:251676672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">
                <v:shape id="Shape 1896" o:spid="_x0000_s1027" style="position:absolute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728MQA&#10;AADdAAAADwAAAGRycy9kb3ducmV2LnhtbERPS2vCQBC+F/wPywi9iG5aQWN0laJWe+jFB57H7JgE&#10;s7Mhu43x37uC0Nt8fM+ZLVpTioZqV1hW8DGIQBCnVhecKTgevvsxCOeRNZaWScGdHCzmnbcZJtre&#10;eEfN3mcihLBLUEHufZVI6dKcDLqBrYgDd7G1QR9gnUld4y2Em1J+RtFIGiw4NORY0TKn9Lr/Mwou&#10;6+34fPjtnVenjfZm00TD+L5W6r3bfk1BeGr9v/jl/tFhfjwZwfObcIK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e9vDEAAAA3QAAAA8AAAAAAAAAAAAAAAAAmAIAAGRycy9k&#10;b3ducmV2LnhtbFBLBQYAAAAABAAEAPUAAACJAwAAAAA=&#10;" path="m,81012c,75695,519,70421,1557,65202,2594,59987,4131,54918,6167,50003v2035,-4917,4531,-9587,7486,-14008c16608,31570,19967,27480,23728,23719v3762,-3761,7854,-7122,12277,-10076c40428,10688,45097,8195,50011,6161,54926,4127,59992,2592,65209,1547,70426,515,75695,,81014,l214449,v5320,,10588,515,15805,1547c235471,2592,240537,4127,245452,6161v4914,2034,9583,4527,14006,7482c263881,16597,267973,19958,271735,23719v3761,3761,7119,7851,10075,12276c284765,40416,287261,45086,289296,50003v2036,4915,3573,9984,4610,15199c294944,70421,295463,75695,295463,81012v,5321,-519,10582,-1557,15801c292869,102028,291332,107094,289296,112012v-2035,4914,-4531,9584,-7486,13999c278854,130435,275496,134531,271735,138295v-3762,3761,-7854,7116,-12277,10074c255035,151324,250366,153823,245452,155857v-4915,2031,-9981,3572,-15198,4611c225037,161506,219769,162021,214449,162027r-133435,c75695,162021,70426,161506,65209,160468v-5217,-1039,-10283,-2580,-15198,-4611c45097,153823,40428,151327,36005,148372v-4423,-2955,-8515,-6316,-12277,-10077c19967,134531,16608,130435,13653,126011,10698,121596,8202,116926,6167,112012,4131,107094,2594,102028,1557,96813,519,91594,,86333,,81012xe" filled="f" strokecolor="#9aa0a6" strokeweight=".26475mm">
                  <v:stroke miterlimit="1" joinstyle="miter"/>
                  <v:path arrowok="t" textboxrect="0,0,295463,162027"/>
                </v:shape>
                <v:shape id="Shape 1897" o:spid="_x0000_s1028" style="position:absolute;top:285930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Wa6MYA&#10;AADdAAAADwAAAGRycy9kb3ducmV2LnhtbERP32vCMBB+H/g/hBP2NtN1bNNqlDEQBlOHThDfjubW&#10;FptLTVLb7a9fhMHe7uP7ebNFb2pxIecrywruRwkI4tzqigsF+8/l3RiED8gaa8uk4Js8LOaDmxlm&#10;2na8pcsuFCKGsM9QQRlCk0np85IM+pFtiCP3ZZ3BEKErpHbYxXBTyzRJnqTBimNDiQ29lpSfdq1R&#10;0P68u221OqxX6fFj/3DuNo+ntFXqdti/TEEE6sO/+M/9puP88eQZrt/EE+T8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JWa6MYAAADdAAAADwAAAAAAAAAAAAAAAACYAgAAZHJz&#10;L2Rvd25yZXYueG1sUEsFBgAAAAAEAAQA9QAAAIsDAAAAAA==&#10;" path="m,81015c,75695,519,70424,1557,65205,2594,59990,4131,54921,6167,50006v2035,-4914,4531,-9581,7486,-14008c16608,31573,19967,27480,23728,23726v3762,-3761,7854,-7119,12277,-10074c40428,10694,45097,8195,50011,6164,54926,4130,59992,2592,65209,1556,70426,521,75695,6,81014,l214449,v5320,6,10588,521,15805,1556c235471,2592,240537,4130,245452,6164v4914,2031,9583,4530,14006,7488c263881,16607,267973,19965,271735,23726v3761,3754,7119,7847,10075,12272c284765,40425,287261,45092,289296,50006v2036,4915,3573,9984,4610,15199c294944,70424,295463,75695,295463,81015v,5318,-519,10583,-1557,15801c292869,102031,291332,107100,289296,112009v-2035,4920,-4531,9587,-7486,14014c278854,130445,275496,134534,271735,138295v-3762,3758,-7854,7119,-12277,10074c255035,151324,250366,153820,245452,155854v-4915,2037,-9981,3578,-15198,4617c225037,161506,219769,162024,214449,162030r-133435,c75695,162024,70426,161506,65209,160471v-5217,-1039,-10283,-2580,-15198,-4617c45097,153820,40428,151324,36005,148369v-4423,-2955,-8515,-6316,-12277,-10074c19967,134534,16608,130445,13653,126023,10698,121596,8202,116929,6167,112009,4131,107100,2594,102031,1557,96816,519,91598,,86333,,81015xe" filled="f" strokecolor="#9aa0a6" strokeweight=".26475mm">
                  <v:stroke miterlimit="1" joinstyle="miter"/>
                  <v:path arrowok="t" textboxrect="0,0,295463,162030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497A10A4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Is the audio-visual counselling (ensures audio visual recording of the counselling) facility available in your hospital ? </w:t>
      </w:r>
      <w:r>
        <w:rPr>
          <w:rFonts w:ascii="Calibri" w:eastAsia="Calibri" w:hAnsi="Calibri" w:cs="Calibri"/>
          <w:color w:val="D93025"/>
        </w:rPr>
        <w:t>*</w:t>
      </w:r>
    </w:p>
    <w:p w14:paraId="6ADD4655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45E01427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4071FDF3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47A0BD5C" wp14:editId="7C8D4849">
                <wp:simplePos x="0" y="0"/>
                <wp:positionH relativeFrom="column">
                  <wp:posOffset>452726</wp:posOffset>
                </wp:positionH>
                <wp:positionV relativeFrom="paragraph">
                  <wp:posOffset>-319338</wp:posOffset>
                </wp:positionV>
                <wp:extent cx="295463" cy="447960"/>
                <wp:effectExtent l="0" t="0" r="0" b="0"/>
                <wp:wrapSquare wrapText="bothSides"/>
                <wp:docPr id="9649" name="Group 96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1900" name="Shape 1900"/>
                        <wps:cNvSpPr/>
                        <wps:spPr>
                          <a:xfrm>
                            <a:off x="0" y="0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4"/>
                                  <a:pt x="1557" y="65205"/>
                                </a:cubicBezTo>
                                <a:cubicBezTo>
                                  <a:pt x="2594" y="59990"/>
                                  <a:pt x="4131" y="54921"/>
                                  <a:pt x="6167" y="50006"/>
                                </a:cubicBezTo>
                                <a:cubicBezTo>
                                  <a:pt x="8202" y="45086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5"/>
                                  <a:pt x="31582" y="16607"/>
                                  <a:pt x="36005" y="13652"/>
                                </a:cubicBezTo>
                                <a:cubicBezTo>
                                  <a:pt x="40428" y="10691"/>
                                  <a:pt x="45097" y="8195"/>
                                  <a:pt x="50011" y="6161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18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8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1"/>
                                </a:cubicBezTo>
                                <a:cubicBezTo>
                                  <a:pt x="250366" y="8195"/>
                                  <a:pt x="255035" y="10691"/>
                                  <a:pt x="259458" y="13652"/>
                                </a:cubicBezTo>
                                <a:cubicBezTo>
                                  <a:pt x="263881" y="16607"/>
                                  <a:pt x="267973" y="19965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4"/>
                                </a:cubicBezTo>
                                <a:cubicBezTo>
                                  <a:pt x="284765" y="40419"/>
                                  <a:pt x="287261" y="45086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4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0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9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7"/>
                                </a:cubicBezTo>
                                <a:cubicBezTo>
                                  <a:pt x="278854" y="130445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60"/>
                                  <a:pt x="263881" y="145414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91"/>
                                  <a:pt x="235471" y="159426"/>
                                  <a:pt x="230254" y="160465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4"/>
                                  <a:pt x="70426" y="161503"/>
                                  <a:pt x="65209" y="160465"/>
                                </a:cubicBezTo>
                                <a:cubicBezTo>
                                  <a:pt x="59992" y="159426"/>
                                  <a:pt x="54926" y="157891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24"/>
                                  <a:pt x="36005" y="148369"/>
                                </a:cubicBezTo>
                                <a:cubicBezTo>
                                  <a:pt x="31582" y="145414"/>
                                  <a:pt x="27490" y="142060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5"/>
                                  <a:pt x="13653" y="126017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09"/>
                                </a:cubicBezTo>
                                <a:cubicBezTo>
                                  <a:pt x="4131" y="107094"/>
                                  <a:pt x="2594" y="102028"/>
                                  <a:pt x="1557" y="96810"/>
                                </a:cubicBezTo>
                                <a:cubicBezTo>
                                  <a:pt x="519" y="91598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01" name="Shape 1901"/>
                        <wps:cNvSpPr/>
                        <wps:spPr>
                          <a:xfrm>
                            <a:off x="0" y="285933"/>
                            <a:ext cx="295463" cy="162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7">
                                <a:moveTo>
                                  <a:pt x="0" y="81015"/>
                                </a:moveTo>
                                <a:cubicBezTo>
                                  <a:pt x="0" y="75695"/>
                                  <a:pt x="519" y="70421"/>
                                  <a:pt x="1557" y="65205"/>
                                </a:cubicBezTo>
                                <a:cubicBezTo>
                                  <a:pt x="2594" y="59987"/>
                                  <a:pt x="4131" y="54921"/>
                                  <a:pt x="6167" y="50006"/>
                                </a:cubicBezTo>
                                <a:cubicBezTo>
                                  <a:pt x="8202" y="45092"/>
                                  <a:pt x="10698" y="40422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7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4"/>
                                  <a:pt x="36005" y="13649"/>
                                </a:cubicBezTo>
                                <a:cubicBezTo>
                                  <a:pt x="40428" y="10694"/>
                                  <a:pt x="45097" y="8195"/>
                                  <a:pt x="50011" y="6161"/>
                                </a:cubicBezTo>
                                <a:cubicBezTo>
                                  <a:pt x="54926" y="4127"/>
                                  <a:pt x="59992" y="2592"/>
                                  <a:pt x="65209" y="1553"/>
                                </a:cubicBezTo>
                                <a:cubicBezTo>
                                  <a:pt x="70426" y="521"/>
                                  <a:pt x="75695" y="3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3"/>
                                  <a:pt x="225037" y="521"/>
                                  <a:pt x="230254" y="1553"/>
                                </a:cubicBezTo>
                                <a:cubicBezTo>
                                  <a:pt x="235471" y="2592"/>
                                  <a:pt x="240537" y="4127"/>
                                  <a:pt x="245452" y="6161"/>
                                </a:cubicBezTo>
                                <a:cubicBezTo>
                                  <a:pt x="250366" y="8195"/>
                                  <a:pt x="255035" y="10694"/>
                                  <a:pt x="259458" y="13649"/>
                                </a:cubicBezTo>
                                <a:cubicBezTo>
                                  <a:pt x="263881" y="16604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7"/>
                                  <a:pt x="278854" y="31576"/>
                                  <a:pt x="281810" y="36001"/>
                                </a:cubicBezTo>
                                <a:cubicBezTo>
                                  <a:pt x="284765" y="40422"/>
                                  <a:pt x="287261" y="45092"/>
                                  <a:pt x="289296" y="50006"/>
                                </a:cubicBezTo>
                                <a:cubicBezTo>
                                  <a:pt x="291332" y="54921"/>
                                  <a:pt x="292869" y="59987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5"/>
                                  <a:pt x="295463" y="81015"/>
                                </a:cubicBezTo>
                                <a:cubicBezTo>
                                  <a:pt x="295463" y="86333"/>
                                  <a:pt x="294944" y="91601"/>
                                  <a:pt x="293906" y="96819"/>
                                </a:cubicBezTo>
                                <a:cubicBezTo>
                                  <a:pt x="292869" y="102034"/>
                                  <a:pt x="291332" y="107097"/>
                                  <a:pt x="289296" y="112012"/>
                                </a:cubicBezTo>
                                <a:cubicBezTo>
                                  <a:pt x="287261" y="116926"/>
                                  <a:pt x="284765" y="121596"/>
                                  <a:pt x="281810" y="126017"/>
                                </a:cubicBezTo>
                                <a:cubicBezTo>
                                  <a:pt x="278854" y="130442"/>
                                  <a:pt x="275496" y="134538"/>
                                  <a:pt x="271735" y="138299"/>
                                </a:cubicBezTo>
                                <a:cubicBezTo>
                                  <a:pt x="267973" y="142063"/>
                                  <a:pt x="263881" y="145417"/>
                                  <a:pt x="259458" y="148369"/>
                                </a:cubicBezTo>
                                <a:cubicBezTo>
                                  <a:pt x="255035" y="151324"/>
                                  <a:pt x="250366" y="153823"/>
                                  <a:pt x="245452" y="155857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68"/>
                                </a:cubicBezTo>
                                <a:cubicBezTo>
                                  <a:pt x="225037" y="161506"/>
                                  <a:pt x="219769" y="162024"/>
                                  <a:pt x="214449" y="162027"/>
                                </a:cubicBezTo>
                                <a:lnTo>
                                  <a:pt x="81014" y="162027"/>
                                </a:lnTo>
                                <a:cubicBezTo>
                                  <a:pt x="75695" y="162024"/>
                                  <a:pt x="70426" y="161506"/>
                                  <a:pt x="65209" y="160468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57"/>
                                </a:cubicBezTo>
                                <a:cubicBezTo>
                                  <a:pt x="45097" y="153823"/>
                                  <a:pt x="40428" y="151330"/>
                                  <a:pt x="36005" y="148372"/>
                                </a:cubicBezTo>
                                <a:cubicBezTo>
                                  <a:pt x="31582" y="145417"/>
                                  <a:pt x="27490" y="142063"/>
                                  <a:pt x="23728" y="138299"/>
                                </a:cubicBezTo>
                                <a:cubicBezTo>
                                  <a:pt x="19967" y="134538"/>
                                  <a:pt x="16608" y="130442"/>
                                  <a:pt x="13653" y="126017"/>
                                </a:cubicBezTo>
                                <a:cubicBezTo>
                                  <a:pt x="10698" y="121596"/>
                                  <a:pt x="8202" y="116926"/>
                                  <a:pt x="6167" y="112012"/>
                                </a:cubicBezTo>
                                <a:cubicBezTo>
                                  <a:pt x="4131" y="107097"/>
                                  <a:pt x="2594" y="102034"/>
                                  <a:pt x="1557" y="96819"/>
                                </a:cubicBezTo>
                                <a:cubicBezTo>
                                  <a:pt x="519" y="91601"/>
                                  <a:pt x="0" y="86333"/>
                                  <a:pt x="0" y="81015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9F0968" id="Group 9649" o:spid="_x0000_s1026" style="position:absolute;margin-left:35.65pt;margin-top:-25.15pt;width:23.25pt;height:35.25pt;z-index:251677696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">
                <v:shape id="Shape 1900" o:spid="_x0000_s1027" style="position:absolute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BRBccA&#10;AADdAAAADwAAAGRycy9kb3ducmV2LnhtbESPT2/CMAzF75P2HSJP2gVBsk0a0BHQtDHGgQt/xNk0&#10;pq3WOFWTlfLt5wPSbrbe83s/zxa9r1VHbawCW3gaGVDEeXAVFxYO+6/hBFRMyA7rwGThShEW8/u7&#10;GWYuXHhL3S4VSkI4ZmihTKnJtI55SR7jKDTEop1D6zHJ2hbatXiRcF/rZ2NetceKpaHEhj5Kyn92&#10;v97Cefk9Pu03g9PnceWSX3XmZXJdWvv40L+/gUrUp3/z7XrtBH9qhF++kRH0/A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XQUQXHAAAA3QAAAA8AAAAAAAAAAAAAAAAAmAIAAGRy&#10;cy9kb3ducmV2LnhtbFBLBQYAAAAABAAEAPUAAACMAwAAAAA=&#10;" path="m,81015c,75695,519,70424,1557,65205,2594,59990,4131,54921,6167,50006v2035,-4920,4531,-9587,7486,-14008c16608,31576,19967,27487,23728,23726v3762,-3761,7854,-7119,12277,-10074c40428,10691,45097,8195,50011,6161,54926,4130,59992,2592,65209,1556,70426,518,75695,,81014,l214449,v5320,,10588,518,15805,1556c235471,2592,240537,4130,245452,6161v4914,2034,9583,4530,14006,7491c263881,16607,267973,19965,271735,23726v3761,3761,7119,7850,10075,12278c284765,40419,287261,45086,289296,50006v2036,4915,3573,9984,4610,15199c294944,70424,295463,75695,295463,81015v,5318,-519,10583,-1557,15795c292869,102028,291332,107094,289296,112009v-2035,4914,-4531,9584,-7486,14008c278854,130445,275496,134534,271735,138299v-3762,3761,-7854,7115,-12277,10070c255035,151324,250366,153823,245452,155857v-4915,2034,-9981,3569,-15198,4608c225037,161503,219769,162024,214449,162027r-133435,c75695,162024,70426,161503,65209,160465v-5217,-1039,-10283,-2574,-15198,-4608c45097,153823,40428,151324,36005,148369v-4423,-2955,-8515,-6309,-12277,-10070c19967,134534,16608,130445,13653,126017,10698,121593,8202,116923,6167,112009,4131,107094,2594,102028,1557,96810,519,91598,,86333,,81015xe" filled="f" strokecolor="#9aa0a6" strokeweight=".26475mm">
                  <v:stroke miterlimit="1" joinstyle="miter"/>
                  <v:path arrowok="t" textboxrect="0,0,295463,162027"/>
                </v:shape>
                <v:shape id="Shape 1901" o:spid="_x0000_s1028" style="position:absolute;top:285933;width:295463;height:162027;visibility:visible;mso-wrap-style:square;v-text-anchor:top" coordsize="295463,1620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z0nsUA&#10;AADdAAAADwAAAGRycy9kb3ducmV2LnhtbERPS2vCQBC+F/wPywi9FN21BR8xq5TW2h568YHnSXZM&#10;gtnZkN3G+O+7QqG3+fiek657W4uOWl851jAZKxDEuTMVFxqOh4/RHIQPyAZrx6ThRh7Wq8FDiolx&#10;V95Rtw+FiCHsE9RQhtAkUvq8JIt+7BriyJ1dazFE2BbStHiN4baWz0pNpcWKY0OJDb2VlF/2P1bD&#10;efM5yw7fT9n7aWuC3XbqZX7baP047F+XIAL14V/85/4ycf5CTeD+TTxB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nPSexQAAAN0AAAAPAAAAAAAAAAAAAAAAAJgCAABkcnMv&#10;ZG93bnJldi54bWxQSwUGAAAAAAQABAD1AAAAigMAAAAA&#10;" path="m,81015c,75695,519,70421,1557,65205,2594,59987,4131,54921,6167,50006v2035,-4914,4531,-9584,7486,-14008c16608,31576,19967,27487,23728,23726v3762,-3764,7854,-7122,12277,-10077c40428,10694,45097,8195,50011,6161,54926,4127,59992,2592,65209,1553,70426,521,75695,3,81014,l214449,v5320,3,10588,521,15805,1553c235471,2592,240537,4127,245452,6161v4914,2034,9583,4533,14006,7488c263881,16604,267973,19962,271735,23726v3761,3761,7119,7850,10075,12275c284765,40422,287261,45092,289296,50006v2036,4915,3573,9981,4610,15199c294944,70421,295463,75695,295463,81015v,5318,-519,10586,-1557,15804c292869,102034,291332,107097,289296,112012v-2035,4914,-4531,9584,-7486,14005c278854,130442,275496,134538,271735,138299v-3762,3764,-7854,7118,-12277,10070c255035,151324,250366,153823,245452,155857v-4915,2037,-9981,3575,-15198,4611c225037,161506,219769,162024,214449,162027r-133435,c75695,162024,70426,161506,65209,160468v-5217,-1036,-10283,-2574,-15198,-4611c45097,153823,40428,151330,36005,148372v-4423,-2955,-8515,-6309,-12277,-10073c19967,134538,16608,130442,13653,126017,10698,121596,8202,116926,6167,112012,4131,107097,2594,102034,1557,96819,519,91601,,86333,,81015xe" filled="f" strokecolor="#9aa0a6" strokeweight=".26475mm">
                  <v:stroke miterlimit="1" joinstyle="miter"/>
                  <v:path arrowok="t" textboxrect="0,0,295463,162027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70282EB0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>If yes, Is the audio visual recording of the counselling done routinely?</w:t>
      </w:r>
    </w:p>
    <w:p w14:paraId="509406DB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59D7CF35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47350151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531B1EDD" wp14:editId="527BF859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1</wp:posOffset>
                </wp:positionV>
                <wp:extent cx="295463" cy="1019826"/>
                <wp:effectExtent l="0" t="0" r="0" b="0"/>
                <wp:wrapSquare wrapText="bothSides"/>
                <wp:docPr id="9650" name="Group 96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1019826"/>
                          <a:chOff x="0" y="0"/>
                          <a:chExt cx="295463" cy="1019826"/>
                        </a:xfrm>
                      </wpg:grpSpPr>
                      <wps:wsp>
                        <wps:cNvPr id="1903" name="Shape 1903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8"/>
                                </a:moveTo>
                                <a:cubicBezTo>
                                  <a:pt x="0" y="75698"/>
                                  <a:pt x="519" y="70427"/>
                                  <a:pt x="1557" y="65205"/>
                                </a:cubicBezTo>
                                <a:cubicBezTo>
                                  <a:pt x="2594" y="59990"/>
                                  <a:pt x="4131" y="54930"/>
                                  <a:pt x="6167" y="50012"/>
                                </a:cubicBezTo>
                                <a:cubicBezTo>
                                  <a:pt x="8202" y="45101"/>
                                  <a:pt x="10698" y="40432"/>
                                  <a:pt x="13653" y="36004"/>
                                </a:cubicBezTo>
                                <a:cubicBezTo>
                                  <a:pt x="16608" y="31576"/>
                                  <a:pt x="19967" y="27490"/>
                                  <a:pt x="23728" y="23726"/>
                                </a:cubicBezTo>
                                <a:cubicBezTo>
                                  <a:pt x="27490" y="19968"/>
                                  <a:pt x="31582" y="16607"/>
                                  <a:pt x="36005" y="13655"/>
                                </a:cubicBezTo>
                                <a:cubicBezTo>
                                  <a:pt x="40428" y="10697"/>
                                  <a:pt x="45097" y="8204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6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6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204"/>
                                  <a:pt x="255035" y="10697"/>
                                  <a:pt x="259458" y="13655"/>
                                </a:cubicBezTo>
                                <a:cubicBezTo>
                                  <a:pt x="263881" y="16607"/>
                                  <a:pt x="267973" y="19968"/>
                                  <a:pt x="271735" y="23726"/>
                                </a:cubicBezTo>
                                <a:cubicBezTo>
                                  <a:pt x="275496" y="27490"/>
                                  <a:pt x="278854" y="31576"/>
                                  <a:pt x="281810" y="36004"/>
                                </a:cubicBezTo>
                                <a:cubicBezTo>
                                  <a:pt x="284765" y="40432"/>
                                  <a:pt x="287261" y="45101"/>
                                  <a:pt x="289296" y="50012"/>
                                </a:cubicBezTo>
                                <a:cubicBezTo>
                                  <a:pt x="291332" y="54930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7"/>
                                  <a:pt x="295463" y="75698"/>
                                  <a:pt x="295463" y="81018"/>
                                </a:cubicBezTo>
                                <a:cubicBezTo>
                                  <a:pt x="295463" y="86339"/>
                                  <a:pt x="294944" y="91598"/>
                                  <a:pt x="293906" y="96819"/>
                                </a:cubicBezTo>
                                <a:cubicBezTo>
                                  <a:pt x="292869" y="102034"/>
                                  <a:pt x="291332" y="107100"/>
                                  <a:pt x="289296" y="112018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20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7"/>
                                  <a:pt x="259458" y="148369"/>
                                </a:cubicBezTo>
                                <a:cubicBezTo>
                                  <a:pt x="255035" y="151327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74"/>
                                </a:cubicBezTo>
                                <a:cubicBezTo>
                                  <a:pt x="225037" y="161510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510"/>
                                  <a:pt x="65209" y="160474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69"/>
                                </a:cubicBezTo>
                                <a:cubicBezTo>
                                  <a:pt x="31582" y="145417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8"/>
                                </a:cubicBezTo>
                                <a:cubicBezTo>
                                  <a:pt x="4131" y="107100"/>
                                  <a:pt x="2594" y="102034"/>
                                  <a:pt x="1557" y="96819"/>
                                </a:cubicBezTo>
                                <a:cubicBezTo>
                                  <a:pt x="519" y="91598"/>
                                  <a:pt x="0" y="86339"/>
                                  <a:pt x="0" y="81018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04" name="Shape 1904"/>
                        <wps:cNvSpPr/>
                        <wps:spPr>
                          <a:xfrm>
                            <a:off x="0" y="285936"/>
                            <a:ext cx="295463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4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199"/>
                                </a:cubicBezTo>
                                <a:cubicBezTo>
                                  <a:pt x="2594" y="59984"/>
                                  <a:pt x="4131" y="54911"/>
                                  <a:pt x="6167" y="50000"/>
                                </a:cubicBezTo>
                                <a:cubicBezTo>
                                  <a:pt x="8202" y="45083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0"/>
                                  <a:pt x="19967" y="27477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1"/>
                                  <a:pt x="45097" y="8192"/>
                                  <a:pt x="50011" y="6158"/>
                                </a:cubicBezTo>
                                <a:cubicBezTo>
                                  <a:pt x="54926" y="4124"/>
                                  <a:pt x="59992" y="2592"/>
                                  <a:pt x="65209" y="1550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0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91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77"/>
                                  <a:pt x="278854" y="31570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3"/>
                                  <a:pt x="289296" y="50000"/>
                                </a:cubicBezTo>
                                <a:cubicBezTo>
                                  <a:pt x="291332" y="54911"/>
                                  <a:pt x="292869" y="59984"/>
                                  <a:pt x="293906" y="65199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88"/>
                                  <a:pt x="289296" y="112006"/>
                                </a:cubicBezTo>
                                <a:cubicBezTo>
                                  <a:pt x="287261" y="116917"/>
                                  <a:pt x="284765" y="121586"/>
                                  <a:pt x="281810" y="126014"/>
                                </a:cubicBezTo>
                                <a:cubicBezTo>
                                  <a:pt x="278854" y="130435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50"/>
                                  <a:pt x="263881" y="145405"/>
                                  <a:pt x="259458" y="148357"/>
                                </a:cubicBezTo>
                                <a:cubicBezTo>
                                  <a:pt x="255035" y="151315"/>
                                  <a:pt x="250366" y="153814"/>
                                  <a:pt x="245452" y="155854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2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24"/>
                                </a:cubicBezTo>
                                <a:lnTo>
                                  <a:pt x="81014" y="162024"/>
                                </a:lnTo>
                                <a:cubicBezTo>
                                  <a:pt x="75695" y="162024"/>
                                  <a:pt x="70426" y="161503"/>
                                  <a:pt x="65209" y="160462"/>
                                </a:cubicBezTo>
                                <a:cubicBezTo>
                                  <a:pt x="59992" y="159426"/>
                                  <a:pt x="54926" y="157888"/>
                                  <a:pt x="50011" y="155854"/>
                                </a:cubicBezTo>
                                <a:cubicBezTo>
                                  <a:pt x="45097" y="153814"/>
                                  <a:pt x="40428" y="151321"/>
                                  <a:pt x="36005" y="148363"/>
                                </a:cubicBezTo>
                                <a:cubicBezTo>
                                  <a:pt x="31582" y="145405"/>
                                  <a:pt x="27490" y="142050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35"/>
                                  <a:pt x="13653" y="126014"/>
                                </a:cubicBezTo>
                                <a:cubicBezTo>
                                  <a:pt x="10698" y="121593"/>
                                  <a:pt x="8202" y="116917"/>
                                  <a:pt x="6167" y="112006"/>
                                </a:cubicBezTo>
                                <a:cubicBezTo>
                                  <a:pt x="4131" y="107088"/>
                                  <a:pt x="2594" y="102028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05" name="Shape 1905"/>
                        <wps:cNvSpPr/>
                        <wps:spPr>
                          <a:xfrm>
                            <a:off x="0" y="571866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2"/>
                                </a:moveTo>
                                <a:cubicBezTo>
                                  <a:pt x="0" y="75698"/>
                                  <a:pt x="519" y="70421"/>
                                  <a:pt x="1557" y="65205"/>
                                </a:cubicBezTo>
                                <a:cubicBezTo>
                                  <a:pt x="2594" y="59990"/>
                                  <a:pt x="4131" y="54924"/>
                                  <a:pt x="6167" y="50006"/>
                                </a:cubicBezTo>
                                <a:cubicBezTo>
                                  <a:pt x="8202" y="45095"/>
                                  <a:pt x="10698" y="40425"/>
                                  <a:pt x="13653" y="35998"/>
                                </a:cubicBezTo>
                                <a:cubicBezTo>
                                  <a:pt x="16608" y="31576"/>
                                  <a:pt x="19967" y="27490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1"/>
                                  <a:pt x="36005" y="13649"/>
                                </a:cubicBezTo>
                                <a:cubicBezTo>
                                  <a:pt x="40428" y="10691"/>
                                  <a:pt x="45097" y="8198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1"/>
                                  <a:pt x="259458" y="13643"/>
                                </a:cubicBezTo>
                                <a:cubicBezTo>
                                  <a:pt x="263881" y="16594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90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6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8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604"/>
                                  <a:pt x="293906" y="96819"/>
                                </a:cubicBezTo>
                                <a:cubicBezTo>
                                  <a:pt x="292869" y="102034"/>
                                  <a:pt x="291332" y="107100"/>
                                  <a:pt x="289296" y="112012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20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3"/>
                                </a:cubicBezTo>
                                <a:cubicBezTo>
                                  <a:pt x="255035" y="151321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510"/>
                                  <a:pt x="219769" y="162030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30"/>
                                  <a:pt x="70426" y="161510"/>
                                  <a:pt x="65209" y="160468"/>
                                </a:cubicBezTo>
                                <a:cubicBezTo>
                                  <a:pt x="59992" y="159426"/>
                                  <a:pt x="54926" y="157888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1"/>
                                  <a:pt x="36005" y="148363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2"/>
                                </a:cubicBezTo>
                                <a:cubicBezTo>
                                  <a:pt x="4131" y="107100"/>
                                  <a:pt x="2594" y="102034"/>
                                  <a:pt x="1557" y="96819"/>
                                </a:cubicBezTo>
                                <a:cubicBezTo>
                                  <a:pt x="519" y="91604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06" name="Shape 1906"/>
                        <wps:cNvSpPr/>
                        <wps:spPr>
                          <a:xfrm>
                            <a:off x="0" y="857802"/>
                            <a:ext cx="295463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4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199"/>
                                </a:cubicBezTo>
                                <a:cubicBezTo>
                                  <a:pt x="2594" y="59984"/>
                                  <a:pt x="4131" y="54924"/>
                                  <a:pt x="6167" y="50000"/>
                                </a:cubicBezTo>
                                <a:cubicBezTo>
                                  <a:pt x="8202" y="45083"/>
                                  <a:pt x="10698" y="40413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4"/>
                                  <a:pt x="23728" y="23719"/>
                                </a:cubicBezTo>
                                <a:cubicBezTo>
                                  <a:pt x="27490" y="19955"/>
                                  <a:pt x="31582" y="16601"/>
                                  <a:pt x="36005" y="13649"/>
                                </a:cubicBezTo>
                                <a:cubicBezTo>
                                  <a:pt x="40428" y="10691"/>
                                  <a:pt x="45097" y="8192"/>
                                  <a:pt x="50011" y="6158"/>
                                </a:cubicBezTo>
                                <a:cubicBezTo>
                                  <a:pt x="54926" y="4124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0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85"/>
                                  <a:pt x="259458" y="13643"/>
                                </a:cubicBezTo>
                                <a:cubicBezTo>
                                  <a:pt x="263881" y="16594"/>
                                  <a:pt x="267973" y="19955"/>
                                  <a:pt x="271735" y="23719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5992"/>
                                </a:cubicBezTo>
                                <a:cubicBezTo>
                                  <a:pt x="284765" y="40413"/>
                                  <a:pt x="287261" y="45083"/>
                                  <a:pt x="289296" y="50000"/>
                                </a:cubicBezTo>
                                <a:cubicBezTo>
                                  <a:pt x="291332" y="54924"/>
                                  <a:pt x="292869" y="59984"/>
                                  <a:pt x="293906" y="65199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27"/>
                                  <a:pt x="294944" y="91591"/>
                                  <a:pt x="293906" y="96806"/>
                                </a:cubicBezTo>
                                <a:cubicBezTo>
                                  <a:pt x="292869" y="102022"/>
                                  <a:pt x="291332" y="107088"/>
                                  <a:pt x="289296" y="112006"/>
                                </a:cubicBezTo>
                                <a:cubicBezTo>
                                  <a:pt x="287261" y="116923"/>
                                  <a:pt x="284765" y="121586"/>
                                  <a:pt x="281810" y="126014"/>
                                </a:cubicBezTo>
                                <a:cubicBezTo>
                                  <a:pt x="278854" y="130435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3"/>
                                </a:cubicBezTo>
                                <a:cubicBezTo>
                                  <a:pt x="255035" y="151315"/>
                                  <a:pt x="250366" y="153814"/>
                                  <a:pt x="245452" y="155848"/>
                                </a:cubicBezTo>
                                <a:cubicBezTo>
                                  <a:pt x="240537" y="157882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24"/>
                                </a:cubicBezTo>
                                <a:lnTo>
                                  <a:pt x="81014" y="162024"/>
                                </a:lnTo>
                                <a:cubicBezTo>
                                  <a:pt x="75695" y="162024"/>
                                  <a:pt x="70426" y="161503"/>
                                  <a:pt x="65209" y="160468"/>
                                </a:cubicBezTo>
                                <a:cubicBezTo>
                                  <a:pt x="59992" y="159426"/>
                                  <a:pt x="54926" y="157882"/>
                                  <a:pt x="50011" y="155848"/>
                                </a:cubicBezTo>
                                <a:cubicBezTo>
                                  <a:pt x="45097" y="153814"/>
                                  <a:pt x="40428" y="151321"/>
                                  <a:pt x="36005" y="148369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35"/>
                                  <a:pt x="13653" y="126014"/>
                                </a:cubicBezTo>
                                <a:cubicBezTo>
                                  <a:pt x="10698" y="121586"/>
                                  <a:pt x="8202" y="116923"/>
                                  <a:pt x="6167" y="112006"/>
                                </a:cubicBezTo>
                                <a:cubicBezTo>
                                  <a:pt x="4131" y="107088"/>
                                  <a:pt x="2594" y="102022"/>
                                  <a:pt x="1557" y="96813"/>
                                </a:cubicBezTo>
                                <a:cubicBezTo>
                                  <a:pt x="519" y="91591"/>
                                  <a:pt x="0" y="86327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00A34D" id="Group 9650" o:spid="_x0000_s1026" style="position:absolute;margin-left:35.65pt;margin-top:-25.15pt;width:23.25pt;height:80.3pt;z-index:251678720" coordsize="2954,10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">
                <v:shape id="Shape 1903" o:spid="_x0000_s1027" style="position:absolute;width:2954;height:162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UG8cYA&#10;AADdAAAADwAAAGRycy9kb3ducmV2LnhtbERP32vCMBB+H/g/hBP2NtNVJltnFBGEwdxEJ4y9Hc2t&#10;LTaXmqS28683A8G3+/h+3nTem1qcyPnKsoLHUQKCOLe64kLB/mv18AzCB2SNtWVS8Ece5rPB3RQz&#10;bTve0mkXChFD2GeooAyhyaT0eUkG/cg2xJH7tc5giNAVUjvsYripZZokE2mw4thQYkPLkvLDrjUK&#10;2vO721br7491+rPZj4/d59MhbZW6H/aLVxCB+nATX91vOs5/Scbw/008Qc4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UUG8cYAAADdAAAADwAAAAAAAAAAAAAAAACYAgAAZHJz&#10;L2Rvd25yZXYueG1sUEsFBgAAAAAEAAQA9QAAAIsDAAAAAA==&#10;" path="m,81018c,75698,519,70427,1557,65205,2594,59990,4131,54930,6167,50012v2035,-4911,4531,-9580,7486,-14008c16608,31576,19967,27490,23728,23726v3762,-3758,7854,-7119,12277,-10071c40428,10697,45097,8204,50011,6164,54926,4130,59992,2592,65209,1556,70426,521,75695,6,81014,l214449,v5320,6,10588,521,15805,1556c235471,2592,240537,4130,245452,6164v4914,2040,9583,4533,14006,7491c263881,16607,267973,19968,271735,23726v3761,3764,7119,7850,10075,12278c284765,40432,287261,45101,289296,50012v2036,4918,3573,9978,4610,15193c294944,70427,295463,75698,295463,81018v,5321,-519,10580,-1557,15801c292869,102034,291332,107100,289296,112018v-2035,4911,-4531,9581,-7486,14002c278854,130442,275496,134534,271735,138299v-3762,3757,-7854,7118,-12277,10070c255035,151327,250366,153820,245452,155854v-4915,2040,-9981,3578,-15198,4620c225037,161510,219769,162024,214449,162030r-133435,c75695,162024,70426,161510,65209,160474v-5217,-1042,-10283,-2580,-15198,-4620c45097,153820,40428,151327,36005,148369v-4423,-2952,-8515,-6313,-12277,-10070c19967,134534,16608,130442,13653,126020,10698,121599,8202,116929,6167,112018,4131,107100,2594,102034,1557,96819,519,91598,,86339,,81018xe" filled="f" strokecolor="#9aa0a6" strokeweight=".26475mm">
                  <v:stroke miterlimit="1" joinstyle="miter"/>
                  <v:path arrowok="t" textboxrect="0,0,295463,162030"/>
                </v:shape>
                <v:shape id="Shape 1904" o:spid="_x0000_s1028" style="position:absolute;top:2859;width:2954;height:1620;visibility:visible;mso-wrap-style:square;v-text-anchor:top" coordsize="295463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RbsQA&#10;AADdAAAADwAAAGRycy9kb3ducmV2LnhtbERP3WrCMBS+H/gO4Qi7EU0cIls1igjOMjZY1Qc4NGdp&#10;WXNSm0zr2y8DYXfn4/s9y3XvGnGhLtSeNUwnCgRx6U3NVsPpuBs/gwgR2WDjmTTcKMB6NXhYYmb8&#10;lQu6HKIVKYRDhhqqGNtMylBW5DBMfEucuC/fOYwJdlaaDq8p3DXySam5dFhzaqiwpW1F5ffhx2ko&#10;PuVbMX8tZvas9vY9/8jL3SjX+nHYbxYgIvXxX3x35ybNf1Ez+PsmnS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x2kW7EAAAA3QAAAA8AAAAAAAAAAAAAAAAAmAIAAGRycy9k&#10;b3ducmV2LnhtbFBLBQYAAAAABAAEAPUAAACJAwAAAAA=&#10;" path="m,81012c,75692,519,70421,1557,65199,2594,59984,4131,54911,6167,50000v2035,-4917,4531,-9581,7486,-14002c16608,31570,19967,27477,23728,23726v3762,-3764,7854,-7119,12277,-10077c40428,10691,45097,8192,50011,6158,54926,4124,59992,2592,65209,1550,70426,515,75695,,81014,l214449,v5320,,10588,515,15805,1550c235471,2592,240537,4124,245452,6158v4914,2034,9583,4533,14006,7491c263881,16607,267973,19962,271735,23726v3761,3751,7119,7844,10075,12272c284765,40419,287261,45083,289296,50000v2036,4911,3573,9984,4610,15199c294944,70421,295463,75692,295463,81012v,5321,-519,10586,-1557,15801c292869,102028,291332,107088,289296,112006v-2035,4911,-4531,9580,-7486,14008c278854,130435,275496,134528,271735,138292v-3762,3758,-7854,7113,-12277,10065c255035,151315,250366,153814,245452,155854v-4915,2034,-9981,3572,-15198,4608c225037,161503,219769,162024,214449,162024r-133435,c75695,162024,70426,161503,65209,160462v-5217,-1036,-10283,-2574,-15198,-4608c45097,153814,40428,151321,36005,148363v-4423,-2958,-8515,-6313,-12277,-10071c19967,134528,16608,130435,13653,126014,10698,121593,8202,116917,6167,112006,4131,107088,2594,102028,1557,96813,519,91598,,86333,,81012xe" filled="f" strokecolor="#9aa0a6" strokeweight=".26475mm">
                  <v:stroke miterlimit="1" joinstyle="miter"/>
                  <v:path arrowok="t" textboxrect="0,0,295463,162024"/>
                </v:shape>
                <v:shape id="Shape 1905" o:spid="_x0000_s1029" style="position:absolute;top:5718;width:2954;height:162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A7HsYA&#10;AADdAAAADwAAAGRycy9kb3ducmV2LnhtbERP32vCMBB+H/g/hBP2NtN1KLMaRYTBYLqhE8S3o7m1&#10;xebSJamt++uXgbC3+/h+3nzZm1pcyPnKsoLHUQKCOLe64kLB4fPl4RmED8gaa8uk4EoelovB3Rwz&#10;bTve0WUfChFD2GeooAyhyaT0eUkG/cg2xJH7ss5giNAVUjvsYripZZokE2mw4thQYkPrkvLzvjUK&#10;2p83t6s2x+0mPX0cnr679/E5bZW6H/arGYhAffgX39yvOs6fJmP4+yaeIB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eA7HsYAAADdAAAADwAAAAAAAAAAAAAAAACYAgAAZHJz&#10;L2Rvd25yZXYueG1sUEsFBgAAAAAEAAQA9QAAAIsDAAAAAA==&#10;" path="m,81012c,75698,519,70421,1557,65205,2594,59990,4131,54924,6167,50006v2035,-4911,4531,-9581,7486,-14008c16608,31576,19967,27490,23728,23726v3762,-3764,7854,-7125,12277,-10077c40428,10691,45097,8198,50011,6164,54926,4130,59992,2592,65209,1556,70426,515,75695,,81014,l214449,v5320,,10588,515,15805,1556c235471,2592,240537,4130,245452,6164v4914,2034,9583,4527,14006,7479c263881,16594,267973,19962,271735,23726v3761,3764,7119,7850,10075,12272c284765,40425,287261,45095,289296,50006v2036,4918,3573,9984,4610,15199c294944,70421,295463,75698,295463,81012v,5321,-519,10592,-1557,15807c292869,102034,291332,107100,289296,112012v-2035,4917,-4531,9587,-7486,14008c278854,130442,275496,134534,271735,138299v-3762,3757,-7854,7112,-12277,10064c255035,151321,250366,153820,245452,155854v-4915,2034,-9981,3572,-15198,4614c225037,161510,219769,162030,214449,162030r-133435,c75695,162030,70426,161510,65209,160468v-5217,-1042,-10283,-2580,-15198,-4614c45097,153820,40428,151321,36005,148363v-4423,-2952,-8515,-6307,-12277,-10064c19967,134534,16608,130442,13653,126020,10698,121599,8202,116929,6167,112012,4131,107100,2594,102034,1557,96819,519,91604,,86333,,81012xe" filled="f" strokecolor="#9aa0a6" strokeweight=".26475mm">
                  <v:stroke miterlimit="1" joinstyle="miter"/>
                  <v:path arrowok="t" textboxrect="0,0,295463,162030"/>
                </v:shape>
                <v:shape id="Shape 1906" o:spid="_x0000_s1030" style="position:absolute;top:8578;width:2954;height:1620;visibility:visible;mso-wrap-style:square;v-text-anchor:top" coordsize="295463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iqgsQA&#10;AADdAAAADwAAAGRycy9kb3ducmV2LnhtbERP3WrCMBS+F3yHcAa7GTNxSHGdUURwKzLBuj3AoTlL&#10;y5qTrsm0vr0ZDLw7H9/vWawG14oT9aHxrGE6USCIK28atho+P7aPcxAhIhtsPZOGCwVYLcejBebG&#10;n7mk0zFakUI45KihjrHLpQxVTQ7DxHfEifvyvcOYYG+l6fGcwl0rn5TKpMOGU0ONHW1qqr6Pv05D&#10;eZC7MnstZ/ZHvdn3Yl9U24dC6/u7Yf0CItIQb+J/d2HS/GeVwd836QS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oqoLEAAAA3QAAAA8AAAAAAAAAAAAAAAAAmAIAAGRycy9k&#10;b3ducmV2LnhtbFBLBQYAAAAABAAEAPUAAACJAwAAAAA=&#10;" path="m,81012c,75692,519,70421,1557,65199,2594,59984,4131,54924,6167,50000v2035,-4917,4531,-9587,7486,-14002c16608,31576,19967,27484,23728,23719v3762,-3764,7854,-7118,12277,-10070c40428,10691,45097,8192,50011,6158,54926,4124,59992,2592,65209,1556,70426,521,75695,,81014,l214449,v5320,,10588,515,15805,1550c235471,2592,240537,4124,245452,6158v4914,2034,9583,4527,14006,7485c263881,16594,267973,19955,271735,23719v3761,3765,7119,7857,10075,12273c284765,40413,287261,45083,289296,50000v2036,4924,3573,9984,4610,15199c294944,70421,295463,75692,295463,81012v,5315,-519,10579,-1557,15794c292869,102022,291332,107088,289296,112006v-2035,4917,-4531,9580,-7486,14008c278854,130435,275496,134528,271735,138292v-3762,3764,-7854,7119,-12277,10071c255035,151315,250366,153814,245452,155848v-4915,2034,-9981,3578,-15198,4620c225037,161503,219769,162024,214449,162024r-133435,c75695,162024,70426,161503,65209,160468v-5217,-1042,-10283,-2586,-15198,-4620c45097,153814,40428,151321,36005,148369v-4423,-2958,-8515,-6313,-12277,-10077c19967,134528,16608,130435,13653,126014,10698,121586,8202,116923,6167,112006,4131,107088,2594,102022,1557,96813,519,91591,,86327,,81012xe" filled="f" strokecolor="#9aa0a6" strokeweight=".26475mm">
                  <v:stroke miterlimit="1" joinstyle="miter"/>
                  <v:path arrowok="t" textboxrect="0,0,295463,162024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57804AD4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For Selected patients</w:t>
      </w:r>
    </w:p>
    <w:p w14:paraId="6FC38F03" w14:textId="77777777" w:rsidR="003A42EE" w:rsidRDefault="003A42EE" w:rsidP="003A42EE">
      <w:pPr>
        <w:spacing w:after="11"/>
        <w:ind w:left="180" w:right="-15" w:hanging="10"/>
      </w:pPr>
      <w:r>
        <w:rPr>
          <w:rFonts w:ascii="Calibri" w:eastAsia="Calibri" w:hAnsi="Calibri" w:cs="Calibri"/>
          <w:color w:val="202124"/>
          <w:sz w:val="21"/>
        </w:rPr>
        <w:t>Other:</w:t>
      </w:r>
    </w:p>
    <w:p w14:paraId="3C526ACA" w14:textId="77777777" w:rsidR="003A42EE" w:rsidRDefault="003A42EE" w:rsidP="003A42EE">
      <w:pPr>
        <w:ind w:left="1981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78F35608" wp14:editId="2A3859BC">
                <wp:extent cx="4041174" cy="9531"/>
                <wp:effectExtent l="0" t="0" r="0" b="0"/>
                <wp:docPr id="9651" name="Group 96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41174" cy="9531"/>
                          <a:chOff x="0" y="0"/>
                          <a:chExt cx="4041174" cy="9531"/>
                        </a:xfrm>
                      </wpg:grpSpPr>
                      <wps:wsp>
                        <wps:cNvPr id="10410" name="Shape 10410"/>
                        <wps:cNvSpPr/>
                        <wps:spPr>
                          <a:xfrm>
                            <a:off x="0" y="0"/>
                            <a:ext cx="4041174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1174" h="9531">
                                <a:moveTo>
                                  <a:pt x="0" y="0"/>
                                </a:moveTo>
                                <a:lnTo>
                                  <a:pt x="4041174" y="0"/>
                                </a:lnTo>
                                <a:lnTo>
                                  <a:pt x="4041174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419ED0" id="Group 9651" o:spid="_x0000_s1026" style="width:318.2pt;height:.75pt;mso-position-horizontal-relative:char;mso-position-vertical-relative:line" coordsize="40411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">
                <v:shape id="Shape 10410" o:spid="_x0000_s1027" style="position:absolute;width:40411;height:95;visibility:visible;mso-wrap-style:square;v-text-anchor:top" coordsize="4041174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2D1McA&#10;AADeAAAADwAAAGRycy9kb3ducmV2LnhtbESPQU/DMAyF70j7D5GRuLGkCNDWLZsmBNI4IbYddvQa&#10;L61onNKkW/n3+IDEzZaf33vfcj2GVl2oT01kC8XUgCKuomvYWzjs3+5noFJGdthGJgs/lGC9mtws&#10;sXTxyp902WWvxIRTiRbqnLtS61TVFDBNY0cst3PsA2ZZe69dj1cxD61+MOZZB2xYEmrs6KWm6ms3&#10;BAvxe+6L+ceTPrZ+f3qfDWY78Ku1d7fjZgEq05j/xX/fWyf1zWMhAIIjM+jV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jNg9THAAAA3gAAAA8AAAAAAAAAAAAAAAAAmAIAAGRy&#10;cy9kb3ducmV2LnhtbFBLBQYAAAAABAAEAPUAAACMAwAAAAA=&#10;" path="m,l4041174,r,9531l,9531,,e" fillcolor="#bdc1c6" stroked="f" strokeweight="0">
                  <v:stroke miterlimit="83231f" joinstyle="miter"/>
                  <v:path arrowok="t" textboxrect="0,0,4041174,9531"/>
                </v:shape>
                <w10:anchorlock/>
              </v:group>
            </w:pict>
          </mc:Fallback>
        </mc:AlternateContent>
      </w:r>
    </w:p>
    <w:p w14:paraId="40D7953C" w14:textId="77777777" w:rsidR="003A42EE" w:rsidRDefault="003A42EE" w:rsidP="003A42EE">
      <w:pPr>
        <w:numPr>
          <w:ilvl w:val="0"/>
          <w:numId w:val="2"/>
        </w:numPr>
        <w:spacing w:after="714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What are the strategies you follow during counselling? (&lt; 50 words) </w:t>
      </w:r>
      <w:r>
        <w:rPr>
          <w:rFonts w:ascii="Calibri" w:eastAsia="Calibri" w:hAnsi="Calibri" w:cs="Calibri"/>
          <w:color w:val="D93025"/>
        </w:rPr>
        <w:t>*</w: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4ED73945" wp14:editId="31BCD9D8">
                <wp:simplePos x="0" y="0"/>
                <wp:positionH relativeFrom="column">
                  <wp:posOffset>400305</wp:posOffset>
                </wp:positionH>
                <wp:positionV relativeFrom="paragraph">
                  <wp:posOffset>597291</wp:posOffset>
                </wp:positionV>
                <wp:extent cx="8263438" cy="9531"/>
                <wp:effectExtent l="0" t="0" r="0" b="0"/>
                <wp:wrapTopAndBottom/>
                <wp:docPr id="9719" name="Group 97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11" name="Shape 10411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8A70E6" id="Group 9719" o:spid="_x0000_s1026" style="position:absolute;margin-left:31.5pt;margin-top:47.05pt;width:650.65pt;height:.75pt;z-index:251679744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">
                <v:shape id="Shape 10411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ATT8IA&#10;AADeAAAADwAAAGRycy9kb3ducmV2LnhtbERPTWvCQBC9F/oflil4KWaTWKqmriKC4NW0l96G7LiJ&#10;ZmdDdmviv3cFobd5vM9ZbUbbiiv1vnGsIEtSEMSV0w0bBT/f++kChA/IGlvHpOBGHjbr15cVFtoN&#10;fKRrGYyIIewLVFCH0BVS+qomiz5xHXHkTq63GCLsjdQ9DjHctjJP009pseHYUGNHu5qqS/lnFZjD&#10;2RmX/84uthxwnutl9s5aqcnbuP0CEWgM/+Kn+6Dj/PQjy+DxTrxBr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YBNP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34FDFBC7" wp14:editId="0EB0BFA3">
                <wp:simplePos x="0" y="0"/>
                <wp:positionH relativeFrom="column">
                  <wp:posOffset>400305</wp:posOffset>
                </wp:positionH>
                <wp:positionV relativeFrom="paragraph">
                  <wp:posOffset>873696</wp:posOffset>
                </wp:positionV>
                <wp:extent cx="8263438" cy="9531"/>
                <wp:effectExtent l="0" t="0" r="0" b="0"/>
                <wp:wrapTopAndBottom/>
                <wp:docPr id="9720" name="Group 97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12" name="Shape 10412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75F83D" id="Group 9720" o:spid="_x0000_s1026" style="position:absolute;margin-left:31.5pt;margin-top:68.8pt;width:650.65pt;height:.75pt;z-index:251680768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">
                <v:shape id="Shape 10412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KNOMIA&#10;AADeAAAADwAAAGRycy9kb3ducmV2LnhtbERPTWvCQBC9F/wPywheSrNJWqyNriKC4LXRi7chO25S&#10;s7Mhu5r4791Cobd5vM9ZbUbbijv1vnGsIEtSEMSV0w0bBafj/m0Bwgdkja1jUvAgD5v15GWFhXYD&#10;f9O9DEbEEPYFKqhD6AopfVWTRZ+4jjhyF9dbDBH2RuoehxhuW5mn6VxabDg21NjRrqbqWt6sAnP4&#10;ccbl5/erLQf8zPVX9spaqdl03C5BBBrDv/jPfdBxfvqR5fD7TrxBr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so04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2DB4887D" wp14:editId="01E4E6B3">
                <wp:simplePos x="0" y="0"/>
                <wp:positionH relativeFrom="column">
                  <wp:posOffset>400305</wp:posOffset>
                </wp:positionH>
                <wp:positionV relativeFrom="paragraph">
                  <wp:posOffset>1150094</wp:posOffset>
                </wp:positionV>
                <wp:extent cx="8263438" cy="9531"/>
                <wp:effectExtent l="0" t="0" r="0" b="0"/>
                <wp:wrapTopAndBottom/>
                <wp:docPr id="9721" name="Group 97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13" name="Shape 10413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9DFC18" id="Group 9721" o:spid="_x0000_s1026" style="position:absolute;margin-left:31.5pt;margin-top:90.55pt;width:650.65pt;height:.75pt;z-index:251681792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">
                <v:shape id="Shape 10413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4oo8IA&#10;AADeAAAADwAAAGRycy9kb3ducmV2LnhtbERPTWvCQBC9F/wPywi9FLNJlKrRVaRQ8NrYi7chO26i&#10;2dmQXU3677uFgrd5vM/Z7kfbigf1vnGsIEtSEMSV0w0bBd+nz9kKhA/IGlvHpOCHPOx3k5ctFtoN&#10;/EWPMhgRQ9gXqKAOoSuk9FVNFn3iOuLIXVxvMUTYG6l7HGK4bWWepu/SYsOxocaOPmqqbuXdKjDH&#10;qzMuP89vthxwmet19sZaqdfpeNiACDSGp/jffdRxfrrI5vD3TrxB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/iij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457318D9" wp14:editId="6B8D2309">
                <wp:simplePos x="0" y="0"/>
                <wp:positionH relativeFrom="column">
                  <wp:posOffset>400305</wp:posOffset>
                </wp:positionH>
                <wp:positionV relativeFrom="paragraph">
                  <wp:posOffset>1426499</wp:posOffset>
                </wp:positionV>
                <wp:extent cx="8263438" cy="9531"/>
                <wp:effectExtent l="0" t="0" r="0" b="0"/>
                <wp:wrapTopAndBottom/>
                <wp:docPr id="9722" name="Group 97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14" name="Shape 10414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595C34" id="Group 9722" o:spid="_x0000_s1026" style="position:absolute;margin-left:31.5pt;margin-top:112.3pt;width:650.65pt;height:.75pt;z-index:251682816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">
                <v:shape id="Shape 10414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ew18IA&#10;AADeAAAADwAAAGRycy9kb3ducmV2LnhtbERPTWvCQBC9F/wPywi9FN0klarRVaRQyLWxF29DdtxE&#10;s7Mhuybpv+8WCr3N433O/jjZVgzU+8axgnSZgCCunG7YKPg6fyw2IHxA1tg6JgXf5OF4mD3tMddu&#10;5E8aymBEDGGfo4I6hC6X0lc1WfRL1xFH7up6iyHC3kjd4xjDbSuzJHmTFhuODTV29F5TdS8fVoEp&#10;bs647PJ6t+WI60xv0xfWSj3Pp9MORKAp/Iv/3IWO85NVuoLfd+IN8vA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F7DX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2085F7D3" wp14:editId="4E810E54">
                <wp:simplePos x="0" y="0"/>
                <wp:positionH relativeFrom="column">
                  <wp:posOffset>400305</wp:posOffset>
                </wp:positionH>
                <wp:positionV relativeFrom="paragraph">
                  <wp:posOffset>1702898</wp:posOffset>
                </wp:positionV>
                <wp:extent cx="8263438" cy="9531"/>
                <wp:effectExtent l="0" t="0" r="0" b="0"/>
                <wp:wrapTopAndBottom/>
                <wp:docPr id="9723" name="Group 97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15" name="Shape 10415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8F4B37" id="Group 9723" o:spid="_x0000_s1026" style="position:absolute;margin-left:31.5pt;margin-top:134.1pt;width:650.65pt;height:.75pt;z-index:251683840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">
                <v:shape id="Shape 10415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1sVTMIA&#10;AADeAAAADwAAAGRycy9kb3ducmV2LnhtbERPTWvCQBC9F/wPywheSt0ktrZGV5GC4LWxF29DdrqJ&#10;ZmdDdjXpv3cFwds83uesNoNtxJU6XztWkE4TEMSl0zUbBb+H3dsXCB+QNTaOScE/edisRy8rzLXr&#10;+YeuRTAihrDPUUEVQptL6cuKLPqpa4kj9+c6iyHCzkjdYR/DbSOzJJlLizXHhgpb+q6oPBcXq8Ds&#10;T8647Dg726LHz0wv0lfWSk3Gw3YJItAQnuKHe6/j/OQ9/YD7O/EGub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WxVM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</w:p>
    <w:p w14:paraId="2984EE13" w14:textId="77777777" w:rsidR="003A42EE" w:rsidRDefault="003A42EE" w:rsidP="003A42EE">
      <w:pPr>
        <w:numPr>
          <w:ilvl w:val="0"/>
          <w:numId w:val="2"/>
        </w:numPr>
        <w:spacing w:before="740"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lastRenderedPageBreak/>
        <w:t xml:space="preserve">What are the barriers in counselling? </w:t>
      </w:r>
      <w:r>
        <w:rPr>
          <w:rFonts w:ascii="Calibri" w:eastAsia="Calibri" w:hAnsi="Calibri" w:cs="Calibri"/>
          <w:color w:val="D93025"/>
        </w:rPr>
        <w:t>*</w:t>
      </w:r>
    </w:p>
    <w:p w14:paraId="6BAE091F" w14:textId="77777777" w:rsidR="003A42EE" w:rsidRDefault="003A42EE" w:rsidP="003A42EE">
      <w:pPr>
        <w:spacing w:after="266" w:line="324" w:lineRule="auto"/>
        <w:ind w:left="628" w:right="-15" w:hanging="10"/>
      </w:pPr>
      <w:r>
        <w:rPr>
          <w:rFonts w:ascii="Calibri" w:eastAsia="Calibri" w:hAnsi="Calibri" w:cs="Calibri"/>
          <w:i/>
          <w:color w:val="6D6F72"/>
          <w:sz w:val="21"/>
        </w:rPr>
        <w:t>Check all that apply.</w:t>
      </w:r>
    </w:p>
    <w:p w14:paraId="0EA0C946" w14:textId="77777777" w:rsidR="003A42EE" w:rsidRDefault="003A42EE" w:rsidP="003A42EE">
      <w:pPr>
        <w:spacing w:after="12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Gender</w:t>
      </w:r>
    </w:p>
    <w:p w14:paraId="49564232" w14:textId="77777777" w:rsidR="003A42EE" w:rsidRDefault="003A42EE" w:rsidP="003A42EE">
      <w:pPr>
        <w:spacing w:after="12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Language</w:t>
      </w:r>
    </w:p>
    <w:p w14:paraId="0D3641BF" w14:textId="77777777" w:rsidR="003A42EE" w:rsidRDefault="003A42EE" w:rsidP="003A42EE">
      <w:pPr>
        <w:spacing w:after="12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Socioeconomic status</w:t>
      </w:r>
    </w:p>
    <w:p w14:paraId="7584FE19" w14:textId="77777777" w:rsidR="003A42EE" w:rsidRDefault="003A42EE" w:rsidP="003A42EE">
      <w:pPr>
        <w:spacing w:after="12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Education level of the relatives</w:t>
      </w:r>
    </w:p>
    <w:p w14:paraId="0A14EA64" w14:textId="77777777" w:rsidR="003A42EE" w:rsidRDefault="003A42EE" w:rsidP="003A42EE">
      <w:pPr>
        <w:spacing w:after="128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80F7A97" wp14:editId="14DED70A">
                <wp:simplePos x="0" y="0"/>
                <wp:positionH relativeFrom="column">
                  <wp:posOffset>452726</wp:posOffset>
                </wp:positionH>
                <wp:positionV relativeFrom="paragraph">
                  <wp:posOffset>-948393</wp:posOffset>
                </wp:positionV>
                <wp:extent cx="162028" cy="2068240"/>
                <wp:effectExtent l="0" t="0" r="0" b="0"/>
                <wp:wrapSquare wrapText="bothSides"/>
                <wp:docPr id="9718" name="Group 97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28" cy="2068240"/>
                          <a:chOff x="0" y="0"/>
                          <a:chExt cx="162028" cy="2068240"/>
                        </a:xfrm>
                      </wpg:grpSpPr>
                      <wps:wsp>
                        <wps:cNvPr id="2101" name="Shape 2101"/>
                        <wps:cNvSpPr/>
                        <wps:spPr>
                          <a:xfrm>
                            <a:off x="0" y="0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2" name="Shape 2102"/>
                        <wps:cNvSpPr/>
                        <wps:spPr>
                          <a:xfrm>
                            <a:off x="0" y="228743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3" name="Shape 2103"/>
                        <wps:cNvSpPr/>
                        <wps:spPr>
                          <a:xfrm>
                            <a:off x="0" y="457491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4" name="Shape 2104"/>
                        <wps:cNvSpPr/>
                        <wps:spPr>
                          <a:xfrm>
                            <a:off x="0" y="686234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5" name="Shape 2105"/>
                        <wps:cNvSpPr/>
                        <wps:spPr>
                          <a:xfrm>
                            <a:off x="0" y="914983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6" name="Shape 2106"/>
                        <wps:cNvSpPr/>
                        <wps:spPr>
                          <a:xfrm>
                            <a:off x="0" y="1143726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7" name="Shape 2107"/>
                        <wps:cNvSpPr/>
                        <wps:spPr>
                          <a:xfrm>
                            <a:off x="0" y="1372474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8" name="Shape 2108"/>
                        <wps:cNvSpPr/>
                        <wps:spPr>
                          <a:xfrm>
                            <a:off x="0" y="1601217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09" name="Shape 2109"/>
                        <wps:cNvSpPr/>
                        <wps:spPr>
                          <a:xfrm>
                            <a:off x="0" y="1906215"/>
                            <a:ext cx="162028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24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24"/>
                                </a:lnTo>
                                <a:lnTo>
                                  <a:pt x="0" y="162024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A46112" id="Group 9718" o:spid="_x0000_s1026" style="position:absolute;margin-left:35.65pt;margin-top:-74.7pt;width:12.75pt;height:162.85pt;z-index:251684864" coordsize="1620,206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">
                <v:shape id="Shape 2101" o:spid="_x0000_s1027" style="position:absolute;width:1620;height:1620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SOAsQA&#10;AADdAAAADwAAAGRycy9kb3ducmV2LnhtbESPQWvCQBSE7wX/w/IKvdVNPIhEV4kFoVAQjHrw9sy+&#10;JqHZtyH71NRf7xYKHoeZ+YZZrAbXqiv1ofFsIB0noIhLbxuuDBz2m/cZqCDIFlvPZOCXAqyWo5cF&#10;ZtbfeEfXQioVIRwyNFCLdJnWoazJYRj7jjh63753KFH2lbY93iLctXqSJFPtsOG4UGNHHzWVP8XF&#10;GaCvYn3cazmftsMlz48a13JHY95eh3wOSmiQZ/i//WkNTNIkhb838Qno5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kjgLEAAAA3QAAAA8AAAAAAAAAAAAAAAAAmAIAAGRycy9k&#10;b3ducmV2LnhtbFBLBQYAAAAABAAEAPUAAACJAwAAAAA=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102" o:spid="_x0000_s1028" style="position:absolute;top:2287;width:1620;height:1620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YQdcUA&#10;AADdAAAADwAAAGRycy9kb3ducmV2LnhtbESPQWvCQBSE7wX/w/KE3pqNOZSSupEoCIVCwVgP3l6z&#10;zySYfRuyT0399d1CocdhZr5hlqvJ9epKY+g8G1gkKSji2tuOGwOf++3TC6ggyBZ7z2TgmwKsitnD&#10;EnPrb7yjayWNihAOORpoRYZc61C35DAkfiCO3smPDiXKsdF2xFuEu15nafqsHXYcF1ocaNNSfa4u&#10;zgC9V+vDXsvX8WO6lOVB41ruaMzjfCpfQQlN8h/+a79ZA9kizeD3TXwC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thB1xQAAAN0AAAAPAAAAAAAAAAAAAAAAAJgCAABkcnMv&#10;ZG93bnJldi54bWxQSwUGAAAAAAQABAD1AAAAigMAAAAA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103" o:spid="_x0000_s1029" style="position:absolute;top:4574;width:1620;height:1621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q17sUA&#10;AADdAAAADwAAAGRycy9kb3ducmV2LnhtbESPQWvCQBSE7wX/w/IEb3WjQinRVaIgFApCox68PbPP&#10;JJh9G7JPjf313UKhx2FmvmEWq9416k5dqD0bmIwTUMSFtzWXBg777es7qCDIFhvPZOBJAVbLwcsC&#10;U+sf/EX3XEoVIRxSNFCJtKnWoajIYRj7ljh6F985lCi7UtsOHxHuGj1NkjftsOa4UGFLm4qKa35z&#10;BugzXx/3Ws6nXX/LsqPGtXyjMaNhn81BCfXyH/5rf1gD00kyg9838Qno5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+rXuxQAAAN0AAAAPAAAAAAAAAAAAAAAAAJgCAABkcnMv&#10;ZG93bnJldi54bWxQSwUGAAAAAAQABAD1AAAAigMAAAAA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104" o:spid="_x0000_s1030" style="position:absolute;top:6862;width:1620;height:1620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MtmsUA&#10;AADdAAAADwAAAGRycy9kb3ducmV2LnhtbESPQWvCQBSE7wX/w/IEb3WjSCnRVaIgFApCox68PbPP&#10;JJh9G7JPjf313UKhx2FmvmEWq9416k5dqD0bmIwTUMSFtzWXBg777es7qCDIFhvPZOBJAVbLwcsC&#10;U+sf/EX3XEoVIRxSNFCJtKnWoajIYRj7ljh6F985lCi7UtsOHxHuGj1NkjftsOa4UGFLm4qKa35z&#10;BugzXx/3Ws6nXX/LsqPGtXyjMaNhn81BCfXyH/5rf1gD00kyg9838Qno5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Ey2axQAAAN0AAAAPAAAAAAAAAAAAAAAAAJgCAABkcnMv&#10;ZG93bnJldi54bWxQSwUGAAAAAAQABAD1AAAAigMAAAAA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105" o:spid="_x0000_s1031" style="position:absolute;top:9149;width:1620;height:1621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+IAcUA&#10;AADdAAAADwAAAGRycy9kb3ducmV2LnhtbESPQWvCQBSE7wX/w/IEb3WjYCnRVaIgFApCox68PbPP&#10;JJh9G7JPjf313UKhx2FmvmEWq9416k5dqD0bmIwTUMSFtzWXBg777es7qCDIFhvPZOBJAVbLwcsC&#10;U+sf/EX3XEoVIRxSNFCJtKnWoajIYRj7ljh6F985lCi7UtsOHxHuGj1NkjftsOa4UGFLm4qKa35z&#10;BugzXx/3Ws6nXX/LsqPGtXyjMaNhn81BCfXyH/5rf1gD00kyg9838Qno5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X4gBxQAAAN0AAAAPAAAAAAAAAAAAAAAAAJgCAABkcnMv&#10;ZG93bnJldi54bWxQSwUGAAAAAAQABAD1AAAAigMAAAAA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106" o:spid="_x0000_s1032" style="position:absolute;top:11437;width:1620;height:1620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0WdsQA&#10;AADdAAAADwAAAGRycy9kb3ducmV2LnhtbESPQWvCQBSE7wX/w/IEb3WjBynRVaIgCIWCsR68PbPP&#10;JJh9G7JPjf76bqHQ4zAz3zCLVe8adacu1J4NTMYJKOLC25pLA9+H7fsHqCDIFhvPZOBJAVbLwdsC&#10;U+sfvKd7LqWKEA4pGqhE2lTrUFTkMIx9Sxy9i+8cSpRdqW2Hjwh3jZ4myUw7rDkuVNjSpqLimt+c&#10;AfrM18eDlvPpq79l2VHjWl5ozGjYZ3NQQr38h//aO2tgOklm8PsmPgG9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NFnbEAAAA3QAAAA8AAAAAAAAAAAAAAAAAmAIAAGRycy9k&#10;b3ducmV2LnhtbFBLBQYAAAAABAAEAPUAAACJAwAAAAA=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107" o:spid="_x0000_s1033" style="position:absolute;top:13724;width:1620;height:1621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Gz7cUA&#10;AADdAAAADwAAAGRycy9kb3ducmV2LnhtbESPQWvCQBSE7wX/w/IEb3WjB1uiq0RBKBSERj14e2af&#10;STD7NmSfGvvru4VCj8PMfMMsVr1r1J26UHs2MBknoIgLb2suDRz229d3UEGQLTaeycCTAqyWg5cF&#10;ptY/+IvuuZQqQjikaKASaVOtQ1GRwzD2LXH0Lr5zKFF2pbYdPiLcNXqaJDPtsOa4UGFLm4qKa35z&#10;BugzXx/3Ws6nXX/LsqPGtXyjMaNhn81BCfXyH/5rf1gD00nyBr9v4hPQy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wbPtxQAAAN0AAAAPAAAAAAAAAAAAAAAAAJgCAABkcnMv&#10;ZG93bnJldi54bWxQSwUGAAAAAAQABAD1AAAAigMAAAAA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108" o:spid="_x0000_s1034" style="position:absolute;top:16012;width:1620;height:1620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4nn8MA&#10;AADdAAAADwAAAGRycy9kb3ducmV2LnhtbERPTWvCQBC9C/0PyxR6001yKCV1lSgUCoJgUg+9TbPT&#10;JJidDdnRpP317qHQ4+N9r7ez69WNxtB5NpCuElDEtbcdNwY+qrflC6ggyBZ7z2TghwJsNw+LNebW&#10;T3yiWymNiiEccjTQigy51qFuyWFY+YE4ct9+dCgRjo22I04x3PU6S5Jn7bDj2NDiQPuW6kt5dQbo&#10;UO7OlZavz+N8LYqzxp38ojFPj3PxCkpoln/xn/vdGsjSJM6Nb+IT0J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F4nn8MAAADdAAAADwAAAAAAAAAAAAAAAACYAgAAZHJzL2Rv&#10;d25yZXYueG1sUEsFBgAAAAAEAAQA9QAAAIgDAAAAAA==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109" o:spid="_x0000_s1035" style="position:absolute;top:19062;width:1620;height:1620;visibility:visible;mso-wrap-style:square;v-text-anchor:top" coordsize="162028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IlW8YA&#10;AADdAAAADwAAAGRycy9kb3ducmV2LnhtbESPQWvCQBSE7wX/w/IEL0V3DUU0ukoQKlJ6qRXB2yP7&#10;TILZtyG7TWJ/fbdQ6HGYmW+YzW6wteio9ZVjDfOZAkGcO1NxoeH8+TpdgvAB2WDtmDQ8yMNuO3ra&#10;YGpczx/UnUIhIoR9ihrKEJpUSp+XZNHPXEMcvZtrLYYo20KaFvsIt7VMlFpIixXHhRIb2peU309f&#10;VsPx7fulf++SYZHV12d/oOJwUZnWk/GQrUEEGsJ/+K99NBqSuVrB75v4BOT2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YIlW8YAAADdAAAADwAAAAAAAAAAAAAAAACYAgAAZHJz&#10;L2Rvd25yZXYueG1sUEsFBgAAAAAEAAQA9QAAAIsDAAAAAA==&#10;" path="m,l162028,r,162024l,162024,,xe" filled="f" strokecolor="#9aa0a6" strokeweight=".26475mm">
                  <v:stroke miterlimit="1" joinstyle="miter"/>
                  <v:path arrowok="t" textboxrect="0,0,162028,162024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Severity of illness</w:t>
      </w:r>
    </w:p>
    <w:p w14:paraId="5F70A19E" w14:textId="77777777" w:rsidR="003A42EE" w:rsidRDefault="003A42EE" w:rsidP="003A42EE">
      <w:pPr>
        <w:spacing w:after="12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Experience of the treating doctor</w:t>
      </w:r>
    </w:p>
    <w:p w14:paraId="7EF51970" w14:textId="77777777" w:rsidR="003A42EE" w:rsidRDefault="003A42EE" w:rsidP="003A42EE">
      <w:pPr>
        <w:spacing w:after="3" w:line="392" w:lineRule="auto"/>
        <w:ind w:left="382" w:right="10534" w:hanging="10"/>
      </w:pPr>
      <w:r>
        <w:rPr>
          <w:rFonts w:ascii="Calibri" w:eastAsia="Calibri" w:hAnsi="Calibri" w:cs="Calibri"/>
          <w:color w:val="202124"/>
          <w:sz w:val="22"/>
        </w:rPr>
        <w:t xml:space="preserve">Length of ICU stay Burnout </w:t>
      </w:r>
      <w:r>
        <w:rPr>
          <w:rFonts w:ascii="Calibri" w:eastAsia="Calibri" w:hAnsi="Calibri" w:cs="Calibri"/>
          <w:color w:val="202124"/>
          <w:sz w:val="21"/>
        </w:rPr>
        <w:t>Other:</w:t>
      </w:r>
    </w:p>
    <w:p w14:paraId="1BDDE53C" w14:textId="77777777" w:rsidR="003A42EE" w:rsidRDefault="003A42EE" w:rsidP="003A42EE">
      <w:pPr>
        <w:ind w:right="5094"/>
        <w:jc w:val="right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43EC487D" wp14:editId="5AA5C38B">
                <wp:extent cx="4126954" cy="9531"/>
                <wp:effectExtent l="0" t="0" r="0" b="0"/>
                <wp:docPr id="9724" name="Group 97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6954" cy="9531"/>
                          <a:chOff x="0" y="0"/>
                          <a:chExt cx="4126954" cy="9531"/>
                        </a:xfrm>
                      </wpg:grpSpPr>
                      <wps:wsp>
                        <wps:cNvPr id="10416" name="Shape 10416"/>
                        <wps:cNvSpPr/>
                        <wps:spPr>
                          <a:xfrm>
                            <a:off x="0" y="0"/>
                            <a:ext cx="4126954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26954" h="9531">
                                <a:moveTo>
                                  <a:pt x="0" y="0"/>
                                </a:moveTo>
                                <a:lnTo>
                                  <a:pt x="4126954" y="0"/>
                                </a:lnTo>
                                <a:lnTo>
                                  <a:pt x="4126954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2AF0FE" id="Group 9724" o:spid="_x0000_s1026" style="width:324.95pt;height:.75pt;mso-position-horizontal-relative:char;mso-position-vertical-relative:line" coordsize="41269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">
                <v:shape id="Shape 10416" o:spid="_x0000_s1027" style="position:absolute;width:41269;height:95;visibility:visible;mso-wrap-style:square;v-text-anchor:top" coordsize="4126954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V0WsUA&#10;AADeAAAADwAAAGRycy9kb3ducmV2LnhtbESP3YrCMBCF7xd8hzCCd2vizxapRlFhURQXVn2AoRnb&#10;YjMpTVbr2xtB2LsZzvnOnJktWluJGzW+dKxh0FcgiDNnSs41nE/fnxMQPiAbrByThgd5WMw7HzNM&#10;jbvzL92OIRcxhH2KGooQ6lRKnxVk0fddTRy1i2sshrg2uTQN3mO4reRQqURaLDleKLCmdUHZ9fhn&#10;Y42f3elL8fiwJ3tZnZfbzY7Lkda9brucggjUhn/zm96ayKnxIIHXO3EGOX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9XRaxQAAAN4AAAAPAAAAAAAAAAAAAAAAAJgCAABkcnMv&#10;ZG93bnJldi54bWxQSwUGAAAAAAQABAD1AAAAigMAAAAA&#10;" path="m,l4126954,r,9531l,9531,,e" fillcolor="#bdc1c6" stroked="f" strokeweight="0">
                  <v:stroke miterlimit="83231f" joinstyle="miter"/>
                  <v:path arrowok="t" textboxrect="0,0,4126954,9531"/>
                </v:shape>
                <w10:anchorlock/>
              </v:group>
            </w:pict>
          </mc:Fallback>
        </mc:AlternateContent>
      </w:r>
    </w:p>
    <w:p w14:paraId="2AAFF8E7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Do you find difficulty in breaking bad news? </w:t>
      </w:r>
      <w:r>
        <w:rPr>
          <w:rFonts w:ascii="Calibri" w:eastAsia="Calibri" w:hAnsi="Calibri" w:cs="Calibri"/>
          <w:color w:val="D93025"/>
        </w:rPr>
        <w:t>*</w:t>
      </w:r>
    </w:p>
    <w:p w14:paraId="3BEC820C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7B45CED0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401BF434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244B870F" wp14:editId="008922F2">
                <wp:simplePos x="0" y="0"/>
                <wp:positionH relativeFrom="column">
                  <wp:posOffset>452726</wp:posOffset>
                </wp:positionH>
                <wp:positionV relativeFrom="paragraph">
                  <wp:posOffset>-319335</wp:posOffset>
                </wp:positionV>
                <wp:extent cx="295463" cy="447960"/>
                <wp:effectExtent l="0" t="0" r="0" b="0"/>
                <wp:wrapSquare wrapText="bothSides"/>
                <wp:docPr id="9783" name="Group 97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2200" name="Shape 2200"/>
                        <wps:cNvSpPr/>
                        <wps:spPr>
                          <a:xfrm>
                            <a:off x="0" y="0"/>
                            <a:ext cx="295463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4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199"/>
                                </a:cubicBezTo>
                                <a:cubicBezTo>
                                  <a:pt x="2594" y="59978"/>
                                  <a:pt x="4131" y="54911"/>
                                  <a:pt x="6167" y="50000"/>
                                </a:cubicBezTo>
                                <a:cubicBezTo>
                                  <a:pt x="8202" y="45083"/>
                                  <a:pt x="10698" y="40413"/>
                                  <a:pt x="13653" y="35992"/>
                                </a:cubicBezTo>
                                <a:cubicBezTo>
                                  <a:pt x="16608" y="31570"/>
                                  <a:pt x="19967" y="27477"/>
                                  <a:pt x="23728" y="23719"/>
                                </a:cubicBezTo>
                                <a:cubicBezTo>
                                  <a:pt x="27490" y="19955"/>
                                  <a:pt x="31582" y="16594"/>
                                  <a:pt x="36005" y="13643"/>
                                </a:cubicBezTo>
                                <a:cubicBezTo>
                                  <a:pt x="40428" y="10685"/>
                                  <a:pt x="45097" y="8186"/>
                                  <a:pt x="50011" y="6152"/>
                                </a:cubicBezTo>
                                <a:cubicBezTo>
                                  <a:pt x="54926" y="4118"/>
                                  <a:pt x="59992" y="2592"/>
                                  <a:pt x="65209" y="1550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0"/>
                                </a:cubicBezTo>
                                <a:cubicBezTo>
                                  <a:pt x="235471" y="2592"/>
                                  <a:pt x="240537" y="4118"/>
                                  <a:pt x="245452" y="6152"/>
                                </a:cubicBezTo>
                                <a:cubicBezTo>
                                  <a:pt x="250366" y="8186"/>
                                  <a:pt x="255035" y="10685"/>
                                  <a:pt x="259458" y="13643"/>
                                </a:cubicBezTo>
                                <a:cubicBezTo>
                                  <a:pt x="263881" y="16594"/>
                                  <a:pt x="267973" y="19955"/>
                                  <a:pt x="271735" y="23719"/>
                                </a:cubicBezTo>
                                <a:cubicBezTo>
                                  <a:pt x="275496" y="27477"/>
                                  <a:pt x="278854" y="31570"/>
                                  <a:pt x="281810" y="35992"/>
                                </a:cubicBezTo>
                                <a:cubicBezTo>
                                  <a:pt x="284765" y="40413"/>
                                  <a:pt x="287261" y="45083"/>
                                  <a:pt x="289296" y="50000"/>
                                </a:cubicBezTo>
                                <a:cubicBezTo>
                                  <a:pt x="291332" y="54911"/>
                                  <a:pt x="292869" y="59978"/>
                                  <a:pt x="293906" y="65199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1"/>
                                  <a:pt x="293906" y="96813"/>
                                </a:cubicBezTo>
                                <a:cubicBezTo>
                                  <a:pt x="292869" y="102022"/>
                                  <a:pt x="291332" y="107088"/>
                                  <a:pt x="289296" y="111999"/>
                                </a:cubicBezTo>
                                <a:cubicBezTo>
                                  <a:pt x="287261" y="116911"/>
                                  <a:pt x="284765" y="121586"/>
                                  <a:pt x="281810" y="126008"/>
                                </a:cubicBezTo>
                                <a:cubicBezTo>
                                  <a:pt x="278854" y="130435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44"/>
                                  <a:pt x="263881" y="145405"/>
                                  <a:pt x="259458" y="148363"/>
                                </a:cubicBezTo>
                                <a:cubicBezTo>
                                  <a:pt x="255035" y="151315"/>
                                  <a:pt x="250366" y="153814"/>
                                  <a:pt x="245452" y="155848"/>
                                </a:cubicBezTo>
                                <a:cubicBezTo>
                                  <a:pt x="240537" y="157882"/>
                                  <a:pt x="235471" y="159426"/>
                                  <a:pt x="230254" y="160462"/>
                                </a:cubicBezTo>
                                <a:cubicBezTo>
                                  <a:pt x="225037" y="161497"/>
                                  <a:pt x="219769" y="162018"/>
                                  <a:pt x="214449" y="162024"/>
                                </a:cubicBezTo>
                                <a:lnTo>
                                  <a:pt x="81014" y="162024"/>
                                </a:lnTo>
                                <a:cubicBezTo>
                                  <a:pt x="75695" y="162018"/>
                                  <a:pt x="70426" y="161497"/>
                                  <a:pt x="65209" y="160455"/>
                                </a:cubicBezTo>
                                <a:cubicBezTo>
                                  <a:pt x="59992" y="159420"/>
                                  <a:pt x="54926" y="157882"/>
                                  <a:pt x="50011" y="155848"/>
                                </a:cubicBezTo>
                                <a:cubicBezTo>
                                  <a:pt x="45097" y="153814"/>
                                  <a:pt x="40428" y="151315"/>
                                  <a:pt x="36005" y="148363"/>
                                </a:cubicBezTo>
                                <a:cubicBezTo>
                                  <a:pt x="31582" y="145405"/>
                                  <a:pt x="27490" y="142044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35"/>
                                  <a:pt x="13653" y="126008"/>
                                </a:cubicBezTo>
                                <a:cubicBezTo>
                                  <a:pt x="10698" y="121586"/>
                                  <a:pt x="8202" y="116917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2"/>
                                  <a:pt x="1557" y="96806"/>
                                </a:cubicBezTo>
                                <a:cubicBezTo>
                                  <a:pt x="519" y="91591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1" name="Shape 2201"/>
                        <wps:cNvSpPr/>
                        <wps:spPr>
                          <a:xfrm>
                            <a:off x="0" y="28593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205"/>
                                </a:cubicBezTo>
                                <a:cubicBezTo>
                                  <a:pt x="2594" y="59990"/>
                                  <a:pt x="4131" y="54918"/>
                                  <a:pt x="6167" y="50006"/>
                                </a:cubicBezTo>
                                <a:cubicBezTo>
                                  <a:pt x="8202" y="45089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4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1"/>
                                  <a:pt x="45097" y="8192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91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9"/>
                                  <a:pt x="289296" y="50006"/>
                                </a:cubicBezTo>
                                <a:cubicBezTo>
                                  <a:pt x="291332" y="54918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9"/>
                                  <a:pt x="284765" y="121593"/>
                                  <a:pt x="281810" y="126014"/>
                                </a:cubicBezTo>
                                <a:cubicBezTo>
                                  <a:pt x="278854" y="130435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9"/>
                                </a:cubicBezTo>
                                <a:cubicBezTo>
                                  <a:pt x="255035" y="151321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88"/>
                                  <a:pt x="235471" y="159420"/>
                                  <a:pt x="230254" y="160462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503"/>
                                  <a:pt x="65209" y="160462"/>
                                </a:cubicBezTo>
                                <a:cubicBezTo>
                                  <a:pt x="59992" y="159420"/>
                                  <a:pt x="54926" y="157888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1"/>
                                  <a:pt x="36005" y="148369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14"/>
                                </a:cubicBezTo>
                                <a:cubicBezTo>
                                  <a:pt x="10698" y="121593"/>
                                  <a:pt x="8202" y="116929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8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6F0D47" id="Group 9783" o:spid="_x0000_s1026" style="position:absolute;margin-left:35.65pt;margin-top:-25.15pt;width:23.25pt;height:35.25pt;z-index:251685888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">
                <v:shape id="Shape 2200" o:spid="_x0000_s1027" style="position:absolute;width:295463;height:162024;visibility:visible;mso-wrap-style:square;v-text-anchor:top" coordsize="295463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zSM8UA&#10;AADdAAAADwAAAGRycy9kb3ducmV2LnhtbESP0WrCQBRE34X+w3ILfSm6UYqU6CZIQRuKBZP6AZfs&#10;dRPM3k2zW03/3i0UfBxm5gyzzkfbiQsNvnWsYD5LQBDXTrdsFBy/ttNXED4ga+wck4Jf8pBnD5M1&#10;ptpduaRLFYyIEPYpKmhC6FMpfd2QRT9zPXH0Tm6wGKIcjNQDXiPcdnKRJEtpseW40GBPbw3V5+rH&#10;KigP8qNc7soX8528m33xWdTb50Kpp8dxswIRaAz38H+70AoWEQl/b+ITkN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HNIzxQAAAN0AAAAPAAAAAAAAAAAAAAAAAJgCAABkcnMv&#10;ZG93bnJldi54bWxQSwUGAAAAAAQABAD1AAAAigMAAAAA&#10;" path="m,81012c,75692,519,70421,1557,65199,2594,59978,4131,54911,6167,50000v2035,-4917,4531,-9587,7486,-14008c16608,31570,19967,27477,23728,23719v3762,-3764,7854,-7125,12277,-10076c40428,10685,45097,8186,50011,6152,54926,4118,59992,2592,65209,1550,70426,515,75695,,81014,l214449,v5320,,10588,515,15805,1550c235471,2592,240537,4118,245452,6152v4914,2034,9583,4533,14006,7491c263881,16594,267973,19955,271735,23719v3761,3758,7119,7851,10075,12273c284765,40413,287261,45083,289296,50000v2036,4911,3573,9978,4610,15199c294944,70421,295463,75692,295463,81012v,5321,-519,10579,-1557,15801c292869,102022,291332,107088,289296,111999v-2035,4912,-4531,9587,-7486,14009c278854,130435,275496,134528,271735,138292v-3762,3752,-7854,7113,-12277,10071c255035,151315,250366,153814,245452,155848v-4915,2034,-9981,3578,-15198,4614c225037,161497,219769,162018,214449,162024r-133435,c75695,162018,70426,161497,65209,160455v-5217,-1035,-10283,-2573,-15198,-4607c45097,153814,40428,151315,36005,148363v-4423,-2958,-8515,-6319,-12277,-10071c19967,134528,16608,130435,13653,126008,10698,121586,8202,116917,6167,112006,4131,107094,2594,102022,1557,96806,519,91591,,86333,,81012xe" filled="f" strokecolor="#9aa0a6" strokeweight=".26475mm">
                  <v:stroke miterlimit="1" joinstyle="miter"/>
                  <v:path arrowok="t" textboxrect="0,0,295463,162024"/>
                </v:shape>
                <v:shape id="Shape 2201" o:spid="_x0000_s1028" style="position:absolute;top:285930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p4Q8gA&#10;AADdAAAADwAAAGRycy9kb3ducmV2LnhtbESPUUvDMBSF34X9h3AHvrl0GQ6py4YIwmDTsTkQ3y7N&#10;tS1rbrokXau/3ggDHw/nnO9wFqvBNuJCPtSONUwnGQjiwpmaSw3H95e7BxAhIhtsHJOGbwqwWo5u&#10;Fpgb1/OeLodYigThkKOGKsY2lzIUFVkME9cSJ+/LeYsxSV9K47FPcNtIlWVzabHmtFBhS88VFadD&#10;ZzV0Pxu/r7cfr1v1uTvOzv3b/Ul1Wt+Oh6dHEJGG+B++ttdGg1LZFP7epCcgl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minhDyAAAAN0AAAAPAAAAAAAAAAAAAAAAAJgCAABk&#10;cnMvZG93bnJldi54bWxQSwUGAAAAAAQABAD1AAAAjQMAAAAA&#10;" path="m,81012c,75692,519,70421,1557,65205,2594,59990,4131,54918,6167,50006v2035,-4917,4531,-9587,7486,-14008c16608,31576,19967,27484,23728,23726v3762,-3764,7854,-7119,12277,-10077c40428,10691,45097,8192,50011,6164,54926,4130,59992,2592,65209,1556,70426,515,75695,,81014,l214449,v5320,,10588,521,15805,1556c235471,2592,240537,4124,245452,6158v4914,2034,9583,4533,14006,7491c263881,16607,267973,19962,271735,23726v3761,3758,7119,7850,10075,12272c284765,40419,287261,45089,289296,50006v2036,4912,3573,9984,4610,15199c294944,70421,295463,75692,295463,81012v,5321,-519,10586,-1557,15801c292869,102028,291332,107094,289296,112006v-2035,4923,-4531,9587,-7486,14008c278854,130435,275496,134534,271735,138299v-3762,3757,-7854,7112,-12277,10070c255035,151321,250366,153820,245452,155854v-4915,2034,-9981,3566,-15198,4608c225037,161503,219769,162024,214449,162030r-133435,c75695,162024,70426,161503,65209,160462v-5217,-1042,-10283,-2574,-15198,-4608c45097,153820,40428,151321,36005,148369v-4423,-2958,-8515,-6313,-12277,-10070c19967,134534,16608,130442,13653,126014,10698,121593,8202,116929,6167,112006,4131,107094,2594,102028,1557,96813,519,91598,,86333,,81012xe" filled="f" strokecolor="#9aa0a6" strokeweight=".26475mm">
                  <v:stroke miterlimit="1" joinstyle="miter"/>
                  <v:path arrowok="t" textboxrect="0,0,295463,162030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0B744570" w14:textId="77777777" w:rsidR="003A42EE" w:rsidRDefault="003A42EE" w:rsidP="003A42EE">
      <w:pPr>
        <w:numPr>
          <w:ilvl w:val="0"/>
          <w:numId w:val="2"/>
        </w:numPr>
        <w:spacing w:after="714" w:line="334" w:lineRule="auto"/>
        <w:ind w:right="-15" w:hanging="633"/>
      </w:pPr>
      <w:r>
        <w:rPr>
          <w:rFonts w:ascii="Arial" w:eastAsia="Arial" w:hAnsi="Arial" w:cs="Arial"/>
          <w:color w:val="202124"/>
        </w:rPr>
        <w:t>If yes , kindly elaborate (&lt;50 words)</w:t>
      </w:r>
    </w:p>
    <w:p w14:paraId="0698854D" w14:textId="77777777" w:rsidR="003A42EE" w:rsidRDefault="003A42EE" w:rsidP="003A42EE">
      <w:pPr>
        <w:numPr>
          <w:ilvl w:val="0"/>
          <w:numId w:val="2"/>
        </w:numPr>
        <w:spacing w:before="741"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lastRenderedPageBreak/>
        <w:t xml:space="preserve">Informed consent - Do you explain all the complications pertaining to a procedure while taking consent? </w:t>
      </w:r>
      <w:r>
        <w:rPr>
          <w:rFonts w:ascii="Calibri" w:eastAsia="Calibri" w:hAnsi="Calibri" w:cs="Calibri"/>
          <w:color w:val="D93025"/>
        </w:rPr>
        <w:t>*</w: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280E3EE2" wp14:editId="458F3AF2">
                <wp:simplePos x="0" y="0"/>
                <wp:positionH relativeFrom="column">
                  <wp:posOffset>400305</wp:posOffset>
                </wp:positionH>
                <wp:positionV relativeFrom="paragraph">
                  <wp:posOffset>-1585380</wp:posOffset>
                </wp:positionV>
                <wp:extent cx="8263438" cy="9531"/>
                <wp:effectExtent l="0" t="0" r="0" b="0"/>
                <wp:wrapTopAndBottom/>
                <wp:docPr id="9785" name="Group 97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17" name="Shape 10417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1FB823" id="Group 9785" o:spid="_x0000_s1026" style="position:absolute;margin-left:31.5pt;margin-top:-124.85pt;width:650.65pt;height:.75pt;z-index:251686912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">
                <v:shape id="Shape 10417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UuoMMA&#10;AADeAAAADwAAAGRycy9kb3ducmV2LnhtbERPPWvDMBDdA/0P4gpdQiPbCXXrWg4hUMgap0u3w7rK&#10;bqyTsdTY/fdVIJDtHu/zyu1se3Gh0XeOFaSrBARx43THRsHn6eP5FYQPyBp7x6Tgjzxsq4dFiYV2&#10;Ex/pUgcjYgj7AhW0IQyFlL5pyaJfuYE4ct9utBgiHI3UI04x3PYyS5IXabHj2NDiQPuWmnP9axWY&#10;w48zLvtan209YZ7pt3TJWqmnx3n3DiLQHO7im/ug4/xkk+ZwfSfeIK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MUuoMMAAADeAAAADwAAAAAAAAAAAAAAAACYAgAAZHJzL2Rv&#10;d25yZXYueG1sUEsFBgAAAAAEAAQA9QAAAIgDAAAAAA==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22D528E6" wp14:editId="668ECC94">
                <wp:simplePos x="0" y="0"/>
                <wp:positionH relativeFrom="column">
                  <wp:posOffset>400305</wp:posOffset>
                </wp:positionH>
                <wp:positionV relativeFrom="paragraph">
                  <wp:posOffset>-1308975</wp:posOffset>
                </wp:positionV>
                <wp:extent cx="8263438" cy="9531"/>
                <wp:effectExtent l="0" t="0" r="0" b="0"/>
                <wp:wrapTopAndBottom/>
                <wp:docPr id="9786" name="Group 97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18" name="Shape 10418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5DE833" id="Group 9786" o:spid="_x0000_s1026" style="position:absolute;margin-left:31.5pt;margin-top:-103.05pt;width:650.65pt;height:.75pt;z-index:251687936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">
                <v:shape id="Shape 10418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q60sUA&#10;AADeAAAADwAAAGRycy9kb3ducmV2LnhtbESPQW/CMAyF75P2HyJP4jJB2m4a0BHQhITEdWUXblZj&#10;0o7GqZqMln8/HybtZus9v/d5s5t8p240xDawgXyRgSKug23ZGfg6HeYrUDEhW+wCk4E7RdhtHx82&#10;WNow8ifdquSUhHAs0UCTUl9qHeuGPMZF6IlFu4TBY5J1cNoOOEq473SRZW/aY8vS0GBP+4bqa/Xj&#10;Dbjjd3ChOL9cfTXisrDr/JmtMbOn6eMdVKIp/Zv/ro9W8LPXXHjlHZlBb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WrrSxQAAAN4AAAAPAAAAAAAAAAAAAAAAAJgCAABkcnMv&#10;ZG93bnJldi54bWxQSwUGAAAAAAQABAD1AAAAig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0F4B3F7B" wp14:editId="54CF12DF">
                <wp:simplePos x="0" y="0"/>
                <wp:positionH relativeFrom="column">
                  <wp:posOffset>400305</wp:posOffset>
                </wp:positionH>
                <wp:positionV relativeFrom="paragraph">
                  <wp:posOffset>-1032577</wp:posOffset>
                </wp:positionV>
                <wp:extent cx="8263438" cy="9531"/>
                <wp:effectExtent l="0" t="0" r="0" b="0"/>
                <wp:wrapTopAndBottom/>
                <wp:docPr id="9787" name="Group 97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19" name="Shape 10419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F63F56" id="Group 9787" o:spid="_x0000_s1026" style="position:absolute;margin-left:31.5pt;margin-top:-81.3pt;width:650.65pt;height:.75pt;z-index:251688960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">
                <v:shape id="Shape 10419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YfScIA&#10;AADeAAAADwAAAGRycy9kb3ducmV2LnhtbERPS4vCMBC+L/gfwgheFk3bXXxUoywLgtetXrwNzZhW&#10;m0lpoq3/3iws7G0+vudsdoNtxIM6XztWkM4SEMSl0zUbBafjfroE4QOyxsYxKXiSh9129LbBXLue&#10;f+hRBCNiCPscFVQhtLmUvqzIop+5ljhyF9dZDBF2RuoO+xhuG5klyVxarDk2VNjSd0XlrbhbBeZw&#10;dcZl54+bLXpcZHqVvrNWajIevtYgAg3hX/znPug4P/lMV/D7TrxBb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Fh9J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2713CFE7" wp14:editId="3E1B910F">
                <wp:simplePos x="0" y="0"/>
                <wp:positionH relativeFrom="column">
                  <wp:posOffset>400305</wp:posOffset>
                </wp:positionH>
                <wp:positionV relativeFrom="paragraph">
                  <wp:posOffset>-756178</wp:posOffset>
                </wp:positionV>
                <wp:extent cx="8263438" cy="9531"/>
                <wp:effectExtent l="0" t="0" r="0" b="0"/>
                <wp:wrapTopAndBottom/>
                <wp:docPr id="9788" name="Group 97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20" name="Shape 10420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01E6E3" id="Group 9788" o:spid="_x0000_s1026" style="position:absolute;margin-left:31.5pt;margin-top:-59.55pt;width:650.65pt;height:.75pt;z-index:251689984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">
                <v:shape id="Shape 10420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B8acUA&#10;AADeAAAADwAAAGRycy9kb3ducmV2LnhtbESPQW/CMAyF75P4D5GRuEyQ0k0bdASEkCZxXdllN6sx&#10;aUfjVE2g3b+fD0jcbPn5vfdtdqNv1Y362AQ2sFxkoIirYBt2Br5Pn/MVqJiQLbaBycAfRdhtJ08b&#10;LGwY+ItuZXJKTDgWaKBOqSu0jlVNHuMidMRyO4feY5K1d9r2OIi5b3WeZW/aY8OSUGNHh5qqS3n1&#10;BtzxN7iQ/7xcfDnge27Xy2e2xsym4/4DVKIxPcT376OV+tlrLgCCIzPo7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QHxpxQAAAN4AAAAPAAAAAAAAAAAAAAAAAJgCAABkcnMv&#10;ZG93bnJldi54bWxQSwUGAAAAAAQABAD1AAAAig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4298B282" wp14:editId="7704F8B2">
                <wp:simplePos x="0" y="0"/>
                <wp:positionH relativeFrom="column">
                  <wp:posOffset>400305</wp:posOffset>
                </wp:positionH>
                <wp:positionV relativeFrom="paragraph">
                  <wp:posOffset>-479773</wp:posOffset>
                </wp:positionV>
                <wp:extent cx="8263438" cy="9531"/>
                <wp:effectExtent l="0" t="0" r="0" b="0"/>
                <wp:wrapTopAndBottom/>
                <wp:docPr id="9789" name="Group 97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21" name="Shape 10421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175B14" id="Group 9789" o:spid="_x0000_s1026" style="position:absolute;margin-left:31.5pt;margin-top:-37.8pt;width:650.65pt;height:.75pt;z-index:251691008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">
                <v:shape id="Shape 10421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zZ8sIA&#10;AADeAAAADwAAAGRycy9kb3ducmV2LnhtbERPTWvCQBC9F/wPywheSrNJWqyNriKC4LXRi7chO25S&#10;s7Mhu5r4791Cobd5vM9ZbUbbijv1vnGsIEtSEMSV0w0bBafj/m0Bwgdkja1jUvAgD5v15GWFhXYD&#10;f9O9DEbEEPYFKqhD6AopfVWTRZ+4jjhyF9dbDBH2RuoehxhuW5mn6VxabDg21NjRrqbqWt6sAnP4&#10;ccbl5/erLQf8zPVX9spaqdl03C5BBBrDv/jPfdBxfvqRZ/D7TrxBr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DNny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wrap type="topAndBottom"/>
              </v:group>
            </w:pict>
          </mc:Fallback>
        </mc:AlternateContent>
      </w:r>
    </w:p>
    <w:p w14:paraId="243E8383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0D47F656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1CC1E822" w14:textId="77777777" w:rsidR="003A42EE" w:rsidRDefault="003A42EE" w:rsidP="003A42EE">
      <w:pPr>
        <w:spacing w:after="225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14C5ABD8" wp14:editId="7E5E3596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1</wp:posOffset>
                </wp:positionV>
                <wp:extent cx="295463" cy="1305756"/>
                <wp:effectExtent l="0" t="0" r="0" b="0"/>
                <wp:wrapSquare wrapText="bothSides"/>
                <wp:docPr id="9784" name="Group 97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1305756"/>
                          <a:chOff x="0" y="0"/>
                          <a:chExt cx="295463" cy="1305756"/>
                        </a:xfrm>
                      </wpg:grpSpPr>
                      <wps:wsp>
                        <wps:cNvPr id="2205" name="Shape 2205"/>
                        <wps:cNvSpPr/>
                        <wps:spPr>
                          <a:xfrm>
                            <a:off x="0" y="0"/>
                            <a:ext cx="295463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4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199"/>
                                </a:cubicBezTo>
                                <a:cubicBezTo>
                                  <a:pt x="2594" y="59978"/>
                                  <a:pt x="4131" y="54911"/>
                                  <a:pt x="6167" y="50000"/>
                                </a:cubicBezTo>
                                <a:cubicBezTo>
                                  <a:pt x="8202" y="45083"/>
                                  <a:pt x="10698" y="40413"/>
                                  <a:pt x="13653" y="35992"/>
                                </a:cubicBezTo>
                                <a:cubicBezTo>
                                  <a:pt x="16608" y="31576"/>
                                  <a:pt x="19967" y="27484"/>
                                  <a:pt x="23728" y="23719"/>
                                </a:cubicBezTo>
                                <a:cubicBezTo>
                                  <a:pt x="27490" y="19955"/>
                                  <a:pt x="31582" y="16594"/>
                                  <a:pt x="36005" y="13643"/>
                                </a:cubicBezTo>
                                <a:cubicBezTo>
                                  <a:pt x="40428" y="10685"/>
                                  <a:pt x="45097" y="8192"/>
                                  <a:pt x="50011" y="6158"/>
                                </a:cubicBezTo>
                                <a:cubicBezTo>
                                  <a:pt x="54926" y="4124"/>
                                  <a:pt x="59992" y="2592"/>
                                  <a:pt x="65209" y="1550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0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85"/>
                                  <a:pt x="259458" y="13643"/>
                                </a:cubicBezTo>
                                <a:cubicBezTo>
                                  <a:pt x="263881" y="16594"/>
                                  <a:pt x="267973" y="19955"/>
                                  <a:pt x="271735" y="23719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5992"/>
                                </a:cubicBezTo>
                                <a:cubicBezTo>
                                  <a:pt x="284765" y="40413"/>
                                  <a:pt x="287261" y="45083"/>
                                  <a:pt x="289296" y="50000"/>
                                </a:cubicBezTo>
                                <a:cubicBezTo>
                                  <a:pt x="291332" y="54911"/>
                                  <a:pt x="292869" y="59978"/>
                                  <a:pt x="293906" y="65199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1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12"/>
                                </a:cubicBezTo>
                                <a:cubicBezTo>
                                  <a:pt x="287261" y="116923"/>
                                  <a:pt x="284765" y="121586"/>
                                  <a:pt x="281810" y="126014"/>
                                </a:cubicBezTo>
                                <a:cubicBezTo>
                                  <a:pt x="278854" y="130442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56"/>
                                  <a:pt x="263881" y="145417"/>
                                  <a:pt x="259458" y="148369"/>
                                </a:cubicBezTo>
                                <a:cubicBezTo>
                                  <a:pt x="255035" y="151321"/>
                                  <a:pt x="250366" y="153814"/>
                                  <a:pt x="245452" y="155854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503"/>
                                  <a:pt x="219769" y="162018"/>
                                  <a:pt x="214449" y="162024"/>
                                </a:cubicBezTo>
                                <a:lnTo>
                                  <a:pt x="81014" y="162024"/>
                                </a:lnTo>
                                <a:cubicBezTo>
                                  <a:pt x="75695" y="162018"/>
                                  <a:pt x="70426" y="161497"/>
                                  <a:pt x="65209" y="160462"/>
                                </a:cubicBezTo>
                                <a:cubicBezTo>
                                  <a:pt x="59992" y="159426"/>
                                  <a:pt x="54926" y="157888"/>
                                  <a:pt x="50011" y="155848"/>
                                </a:cubicBezTo>
                                <a:cubicBezTo>
                                  <a:pt x="45097" y="153814"/>
                                  <a:pt x="40428" y="151321"/>
                                  <a:pt x="36005" y="148369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42"/>
                                  <a:pt x="13653" y="126014"/>
                                </a:cubicBezTo>
                                <a:cubicBezTo>
                                  <a:pt x="10698" y="121586"/>
                                  <a:pt x="8202" y="116923"/>
                                  <a:pt x="6167" y="112012"/>
                                </a:cubicBezTo>
                                <a:cubicBezTo>
                                  <a:pt x="4131" y="107094"/>
                                  <a:pt x="2594" y="102034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6" name="Shape 2206"/>
                        <wps:cNvSpPr/>
                        <wps:spPr>
                          <a:xfrm>
                            <a:off x="0" y="28593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205"/>
                                </a:cubicBezTo>
                                <a:cubicBezTo>
                                  <a:pt x="2594" y="59990"/>
                                  <a:pt x="4131" y="54918"/>
                                  <a:pt x="6167" y="50000"/>
                                </a:cubicBezTo>
                                <a:cubicBezTo>
                                  <a:pt x="8202" y="45089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0"/>
                                  <a:pt x="19967" y="27477"/>
                                  <a:pt x="23728" y="23719"/>
                                </a:cubicBezTo>
                                <a:cubicBezTo>
                                  <a:pt x="27490" y="19962"/>
                                  <a:pt x="31582" y="16607"/>
                                  <a:pt x="36005" y="13643"/>
                                </a:cubicBezTo>
                                <a:cubicBezTo>
                                  <a:pt x="40428" y="10691"/>
                                  <a:pt x="45097" y="8192"/>
                                  <a:pt x="50011" y="6158"/>
                                </a:cubicBezTo>
                                <a:cubicBezTo>
                                  <a:pt x="54926" y="4124"/>
                                  <a:pt x="59992" y="2586"/>
                                  <a:pt x="65209" y="1550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6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91"/>
                                  <a:pt x="259458" y="13643"/>
                                </a:cubicBezTo>
                                <a:cubicBezTo>
                                  <a:pt x="263881" y="16607"/>
                                  <a:pt x="267973" y="19962"/>
                                  <a:pt x="271735" y="23719"/>
                                </a:cubicBezTo>
                                <a:cubicBezTo>
                                  <a:pt x="275496" y="27477"/>
                                  <a:pt x="278854" y="31570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9"/>
                                  <a:pt x="289296" y="50000"/>
                                </a:cubicBezTo>
                                <a:cubicBezTo>
                                  <a:pt x="291332" y="54918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9"/>
                                  <a:pt x="284765" y="121593"/>
                                  <a:pt x="281810" y="126014"/>
                                </a:cubicBezTo>
                                <a:cubicBezTo>
                                  <a:pt x="278854" y="130435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50"/>
                                  <a:pt x="263881" y="145411"/>
                                  <a:pt x="259458" y="148369"/>
                                </a:cubicBezTo>
                                <a:cubicBezTo>
                                  <a:pt x="255035" y="151321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503"/>
                                  <a:pt x="65209" y="160462"/>
                                </a:cubicBezTo>
                                <a:cubicBezTo>
                                  <a:pt x="59992" y="159420"/>
                                  <a:pt x="54926" y="157888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1"/>
                                  <a:pt x="36005" y="148369"/>
                                </a:cubicBezTo>
                                <a:cubicBezTo>
                                  <a:pt x="31582" y="145411"/>
                                  <a:pt x="27490" y="142050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14"/>
                                </a:cubicBezTo>
                                <a:cubicBezTo>
                                  <a:pt x="10698" y="121593"/>
                                  <a:pt x="8202" y="116929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8"/>
                                  <a:pt x="1557" y="96806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7" name="Shape 2207"/>
                        <wps:cNvSpPr/>
                        <wps:spPr>
                          <a:xfrm>
                            <a:off x="0" y="57186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8"/>
                                </a:moveTo>
                                <a:cubicBezTo>
                                  <a:pt x="0" y="75698"/>
                                  <a:pt x="519" y="70421"/>
                                  <a:pt x="1557" y="65205"/>
                                </a:cubicBezTo>
                                <a:cubicBezTo>
                                  <a:pt x="2594" y="59990"/>
                                  <a:pt x="4131" y="54924"/>
                                  <a:pt x="6167" y="50006"/>
                                </a:cubicBezTo>
                                <a:cubicBezTo>
                                  <a:pt x="8202" y="45095"/>
                                  <a:pt x="10698" y="40425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4"/>
                                  <a:pt x="23728" y="23726"/>
                                </a:cubicBezTo>
                                <a:cubicBezTo>
                                  <a:pt x="27490" y="19968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7"/>
                                  <a:pt x="45097" y="8198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6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6"/>
                                  <a:pt x="225037" y="521"/>
                                  <a:pt x="230254" y="1563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8"/>
                                  <a:pt x="255035" y="10697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8"/>
                                  <a:pt x="271735" y="23726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25"/>
                                  <a:pt x="287261" y="45095"/>
                                  <a:pt x="289296" y="50006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8"/>
                                  <a:pt x="295463" y="81018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34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3"/>
                                  <a:pt x="284765" y="121586"/>
                                  <a:pt x="281810" y="126014"/>
                                </a:cubicBezTo>
                                <a:cubicBezTo>
                                  <a:pt x="278854" y="130435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3"/>
                                </a:cubicBezTo>
                                <a:cubicBezTo>
                                  <a:pt x="255035" y="151321"/>
                                  <a:pt x="250366" y="153814"/>
                                  <a:pt x="245452" y="155854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503"/>
                                  <a:pt x="65209" y="160468"/>
                                </a:cubicBezTo>
                                <a:cubicBezTo>
                                  <a:pt x="59992" y="159426"/>
                                  <a:pt x="54926" y="157888"/>
                                  <a:pt x="50011" y="155854"/>
                                </a:cubicBezTo>
                                <a:cubicBezTo>
                                  <a:pt x="45097" y="153814"/>
                                  <a:pt x="40428" y="151321"/>
                                  <a:pt x="36005" y="148363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35"/>
                                  <a:pt x="13653" y="126020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12"/>
                                </a:cubicBezTo>
                                <a:cubicBezTo>
                                  <a:pt x="4131" y="107100"/>
                                  <a:pt x="2594" y="102034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8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8" name="Shape 2208"/>
                        <wps:cNvSpPr/>
                        <wps:spPr>
                          <a:xfrm>
                            <a:off x="0" y="857796"/>
                            <a:ext cx="295463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4">
                                <a:moveTo>
                                  <a:pt x="0" y="81012"/>
                                </a:moveTo>
                                <a:cubicBezTo>
                                  <a:pt x="0" y="75685"/>
                                  <a:pt x="519" y="70414"/>
                                  <a:pt x="1557" y="65193"/>
                                </a:cubicBezTo>
                                <a:cubicBezTo>
                                  <a:pt x="2594" y="59978"/>
                                  <a:pt x="4131" y="54911"/>
                                  <a:pt x="6167" y="50000"/>
                                </a:cubicBezTo>
                                <a:cubicBezTo>
                                  <a:pt x="8202" y="45089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0"/>
                                  <a:pt x="19967" y="27477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1"/>
                                  <a:pt x="36005" y="13649"/>
                                </a:cubicBezTo>
                                <a:cubicBezTo>
                                  <a:pt x="40428" y="10691"/>
                                  <a:pt x="45097" y="8192"/>
                                  <a:pt x="50011" y="6158"/>
                                </a:cubicBezTo>
                                <a:cubicBezTo>
                                  <a:pt x="54926" y="4124"/>
                                  <a:pt x="59992" y="2592"/>
                                  <a:pt x="65209" y="1550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0"/>
                                </a:cubicBezTo>
                                <a:cubicBezTo>
                                  <a:pt x="235471" y="2586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91"/>
                                  <a:pt x="259458" y="13649"/>
                                </a:cubicBezTo>
                                <a:cubicBezTo>
                                  <a:pt x="263881" y="16601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77"/>
                                  <a:pt x="278854" y="31570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9"/>
                                  <a:pt x="289296" y="50006"/>
                                </a:cubicBezTo>
                                <a:cubicBezTo>
                                  <a:pt x="291332" y="54911"/>
                                  <a:pt x="292869" y="59984"/>
                                  <a:pt x="293906" y="65199"/>
                                </a:cubicBezTo>
                                <a:cubicBezTo>
                                  <a:pt x="294944" y="70414"/>
                                  <a:pt x="295463" y="75685"/>
                                  <a:pt x="295463" y="81012"/>
                                </a:cubicBezTo>
                                <a:cubicBezTo>
                                  <a:pt x="295463" y="86327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17"/>
                                  <a:pt x="284765" y="121586"/>
                                  <a:pt x="281810" y="126008"/>
                                </a:cubicBezTo>
                                <a:cubicBezTo>
                                  <a:pt x="278854" y="130435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50"/>
                                  <a:pt x="263881" y="145405"/>
                                  <a:pt x="259458" y="148357"/>
                                </a:cubicBezTo>
                                <a:cubicBezTo>
                                  <a:pt x="255035" y="151315"/>
                                  <a:pt x="250366" y="153814"/>
                                  <a:pt x="245452" y="155848"/>
                                </a:cubicBezTo>
                                <a:cubicBezTo>
                                  <a:pt x="240537" y="157882"/>
                                  <a:pt x="235471" y="159426"/>
                                  <a:pt x="230254" y="160462"/>
                                </a:cubicBezTo>
                                <a:cubicBezTo>
                                  <a:pt x="225037" y="161497"/>
                                  <a:pt x="219769" y="162024"/>
                                  <a:pt x="214449" y="162024"/>
                                </a:cubicBezTo>
                                <a:lnTo>
                                  <a:pt x="81014" y="162024"/>
                                </a:lnTo>
                                <a:cubicBezTo>
                                  <a:pt x="75695" y="162024"/>
                                  <a:pt x="70426" y="161497"/>
                                  <a:pt x="65209" y="160462"/>
                                </a:cubicBezTo>
                                <a:cubicBezTo>
                                  <a:pt x="59992" y="159426"/>
                                  <a:pt x="54926" y="157882"/>
                                  <a:pt x="50011" y="155848"/>
                                </a:cubicBezTo>
                                <a:cubicBezTo>
                                  <a:pt x="45097" y="153814"/>
                                  <a:pt x="40428" y="151315"/>
                                  <a:pt x="36005" y="148363"/>
                                </a:cubicBezTo>
                                <a:cubicBezTo>
                                  <a:pt x="31582" y="145405"/>
                                  <a:pt x="27490" y="142050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35"/>
                                  <a:pt x="13653" y="126008"/>
                                </a:cubicBezTo>
                                <a:cubicBezTo>
                                  <a:pt x="10698" y="121586"/>
                                  <a:pt x="8202" y="116917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8"/>
                                  <a:pt x="1557" y="96813"/>
                                </a:cubicBezTo>
                                <a:cubicBezTo>
                                  <a:pt x="519" y="91598"/>
                                  <a:pt x="0" y="86327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09" name="Shape 2209"/>
                        <wps:cNvSpPr/>
                        <wps:spPr>
                          <a:xfrm>
                            <a:off x="0" y="1143726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2"/>
                                </a:moveTo>
                                <a:cubicBezTo>
                                  <a:pt x="0" y="75698"/>
                                  <a:pt x="519" y="70421"/>
                                  <a:pt x="1557" y="65205"/>
                                </a:cubicBezTo>
                                <a:cubicBezTo>
                                  <a:pt x="2594" y="59990"/>
                                  <a:pt x="4131" y="54918"/>
                                  <a:pt x="6167" y="50000"/>
                                </a:cubicBezTo>
                                <a:cubicBezTo>
                                  <a:pt x="8202" y="45089"/>
                                  <a:pt x="10698" y="40425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4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1"/>
                                  <a:pt x="36005" y="13643"/>
                                </a:cubicBezTo>
                                <a:cubicBezTo>
                                  <a:pt x="40428" y="10691"/>
                                  <a:pt x="45097" y="8198"/>
                                  <a:pt x="50011" y="6158"/>
                                </a:cubicBezTo>
                                <a:cubicBezTo>
                                  <a:pt x="54926" y="4124"/>
                                  <a:pt x="59992" y="2586"/>
                                  <a:pt x="65209" y="1556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6"/>
                                </a:cubicBezTo>
                                <a:cubicBezTo>
                                  <a:pt x="235471" y="2586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8"/>
                                  <a:pt x="255035" y="10697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25"/>
                                  <a:pt x="287261" y="45089"/>
                                  <a:pt x="289296" y="50006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8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4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9"/>
                                </a:cubicBezTo>
                                <a:cubicBezTo>
                                  <a:pt x="255035" y="151327"/>
                                  <a:pt x="250366" y="153826"/>
                                  <a:pt x="245452" y="155860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2"/>
                                </a:cubicBezTo>
                                <a:cubicBezTo>
                                  <a:pt x="225037" y="161510"/>
                                  <a:pt x="219769" y="162030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30"/>
                                  <a:pt x="70426" y="161510"/>
                                  <a:pt x="65209" y="160462"/>
                                </a:cubicBezTo>
                                <a:cubicBezTo>
                                  <a:pt x="59992" y="159426"/>
                                  <a:pt x="54926" y="157888"/>
                                  <a:pt x="50011" y="155854"/>
                                </a:cubicBezTo>
                                <a:cubicBezTo>
                                  <a:pt x="45097" y="153814"/>
                                  <a:pt x="40428" y="151321"/>
                                  <a:pt x="36005" y="148363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14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8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2B527C" id="Group 9784" o:spid="_x0000_s1026" style="position:absolute;margin-left:35.65pt;margin-top:-25.15pt;width:23.25pt;height:102.8pt;z-index:251692032" coordsize="2954,13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">
                <v:shape id="Shape 2205" o:spid="_x0000_s1027" style="position:absolute;width:2954;height:1620;visibility:visible;mso-wrap-style:square;v-text-anchor:top" coordsize="295463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txq8YA&#10;AADdAAAADwAAAGRycy9kb3ducmV2LnhtbESPUWvCMBSF3wf+h3AHexkzsWwyqlFEcCuywar+gEtz&#10;Tcuam67JtP57Iwz2eDjnfIczXw6uFSfqQ+NZw2SsQBBX3jRsNRz2m6dXECEiG2w9k4YLBVguRndz&#10;zI0/c0mnXbQiQTjkqKGOsculDFVNDsPYd8TJO/reYUyyt9L0eE5w18pMqal02HBaqLGjdU3V9+7X&#10;aSi/5LacvpXP9ke924/is6g2j4XWD/fDagYi0hD/w3/twmjIMvUCtzfpCcjF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2txq8YAAADdAAAADwAAAAAAAAAAAAAAAACYAgAAZHJz&#10;L2Rvd25yZXYueG1sUEsFBgAAAAAEAAQA9QAAAIsDAAAAAA==&#10;" path="m,81012c,75692,519,70421,1557,65199,2594,59978,4131,54911,6167,50000v2035,-4917,4531,-9587,7486,-14008c16608,31576,19967,27484,23728,23719v3762,-3764,7854,-7125,12277,-10076c40428,10685,45097,8192,50011,6158,54926,4124,59992,2592,65209,1550,70426,515,75695,,81014,l214449,v5320,,10588,515,15805,1550c235471,2592,240537,4124,245452,6158v4914,2034,9583,4527,14006,7485c263881,16594,267973,19955,271735,23719v3761,3765,7119,7857,10075,12273c284765,40413,287261,45083,289296,50000v2036,4911,3573,9978,4610,15199c294944,70421,295463,75692,295463,81012v,5321,-519,10579,-1557,15801c292869,102028,291332,107094,289296,112012v-2035,4911,-4531,9574,-7486,14002c278854,130442,275496,134528,271735,138292v-3762,3764,-7854,7125,-12277,10077c255035,151321,250366,153814,245452,155854v-4915,2034,-9981,3572,-15198,4614c225037,161503,219769,162018,214449,162024r-133435,c75695,162018,70426,161497,65209,160462v-5217,-1036,-10283,-2574,-15198,-4614c45097,153814,40428,151321,36005,148369v-4423,-2958,-8515,-6313,-12277,-10077c19967,134528,16608,130442,13653,126014,10698,121586,8202,116923,6167,112012,4131,107094,2594,102034,1557,96813,519,91598,,86333,,81012xe" filled="f" strokecolor="#9aa0a6" strokeweight=".26475mm">
                  <v:stroke miterlimit="1" joinstyle="miter"/>
                  <v:path arrowok="t" textboxrect="0,0,295463,162024"/>
                </v:shape>
                <v:shape id="Shape 2206" o:spid="_x0000_s1028" style="position:absolute;top:2859;width:2954;height:162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PgN8gA&#10;AADdAAAADwAAAGRycy9kb3ducmV2LnhtbESPUUvDMBSF3wf+h3CFvW2pGQ6py4YIwmBzsjkQ3y7N&#10;tS1rbmqSrtVfbwYDHw/nnO9wFqvBNuJMPtSONdxNMxDEhTM1lxqO7y+TBxAhIhtsHJOGHwqwWt6M&#10;Fpgb1/OezodYigThkKOGKsY2lzIUFVkMU9cSJ+/LeYsxSV9K47FPcNtIlWVzabHmtFBhS88VFadD&#10;ZzV0vxu/r7cfr1v1+Xacffe7+5PqtB7fDk+PICIN8T98ba+NBqWyOVzepCcgl3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pY+A3yAAAAN0AAAAPAAAAAAAAAAAAAAAAAJgCAABk&#10;cnMvZG93bnJldi54bWxQSwUGAAAAAAQABAD1AAAAjQMAAAAA&#10;" path="m,81012c,75692,519,70421,1557,65205,2594,59990,4131,54918,6167,50000v2035,-4911,4531,-9581,7486,-14002c16608,31570,19967,27477,23728,23719v3762,-3757,7854,-7112,12277,-10076c40428,10691,45097,8192,50011,6158,54926,4124,59992,2586,65209,1550,70426,515,75695,,81014,l214449,v5320,,10588,515,15805,1556c235471,2592,240537,4124,245452,6158v4914,2034,9583,4533,14006,7485c263881,16607,267973,19962,271735,23719v3761,3758,7119,7851,10075,12279c284765,40419,287261,45089,289296,50000v2036,4918,3573,9990,4610,15205c294944,70421,295463,75692,295463,81012v,5321,-519,10586,-1557,15801c292869,102028,291332,107094,289296,112006v-2035,4923,-4531,9587,-7486,14008c278854,130435,275496,134534,271735,138299v-3762,3751,-7854,7112,-12277,10070c255035,151321,250366,153820,245452,155854v-4915,2034,-9981,3572,-15198,4614c225037,161503,219769,162024,214449,162030r-133435,c75695,162024,70426,161503,65209,160462v-5217,-1042,-10283,-2574,-15198,-4608c45097,153820,40428,151321,36005,148369v-4423,-2958,-8515,-6319,-12277,-10070c19967,134534,16608,130442,13653,126014,10698,121593,8202,116929,6167,112006,4131,107094,2594,102028,1557,96806,519,91598,,86333,,81012xe" filled="f" strokecolor="#9aa0a6" strokeweight=".26475mm">
                  <v:stroke miterlimit="1" joinstyle="miter"/>
                  <v:path arrowok="t" textboxrect="0,0,295463,162030"/>
                </v:shape>
                <v:shape id="Shape 2207" o:spid="_x0000_s1029" style="position:absolute;top:5718;width:2954;height:162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9FrMgA&#10;AADdAAAADwAAAGRycy9kb3ducmV2LnhtbESPUUvDMBSF3wX/Q7jC3lxqxqbUZUOEwWDTsTkQ3y7N&#10;tS1rbmqSrtVfb4SBj4dzznc48+VgG3EmH2rHGu7GGQjiwpmaSw3Ht9XtA4gQkQ02jknDNwVYLq6v&#10;5pgb1/OezodYigThkKOGKsY2lzIUFVkMY9cSJ+/TeYsxSV9K47FPcNtIlWUzabHmtFBhS88VFadD&#10;ZzV0Pxu/r7fvL1v1sTtOvvrX6Ul1Wo9uhqdHEJGG+B++tNdGg1LZPfy9SU9ALn4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GL0WsyAAAAN0AAAAPAAAAAAAAAAAAAAAAAJgCAABk&#10;cnMvZG93bnJldi54bWxQSwUGAAAAAAQABAD1AAAAjQMAAAAA&#10;" path="m,81018c,75698,519,70421,1557,65205,2594,59990,4131,54924,6167,50006v2035,-4911,4531,-9581,7486,-14008c16608,31576,19967,27484,23728,23726v3762,-3758,7854,-7119,12277,-10077c40428,10697,45097,8198,50011,6164,54926,4130,59992,2592,65209,1556,70426,521,75695,6,81014,l214449,v5320,6,10588,521,15805,1563c235471,2592,240537,4124,245452,6158v4914,2040,9583,4539,14006,7491c263881,16607,267973,19968,271735,23726v3761,3758,7119,7850,10075,12272c284765,40425,287261,45095,289296,50006v2036,4918,3573,9984,4610,15199c294944,70421,295463,75698,295463,81018v,5315,-519,10580,-1557,15795c292869,102034,291332,107094,289296,112006v-2035,4917,-4531,9580,-7486,14008c278854,130435,275496,134528,271735,138292v-3762,3764,-7854,7119,-12277,10071c255035,151321,250366,153814,245452,155854v-4915,2034,-9981,3572,-15198,4614c225037,161503,219769,162024,214449,162030r-133435,c75695,162024,70426,161503,65209,160468v-5217,-1042,-10283,-2580,-15198,-4614c45097,153814,40428,151321,36005,148363v-4423,-2952,-8515,-6307,-12277,-10071c19967,134528,16608,130435,13653,126020,10698,121593,8202,116923,6167,112012,4131,107100,2594,102034,1557,96813,519,91598,,86333,,81018xe" filled="f" strokecolor="#9aa0a6" strokeweight=".26475mm">
                  <v:stroke miterlimit="1" joinstyle="miter"/>
                  <v:path arrowok="t" textboxrect="0,0,295463,162030"/>
                </v:shape>
                <v:shape id="Shape 2208" o:spid="_x0000_s1030" style="position:absolute;top:8577;width:2954;height:1621;visibility:visible;mso-wrap-style:square;v-text-anchor:top" coordsize="295463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reNcMA&#10;AADdAAAADwAAAGRycy9kb3ducmV2LnhtbERP3WrCMBS+H+wdwhl4MzRZGSLVKGOgluHAqg9waI5p&#10;sTnpmqjd2y8Xwi4/vv/FanCtuFEfGs8a3iYKBHHlTcNWw+m4Hs9AhIhssPVMGn4pwGr5/LTA3Pg7&#10;l3Q7RCtSCIccNdQxdrmUoarJYZj4jjhxZ987jAn2Vpoe7ynctTJTaiodNpwaauzos6bqcrg6DeVe&#10;fpXTTfluf9TW7orvolq/FlqPXoaPOYhIQ/wXP9yF0ZBlKs1Nb9ITk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WreNcMAAADdAAAADwAAAAAAAAAAAAAAAACYAgAAZHJzL2Rv&#10;d25yZXYueG1sUEsFBgAAAAAEAAQA9QAAAIgDAAAAAA==&#10;" path="m,81012c,75685,519,70414,1557,65193,2594,59978,4131,54911,6167,50000v2035,-4911,4531,-9581,7486,-14002c16608,31570,19967,27477,23728,23726v3762,-3764,7854,-7125,12277,-10077c40428,10691,45097,8192,50011,6158,54926,4124,59992,2592,65209,1550,70426,515,75695,,81014,l214449,v5320,,10588,515,15805,1550c235471,2586,240537,4124,245452,6158v4914,2034,9583,4533,14006,7491c263881,16601,267973,19962,271735,23726v3761,3751,7119,7844,10075,12272c284765,40419,287261,45089,289296,50006v2036,4905,3573,9978,4610,15193c294944,70414,295463,75685,295463,81012v,5315,-519,10586,-1557,15801c292869,102028,291332,107094,289296,112006v-2035,4911,-4531,9580,-7486,14002c278854,130435,275496,134528,271735,138292v-3762,3758,-7854,7113,-12277,10065c255035,151315,250366,153814,245452,155848v-4915,2034,-9981,3578,-15198,4614c225037,161497,219769,162024,214449,162024r-133435,c75695,162024,70426,161497,65209,160462v-5217,-1036,-10283,-2580,-15198,-4614c45097,153814,40428,151315,36005,148363v-4423,-2958,-8515,-6313,-12277,-10071c19967,134528,16608,130435,13653,126008,10698,121586,8202,116917,6167,112006,4131,107094,2594,102028,1557,96813,519,91598,,86327,,81012xe" filled="f" strokecolor="#9aa0a6" strokeweight=".26475mm">
                  <v:stroke miterlimit="1" joinstyle="miter"/>
                  <v:path arrowok="t" textboxrect="0,0,295463,162024"/>
                </v:shape>
                <v:shape id="Shape 2209" o:spid="_x0000_s1031" style="position:absolute;top:11437;width:2954;height:162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x0RcgA&#10;AADdAAAADwAAAGRycy9kb3ducmV2LnhtbESPUUvDMBSF3wX/Q7jC3lxqxobWZUOEwWDTsTkQ3y7N&#10;tS1rbmqSrtVfb4SBj4dzznc48+VgG3EmH2rHGu7GGQjiwpmaSw3Ht9XtPYgQkQ02jknDNwVYLq6v&#10;5pgb1/OezodYigThkKOGKsY2lzIUFVkMY9cSJ+/TeYsxSV9K47FPcNtIlWUzabHmtFBhS88VFadD&#10;ZzV0Pxu/r7fvL1v1sTtOvvrX6Ul1Wo9uhqdHEJGG+B++tNdGg1LZA/y9SU9ALn4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Y/HRFyAAAAN0AAAAPAAAAAAAAAAAAAAAAAJgCAABk&#10;cnMvZG93bnJldi54bWxQSwUGAAAAAAQABAD1AAAAjQMAAAAA&#10;" path="m,81012c,75698,519,70421,1557,65205,2594,59990,4131,54918,6167,50000v2035,-4911,4531,-9575,7486,-14002c16608,31576,19967,27484,23728,23726v3762,-3764,7854,-7125,12277,-10083c40428,10691,45097,8198,50011,6158,54926,4124,59992,2586,65209,1556,70426,515,75695,,81014,l214449,v5320,,10588,515,15805,1556c235471,2586,240537,4124,245452,6158v4914,2040,9583,4539,14006,7491c263881,16607,267973,19962,271735,23726v3761,3758,7119,7850,10075,12272c284765,40425,287261,45089,289296,50006v2036,4918,3573,9984,4610,15199c294944,70421,295463,75698,295463,81012v,5321,-519,10586,-1557,15801c292869,102028,291332,107094,289296,112006v-2035,4917,-4531,9587,-7486,14008c278854,130442,275496,134534,271735,138299v-3762,3757,-7854,7112,-12277,10070c255035,151327,250366,153826,245452,155860v-4915,2028,-9981,3566,-15198,4602c225037,161510,219769,162030,214449,162030r-133435,c75695,162030,70426,161510,65209,160462v-5217,-1036,-10283,-2574,-15198,-4608c45097,153814,40428,151321,36005,148363v-4423,-2952,-8515,-6307,-12277,-10064c19967,134534,16608,130442,13653,126014,10698,121593,8202,116923,6167,112006,4131,107094,2594,102028,1557,96813,519,91598,,86333,,81012xe" filled="f" strokecolor="#9aa0a6" strokeweight=".26475mm">
                  <v:stroke miterlimit="1" joinstyle="miter"/>
                  <v:path arrowok="t" textboxrect="0,0,295463,162030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55F31E3E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Sometimes</w:t>
      </w:r>
    </w:p>
    <w:p w14:paraId="6ADC0BB5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Depends upon type of intervention</w:t>
      </w:r>
    </w:p>
    <w:p w14:paraId="16BA2122" w14:textId="77777777" w:rsidR="003A42EE" w:rsidRDefault="003A42EE" w:rsidP="003A42EE">
      <w:pPr>
        <w:spacing w:after="11"/>
        <w:ind w:left="180" w:right="-15" w:hanging="10"/>
      </w:pPr>
      <w:r>
        <w:rPr>
          <w:rFonts w:ascii="Calibri" w:eastAsia="Calibri" w:hAnsi="Calibri" w:cs="Calibri"/>
          <w:color w:val="202124"/>
          <w:sz w:val="21"/>
        </w:rPr>
        <w:t>Other:</w:t>
      </w:r>
    </w:p>
    <w:p w14:paraId="7D95CAEC" w14:textId="77777777" w:rsidR="003A42EE" w:rsidRDefault="003A42EE" w:rsidP="003A42EE">
      <w:pPr>
        <w:ind w:left="1981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7F3ABD90" wp14:editId="0B874A1B">
                <wp:extent cx="4041174" cy="9531"/>
                <wp:effectExtent l="0" t="0" r="0" b="0"/>
                <wp:docPr id="9790" name="Group 97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41174" cy="9531"/>
                          <a:chOff x="0" y="0"/>
                          <a:chExt cx="4041174" cy="9531"/>
                        </a:xfrm>
                      </wpg:grpSpPr>
                      <wps:wsp>
                        <wps:cNvPr id="10422" name="Shape 10422"/>
                        <wps:cNvSpPr/>
                        <wps:spPr>
                          <a:xfrm>
                            <a:off x="0" y="0"/>
                            <a:ext cx="4041174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1174" h="9531">
                                <a:moveTo>
                                  <a:pt x="0" y="0"/>
                                </a:moveTo>
                                <a:lnTo>
                                  <a:pt x="4041174" y="0"/>
                                </a:lnTo>
                                <a:lnTo>
                                  <a:pt x="4041174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FC0100" id="Group 9790" o:spid="_x0000_s1026" style="width:318.2pt;height:.75pt;mso-position-horizontal-relative:char;mso-position-vertical-relative:line" coordsize="40411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">
                <v:shape id="Shape 10422" o:spid="_x0000_s1027" style="position:absolute;width:40411;height:95;visibility:visible;mso-wrap-style:square;v-text-anchor:top" coordsize="4041174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9yhcQA&#10;AADeAAAADwAAAGRycy9kb3ducmV2LnhtbERPTWsCMRC9C/6HMEJvmri0ZV2NUkoL9lSqHjyOmzG7&#10;uJlsN1nd/vumUPA2j/c5q83gGnGlLtSeNcxnCgRx6U3NVsNh/z7NQYSIbLDxTBp+KMBmPR6tsDD+&#10;xl903UUrUgiHAjVUMbaFlKGsyGGY+ZY4cWffOYwJdlaaDm8p3DUyU+pZOqw5NVTY0mtF5WXXOw3+&#10;e2Hni88neWzs/vSR92rb85vWD5PhZQki0hDv4n/31qT56jHL4O+ddIN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/coXEAAAA3gAAAA8AAAAAAAAAAAAAAAAAmAIAAGRycy9k&#10;b3ducmV2LnhtbFBLBQYAAAAABAAEAPUAAACJAwAAAAA=&#10;" path="m,l4041174,r,9531l,9531,,e" fillcolor="#bdc1c6" stroked="f" strokeweight="0">
                  <v:stroke miterlimit="83231f" joinstyle="miter"/>
                  <v:path arrowok="t" textboxrect="0,0,4041174,9531"/>
                </v:shape>
                <w10:anchorlock/>
              </v:group>
            </w:pict>
          </mc:Fallback>
        </mc:AlternateContent>
      </w:r>
    </w:p>
    <w:p w14:paraId="7696BB10" w14:textId="77777777" w:rsidR="003A42EE" w:rsidRDefault="003A42EE" w:rsidP="003A42EE">
      <w:pPr>
        <w:sectPr w:rsidR="003A42E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899" w:orient="landscape"/>
          <w:pgMar w:top="779" w:right="2069" w:bottom="1377" w:left="1391" w:header="324" w:footer="305" w:gutter="0"/>
          <w:cols w:space="720"/>
        </w:sectPr>
      </w:pPr>
    </w:p>
    <w:p w14:paraId="0F93546B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lastRenderedPageBreak/>
        <w:t xml:space="preserve">Have you taken  consent from a patient for a particular procedure if patient's condition allows to do so ? </w:t>
      </w:r>
      <w:r>
        <w:rPr>
          <w:rFonts w:ascii="Calibri" w:eastAsia="Calibri" w:hAnsi="Calibri" w:cs="Calibri"/>
          <w:color w:val="D93025"/>
        </w:rPr>
        <w:t>*</w:t>
      </w:r>
    </w:p>
    <w:p w14:paraId="221A4D3D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6611D1C2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54A8ECF2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6032ACF9" wp14:editId="1322AB05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1</wp:posOffset>
                </wp:positionV>
                <wp:extent cx="295463" cy="447960"/>
                <wp:effectExtent l="0" t="0" r="0" b="0"/>
                <wp:wrapSquare wrapText="bothSides"/>
                <wp:docPr id="9852" name="Group 98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2255" name="Shape 2255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8"/>
                                </a:moveTo>
                                <a:cubicBezTo>
                                  <a:pt x="0" y="75698"/>
                                  <a:pt x="519" y="70427"/>
                                  <a:pt x="1557" y="65205"/>
                                </a:cubicBezTo>
                                <a:cubicBezTo>
                                  <a:pt x="2594" y="59984"/>
                                  <a:pt x="4131" y="54918"/>
                                  <a:pt x="6167" y="50006"/>
                                </a:cubicBezTo>
                                <a:cubicBezTo>
                                  <a:pt x="8202" y="45089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4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1"/>
                                  <a:pt x="36005" y="13649"/>
                                </a:cubicBezTo>
                                <a:cubicBezTo>
                                  <a:pt x="40428" y="10691"/>
                                  <a:pt x="45097" y="8198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1"/>
                                  <a:pt x="259458" y="13649"/>
                                </a:cubicBezTo>
                                <a:cubicBezTo>
                                  <a:pt x="263881" y="16601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9"/>
                                  <a:pt x="289296" y="50006"/>
                                </a:cubicBezTo>
                                <a:cubicBezTo>
                                  <a:pt x="291332" y="54918"/>
                                  <a:pt x="292869" y="59984"/>
                                  <a:pt x="293906" y="65205"/>
                                </a:cubicBezTo>
                                <a:cubicBezTo>
                                  <a:pt x="294944" y="70427"/>
                                  <a:pt x="295463" y="75698"/>
                                  <a:pt x="295463" y="81018"/>
                                </a:cubicBezTo>
                                <a:cubicBezTo>
                                  <a:pt x="295463" y="86339"/>
                                  <a:pt x="294944" y="91598"/>
                                  <a:pt x="293906" y="96819"/>
                                </a:cubicBezTo>
                                <a:cubicBezTo>
                                  <a:pt x="292869" y="102034"/>
                                  <a:pt x="291332" y="107094"/>
                                  <a:pt x="289296" y="112012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4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9"/>
                                </a:cubicBezTo>
                                <a:cubicBezTo>
                                  <a:pt x="255035" y="151321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68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510"/>
                                  <a:pt x="65209" y="160474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60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69"/>
                                </a:cubicBezTo>
                                <a:cubicBezTo>
                                  <a:pt x="31582" y="145417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14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12"/>
                                </a:cubicBezTo>
                                <a:cubicBezTo>
                                  <a:pt x="4131" y="107094"/>
                                  <a:pt x="2594" y="102034"/>
                                  <a:pt x="1557" y="96819"/>
                                </a:cubicBezTo>
                                <a:cubicBezTo>
                                  <a:pt x="519" y="91598"/>
                                  <a:pt x="0" y="86339"/>
                                  <a:pt x="0" y="81018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6" name="Shape 2256"/>
                        <wps:cNvSpPr/>
                        <wps:spPr>
                          <a:xfrm>
                            <a:off x="0" y="285936"/>
                            <a:ext cx="295463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4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205"/>
                                </a:cubicBezTo>
                                <a:cubicBezTo>
                                  <a:pt x="2594" y="59984"/>
                                  <a:pt x="4131" y="54911"/>
                                  <a:pt x="6167" y="49994"/>
                                </a:cubicBezTo>
                                <a:cubicBezTo>
                                  <a:pt x="8202" y="45083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4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1"/>
                                  <a:pt x="36005" y="13649"/>
                                </a:cubicBezTo>
                                <a:cubicBezTo>
                                  <a:pt x="40428" y="10691"/>
                                  <a:pt x="45097" y="8192"/>
                                  <a:pt x="50011" y="6158"/>
                                </a:cubicBezTo>
                                <a:cubicBezTo>
                                  <a:pt x="54926" y="4124"/>
                                  <a:pt x="59992" y="2592"/>
                                  <a:pt x="65209" y="1550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0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91"/>
                                  <a:pt x="259458" y="13643"/>
                                </a:cubicBezTo>
                                <a:cubicBezTo>
                                  <a:pt x="263881" y="16601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3"/>
                                  <a:pt x="289296" y="50000"/>
                                </a:cubicBezTo>
                                <a:cubicBezTo>
                                  <a:pt x="291332" y="54918"/>
                                  <a:pt x="292869" y="59984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08"/>
                                </a:cubicBezTo>
                                <a:cubicBezTo>
                                  <a:pt x="278854" y="130435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50"/>
                                  <a:pt x="263881" y="145405"/>
                                  <a:pt x="259458" y="148369"/>
                                </a:cubicBezTo>
                                <a:cubicBezTo>
                                  <a:pt x="255035" y="151321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82"/>
                                  <a:pt x="235471" y="159426"/>
                                  <a:pt x="230254" y="160462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24"/>
                                </a:cubicBezTo>
                                <a:lnTo>
                                  <a:pt x="81014" y="162024"/>
                                </a:lnTo>
                                <a:cubicBezTo>
                                  <a:pt x="75695" y="162024"/>
                                  <a:pt x="70426" y="161503"/>
                                  <a:pt x="65209" y="160462"/>
                                </a:cubicBezTo>
                                <a:cubicBezTo>
                                  <a:pt x="59992" y="159420"/>
                                  <a:pt x="54926" y="157882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1"/>
                                  <a:pt x="36005" y="148369"/>
                                </a:cubicBezTo>
                                <a:cubicBezTo>
                                  <a:pt x="31582" y="145405"/>
                                  <a:pt x="27490" y="142050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35"/>
                                  <a:pt x="13653" y="126008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2"/>
                                  <a:pt x="1557" y="96806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71CB23" id="Group 9852" o:spid="_x0000_s1026" style="position:absolute;margin-left:35.65pt;margin-top:-25.15pt;width:23.25pt;height:35.25pt;z-index:251693056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">
                <v:shape id="Shape 2255" o:spid="_x0000_s1027" style="position:absolute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JRXcgA&#10;AADdAAAADwAAAGRycy9kb3ducmV2LnhtbESPUUvDMBSF34X9h3AHvrl0kYp0y4YMBMGpbA5kb5fm&#10;2pY1NzVJ1+qvN8LAx8M55zuc5Xq0rTiTD41jDfNZBoK4dKbhSsPh/fHmHkSIyAZbx6ThmwKsV5Or&#10;JRbGDbyj8z5WIkE4FKihjrErpAxlTRbDzHXEyft03mJM0lfSeBwS3LZSZdmdtNhwWqixo01N5Wnf&#10;Ww39z7PfNduPl606vh1uv4bX/KR6ra+n48MCRKQx/ocv7SejQak8h7836QnI1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KAlFdyAAAAN0AAAAPAAAAAAAAAAAAAAAAAJgCAABk&#10;cnMvZG93bnJldi54bWxQSwUGAAAAAAQABAD1AAAAjQMAAAAA&#10;" path="m,81018c,75698,519,70427,1557,65205,2594,59984,4131,54918,6167,50006v2035,-4917,4531,-9587,7486,-14008c16608,31576,19967,27484,23728,23726v3762,-3764,7854,-7125,12277,-10077c40428,10691,45097,8198,50011,6164,54926,4130,59992,2592,65209,1556,70426,521,75695,,81014,l214449,v5320,,10588,521,15805,1556c235471,2592,240537,4130,245452,6164v4914,2034,9583,4527,14006,7485c263881,16601,267973,19962,271735,23726v3761,3758,7119,7850,10075,12272c284765,40419,287261,45089,289296,50006v2036,4912,3573,9978,4610,15199c294944,70427,295463,75698,295463,81018v,5321,-519,10580,-1557,15801c292869,102034,291332,107094,289296,112012v-2035,4911,-4531,9581,-7486,14002c278854,130442,275496,134534,271735,138299v-3762,3757,-7854,7112,-12277,10070c255035,151321,250366,153820,245452,155854v-4915,2040,-9981,3578,-15198,4614c225037,161503,219769,162024,214449,162030r-133435,c75695,162024,70426,161510,65209,160474v-5217,-1042,-10283,-2580,-15198,-4614c45097,153820,40428,151327,36005,148369v-4423,-2952,-8515,-6313,-12277,-10070c19967,134534,16608,130442,13653,126014,10698,121593,8202,116923,6167,112012,4131,107094,2594,102034,1557,96819,519,91598,,86339,,81018xe" filled="f" strokecolor="#9aa0a6" strokeweight=".26475mm">
                  <v:stroke miterlimit="1" joinstyle="miter"/>
                  <v:path arrowok="t" textboxrect="0,0,295463,162030"/>
                </v:shape>
                <v:shape id="Shape 2256" o:spid="_x0000_s1028" style="position:absolute;top:285936;width:295463;height:162024;visibility:visible;mso-wrap-style:square;v-text-anchor:top" coordsize="295463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rAwcYA&#10;AADdAAAADwAAAGRycy9kb3ducmV2LnhtbESP0WrCQBRE3wv+w3ILfRHdNNggqatIQQ2lhUb9gEv2&#10;dhOavRuzW41/7xaEPg4zc4ZZrAbbijP1vnGs4HmagCCunG7YKDgeNpM5CB+QNbaOScGVPKyWo4cF&#10;5tpduKTzPhgRIexzVFCH0OVS+qomi37qOuLofbveYoiyN1L3eIlw28o0STJpseG4UGNHbzVVP/tf&#10;q6D8ku9lti1n5pTszEfxWVSbcaHU0+OwfgURaAj/4Xu70ArS9CWDvzfxCcjl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ArAwcYAAADdAAAADwAAAAAAAAAAAAAAAACYAgAAZHJz&#10;L2Rvd25yZXYueG1sUEsFBgAAAAAEAAQA9QAAAIsDAAAAAA==&#10;" path="m,81012c,75692,519,70421,1557,65205,2594,59984,4131,54911,6167,49994v2035,-4911,4531,-9575,7486,-13996c16608,31576,19967,27484,23728,23726v3762,-3764,7854,-7125,12277,-10077c40428,10691,45097,8192,50011,6158,54926,4124,59992,2592,65209,1550,70426,515,75695,,81014,l214449,v5320,,10588,515,15805,1550c235471,2592,240537,4124,245452,6158v4914,2034,9583,4533,14006,7485c263881,16601,267973,19962,271735,23726v3761,3758,7119,7850,10075,12272c284765,40419,287261,45083,289296,50000v2036,4918,3573,9984,4610,15205c294944,70421,295463,75692,295463,81012v,5321,-519,10586,-1557,15801c292869,102028,291332,107094,289296,112006v-2035,4917,-4531,9587,-7486,14002c278854,130435,275496,134528,271735,138292v-3762,3758,-7854,7113,-12277,10077c255035,151321,250366,153820,245452,155854v-4915,2028,-9981,3572,-15198,4608c225037,161503,219769,162024,214449,162024r-133435,c75695,162024,70426,161503,65209,160462v-5217,-1042,-10283,-2580,-15198,-4608c45097,153820,40428,151321,36005,148369v-4423,-2964,-8515,-6319,-12277,-10077c19967,134528,16608,130435,13653,126008,10698,121593,8202,116923,6167,112006,4131,107094,2594,102022,1557,96806,519,91598,,86333,,81012xe" filled="f" strokecolor="#9aa0a6" strokeweight=".26475mm">
                  <v:stroke miterlimit="1" joinstyle="miter"/>
                  <v:path arrowok="t" textboxrect="0,0,295463,162024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6F96E836" w14:textId="77777777" w:rsidR="003A42EE" w:rsidRDefault="003A42EE" w:rsidP="003A42EE">
      <w:pPr>
        <w:numPr>
          <w:ilvl w:val="0"/>
          <w:numId w:val="2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Have you counselled the relatives about a medical error anytime? </w:t>
      </w:r>
      <w:r>
        <w:rPr>
          <w:rFonts w:ascii="Calibri" w:eastAsia="Calibri" w:hAnsi="Calibri" w:cs="Calibri"/>
          <w:color w:val="D93025"/>
        </w:rPr>
        <w:t>*</w:t>
      </w:r>
    </w:p>
    <w:p w14:paraId="0B5759D4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311DD762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60DC9B5F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34079B22" wp14:editId="22D749A9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1</wp:posOffset>
                </wp:positionV>
                <wp:extent cx="295463" cy="447960"/>
                <wp:effectExtent l="0" t="0" r="0" b="0"/>
                <wp:wrapSquare wrapText="bothSides"/>
                <wp:docPr id="9853" name="Group 98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2259" name="Shape 2259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8"/>
                                </a:moveTo>
                                <a:cubicBezTo>
                                  <a:pt x="0" y="75698"/>
                                  <a:pt x="519" y="70421"/>
                                  <a:pt x="1557" y="65205"/>
                                </a:cubicBezTo>
                                <a:cubicBezTo>
                                  <a:pt x="2594" y="59990"/>
                                  <a:pt x="4131" y="54924"/>
                                  <a:pt x="6167" y="50006"/>
                                </a:cubicBezTo>
                                <a:cubicBezTo>
                                  <a:pt x="8202" y="45089"/>
                                  <a:pt x="10698" y="40419"/>
                                  <a:pt x="13653" y="35992"/>
                                </a:cubicBezTo>
                                <a:cubicBezTo>
                                  <a:pt x="16608" y="31576"/>
                                  <a:pt x="19967" y="27490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7"/>
                                  <a:pt x="45097" y="8198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30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1"/>
                                  <a:pt x="259458" y="13649"/>
                                </a:cubicBezTo>
                                <a:cubicBezTo>
                                  <a:pt x="263881" y="16601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90"/>
                                  <a:pt x="278854" y="31576"/>
                                  <a:pt x="281810" y="35992"/>
                                </a:cubicBezTo>
                                <a:cubicBezTo>
                                  <a:pt x="284765" y="40419"/>
                                  <a:pt x="287261" y="45089"/>
                                  <a:pt x="289296" y="50006"/>
                                </a:cubicBezTo>
                                <a:cubicBezTo>
                                  <a:pt x="291332" y="54924"/>
                                  <a:pt x="292869" y="59990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8"/>
                                  <a:pt x="295463" y="81018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34"/>
                                  <a:pt x="291332" y="107094"/>
                                  <a:pt x="289296" y="112012"/>
                                </a:cubicBezTo>
                                <a:cubicBezTo>
                                  <a:pt x="287261" y="116929"/>
                                  <a:pt x="284765" y="121599"/>
                                  <a:pt x="281810" y="126014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2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3"/>
                                </a:cubicBezTo>
                                <a:cubicBezTo>
                                  <a:pt x="255035" y="151321"/>
                                  <a:pt x="250366" y="153814"/>
                                  <a:pt x="245452" y="155848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510"/>
                                  <a:pt x="219769" y="162030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30"/>
                                  <a:pt x="70426" y="161510"/>
                                  <a:pt x="65209" y="160468"/>
                                </a:cubicBezTo>
                                <a:cubicBezTo>
                                  <a:pt x="59992" y="159426"/>
                                  <a:pt x="54926" y="157894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63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2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14"/>
                                </a:cubicBezTo>
                                <a:cubicBezTo>
                                  <a:pt x="10698" y="121599"/>
                                  <a:pt x="8202" y="116929"/>
                                  <a:pt x="6167" y="112012"/>
                                </a:cubicBezTo>
                                <a:cubicBezTo>
                                  <a:pt x="4131" y="107094"/>
                                  <a:pt x="2594" y="102034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8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0" name="Shape 2260"/>
                        <wps:cNvSpPr/>
                        <wps:spPr>
                          <a:xfrm>
                            <a:off x="0" y="285936"/>
                            <a:ext cx="295463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4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205"/>
                                </a:cubicBezTo>
                                <a:cubicBezTo>
                                  <a:pt x="2594" y="59984"/>
                                  <a:pt x="4131" y="54918"/>
                                  <a:pt x="6167" y="50000"/>
                                </a:cubicBezTo>
                                <a:cubicBezTo>
                                  <a:pt x="8202" y="45083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0"/>
                                  <a:pt x="19967" y="27477"/>
                                  <a:pt x="23728" y="23719"/>
                                </a:cubicBezTo>
                                <a:cubicBezTo>
                                  <a:pt x="27490" y="19955"/>
                                  <a:pt x="31582" y="16601"/>
                                  <a:pt x="36005" y="13649"/>
                                </a:cubicBezTo>
                                <a:cubicBezTo>
                                  <a:pt x="40428" y="10685"/>
                                  <a:pt x="45097" y="8192"/>
                                  <a:pt x="50011" y="6158"/>
                                </a:cubicBezTo>
                                <a:cubicBezTo>
                                  <a:pt x="54926" y="4124"/>
                                  <a:pt x="59992" y="2592"/>
                                  <a:pt x="65209" y="1550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85"/>
                                  <a:pt x="259458" y="13649"/>
                                </a:cubicBezTo>
                                <a:cubicBezTo>
                                  <a:pt x="263881" y="16601"/>
                                  <a:pt x="267973" y="19955"/>
                                  <a:pt x="271735" y="23719"/>
                                </a:cubicBezTo>
                                <a:cubicBezTo>
                                  <a:pt x="275496" y="27477"/>
                                  <a:pt x="278854" y="31570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3"/>
                                  <a:pt x="289296" y="50000"/>
                                </a:cubicBezTo>
                                <a:cubicBezTo>
                                  <a:pt x="291332" y="54918"/>
                                  <a:pt x="292869" y="59984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4"/>
                                </a:cubicBezTo>
                                <a:cubicBezTo>
                                  <a:pt x="278854" y="130442"/>
                                  <a:pt x="275496" y="134528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9"/>
                                </a:cubicBezTo>
                                <a:cubicBezTo>
                                  <a:pt x="255035" y="151321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24"/>
                                </a:cubicBezTo>
                                <a:lnTo>
                                  <a:pt x="81014" y="162024"/>
                                </a:lnTo>
                                <a:cubicBezTo>
                                  <a:pt x="75695" y="162024"/>
                                  <a:pt x="70426" y="161497"/>
                                  <a:pt x="65209" y="160462"/>
                                </a:cubicBezTo>
                                <a:cubicBezTo>
                                  <a:pt x="59992" y="159426"/>
                                  <a:pt x="54926" y="157888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1"/>
                                  <a:pt x="36005" y="148369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28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2"/>
                                  <a:pt x="1557" y="96806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F430B4" id="Group 9853" o:spid="_x0000_s1026" style="position:absolute;margin-left:35.65pt;margin-top:-25.15pt;width:23.25pt;height:35.25pt;z-index:251694080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">
                <v:shape id="Shape 2259" o:spid="_x0000_s1027" style="position:absolute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09bWMgA&#10;AADdAAAADwAAAGRycy9kb3ducmV2LnhtbESPUUvDMBSF3wX/Q7jC3lxqxobWZUMEYbBN2RyIb5fm&#10;2pY1NzVJ185fb4SBj4dzznc48+VgG3EiH2rHGu7GGQjiwpmaSw2H95fbexAhIhtsHJOGMwVYLq6v&#10;5pgb1/OOTvtYigThkKOGKsY2lzIUFVkMY9cSJ+/LeYsxSV9K47FPcNtIlWUzabHmtFBhS88VFcd9&#10;ZzV0P2u/qzcf2436fDtMvvvX6VF1Wo9uhqdHEJGG+B++tFdGg1LTB/h7k56AXPwC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LT1tYyAAAAN0AAAAPAAAAAAAAAAAAAAAAAJgCAABk&#10;cnMvZG93bnJldi54bWxQSwUGAAAAAAQABAD1AAAAjQMAAAAA&#10;" path="m,81018c,75698,519,70421,1557,65205,2594,59990,4131,54924,6167,50006v2035,-4917,4531,-9587,7486,-14014c16608,31576,19967,27490,23728,23726v3762,-3764,7854,-7119,12277,-10077c40428,10697,45097,8198,50011,6164,54926,4130,59992,2592,65209,1556,70426,521,75695,,81014,l214449,v5320,,10588,521,15805,1556c235471,2592,240537,4130,245452,6164v4914,2034,9583,4527,14006,7485c263881,16601,267973,19962,271735,23726v3761,3764,7119,7850,10075,12266c284765,40419,287261,45089,289296,50006v2036,4918,3573,9984,4610,15199c294944,70421,295463,75698,295463,81018v,5315,-519,10580,-1557,15795c292869,102034,291332,107094,289296,112012v-2035,4917,-4531,9587,-7486,14002c278854,130442,275496,134534,271735,138292v-3762,3764,-7854,7119,-12277,10071c255035,151321,250366,153814,245452,155848v-4915,2040,-9981,3578,-15198,4620c225037,161510,219769,162030,214449,162030r-133435,c75695,162030,70426,161510,65209,160468v-5217,-1042,-10283,-2574,-15198,-4614c45097,153820,40428,151327,36005,148363v-4423,-2952,-8515,-6307,-12277,-10071c19967,134534,16608,130442,13653,126014,10698,121599,8202,116929,6167,112012,4131,107094,2594,102034,1557,96813,519,91598,,86333,,81018xe" filled="f" strokecolor="#9aa0a6" strokeweight=".26475mm">
                  <v:stroke miterlimit="1" joinstyle="miter"/>
                  <v:path arrowok="t" textboxrect="0,0,295463,162030"/>
                </v:shape>
                <v:shape id="Shape 2260" o:spid="_x0000_s1028" style="position:absolute;top:285936;width:295463;height:162024;visibility:visible;mso-wrap-style:square;v-text-anchor:top" coordsize="295463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M3k8MA&#10;AADdAAAADwAAAGRycy9kb3ducmV2LnhtbERP3WrCMBS+H+wdwhnsZsx0RYpUo4yBroiCdT7AoTmm&#10;xeaka6LWtzcXgpcf3/9sMdhWXKj3jWMFX6MEBHHldMNGweFv+TkB4QOyxtYxKbiRh8X89WWGuXZX&#10;LumyD0bEEPY5KqhD6HIpfVWTRT9yHXHkjq63GCLsjdQ9XmO4bWWaJJm02HBsqLGjn5qq0/5sFZQ7&#10;uS6zVTk2/8mv2RTbolp+FEq9vw3fUxCBhvAUP9yFVpCmWdwf38QnIO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sM3k8MAAADdAAAADwAAAAAAAAAAAAAAAACYAgAAZHJzL2Rv&#10;d25yZXYueG1sUEsFBgAAAAAEAAQA9QAAAIgDAAAAAA==&#10;" path="m,81012c,75692,519,70421,1557,65205,2594,59984,4131,54918,6167,50000v2035,-4917,4531,-9581,7486,-14002c16608,31570,19967,27477,23728,23719v3762,-3764,7854,-7118,12277,-10070c40428,10685,45097,8192,50011,6158,54926,4124,59992,2592,65209,1550,70426,515,75695,,81014,l214449,v5320,,10588,521,15805,1556c235471,2592,240537,4124,245452,6158v4914,2034,9583,4527,14006,7491c263881,16601,267973,19955,271735,23719v3761,3758,7119,7851,10075,12279c284765,40419,287261,45083,289296,50000v2036,4918,3573,9984,4610,15205c294944,70421,295463,75692,295463,81012v,5321,-519,10586,-1557,15801c292869,102028,291332,107094,289296,112006v-2035,4917,-4531,9587,-7486,14008c278854,130442,275496,134528,271735,138299v-3762,3757,-7854,7112,-12277,10070c255035,151321,250366,153820,245452,155854v-4915,2034,-9981,3572,-15198,4614c225037,161503,219769,162024,214449,162024r-133435,c75695,162024,70426,161497,65209,160462v-5217,-1036,-10283,-2574,-15198,-4608c45097,153820,40428,151321,36005,148369v-4423,-2958,-8515,-6313,-12277,-10070c19967,134528,16608,130442,13653,126020,10698,121593,8202,116923,6167,112006,4131,107094,2594,102022,1557,96806,519,91598,,86333,,81012xe" filled="f" strokecolor="#9aa0a6" strokeweight=".26475mm">
                  <v:stroke miterlimit="1" joinstyle="miter"/>
                  <v:path arrowok="t" textboxrect="0,0,295463,162024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0A418460" w14:textId="77777777" w:rsidR="003A42EE" w:rsidRDefault="003A42EE" w:rsidP="003A42EE">
      <w:pPr>
        <w:numPr>
          <w:ilvl w:val="0"/>
          <w:numId w:val="2"/>
        </w:numPr>
        <w:spacing w:after="702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What are the reasons for interdisciplinary conflicts? (Doctor-Doctor, Doctor-Nurse, Doctor-Administration) (&lt;50 words) </w:t>
      </w:r>
      <w:r>
        <w:rPr>
          <w:rFonts w:ascii="Calibri" w:eastAsia="Calibri" w:hAnsi="Calibri" w:cs="Calibri"/>
          <w:color w:val="D93025"/>
        </w:rPr>
        <w:t>*</w:t>
      </w:r>
    </w:p>
    <w:p w14:paraId="0E8009D4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383197DC" wp14:editId="619BA6FD">
                <wp:extent cx="8263438" cy="9531"/>
                <wp:effectExtent l="0" t="0" r="0" b="0"/>
                <wp:docPr id="9854" name="Group 98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23" name="Shape 10423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9B8267" id="Group 9854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">
                <v:shape id="Shape 10423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LiHsEA&#10;AADeAAAADwAAAGRycy9kb3ducmV2LnhtbERPTYvCMBC9C/sfwix4EU2tsmrXKIsgeLXuxdvQjGnX&#10;ZlKarK3/3giCt3m8z1lve1uLG7W+cqxgOklAEBdOV2wU/J724yUIH5A11o5JwZ08bDcfgzVm2nV8&#10;pFsejIgh7DNUUIbQZFL6oiSLfuIa4shdXGsxRNgaqVvsYritZZokX9JixbGhxIZ2JRXX/N8qMIc/&#10;Z1x6nl1t3uEi1avpiLVSw8/+5xtEoD68xS/3Qcf5yTydwfOdeIPc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S4h7BAAAA3gAAAA8AAAAAAAAAAAAAAAAAmAIAAGRycy9kb3du&#10;cmV2LnhtbFBLBQYAAAAABAAEAPUAAACGAwAAAAA=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6105D145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2B623079" wp14:editId="70EA4F65">
                <wp:extent cx="8263438" cy="9531"/>
                <wp:effectExtent l="0" t="0" r="0" b="0"/>
                <wp:docPr id="9855" name="Group 98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24" name="Shape 10424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B66718" id="Group 9855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">
                <v:shape id="Shape 10424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t6asEA&#10;AADeAAAADwAAAGRycy9kb3ducmV2LnhtbERPTYvCMBC9C/sfwix4EU2tsmrXKIsgeLXuxdvQjGnX&#10;ZlKarK3/3giCt3m8z1lve1uLG7W+cqxgOklAEBdOV2wU/J724yUIH5A11o5JwZ08bDcfgzVm2nV8&#10;pFsejIgh7DNUUIbQZFL6oiSLfuIa4shdXGsxRNgaqVvsYritZZokX9JixbGhxIZ2JRXX/N8qMIc/&#10;Z1x6nl1t3uEi1avpiLVSw8/+5xtEoD68xS/3Qcf5yTydw/OdeIPc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7emrBAAAA3gAAAA8AAAAAAAAAAAAAAAAAmAIAAGRycy9kb3du&#10;cmV2LnhtbFBLBQYAAAAABAAEAPUAAACGAwAAAAA=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373A3A4E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w:lastRenderedPageBreak/>
        <mc:AlternateContent>
          <mc:Choice Requires="wpg">
            <w:drawing>
              <wp:inline distT="0" distB="0" distL="0" distR="0" wp14:anchorId="67F4D3CB" wp14:editId="366E078F">
                <wp:extent cx="8263438" cy="9531"/>
                <wp:effectExtent l="0" t="0" r="0" b="0"/>
                <wp:docPr id="9856" name="Group 98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25" name="Shape 10425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97E40B" id="Group 9856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">
                <v:shape id="Shape 10425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ff8cIA&#10;AADeAAAADwAAAGRycy9kb3ducmV2LnhtbERPTYvCMBC9C/sfwizsRTS1uup2jbIIglfrXrwNzZh2&#10;bSalydr6740geJvH+5zVpre1uFLrK8cKJuMEBHHhdMVGwe9xN1qC8AFZY+2YFNzIw2b9Nlhhpl3H&#10;B7rmwYgYwj5DBWUITSalL0qy6MeuIY7c2bUWQ4StkbrFLobbWqZJMpcWK44NJTa0Lam45P9Wgdn/&#10;OePS0/Ri8w4Xqf6aDFkr9fHe/3yDCNSHl/jp3us4P5mln/B4J94g1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N9/x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4FDB8DF0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3624D99C" wp14:editId="3EBCF549">
                <wp:extent cx="8263438" cy="9531"/>
                <wp:effectExtent l="0" t="0" r="0" b="0"/>
                <wp:docPr id="9857" name="Group 98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26" name="Shape 10426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841307" id="Group 9857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">
                <v:shape id="Shape 10426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VBhsEA&#10;AADeAAAADwAAAGRycy9kb3ducmV2LnhtbERPS4vCMBC+C/6HMMJeRFPr4qMaZVkQvG714m1oxrTa&#10;TEoTbfffG2Fhb/PxPWe7720tntT6yrGC2TQBQVw4XbFRcD4dJisQPiBrrB2Tgl/ysN8NB1vMtOv4&#10;h555MCKGsM9QQRlCk0npi5Is+qlriCN3da3FEGFrpG6xi+G2lmmSLKTFimNDiQ19l1Tc84dVYI43&#10;Z1x6md9t3uEy1evZmLVSH6P+awMiUB/+xX/uo47zk890Ae934g1y9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lQYbBAAAA3gAAAA8AAAAAAAAAAAAAAAAAmAIAAGRycy9kb3du&#10;cmV2LnhtbFBLBQYAAAAABAAEAPUAAACGAwAAAAA=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34E11498" w14:textId="77777777" w:rsidR="003A42EE" w:rsidRDefault="003A42EE" w:rsidP="003A42EE">
      <w:pPr>
        <w:spacing w:after="369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721AD386" wp14:editId="0A31AC00">
                <wp:extent cx="8263438" cy="9531"/>
                <wp:effectExtent l="0" t="0" r="0" b="0"/>
                <wp:docPr id="9858" name="Group 98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27" name="Shape 10427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F71A27" id="Group 9858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">
                <v:shape id="Shape 10427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nkHcMA&#10;AADeAAAADwAAAGRycy9kb3ducmV2LnhtbERPPWvDMBDdC/0P4gpZSiPbDU3qWgkhUMgap0u3w7rI&#10;rq2TsVTb+fdVIZDtHu/zit1sOzHS4BvHCtJlAoK4crpho+Dr/PmyAeEDssbOMSm4kofd9vGhwFy7&#10;iU80lsGIGMI+RwV1CH0upa9qsuiXrieO3MUNFkOEg5F6wCmG205mSfImLTYcG2rs6VBT1Za/VoE5&#10;/jjjsu/X1pYTrjP9nj6zVmrxNO8/QASaw118cx91nJ+ssjX8vxNvkN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qnkHcMAAADeAAAADwAAAAAAAAAAAAAAAACYAgAAZHJzL2Rv&#10;d25yZXYueG1sUEsFBgAAAAAEAAQA9QAAAIgDAAAAAA==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39DFCDFB" w14:textId="77777777" w:rsidR="003A42EE" w:rsidRDefault="003A42EE" w:rsidP="003A42EE">
      <w:pPr>
        <w:pStyle w:val="Heading1"/>
        <w:spacing w:after="1435"/>
      </w:pPr>
      <w:r>
        <w:t>End of Life Care (EOLC)</w:t>
      </w:r>
    </w:p>
    <w:p w14:paraId="59EDE9F4" w14:textId="77777777" w:rsidR="003A42EE" w:rsidRDefault="003A42EE" w:rsidP="003A42EE">
      <w:pPr>
        <w:jc w:val="right"/>
      </w:pPr>
      <w:r>
        <w:rPr>
          <w:rFonts w:ascii="Arial" w:eastAsia="Arial" w:hAnsi="Arial" w:cs="Arial"/>
          <w:sz w:val="16"/>
        </w:rPr>
        <w:t>11</w:t>
      </w:r>
    </w:p>
    <w:p w14:paraId="17351254" w14:textId="77777777" w:rsidR="003A42EE" w:rsidRDefault="003A42EE" w:rsidP="003A42EE">
      <w:pPr>
        <w:numPr>
          <w:ilvl w:val="0"/>
          <w:numId w:val="3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Do you have a EOLC (End of Life Care) policy in your hospital? </w:t>
      </w:r>
      <w:r>
        <w:rPr>
          <w:rFonts w:ascii="Calibri" w:eastAsia="Calibri" w:hAnsi="Calibri" w:cs="Calibri"/>
          <w:color w:val="D93025"/>
        </w:rPr>
        <w:t>*</w:t>
      </w:r>
    </w:p>
    <w:p w14:paraId="6A0CEE70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0D243B4C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420388B5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2EA03A44" wp14:editId="53E81A5E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7</wp:posOffset>
                </wp:positionV>
                <wp:extent cx="295463" cy="447960"/>
                <wp:effectExtent l="0" t="0" r="0" b="0"/>
                <wp:wrapSquare wrapText="bothSides"/>
                <wp:docPr id="9916" name="Group 99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2309" name="Shape 2309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8"/>
                                </a:moveTo>
                                <a:cubicBezTo>
                                  <a:pt x="0" y="75698"/>
                                  <a:pt x="519" y="70427"/>
                                  <a:pt x="1557" y="65199"/>
                                </a:cubicBezTo>
                                <a:cubicBezTo>
                                  <a:pt x="2594" y="59978"/>
                                  <a:pt x="4131" y="54911"/>
                                  <a:pt x="6167" y="50000"/>
                                </a:cubicBezTo>
                                <a:cubicBezTo>
                                  <a:pt x="8202" y="45089"/>
                                  <a:pt x="10698" y="40419"/>
                                  <a:pt x="13653" y="35992"/>
                                </a:cubicBezTo>
                                <a:cubicBezTo>
                                  <a:pt x="16608" y="31576"/>
                                  <a:pt x="19967" y="27490"/>
                                  <a:pt x="23728" y="23726"/>
                                </a:cubicBezTo>
                                <a:cubicBezTo>
                                  <a:pt x="27490" y="19962"/>
                                  <a:pt x="31582" y="16607"/>
                                  <a:pt x="36005" y="13649"/>
                                </a:cubicBezTo>
                                <a:cubicBezTo>
                                  <a:pt x="40428" y="10697"/>
                                  <a:pt x="45097" y="8198"/>
                                  <a:pt x="50011" y="6164"/>
                                </a:cubicBezTo>
                                <a:cubicBezTo>
                                  <a:pt x="54926" y="4130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91"/>
                                  <a:pt x="259458" y="13649"/>
                                </a:cubicBezTo>
                                <a:cubicBezTo>
                                  <a:pt x="263881" y="16601"/>
                                  <a:pt x="267973" y="19962"/>
                                  <a:pt x="271735" y="23726"/>
                                </a:cubicBezTo>
                                <a:cubicBezTo>
                                  <a:pt x="275496" y="27490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9"/>
                                  <a:pt x="289296" y="50000"/>
                                </a:cubicBezTo>
                                <a:cubicBezTo>
                                  <a:pt x="291332" y="54918"/>
                                  <a:pt x="292869" y="59984"/>
                                  <a:pt x="293906" y="65199"/>
                                </a:cubicBezTo>
                                <a:cubicBezTo>
                                  <a:pt x="294944" y="70427"/>
                                  <a:pt x="295463" y="75698"/>
                                  <a:pt x="295463" y="81018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34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3"/>
                                  <a:pt x="284765" y="121586"/>
                                  <a:pt x="281810" y="126014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63"/>
                                  <a:pt x="263881" y="145417"/>
                                  <a:pt x="259458" y="148375"/>
                                </a:cubicBezTo>
                                <a:cubicBezTo>
                                  <a:pt x="255035" y="151327"/>
                                  <a:pt x="250366" y="153820"/>
                                  <a:pt x="245452" y="155860"/>
                                </a:cubicBezTo>
                                <a:cubicBezTo>
                                  <a:pt x="240537" y="157894"/>
                                  <a:pt x="235471" y="159432"/>
                                  <a:pt x="230254" y="160474"/>
                                </a:cubicBezTo>
                                <a:cubicBezTo>
                                  <a:pt x="225037" y="161510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510"/>
                                  <a:pt x="65209" y="160474"/>
                                </a:cubicBezTo>
                                <a:cubicBezTo>
                                  <a:pt x="59992" y="159432"/>
                                  <a:pt x="54926" y="157894"/>
                                  <a:pt x="50011" y="155860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69"/>
                                </a:cubicBezTo>
                                <a:cubicBezTo>
                                  <a:pt x="31582" y="145417"/>
                                  <a:pt x="27490" y="142063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12"/>
                                </a:cubicBezTo>
                                <a:cubicBezTo>
                                  <a:pt x="4131" y="107094"/>
                                  <a:pt x="2594" y="102034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8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10" name="Shape 2310"/>
                        <wps:cNvSpPr/>
                        <wps:spPr>
                          <a:xfrm>
                            <a:off x="0" y="285936"/>
                            <a:ext cx="295463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4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205"/>
                                </a:cubicBezTo>
                                <a:cubicBezTo>
                                  <a:pt x="2594" y="59984"/>
                                  <a:pt x="4131" y="54918"/>
                                  <a:pt x="6167" y="50000"/>
                                </a:cubicBezTo>
                                <a:cubicBezTo>
                                  <a:pt x="8202" y="45083"/>
                                  <a:pt x="10698" y="40419"/>
                                  <a:pt x="13653" y="35992"/>
                                </a:cubicBezTo>
                                <a:cubicBezTo>
                                  <a:pt x="16608" y="31570"/>
                                  <a:pt x="19967" y="27477"/>
                                  <a:pt x="23728" y="23719"/>
                                </a:cubicBezTo>
                                <a:cubicBezTo>
                                  <a:pt x="27490" y="19955"/>
                                  <a:pt x="31582" y="16601"/>
                                  <a:pt x="36005" y="13643"/>
                                </a:cubicBezTo>
                                <a:cubicBezTo>
                                  <a:pt x="40428" y="10685"/>
                                  <a:pt x="45097" y="8186"/>
                                  <a:pt x="50011" y="6158"/>
                                </a:cubicBezTo>
                                <a:cubicBezTo>
                                  <a:pt x="54926" y="4124"/>
                                  <a:pt x="59992" y="2592"/>
                                  <a:pt x="65209" y="1550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0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86"/>
                                  <a:pt x="255035" y="10685"/>
                                  <a:pt x="259458" y="13636"/>
                                </a:cubicBezTo>
                                <a:cubicBezTo>
                                  <a:pt x="263881" y="16594"/>
                                  <a:pt x="267973" y="19955"/>
                                  <a:pt x="271735" y="23719"/>
                                </a:cubicBezTo>
                                <a:cubicBezTo>
                                  <a:pt x="275496" y="27477"/>
                                  <a:pt x="278854" y="31570"/>
                                  <a:pt x="281810" y="35992"/>
                                </a:cubicBezTo>
                                <a:cubicBezTo>
                                  <a:pt x="284765" y="40419"/>
                                  <a:pt x="287261" y="45083"/>
                                  <a:pt x="289296" y="50000"/>
                                </a:cubicBezTo>
                                <a:cubicBezTo>
                                  <a:pt x="291332" y="54918"/>
                                  <a:pt x="292869" y="59984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08"/>
                                </a:cubicBezTo>
                                <a:cubicBezTo>
                                  <a:pt x="278854" y="130435"/>
                                  <a:pt x="275496" y="134528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1"/>
                                  <a:pt x="259458" y="148363"/>
                                </a:cubicBezTo>
                                <a:cubicBezTo>
                                  <a:pt x="255035" y="151321"/>
                                  <a:pt x="250366" y="153814"/>
                                  <a:pt x="245452" y="155848"/>
                                </a:cubicBezTo>
                                <a:cubicBezTo>
                                  <a:pt x="240537" y="157882"/>
                                  <a:pt x="235471" y="159426"/>
                                  <a:pt x="230254" y="160462"/>
                                </a:cubicBezTo>
                                <a:cubicBezTo>
                                  <a:pt x="225037" y="161497"/>
                                  <a:pt x="219769" y="162024"/>
                                  <a:pt x="214449" y="162024"/>
                                </a:cubicBezTo>
                                <a:lnTo>
                                  <a:pt x="81014" y="162024"/>
                                </a:lnTo>
                                <a:cubicBezTo>
                                  <a:pt x="75695" y="162024"/>
                                  <a:pt x="70426" y="161497"/>
                                  <a:pt x="65209" y="160455"/>
                                </a:cubicBezTo>
                                <a:cubicBezTo>
                                  <a:pt x="59992" y="159420"/>
                                  <a:pt x="54926" y="157882"/>
                                  <a:pt x="50011" y="155848"/>
                                </a:cubicBezTo>
                                <a:cubicBezTo>
                                  <a:pt x="45097" y="153814"/>
                                  <a:pt x="40428" y="151315"/>
                                  <a:pt x="36005" y="148363"/>
                                </a:cubicBezTo>
                                <a:cubicBezTo>
                                  <a:pt x="31582" y="145411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28"/>
                                  <a:pt x="16608" y="130442"/>
                                  <a:pt x="13653" y="126014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8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36C1EA" id="Group 9916" o:spid="_x0000_s1026" style="position:absolute;margin-left:35.65pt;margin-top:-25.15pt;width:23.25pt;height:35.25pt;z-index:251695104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">
                <v:shape id="Shape 2309" o:spid="_x0000_s1027" style="position:absolute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172MgA&#10;AADdAAAADwAAAGRycy9kb3ducmV2LnhtbESPQWvCQBSE7wX/w/KE3uqmkUqbuooIQqG2ohVKb4/s&#10;axLMvo27G5P6692C4HGYmW+Y6bw3tTiR85VlBY+jBARxbnXFhYL91+rhGYQPyBpry6TgjzzMZ4O7&#10;KWbadryl0y4UIkLYZ6igDKHJpPR5SQb9yDbE0fu1zmCI0hVSO+wi3NQyTZKJNFhxXCixoWVJ+WHX&#10;GgXt+d1tq/X3xzr92ezHx+7z6ZC2St0P+8UriEB9uIWv7TetIB0nL/D/Jj4BOb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uHXvYyAAAAN0AAAAPAAAAAAAAAAAAAAAAAJgCAABk&#10;cnMvZG93bnJldi54bWxQSwUGAAAAAAQABAD1AAAAjQMAAAAA&#10;" path="m,81018c,75698,519,70427,1557,65199,2594,59978,4131,54911,6167,50000v2035,-4911,4531,-9581,7486,-14008c16608,31576,19967,27490,23728,23726v3762,-3764,7854,-7119,12277,-10077c40428,10697,45097,8198,50011,6164,54926,4130,59992,2592,65209,1556,70426,521,75695,,81014,l214449,v5320,,10588,521,15805,1556c235471,2592,240537,4124,245452,6158v4914,2034,9583,4533,14006,7491c263881,16601,267973,19962,271735,23726v3761,3764,7119,7850,10075,12272c284765,40419,287261,45089,289296,50000v2036,4918,3573,9984,4610,15199c294944,70427,295463,75698,295463,81018v,5315,-519,10580,-1557,15795c292869,102034,291332,107094,289296,112006v-2035,4917,-4531,9580,-7486,14008c278854,130442,275496,134534,271735,138299v-3762,3764,-7854,7118,-12277,10076c255035,151327,250366,153820,245452,155860v-4915,2034,-9981,3572,-15198,4614c225037,161510,219769,162024,214449,162030r-133435,c75695,162024,70426,161510,65209,160474v-5217,-1042,-10283,-2580,-15198,-4614c45097,153820,40428,151327,36005,148369v-4423,-2952,-8515,-6306,-12277,-10070c19967,134534,16608,130442,13653,126020,10698,121593,8202,116923,6167,112012,4131,107094,2594,102034,1557,96813,519,91598,,86333,,81018xe" filled="f" strokecolor="#9aa0a6" strokeweight=".26475mm">
                  <v:stroke miterlimit="1" joinstyle="miter"/>
                  <v:path arrowok="t" textboxrect="0,0,295463,162030"/>
                </v:shape>
                <v:shape id="Shape 2310" o:spid="_x0000_s1028" style="position:absolute;top:285936;width:295463;height:162024;visibility:visible;mso-wrap-style:square;v-text-anchor:top" coordsize="295463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RLc8QA&#10;AADdAAAADwAAAGRycy9kb3ducmV2LnhtbERP3WrCMBS+H+wdwhl4M2aqjjK6pjIGapEJVn2AQ3OW&#10;ljUnXRO1vr25GOzy4/vPl6PtxIUG3zpWMJsmIIhrp1s2Ck7H1csbCB+QNXaOScGNPCyLx4ccM+2u&#10;XNHlEIyIIewzVNCE0GdS+rohi37qeuLIfbvBYohwMFIPeI3htpPzJEmlxZZjQ4M9fTZU/xzOVkG1&#10;l9sqXVev5jfZmK9yV9ar51KpydP48Q4i0Bj+xX/uUiuYL2Zxf3wTn4As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kS3PEAAAA3QAAAA8AAAAAAAAAAAAAAAAAmAIAAGRycy9k&#10;b3ducmV2LnhtbFBLBQYAAAAABAAEAPUAAACJAwAAAAA=&#10;" path="m,81012c,75692,519,70421,1557,65205,2594,59984,4131,54918,6167,50000v2035,-4917,4531,-9581,7486,-14008c16608,31570,19967,27477,23728,23719v3762,-3764,7854,-7118,12277,-10076c40428,10685,45097,8186,50011,6158,54926,4124,59992,2592,65209,1550,70426,515,75695,,81014,l214449,v5320,,10588,515,15805,1550c235471,2592,240537,4124,245452,6158v4914,2028,9583,4527,14006,7478c263881,16594,267973,19955,271735,23719v3761,3758,7119,7851,10075,12273c284765,40419,287261,45083,289296,50000v2036,4918,3573,9984,4610,15205c294944,70421,295463,75692,295463,81012v,5321,-519,10586,-1557,15801c292869,102028,291332,107094,289296,112006v-2035,4917,-4531,9587,-7486,14002c278854,130435,275496,134528,271735,138299v-3762,3757,-7854,7112,-12277,10064c255035,151321,250366,153814,245452,155848v-4915,2034,-9981,3578,-15198,4614c225037,161497,219769,162024,214449,162024r-133435,c75695,162024,70426,161497,65209,160455v-5217,-1035,-10283,-2573,-15198,-4607c45097,153814,40428,151315,36005,148363v-4423,-2952,-8515,-6307,-12277,-10064c19967,134528,16608,130442,13653,126014,10698,121593,8202,116923,6167,112006,4131,107094,2594,102028,1557,96813,519,91598,,86333,,81012xe" filled="f" strokecolor="#9aa0a6" strokeweight=".26475mm">
                  <v:stroke miterlimit="1" joinstyle="miter"/>
                  <v:path arrowok="t" textboxrect="0,0,295463,162024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1CA06724" w14:textId="77777777" w:rsidR="003A42EE" w:rsidRDefault="003A42EE" w:rsidP="003A42EE">
      <w:pPr>
        <w:numPr>
          <w:ilvl w:val="0"/>
          <w:numId w:val="3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Do you think EOLC policy is need of the hour? </w:t>
      </w:r>
      <w:r>
        <w:rPr>
          <w:rFonts w:ascii="Calibri" w:eastAsia="Calibri" w:hAnsi="Calibri" w:cs="Calibri"/>
          <w:color w:val="D93025"/>
        </w:rPr>
        <w:t>*</w:t>
      </w:r>
    </w:p>
    <w:p w14:paraId="50A18C52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60910120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lastRenderedPageBreak/>
        <w:t>Yes</w:t>
      </w:r>
    </w:p>
    <w:p w14:paraId="35E51293" w14:textId="77777777" w:rsidR="003A42EE" w:rsidRDefault="003A42EE" w:rsidP="003A42EE">
      <w:pPr>
        <w:spacing w:after="107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0A4875EC" wp14:editId="18E0962F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7</wp:posOffset>
                </wp:positionV>
                <wp:extent cx="295463" cy="447960"/>
                <wp:effectExtent l="0" t="0" r="0" b="0"/>
                <wp:wrapSquare wrapText="bothSides"/>
                <wp:docPr id="9917" name="Group 99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2313" name="Shape 2313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2"/>
                                </a:moveTo>
                                <a:cubicBezTo>
                                  <a:pt x="0" y="75698"/>
                                  <a:pt x="519" y="70421"/>
                                  <a:pt x="1557" y="65205"/>
                                </a:cubicBezTo>
                                <a:cubicBezTo>
                                  <a:pt x="2594" y="59984"/>
                                  <a:pt x="4131" y="54918"/>
                                  <a:pt x="6167" y="50000"/>
                                </a:cubicBezTo>
                                <a:cubicBezTo>
                                  <a:pt x="8202" y="45089"/>
                                  <a:pt x="10698" y="40419"/>
                                  <a:pt x="13653" y="35992"/>
                                </a:cubicBezTo>
                                <a:cubicBezTo>
                                  <a:pt x="16608" y="31570"/>
                                  <a:pt x="19967" y="27484"/>
                                  <a:pt x="23728" y="23719"/>
                                </a:cubicBezTo>
                                <a:cubicBezTo>
                                  <a:pt x="27490" y="19962"/>
                                  <a:pt x="31582" y="16601"/>
                                  <a:pt x="36005" y="13649"/>
                                </a:cubicBezTo>
                                <a:cubicBezTo>
                                  <a:pt x="40428" y="10691"/>
                                  <a:pt x="45097" y="8192"/>
                                  <a:pt x="50011" y="6158"/>
                                </a:cubicBezTo>
                                <a:cubicBezTo>
                                  <a:pt x="54926" y="4124"/>
                                  <a:pt x="59992" y="2592"/>
                                  <a:pt x="65209" y="1556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56"/>
                                </a:cubicBezTo>
                                <a:cubicBezTo>
                                  <a:pt x="235471" y="2592"/>
                                  <a:pt x="240537" y="4124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91"/>
                                  <a:pt x="259458" y="13649"/>
                                </a:cubicBezTo>
                                <a:cubicBezTo>
                                  <a:pt x="263881" y="16601"/>
                                  <a:pt x="267973" y="19962"/>
                                  <a:pt x="271735" y="23719"/>
                                </a:cubicBezTo>
                                <a:cubicBezTo>
                                  <a:pt x="275496" y="27484"/>
                                  <a:pt x="278854" y="31570"/>
                                  <a:pt x="281810" y="35992"/>
                                </a:cubicBezTo>
                                <a:cubicBezTo>
                                  <a:pt x="284765" y="40419"/>
                                  <a:pt x="287261" y="45089"/>
                                  <a:pt x="289296" y="50000"/>
                                </a:cubicBezTo>
                                <a:cubicBezTo>
                                  <a:pt x="291332" y="54918"/>
                                  <a:pt x="292869" y="59984"/>
                                  <a:pt x="293906" y="65205"/>
                                </a:cubicBezTo>
                                <a:cubicBezTo>
                                  <a:pt x="294944" y="70421"/>
                                  <a:pt x="295463" y="75698"/>
                                  <a:pt x="295463" y="81012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28"/>
                                  <a:pt x="291332" y="107088"/>
                                  <a:pt x="289296" y="112006"/>
                                </a:cubicBezTo>
                                <a:cubicBezTo>
                                  <a:pt x="287261" y="116917"/>
                                  <a:pt x="284765" y="121586"/>
                                  <a:pt x="281810" y="126014"/>
                                </a:cubicBezTo>
                                <a:cubicBezTo>
                                  <a:pt x="278854" y="130442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50"/>
                                  <a:pt x="263881" y="145411"/>
                                  <a:pt x="259458" y="148363"/>
                                </a:cubicBezTo>
                                <a:cubicBezTo>
                                  <a:pt x="255035" y="151321"/>
                                  <a:pt x="250366" y="153814"/>
                                  <a:pt x="245452" y="155854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24"/>
                                  <a:pt x="70426" y="161497"/>
                                  <a:pt x="65209" y="160462"/>
                                </a:cubicBezTo>
                                <a:cubicBezTo>
                                  <a:pt x="59992" y="159420"/>
                                  <a:pt x="54926" y="157888"/>
                                  <a:pt x="50011" y="155854"/>
                                </a:cubicBezTo>
                                <a:cubicBezTo>
                                  <a:pt x="45097" y="153814"/>
                                  <a:pt x="40428" y="151321"/>
                                  <a:pt x="36005" y="148363"/>
                                </a:cubicBezTo>
                                <a:cubicBezTo>
                                  <a:pt x="31582" y="145411"/>
                                  <a:pt x="27490" y="142050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42"/>
                                  <a:pt x="13653" y="126014"/>
                                </a:cubicBezTo>
                                <a:cubicBezTo>
                                  <a:pt x="10698" y="121586"/>
                                  <a:pt x="8202" y="116917"/>
                                  <a:pt x="6167" y="112012"/>
                                </a:cubicBezTo>
                                <a:cubicBezTo>
                                  <a:pt x="4131" y="107094"/>
                                  <a:pt x="2594" y="102028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14" name="Shape 2314"/>
                        <wps:cNvSpPr/>
                        <wps:spPr>
                          <a:xfrm>
                            <a:off x="0" y="28593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8"/>
                                </a:moveTo>
                                <a:cubicBezTo>
                                  <a:pt x="0" y="75704"/>
                                  <a:pt x="519" y="70427"/>
                                  <a:pt x="1557" y="65205"/>
                                </a:cubicBezTo>
                                <a:cubicBezTo>
                                  <a:pt x="2594" y="59984"/>
                                  <a:pt x="4131" y="54918"/>
                                  <a:pt x="6167" y="50006"/>
                                </a:cubicBezTo>
                                <a:cubicBezTo>
                                  <a:pt x="8202" y="45089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6"/>
                                  <a:pt x="19967" y="27490"/>
                                  <a:pt x="23728" y="23726"/>
                                </a:cubicBezTo>
                                <a:cubicBezTo>
                                  <a:pt x="27490" y="19968"/>
                                  <a:pt x="31582" y="16607"/>
                                  <a:pt x="36005" y="13655"/>
                                </a:cubicBezTo>
                                <a:cubicBezTo>
                                  <a:pt x="40428" y="10697"/>
                                  <a:pt x="45097" y="8204"/>
                                  <a:pt x="50011" y="6164"/>
                                </a:cubicBezTo>
                                <a:cubicBezTo>
                                  <a:pt x="54926" y="4124"/>
                                  <a:pt x="59992" y="2592"/>
                                  <a:pt x="65209" y="1556"/>
                                </a:cubicBezTo>
                                <a:cubicBezTo>
                                  <a:pt x="70426" y="527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7"/>
                                  <a:pt x="230254" y="1556"/>
                                </a:cubicBezTo>
                                <a:cubicBezTo>
                                  <a:pt x="235471" y="2592"/>
                                  <a:pt x="240537" y="4118"/>
                                  <a:pt x="245452" y="6158"/>
                                </a:cubicBezTo>
                                <a:cubicBezTo>
                                  <a:pt x="250366" y="8192"/>
                                  <a:pt x="255035" y="10697"/>
                                  <a:pt x="259458" y="13649"/>
                                </a:cubicBezTo>
                                <a:cubicBezTo>
                                  <a:pt x="263881" y="16607"/>
                                  <a:pt x="267973" y="19968"/>
                                  <a:pt x="271735" y="23726"/>
                                </a:cubicBezTo>
                                <a:cubicBezTo>
                                  <a:pt x="275496" y="27490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89"/>
                                  <a:pt x="289296" y="50006"/>
                                </a:cubicBezTo>
                                <a:cubicBezTo>
                                  <a:pt x="291332" y="54918"/>
                                  <a:pt x="292869" y="59984"/>
                                  <a:pt x="293906" y="65205"/>
                                </a:cubicBezTo>
                                <a:cubicBezTo>
                                  <a:pt x="294944" y="70427"/>
                                  <a:pt x="295463" y="75704"/>
                                  <a:pt x="295463" y="81018"/>
                                </a:cubicBezTo>
                                <a:cubicBezTo>
                                  <a:pt x="295463" y="86333"/>
                                  <a:pt x="294944" y="91591"/>
                                  <a:pt x="293906" y="96813"/>
                                </a:cubicBezTo>
                                <a:cubicBezTo>
                                  <a:pt x="292869" y="102034"/>
                                  <a:pt x="291332" y="107094"/>
                                  <a:pt x="289296" y="112012"/>
                                </a:cubicBezTo>
                                <a:cubicBezTo>
                                  <a:pt x="287261" y="116917"/>
                                  <a:pt x="284765" y="121586"/>
                                  <a:pt x="281810" y="126020"/>
                                </a:cubicBezTo>
                                <a:cubicBezTo>
                                  <a:pt x="278854" y="130442"/>
                                  <a:pt x="275496" y="134528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7"/>
                                  <a:pt x="259458" y="148369"/>
                                </a:cubicBezTo>
                                <a:cubicBezTo>
                                  <a:pt x="255035" y="151321"/>
                                  <a:pt x="250366" y="153814"/>
                                  <a:pt x="245452" y="155848"/>
                                </a:cubicBezTo>
                                <a:cubicBezTo>
                                  <a:pt x="240537" y="157888"/>
                                  <a:pt x="235471" y="159432"/>
                                  <a:pt x="230254" y="160468"/>
                                </a:cubicBezTo>
                                <a:cubicBezTo>
                                  <a:pt x="225037" y="161510"/>
                                  <a:pt x="219769" y="162030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30"/>
                                  <a:pt x="70426" y="161510"/>
                                  <a:pt x="65209" y="160474"/>
                                </a:cubicBezTo>
                                <a:cubicBezTo>
                                  <a:pt x="59992" y="159432"/>
                                  <a:pt x="54926" y="157900"/>
                                  <a:pt x="50011" y="155860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69"/>
                                </a:cubicBezTo>
                                <a:cubicBezTo>
                                  <a:pt x="31582" y="145417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28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86"/>
                                  <a:pt x="8202" y="116917"/>
                                  <a:pt x="6167" y="112012"/>
                                </a:cubicBezTo>
                                <a:cubicBezTo>
                                  <a:pt x="4131" y="107094"/>
                                  <a:pt x="2594" y="102034"/>
                                  <a:pt x="1557" y="96813"/>
                                </a:cubicBezTo>
                                <a:cubicBezTo>
                                  <a:pt x="519" y="91591"/>
                                  <a:pt x="0" y="86333"/>
                                  <a:pt x="0" y="81018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AA9F4D" id="Group 9917" o:spid="_x0000_s1026" style="position:absolute;margin-left:35.65pt;margin-top:-25.15pt;width:23.25pt;height:35.25pt;z-index:251696128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">
                <v:shape id="Shape 2313" o:spid="_x0000_s1027" style="position:absolute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za78gA&#10;AADdAAAADwAAAGRycy9kb3ducmV2LnhtbESPQWvCQBSE74X+h+UJ3urGhJYSXUUKhUK1RSuIt0f2&#10;mQSzb9PdjUn767sFweMwM98w8+VgGnEh52vLCqaTBARxYXXNpYL91+vDMwgfkDU2lknBD3lYLu7v&#10;5phr2/OWLrtQighhn6OCKoQ2l9IXFRn0E9sSR+9kncEQpSuldthHuGlkmiRP0mDNcaHCll4qKs67&#10;zijoft/dtl4fNuv0+LnPvvuPx3PaKTUeDasZiEBDuIWv7TetIM2mGfy/iU9ALv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KLNrvyAAAAN0AAAAPAAAAAAAAAAAAAAAAAJgCAABk&#10;cnMvZG93bnJldi54bWxQSwUGAAAAAAQABAD1AAAAjQMAAAAA&#10;" path="m,81012c,75698,519,70421,1557,65205,2594,59984,4131,54918,6167,50000v2035,-4911,4531,-9581,7486,-14008c16608,31570,19967,27484,23728,23719v3762,-3757,7854,-7118,12277,-10070c40428,10691,45097,8192,50011,6158,54926,4124,59992,2592,65209,1556,70426,515,75695,,81014,l214449,v5320,,10588,515,15805,1556c235471,2592,240537,4124,245452,6158v4914,2034,9583,4533,14006,7491c263881,16601,267973,19962,271735,23719v3761,3765,7119,7851,10075,12273c284765,40419,287261,45089,289296,50000v2036,4918,3573,9984,4610,15205c294944,70421,295463,75698,295463,81012v,5321,-519,10586,-1557,15801c292869,102028,291332,107088,289296,112006v-2035,4911,-4531,9580,-7486,14008c278854,130442,275496,134528,271735,138292v-3762,3758,-7854,7119,-12277,10071c255035,151321,250366,153814,245452,155854v-4915,2034,-9981,3572,-15198,4614c225037,161503,219769,162024,214449,162030r-133435,c75695,162024,70426,161497,65209,160462v-5217,-1042,-10283,-2574,-15198,-4608c45097,153814,40428,151321,36005,148363v-4423,-2952,-8515,-6313,-12277,-10071c19967,134528,16608,130442,13653,126014,10698,121586,8202,116917,6167,112012,4131,107094,2594,102028,1557,96813,519,91598,,86333,,81012xe" filled="f" strokecolor="#9aa0a6" strokeweight=".26475mm">
                  <v:stroke miterlimit="1" joinstyle="miter"/>
                  <v:path arrowok="t" textboxrect="0,0,295463,162030"/>
                </v:shape>
                <v:shape id="Shape 2314" o:spid="_x0000_s1028" style="position:absolute;top:285930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VCm8kA&#10;AADdAAAADwAAAGRycy9kb3ducmV2LnhtbESP3WrCQBSE7wt9h+UUelc3xrZIdJVSEAq1FX9AvDtk&#10;j0kwezbubkzq07uFQi+HmfmGmc57U4sLOV9ZVjAcJCCIc6srLhTstounMQgfkDXWlknBD3mYz+7v&#10;pphp2/GaLptQiAhhn6GCMoQmk9LnJRn0A9sQR+9oncEQpSukdthFuKllmiSv0mDFcaHEht5Lyk+b&#10;1ihor59uXS33X8v0sNqNzt33yyltlXp86N8mIAL14T/81/7QCtLR8Bl+38QnIGc3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xcVCm8kAAADdAAAADwAAAAAAAAAAAAAAAACYAgAA&#10;ZHJzL2Rvd25yZXYueG1sUEsFBgAAAAAEAAQA9QAAAI4DAAAAAA==&#10;" path="m,81018c,75704,519,70427,1557,65205,2594,59984,4131,54918,6167,50006v2035,-4917,4531,-9587,7486,-14008c16608,31576,19967,27490,23728,23726v3762,-3758,7854,-7119,12277,-10071c40428,10697,45097,8204,50011,6164,54926,4124,59992,2592,65209,1556,70426,527,75695,,81014,l214449,v5320,,10588,527,15805,1556c235471,2592,240537,4118,245452,6158v4914,2034,9583,4539,14006,7491c263881,16607,267973,19968,271735,23726v3761,3764,7119,7850,10075,12272c284765,40419,287261,45089,289296,50006v2036,4912,3573,9978,4610,15199c294944,70427,295463,75704,295463,81018v,5315,-519,10573,-1557,15795c292869,102034,291332,107094,289296,112012v-2035,4905,-4531,9574,-7486,14008c278854,130442,275496,134528,271735,138299v-3762,3757,-7854,7118,-12277,10070c255035,151321,250366,153814,245452,155848v-4915,2040,-9981,3584,-15198,4620c225037,161510,219769,162030,214449,162030r-133435,c75695,162030,70426,161510,65209,160474v-5217,-1042,-10283,-2574,-15198,-4614c45097,153820,40428,151327,36005,148369v-4423,-2952,-8515,-6313,-12277,-10070c19967,134528,16608,130442,13653,126020,10698,121586,8202,116917,6167,112012,4131,107094,2594,102034,1557,96813,519,91591,,86333,,81018xe" filled="f" strokecolor="#9aa0a6" strokeweight=".26475mm">
                  <v:stroke miterlimit="1" joinstyle="miter"/>
                  <v:path arrowok="t" textboxrect="0,0,295463,162030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30066519" w14:textId="77777777" w:rsidR="003A42EE" w:rsidRDefault="003A42EE" w:rsidP="003A42EE">
      <w:pPr>
        <w:numPr>
          <w:ilvl w:val="0"/>
          <w:numId w:val="3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Do you have Bereavement support system?  (emotional support to the family ) </w:t>
      </w:r>
      <w:r>
        <w:rPr>
          <w:rFonts w:ascii="Calibri" w:eastAsia="Calibri" w:hAnsi="Calibri" w:cs="Calibri"/>
          <w:color w:val="D93025"/>
        </w:rPr>
        <w:t>*</w:t>
      </w:r>
    </w:p>
    <w:p w14:paraId="006145CE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2EBF9B85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07BE1331" w14:textId="77777777" w:rsidR="003A42EE" w:rsidRDefault="003A42EE" w:rsidP="003A42EE">
      <w:pPr>
        <w:spacing w:after="719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7AEE4C6E" wp14:editId="22F7237B">
                <wp:simplePos x="0" y="0"/>
                <wp:positionH relativeFrom="column">
                  <wp:posOffset>452726</wp:posOffset>
                </wp:positionH>
                <wp:positionV relativeFrom="paragraph">
                  <wp:posOffset>-319347</wp:posOffset>
                </wp:positionV>
                <wp:extent cx="295463" cy="447960"/>
                <wp:effectExtent l="0" t="0" r="0" b="0"/>
                <wp:wrapSquare wrapText="bothSides"/>
                <wp:docPr id="9918" name="Group 99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2320" name="Shape 2320"/>
                        <wps:cNvSpPr/>
                        <wps:spPr>
                          <a:xfrm>
                            <a:off x="0" y="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199"/>
                                </a:cubicBezTo>
                                <a:cubicBezTo>
                                  <a:pt x="2594" y="59978"/>
                                  <a:pt x="4131" y="54918"/>
                                  <a:pt x="6167" y="50000"/>
                                </a:cubicBezTo>
                                <a:cubicBezTo>
                                  <a:pt x="8202" y="45089"/>
                                  <a:pt x="10698" y="40413"/>
                                  <a:pt x="13653" y="35992"/>
                                </a:cubicBezTo>
                                <a:cubicBezTo>
                                  <a:pt x="16608" y="31570"/>
                                  <a:pt x="19967" y="27477"/>
                                  <a:pt x="23728" y="23713"/>
                                </a:cubicBezTo>
                                <a:cubicBezTo>
                                  <a:pt x="27490" y="19955"/>
                                  <a:pt x="31582" y="16594"/>
                                  <a:pt x="36005" y="13643"/>
                                </a:cubicBezTo>
                                <a:cubicBezTo>
                                  <a:pt x="40428" y="10697"/>
                                  <a:pt x="45097" y="8198"/>
                                  <a:pt x="50011" y="6164"/>
                                </a:cubicBezTo>
                                <a:cubicBezTo>
                                  <a:pt x="54926" y="4124"/>
                                  <a:pt x="59992" y="2598"/>
                                  <a:pt x="65209" y="1563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63"/>
                                </a:cubicBezTo>
                                <a:cubicBezTo>
                                  <a:pt x="235471" y="2598"/>
                                  <a:pt x="240537" y="4124"/>
                                  <a:pt x="245452" y="6164"/>
                                </a:cubicBezTo>
                                <a:cubicBezTo>
                                  <a:pt x="250366" y="8198"/>
                                  <a:pt x="255035" y="10697"/>
                                  <a:pt x="259458" y="13643"/>
                                </a:cubicBezTo>
                                <a:cubicBezTo>
                                  <a:pt x="263881" y="16594"/>
                                  <a:pt x="267973" y="19955"/>
                                  <a:pt x="271735" y="23713"/>
                                </a:cubicBezTo>
                                <a:cubicBezTo>
                                  <a:pt x="275496" y="27477"/>
                                  <a:pt x="278854" y="31570"/>
                                  <a:pt x="281810" y="35992"/>
                                </a:cubicBezTo>
                                <a:cubicBezTo>
                                  <a:pt x="284765" y="40413"/>
                                  <a:pt x="287261" y="45089"/>
                                  <a:pt x="289296" y="50000"/>
                                </a:cubicBezTo>
                                <a:cubicBezTo>
                                  <a:pt x="291332" y="54918"/>
                                  <a:pt x="292869" y="59978"/>
                                  <a:pt x="293906" y="65199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27"/>
                                  <a:pt x="294944" y="91598"/>
                                  <a:pt x="293906" y="96819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4"/>
                                </a:cubicBezTo>
                                <a:cubicBezTo>
                                  <a:pt x="278854" y="130435"/>
                                  <a:pt x="275496" y="134534"/>
                                  <a:pt x="271735" y="138292"/>
                                </a:cubicBezTo>
                                <a:cubicBezTo>
                                  <a:pt x="267973" y="142063"/>
                                  <a:pt x="263881" y="145411"/>
                                  <a:pt x="259458" y="148363"/>
                                </a:cubicBezTo>
                                <a:cubicBezTo>
                                  <a:pt x="255035" y="151327"/>
                                  <a:pt x="250366" y="153820"/>
                                  <a:pt x="245452" y="155854"/>
                                </a:cubicBezTo>
                                <a:cubicBezTo>
                                  <a:pt x="240537" y="157888"/>
                                  <a:pt x="235471" y="159420"/>
                                  <a:pt x="230254" y="160462"/>
                                </a:cubicBezTo>
                                <a:cubicBezTo>
                                  <a:pt x="225037" y="161497"/>
                                  <a:pt x="219769" y="162018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18"/>
                                  <a:pt x="70426" y="161497"/>
                                  <a:pt x="65209" y="160462"/>
                                </a:cubicBezTo>
                                <a:cubicBezTo>
                                  <a:pt x="59992" y="159420"/>
                                  <a:pt x="54926" y="157888"/>
                                  <a:pt x="50011" y="155854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75"/>
                                </a:cubicBezTo>
                                <a:cubicBezTo>
                                  <a:pt x="31582" y="145424"/>
                                  <a:pt x="27490" y="142063"/>
                                  <a:pt x="23728" y="138292"/>
                                </a:cubicBezTo>
                                <a:cubicBezTo>
                                  <a:pt x="19967" y="134534"/>
                                  <a:pt x="16608" y="130435"/>
                                  <a:pt x="13653" y="126014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8"/>
                                  <a:pt x="1557" y="96819"/>
                                </a:cubicBezTo>
                                <a:cubicBezTo>
                                  <a:pt x="519" y="91598"/>
                                  <a:pt x="0" y="86327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1" name="Shape 2321"/>
                        <wps:cNvSpPr/>
                        <wps:spPr>
                          <a:xfrm>
                            <a:off x="0" y="28593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8"/>
                                </a:moveTo>
                                <a:cubicBezTo>
                                  <a:pt x="0" y="75704"/>
                                  <a:pt x="519" y="70433"/>
                                  <a:pt x="1557" y="65212"/>
                                </a:cubicBezTo>
                                <a:cubicBezTo>
                                  <a:pt x="2594" y="59990"/>
                                  <a:pt x="4131" y="54918"/>
                                  <a:pt x="6167" y="50000"/>
                                </a:cubicBezTo>
                                <a:cubicBezTo>
                                  <a:pt x="8202" y="45089"/>
                                  <a:pt x="10698" y="40413"/>
                                  <a:pt x="13653" y="35998"/>
                                </a:cubicBezTo>
                                <a:cubicBezTo>
                                  <a:pt x="16608" y="31583"/>
                                  <a:pt x="19967" y="27496"/>
                                  <a:pt x="23728" y="23726"/>
                                </a:cubicBezTo>
                                <a:cubicBezTo>
                                  <a:pt x="27490" y="19955"/>
                                  <a:pt x="31582" y="16601"/>
                                  <a:pt x="36005" y="13636"/>
                                </a:cubicBezTo>
                                <a:cubicBezTo>
                                  <a:pt x="40428" y="10685"/>
                                  <a:pt x="45097" y="8204"/>
                                  <a:pt x="50011" y="6164"/>
                                </a:cubicBezTo>
                                <a:cubicBezTo>
                                  <a:pt x="54926" y="4124"/>
                                  <a:pt x="59992" y="2592"/>
                                  <a:pt x="65209" y="1556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6"/>
                                </a:cubicBezTo>
                                <a:cubicBezTo>
                                  <a:pt x="235471" y="2592"/>
                                  <a:pt x="240537" y="4124"/>
                                  <a:pt x="245452" y="6164"/>
                                </a:cubicBezTo>
                                <a:cubicBezTo>
                                  <a:pt x="250366" y="8204"/>
                                  <a:pt x="255035" y="10697"/>
                                  <a:pt x="259458" y="13649"/>
                                </a:cubicBezTo>
                                <a:cubicBezTo>
                                  <a:pt x="263881" y="16601"/>
                                  <a:pt x="267973" y="19955"/>
                                  <a:pt x="271735" y="23726"/>
                                </a:cubicBezTo>
                                <a:cubicBezTo>
                                  <a:pt x="275496" y="27496"/>
                                  <a:pt x="278854" y="31583"/>
                                  <a:pt x="281810" y="35998"/>
                                </a:cubicBezTo>
                                <a:cubicBezTo>
                                  <a:pt x="284765" y="40413"/>
                                  <a:pt x="287261" y="45089"/>
                                  <a:pt x="289296" y="50000"/>
                                </a:cubicBezTo>
                                <a:cubicBezTo>
                                  <a:pt x="291332" y="54918"/>
                                  <a:pt x="292869" y="59990"/>
                                  <a:pt x="293906" y="65212"/>
                                </a:cubicBezTo>
                                <a:cubicBezTo>
                                  <a:pt x="294944" y="70433"/>
                                  <a:pt x="295463" y="75704"/>
                                  <a:pt x="295463" y="81018"/>
                                </a:cubicBezTo>
                                <a:cubicBezTo>
                                  <a:pt x="295463" y="86333"/>
                                  <a:pt x="294944" y="91598"/>
                                  <a:pt x="293906" y="96813"/>
                                </a:cubicBezTo>
                                <a:cubicBezTo>
                                  <a:pt x="292869" y="102034"/>
                                  <a:pt x="291332" y="107094"/>
                                  <a:pt x="289296" y="112012"/>
                                </a:cubicBezTo>
                                <a:cubicBezTo>
                                  <a:pt x="287261" y="116923"/>
                                  <a:pt x="284765" y="121599"/>
                                  <a:pt x="281810" y="126020"/>
                                </a:cubicBezTo>
                                <a:cubicBezTo>
                                  <a:pt x="278854" y="130442"/>
                                  <a:pt x="275496" y="134534"/>
                                  <a:pt x="271735" y="138299"/>
                                </a:cubicBezTo>
                                <a:cubicBezTo>
                                  <a:pt x="267973" y="142056"/>
                                  <a:pt x="263881" y="145417"/>
                                  <a:pt x="259458" y="148369"/>
                                </a:cubicBezTo>
                                <a:cubicBezTo>
                                  <a:pt x="255035" y="151327"/>
                                  <a:pt x="250366" y="153820"/>
                                  <a:pt x="245452" y="155848"/>
                                </a:cubicBezTo>
                                <a:cubicBezTo>
                                  <a:pt x="240537" y="157888"/>
                                  <a:pt x="235471" y="159426"/>
                                  <a:pt x="230254" y="160468"/>
                                </a:cubicBezTo>
                                <a:cubicBezTo>
                                  <a:pt x="225037" y="161497"/>
                                  <a:pt x="219769" y="162018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18"/>
                                  <a:pt x="70426" y="161497"/>
                                  <a:pt x="65209" y="160468"/>
                                </a:cubicBezTo>
                                <a:cubicBezTo>
                                  <a:pt x="59992" y="159426"/>
                                  <a:pt x="54926" y="157888"/>
                                  <a:pt x="50011" y="155848"/>
                                </a:cubicBezTo>
                                <a:cubicBezTo>
                                  <a:pt x="45097" y="153820"/>
                                  <a:pt x="40428" y="151327"/>
                                  <a:pt x="36005" y="148369"/>
                                </a:cubicBezTo>
                                <a:cubicBezTo>
                                  <a:pt x="31582" y="145417"/>
                                  <a:pt x="27490" y="142056"/>
                                  <a:pt x="23728" y="138299"/>
                                </a:cubicBezTo>
                                <a:cubicBezTo>
                                  <a:pt x="19967" y="134534"/>
                                  <a:pt x="16608" y="130442"/>
                                  <a:pt x="13653" y="126020"/>
                                </a:cubicBezTo>
                                <a:cubicBezTo>
                                  <a:pt x="10698" y="121599"/>
                                  <a:pt x="8202" y="116923"/>
                                  <a:pt x="6167" y="112012"/>
                                </a:cubicBezTo>
                                <a:cubicBezTo>
                                  <a:pt x="4131" y="107094"/>
                                  <a:pt x="2594" y="102034"/>
                                  <a:pt x="1557" y="96813"/>
                                </a:cubicBezTo>
                                <a:cubicBezTo>
                                  <a:pt x="519" y="91598"/>
                                  <a:pt x="0" y="86333"/>
                                  <a:pt x="0" y="81018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6168C7" id="Group 9918" o:spid="_x0000_s1026" style="position:absolute;margin-left:35.65pt;margin-top:-25.15pt;width:23.25pt;height:35.25pt;z-index:251697152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">
                <v:shape id="Shape 2320" o:spid="_x0000_s1027" style="position:absolute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KOJcUA&#10;AADdAAAADwAAAGRycy9kb3ducmV2LnhtbERPXWvCMBR9H/gfwh3sbaaLKKMaZQgDQbehE4Zvl+au&#10;LTY3XZLaul+/PAh7PJzvxWqwjbiQD7VjDU/jDARx4UzNpYbj5+vjM4gQkQ02jknDlQKslqO7BebG&#10;9bynyyGWIoVwyFFDFWObSxmKiiyGsWuJE/ftvMWYoC+l8dincNtIlWUzabHm1FBhS+uKivOhsxq6&#10;363f17uvt506fRwnP/379Kw6rR/uh5c5iEhD/Bff3BujQU1U2p/epCc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ko4lxQAAAN0AAAAPAAAAAAAAAAAAAAAAAJgCAABkcnMv&#10;ZG93bnJldi54bWxQSwUGAAAAAAQABAD1AAAAigMAAAAA&#10;" path="m,81012c,75692,519,70421,1557,65199,2594,59978,4131,54918,6167,50000v2035,-4911,4531,-9587,7486,-14008c16608,31570,19967,27477,23728,23713v3762,-3758,7854,-7119,12277,-10070c40428,10697,45097,8198,50011,6164,54926,4124,59992,2598,65209,1563,70426,521,75695,,81014,l214449,v5320,,10588,521,15805,1563c235471,2598,240537,4124,245452,6164v4914,2034,9583,4533,14006,7479c263881,16594,267973,19955,271735,23713v3761,3764,7119,7857,10075,12279c284765,40413,287261,45089,289296,50000v2036,4918,3573,9978,4610,15199c294944,70421,295463,75692,295463,81012v,5315,-519,10586,-1557,15807c292869,102028,291332,107094,289296,112006v-2035,4917,-4531,9587,-7486,14008c278854,130435,275496,134534,271735,138292v-3762,3771,-7854,7119,-12277,10071c255035,151327,250366,153820,245452,155854v-4915,2034,-9981,3566,-15198,4608c225037,161497,219769,162018,214449,162030r-133435,c75695,162018,70426,161497,65209,160462v-5217,-1042,-10283,-2574,-15198,-4608c45097,153820,40428,151327,36005,148375v-4423,-2951,-8515,-6312,-12277,-10083c19967,134534,16608,130435,13653,126014,10698,121593,8202,116923,6167,112006,4131,107094,2594,102028,1557,96819,519,91598,,86327,,81012xe" filled="f" strokecolor="#9aa0a6" strokeweight=".26475mm">
                  <v:stroke miterlimit="1" joinstyle="miter"/>
                  <v:path arrowok="t" textboxrect="0,0,295463,162030"/>
                </v:shape>
                <v:shape id="Shape 2321" o:spid="_x0000_s1028" style="position:absolute;top:285930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4rvsgA&#10;AADdAAAADwAAAGRycy9kb3ducmV2LnhtbESPUUvDMBSF3wf+h3AF37Z0GQ6py4YIwmDTsTkQ3y7N&#10;tS1rbmqSrtVfb4TBHg/nnO9wFqvBNuJMPtSONUwnGQjiwpmaSw3H95fxA4gQkQ02jknDDwVYLW9G&#10;C8yN63lP50MsRYJwyFFDFWObSxmKiiyGiWuJk/flvMWYpC+l8dgnuG2kyrK5tFhzWqiwpeeKitOh&#10;sxq6343f19uP16363B1n3/3b/Ul1Wt/dDk+PICIN8Rq+tNdGg5qpKfy/SU9ALv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b3iu+yAAAAN0AAAAPAAAAAAAAAAAAAAAAAJgCAABk&#10;cnMvZG93bnJldi54bWxQSwUGAAAAAAQABAD1AAAAjQMAAAAA&#10;" path="m,81018c,75704,519,70433,1557,65212,2594,59990,4131,54918,6167,50000v2035,-4911,4531,-9587,7486,-14002c16608,31583,19967,27496,23728,23726v3762,-3771,7854,-7125,12277,-10090c40428,10685,45097,8204,50011,6164,54926,4124,59992,2592,65209,1556,70426,521,75695,,81014,l214449,v5320,,10588,521,15805,1556c235471,2592,240537,4124,245452,6164v4914,2040,9583,4533,14006,7485c263881,16601,267973,19955,271735,23726v3761,3770,7119,7857,10075,12272c284765,40413,287261,45089,289296,50000v2036,4918,3573,9990,4610,15212c294944,70433,295463,75704,295463,81018v,5315,-519,10580,-1557,15795c292869,102034,291332,107094,289296,112012v-2035,4911,-4531,9587,-7486,14008c278854,130442,275496,134534,271735,138299v-3762,3757,-7854,7118,-12277,10070c255035,151327,250366,153820,245452,155848v-4915,2040,-9981,3578,-15198,4620c225037,161497,219769,162018,214449,162030r-133435,c75695,162018,70426,161497,65209,160468v-5217,-1042,-10283,-2580,-15198,-4620c45097,153820,40428,151327,36005,148369v-4423,-2952,-8515,-6313,-12277,-10070c19967,134534,16608,130442,13653,126020,10698,121599,8202,116923,6167,112012,4131,107094,2594,102034,1557,96813,519,91598,,86333,,81018xe" filled="f" strokecolor="#9aa0a6" strokeweight=".26475mm">
                  <v:stroke miterlimit="1" joinstyle="miter"/>
                  <v:path arrowok="t" textboxrect="0,0,295463,162030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21F2E072" w14:textId="77777777" w:rsidR="003A42EE" w:rsidRDefault="003A42EE" w:rsidP="003A42EE">
      <w:pPr>
        <w:pStyle w:val="Heading1"/>
      </w:pPr>
      <w:r>
        <w:t>Patient /Family satisfaction</w:t>
      </w:r>
    </w:p>
    <w:p w14:paraId="7D993E3E" w14:textId="77777777" w:rsidR="003A42EE" w:rsidRDefault="003A42EE" w:rsidP="003A42EE">
      <w:pPr>
        <w:numPr>
          <w:ilvl w:val="0"/>
          <w:numId w:val="4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What are the factors influencing patient /family satisfaction ? </w:t>
      </w:r>
      <w:r>
        <w:rPr>
          <w:rFonts w:ascii="Calibri" w:eastAsia="Calibri" w:hAnsi="Calibri" w:cs="Calibri"/>
          <w:color w:val="D93025"/>
        </w:rPr>
        <w:t>*</w:t>
      </w:r>
    </w:p>
    <w:p w14:paraId="7AF5BFA4" w14:textId="77777777" w:rsidR="003A42EE" w:rsidRDefault="003A42EE" w:rsidP="003A42EE">
      <w:pPr>
        <w:spacing w:after="266" w:line="324" w:lineRule="auto"/>
        <w:ind w:left="628" w:right="-15" w:hanging="10"/>
      </w:pPr>
      <w:r>
        <w:rPr>
          <w:rFonts w:ascii="Calibri" w:eastAsia="Calibri" w:hAnsi="Calibri" w:cs="Calibri"/>
          <w:i/>
          <w:color w:val="6D6F72"/>
          <w:sz w:val="21"/>
        </w:rPr>
        <w:t>Check all that apply.</w:t>
      </w:r>
    </w:p>
    <w:p w14:paraId="40C5DECE" w14:textId="77777777" w:rsidR="003A42EE" w:rsidRDefault="003A42EE" w:rsidP="003A42EE">
      <w:pPr>
        <w:spacing w:after="128"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7E18E18C" wp14:editId="1B91BD16">
                <wp:simplePos x="0" y="0"/>
                <wp:positionH relativeFrom="column">
                  <wp:posOffset>452726</wp:posOffset>
                </wp:positionH>
                <wp:positionV relativeFrom="paragraph">
                  <wp:posOffset>-33417</wp:posOffset>
                </wp:positionV>
                <wp:extent cx="162028" cy="1610754"/>
                <wp:effectExtent l="0" t="0" r="0" b="0"/>
                <wp:wrapSquare wrapText="bothSides"/>
                <wp:docPr id="9974" name="Group 99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028" cy="1610754"/>
                          <a:chOff x="0" y="0"/>
                          <a:chExt cx="162028" cy="1610754"/>
                        </a:xfrm>
                      </wpg:grpSpPr>
                      <wps:wsp>
                        <wps:cNvPr id="2553" name="Shape 2553"/>
                        <wps:cNvSpPr/>
                        <wps:spPr>
                          <a:xfrm>
                            <a:off x="0" y="0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4" name="Shape 2554"/>
                        <wps:cNvSpPr/>
                        <wps:spPr>
                          <a:xfrm>
                            <a:off x="0" y="228749"/>
                            <a:ext cx="162028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24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24"/>
                                </a:lnTo>
                                <a:lnTo>
                                  <a:pt x="0" y="162024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5" name="Shape 2555"/>
                        <wps:cNvSpPr/>
                        <wps:spPr>
                          <a:xfrm>
                            <a:off x="0" y="457491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6" name="Shape 2556"/>
                        <wps:cNvSpPr/>
                        <wps:spPr>
                          <a:xfrm>
                            <a:off x="0" y="686240"/>
                            <a:ext cx="162028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24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24"/>
                                </a:lnTo>
                                <a:lnTo>
                                  <a:pt x="0" y="162024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7" name="Shape 2557"/>
                        <wps:cNvSpPr/>
                        <wps:spPr>
                          <a:xfrm>
                            <a:off x="0" y="914983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8" name="Shape 2558"/>
                        <wps:cNvSpPr/>
                        <wps:spPr>
                          <a:xfrm>
                            <a:off x="0" y="1143732"/>
                            <a:ext cx="162028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24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24"/>
                                </a:lnTo>
                                <a:lnTo>
                                  <a:pt x="0" y="162024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9" name="Shape 2559"/>
                        <wps:cNvSpPr/>
                        <wps:spPr>
                          <a:xfrm>
                            <a:off x="0" y="1448724"/>
                            <a:ext cx="162028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028" h="162030">
                                <a:moveTo>
                                  <a:pt x="0" y="0"/>
                                </a:moveTo>
                                <a:lnTo>
                                  <a:pt x="162028" y="0"/>
                                </a:lnTo>
                                <a:lnTo>
                                  <a:pt x="162028" y="162030"/>
                                </a:lnTo>
                                <a:lnTo>
                                  <a:pt x="0" y="162030"/>
                                </a:ln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36B763" id="Group 9974" o:spid="_x0000_s1026" style="position:absolute;margin-left:35.65pt;margin-top:-2.65pt;width:12.75pt;height:126.85pt;z-index:251698176" coordsize="1620,16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">
                <v:shape id="Shape 2553" o:spid="_x0000_s1027" style="position:absolute;width:1620;height:1620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Y26sUA&#10;AADdAAAADwAAAGRycy9kb3ducmV2LnhtbESPQWvCQBSE74L/YXlCb7qpxSKpq0RBKBSERj309pp9&#10;TUKzb0P2qdFf7xYKHoeZ+YZZrHrXqDN1ofZs4HmSgCIuvK25NHDYb8dzUEGQLTaeycCVAqyWw8EC&#10;U+sv/EnnXEoVIRxSNFCJtKnWoajIYZj4ljh6P75zKFF2pbYdXiLcNXqaJK/aYc1xocKWNhUVv/nJ&#10;GaCPfH3ca/n+2vWnLDtqXMsNjXka9dkbKKFeHuH/9rs1MJ3NXuDvTXwCen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xjbqxQAAAN0AAAAPAAAAAAAAAAAAAAAAAJgCAABkcnMv&#10;ZG93bnJldi54bWxQSwUGAAAAAAQABAD1AAAAigMAAAAA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554" o:spid="_x0000_s1028" style="position:absolute;top:2287;width:1620;height:1620;visibility:visible;mso-wrap-style:square;v-text-anchor:top" coordsize="162028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8JwcYA&#10;AADdAAAADwAAAGRycy9kb3ducmV2LnhtbESPQWvCQBSE74L/YXmCF9FNg4pEVwlCRUovVRG8PbLP&#10;JJh9G7JrkvbXdwsFj8PMfMNsdr2pREuNKy0reJtFIIgzq0vOFVzO79MVCOeRNVaWScE3Odhth4MN&#10;Jtp2/EXtyeciQNglqKDwvk6kdFlBBt3M1sTBu9vGoA+yyaVusAtwU8k4ipbSYMlhocCa9gVlj9PT&#10;KDh+/My7zzbul2l1m7gD5YdrlCo1HvXpGoSn3r/C/+2jVhAvFnP4exOegNz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78JwcYAAADdAAAADwAAAAAAAAAAAAAAAACYAgAAZHJz&#10;L2Rvd25yZXYueG1sUEsFBgAAAAAEAAQA9QAAAIsDAAAAAA==&#10;" path="m,l162028,r,162024l,162024,,xe" filled="f" strokecolor="#9aa0a6" strokeweight=".26475mm">
                  <v:stroke miterlimit="1" joinstyle="miter"/>
                  <v:path arrowok="t" textboxrect="0,0,162028,162024"/>
                </v:shape>
                <v:shape id="Shape 2555" o:spid="_x0000_s1029" style="position:absolute;top:4574;width:1620;height:1621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MLBcUA&#10;AADdAAAADwAAAGRycy9kb3ducmV2LnhtbESPQWvCQBSE7wX/w/IEb3WjECmpq0ShUBAEox68vWZf&#10;k9Ds25B9auyv7xYKPQ4z8w2zXA+uVTfqQ+PZwGyagCIuvW24MnA6vj2/gAqCbLH1TAYeFGC9Gj0t&#10;MbP+zge6FVKpCOGQoYFapMu0DmVNDsPUd8TR+/S9Q4myr7Tt8R7hrtXzJFlohw3HhRo72tZUfhVX&#10;Z4B2xeZ81PJx2Q/XPD9r3Mg3GjMZD/krKKFB/sN/7XdrYJ6mKfy+iU9Ar3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YwsFxQAAAN0AAAAPAAAAAAAAAAAAAAAAAJgCAABkcnMv&#10;ZG93bnJldi54bWxQSwUGAAAAAAQABAD1AAAAigMAAAAA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556" o:spid="_x0000_s1030" style="position:absolute;top:6862;width:1620;height:1620;visibility:visible;mso-wrap-style:square;v-text-anchor:top" coordsize="162028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CEyLccA&#10;AADdAAAADwAAAGRycy9kb3ducmV2LnhtbESPQWvCQBSE74L/YXlCL1I3hhpKdBOCUJHSi1YEb4/s&#10;axKafRuy2yTtr+8WhB6HmfmG2eWTacVAvWssK1ivIhDEpdUNVwou7y+PzyCcR9bYWiYF3+Qgz+az&#10;Habajnyi4ewrESDsUlRQe9+lUrqyJoNuZTvi4H3Y3qAPsq+k7nEMcNPKOIoSabDhsFBjR/uays/z&#10;l1FwfP15Gt+GeEqK9rZ0B6oO16hQ6mExFVsQnib/H763j1pBvNkk8PcmPAGZ/Q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AhMi3HAAAA3QAAAA8AAAAAAAAAAAAAAAAAmAIAAGRy&#10;cy9kb3ducmV2LnhtbFBLBQYAAAAABAAEAPUAAACMAwAAAAA=&#10;" path="m,l162028,r,162024l,162024,,xe" filled="f" strokecolor="#9aa0a6" strokeweight=".26475mm">
                  <v:stroke miterlimit="1" joinstyle="miter"/>
                  <v:path arrowok="t" textboxrect="0,0,162028,162024"/>
                </v:shape>
                <v:shape id="Shape 2557" o:spid="_x0000_s1031" style="position:absolute;top:9149;width:1620;height:1621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0w6cUA&#10;AADdAAAADwAAAGRycy9kb3ducmV2LnhtbESPQWvCQBSE7wX/w/IEb3VTwVaiq0RBEIRCox56e80+&#10;k9Ds25B9auyv7xYKHoeZ+YZZrHrXqCt1ofZs4GWcgCIuvK25NHA8bJ9noIIgW2w8k4E7BVgtB08L&#10;TK2/8QddcylVhHBI0UAl0qZah6Iih2HsW+LonX3nUKLsSm07vEW4a/QkSV61w5rjQoUtbSoqvvOL&#10;M0D7fH06aPn6fO8vWXbSuJYfNGY07LM5KKFeHuH/9s4amEynb/D3Jj4B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/TDpxQAAAN0AAAAPAAAAAAAAAAAAAAAAAJgCAABkcnMv&#10;ZG93bnJldi54bWxQSwUGAAAAAAQABAD1AAAAigMAAAAA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v:shape id="Shape 2558" o:spid="_x0000_s1032" style="position:absolute;top:11437;width:1620;height:1620;visibility:visible;mso-wrap-style:square;v-text-anchor:top" coordsize="162028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IDxMMA&#10;AADdAAAADwAAAGRycy9kb3ducmV2LnhtbERPy4rCMBTdC/MP4Q64EU2nqEjHKGVAEXHjA2F2l+ZO&#10;W6a5KU1sq19vFoLLw3kv172pREuNKy0r+JpEIIgzq0vOFVzOm/EChPPIGivLpOBODtarj8ESE207&#10;PlJ78rkIIewSVFB4XydSuqwgg25ia+LA/dnGoA+wyaVusAvhppJxFM2lwZJDQ4E1/RSU/Z9uRsFu&#10;/5h2hzbu52n1O3JbyrfXKFVq+Nmn3yA89f4tfrl3WkE8m4W54U14AnL1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vIDxMMAAADdAAAADwAAAAAAAAAAAAAAAACYAgAAZHJzL2Rv&#10;d25yZXYueG1sUEsFBgAAAAAEAAQA9QAAAIgDAAAAAA==&#10;" path="m,l162028,r,162024l,162024,,xe" filled="f" strokecolor="#9aa0a6" strokeweight=".26475mm">
                  <v:stroke miterlimit="1" joinstyle="miter"/>
                  <v:path arrowok="t" textboxrect="0,0,162028,162024"/>
                </v:shape>
                <v:shape id="Shape 2559" o:spid="_x0000_s1033" style="position:absolute;top:14487;width:1620;height:1620;visibility:visible;mso-wrap-style:square;v-text-anchor:top" coordsize="162028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4BAMUA&#10;AADdAAAADwAAAGRycy9kb3ducmV2LnhtbESPQWvCQBSE7wX/w/IEb3VTwVKjq0RBEIRCox56e80+&#10;k9Ds25B9auyv7xYKHoeZ+YZZrHrXqCt1ofZs4GWcgCIuvK25NHA8bJ/fQAVBtth4JgN3CrBaDp4W&#10;mFp/4w+65lKqCOGQooFKpE21DkVFDsPYt8TRO/vOoUTZldp2eItw1+hJkrxqhzXHhQpb2lRUfOcX&#10;Z4D2+fp00PL1+d5fsuykcS0/aMxo2GdzUEK9PML/7Z01MJlOZ/D3Jj4B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LgEAxQAAAN0AAAAPAAAAAAAAAAAAAAAAAJgCAABkcnMv&#10;ZG93bnJldi54bWxQSwUGAAAAAAQABAD1AAAAigMAAAAA&#10;" path="m,l162028,r,162030l,162030,,xe" filled="f" strokecolor="#9aa0a6" strokeweight=".26475mm">
                  <v:stroke miterlimit="1" joinstyle="miter"/>
                  <v:path arrowok="t" textboxrect="0,0,162028,162030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Visiting hours</w:t>
      </w:r>
    </w:p>
    <w:p w14:paraId="020151CB" w14:textId="77777777" w:rsidR="003A42EE" w:rsidRDefault="003A42EE" w:rsidP="003A42EE">
      <w:pPr>
        <w:spacing w:after="12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Counselling by Senior most faculty</w:t>
      </w:r>
    </w:p>
    <w:p w14:paraId="07AB7AC4" w14:textId="77777777" w:rsidR="003A42EE" w:rsidRDefault="003A42EE" w:rsidP="003A42EE">
      <w:pPr>
        <w:spacing w:after="12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Paramedical staffs interaction with the family</w:t>
      </w:r>
    </w:p>
    <w:p w14:paraId="58917683" w14:textId="77777777" w:rsidR="003A42EE" w:rsidRDefault="003A42EE" w:rsidP="003A42EE">
      <w:pPr>
        <w:spacing w:after="12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Lack of empathy among caregivers</w:t>
      </w:r>
    </w:p>
    <w:p w14:paraId="5F7C7118" w14:textId="77777777" w:rsidR="003A42EE" w:rsidRDefault="003A42EE" w:rsidP="003A42EE">
      <w:pPr>
        <w:spacing w:after="128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Lack of administrative support</w:t>
      </w:r>
    </w:p>
    <w:p w14:paraId="440B9DC1" w14:textId="77777777" w:rsidR="003A42EE" w:rsidRDefault="003A42EE" w:rsidP="003A42EE">
      <w:pPr>
        <w:spacing w:line="450" w:lineRule="auto"/>
        <w:ind w:left="382" w:right="10819" w:hanging="10"/>
      </w:pPr>
      <w:r>
        <w:rPr>
          <w:rFonts w:ascii="Calibri" w:eastAsia="Calibri" w:hAnsi="Calibri" w:cs="Calibri"/>
          <w:color w:val="202124"/>
          <w:sz w:val="22"/>
        </w:rPr>
        <w:lastRenderedPageBreak/>
        <w:t xml:space="preserve">Outcome of the patient </w:t>
      </w:r>
      <w:r>
        <w:rPr>
          <w:rFonts w:ascii="Calibri" w:eastAsia="Calibri" w:hAnsi="Calibri" w:cs="Calibri"/>
          <w:color w:val="202124"/>
          <w:sz w:val="21"/>
        </w:rPr>
        <w:t>Other:</w:t>
      </w:r>
    </w:p>
    <w:p w14:paraId="0CAFCE82" w14:textId="77777777" w:rsidR="003A42EE" w:rsidRDefault="003A42EE" w:rsidP="003A42EE">
      <w:pPr>
        <w:spacing w:after="1059"/>
        <w:ind w:left="1786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410FA6F8" wp14:editId="108557DB">
                <wp:extent cx="4126954" cy="9531"/>
                <wp:effectExtent l="0" t="0" r="0" b="0"/>
                <wp:docPr id="9976" name="Group 99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6954" cy="9531"/>
                          <a:chOff x="0" y="0"/>
                          <a:chExt cx="4126954" cy="9531"/>
                        </a:xfrm>
                      </wpg:grpSpPr>
                      <wps:wsp>
                        <wps:cNvPr id="10428" name="Shape 10428"/>
                        <wps:cNvSpPr/>
                        <wps:spPr>
                          <a:xfrm>
                            <a:off x="0" y="0"/>
                            <a:ext cx="4126954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26954" h="9531">
                                <a:moveTo>
                                  <a:pt x="0" y="0"/>
                                </a:moveTo>
                                <a:lnTo>
                                  <a:pt x="4126954" y="0"/>
                                </a:lnTo>
                                <a:lnTo>
                                  <a:pt x="4126954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F746EF" id="Group 9976" o:spid="_x0000_s1026" style="width:324.95pt;height:.75pt;mso-position-horizontal-relative:char;mso-position-vertical-relative:line" coordsize="41269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">
                <v:shape id="Shape 10428" o:spid="_x0000_s1027" style="position:absolute;width:41269;height:95;visibility:visible;mso-wrap-style:square;v-text-anchor:top" coordsize="4126954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qPDsYA&#10;AADeAAAADwAAAGRycy9kb3ducmV2LnhtbESP3WoCQQyF7wu+wxChd3XGn0rZOooKUrEoVH2AsBN3&#10;l+5klp1Rt2/fXAje5ZDznZzMFp2v1Y3aWAW2MBwYUMR5cBUXFs6nzdsHqJiQHdaBycIfRVjMey8z&#10;zFy48w/djqlQEsIxQwtlSk2mdcxL8hgHoSGW3SW0HpPIttCuxbuE+1qPjJlqjxXLhRIbWpeU/x6v&#10;Xmocdqd3w5P9N/nL6rzcfu24Glv72u+Wn6ASdelpftBbJ5yZjKSvvCMz6Pk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0qPDsYAAADeAAAADwAAAAAAAAAAAAAAAACYAgAAZHJz&#10;L2Rvd25yZXYueG1sUEsFBgAAAAAEAAQA9QAAAIsDAAAAAA==&#10;" path="m,l4126954,r,9531l,9531,,e" fillcolor="#bdc1c6" stroked="f" strokeweight="0">
                  <v:stroke miterlimit="83231f" joinstyle="miter"/>
                  <v:path arrowok="t" textboxrect="0,0,4126954,9531"/>
                </v:shape>
                <w10:anchorlock/>
              </v:group>
            </w:pict>
          </mc:Fallback>
        </mc:AlternateContent>
      </w:r>
    </w:p>
    <w:p w14:paraId="4F91F916" w14:textId="77777777" w:rsidR="003A42EE" w:rsidRDefault="003A42EE" w:rsidP="003A42EE">
      <w:pPr>
        <w:numPr>
          <w:ilvl w:val="0"/>
          <w:numId w:val="4"/>
        </w:numPr>
        <w:spacing w:after="330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Do you have a policy to activate "Code White" (Violence against doctors) in your hospital ? </w:t>
      </w:r>
      <w:r>
        <w:rPr>
          <w:rFonts w:ascii="Calibri" w:eastAsia="Calibri" w:hAnsi="Calibri" w:cs="Calibri"/>
          <w:color w:val="D93025"/>
        </w:rPr>
        <w:t>*</w:t>
      </w:r>
    </w:p>
    <w:p w14:paraId="2E0DB31C" w14:textId="77777777" w:rsidR="003A42EE" w:rsidRDefault="003A42EE" w:rsidP="003A42EE">
      <w:pPr>
        <w:spacing w:after="378" w:line="354" w:lineRule="auto"/>
        <w:ind w:left="628" w:right="-15" w:hanging="10"/>
      </w:pPr>
      <w:r>
        <w:rPr>
          <w:rFonts w:ascii="Calibri" w:eastAsia="Calibri" w:hAnsi="Calibri" w:cs="Calibri"/>
          <w:i/>
          <w:color w:val="202124"/>
        </w:rPr>
        <w:t>Mark only one oval.</w:t>
      </w:r>
    </w:p>
    <w:p w14:paraId="5E9D0526" w14:textId="77777777" w:rsidR="003A42EE" w:rsidRDefault="003A42EE" w:rsidP="003A42EE">
      <w:pPr>
        <w:spacing w:after="225" w:line="246" w:lineRule="auto"/>
        <w:ind w:left="382" w:hanging="10"/>
      </w:pPr>
      <w:r>
        <w:rPr>
          <w:rFonts w:ascii="Calibri" w:eastAsia="Calibri" w:hAnsi="Calibri" w:cs="Calibri"/>
          <w:color w:val="202124"/>
          <w:sz w:val="22"/>
        </w:rPr>
        <w:t>Yes</w:t>
      </w:r>
    </w:p>
    <w:p w14:paraId="48DB63B0" w14:textId="77777777" w:rsidR="003A42EE" w:rsidRDefault="003A42EE" w:rsidP="003A42EE">
      <w:pPr>
        <w:spacing w:line="246" w:lineRule="auto"/>
        <w:ind w:left="382" w:hanging="10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66882547" wp14:editId="100B01E4">
                <wp:simplePos x="0" y="0"/>
                <wp:positionH relativeFrom="column">
                  <wp:posOffset>452726</wp:posOffset>
                </wp:positionH>
                <wp:positionV relativeFrom="paragraph">
                  <wp:posOffset>-319335</wp:posOffset>
                </wp:positionV>
                <wp:extent cx="295463" cy="447960"/>
                <wp:effectExtent l="0" t="0" r="0" b="0"/>
                <wp:wrapSquare wrapText="bothSides"/>
                <wp:docPr id="9975" name="Group 99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463" cy="447960"/>
                          <a:chOff x="0" y="0"/>
                          <a:chExt cx="295463" cy="447960"/>
                        </a:xfrm>
                      </wpg:grpSpPr>
                      <wps:wsp>
                        <wps:cNvPr id="2563" name="Shape 2563"/>
                        <wps:cNvSpPr/>
                        <wps:spPr>
                          <a:xfrm>
                            <a:off x="0" y="0"/>
                            <a:ext cx="295463" cy="1620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24">
                                <a:moveTo>
                                  <a:pt x="0" y="81012"/>
                                </a:moveTo>
                                <a:cubicBezTo>
                                  <a:pt x="0" y="75698"/>
                                  <a:pt x="519" y="70427"/>
                                  <a:pt x="1557" y="65205"/>
                                </a:cubicBezTo>
                                <a:cubicBezTo>
                                  <a:pt x="2594" y="59984"/>
                                  <a:pt x="4131" y="54924"/>
                                  <a:pt x="6167" y="50006"/>
                                </a:cubicBezTo>
                                <a:cubicBezTo>
                                  <a:pt x="8202" y="45095"/>
                                  <a:pt x="10698" y="40419"/>
                                  <a:pt x="13653" y="35998"/>
                                </a:cubicBezTo>
                                <a:cubicBezTo>
                                  <a:pt x="16608" y="31576"/>
                                  <a:pt x="19967" y="27484"/>
                                  <a:pt x="23728" y="23726"/>
                                </a:cubicBezTo>
                                <a:cubicBezTo>
                                  <a:pt x="27490" y="19955"/>
                                  <a:pt x="31582" y="16594"/>
                                  <a:pt x="36005" y="13643"/>
                                </a:cubicBezTo>
                                <a:cubicBezTo>
                                  <a:pt x="40428" y="10685"/>
                                  <a:pt x="45097" y="8186"/>
                                  <a:pt x="50011" y="6158"/>
                                </a:cubicBezTo>
                                <a:cubicBezTo>
                                  <a:pt x="54926" y="4130"/>
                                  <a:pt x="59992" y="2592"/>
                                  <a:pt x="65209" y="1550"/>
                                </a:cubicBezTo>
                                <a:cubicBezTo>
                                  <a:pt x="70426" y="521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21"/>
                                  <a:pt x="230254" y="1550"/>
                                </a:cubicBezTo>
                                <a:cubicBezTo>
                                  <a:pt x="235471" y="2592"/>
                                  <a:pt x="240537" y="4130"/>
                                  <a:pt x="245452" y="6158"/>
                                </a:cubicBezTo>
                                <a:cubicBezTo>
                                  <a:pt x="250366" y="8186"/>
                                  <a:pt x="255035" y="10685"/>
                                  <a:pt x="259458" y="13643"/>
                                </a:cubicBezTo>
                                <a:cubicBezTo>
                                  <a:pt x="263881" y="16594"/>
                                  <a:pt x="267973" y="19955"/>
                                  <a:pt x="271735" y="23726"/>
                                </a:cubicBezTo>
                                <a:cubicBezTo>
                                  <a:pt x="275496" y="27484"/>
                                  <a:pt x="278854" y="31576"/>
                                  <a:pt x="281810" y="35998"/>
                                </a:cubicBezTo>
                                <a:cubicBezTo>
                                  <a:pt x="284765" y="40419"/>
                                  <a:pt x="287261" y="45095"/>
                                  <a:pt x="289296" y="50006"/>
                                </a:cubicBezTo>
                                <a:cubicBezTo>
                                  <a:pt x="291332" y="54924"/>
                                  <a:pt x="292869" y="59984"/>
                                  <a:pt x="293906" y="65205"/>
                                </a:cubicBezTo>
                                <a:cubicBezTo>
                                  <a:pt x="294944" y="70427"/>
                                  <a:pt x="295463" y="75698"/>
                                  <a:pt x="295463" y="81012"/>
                                </a:cubicBezTo>
                                <a:cubicBezTo>
                                  <a:pt x="295463" y="86327"/>
                                  <a:pt x="294944" y="91585"/>
                                  <a:pt x="293906" y="96806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1999"/>
                                </a:cubicBezTo>
                                <a:cubicBezTo>
                                  <a:pt x="287261" y="116911"/>
                                  <a:pt x="284765" y="121586"/>
                                  <a:pt x="281810" y="126008"/>
                                </a:cubicBezTo>
                                <a:cubicBezTo>
                                  <a:pt x="278854" y="130435"/>
                                  <a:pt x="275496" y="134528"/>
                                  <a:pt x="271735" y="138292"/>
                                </a:cubicBezTo>
                                <a:cubicBezTo>
                                  <a:pt x="267973" y="142050"/>
                                  <a:pt x="263881" y="145411"/>
                                  <a:pt x="259458" y="148363"/>
                                </a:cubicBezTo>
                                <a:cubicBezTo>
                                  <a:pt x="255035" y="151315"/>
                                  <a:pt x="250366" y="153808"/>
                                  <a:pt x="245452" y="155848"/>
                                </a:cubicBezTo>
                                <a:cubicBezTo>
                                  <a:pt x="240537" y="157882"/>
                                  <a:pt x="235471" y="159426"/>
                                  <a:pt x="230254" y="160462"/>
                                </a:cubicBezTo>
                                <a:cubicBezTo>
                                  <a:pt x="225037" y="161503"/>
                                  <a:pt x="219769" y="162024"/>
                                  <a:pt x="214449" y="162024"/>
                                </a:cubicBezTo>
                                <a:lnTo>
                                  <a:pt x="81014" y="162024"/>
                                </a:lnTo>
                                <a:cubicBezTo>
                                  <a:pt x="75695" y="162024"/>
                                  <a:pt x="70426" y="161503"/>
                                  <a:pt x="65209" y="160462"/>
                                </a:cubicBezTo>
                                <a:cubicBezTo>
                                  <a:pt x="59992" y="159426"/>
                                  <a:pt x="54926" y="157882"/>
                                  <a:pt x="50011" y="155848"/>
                                </a:cubicBezTo>
                                <a:cubicBezTo>
                                  <a:pt x="45097" y="153808"/>
                                  <a:pt x="40428" y="151315"/>
                                  <a:pt x="36005" y="148363"/>
                                </a:cubicBezTo>
                                <a:cubicBezTo>
                                  <a:pt x="31582" y="145411"/>
                                  <a:pt x="27490" y="142050"/>
                                  <a:pt x="23728" y="138292"/>
                                </a:cubicBezTo>
                                <a:cubicBezTo>
                                  <a:pt x="19967" y="134528"/>
                                  <a:pt x="16608" y="130435"/>
                                  <a:pt x="13653" y="126014"/>
                                </a:cubicBezTo>
                                <a:cubicBezTo>
                                  <a:pt x="10698" y="121586"/>
                                  <a:pt x="8202" y="116911"/>
                                  <a:pt x="6167" y="111999"/>
                                </a:cubicBezTo>
                                <a:cubicBezTo>
                                  <a:pt x="4131" y="107094"/>
                                  <a:pt x="2594" y="102028"/>
                                  <a:pt x="1557" y="96806"/>
                                </a:cubicBezTo>
                                <a:cubicBezTo>
                                  <a:pt x="519" y="91585"/>
                                  <a:pt x="0" y="86327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64" name="Shape 2564"/>
                        <wps:cNvSpPr/>
                        <wps:spPr>
                          <a:xfrm>
                            <a:off x="0" y="285930"/>
                            <a:ext cx="295463" cy="162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63" h="162030">
                                <a:moveTo>
                                  <a:pt x="0" y="81012"/>
                                </a:moveTo>
                                <a:cubicBezTo>
                                  <a:pt x="0" y="75692"/>
                                  <a:pt x="519" y="70421"/>
                                  <a:pt x="1557" y="65199"/>
                                </a:cubicBezTo>
                                <a:cubicBezTo>
                                  <a:pt x="2594" y="59978"/>
                                  <a:pt x="4131" y="54918"/>
                                  <a:pt x="6167" y="50000"/>
                                </a:cubicBezTo>
                                <a:cubicBezTo>
                                  <a:pt x="8202" y="45089"/>
                                  <a:pt x="10698" y="40413"/>
                                  <a:pt x="13653" y="35992"/>
                                </a:cubicBezTo>
                                <a:cubicBezTo>
                                  <a:pt x="16608" y="31570"/>
                                  <a:pt x="19967" y="27484"/>
                                  <a:pt x="23728" y="23726"/>
                                </a:cubicBezTo>
                                <a:cubicBezTo>
                                  <a:pt x="27490" y="19968"/>
                                  <a:pt x="31582" y="16607"/>
                                  <a:pt x="36005" y="13643"/>
                                </a:cubicBezTo>
                                <a:cubicBezTo>
                                  <a:pt x="40428" y="10697"/>
                                  <a:pt x="45097" y="8192"/>
                                  <a:pt x="50011" y="6152"/>
                                </a:cubicBezTo>
                                <a:cubicBezTo>
                                  <a:pt x="54926" y="4124"/>
                                  <a:pt x="59992" y="2586"/>
                                  <a:pt x="65209" y="1544"/>
                                </a:cubicBezTo>
                                <a:cubicBezTo>
                                  <a:pt x="70426" y="515"/>
                                  <a:pt x="75695" y="0"/>
                                  <a:pt x="81014" y="0"/>
                                </a:cubicBezTo>
                                <a:lnTo>
                                  <a:pt x="214449" y="0"/>
                                </a:lnTo>
                                <a:cubicBezTo>
                                  <a:pt x="219769" y="0"/>
                                  <a:pt x="225037" y="515"/>
                                  <a:pt x="230254" y="1544"/>
                                </a:cubicBezTo>
                                <a:cubicBezTo>
                                  <a:pt x="235471" y="2586"/>
                                  <a:pt x="240537" y="4124"/>
                                  <a:pt x="245452" y="6152"/>
                                </a:cubicBezTo>
                                <a:cubicBezTo>
                                  <a:pt x="250366" y="8192"/>
                                  <a:pt x="255035" y="10697"/>
                                  <a:pt x="259458" y="13643"/>
                                </a:cubicBezTo>
                                <a:cubicBezTo>
                                  <a:pt x="263881" y="16607"/>
                                  <a:pt x="267973" y="19968"/>
                                  <a:pt x="271735" y="23726"/>
                                </a:cubicBezTo>
                                <a:cubicBezTo>
                                  <a:pt x="275496" y="27484"/>
                                  <a:pt x="278854" y="31570"/>
                                  <a:pt x="281810" y="35992"/>
                                </a:cubicBezTo>
                                <a:cubicBezTo>
                                  <a:pt x="284765" y="40413"/>
                                  <a:pt x="287261" y="45089"/>
                                  <a:pt x="289296" y="50000"/>
                                </a:cubicBezTo>
                                <a:cubicBezTo>
                                  <a:pt x="291332" y="54918"/>
                                  <a:pt x="292869" y="59978"/>
                                  <a:pt x="293906" y="65199"/>
                                </a:cubicBezTo>
                                <a:cubicBezTo>
                                  <a:pt x="294944" y="70421"/>
                                  <a:pt x="295463" y="75692"/>
                                  <a:pt x="295463" y="81012"/>
                                </a:cubicBezTo>
                                <a:cubicBezTo>
                                  <a:pt x="295463" y="86327"/>
                                  <a:pt x="294944" y="91598"/>
                                  <a:pt x="293906" y="96806"/>
                                </a:cubicBezTo>
                                <a:cubicBezTo>
                                  <a:pt x="292869" y="102028"/>
                                  <a:pt x="291332" y="107094"/>
                                  <a:pt x="289296" y="112006"/>
                                </a:cubicBezTo>
                                <a:cubicBezTo>
                                  <a:pt x="287261" y="116923"/>
                                  <a:pt x="284765" y="121593"/>
                                  <a:pt x="281810" y="126014"/>
                                </a:cubicBezTo>
                                <a:cubicBezTo>
                                  <a:pt x="278854" y="130435"/>
                                  <a:pt x="275496" y="134534"/>
                                  <a:pt x="271735" y="138292"/>
                                </a:cubicBezTo>
                                <a:cubicBezTo>
                                  <a:pt x="267973" y="142044"/>
                                  <a:pt x="263881" y="145405"/>
                                  <a:pt x="259458" y="148363"/>
                                </a:cubicBezTo>
                                <a:cubicBezTo>
                                  <a:pt x="255035" y="151315"/>
                                  <a:pt x="250366" y="153808"/>
                                  <a:pt x="245452" y="155848"/>
                                </a:cubicBezTo>
                                <a:cubicBezTo>
                                  <a:pt x="240537" y="157888"/>
                                  <a:pt x="235471" y="159432"/>
                                  <a:pt x="230254" y="160462"/>
                                </a:cubicBezTo>
                                <a:cubicBezTo>
                                  <a:pt x="225037" y="161510"/>
                                  <a:pt x="219769" y="162030"/>
                                  <a:pt x="214449" y="162030"/>
                                </a:cubicBezTo>
                                <a:lnTo>
                                  <a:pt x="81014" y="162030"/>
                                </a:lnTo>
                                <a:cubicBezTo>
                                  <a:pt x="75695" y="162030"/>
                                  <a:pt x="70426" y="161510"/>
                                  <a:pt x="65209" y="160462"/>
                                </a:cubicBezTo>
                                <a:cubicBezTo>
                                  <a:pt x="59992" y="159432"/>
                                  <a:pt x="54926" y="157888"/>
                                  <a:pt x="50011" y="155848"/>
                                </a:cubicBezTo>
                                <a:cubicBezTo>
                                  <a:pt x="45097" y="153808"/>
                                  <a:pt x="40428" y="151315"/>
                                  <a:pt x="36005" y="148363"/>
                                </a:cubicBezTo>
                                <a:cubicBezTo>
                                  <a:pt x="31582" y="145405"/>
                                  <a:pt x="27490" y="142044"/>
                                  <a:pt x="23728" y="138292"/>
                                </a:cubicBezTo>
                                <a:cubicBezTo>
                                  <a:pt x="19967" y="134534"/>
                                  <a:pt x="16608" y="130435"/>
                                  <a:pt x="13653" y="126014"/>
                                </a:cubicBezTo>
                                <a:cubicBezTo>
                                  <a:pt x="10698" y="121593"/>
                                  <a:pt x="8202" y="116923"/>
                                  <a:pt x="6167" y="112006"/>
                                </a:cubicBezTo>
                                <a:cubicBezTo>
                                  <a:pt x="4131" y="107094"/>
                                  <a:pt x="2594" y="102028"/>
                                  <a:pt x="1557" y="96806"/>
                                </a:cubicBezTo>
                                <a:cubicBezTo>
                                  <a:pt x="519" y="91598"/>
                                  <a:pt x="0" y="86327"/>
                                  <a:pt x="0" y="81012"/>
                                </a:cubicBezTo>
                                <a:close/>
                              </a:path>
                            </a:pathLst>
                          </a:custGeom>
                          <a:ln w="9531" cap="flat">
                            <a:miter lim="100000"/>
                          </a:ln>
                        </wps:spPr>
                        <wps:style>
                          <a:lnRef idx="1">
                            <a:srgbClr val="9AA0A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C45BC6" id="Group 9975" o:spid="_x0000_s1026" style="position:absolute;margin-left:35.65pt;margin-top:-25.15pt;width:23.25pt;height:35.25pt;z-index:251699200" coordsize="295463,447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">
                <v:shape id="Shape 2563" o:spid="_x0000_s1027" style="position:absolute;width:295463;height:162024;visibility:visible;mso-wrap-style:square;v-text-anchor:top" coordsize="295463,1620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tkgccA&#10;AADdAAAADwAAAGRycy9kb3ducmV2LnhtbESP0WrCQBRE3wv+w3IFX6Ru1BokdRUp2Iai0Gg/4JK9&#10;3YRm76bZVePfdwtCH4eZOcOsNr1txIU6XztWMJ0kIIhLp2s2Cj5Pu8clCB+QNTaOScGNPGzWg4cV&#10;ZtpduaDLMRgRIewzVFCF0GZS+rIii37iWuLofbnOYoiyM1J3eI1w28hZkqTSYs1xocKWXioqv49n&#10;q6D4kO9F+lo8mZ/kzezzQ17uxrlSo2G/fQYRqA//4Xs71wpmi3QOf2/iE5Dr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q7ZIHHAAAA3QAAAA8AAAAAAAAAAAAAAAAAmAIAAGRy&#10;cy9kb3ducmV2LnhtbFBLBQYAAAAABAAEAPUAAACMAwAAAAA=&#10;" path="m,81012c,75698,519,70427,1557,65205,2594,59984,4131,54924,6167,50006v2035,-4911,4531,-9587,7486,-14008c16608,31576,19967,27484,23728,23726v3762,-3771,7854,-7132,12277,-10083c40428,10685,45097,8186,50011,6158,54926,4130,59992,2592,65209,1550,70426,521,75695,,81014,l214449,v5320,,10588,521,15805,1550c235471,2592,240537,4130,245452,6158v4914,2028,9583,4527,14006,7485c263881,16594,267973,19955,271735,23726v3761,3758,7119,7850,10075,12272c284765,40419,287261,45095,289296,50006v2036,4918,3573,9978,4610,15199c294944,70427,295463,75698,295463,81012v,5315,-519,10573,-1557,15794c292869,102028,291332,107094,289296,111999v-2035,4912,-4531,9587,-7486,14009c278854,130435,275496,134528,271735,138292v-3762,3758,-7854,7119,-12277,10071c255035,151315,250366,153808,245452,155848v-4915,2034,-9981,3578,-15198,4614c225037,161503,219769,162024,214449,162024r-133435,c75695,162024,70426,161503,65209,160462v-5217,-1036,-10283,-2580,-15198,-4614c45097,153808,40428,151315,36005,148363v-4423,-2952,-8515,-6313,-12277,-10071c19967,134528,16608,130435,13653,126014,10698,121586,8202,116911,6167,111999,4131,107094,2594,102028,1557,96806,519,91585,,86327,,81012xe" filled="f" strokecolor="#9aa0a6" strokeweight=".26475mm">
                  <v:stroke miterlimit="1" joinstyle="miter"/>
                  <v:path arrowok="t" textboxrect="0,0,295463,162024"/>
                </v:shape>
                <v:shape id="Shape 2564" o:spid="_x0000_s1028" style="position:absolute;top:285930;width:295463;height:162030;visibility:visible;mso-wrap-style:square;v-text-anchor:top" coordsize="295463,1620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jzHskA&#10;AADdAAAADwAAAGRycy9kb3ducmV2LnhtbESP3WrCQBSE7wt9h+UUvKubxioSXaUUCoVaxR8Q7w7Z&#10;YxLMnk13Nybt07uFQi+HmfmGmS97U4srOV9ZVvA0TEAQ51ZXXCg47N8epyB8QNZYWyYF3+Rhubi/&#10;m2Ombcdbuu5CISKEfYYKyhCaTEqfl2TQD21DHL2zdQZDlK6Q2mEX4aaWaZJMpMGK40KJDb2WlF92&#10;rVHQ/ny4bbU6fq7S0+Yw+urW40vaKjV46F9mIAL14T/8137XCtLx5Bl+38QnIBc3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K4jzHskAAADdAAAADwAAAAAAAAAAAAAAAACYAgAA&#10;ZHJzL2Rvd25yZXYueG1sUEsFBgAAAAAEAAQA9QAAAI4DAAAAAA==&#10;" path="m,81012c,75692,519,70421,1557,65199,2594,59978,4131,54918,6167,50000v2035,-4911,4531,-9587,7486,-14008c16608,31570,19967,27484,23728,23726v3762,-3758,7854,-7119,12277,-10083c40428,10697,45097,8192,50011,6152,54926,4124,59992,2586,65209,1544,70426,515,75695,,81014,l214449,v5320,,10588,515,15805,1544c235471,2586,240537,4124,245452,6152v4914,2040,9583,4545,14006,7491c263881,16607,267973,19968,271735,23726v3761,3758,7119,7844,10075,12266c284765,40413,287261,45089,289296,50000v2036,4918,3573,9978,4610,15199c294944,70421,295463,75692,295463,81012v,5315,-519,10586,-1557,15794c292869,102028,291332,107094,289296,112006v-2035,4917,-4531,9587,-7486,14008c278854,130435,275496,134534,271735,138292v-3762,3752,-7854,7113,-12277,10071c255035,151315,250366,153808,245452,155848v-4915,2040,-9981,3584,-15198,4614c225037,161510,219769,162030,214449,162030r-133435,c75695,162030,70426,161510,65209,160462v-5217,-1030,-10283,-2574,-15198,-4614c45097,153808,40428,151315,36005,148363v-4423,-2958,-8515,-6319,-12277,-10071c19967,134534,16608,130435,13653,126014,10698,121593,8202,116923,6167,112006,4131,107094,2594,102028,1557,96806,519,91598,,86327,,81012xe" filled="f" strokecolor="#9aa0a6" strokeweight=".26475mm">
                  <v:stroke miterlimit="1" joinstyle="miter"/>
                  <v:path arrowok="t" textboxrect="0,0,295463,162030"/>
                </v:shape>
                <w10:wrap type="square"/>
              </v:group>
            </w:pict>
          </mc:Fallback>
        </mc:AlternateContent>
      </w:r>
      <w:r>
        <w:rPr>
          <w:rFonts w:ascii="Calibri" w:eastAsia="Calibri" w:hAnsi="Calibri" w:cs="Calibri"/>
          <w:color w:val="202124"/>
          <w:sz w:val="22"/>
        </w:rPr>
        <w:t>No</w:t>
      </w:r>
    </w:p>
    <w:p w14:paraId="238C2B75" w14:textId="77777777" w:rsidR="003A42EE" w:rsidRDefault="003A42EE" w:rsidP="003A42EE">
      <w:pPr>
        <w:numPr>
          <w:ilvl w:val="0"/>
          <w:numId w:val="4"/>
        </w:numPr>
        <w:spacing w:after="702" w:line="334" w:lineRule="auto"/>
        <w:ind w:right="-15" w:hanging="633"/>
      </w:pPr>
      <w:r>
        <w:rPr>
          <w:rFonts w:ascii="Arial" w:eastAsia="Arial" w:hAnsi="Arial" w:cs="Arial"/>
          <w:color w:val="202124"/>
        </w:rPr>
        <w:t xml:space="preserve">Has the Covid-19 pandemic influenced the Doctor- Patient relationship? (&lt;50 words) </w:t>
      </w:r>
      <w:r>
        <w:rPr>
          <w:rFonts w:ascii="Calibri" w:eastAsia="Calibri" w:hAnsi="Calibri" w:cs="Calibri"/>
          <w:color w:val="D93025"/>
        </w:rPr>
        <w:t>*</w:t>
      </w:r>
    </w:p>
    <w:p w14:paraId="536BFD25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11544D4A" wp14:editId="6A25D1F8">
                <wp:extent cx="8263438" cy="9531"/>
                <wp:effectExtent l="0" t="0" r="0" b="0"/>
                <wp:docPr id="10035" name="Group 100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29" name="Shape 10429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16D8D52" id="Group 10035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">
                <v:shape id="Shape 10429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rV9MMA&#10;AADeAAAADwAAAGRycy9kb3ducmV2LnhtbERPPWvDMBDdC/0P4gpZSiLbDW3iWgkhUMgap0u3w7rK&#10;rq2TsVTb+fdVIZDtHu/ziv1sOzHS4BvHCtJVAoK4crpho+Dz8rHcgPABWWPnmBRcycN+9/hQYK7d&#10;xGcay2BEDGGfo4I6hD6X0lc1WfQr1xNH7tsNFkOEg5F6wCmG205mSfIqLTYcG2rs6VhT1Za/VoE5&#10;/Tjjsq+X1pYTvmV6mz6zVmrxNB/eQQSaw118c590nJ+ssy38vxNvkL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HrV9MMAAADeAAAADwAAAAAAAAAAAAAAAACYAgAAZHJzL2Rv&#10;d25yZXYueG1sUEsFBgAAAAAEAAQA9QAAAIgDAAAAAA==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70DB65E1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47F4F8E0" wp14:editId="1BFC84CA">
                <wp:extent cx="8263438" cy="9531"/>
                <wp:effectExtent l="0" t="0" r="0" b="0"/>
                <wp:docPr id="10036" name="Group 100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30" name="Shape 10430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CA769E" id="Group 10036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">
                <v:shape id="Shape 10430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nqtMUA&#10;AADeAAAADwAAAGRycy9kb3ducmV2LnhtbESPQW/CMAyF75P4D5En7TJBSkHAOgKaJk3iSrcLN6sx&#10;aUfjVE2g3b+fD0jcbPn5vfdt96Nv1Y362AQ2MJ9loIirYBt2Bn6+v6YbUDEhW2wDk4E/irDfTZ62&#10;WNgw8JFuZXJKTDgWaKBOqSu0jlVNHuMsdMRyO4feY5K1d9r2OIi5b3WeZSvtsWFJqLGjz5qqS3n1&#10;BtzhN7iQnxYXXw64zu3b/JWtMS/P48c7qERjeojv3wcr9bPlQgAER2bQu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meq0xQAAAN4AAAAPAAAAAAAAAAAAAAAAAJgCAABkcnMv&#10;ZG93bnJldi54bWxQSwUGAAAAAAQABAD1AAAAig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2BE06918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417F03F0" wp14:editId="40C6DDC3">
                <wp:extent cx="8263438" cy="9531"/>
                <wp:effectExtent l="0" t="0" r="0" b="0"/>
                <wp:docPr id="10037" name="Group 100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31" name="Shape 10431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83C653" id="Group 10037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">
                <v:shape id="Shape 10431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VPL8IA&#10;AADeAAAADwAAAGRycy9kb3ducmV2LnhtbERPTWvCQBC9F/wPywi9FLNJlKrRVaRQ8NrYi7chO26i&#10;2dmQXU3677uFgrd5vM/Z7kfbigf1vnGsIEtSEMSV0w0bBd+nz9kKhA/IGlvHpOCHPOx3k5ctFtoN&#10;/EWPMhgRQ9gXqKAOoSuk9FVNFn3iOuLIXVxvMUTYG6l7HGK4bWWepu/SYsOxocaOPmqqbuXdKjDH&#10;qzMuP89vthxwmet19sZaqdfpeNiACDSGp/jffdRxfrqYZ/D3TrxB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U8v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5B2C770A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283657EF" wp14:editId="47D83A59">
                <wp:extent cx="8263438" cy="9531"/>
                <wp:effectExtent l="0" t="0" r="0" b="0"/>
                <wp:docPr id="10038" name="Group 100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32" name="Shape 10432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213903" id="Group 10038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">
                <v:shape id="Shape 10432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fRWMEA&#10;AADeAAAADwAAAGRycy9kb3ducmV2LnhtbERPTYvCMBC9C/sfwix4EU2tsmrXKIsgeLXuxdvQjGnX&#10;ZlKarK3/3giCt3m8z1lve1uLG7W+cqxgOklAEBdOV2wU/J724yUIH5A11o5JwZ08bDcfgzVm2nV8&#10;pFsejIgh7DNUUIbQZFL6oiSLfuIa4shdXGsxRNgaqVvsYritZZokX9JixbGhxIZ2JRXX/N8qMIc/&#10;Z1x6nl1t3uEi1avpiLVSw8/+5xtEoD68xS/3Qcf5yXyWwvOdeIPc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H0VjBAAAA3gAAAA8AAAAAAAAAAAAAAAAAmAIAAGRycy9kb3du&#10;cmV2LnhtbFBLBQYAAAAABAAEAPUAAACGAwAAAAA=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53DF92BF" w14:textId="77777777" w:rsidR="003A42EE" w:rsidRDefault="003A42EE" w:rsidP="003A42EE">
      <w:pPr>
        <w:spacing w:after="729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4D434FF5" wp14:editId="2A5F4BDD">
                <wp:extent cx="8263438" cy="9531"/>
                <wp:effectExtent l="0" t="0" r="0" b="0"/>
                <wp:docPr id="10039" name="Group 100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33" name="Shape 10433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81CC1E" id="Group 10039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">
                <v:shape id="Shape 10433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t0w8IA&#10;AADeAAAADwAAAGRycy9kb3ducmV2LnhtbERPTWvCQBC9F/wPywi9FLMxkarRVaRQ8NrYi7chO26i&#10;2dmQXU3677uFgrd5vM/Z7kfbigf1vnGsYJ6kIIgrpxs2Cr5Pn7MVCB+QNbaOScEPedjvJi9bLLQb&#10;+IseZTAihrAvUEEdQldI6auaLPrEdcSRu7jeYoiwN1L3OMRw28osTd+lxYZjQ40dfdRU3cq7VWCO&#10;V2dcds5vthxwmen1/I21Uq/T8bABEWgMT/G/+6jj/HSR5/D3TrxB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S3TD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430D9A9A" w14:textId="77777777" w:rsidR="003A42EE" w:rsidRDefault="003A42EE" w:rsidP="003A42EE">
      <w:pPr>
        <w:numPr>
          <w:ilvl w:val="0"/>
          <w:numId w:val="4"/>
        </w:numPr>
        <w:spacing w:after="702" w:line="334" w:lineRule="auto"/>
        <w:ind w:right="-15" w:hanging="633"/>
      </w:pPr>
      <w:r>
        <w:rPr>
          <w:rFonts w:ascii="Arial" w:eastAsia="Arial" w:hAnsi="Arial" w:cs="Arial"/>
          <w:color w:val="202124"/>
        </w:rPr>
        <w:lastRenderedPageBreak/>
        <w:t xml:space="preserve">What are your suggestions to improve "Communication skills" in ICU (&lt;50 words) ? </w:t>
      </w:r>
      <w:r>
        <w:rPr>
          <w:rFonts w:ascii="Calibri" w:eastAsia="Calibri" w:hAnsi="Calibri" w:cs="Calibri"/>
          <w:color w:val="D93025"/>
        </w:rPr>
        <w:t>*</w:t>
      </w:r>
    </w:p>
    <w:p w14:paraId="7BF0F164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24EE194E" wp14:editId="5D4D8BC4">
                <wp:extent cx="8263438" cy="9531"/>
                <wp:effectExtent l="0" t="0" r="0" b="0"/>
                <wp:docPr id="10040" name="Group 100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34" name="Shape 10434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F6C60F" id="Group 10040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">
                <v:shape id="Shape 10434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Lst8MA&#10;AADeAAAADwAAAGRycy9kb3ducmV2LnhtbERPPWvDMBDdC/kP4gJdSiPHNmnqWA6lEMhat0u2w7rI&#10;bqyTsZTY/fdRodDtHu/zyv1se3Gj0XeOFaxXCQjixumOjYKvz8PzFoQPyBp7x6Tghzzsq8VDiYV2&#10;E3/QrQ5GxBD2BSpoQxgKKX3TkkW/cgNx5M5utBgiHI3UI04x3PYyTZKNtNhxbGhxoPeWmkt9tQrM&#10;8dsZl56yi60nfEn16/qJtVKPy/ltByLQHP7Ff+6jjvOTPMvh9514g6z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6Lst8MAAADeAAAADwAAAAAAAAAAAAAAAACYAgAAZHJzL2Rv&#10;d25yZXYueG1sUEsFBgAAAAAEAAQA9QAAAIgDAAAAAA==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6569754C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02F7D485" wp14:editId="78A09E85">
                <wp:extent cx="8263438" cy="9531"/>
                <wp:effectExtent l="0" t="0" r="0" b="0"/>
                <wp:docPr id="10041" name="Group 100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35" name="Shape 10435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815009" id="Group 10041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">
                <v:shape id="Shape 10435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5JLMIA&#10;AADeAAAADwAAAGRycy9kb3ducmV2LnhtbERPS4vCMBC+C/sfwix4EU2tro+uURZB8Gp3L3sbmjHt&#10;2kxKk7X13xtB8DYf33M2u97W4kqtrxwrmE4SEMSF0xUbBT/fh/EKhA/IGmvHpOBGHnbbt8EGM+06&#10;PtE1D0bEEPYZKihDaDIpfVGSRT9xDXHkzq61GCJsjdQtdjHc1jJNkoW0WHFsKLGhfUnFJf+3Cszx&#10;zxmX/s4uNu9wmer1dMRaqeF7//UJIlAfXuKn+6jj/GQ++4DHO/EGub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7kkswgAAAN4AAAAPAAAAAAAAAAAAAAAAAJgCAABkcnMvZG93&#10;bnJldi54bWxQSwUGAAAAAAQABAD1AAAAhw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19C5DB13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44EE5AF7" wp14:editId="07248FDF">
                <wp:extent cx="8263438" cy="9531"/>
                <wp:effectExtent l="0" t="0" r="0" b="0"/>
                <wp:docPr id="10042" name="Group 100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36" name="Shape 10436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5D75BD" id="Group 10042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">
                <v:shape id="Shape 10436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zXW8EA&#10;AADeAAAADwAAAGRycy9kb3ducmV2LnhtbERPS4vCMBC+C/6HMMJeRFPr4qMaRRYEr9vdi7ehGdNq&#10;MylNtPXfG2Fhb/PxPWe7720tHtT6yrGC2TQBQVw4XbFR8PtznKxA+ICssXZMCp7kYb8bDraYadfx&#10;Nz3yYEQMYZ+hgjKEJpPSFyVZ9FPXEEfu4lqLIcLWSN1iF8NtLdMkWUiLFceGEhv6Kqm45XerwJyu&#10;zrj0PL/ZvMNlqtezMWulPkb9YQMiUB/+xX/uk47zk8/5At7vxBvk7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w811vBAAAA3gAAAA8AAAAAAAAAAAAAAAAAmAIAAGRycy9kb3du&#10;cmV2LnhtbFBLBQYAAAAABAAEAPUAAACGAwAAAAA=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5672220C" w14:textId="77777777" w:rsidR="003A42EE" w:rsidRDefault="003A42EE" w:rsidP="003A42EE">
      <w:pPr>
        <w:spacing w:after="408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20B02532" wp14:editId="208FB812">
                <wp:extent cx="8263438" cy="9531"/>
                <wp:effectExtent l="0" t="0" r="0" b="0"/>
                <wp:docPr id="10043" name="Group 100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37" name="Shape 10437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F5464F" id="Group 10043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">
                <v:shape id="Shape 10437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BywMEA&#10;AADeAAAADwAAAGRycy9kb3ducmV2LnhtbERPS4vCMBC+C/6HMMJeRFPr4qMaRRYEr9vdi7ehGdNq&#10;MylNtPXfG2Fhb/PxPWe7720tHtT6yrGC2TQBQVw4XbFR8PtznKxA+ICssXZMCp7kYb8bDraYadfx&#10;Nz3yYEQMYZ+hgjKEJpPSFyVZ9FPXEEfu4lqLIcLWSN1iF8NtLdMkWUiLFceGEhv6Kqm45XerwJyu&#10;zrj0PL/ZvMNlqtezMWulPkb9YQMiUB/+xX/uk47zk8/5Et7vxBvk7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NwcsDBAAAA3gAAAA8AAAAAAAAAAAAAAAAAmAIAAGRycy9kb3du&#10;cmV2LnhtbFBLBQYAAAAABAAEAPUAAACGAwAAAAA=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7390FE66" w14:textId="77777777" w:rsidR="003A42EE" w:rsidRDefault="003A42EE" w:rsidP="003A42EE">
      <w:pPr>
        <w:spacing w:after="1021"/>
        <w:ind w:left="630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44955A43" wp14:editId="30B4A05F">
                <wp:extent cx="8263438" cy="9531"/>
                <wp:effectExtent l="0" t="0" r="0" b="0"/>
                <wp:docPr id="10044" name="Group 100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3438" cy="9531"/>
                          <a:chOff x="0" y="0"/>
                          <a:chExt cx="8263438" cy="9531"/>
                        </a:xfrm>
                      </wpg:grpSpPr>
                      <wps:wsp>
                        <wps:cNvPr id="10438" name="Shape 10438"/>
                        <wps:cNvSpPr/>
                        <wps:spPr>
                          <a:xfrm>
                            <a:off x="0" y="0"/>
                            <a:ext cx="8263438" cy="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3438" h="9531">
                                <a:moveTo>
                                  <a:pt x="0" y="0"/>
                                </a:moveTo>
                                <a:lnTo>
                                  <a:pt x="8263438" y="0"/>
                                </a:lnTo>
                                <a:lnTo>
                                  <a:pt x="8263438" y="9531"/>
                                </a:lnTo>
                                <a:lnTo>
                                  <a:pt x="0" y="9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BDC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1E00016" id="Group 10044" o:spid="_x0000_s1026" style="width:650.65pt;height:.75pt;mso-position-horizontal-relative:char;mso-position-vertical-relative:line" coordsize="82634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">
                <v:shape id="Shape 10438" o:spid="_x0000_s1027" style="position:absolute;width:82634;height:95;visibility:visible;mso-wrap-style:square;v-text-anchor:top" coordsize="8263438,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/mssUA&#10;AADeAAAADwAAAGRycy9kb3ducmV2LnhtbESPQW/CMAyF75P4D5En7TJBSkHAOgKaJk3iSrcLN6sx&#10;aUfjVE2g3b+fD0jcbL3n9z5v96Nv1Y362AQ2MJ9loIirYBt2Bn6+v6YbUDEhW2wDk4E/irDfTZ62&#10;WNgw8JFuZXJKQjgWaKBOqSu0jlVNHuMsdMSinUPvMcnaO217HCTctzrPspX22LA01NjRZ03Vpbx6&#10;A+7wG1zIT4uLLwdc5/Zt/srWmJfn8eMdVKIxPcz364MV/Gy5EF55R2bQu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7+ayxQAAAN4AAAAPAAAAAAAAAAAAAAAAAJgCAABkcnMv&#10;ZG93bnJldi54bWxQSwUGAAAAAAQABAD1AAAAigMAAAAA&#10;" path="m,l8263438,r,9531l,9531,,e" fillcolor="#bdc1c6" stroked="f" strokeweight="0">
                  <v:stroke miterlimit="83231f" joinstyle="miter"/>
                  <v:path arrowok="t" textboxrect="0,0,8263438,9531"/>
                </v:shape>
                <w10:anchorlock/>
              </v:group>
            </w:pict>
          </mc:Fallback>
        </mc:AlternateContent>
      </w:r>
    </w:p>
    <w:p w14:paraId="1C7C794E" w14:textId="77777777" w:rsidR="003A42EE" w:rsidRDefault="003A42EE" w:rsidP="003A42EE">
      <w:pPr>
        <w:spacing w:before="630" w:after="314"/>
        <w:ind w:right="5755"/>
        <w:jc w:val="right"/>
      </w:pPr>
      <w:r>
        <w:rPr>
          <w:rFonts w:ascii="Calibri" w:eastAsia="Calibri" w:hAnsi="Calibri" w:cs="Calibri"/>
          <w:color w:val="000000"/>
          <w:sz w:val="18"/>
        </w:rPr>
        <w:t>This content is neither created nor endorsed by Google.</w: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1C7922CC" wp14:editId="6E38AE1E">
                <wp:simplePos x="0" y="0"/>
                <wp:positionH relativeFrom="column">
                  <wp:posOffset>-209683</wp:posOffset>
                </wp:positionH>
                <wp:positionV relativeFrom="paragraph">
                  <wp:posOffset>-419365</wp:posOffset>
                </wp:positionV>
                <wp:extent cx="8968738" cy="19062"/>
                <wp:effectExtent l="0" t="0" r="0" b="0"/>
                <wp:wrapTopAndBottom/>
                <wp:docPr id="10045" name="Group 100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68738" cy="19062"/>
                          <a:chOff x="0" y="0"/>
                          <a:chExt cx="8968738" cy="19062"/>
                        </a:xfrm>
                      </wpg:grpSpPr>
                      <wps:wsp>
                        <wps:cNvPr id="10439" name="Shape 10439"/>
                        <wps:cNvSpPr/>
                        <wps:spPr>
                          <a:xfrm>
                            <a:off x="0" y="0"/>
                            <a:ext cx="8968738" cy="190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68738" h="19062">
                                <a:moveTo>
                                  <a:pt x="0" y="0"/>
                                </a:moveTo>
                                <a:lnTo>
                                  <a:pt x="8968738" y="0"/>
                                </a:lnTo>
                                <a:lnTo>
                                  <a:pt x="8968738" y="19062"/>
                                </a:lnTo>
                                <a:lnTo>
                                  <a:pt x="0" y="1906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DADCE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9909DC" id="Group 10045" o:spid="_x0000_s1026" style="position:absolute;margin-left:-16.5pt;margin-top:-33pt;width:706.2pt;height:1.5pt;z-index:251700224" coordsize="89687,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">
                <v:shape id="Shape 10439" o:spid="_x0000_s1027" style="position:absolute;width:89687;height:190;visibility:visible;mso-wrap-style:square;v-text-anchor:top" coordsize="8968738,190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wIBsMA&#10;AADeAAAADwAAAGRycy9kb3ducmV2LnhtbERPzWoCMRC+F3yHMIXeara2FLs1iliFhV7q6gMMybhZ&#10;3CRLMtX49k2h0Nt8fL+zWGU3iAvF1Aev4GlagSCvg+l9p+B42D3OQSRGb3AInhTcKMFqOblbYG3C&#10;1e/p0nInSohPNSqwzGMtZdKWHKZpGMkX7hSiQy4wdtJEvJZwN8hZVb1Kh70vDRZH2ljS5/bbKfja&#10;HT94pj+3fW5i5q1tN7q5KfVwn9fvIJgy/4v/3I0p86uX5zf4fafcIJ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uwIBsMAAADeAAAADwAAAAAAAAAAAAAAAACYAgAAZHJzL2Rv&#10;d25yZXYueG1sUEsFBgAAAAAEAAQA9QAAAIgDAAAAAA==&#10;" path="m,l8968738,r,19062l,19062,,e" fillcolor="#dadce0" stroked="f" strokeweight="0">
                  <v:stroke miterlimit="83231f" joinstyle="miter"/>
                  <v:path arrowok="t" textboxrect="0,0,8968738,19062"/>
                </v:shape>
                <w10:wrap type="topAndBottom"/>
              </v:group>
            </w:pict>
          </mc:Fallback>
        </mc:AlternateContent>
      </w:r>
    </w:p>
    <w:p w14:paraId="6E466EB0" w14:textId="77777777" w:rsidR="003A42EE" w:rsidRDefault="003A42EE" w:rsidP="003A42EE">
      <w:pPr>
        <w:jc w:val="center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0F7CB614" wp14:editId="3E61D670">
                <wp:extent cx="696721" cy="219119"/>
                <wp:effectExtent l="0" t="0" r="0" b="0"/>
                <wp:docPr id="10034" name="Group 100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721" cy="219119"/>
                          <a:chOff x="0" y="0"/>
                          <a:chExt cx="696721" cy="219119"/>
                        </a:xfrm>
                      </wpg:grpSpPr>
                      <wps:wsp>
                        <wps:cNvPr id="2598" name="Shape 2598"/>
                        <wps:cNvSpPr/>
                        <wps:spPr>
                          <a:xfrm>
                            <a:off x="181662" y="58997"/>
                            <a:ext cx="55566" cy="110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566" h="110751">
                                <a:moveTo>
                                  <a:pt x="55566" y="0"/>
                                </a:moveTo>
                                <a:lnTo>
                                  <a:pt x="55566" y="0"/>
                                </a:lnTo>
                                <a:lnTo>
                                  <a:pt x="55566" y="21826"/>
                                </a:lnTo>
                                <a:lnTo>
                                  <a:pt x="55566" y="21826"/>
                                </a:lnTo>
                                <a:cubicBezTo>
                                  <a:pt x="38791" y="21826"/>
                                  <a:pt x="24304" y="35456"/>
                                  <a:pt x="24304" y="55376"/>
                                </a:cubicBezTo>
                                <a:cubicBezTo>
                                  <a:pt x="24304" y="75105"/>
                                  <a:pt x="38791" y="88925"/>
                                  <a:pt x="55566" y="88925"/>
                                </a:cubicBezTo>
                                <a:lnTo>
                                  <a:pt x="55566" y="88925"/>
                                </a:lnTo>
                                <a:lnTo>
                                  <a:pt x="55566" y="110751"/>
                                </a:lnTo>
                                <a:lnTo>
                                  <a:pt x="55566" y="110751"/>
                                </a:lnTo>
                                <a:cubicBezTo>
                                  <a:pt x="24971" y="110751"/>
                                  <a:pt x="0" y="87209"/>
                                  <a:pt x="0" y="55376"/>
                                </a:cubicBezTo>
                                <a:cubicBezTo>
                                  <a:pt x="0" y="23256"/>
                                  <a:pt x="24971" y="0"/>
                                  <a:pt x="5556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99" name="Shape 2599"/>
                        <wps:cNvSpPr/>
                        <wps:spPr>
                          <a:xfrm>
                            <a:off x="0" y="0"/>
                            <a:ext cx="167175" cy="1715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7175" h="171559">
                                <a:moveTo>
                                  <a:pt x="87017" y="0"/>
                                </a:moveTo>
                                <a:lnTo>
                                  <a:pt x="87021" y="0"/>
                                </a:lnTo>
                                <a:lnTo>
                                  <a:pt x="120949" y="6838"/>
                                </a:lnTo>
                                <a:cubicBezTo>
                                  <a:pt x="130623" y="11103"/>
                                  <a:pt x="138773" y="17060"/>
                                  <a:pt x="145730" y="23827"/>
                                </a:cubicBezTo>
                                <a:lnTo>
                                  <a:pt x="129241" y="40316"/>
                                </a:lnTo>
                                <a:cubicBezTo>
                                  <a:pt x="119234" y="30880"/>
                                  <a:pt x="105604" y="23541"/>
                                  <a:pt x="87019" y="23541"/>
                                </a:cubicBezTo>
                                <a:cubicBezTo>
                                  <a:pt x="52516" y="23541"/>
                                  <a:pt x="25543" y="51372"/>
                                  <a:pt x="25543" y="85875"/>
                                </a:cubicBezTo>
                                <a:cubicBezTo>
                                  <a:pt x="25543" y="120377"/>
                                  <a:pt x="52516" y="148208"/>
                                  <a:pt x="87019" y="148208"/>
                                </a:cubicBezTo>
                                <a:cubicBezTo>
                                  <a:pt x="109321" y="148208"/>
                                  <a:pt x="122093" y="139248"/>
                                  <a:pt x="130290" y="131052"/>
                                </a:cubicBezTo>
                                <a:cubicBezTo>
                                  <a:pt x="136961" y="124285"/>
                                  <a:pt x="141346" y="114659"/>
                                  <a:pt x="143061" y="101505"/>
                                </a:cubicBezTo>
                                <a:lnTo>
                                  <a:pt x="87019" y="101505"/>
                                </a:lnTo>
                                <a:lnTo>
                                  <a:pt x="87019" y="78059"/>
                                </a:lnTo>
                                <a:lnTo>
                                  <a:pt x="165936" y="78059"/>
                                </a:lnTo>
                                <a:cubicBezTo>
                                  <a:pt x="166794" y="82253"/>
                                  <a:pt x="167175" y="87304"/>
                                  <a:pt x="167175" y="92737"/>
                                </a:cubicBezTo>
                                <a:cubicBezTo>
                                  <a:pt x="167175" y="110274"/>
                                  <a:pt x="162314" y="132100"/>
                                  <a:pt x="146874" y="147541"/>
                                </a:cubicBezTo>
                                <a:cubicBezTo>
                                  <a:pt x="131815" y="163171"/>
                                  <a:pt x="112562" y="171559"/>
                                  <a:pt x="87019" y="171559"/>
                                </a:cubicBezTo>
                                <a:cubicBezTo>
                                  <a:pt x="39744" y="171559"/>
                                  <a:pt x="0" y="133054"/>
                                  <a:pt x="0" y="85779"/>
                                </a:cubicBezTo>
                                <a:cubicBezTo>
                                  <a:pt x="0" y="50324"/>
                                  <a:pt x="22356" y="19800"/>
                                  <a:pt x="53478" y="6755"/>
                                </a:cubicBezTo>
                                <a:lnTo>
                                  <a:pt x="8701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0" name="Shape 2600"/>
                        <wps:cNvSpPr/>
                        <wps:spPr>
                          <a:xfrm>
                            <a:off x="237229" y="58997"/>
                            <a:ext cx="55566" cy="110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566" h="110751">
                                <a:moveTo>
                                  <a:pt x="0" y="0"/>
                                </a:moveTo>
                                <a:lnTo>
                                  <a:pt x="21589" y="4136"/>
                                </a:lnTo>
                                <a:cubicBezTo>
                                  <a:pt x="41520" y="12182"/>
                                  <a:pt x="55566" y="31286"/>
                                  <a:pt x="55566" y="55376"/>
                                </a:cubicBezTo>
                                <a:cubicBezTo>
                                  <a:pt x="55566" y="79322"/>
                                  <a:pt x="41520" y="98498"/>
                                  <a:pt x="21589" y="106588"/>
                                </a:cubicBezTo>
                                <a:lnTo>
                                  <a:pt x="0" y="110751"/>
                                </a:lnTo>
                                <a:lnTo>
                                  <a:pt x="0" y="88925"/>
                                </a:lnTo>
                                <a:lnTo>
                                  <a:pt x="11961" y="86458"/>
                                </a:lnTo>
                                <a:cubicBezTo>
                                  <a:pt x="23113" y="81646"/>
                                  <a:pt x="31262" y="70173"/>
                                  <a:pt x="31262" y="55376"/>
                                </a:cubicBezTo>
                                <a:cubicBezTo>
                                  <a:pt x="31262" y="40436"/>
                                  <a:pt x="23113" y="29034"/>
                                  <a:pt x="11961" y="24267"/>
                                </a:cubicBezTo>
                                <a:lnTo>
                                  <a:pt x="0" y="2182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1" name="Shape 2601"/>
                        <wps:cNvSpPr/>
                        <wps:spPr>
                          <a:xfrm>
                            <a:off x="305566" y="58997"/>
                            <a:ext cx="55566" cy="110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566" h="110751">
                                <a:moveTo>
                                  <a:pt x="55566" y="0"/>
                                </a:moveTo>
                                <a:lnTo>
                                  <a:pt x="55566" y="21826"/>
                                </a:lnTo>
                                <a:cubicBezTo>
                                  <a:pt x="38791" y="21826"/>
                                  <a:pt x="24304" y="35456"/>
                                  <a:pt x="24304" y="55376"/>
                                </a:cubicBezTo>
                                <a:cubicBezTo>
                                  <a:pt x="24304" y="75105"/>
                                  <a:pt x="38791" y="88925"/>
                                  <a:pt x="55566" y="88925"/>
                                </a:cubicBezTo>
                                <a:lnTo>
                                  <a:pt x="55566" y="110751"/>
                                </a:lnTo>
                                <a:cubicBezTo>
                                  <a:pt x="24971" y="110751"/>
                                  <a:pt x="0" y="87209"/>
                                  <a:pt x="0" y="55376"/>
                                </a:cubicBezTo>
                                <a:cubicBezTo>
                                  <a:pt x="0" y="23256"/>
                                  <a:pt x="24971" y="0"/>
                                  <a:pt x="5556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2" name="Shape 2602"/>
                        <wps:cNvSpPr/>
                        <wps:spPr>
                          <a:xfrm>
                            <a:off x="430995" y="177659"/>
                            <a:ext cx="50705" cy="414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705" h="41460">
                                <a:moveTo>
                                  <a:pt x="21159" y="0"/>
                                </a:moveTo>
                                <a:cubicBezTo>
                                  <a:pt x="24971" y="9055"/>
                                  <a:pt x="34217" y="19729"/>
                                  <a:pt x="49085" y="19729"/>
                                </a:cubicBezTo>
                                <a:lnTo>
                                  <a:pt x="50705" y="19105"/>
                                </a:lnTo>
                                <a:lnTo>
                                  <a:pt x="50705" y="41199"/>
                                </a:lnTo>
                                <a:lnTo>
                                  <a:pt x="49085" y="41460"/>
                                </a:lnTo>
                                <a:cubicBezTo>
                                  <a:pt x="22207" y="41460"/>
                                  <a:pt x="6100" y="23447"/>
                                  <a:pt x="0" y="8769"/>
                                </a:cubicBezTo>
                                <a:lnTo>
                                  <a:pt x="2115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3" name="Shape 2603"/>
                        <wps:cNvSpPr/>
                        <wps:spPr>
                          <a:xfrm>
                            <a:off x="427850" y="58997"/>
                            <a:ext cx="53851" cy="110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851" h="110751">
                                <a:moveTo>
                                  <a:pt x="51753" y="0"/>
                                </a:moveTo>
                                <a:lnTo>
                                  <a:pt x="53851" y="451"/>
                                </a:lnTo>
                                <a:lnTo>
                                  <a:pt x="53851" y="21826"/>
                                </a:lnTo>
                                <a:cubicBezTo>
                                  <a:pt x="37076" y="21826"/>
                                  <a:pt x="24304" y="35837"/>
                                  <a:pt x="24304" y="55376"/>
                                </a:cubicBezTo>
                                <a:cubicBezTo>
                                  <a:pt x="24304" y="74628"/>
                                  <a:pt x="37076" y="88925"/>
                                  <a:pt x="53851" y="88925"/>
                                </a:cubicBezTo>
                                <a:lnTo>
                                  <a:pt x="53851" y="110298"/>
                                </a:lnTo>
                                <a:lnTo>
                                  <a:pt x="51753" y="110751"/>
                                </a:lnTo>
                                <a:cubicBezTo>
                                  <a:pt x="24114" y="110751"/>
                                  <a:pt x="0" y="86447"/>
                                  <a:pt x="0" y="55376"/>
                                </a:cubicBezTo>
                                <a:cubicBezTo>
                                  <a:pt x="0" y="24114"/>
                                  <a:pt x="24114" y="0"/>
                                  <a:pt x="5175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4" name="Shape 2604"/>
                        <wps:cNvSpPr/>
                        <wps:spPr>
                          <a:xfrm>
                            <a:off x="361132" y="58997"/>
                            <a:ext cx="55566" cy="110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566" h="110751">
                                <a:moveTo>
                                  <a:pt x="0" y="0"/>
                                </a:moveTo>
                                <a:cubicBezTo>
                                  <a:pt x="30595" y="0"/>
                                  <a:pt x="55566" y="23256"/>
                                  <a:pt x="55566" y="55376"/>
                                </a:cubicBezTo>
                                <a:cubicBezTo>
                                  <a:pt x="55566" y="87305"/>
                                  <a:pt x="30595" y="110751"/>
                                  <a:pt x="0" y="110751"/>
                                </a:cubicBezTo>
                                <a:lnTo>
                                  <a:pt x="0" y="88925"/>
                                </a:lnTo>
                                <a:cubicBezTo>
                                  <a:pt x="16775" y="88925"/>
                                  <a:pt x="31262" y="75105"/>
                                  <a:pt x="31262" y="55376"/>
                                </a:cubicBezTo>
                                <a:cubicBezTo>
                                  <a:pt x="31262" y="35456"/>
                                  <a:pt x="16775" y="21826"/>
                                  <a:pt x="0" y="21826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5" name="Shape 2605"/>
                        <wps:cNvSpPr/>
                        <wps:spPr>
                          <a:xfrm>
                            <a:off x="594643" y="59613"/>
                            <a:ext cx="49133" cy="1090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133" h="109004">
                                <a:moveTo>
                                  <a:pt x="49133" y="0"/>
                                </a:moveTo>
                                <a:lnTo>
                                  <a:pt x="49133" y="21786"/>
                                </a:lnTo>
                                <a:lnTo>
                                  <a:pt x="33931" y="27882"/>
                                </a:lnTo>
                                <a:cubicBezTo>
                                  <a:pt x="28236" y="33195"/>
                                  <a:pt x="24114" y="41416"/>
                                  <a:pt x="24114" y="53044"/>
                                </a:cubicBezTo>
                                <a:lnTo>
                                  <a:pt x="49133" y="42702"/>
                                </a:lnTo>
                                <a:lnTo>
                                  <a:pt x="49133" y="62812"/>
                                </a:lnTo>
                                <a:lnTo>
                                  <a:pt x="28022" y="71534"/>
                                </a:lnTo>
                                <a:cubicBezTo>
                                  <a:pt x="30881" y="77110"/>
                                  <a:pt x="34503" y="81304"/>
                                  <a:pt x="38958" y="84103"/>
                                </a:cubicBezTo>
                                <a:lnTo>
                                  <a:pt x="49133" y="86788"/>
                                </a:lnTo>
                                <a:lnTo>
                                  <a:pt x="49133" y="109004"/>
                                </a:lnTo>
                                <a:lnTo>
                                  <a:pt x="33052" y="105852"/>
                                </a:lnTo>
                                <a:cubicBezTo>
                                  <a:pt x="13189" y="97560"/>
                                  <a:pt x="0" y="78063"/>
                                  <a:pt x="0" y="54759"/>
                                </a:cubicBezTo>
                                <a:cubicBezTo>
                                  <a:pt x="0" y="30026"/>
                                  <a:pt x="13350" y="11244"/>
                                  <a:pt x="32047" y="3399"/>
                                </a:cubicBezTo>
                                <a:lnTo>
                                  <a:pt x="4913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6" name="Shape 2606"/>
                        <wps:cNvSpPr/>
                        <wps:spPr>
                          <a:xfrm>
                            <a:off x="481700" y="59448"/>
                            <a:ext cx="50991" cy="1594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991" h="159410">
                                <a:moveTo>
                                  <a:pt x="0" y="0"/>
                                </a:moveTo>
                                <a:lnTo>
                                  <a:pt x="15417" y="3314"/>
                                </a:lnTo>
                                <a:cubicBezTo>
                                  <a:pt x="20372" y="5602"/>
                                  <a:pt x="24352" y="8699"/>
                                  <a:pt x="27068" y="11940"/>
                                </a:cubicBezTo>
                                <a:lnTo>
                                  <a:pt x="27926" y="11940"/>
                                </a:lnTo>
                                <a:lnTo>
                                  <a:pt x="27926" y="2409"/>
                                </a:lnTo>
                                <a:lnTo>
                                  <a:pt x="50991" y="2409"/>
                                </a:lnTo>
                                <a:lnTo>
                                  <a:pt x="50991" y="102009"/>
                                </a:lnTo>
                                <a:cubicBezTo>
                                  <a:pt x="50991" y="132674"/>
                                  <a:pt x="37427" y="149777"/>
                                  <a:pt x="18623" y="156411"/>
                                </a:cubicBezTo>
                                <a:lnTo>
                                  <a:pt x="0" y="159410"/>
                                </a:lnTo>
                                <a:lnTo>
                                  <a:pt x="0" y="137316"/>
                                </a:lnTo>
                                <a:lnTo>
                                  <a:pt x="19979" y="129625"/>
                                </a:lnTo>
                                <a:cubicBezTo>
                                  <a:pt x="25090" y="124144"/>
                                  <a:pt x="27926" y="116019"/>
                                  <a:pt x="27926" y="105440"/>
                                </a:cubicBezTo>
                                <a:lnTo>
                                  <a:pt x="27926" y="97719"/>
                                </a:lnTo>
                                <a:lnTo>
                                  <a:pt x="27068" y="97719"/>
                                </a:lnTo>
                                <a:cubicBezTo>
                                  <a:pt x="24352" y="101055"/>
                                  <a:pt x="20372" y="104201"/>
                                  <a:pt x="15417" y="106512"/>
                                </a:cubicBezTo>
                                <a:lnTo>
                                  <a:pt x="0" y="109847"/>
                                </a:lnTo>
                                <a:lnTo>
                                  <a:pt x="0" y="88474"/>
                                </a:lnTo>
                                <a:cubicBezTo>
                                  <a:pt x="16584" y="88474"/>
                                  <a:pt x="29642" y="74464"/>
                                  <a:pt x="29546" y="55116"/>
                                </a:cubicBezTo>
                                <a:cubicBezTo>
                                  <a:pt x="29546" y="35672"/>
                                  <a:pt x="16584" y="21375"/>
                                  <a:pt x="0" y="21375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40" name="Shape 10440"/>
                        <wps:cNvSpPr/>
                        <wps:spPr>
                          <a:xfrm>
                            <a:off x="551754" y="2287"/>
                            <a:ext cx="23923" cy="1674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923" h="167461">
                                <a:moveTo>
                                  <a:pt x="0" y="0"/>
                                </a:moveTo>
                                <a:lnTo>
                                  <a:pt x="23923" y="0"/>
                                </a:lnTo>
                                <a:lnTo>
                                  <a:pt x="23923" y="167461"/>
                                </a:lnTo>
                                <a:lnTo>
                                  <a:pt x="0" y="16746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8" name="Shape 2608"/>
                        <wps:cNvSpPr/>
                        <wps:spPr>
                          <a:xfrm>
                            <a:off x="643776" y="132672"/>
                            <a:ext cx="51896" cy="37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896" h="37076">
                                <a:moveTo>
                                  <a:pt x="33025" y="0"/>
                                </a:moveTo>
                                <a:lnTo>
                                  <a:pt x="51896" y="12581"/>
                                </a:lnTo>
                                <a:cubicBezTo>
                                  <a:pt x="45796" y="21540"/>
                                  <a:pt x="31119" y="37076"/>
                                  <a:pt x="5766" y="37076"/>
                                </a:cubicBezTo>
                                <a:lnTo>
                                  <a:pt x="0" y="35945"/>
                                </a:lnTo>
                                <a:lnTo>
                                  <a:pt x="0" y="13729"/>
                                </a:lnTo>
                                <a:lnTo>
                                  <a:pt x="5766" y="15250"/>
                                </a:lnTo>
                                <a:lnTo>
                                  <a:pt x="21683" y="11056"/>
                                </a:lnTo>
                                <a:cubicBezTo>
                                  <a:pt x="26162" y="8387"/>
                                  <a:pt x="29880" y="4575"/>
                                  <a:pt x="3302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9" name="Shape 2609"/>
                        <wps:cNvSpPr/>
                        <wps:spPr>
                          <a:xfrm>
                            <a:off x="643776" y="58997"/>
                            <a:ext cx="52945" cy="634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945" h="63429">
                                <a:moveTo>
                                  <a:pt x="3097" y="0"/>
                                </a:moveTo>
                                <a:cubicBezTo>
                                  <a:pt x="31786" y="0"/>
                                  <a:pt x="45892" y="22875"/>
                                  <a:pt x="50467" y="35265"/>
                                </a:cubicBezTo>
                                <a:lnTo>
                                  <a:pt x="52945" y="41556"/>
                                </a:lnTo>
                                <a:lnTo>
                                  <a:pt x="0" y="63429"/>
                                </a:lnTo>
                                <a:lnTo>
                                  <a:pt x="0" y="43319"/>
                                </a:lnTo>
                                <a:lnTo>
                                  <a:pt x="25019" y="32977"/>
                                </a:lnTo>
                                <a:cubicBezTo>
                                  <a:pt x="22255" y="25829"/>
                                  <a:pt x="13868" y="20778"/>
                                  <a:pt x="4051" y="20778"/>
                                </a:cubicBezTo>
                                <a:lnTo>
                                  <a:pt x="0" y="22402"/>
                                </a:lnTo>
                                <a:lnTo>
                                  <a:pt x="0" y="616"/>
                                </a:lnTo>
                                <a:lnTo>
                                  <a:pt x="309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404085" id="Group 10034" o:spid="_x0000_s1026" style="width:54.85pt;height:17.25pt;mso-position-horizontal-relative:char;mso-position-vertical-relative:line" coordsize="6967,2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">
                <v:shape id="Shape 2598" o:spid="_x0000_s1027" style="position:absolute;left:1816;top:589;width:556;height:1108;visibility:visible;mso-wrap-style:square;v-text-anchor:top" coordsize="55566,110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Z5XsMA&#10;AADdAAAADwAAAGRycy9kb3ducmV2LnhtbERPTWuDQBC9B/oflinklqxVUhqbTSjFQEEsNG3ugztV&#10;iTur7lbtv88eAjk+3vfuMJtWjDS4xrKCp3UEgri0uuFKwc/3cfUCwnlkja1lUvBPDg77h8UOU20n&#10;/qLx5CsRQtilqKD2vkuldGVNBt3adsSB+7WDQR/gUEk94BTCTSvjKHqWBhsODTV29F5TeTn9GQWF&#10;Ty5xlk99UpnGFVn52ednUmr5OL+9gvA0+7v45v7QCuLNNswNb8ITkP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NZ5XsMAAADdAAAADwAAAAAAAAAAAAAAAACYAgAAZHJzL2Rv&#10;d25yZXYueG1sUEsFBgAAAAAEAAQA9QAAAIgDAAAAAA==&#10;" path="m55566,r,l55566,21826r,c38791,21826,24304,35456,24304,55376v,19729,14487,33549,31262,33549l55566,88925r,21826l55566,110751c24971,110751,,87209,,55376,,23256,24971,,55566,xe" fillcolor="black" stroked="f" strokeweight="0">
                  <v:stroke miterlimit="83231f" joinstyle="miter"/>
                  <v:path arrowok="t" textboxrect="0,0,55566,110751"/>
                </v:shape>
                <v:shape id="Shape 2599" o:spid="_x0000_s1028" style="position:absolute;width:1671;height:1715;visibility:visible;mso-wrap-style:square;v-text-anchor:top" coordsize="167175,1715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n7GsYA&#10;AADdAAAADwAAAGRycy9kb3ducmV2LnhtbESPT0vDQBTE70K/w/IK3uymEY1Juy1VqQg9GQNeH9mX&#10;PzT7NuyuTfTTu4LgcZiZ3zDb/WwGcSHne8sK1qsEBHFtdc+tgur9ePMAwgdkjYNlUvBFHva7xdUW&#10;C20nfqNLGVoRIewLVNCFMBZS+rojg35lR+LoNdYZDFG6VmqHU4SbQaZJci8N9hwXOhzpqaP6XH4a&#10;Ba5J85fn7Fjpsr99/GimrPo+ZUpdL+fDBkSgOfyH/9qvWkF6l+fw+yY+Abn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Tn7GsYAAADdAAAADwAAAAAAAAAAAAAAAACYAgAAZHJz&#10;L2Rvd25yZXYueG1sUEsFBgAAAAAEAAQA9QAAAIsDAAAAAA==&#10;" path="m87017,r4,l120949,6838v9674,4265,17824,10222,24781,16989l129241,40316c119234,30880,105604,23541,87019,23541v-34503,,-61476,27831,-61476,62334c25543,120377,52516,148208,87019,148208v22302,,35074,-8960,43271,-17156c136961,124285,141346,114659,143061,101505r-56042,l87019,78059r78917,c166794,82253,167175,87304,167175,92737v,17537,-4861,39363,-20301,54804c131815,163171,112562,171559,87019,171559,39744,171559,,133054,,85779,,50324,22356,19800,53478,6755l87017,xe" fillcolor="black" stroked="f" strokeweight="0">
                  <v:stroke miterlimit="83231f" joinstyle="miter"/>
                  <v:path arrowok="t" textboxrect="0,0,167175,171559"/>
                </v:shape>
                <v:shape id="Shape 2600" o:spid="_x0000_s1029" style="position:absolute;left:2372;top:589;width:555;height:1108;visibility:visible;mso-wrap-style:square;v-text-anchor:top" coordsize="55566,110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+Bo74A&#10;AADdAAAADwAAAGRycy9kb3ducmV2LnhtbERPSwrCMBDdC94hjOBOUyuIVKOIKAii4G8/NGNbbCa1&#10;ibbe3iwEl4/3ny9bU4o31a6wrGA0jEAQp1YXnCm4XraDKQjnkTWWlknBhxwsF93OHBNtGz7R++wz&#10;EULYJagg975KpHRpTgbd0FbEgbvb2qAPsM6krrEJ4aaUcRRNpMGCQ0OOFa1zSh/nl1Fw8ONHvNk3&#10;z3FmCnfYpMfn/kZK9XvtagbCU+v/4p97pxXEkyjsD2/CE5CLL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WPgaO+AAAA3QAAAA8AAAAAAAAAAAAAAAAAmAIAAGRycy9kb3ducmV2&#10;LnhtbFBLBQYAAAAABAAEAPUAAACDAwAAAAA=&#10;" path="m,l21589,4136v19931,8046,33977,27150,33977,51240c55566,79322,41520,98498,21589,106588l,110751,,88925,11961,86458c23113,81646,31262,70173,31262,55376v,-14940,-8149,-26342,-19301,-31109l,21826,,xe" fillcolor="black" stroked="f" strokeweight="0">
                  <v:stroke miterlimit="83231f" joinstyle="miter"/>
                  <v:path arrowok="t" textboxrect="0,0,55566,110751"/>
                </v:shape>
                <v:shape id="Shape 2601" o:spid="_x0000_s1030" style="position:absolute;left:3055;top:589;width:556;height:1108;visibility:visible;mso-wrap-style:square;v-text-anchor:top" coordsize="55566,110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MkOMUA&#10;AADdAAAADwAAAGRycy9kb3ducmV2LnhtbESP3WqDQBSE7wt9h+UUeldXDYRiXKWUFAohgebn/uCe&#10;qOieVXcb7dt3A4VeDjPzDZOXi+nFjSbXWlaQRDEI4srqlmsF59PHyysI55E19pZJwQ85KIvHhxwz&#10;bWf+otvR1yJA2GWooPF+yKR0VUMGXWQH4uBd7WTQBznVUk84B7jpZRrHa2mw5bDQ4EDvDVXd8dso&#10;2PtVl25387iqTev22+ow7i6k1PPT8rYB4Wnx/+G/9qdWkK7jBO5vwhO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wyQ4xQAAAN0AAAAPAAAAAAAAAAAAAAAAAJgCAABkcnMv&#10;ZG93bnJldi54bWxQSwUGAAAAAAQABAD1AAAAigMAAAAA&#10;" path="m55566,r,21826c38791,21826,24304,35456,24304,55376v,19729,14487,33549,31262,33549l55566,110751c24971,110751,,87209,,55376,,23256,24971,,55566,xe" fillcolor="black" stroked="f" strokeweight="0">
                  <v:stroke miterlimit="83231f" joinstyle="miter"/>
                  <v:path arrowok="t" textboxrect="0,0,55566,110751"/>
                </v:shape>
                <v:shape id="Shape 2602" o:spid="_x0000_s1031" style="position:absolute;left:4309;top:1776;width:508;height:415;visibility:visible;mso-wrap-style:square;v-text-anchor:top" coordsize="50705,414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GTBMIA&#10;AADdAAAADwAAAGRycy9kb3ducmV2LnhtbESPQYvCMBSE7wv+h/AEb2tqwSLVKFoQvdrdg8dH82yL&#10;zUtNotZ/b4SFPQ4z8w2z2gymEw9yvrWsYDZNQBBXVrdcK/j92X8vQPiArLGzTApe5GGzHn2tMNf2&#10;ySd6lKEWEcI+RwVNCH0upa8aMuintieO3sU6gyFKV0vt8BnhppNpkmTSYMtxocGeioaqa3k3Cq7b&#10;2/yww11d+mJxL85uyDyflJqMh+0SRKAh/If/2ketIM2SFD5v4hOQ6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UZMEwgAAAN0AAAAPAAAAAAAAAAAAAAAAAJgCAABkcnMvZG93&#10;bnJldi54bWxQSwUGAAAAAAQABAD1AAAAhwMAAAAA&#10;" path="m21159,v3812,9055,13058,19729,27926,19729l50705,19105r,22094l49085,41460c22207,41460,6100,23447,,8769l21159,xe" fillcolor="black" stroked="f" strokeweight="0">
                  <v:stroke miterlimit="83231f" joinstyle="miter"/>
                  <v:path arrowok="t" textboxrect="0,0,50705,41460"/>
                </v:shape>
                <v:shape id="Shape 2603" o:spid="_x0000_s1032" style="position:absolute;left:4278;top:589;width:539;height:1108;visibility:visible;mso-wrap-style:square;v-text-anchor:top" coordsize="53851,110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T7fMUA&#10;AADdAAAADwAAAGRycy9kb3ducmV2LnhtbESPT2vCQBTE74V+h+UVequbJlQ0dRNEFLz04B/w+sg+&#10;s9Hs25Ddxvjt3ULB4zAzv2EW5WhbMVDvG8cKPicJCOLK6YZrBcfD5mMGwgdkja1jUnAnD2Xx+rLA&#10;XLsb72jYh1pECPscFZgQulxKXxmy6CeuI47e2fUWQ5R9LXWPtwi3rUyTZCotNhwXDHa0MlRd979W&#10;wdf6xHO/Pm8afanM5XC//mTDUan3t3H5DSLQGJ7h//ZWK0inSQZ/b+ITk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NPt8xQAAAN0AAAAPAAAAAAAAAAAAAAAAAJgCAABkcnMv&#10;ZG93bnJldi54bWxQSwUGAAAAAAQABAD1AAAAigMAAAAA&#10;" path="m51753,r2098,451l53851,21826v-16775,,-29547,14011,-29547,33550c24304,74628,37076,88925,53851,88925r,21373l51753,110751c24114,110751,,86447,,55376,,24114,24114,,51753,xe" fillcolor="black" stroked="f" strokeweight="0">
                  <v:stroke miterlimit="83231f" joinstyle="miter"/>
                  <v:path arrowok="t" textboxrect="0,0,53851,110751"/>
                </v:shape>
                <v:shape id="Shape 2604" o:spid="_x0000_s1033" style="position:absolute;left:3611;top:589;width:555;height:1108;visibility:visible;mso-wrap-style:square;v-text-anchor:top" coordsize="55566,110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SHoMQA&#10;AADdAAAADwAAAGRycy9kb3ducmV2LnhtbESP3YrCMBSE7xd8h3AE79bUKiJdY1lEQRAX/Nn7Q3O2&#10;LW1OahNtfXsjLHg5zMw3zDLtTS3u1LrSsoLJOAJBnFldcq7gct5+LkA4j6yxtkwKHuQgXQ0+lpho&#10;2/GR7iefiwBhl6CCwvsmkdJlBRl0Y9sQB+/PtgZ9kG0udYtdgJtaxlE0lwZLDgsFNrQuKKtON6Pg&#10;4KdVvNl312luSnfYZD/X/S8pNRr2318gPPX+Hf5v77SCeB7N4PUmPAG5e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0h6DEAAAA3QAAAA8AAAAAAAAAAAAAAAAAmAIAAGRycy9k&#10;b3ducmV2LnhtbFBLBQYAAAAABAAEAPUAAACJAwAAAAA=&#10;" path="m,c30595,,55566,23256,55566,55376,55566,87305,30595,110751,,110751l,88925v16775,,31262,-13820,31262,-33549c31262,35456,16775,21826,,21826l,xe" fillcolor="black" stroked="f" strokeweight="0">
                  <v:stroke miterlimit="83231f" joinstyle="miter"/>
                  <v:path arrowok="t" textboxrect="0,0,55566,110751"/>
                </v:shape>
                <v:shape id="Shape 2605" o:spid="_x0000_s1034" style="position:absolute;left:5946;top:596;width:491;height:1090;visibility:visible;mso-wrap-style:square;v-text-anchor:top" coordsize="49133,1090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kCgcYA&#10;AADdAAAADwAAAGRycy9kb3ducmV2LnhtbESPQWsCMRSE74L/ITyhN80qVWRrlCqIPRShKkJvj81z&#10;s3bzsruJuv57IxQ8DjPzDTNbtLYUV2p84VjBcJCAIM6cLjhXcNiv+1MQPiBrLB2Tgjt5WMy7nRmm&#10;2t34h667kIsIYZ+iAhNClUrpM0MW/cBVxNE7ucZiiLLJpW7wFuG2lKMkmUiLBccFgxWtDGV/u4tV&#10;cNpejhv7u/4+L9/Nls25zuq2Vuqt135+gAjUhlf4v/2lFYwmyRieb+ITkPM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mkCgcYAAADdAAAADwAAAAAAAAAAAAAAAACYAgAAZHJz&#10;L2Rvd25yZXYueG1sUEsFBgAAAAAEAAQA9QAAAIsDAAAAAA==&#10;" path="m49133,r,21786l33931,27882v-5695,5313,-9817,13534,-9817,25162l49133,42702r,20110l28022,71534v2859,5576,6481,9770,10936,12569l49133,86788r,22216l33052,105852c13189,97560,,78063,,54759,,30026,13350,11244,32047,3399l49133,xe" fillcolor="black" stroked="f" strokeweight="0">
                  <v:stroke miterlimit="83231f" joinstyle="miter"/>
                  <v:path arrowok="t" textboxrect="0,0,49133,109004"/>
                </v:shape>
                <v:shape id="Shape 2606" o:spid="_x0000_s1035" style="position:absolute;left:4817;top:594;width:509;height:1594;visibility:visible;mso-wrap-style:square;v-text-anchor:top" coordsize="50991,1594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clyMUA&#10;AADdAAAADwAAAGRycy9kb3ducmV2LnhtbESPy2rDMBBF94H+g5hCNqGRm4VJ3CihmJYGusoDuh2s&#10;iWVqjYykOkq+vioUsrzcx+Gut8n2YiQfOscKnucFCOLG6Y5bBafj+9MSRIjIGnvHpOBKAbabh8ka&#10;K+0uvKfxEFuRRzhUqMDEOFRShsaQxTB3A3H2zs5bjFn6VmqPlzxue7koilJa7DgTDA5UG2q+Dz82&#10;c79ub+mUmo+jHWerc21mtf8kpaaP6fUFRKQU7+H/9k4rWJRFCX9v8hOQm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ByXIxQAAAN0AAAAPAAAAAAAAAAAAAAAAAJgCAABkcnMv&#10;ZG93bnJldi54bWxQSwUGAAAAAAQABAD1AAAAigMAAAAA&#10;" path="m,l15417,3314v4955,2288,8935,5385,11651,8626l27926,11940r,-9531l50991,2409r,99600c50991,132674,37427,149777,18623,156411l,159410,,137316r19979,-7691c25090,124144,27926,116019,27926,105440r,-7721l27068,97719v-2716,3336,-6696,6482,-11651,8793l,109847,,88474v16584,,29642,-14010,29546,-33358c29546,35672,16584,21375,,21375l,xe" fillcolor="black" stroked="f" strokeweight="0">
                  <v:stroke miterlimit="83231f" joinstyle="miter"/>
                  <v:path arrowok="t" textboxrect="0,0,50991,159410"/>
                </v:shape>
                <v:shape id="Shape 10440" o:spid="_x0000_s1036" style="position:absolute;left:5517;top:22;width:239;height:1675;visibility:visible;mso-wrap-style:square;v-text-anchor:top" coordsize="23923,1674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N4EMYA&#10;AADeAAAADwAAAGRycy9kb3ducmV2LnhtbESPQWvCQBCF7wX/wzKCt7qxiJToKiKIgkjRVvA4ZMck&#10;mJ1Nd9eY/vvOodDbDPPmvfctVr1rVEch1p4NTMYZKOLC25pLA1+f29d3UDEhW2w8k4EfirBaDl4W&#10;mFv/5BN151QqMeGYo4EqpTbXOhYVOYxj3xLL7eaDwyRrKLUN+BRz1+i3LJtphzVLQoUtbSoq7ueH&#10;MxCb6E7XLl0O34HuxW7W7R7HD2NGw349B5WoT//iv++9lfrZdCoAgiMz6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VN4EMYAAADeAAAADwAAAAAAAAAAAAAAAACYAgAAZHJz&#10;L2Rvd25yZXYueG1sUEsFBgAAAAAEAAQA9QAAAIsDAAAAAA==&#10;" path="m,l23923,r,167461l,167461,,e" fillcolor="black" stroked="f" strokeweight="0">
                  <v:stroke miterlimit="83231f" joinstyle="miter"/>
                  <v:path arrowok="t" textboxrect="0,0,23923,167461"/>
                </v:shape>
                <v:shape id="Shape 2608" o:spid="_x0000_s1037" style="position:absolute;left:6437;top:1326;width:519;height:371;visibility:visible;mso-wrap-style:square;v-text-anchor:top" coordsize="51896,370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zQuMMA&#10;AADdAAAADwAAAGRycy9kb3ducmV2LnhtbERPXWvCMBR9H/gfwhX2NlMdK1JNi8o2NhiCVXy+Ntem&#10;2Nx0Tabdv18eBj4ezveyGGwrrtT7xrGC6SQBQVw53XCt4LB/e5qD8AFZY+uYFPyShyIfPSwx0+7G&#10;O7qWoRYxhH2GCkwIXSalrwxZ9BPXEUfu7HqLIcK+lrrHWwy3rZwlSSotNhwbDHa0MVRdyh+r4Htb&#10;nk7H18/9+4u+pNtnuf5Ca5R6HA+rBYhAQ7iL/90fWsEsTeLc+CY+AZn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EzQuMMAAADdAAAADwAAAAAAAAAAAAAAAACYAgAAZHJzL2Rv&#10;d25yZXYueG1sUEsFBgAAAAAEAAQA9QAAAIgDAAAAAA==&#10;" path="m33025,l51896,12581c45796,21540,31119,37076,5766,37076l,35945,,13729r5766,1521l21683,11056c26162,8387,29880,4575,33025,xe" fillcolor="black" stroked="f" strokeweight="0">
                  <v:stroke miterlimit="83231f" joinstyle="miter"/>
                  <v:path arrowok="t" textboxrect="0,0,51896,37076"/>
                </v:shape>
                <v:shape id="Shape 2609" o:spid="_x0000_s1038" style="position:absolute;left:6437;top:589;width:530;height:635;visibility:visible;mso-wrap-style:square;v-text-anchor:top" coordsize="52945,634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74wMQA&#10;AADdAAAADwAAAGRycy9kb3ducmV2LnhtbESPQWvCQBSE7wX/w/IEb3VXD6GNboIopaGllFq9P7LP&#10;JJh9G3ZXjf++Wyj0OMzMN8y6HG0vruRD51jDYq5AENfOdNxoOHy/PD6BCBHZYO+YNNwpQFlMHtaY&#10;G3fjL7ruYyMShEOOGtoYh1zKULdkMczdQJy8k/MWY5K+kcbjLcFtL5dKZdJix2mhxYG2LdXn/cVq&#10;iJ0c/O7j9T2799Xb4bMK/qiC1rPpuFmBiDTG//BfuzIalpl6ht836QnI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e+MDEAAAA3QAAAA8AAAAAAAAAAAAAAAAAmAIAAGRycy9k&#10;b3ducmV2LnhtbFBLBQYAAAAABAAEAPUAAACJAwAAAAA=&#10;" path="m3097,c31786,,45892,22875,50467,35265r2478,6291l,63429,,43319,25019,32977c22255,25829,13868,20778,4051,20778l,22402,,616,3097,xe" fillcolor="black" stroked="f" strokeweight="0">
                  <v:stroke miterlimit="83231f" joinstyle="miter"/>
                  <v:path arrowok="t" textboxrect="0,0,52945,63429"/>
                </v:shape>
                <w10:anchorlock/>
              </v:group>
            </w:pict>
          </mc:Fallback>
        </mc:AlternateContent>
      </w:r>
      <w:hyperlink r:id="rId13">
        <w:r>
          <w:rPr>
            <w:rFonts w:ascii="Calibri" w:eastAsia="Calibri" w:hAnsi="Calibri" w:cs="Calibri"/>
          </w:rPr>
          <w:t xml:space="preserve"> </w:t>
        </w:r>
      </w:hyperlink>
      <w:hyperlink r:id="rId14">
        <w:r>
          <w:rPr>
            <w:rFonts w:ascii="Calibri" w:eastAsia="Calibri" w:hAnsi="Calibri" w:cs="Calibri"/>
            <w:sz w:val="33"/>
          </w:rPr>
          <w:t>Forms</w:t>
        </w:r>
      </w:hyperlink>
    </w:p>
    <w:p w14:paraId="5B0767CE" w14:textId="77777777" w:rsidR="003A42EE" w:rsidRPr="00023770" w:rsidRDefault="003A42EE">
      <w:pPr>
        <w:rPr>
          <w:rFonts w:ascii="Times New Roman" w:hAnsi="Times New Roman" w:cs="Times New Roman"/>
        </w:rPr>
      </w:pPr>
    </w:p>
    <w:sectPr w:rsidR="003A42EE" w:rsidRPr="00023770" w:rsidSect="007321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A5C36" w14:textId="77777777" w:rsidR="009724CD" w:rsidRDefault="009724CD">
      <w:r>
        <w:separator/>
      </w:r>
    </w:p>
  </w:endnote>
  <w:endnote w:type="continuationSeparator" w:id="0">
    <w:p w14:paraId="532EA9F5" w14:textId="77777777" w:rsidR="009724CD" w:rsidRDefault="00972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599CC" w14:textId="77777777" w:rsidR="00667864" w:rsidRDefault="00667864">
    <w:pPr>
      <w:jc w:val="both"/>
    </w:pPr>
    <w:r>
      <w:rPr>
        <w:rFonts w:ascii="Arial" w:eastAsia="Arial" w:hAnsi="Arial" w:cs="Arial"/>
        <w:sz w:val="16"/>
      </w:rPr>
      <w:t>https://docs.google.com/forms/d/1td3xlyW9CuyYIpTXUoz_tPLFHU7sPhrTXundkUOq36A/edit</w:t>
    </w:r>
    <w:r>
      <w:rPr>
        <w:rFonts w:ascii="Arial" w:eastAsia="Arial" w:hAnsi="Arial" w:cs="Arial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D00AA7" w:rsidRPr="00D00AA7">
      <w:rPr>
        <w:rFonts w:ascii="Arial" w:eastAsia="Arial" w:hAnsi="Arial" w:cs="Arial"/>
        <w:noProof/>
        <w:sz w:val="16"/>
      </w:rPr>
      <w:t>6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>/</w:t>
    </w:r>
    <w:fldSimple w:instr=" NUMPAGES   \* MERGEFORMAT ">
      <w:r w:rsidR="00D00AA7" w:rsidRPr="00D00AA7">
        <w:rPr>
          <w:rFonts w:ascii="Arial" w:eastAsia="Arial" w:hAnsi="Arial" w:cs="Arial"/>
          <w:noProof/>
          <w:sz w:val="16"/>
        </w:rPr>
        <w:t>21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084526" w14:textId="77777777" w:rsidR="00667864" w:rsidRDefault="00667864">
    <w:pPr>
      <w:jc w:val="both"/>
    </w:pPr>
    <w:r>
      <w:rPr>
        <w:rFonts w:ascii="Arial" w:eastAsia="Arial" w:hAnsi="Arial" w:cs="Arial"/>
        <w:sz w:val="16"/>
      </w:rPr>
      <w:t>https://docs.google.com/forms/d/1td3xlyW9CuyYIpTXUoz_tPLFHU7sPhrTXundkUOq36A/edit</w:t>
    </w:r>
    <w:r>
      <w:rPr>
        <w:rFonts w:ascii="Arial" w:eastAsia="Arial" w:hAnsi="Arial" w:cs="Arial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8C10AC" w:rsidRPr="008C10AC">
      <w:rPr>
        <w:rFonts w:ascii="Arial" w:eastAsia="Arial" w:hAnsi="Arial" w:cs="Arial"/>
        <w:noProof/>
        <w:sz w:val="16"/>
      </w:rPr>
      <w:t>1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>/</w:t>
    </w:r>
    <w:fldSimple w:instr=" NUMPAGES   \* MERGEFORMAT ">
      <w:r w:rsidR="008C10AC" w:rsidRPr="008C10AC">
        <w:rPr>
          <w:rFonts w:ascii="Arial" w:eastAsia="Arial" w:hAnsi="Arial" w:cs="Arial"/>
          <w:noProof/>
          <w:sz w:val="16"/>
        </w:rPr>
        <w:t>21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3686E" w14:textId="77777777" w:rsidR="00667864" w:rsidRDefault="00667864">
    <w:pPr>
      <w:jc w:val="both"/>
    </w:pPr>
    <w:r>
      <w:rPr>
        <w:rFonts w:ascii="Arial" w:eastAsia="Arial" w:hAnsi="Arial" w:cs="Arial"/>
        <w:sz w:val="16"/>
      </w:rPr>
      <w:t>https://docs.google.com/forms/d/1td3xlyW9CuyYIpTXUoz_tPLFHU7sPhrTXundkUOq36A/edit</w:t>
    </w:r>
    <w:r>
      <w:rPr>
        <w:rFonts w:ascii="Arial" w:eastAsia="Arial" w:hAnsi="Arial" w:cs="Arial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16"/>
      </w:rPr>
      <w:t>1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>/</w:t>
    </w:r>
    <w:fldSimple w:instr=" NUMPAGES   \* MERGEFORMAT ">
      <w:r>
        <w:rPr>
          <w:rFonts w:ascii="Arial" w:eastAsia="Arial" w:hAnsi="Arial" w:cs="Arial"/>
          <w:sz w:val="16"/>
        </w:rPr>
        <w:t>14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87F56" w14:textId="77777777" w:rsidR="009724CD" w:rsidRDefault="009724CD">
      <w:r>
        <w:separator/>
      </w:r>
    </w:p>
  </w:footnote>
  <w:footnote w:type="continuationSeparator" w:id="0">
    <w:p w14:paraId="75D9AF4C" w14:textId="77777777" w:rsidR="009724CD" w:rsidRDefault="009724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6C50DE" w14:textId="77777777" w:rsidR="00667864" w:rsidRDefault="00667864">
    <w:r>
      <w:rPr>
        <w:rFonts w:ascii="Arial" w:eastAsia="Arial" w:hAnsi="Arial" w:cs="Arial"/>
        <w:sz w:val="16"/>
      </w:rPr>
      <w:t>8/17/23, 4:16 PM</w:t>
    </w:r>
    <w:r>
      <w:rPr>
        <w:rFonts w:ascii="Arial" w:eastAsia="Arial" w:hAnsi="Arial" w:cs="Arial"/>
        <w:sz w:val="16"/>
      </w:rPr>
      <w:tab/>
      <w:t xml:space="preserve">TALK ICU Survey for ICU Trainee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C8EB8" w14:textId="77777777" w:rsidR="00667864" w:rsidRDefault="00667864">
    <w:r>
      <w:rPr>
        <w:rFonts w:ascii="Arial" w:eastAsia="Arial" w:hAnsi="Arial" w:cs="Arial"/>
        <w:sz w:val="16"/>
      </w:rPr>
      <w:t>8/17/23, 4:16 PM</w:t>
    </w:r>
    <w:r>
      <w:rPr>
        <w:rFonts w:ascii="Arial" w:eastAsia="Arial" w:hAnsi="Arial" w:cs="Arial"/>
        <w:sz w:val="16"/>
      </w:rPr>
      <w:tab/>
      <w:t xml:space="preserve">TALK ICU Survey for ICU Trainee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BCC595" w14:textId="77777777" w:rsidR="00667864" w:rsidRDefault="00667864">
    <w:r>
      <w:rPr>
        <w:rFonts w:ascii="Arial" w:eastAsia="Arial" w:hAnsi="Arial" w:cs="Arial"/>
        <w:sz w:val="16"/>
      </w:rPr>
      <w:t>8/17/23, 4:16 PM</w:t>
    </w:r>
    <w:r>
      <w:rPr>
        <w:rFonts w:ascii="Arial" w:eastAsia="Arial" w:hAnsi="Arial" w:cs="Arial"/>
        <w:sz w:val="16"/>
      </w:rPr>
      <w:tab/>
      <w:t xml:space="preserve">TALK ICU Survey for ICU Trainee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660076"/>
    <w:multiLevelType w:val="hybridMultilevel"/>
    <w:tmpl w:val="A7B8B142"/>
    <w:lvl w:ilvl="0" w:tplc="DFF0795C">
      <w:start w:val="32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37E3F6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728865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A46D18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C30839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888EC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0E878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A04D13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40E84D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99E3F17"/>
    <w:multiLevelType w:val="hybridMultilevel"/>
    <w:tmpl w:val="1C543254"/>
    <w:lvl w:ilvl="0" w:tplc="47BAFC58">
      <w:start w:val="2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E9A6E1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B2AC71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92E788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6BE8BA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688950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66C742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200F08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A3A1BF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3D6617D"/>
    <w:multiLevelType w:val="hybridMultilevel"/>
    <w:tmpl w:val="6A20BBCE"/>
    <w:lvl w:ilvl="0" w:tplc="4DF04CF0">
      <w:start w:val="12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EEEDE2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1A6CD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7FCCD6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3A2DD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458430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2AE6CF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2D686F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482B68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6A4F360D"/>
    <w:multiLevelType w:val="hybridMultilevel"/>
    <w:tmpl w:val="D096C38C"/>
    <w:lvl w:ilvl="0" w:tplc="26501B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D70039"/>
    <w:multiLevelType w:val="hybridMultilevel"/>
    <w:tmpl w:val="94AC34C0"/>
    <w:lvl w:ilvl="0" w:tplc="1BA83BAC">
      <w:start w:val="29"/>
      <w:numFmt w:val="decimal"/>
      <w:lvlText w:val="%1."/>
      <w:lvlJc w:val="left"/>
      <w:pPr>
        <w:ind w:left="633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DC2BE6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0C802F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2E6197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C4A51C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D881B4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9E0F39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C58AC9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0FE0CC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202124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7180939">
    <w:abstractNumId w:val="1"/>
  </w:num>
  <w:num w:numId="2" w16cid:durableId="35084162">
    <w:abstractNumId w:val="2"/>
  </w:num>
  <w:num w:numId="3" w16cid:durableId="1402021968">
    <w:abstractNumId w:val="4"/>
  </w:num>
  <w:num w:numId="4" w16cid:durableId="1596590084">
    <w:abstractNumId w:val="0"/>
  </w:num>
  <w:num w:numId="5" w16cid:durableId="20640137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CEE"/>
    <w:rsid w:val="000027B4"/>
    <w:rsid w:val="00023770"/>
    <w:rsid w:val="00025567"/>
    <w:rsid w:val="0003013D"/>
    <w:rsid w:val="00030BDB"/>
    <w:rsid w:val="00033189"/>
    <w:rsid w:val="00034D38"/>
    <w:rsid w:val="000628C3"/>
    <w:rsid w:val="000666D9"/>
    <w:rsid w:val="0008555C"/>
    <w:rsid w:val="000C616A"/>
    <w:rsid w:val="001132EC"/>
    <w:rsid w:val="001414DD"/>
    <w:rsid w:val="001417EC"/>
    <w:rsid w:val="00160889"/>
    <w:rsid w:val="00175D5C"/>
    <w:rsid w:val="0019272D"/>
    <w:rsid w:val="00195FA1"/>
    <w:rsid w:val="001F03EA"/>
    <w:rsid w:val="00201642"/>
    <w:rsid w:val="0024377B"/>
    <w:rsid w:val="00256292"/>
    <w:rsid w:val="00257967"/>
    <w:rsid w:val="00261A0C"/>
    <w:rsid w:val="0028085F"/>
    <w:rsid w:val="002A101B"/>
    <w:rsid w:val="002C1CCE"/>
    <w:rsid w:val="00302E0E"/>
    <w:rsid w:val="00311280"/>
    <w:rsid w:val="0033300D"/>
    <w:rsid w:val="003350C7"/>
    <w:rsid w:val="003671A1"/>
    <w:rsid w:val="00395BB3"/>
    <w:rsid w:val="003A42EE"/>
    <w:rsid w:val="003B47FE"/>
    <w:rsid w:val="003D15FE"/>
    <w:rsid w:val="003D53B1"/>
    <w:rsid w:val="00406A4D"/>
    <w:rsid w:val="004105A2"/>
    <w:rsid w:val="004170D0"/>
    <w:rsid w:val="004360C1"/>
    <w:rsid w:val="0045123E"/>
    <w:rsid w:val="004A1B93"/>
    <w:rsid w:val="004A7AFB"/>
    <w:rsid w:val="004C076C"/>
    <w:rsid w:val="004D5794"/>
    <w:rsid w:val="00500109"/>
    <w:rsid w:val="00501252"/>
    <w:rsid w:val="00501609"/>
    <w:rsid w:val="00510E88"/>
    <w:rsid w:val="00516F25"/>
    <w:rsid w:val="00517665"/>
    <w:rsid w:val="0052133C"/>
    <w:rsid w:val="00570354"/>
    <w:rsid w:val="00576FF5"/>
    <w:rsid w:val="005C2EF4"/>
    <w:rsid w:val="005C631D"/>
    <w:rsid w:val="0061272E"/>
    <w:rsid w:val="00612932"/>
    <w:rsid w:val="006369C7"/>
    <w:rsid w:val="00643253"/>
    <w:rsid w:val="006609FD"/>
    <w:rsid w:val="00667864"/>
    <w:rsid w:val="0068565F"/>
    <w:rsid w:val="006C31D8"/>
    <w:rsid w:val="006D175E"/>
    <w:rsid w:val="006D33C0"/>
    <w:rsid w:val="006E1E93"/>
    <w:rsid w:val="006F540B"/>
    <w:rsid w:val="0072219C"/>
    <w:rsid w:val="00732124"/>
    <w:rsid w:val="00737332"/>
    <w:rsid w:val="0074693A"/>
    <w:rsid w:val="00757D5B"/>
    <w:rsid w:val="007616E1"/>
    <w:rsid w:val="0076716A"/>
    <w:rsid w:val="00783A21"/>
    <w:rsid w:val="00786278"/>
    <w:rsid w:val="00794309"/>
    <w:rsid w:val="007A0B60"/>
    <w:rsid w:val="007A1C64"/>
    <w:rsid w:val="007D55EE"/>
    <w:rsid w:val="007D5771"/>
    <w:rsid w:val="007E20DD"/>
    <w:rsid w:val="00815A06"/>
    <w:rsid w:val="00833045"/>
    <w:rsid w:val="0083461E"/>
    <w:rsid w:val="00835336"/>
    <w:rsid w:val="00856E2F"/>
    <w:rsid w:val="00874A14"/>
    <w:rsid w:val="00895FD7"/>
    <w:rsid w:val="008A3298"/>
    <w:rsid w:val="008C10AC"/>
    <w:rsid w:val="008D3843"/>
    <w:rsid w:val="008E2B0C"/>
    <w:rsid w:val="008E6DB7"/>
    <w:rsid w:val="009029C5"/>
    <w:rsid w:val="00906B7D"/>
    <w:rsid w:val="0092500E"/>
    <w:rsid w:val="00956C1C"/>
    <w:rsid w:val="00960F60"/>
    <w:rsid w:val="00967754"/>
    <w:rsid w:val="009724CD"/>
    <w:rsid w:val="0097251E"/>
    <w:rsid w:val="00976DE2"/>
    <w:rsid w:val="00982300"/>
    <w:rsid w:val="00982350"/>
    <w:rsid w:val="009D1738"/>
    <w:rsid w:val="009E062E"/>
    <w:rsid w:val="009E7BDE"/>
    <w:rsid w:val="00A11AEB"/>
    <w:rsid w:val="00A33F8F"/>
    <w:rsid w:val="00A46E1D"/>
    <w:rsid w:val="00A61134"/>
    <w:rsid w:val="00A644AC"/>
    <w:rsid w:val="00AE2728"/>
    <w:rsid w:val="00AF4CF4"/>
    <w:rsid w:val="00B06DCC"/>
    <w:rsid w:val="00B12D48"/>
    <w:rsid w:val="00B20B72"/>
    <w:rsid w:val="00B401E4"/>
    <w:rsid w:val="00B645A9"/>
    <w:rsid w:val="00B65F63"/>
    <w:rsid w:val="00B666A4"/>
    <w:rsid w:val="00B71F51"/>
    <w:rsid w:val="00B9409E"/>
    <w:rsid w:val="00BA4AB5"/>
    <w:rsid w:val="00BB7E30"/>
    <w:rsid w:val="00BC17AD"/>
    <w:rsid w:val="00BE3595"/>
    <w:rsid w:val="00BF7D56"/>
    <w:rsid w:val="00C01670"/>
    <w:rsid w:val="00C221FC"/>
    <w:rsid w:val="00C35B56"/>
    <w:rsid w:val="00C40AE8"/>
    <w:rsid w:val="00C418C9"/>
    <w:rsid w:val="00C42DF8"/>
    <w:rsid w:val="00C67360"/>
    <w:rsid w:val="00C97E3B"/>
    <w:rsid w:val="00CA72AF"/>
    <w:rsid w:val="00CB1403"/>
    <w:rsid w:val="00CD7E29"/>
    <w:rsid w:val="00CE769D"/>
    <w:rsid w:val="00CE7AF3"/>
    <w:rsid w:val="00CF5D40"/>
    <w:rsid w:val="00CF76F5"/>
    <w:rsid w:val="00D00AA7"/>
    <w:rsid w:val="00D06CEE"/>
    <w:rsid w:val="00D40973"/>
    <w:rsid w:val="00D71B40"/>
    <w:rsid w:val="00D87659"/>
    <w:rsid w:val="00D92F9B"/>
    <w:rsid w:val="00DA2194"/>
    <w:rsid w:val="00DB28CC"/>
    <w:rsid w:val="00DB6A73"/>
    <w:rsid w:val="00DD7364"/>
    <w:rsid w:val="00E020FC"/>
    <w:rsid w:val="00E170B0"/>
    <w:rsid w:val="00E430AA"/>
    <w:rsid w:val="00E451AC"/>
    <w:rsid w:val="00E46151"/>
    <w:rsid w:val="00E51891"/>
    <w:rsid w:val="00E656AB"/>
    <w:rsid w:val="00E73575"/>
    <w:rsid w:val="00EA5E96"/>
    <w:rsid w:val="00EC39FA"/>
    <w:rsid w:val="00EF24C2"/>
    <w:rsid w:val="00F3329E"/>
    <w:rsid w:val="00F50788"/>
    <w:rsid w:val="00F7599A"/>
    <w:rsid w:val="00FB07F6"/>
    <w:rsid w:val="00FB29C7"/>
    <w:rsid w:val="00FD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0F293C"/>
  <w15:chartTrackingRefBased/>
  <w15:docId w15:val="{D663B8FA-709E-495E-A3A3-EA9327E1D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CEE"/>
    <w:pPr>
      <w:spacing w:after="0" w:line="240" w:lineRule="auto"/>
    </w:pPr>
    <w:rPr>
      <w:sz w:val="24"/>
      <w:szCs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3A42EE"/>
    <w:pPr>
      <w:keepNext/>
      <w:keepLines/>
      <w:spacing w:after="0" w:line="246" w:lineRule="auto"/>
      <w:ind w:left="655" w:right="-15" w:hanging="10"/>
      <w:outlineLvl w:val="0"/>
    </w:pPr>
    <w:rPr>
      <w:rFonts w:ascii="Arial" w:eastAsia="Arial" w:hAnsi="Arial" w:cs="Arial"/>
      <w:color w:val="000000"/>
      <w:kern w:val="0"/>
      <w:sz w:val="24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06CE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A0B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A42EE"/>
    <w:rPr>
      <w:rFonts w:ascii="Arial" w:eastAsia="Arial" w:hAnsi="Arial" w:cs="Arial"/>
      <w:color w:val="000000"/>
      <w:kern w:val="0"/>
      <w:sz w:val="24"/>
      <w:lang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A46E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www.google.com/forms/about/?utm_source=product&amp;utm_medium=forms_logo&amp;utm_campaign=forms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www.google.com/forms/about/?utm_source=product&amp;utm_medium=forms_logo&amp;utm_campaign=form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1494</Words>
  <Characters>7562</Characters>
  <Application>Microsoft Office Word</Application>
  <DocSecurity>0</DocSecurity>
  <Lines>630</Lines>
  <Paragraphs>4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08-15T14:47:00Z</dcterms:created>
  <dcterms:modified xsi:type="dcterms:W3CDTF">2025-09-0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f101f7-57a9-4609-8ac8-cefc5c88def2</vt:lpwstr>
  </property>
</Properties>
</file>